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9F10F" w14:textId="6F4E586C" w:rsidR="000B50B0" w:rsidRDefault="000B50B0" w:rsidP="00F03E6A">
      <w:pPr>
        <w:pStyle w:val="EndNoteBibliography"/>
        <w:spacing w:line="360" w:lineRule="auto"/>
        <w:rPr>
          <w:rFonts w:asciiTheme="minorHAnsi" w:hAnsiTheme="minorHAnsi" w:cstheme="minorHAnsi"/>
          <w:b/>
          <w:bCs/>
          <w:sz w:val="28"/>
          <w:szCs w:val="28"/>
        </w:rPr>
      </w:pPr>
      <w:r w:rsidRPr="0001141E">
        <w:rPr>
          <w:rFonts w:asciiTheme="minorHAnsi" w:hAnsiTheme="minorHAnsi" w:cstheme="minorHAnsi"/>
          <w:b/>
          <w:bCs/>
          <w:sz w:val="28"/>
          <w:szCs w:val="28"/>
        </w:rPr>
        <w:t xml:space="preserve">Appendix 1 </w:t>
      </w:r>
    </w:p>
    <w:p w14:paraId="3E49E19A" w14:textId="766784BB" w:rsidR="00093342" w:rsidRDefault="00093342" w:rsidP="00093342">
      <w:pPr>
        <w:rPr>
          <w:rStyle w:val="eop"/>
          <w:rFonts w:eastAsia="MS Mincho" w:cstheme="minorHAnsi"/>
          <w:b/>
          <w:bCs/>
        </w:rPr>
      </w:pPr>
      <w:r>
        <w:rPr>
          <w:rStyle w:val="eop"/>
          <w:rFonts w:eastAsia="MS Mincho" w:cstheme="minorHAnsi"/>
          <w:b/>
          <w:bCs/>
        </w:rPr>
        <w:t xml:space="preserve">Synthesis of adopted frameworks </w:t>
      </w:r>
    </w:p>
    <w:p w14:paraId="3360B0EE" w14:textId="77777777" w:rsidR="00093342" w:rsidRPr="00CC1BE6" w:rsidRDefault="00093342" w:rsidP="00093342">
      <w:pPr>
        <w:shd w:val="clear" w:color="auto" w:fill="FFFFFF"/>
        <w:spacing w:after="0"/>
        <w:textAlignment w:val="baseline"/>
        <w:rPr>
          <w:rFonts w:eastAsia="Times New Roman" w:cstheme="minorHAnsi"/>
          <w:color w:val="000000"/>
          <w:sz w:val="18"/>
          <w:szCs w:val="18"/>
          <w:lang w:eastAsia="en-AU"/>
        </w:rPr>
      </w:pPr>
    </w:p>
    <w:tbl>
      <w:tblPr>
        <w:tblW w:w="1416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5"/>
        <w:gridCol w:w="3422"/>
        <w:gridCol w:w="3119"/>
        <w:gridCol w:w="5811"/>
      </w:tblGrid>
      <w:tr w:rsidR="00093342" w:rsidRPr="00CC1BE6" w14:paraId="39A51B6A" w14:textId="77777777">
        <w:tc>
          <w:tcPr>
            <w:tcW w:w="1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706817" w14:textId="77777777" w:rsidR="00093342" w:rsidRPr="00DB440D" w:rsidRDefault="00093342">
            <w:pPr>
              <w:spacing w:after="0"/>
              <w:textAlignment w:val="baseline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DB440D">
              <w:rPr>
                <w:rFonts w:eastAsia="Times New Roman" w:cstheme="minorHAnsi"/>
                <w:b/>
                <w:sz w:val="20"/>
                <w:szCs w:val="20"/>
                <w:lang w:eastAsia="en-AU"/>
              </w:rPr>
              <w:t>Category</w:t>
            </w:r>
          </w:p>
        </w:tc>
        <w:tc>
          <w:tcPr>
            <w:tcW w:w="342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55F4BA" w14:textId="77777777" w:rsidR="00093342" w:rsidRPr="00DB440D" w:rsidRDefault="00093342">
            <w:pPr>
              <w:spacing w:after="0"/>
              <w:textAlignment w:val="baseline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DB440D">
              <w:rPr>
                <w:rFonts w:eastAsia="Times New Roman" w:cstheme="minorHAnsi"/>
                <w:b/>
                <w:sz w:val="20"/>
                <w:szCs w:val="20"/>
                <w:lang w:eastAsia="en-AU"/>
              </w:rPr>
              <w:t>Category description</w:t>
            </w:r>
            <w:r w:rsidRPr="00DB440D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1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9A4A28" w14:textId="77777777" w:rsidR="00093342" w:rsidRPr="00DB440D" w:rsidRDefault="00093342">
            <w:pPr>
              <w:spacing w:after="0"/>
              <w:textAlignment w:val="baseline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Barriers &amp; Enablers</w:t>
            </w:r>
            <w:r>
              <w:rPr>
                <w:rFonts w:eastAsia="Times New Roman" w:cstheme="minorHAnsi"/>
                <w:b/>
                <w:sz w:val="20"/>
                <w:szCs w:val="20"/>
                <w:lang w:eastAsia="en-AU"/>
              </w:rPr>
              <w:t xml:space="preserve"> </w:t>
            </w:r>
            <w:r w:rsidRPr="00DB440D">
              <w:rPr>
                <w:rFonts w:eastAsia="Times New Roman" w:cstheme="minorHAnsi"/>
                <w:b/>
                <w:sz w:val="20"/>
                <w:szCs w:val="20"/>
                <w:lang w:eastAsia="en-AU"/>
              </w:rPr>
              <w:t>relating to category</w:t>
            </w:r>
            <w:r w:rsidRPr="00DB440D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81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C1B980E" w14:textId="77777777" w:rsidR="00093342" w:rsidRDefault="00093342">
            <w:pPr>
              <w:spacing w:after="0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D</w:t>
            </w:r>
            <w:r w:rsidRPr="00DB440D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escription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 of barriers and enablers</w:t>
            </w:r>
          </w:p>
        </w:tc>
      </w:tr>
      <w:tr w:rsidR="00093342" w:rsidRPr="00CC1BE6" w14:paraId="468F02C4" w14:textId="77777777">
        <w:tc>
          <w:tcPr>
            <w:tcW w:w="18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E19928B" w14:textId="77777777" w:rsidR="00093342" w:rsidRPr="00DB440D" w:rsidRDefault="00093342">
            <w:pPr>
              <w:spacing w:after="0"/>
              <w:textAlignment w:val="baseline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DB440D">
              <w:rPr>
                <w:rFonts w:eastAsia="Times New Roman" w:cstheme="minorHAnsi"/>
                <w:sz w:val="20"/>
                <w:szCs w:val="20"/>
                <w:lang w:eastAsia="en-AU"/>
              </w:rPr>
              <w:t>Interests (3is)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179A98" w14:textId="77777777" w:rsidR="00093342" w:rsidRPr="00DB440D" w:rsidRDefault="00093342">
            <w:pPr>
              <w:spacing w:after="0"/>
              <w:textAlignment w:val="baseline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DB440D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Actors’ agenda – how they </w:t>
            </w:r>
            <w:r w:rsidRPr="00DB440D">
              <w:rPr>
                <w:rFonts w:eastAsia="Times New Roman" w:cstheme="minorHAnsi"/>
                <w:i/>
                <w:sz w:val="20"/>
                <w:szCs w:val="20"/>
                <w:lang w:eastAsia="en-AU"/>
              </w:rPr>
              <w:t>frame</w:t>
            </w:r>
            <w:r w:rsidRPr="00DB440D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a policy issue (based on their expert knowledge)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926041" w14:textId="77777777" w:rsidR="00093342" w:rsidRDefault="00093342">
            <w:pPr>
              <w:spacing w:after="0"/>
              <w:textAlignment w:val="baseline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Organisational </w:t>
            </w:r>
          </w:p>
          <w:p w14:paraId="54838FCE" w14:textId="77777777" w:rsidR="00093342" w:rsidRPr="00DB440D" w:rsidRDefault="00093342">
            <w:pPr>
              <w:spacing w:after="0"/>
              <w:textAlignment w:val="baseline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DB440D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Individual 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630A4C8" w14:textId="77777777" w:rsidR="00093342" w:rsidRDefault="00093342">
            <w:pPr>
              <w:spacing w:after="0"/>
              <w:textAlignment w:val="baseline"/>
              <w:rPr>
                <w:rStyle w:val="eop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Organisational interests</w:t>
            </w:r>
            <w:r w:rsidRPr="00DB440D">
              <w:rPr>
                <w:rStyle w:val="eop"/>
                <w:sz w:val="20"/>
                <w:szCs w:val="20"/>
              </w:rPr>
              <w:t xml:space="preserve"> </w:t>
            </w:r>
            <w:r>
              <w:rPr>
                <w:rStyle w:val="eop"/>
                <w:sz w:val="20"/>
                <w:szCs w:val="20"/>
              </w:rPr>
              <w:t>of</w:t>
            </w:r>
            <w:r w:rsidRPr="00DB440D">
              <w:rPr>
                <w:rStyle w:val="eop"/>
                <w:sz w:val="20"/>
                <w:szCs w:val="20"/>
              </w:rPr>
              <w:t xml:space="preserve"> the</w:t>
            </w:r>
            <w:r>
              <w:rPr>
                <w:rStyle w:val="eop"/>
              </w:rPr>
              <w:t xml:space="preserve"> WHO</w:t>
            </w:r>
            <w:r>
              <w:rPr>
                <w:rStyle w:val="eop"/>
                <w:sz w:val="20"/>
                <w:szCs w:val="20"/>
              </w:rPr>
              <w:t xml:space="preserve"> </w:t>
            </w:r>
            <w:r w:rsidRPr="00DB440D">
              <w:rPr>
                <w:rStyle w:val="eop"/>
                <w:sz w:val="20"/>
                <w:szCs w:val="20"/>
              </w:rPr>
              <w:t xml:space="preserve">and </w:t>
            </w:r>
            <w:r>
              <w:rPr>
                <w:rStyle w:val="eop"/>
                <w:sz w:val="20"/>
                <w:szCs w:val="20"/>
              </w:rPr>
              <w:t>of</w:t>
            </w:r>
            <w:r w:rsidRPr="00DB440D">
              <w:rPr>
                <w:rStyle w:val="eop"/>
                <w:sz w:val="20"/>
                <w:szCs w:val="20"/>
              </w:rPr>
              <w:t xml:space="preserve"> external </w:t>
            </w:r>
            <w:r>
              <w:rPr>
                <w:rStyle w:val="eop"/>
                <w:sz w:val="20"/>
                <w:szCs w:val="20"/>
              </w:rPr>
              <w:t xml:space="preserve">malaria </w:t>
            </w:r>
            <w:r w:rsidRPr="00DB440D">
              <w:rPr>
                <w:rStyle w:val="eop"/>
                <w:sz w:val="20"/>
                <w:szCs w:val="20"/>
              </w:rPr>
              <w:t>stakeholders</w:t>
            </w:r>
            <w:r>
              <w:rPr>
                <w:rStyle w:val="eop"/>
                <w:sz w:val="20"/>
                <w:szCs w:val="20"/>
              </w:rPr>
              <w:t>.</w:t>
            </w:r>
          </w:p>
          <w:p w14:paraId="232E696B" w14:textId="77777777" w:rsidR="00093342" w:rsidRPr="00DB440D" w:rsidRDefault="00093342">
            <w:pPr>
              <w:spacing w:after="0"/>
              <w:textAlignment w:val="baseline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Style w:val="eop"/>
              </w:rPr>
              <w:t>H</w:t>
            </w:r>
            <w:r w:rsidRPr="00DB440D">
              <w:rPr>
                <w:rStyle w:val="eop"/>
                <w:sz w:val="20"/>
                <w:szCs w:val="20"/>
              </w:rPr>
              <w:t xml:space="preserve">ow individual </w:t>
            </w:r>
            <w:r>
              <w:rPr>
                <w:rStyle w:val="eop"/>
                <w:sz w:val="20"/>
                <w:szCs w:val="20"/>
              </w:rPr>
              <w:t>interests</w:t>
            </w:r>
            <w:r w:rsidRPr="00DB440D">
              <w:rPr>
                <w:rStyle w:val="eop"/>
                <w:sz w:val="20"/>
                <w:szCs w:val="20"/>
              </w:rPr>
              <w:t xml:space="preserve"> </w:t>
            </w:r>
            <w:r>
              <w:rPr>
                <w:rStyle w:val="eop"/>
                <w:sz w:val="20"/>
                <w:szCs w:val="20"/>
              </w:rPr>
              <w:t>of malaria stakeholders</w:t>
            </w:r>
            <w:r w:rsidRPr="00DB440D">
              <w:rPr>
                <w:rStyle w:val="eop"/>
                <w:sz w:val="20"/>
                <w:szCs w:val="20"/>
              </w:rPr>
              <w:t xml:space="preserve"> </w:t>
            </w:r>
            <w:r>
              <w:rPr>
                <w:rStyle w:val="eop"/>
                <w:sz w:val="20"/>
                <w:szCs w:val="20"/>
              </w:rPr>
              <w:t>may shape</w:t>
            </w:r>
            <w:r w:rsidRPr="00DB440D">
              <w:rPr>
                <w:rStyle w:val="eop"/>
                <w:sz w:val="20"/>
                <w:szCs w:val="20"/>
              </w:rPr>
              <w:t xml:space="preserve"> policy decisions</w:t>
            </w:r>
            <w:r>
              <w:rPr>
                <w:rStyle w:val="eop"/>
                <w:sz w:val="20"/>
                <w:szCs w:val="20"/>
              </w:rPr>
              <w:t>.</w:t>
            </w:r>
          </w:p>
        </w:tc>
      </w:tr>
      <w:tr w:rsidR="00093342" w:rsidRPr="00CC1BE6" w14:paraId="710CEAB6" w14:textId="77777777">
        <w:tc>
          <w:tcPr>
            <w:tcW w:w="18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69EB52" w14:textId="77777777" w:rsidR="00093342" w:rsidRPr="00DB440D" w:rsidRDefault="00093342">
            <w:pPr>
              <w:spacing w:after="0"/>
              <w:textAlignment w:val="baseline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DB440D">
              <w:rPr>
                <w:rFonts w:eastAsia="Times New Roman" w:cstheme="minorHAnsi"/>
                <w:sz w:val="20"/>
                <w:szCs w:val="20"/>
                <w:lang w:eastAsia="en-AU"/>
              </w:rPr>
              <w:t>Ideas (3is &amp; Shiffman)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75ABFD" w14:textId="77777777" w:rsidR="00093342" w:rsidRPr="00DB440D" w:rsidRDefault="00093342">
            <w:pPr>
              <w:spacing w:after="0"/>
              <w:textAlignment w:val="baseline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DB440D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Ways in which those involved 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in</w:t>
            </w:r>
            <w:r w:rsidRPr="00DB440D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an</w:t>
            </w:r>
            <w:r w:rsidRPr="00DB440D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issue understand and portray it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.</w:t>
            </w:r>
            <w:r w:rsidRPr="00DB440D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53E4D8" w14:textId="77777777" w:rsidR="00093342" w:rsidRPr="0072657C" w:rsidRDefault="00093342">
            <w:pPr>
              <w:spacing w:after="0"/>
              <w:textAlignment w:val="baseline"/>
              <w:rPr>
                <w:rStyle w:val="eop"/>
              </w:rPr>
            </w:pPr>
            <w:r w:rsidRPr="00472C17">
              <w:rPr>
                <w:rFonts w:eastAsia="Times New Roman" w:cstheme="minorHAnsi"/>
                <w:sz w:val="20"/>
                <w:szCs w:val="20"/>
                <w:lang w:eastAsia="en-AU"/>
              </w:rPr>
              <w:t>Individual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37F2DCC" w14:textId="77777777" w:rsidR="00093342" w:rsidRPr="001C3D20" w:rsidRDefault="00093342">
            <w:pPr>
              <w:spacing w:after="0"/>
              <w:textAlignment w:val="baseline"/>
              <w:rPr>
                <w:rStyle w:val="eop"/>
              </w:rPr>
            </w:pPr>
            <w:r>
              <w:rPr>
                <w:rStyle w:val="eop"/>
                <w:sz w:val="20"/>
                <w:szCs w:val="20"/>
              </w:rPr>
              <w:t>How individual ideas of malaria stakeholders may shape</w:t>
            </w:r>
            <w:r w:rsidRPr="00DB440D">
              <w:rPr>
                <w:rStyle w:val="eop"/>
                <w:sz w:val="20"/>
                <w:szCs w:val="20"/>
              </w:rPr>
              <w:t xml:space="preserve"> policy decisions</w:t>
            </w:r>
            <w:r>
              <w:rPr>
                <w:rStyle w:val="eop"/>
                <w:sz w:val="20"/>
                <w:szCs w:val="20"/>
              </w:rPr>
              <w:t>.</w:t>
            </w:r>
          </w:p>
        </w:tc>
      </w:tr>
      <w:tr w:rsidR="00093342" w:rsidRPr="00CC1BE6" w14:paraId="2C381C19" w14:textId="77777777">
        <w:tc>
          <w:tcPr>
            <w:tcW w:w="18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952ED9" w14:textId="77777777" w:rsidR="00093342" w:rsidRPr="00DB440D" w:rsidRDefault="00093342">
            <w:pPr>
              <w:spacing w:after="0"/>
              <w:textAlignment w:val="baseline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DB440D">
              <w:rPr>
                <w:rFonts w:eastAsia="Times New Roman" w:cstheme="minorHAnsi"/>
                <w:sz w:val="20"/>
                <w:szCs w:val="20"/>
                <w:lang w:eastAsia="en-AU"/>
              </w:rPr>
              <w:t>Institutions (3is)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32EF82" w14:textId="77777777" w:rsidR="00093342" w:rsidRPr="00DB440D" w:rsidRDefault="00093342">
            <w:pPr>
              <w:spacing w:after="0"/>
              <w:textAlignment w:val="baseline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O</w:t>
            </w:r>
            <w:r w:rsidRPr="00DB440D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rganisations 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that</w:t>
            </w:r>
            <w:r w:rsidRPr="00DB440D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influence 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global malaria </w:t>
            </w:r>
            <w:r w:rsidRPr="00DB440D">
              <w:rPr>
                <w:rFonts w:eastAsia="Times New Roman" w:cstheme="minorHAnsi"/>
                <w:sz w:val="20"/>
                <w:szCs w:val="20"/>
                <w:lang w:eastAsia="en-AU"/>
              </w:rPr>
              <w:t>policy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.</w:t>
            </w:r>
            <w:r w:rsidRPr="00DB440D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1B1C4E" w14:textId="77777777" w:rsidR="00093342" w:rsidRDefault="00093342">
            <w:pPr>
              <w:spacing w:after="0"/>
              <w:textAlignment w:val="baseline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DB440D">
              <w:rPr>
                <w:rFonts w:eastAsia="Times New Roman" w:cstheme="minorHAnsi"/>
                <w:sz w:val="20"/>
                <w:szCs w:val="20"/>
                <w:lang w:eastAsia="en-AU"/>
              </w:rPr>
              <w:t>Organisational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: processes, </w:t>
            </w:r>
            <w:proofErr w:type="gramStart"/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policy</w:t>
            </w:r>
            <w:proofErr w:type="gramEnd"/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and public communication approach</w:t>
            </w:r>
          </w:p>
          <w:p w14:paraId="6D199A26" w14:textId="77777777" w:rsidR="00093342" w:rsidRPr="00DB440D" w:rsidRDefault="00093342">
            <w:pPr>
              <w:spacing w:after="0"/>
              <w:textAlignment w:val="baseline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91E0E">
              <w:rPr>
                <w:rFonts w:eastAsia="Times New Roman" w:cstheme="minorHAnsi"/>
                <w:sz w:val="20"/>
                <w:szCs w:val="20"/>
                <w:lang w:eastAsia="en-AU"/>
              </w:rPr>
              <w:t>Timing of recommendations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A3B9E64" w14:textId="77777777" w:rsidR="00093342" w:rsidRPr="00DB440D" w:rsidRDefault="00093342">
            <w:pPr>
              <w:spacing w:after="0"/>
              <w:textAlignment w:val="baseline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68649D">
              <w:rPr>
                <w:rStyle w:val="eop"/>
              </w:rPr>
              <w:t>W</w:t>
            </w:r>
            <w:r w:rsidRPr="0068649D">
              <w:rPr>
                <w:rStyle w:val="eop"/>
                <w:sz w:val="20"/>
                <w:szCs w:val="20"/>
              </w:rPr>
              <w:t>HO</w:t>
            </w:r>
            <w:r w:rsidRPr="0068649D">
              <w:rPr>
                <w:rStyle w:val="eop"/>
              </w:rPr>
              <w:t xml:space="preserve"> processes</w:t>
            </w:r>
            <w:r w:rsidRPr="0068649D">
              <w:rPr>
                <w:rStyle w:val="eop"/>
                <w:sz w:val="20"/>
                <w:szCs w:val="20"/>
              </w:rPr>
              <w:t>, policies and communication strategy</w:t>
            </w:r>
            <w:r w:rsidRPr="0068649D">
              <w:rPr>
                <w:rStyle w:val="eop"/>
              </w:rPr>
              <w:t xml:space="preserve">: </w:t>
            </w:r>
            <w:r w:rsidRPr="0068649D">
              <w:rPr>
                <w:rStyle w:val="eop"/>
                <w:sz w:val="20"/>
                <w:szCs w:val="20"/>
              </w:rPr>
              <w:t>new</w:t>
            </w:r>
            <w:r w:rsidRPr="00DB440D">
              <w:rPr>
                <w:rStyle w:val="eop"/>
                <w:sz w:val="20"/>
                <w:szCs w:val="20"/>
              </w:rPr>
              <w:t xml:space="preserve"> streamlined processes between the GMP and the </w:t>
            </w:r>
            <w:r>
              <w:rPr>
                <w:rStyle w:val="eop"/>
                <w:sz w:val="20"/>
                <w:szCs w:val="20"/>
              </w:rPr>
              <w:t>prequalification</w:t>
            </w:r>
            <w:r w:rsidRPr="00DB440D">
              <w:rPr>
                <w:rStyle w:val="eop"/>
                <w:sz w:val="20"/>
                <w:szCs w:val="20"/>
              </w:rPr>
              <w:t xml:space="preserve"> </w:t>
            </w:r>
            <w:r>
              <w:rPr>
                <w:rStyle w:val="eop"/>
                <w:sz w:val="20"/>
                <w:szCs w:val="20"/>
              </w:rPr>
              <w:t>u</w:t>
            </w:r>
            <w:r w:rsidRPr="00DB440D">
              <w:rPr>
                <w:rStyle w:val="eop"/>
                <w:sz w:val="20"/>
                <w:szCs w:val="20"/>
              </w:rPr>
              <w:t>nit</w:t>
            </w:r>
            <w:r>
              <w:rPr>
                <w:rStyle w:val="eop"/>
                <w:sz w:val="20"/>
                <w:szCs w:val="20"/>
              </w:rPr>
              <w:t>;</w:t>
            </w:r>
            <w:r w:rsidRPr="00DB440D">
              <w:rPr>
                <w:rStyle w:val="eop"/>
                <w:sz w:val="20"/>
                <w:szCs w:val="20"/>
              </w:rPr>
              <w:t xml:space="preserve"> </w:t>
            </w:r>
            <w:r>
              <w:rPr>
                <w:rStyle w:val="eop"/>
                <w:sz w:val="20"/>
                <w:szCs w:val="20"/>
              </w:rPr>
              <w:t xml:space="preserve">GMP’s guideline development processes; </w:t>
            </w:r>
            <w:r w:rsidRPr="00DB440D">
              <w:rPr>
                <w:rStyle w:val="eop"/>
                <w:sz w:val="20"/>
                <w:szCs w:val="20"/>
              </w:rPr>
              <w:t>overall WHO organisational aims</w:t>
            </w:r>
            <w:r>
              <w:rPr>
                <w:rStyle w:val="eop"/>
                <w:sz w:val="20"/>
                <w:szCs w:val="20"/>
              </w:rPr>
              <w:t xml:space="preserve"> and processes;</w:t>
            </w:r>
            <w:r>
              <w:rPr>
                <w:rStyle w:val="eop"/>
              </w:rPr>
              <w:t xml:space="preserve"> </w:t>
            </w:r>
            <w:r>
              <w:rPr>
                <w:rStyle w:val="eop"/>
                <w:sz w:val="20"/>
                <w:szCs w:val="20"/>
              </w:rPr>
              <w:t xml:space="preserve">public communication strategy (e.g., </w:t>
            </w:r>
            <w:proofErr w:type="spellStart"/>
            <w:r>
              <w:rPr>
                <w:rStyle w:val="eop"/>
                <w:sz w:val="20"/>
                <w:szCs w:val="20"/>
              </w:rPr>
              <w:t>MagicApp</w:t>
            </w:r>
            <w:proofErr w:type="spellEnd"/>
            <w:r>
              <w:rPr>
                <w:rStyle w:val="eop"/>
                <w:sz w:val="20"/>
                <w:szCs w:val="20"/>
              </w:rPr>
              <w:t xml:space="preserve">) </w:t>
            </w:r>
            <w:r w:rsidRPr="002A7E2F">
              <w:rPr>
                <w:rStyle w:val="eop"/>
                <w:sz w:val="20"/>
                <w:szCs w:val="20"/>
              </w:rPr>
              <w:t>and timing of making recommendations</w:t>
            </w:r>
            <w:r>
              <w:rPr>
                <w:rStyle w:val="eop"/>
                <w:sz w:val="20"/>
                <w:szCs w:val="20"/>
              </w:rPr>
              <w:t>.</w:t>
            </w:r>
          </w:p>
        </w:tc>
      </w:tr>
      <w:tr w:rsidR="00093342" w:rsidRPr="00CC1BE6" w14:paraId="42676542" w14:textId="77777777">
        <w:trPr>
          <w:trHeight w:val="48"/>
        </w:trPr>
        <w:tc>
          <w:tcPr>
            <w:tcW w:w="18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9AC6A4" w14:textId="77777777" w:rsidR="00093342" w:rsidRPr="00DB440D" w:rsidRDefault="00093342">
            <w:pPr>
              <w:spacing w:after="0"/>
              <w:textAlignment w:val="baseline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DB440D">
              <w:rPr>
                <w:rFonts w:eastAsia="Times New Roman" w:cstheme="minorHAnsi"/>
                <w:sz w:val="20"/>
                <w:szCs w:val="20"/>
                <w:lang w:eastAsia="en-AU"/>
              </w:rPr>
              <w:t>Actor power </w:t>
            </w:r>
          </w:p>
          <w:p w14:paraId="6FC3806E" w14:textId="77777777" w:rsidR="00093342" w:rsidRPr="00DB440D" w:rsidRDefault="00093342">
            <w:pPr>
              <w:spacing w:after="0"/>
              <w:textAlignment w:val="baseline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DB440D">
              <w:rPr>
                <w:rFonts w:eastAsia="Times New Roman" w:cstheme="minorHAnsi"/>
                <w:sz w:val="20"/>
                <w:szCs w:val="20"/>
                <w:lang w:eastAsia="en-AU"/>
              </w:rPr>
              <w:t>(Shiffman)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22E9BB" w14:textId="77777777" w:rsidR="00093342" w:rsidRPr="00DB440D" w:rsidRDefault="00093342">
            <w:pPr>
              <w:spacing w:after="0"/>
              <w:textAlignment w:val="baseline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DB440D">
              <w:rPr>
                <w:rFonts w:eastAsia="Times New Roman" w:cstheme="minorHAnsi"/>
                <w:sz w:val="20"/>
                <w:szCs w:val="20"/>
                <w:lang w:eastAsia="en-AU"/>
              </w:rPr>
              <w:t>Ability to act on policy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.</w:t>
            </w:r>
            <w:r w:rsidRPr="00DB440D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6D88D1" w14:textId="77777777" w:rsidR="00093342" w:rsidRPr="00DB440D" w:rsidRDefault="00093342">
            <w:pPr>
              <w:spacing w:after="0"/>
              <w:textAlignment w:val="baseline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O</w:t>
            </w:r>
            <w:r w:rsidRPr="00DB440D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rganisational 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hierarchy</w:t>
            </w:r>
            <w:r w:rsidRPr="00DB440D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</w:t>
            </w:r>
            <w:r w:rsidRPr="00DB440D">
              <w:rPr>
                <w:rFonts w:eastAsia="Times New Roman"/>
                <w:sz w:val="20"/>
                <w:szCs w:val="20"/>
                <w:lang w:eastAsia="en-AU"/>
              </w:rPr>
              <w:t>and processes</w:t>
            </w:r>
            <w:r>
              <w:rPr>
                <w:rFonts w:eastAsia="Times New Roman"/>
                <w:sz w:val="20"/>
                <w:szCs w:val="20"/>
                <w:lang w:eastAsia="en-AU"/>
              </w:rPr>
              <w:t>, resources and, available evidence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D26AA9E" w14:textId="77777777" w:rsidR="00093342" w:rsidRDefault="00093342">
            <w:pPr>
              <w:spacing w:after="0"/>
              <w:textAlignment w:val="baseline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Actors</w:t>
            </w:r>
            <w:r w:rsidRPr="00BF773C">
              <w:rPr>
                <w:sz w:val="20"/>
                <w:szCs w:val="20"/>
                <w:lang w:eastAsia="en-AU"/>
              </w:rPr>
              <w:t>’</w:t>
            </w:r>
            <w:r>
              <w:rPr>
                <w:sz w:val="20"/>
                <w:szCs w:val="20"/>
                <w:lang w:eastAsia="en-AU"/>
              </w:rPr>
              <w:t xml:space="preserve"> p</w:t>
            </w:r>
            <w:r w:rsidRPr="00BF773C">
              <w:rPr>
                <w:sz w:val="20"/>
                <w:szCs w:val="20"/>
                <w:lang w:eastAsia="en-AU"/>
              </w:rPr>
              <w:t>osition</w:t>
            </w:r>
            <w:r>
              <w:rPr>
                <w:lang w:eastAsia="en-AU"/>
              </w:rPr>
              <w:t xml:space="preserve"> </w:t>
            </w:r>
            <w:r>
              <w:rPr>
                <w:sz w:val="20"/>
                <w:szCs w:val="20"/>
                <w:lang w:eastAsia="en-AU"/>
              </w:rPr>
              <w:t>within the organisation &amp; decision-making autonomy.</w:t>
            </w:r>
          </w:p>
          <w:p w14:paraId="5F6C506E" w14:textId="77777777" w:rsidR="00093342" w:rsidRPr="0068649D" w:rsidRDefault="00093342">
            <w:pPr>
              <w:spacing w:after="0"/>
              <w:textAlignment w:val="baseline"/>
              <w:rPr>
                <w:sz w:val="20"/>
                <w:szCs w:val="20"/>
                <w:lang w:eastAsia="en-AU"/>
              </w:rPr>
            </w:pPr>
            <w:r w:rsidRPr="0068649D">
              <w:rPr>
                <w:sz w:val="20"/>
                <w:szCs w:val="20"/>
                <w:lang w:eastAsia="en-AU"/>
              </w:rPr>
              <w:t>Availability of appropriate resources and autonomy to use resources.</w:t>
            </w:r>
          </w:p>
          <w:p w14:paraId="59566E6A" w14:textId="77777777" w:rsidR="00093342" w:rsidRDefault="00093342">
            <w:pPr>
              <w:spacing w:after="0"/>
              <w:textAlignment w:val="baseline"/>
              <w:rPr>
                <w:rStyle w:val="eop"/>
                <w:sz w:val="20"/>
                <w:szCs w:val="20"/>
              </w:rPr>
            </w:pPr>
            <w:r w:rsidRPr="00DB440D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Evidence: </w:t>
            </w:r>
            <w:r w:rsidRPr="00DB440D">
              <w:rPr>
                <w:rStyle w:val="eop"/>
                <w:sz w:val="20"/>
                <w:szCs w:val="20"/>
              </w:rPr>
              <w:t xml:space="preserve">new or emerging on </w:t>
            </w:r>
            <w:r w:rsidRPr="00DB440D">
              <w:rPr>
                <w:rStyle w:val="eop"/>
                <w:i/>
                <w:iCs/>
                <w:sz w:val="20"/>
                <w:szCs w:val="20"/>
              </w:rPr>
              <w:t>P. vivax</w:t>
            </w:r>
            <w:r w:rsidRPr="00DB440D">
              <w:rPr>
                <w:rStyle w:val="eop"/>
                <w:sz w:val="20"/>
                <w:szCs w:val="20"/>
              </w:rPr>
              <w:t xml:space="preserve"> </w:t>
            </w:r>
            <w:r>
              <w:rPr>
                <w:rStyle w:val="eop"/>
                <w:sz w:val="20"/>
                <w:szCs w:val="20"/>
              </w:rPr>
              <w:t xml:space="preserve">malaria </w:t>
            </w:r>
            <w:r w:rsidRPr="00DB440D">
              <w:rPr>
                <w:rStyle w:val="eop"/>
                <w:sz w:val="20"/>
                <w:szCs w:val="20"/>
              </w:rPr>
              <w:t>radical cure options</w:t>
            </w:r>
            <w:r>
              <w:rPr>
                <w:rStyle w:val="eop"/>
                <w:sz w:val="20"/>
                <w:szCs w:val="20"/>
              </w:rPr>
              <w:t>.</w:t>
            </w:r>
          </w:p>
          <w:p w14:paraId="63D6CC45" w14:textId="77777777" w:rsidR="00093342" w:rsidRPr="00DB440D" w:rsidRDefault="00093342">
            <w:pPr>
              <w:spacing w:after="0"/>
              <w:textAlignment w:val="baseline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093342" w:rsidRPr="00CC1BE6" w14:paraId="4AFB7861" w14:textId="77777777">
        <w:tc>
          <w:tcPr>
            <w:tcW w:w="18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A467ED" w14:textId="77777777" w:rsidR="00093342" w:rsidRPr="00DB440D" w:rsidRDefault="00093342">
            <w:pPr>
              <w:spacing w:after="0"/>
              <w:textAlignment w:val="baseline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DB440D">
              <w:rPr>
                <w:rFonts w:eastAsia="Times New Roman" w:cstheme="minorHAnsi"/>
                <w:sz w:val="20"/>
                <w:szCs w:val="20"/>
                <w:lang w:eastAsia="en-AU"/>
              </w:rPr>
              <w:t>Context (Shiffman)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33A57F" w14:textId="77777777" w:rsidR="00093342" w:rsidRPr="00DB440D" w:rsidRDefault="00093342">
            <w:pPr>
              <w:spacing w:after="0"/>
              <w:textAlignment w:val="baseline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W</w:t>
            </w:r>
            <w:r w:rsidRPr="00E95E67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ider contextual 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e</w:t>
            </w:r>
            <w:r w:rsidRPr="00DB440D">
              <w:rPr>
                <w:rFonts w:eastAsia="Times New Roman" w:cstheme="minorHAnsi"/>
                <w:sz w:val="20"/>
                <w:szCs w:val="20"/>
                <w:lang w:eastAsia="en-AU"/>
              </w:rPr>
              <w:t>nvironment in which actors operate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60CE08" w14:textId="77777777" w:rsidR="00093342" w:rsidRPr="001B3C74" w:rsidRDefault="00093342">
            <w:pPr>
              <w:spacing w:after="0"/>
              <w:textAlignment w:val="baseline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DB440D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  <w:r w:rsidRPr="001B3C74">
              <w:rPr>
                <w:rFonts w:eastAsia="Times New Roman" w:cstheme="minorHAnsi"/>
                <w:sz w:val="20"/>
                <w:szCs w:val="20"/>
                <w:lang w:eastAsia="en-AU"/>
              </w:rPr>
              <w:t>Policymaking c</w:t>
            </w:r>
            <w:r w:rsidRPr="00F722B1">
              <w:rPr>
                <w:rFonts w:eastAsia="Times New Roman" w:cstheme="minorHAnsi"/>
                <w:sz w:val="20"/>
                <w:szCs w:val="20"/>
                <w:lang w:eastAsia="en-AU"/>
              </w:rPr>
              <w:t>ontext</w:t>
            </w:r>
            <w:r w:rsidRPr="001B3C74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1CCDB08" w14:textId="77777777" w:rsidR="00093342" w:rsidRPr="00DB440D" w:rsidRDefault="00093342">
            <w:pPr>
              <w:spacing w:after="0"/>
              <w:textAlignment w:val="baseline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Style w:val="eop"/>
                <w:sz w:val="20"/>
                <w:szCs w:val="20"/>
              </w:rPr>
              <w:t>Countri</w:t>
            </w:r>
            <w:r>
              <w:rPr>
                <w:rStyle w:val="eop"/>
              </w:rPr>
              <w:t>es’</w:t>
            </w:r>
            <w:r>
              <w:rPr>
                <w:rStyle w:val="eop"/>
                <w:sz w:val="20"/>
                <w:szCs w:val="20"/>
              </w:rPr>
              <w:t xml:space="preserve"> needs </w:t>
            </w:r>
            <w:r>
              <w:rPr>
                <w:rStyle w:val="eop"/>
              </w:rPr>
              <w:t>and the</w:t>
            </w:r>
            <w:r>
              <w:rPr>
                <w:rStyle w:val="eop"/>
                <w:sz w:val="20"/>
                <w:szCs w:val="20"/>
              </w:rPr>
              <w:t xml:space="preserve"> WHO’s perception of global disease burden of </w:t>
            </w:r>
            <w:r w:rsidRPr="0041684D">
              <w:rPr>
                <w:rStyle w:val="eop"/>
                <w:i/>
                <w:iCs/>
                <w:sz w:val="20"/>
                <w:szCs w:val="20"/>
              </w:rPr>
              <w:t>P. vivax</w:t>
            </w:r>
            <w:r>
              <w:rPr>
                <w:rStyle w:val="eop"/>
                <w:i/>
                <w:iCs/>
                <w:sz w:val="20"/>
                <w:szCs w:val="20"/>
              </w:rPr>
              <w:t xml:space="preserve"> </w:t>
            </w:r>
            <w:r>
              <w:rPr>
                <w:rStyle w:val="eop"/>
              </w:rPr>
              <w:t>malaria</w:t>
            </w:r>
            <w:r>
              <w:rPr>
                <w:rStyle w:val="eop"/>
                <w:sz w:val="20"/>
                <w:szCs w:val="20"/>
              </w:rPr>
              <w:t xml:space="preserve">. </w:t>
            </w:r>
            <w:r w:rsidRPr="002C573C">
              <w:rPr>
                <w:rStyle w:val="eop"/>
                <w:sz w:val="20"/>
                <w:szCs w:val="20"/>
              </w:rPr>
              <w:t>How do country objectives and the WHO’s objectives align.</w:t>
            </w:r>
          </w:p>
        </w:tc>
      </w:tr>
      <w:tr w:rsidR="00093342" w:rsidRPr="00CC1BE6" w14:paraId="373D1172" w14:textId="77777777">
        <w:tc>
          <w:tcPr>
            <w:tcW w:w="18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45FD1A" w14:textId="77777777" w:rsidR="00093342" w:rsidRPr="00DB440D" w:rsidRDefault="00093342">
            <w:pPr>
              <w:spacing w:after="0"/>
              <w:textAlignment w:val="baseline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DB440D">
              <w:rPr>
                <w:rFonts w:eastAsia="Times New Roman" w:cstheme="minorHAnsi"/>
                <w:sz w:val="20"/>
                <w:szCs w:val="20"/>
                <w:lang w:eastAsia="en-AU"/>
              </w:rPr>
              <w:t>Issue characteristics </w:t>
            </w:r>
          </w:p>
          <w:p w14:paraId="140B9C73" w14:textId="77777777" w:rsidR="00093342" w:rsidRPr="00DB440D" w:rsidRDefault="00093342">
            <w:pPr>
              <w:spacing w:after="0"/>
              <w:textAlignment w:val="baseline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DB440D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(Shiffman) 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7D9EA1" w14:textId="77777777" w:rsidR="00093342" w:rsidRPr="00DB440D" w:rsidRDefault="00093342">
            <w:pPr>
              <w:spacing w:after="0"/>
              <w:textAlignment w:val="baseline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DB440D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Features of the problem </w:t>
            </w:r>
            <w:proofErr w:type="gramStart"/>
            <w:r w:rsidRPr="00DB440D">
              <w:rPr>
                <w:rFonts w:eastAsia="Times New Roman" w:cstheme="minorHAnsi"/>
                <w:sz w:val="20"/>
                <w:szCs w:val="20"/>
                <w:lang w:eastAsia="en-AU"/>
              </w:rPr>
              <w:t>being addressed</w:t>
            </w:r>
            <w:proofErr w:type="gramEnd"/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.</w:t>
            </w:r>
            <w:r w:rsidRPr="00DB440D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3B3878" w14:textId="77777777" w:rsidR="00093342" w:rsidRDefault="00093342">
            <w:pPr>
              <w:spacing w:after="0"/>
              <w:textAlignment w:val="baseline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DB440D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D</w:t>
            </w:r>
            <w:r w:rsidRPr="00FD7831">
              <w:rPr>
                <w:rFonts w:eastAsia="Times New Roman" w:cstheme="minorHAnsi"/>
                <w:sz w:val="20"/>
                <w:szCs w:val="20"/>
                <w:lang w:eastAsia="en-AU"/>
              </w:rPr>
              <w:t>isease burden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a</w:t>
            </w:r>
            <w:r w:rsidRPr="0085464B">
              <w:rPr>
                <w:rFonts w:eastAsia="Times New Roman" w:cstheme="minorHAnsi"/>
                <w:sz w:val="20"/>
                <w:szCs w:val="20"/>
                <w:lang w:eastAsia="en-AU"/>
              </w:rPr>
              <w:t>nd morbidity</w:t>
            </w:r>
          </w:p>
          <w:p w14:paraId="6CF20CFD" w14:textId="77777777" w:rsidR="00093342" w:rsidRPr="00DB440D" w:rsidRDefault="00093342">
            <w:pPr>
              <w:spacing w:after="0"/>
              <w:textAlignment w:val="baseline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CE924FF" w14:textId="77777777" w:rsidR="00093342" w:rsidRPr="00DB440D" w:rsidRDefault="00093342">
            <w:pPr>
              <w:spacing w:after="0"/>
              <w:textAlignment w:val="baseline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The WHO’s and other malaria stakeholders’ perception of 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  <w:lang w:eastAsia="en-AU"/>
              </w:rPr>
              <w:t>P. vivax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global disease burden and morbidity.</w:t>
            </w:r>
          </w:p>
        </w:tc>
      </w:tr>
    </w:tbl>
    <w:p w14:paraId="60615410" w14:textId="77777777" w:rsidR="00093342" w:rsidRDefault="00093342" w:rsidP="00F03E6A">
      <w:pPr>
        <w:pStyle w:val="EndNoteBibliography"/>
        <w:spacing w:line="360" w:lineRule="auto"/>
        <w:rPr>
          <w:rFonts w:asciiTheme="minorHAnsi" w:hAnsiTheme="minorHAnsi" w:cstheme="minorHAnsi"/>
          <w:b/>
          <w:bCs/>
          <w:sz w:val="28"/>
          <w:szCs w:val="28"/>
        </w:rPr>
      </w:pPr>
    </w:p>
    <w:p w14:paraId="13DF2A46" w14:textId="77777777" w:rsidR="00093342" w:rsidRDefault="00093342" w:rsidP="00F03E6A">
      <w:pPr>
        <w:pStyle w:val="EndNoteBibliography"/>
        <w:spacing w:line="360" w:lineRule="auto"/>
        <w:rPr>
          <w:rFonts w:asciiTheme="minorHAnsi" w:hAnsiTheme="minorHAnsi" w:cstheme="minorHAnsi"/>
          <w:b/>
          <w:bCs/>
          <w:sz w:val="28"/>
          <w:szCs w:val="28"/>
        </w:rPr>
      </w:pPr>
    </w:p>
    <w:sectPr w:rsidR="00093342" w:rsidSect="00483CB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4366F" w14:textId="77777777" w:rsidR="00483CB0" w:rsidRDefault="00483CB0" w:rsidP="00997AFE">
      <w:pPr>
        <w:spacing w:after="0" w:line="240" w:lineRule="auto"/>
      </w:pPr>
      <w:r>
        <w:separator/>
      </w:r>
    </w:p>
  </w:endnote>
  <w:endnote w:type="continuationSeparator" w:id="0">
    <w:p w14:paraId="6A8E87AF" w14:textId="77777777" w:rsidR="00483CB0" w:rsidRDefault="00483CB0" w:rsidP="00997AFE">
      <w:pPr>
        <w:spacing w:after="0" w:line="240" w:lineRule="auto"/>
      </w:pPr>
      <w:r>
        <w:continuationSeparator/>
      </w:r>
    </w:p>
  </w:endnote>
  <w:endnote w:type="continuationNotice" w:id="1">
    <w:p w14:paraId="674B19C6" w14:textId="77777777" w:rsidR="00483CB0" w:rsidRDefault="00483CB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4A71F" w14:textId="77777777" w:rsidR="00483CB0" w:rsidRDefault="00483CB0" w:rsidP="00997AFE">
      <w:pPr>
        <w:spacing w:after="0" w:line="240" w:lineRule="auto"/>
      </w:pPr>
      <w:r>
        <w:separator/>
      </w:r>
    </w:p>
  </w:footnote>
  <w:footnote w:type="continuationSeparator" w:id="0">
    <w:p w14:paraId="4B3BE6B3" w14:textId="77777777" w:rsidR="00483CB0" w:rsidRDefault="00483CB0" w:rsidP="00997AFE">
      <w:pPr>
        <w:spacing w:after="0" w:line="240" w:lineRule="auto"/>
      </w:pPr>
      <w:r>
        <w:continuationSeparator/>
      </w:r>
    </w:p>
  </w:footnote>
  <w:footnote w:type="continuationNotice" w:id="1">
    <w:p w14:paraId="42FA910B" w14:textId="77777777" w:rsidR="00483CB0" w:rsidRDefault="00483CB0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bKeg+uS0mBECgT" int2:id="SP8V9zbl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90EC6"/>
    <w:multiLevelType w:val="hybridMultilevel"/>
    <w:tmpl w:val="7728AA6A"/>
    <w:lvl w:ilvl="0" w:tplc="55A6568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31386B"/>
    <w:multiLevelType w:val="hybridMultilevel"/>
    <w:tmpl w:val="19B8249A"/>
    <w:lvl w:ilvl="0" w:tplc="0C09000F">
      <w:start w:val="1"/>
      <w:numFmt w:val="decimal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082B1211"/>
    <w:multiLevelType w:val="multilevel"/>
    <w:tmpl w:val="A0FC93B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045DD1"/>
    <w:multiLevelType w:val="hybridMultilevel"/>
    <w:tmpl w:val="E580EF30"/>
    <w:lvl w:ilvl="0" w:tplc="CFFA3CAC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8549A9"/>
    <w:multiLevelType w:val="hybridMultilevel"/>
    <w:tmpl w:val="A9F6BF6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DA05450"/>
    <w:multiLevelType w:val="hybridMultilevel"/>
    <w:tmpl w:val="999A3F9A"/>
    <w:lvl w:ilvl="0" w:tplc="DDA45B4E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C70FC9"/>
    <w:multiLevelType w:val="hybridMultilevel"/>
    <w:tmpl w:val="797E50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121B16"/>
    <w:multiLevelType w:val="hybridMultilevel"/>
    <w:tmpl w:val="8FCAE1E8"/>
    <w:lvl w:ilvl="0" w:tplc="0C090017">
      <w:start w:val="1"/>
      <w:numFmt w:val="lowerLetter"/>
      <w:lvlText w:val="%1)"/>
      <w:lvlJc w:val="left"/>
      <w:pPr>
        <w:ind w:left="2520" w:hanging="360"/>
      </w:pPr>
    </w:lvl>
    <w:lvl w:ilvl="1" w:tplc="0C090019" w:tentative="1">
      <w:start w:val="1"/>
      <w:numFmt w:val="lowerLetter"/>
      <w:lvlText w:val="%2."/>
      <w:lvlJc w:val="left"/>
      <w:pPr>
        <w:ind w:left="3240" w:hanging="360"/>
      </w:pPr>
    </w:lvl>
    <w:lvl w:ilvl="2" w:tplc="0C09001B" w:tentative="1">
      <w:start w:val="1"/>
      <w:numFmt w:val="lowerRoman"/>
      <w:lvlText w:val="%3."/>
      <w:lvlJc w:val="right"/>
      <w:pPr>
        <w:ind w:left="3960" w:hanging="180"/>
      </w:pPr>
    </w:lvl>
    <w:lvl w:ilvl="3" w:tplc="0C09000F" w:tentative="1">
      <w:start w:val="1"/>
      <w:numFmt w:val="decimal"/>
      <w:lvlText w:val="%4."/>
      <w:lvlJc w:val="left"/>
      <w:pPr>
        <w:ind w:left="4680" w:hanging="360"/>
      </w:pPr>
    </w:lvl>
    <w:lvl w:ilvl="4" w:tplc="0C090019" w:tentative="1">
      <w:start w:val="1"/>
      <w:numFmt w:val="lowerLetter"/>
      <w:lvlText w:val="%5."/>
      <w:lvlJc w:val="left"/>
      <w:pPr>
        <w:ind w:left="5400" w:hanging="360"/>
      </w:pPr>
    </w:lvl>
    <w:lvl w:ilvl="5" w:tplc="0C09001B" w:tentative="1">
      <w:start w:val="1"/>
      <w:numFmt w:val="lowerRoman"/>
      <w:lvlText w:val="%6."/>
      <w:lvlJc w:val="right"/>
      <w:pPr>
        <w:ind w:left="6120" w:hanging="180"/>
      </w:pPr>
    </w:lvl>
    <w:lvl w:ilvl="6" w:tplc="0C09000F" w:tentative="1">
      <w:start w:val="1"/>
      <w:numFmt w:val="decimal"/>
      <w:lvlText w:val="%7."/>
      <w:lvlJc w:val="left"/>
      <w:pPr>
        <w:ind w:left="6840" w:hanging="360"/>
      </w:pPr>
    </w:lvl>
    <w:lvl w:ilvl="7" w:tplc="0C090019" w:tentative="1">
      <w:start w:val="1"/>
      <w:numFmt w:val="lowerLetter"/>
      <w:lvlText w:val="%8."/>
      <w:lvlJc w:val="left"/>
      <w:pPr>
        <w:ind w:left="7560" w:hanging="360"/>
      </w:pPr>
    </w:lvl>
    <w:lvl w:ilvl="8" w:tplc="0C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8" w15:restartNumberingAfterBreak="0">
    <w:nsid w:val="157D2019"/>
    <w:multiLevelType w:val="hybridMultilevel"/>
    <w:tmpl w:val="F8EC4022"/>
    <w:lvl w:ilvl="0" w:tplc="B1DE2B3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A601343"/>
    <w:multiLevelType w:val="multilevel"/>
    <w:tmpl w:val="6628A3F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CA81995"/>
    <w:multiLevelType w:val="hybridMultilevel"/>
    <w:tmpl w:val="4A843BB2"/>
    <w:lvl w:ilvl="0" w:tplc="69B0171E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224212"/>
    <w:multiLevelType w:val="multilevel"/>
    <w:tmpl w:val="B982689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1E333F5F"/>
    <w:multiLevelType w:val="hybridMultilevel"/>
    <w:tmpl w:val="BB94985C"/>
    <w:lvl w:ilvl="0" w:tplc="0C09000F">
      <w:start w:val="1"/>
      <w:numFmt w:val="decimal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 w15:restartNumberingAfterBreak="0">
    <w:nsid w:val="1F5A7C8B"/>
    <w:multiLevelType w:val="hybridMultilevel"/>
    <w:tmpl w:val="93CA57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E41B44"/>
    <w:multiLevelType w:val="multilevel"/>
    <w:tmpl w:val="125CB80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2479620B"/>
    <w:multiLevelType w:val="multilevel"/>
    <w:tmpl w:val="3D345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24BE35CE"/>
    <w:multiLevelType w:val="multilevel"/>
    <w:tmpl w:val="C7CEE7A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4E10378"/>
    <w:multiLevelType w:val="hybridMultilevel"/>
    <w:tmpl w:val="5FA0DBB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6DB6206"/>
    <w:multiLevelType w:val="hybridMultilevel"/>
    <w:tmpl w:val="D6C622E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AC33817"/>
    <w:multiLevelType w:val="hybridMultilevel"/>
    <w:tmpl w:val="0AE43932"/>
    <w:lvl w:ilvl="0" w:tplc="0C090017">
      <w:start w:val="1"/>
      <w:numFmt w:val="lowerLetter"/>
      <w:lvlText w:val="%1)"/>
      <w:lvlJc w:val="left"/>
      <w:pPr>
        <w:ind w:left="2520" w:hanging="360"/>
      </w:pPr>
    </w:lvl>
    <w:lvl w:ilvl="1" w:tplc="0C090019" w:tentative="1">
      <w:start w:val="1"/>
      <w:numFmt w:val="lowerLetter"/>
      <w:lvlText w:val="%2."/>
      <w:lvlJc w:val="left"/>
      <w:pPr>
        <w:ind w:left="3240" w:hanging="360"/>
      </w:pPr>
    </w:lvl>
    <w:lvl w:ilvl="2" w:tplc="0C09001B" w:tentative="1">
      <w:start w:val="1"/>
      <w:numFmt w:val="lowerRoman"/>
      <w:lvlText w:val="%3."/>
      <w:lvlJc w:val="right"/>
      <w:pPr>
        <w:ind w:left="3960" w:hanging="180"/>
      </w:pPr>
    </w:lvl>
    <w:lvl w:ilvl="3" w:tplc="0C09000F" w:tentative="1">
      <w:start w:val="1"/>
      <w:numFmt w:val="decimal"/>
      <w:lvlText w:val="%4."/>
      <w:lvlJc w:val="left"/>
      <w:pPr>
        <w:ind w:left="4680" w:hanging="360"/>
      </w:pPr>
    </w:lvl>
    <w:lvl w:ilvl="4" w:tplc="0C090019" w:tentative="1">
      <w:start w:val="1"/>
      <w:numFmt w:val="lowerLetter"/>
      <w:lvlText w:val="%5."/>
      <w:lvlJc w:val="left"/>
      <w:pPr>
        <w:ind w:left="5400" w:hanging="360"/>
      </w:pPr>
    </w:lvl>
    <w:lvl w:ilvl="5" w:tplc="0C09001B" w:tentative="1">
      <w:start w:val="1"/>
      <w:numFmt w:val="lowerRoman"/>
      <w:lvlText w:val="%6."/>
      <w:lvlJc w:val="right"/>
      <w:pPr>
        <w:ind w:left="6120" w:hanging="180"/>
      </w:pPr>
    </w:lvl>
    <w:lvl w:ilvl="6" w:tplc="0C09000F" w:tentative="1">
      <w:start w:val="1"/>
      <w:numFmt w:val="decimal"/>
      <w:lvlText w:val="%7."/>
      <w:lvlJc w:val="left"/>
      <w:pPr>
        <w:ind w:left="6840" w:hanging="360"/>
      </w:pPr>
    </w:lvl>
    <w:lvl w:ilvl="7" w:tplc="0C090019" w:tentative="1">
      <w:start w:val="1"/>
      <w:numFmt w:val="lowerLetter"/>
      <w:lvlText w:val="%8."/>
      <w:lvlJc w:val="left"/>
      <w:pPr>
        <w:ind w:left="7560" w:hanging="360"/>
      </w:pPr>
    </w:lvl>
    <w:lvl w:ilvl="8" w:tplc="0C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0" w15:restartNumberingAfterBreak="0">
    <w:nsid w:val="2B452766"/>
    <w:multiLevelType w:val="hybridMultilevel"/>
    <w:tmpl w:val="D374A3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BEE075F"/>
    <w:multiLevelType w:val="hybridMultilevel"/>
    <w:tmpl w:val="3A763C0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E133F74"/>
    <w:multiLevelType w:val="hybridMultilevel"/>
    <w:tmpl w:val="457AD0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F6749B2"/>
    <w:multiLevelType w:val="hybridMultilevel"/>
    <w:tmpl w:val="EC1EDD10"/>
    <w:lvl w:ilvl="0" w:tplc="67C8F8A6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4" w15:restartNumberingAfterBreak="0">
    <w:nsid w:val="2F8E0D4B"/>
    <w:multiLevelType w:val="multilevel"/>
    <w:tmpl w:val="A58ED4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32B34BFE"/>
    <w:multiLevelType w:val="hybridMultilevel"/>
    <w:tmpl w:val="BF0CD106"/>
    <w:lvl w:ilvl="0" w:tplc="32D8025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065191"/>
    <w:multiLevelType w:val="multilevel"/>
    <w:tmpl w:val="C9CA08A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36121938"/>
    <w:multiLevelType w:val="hybridMultilevel"/>
    <w:tmpl w:val="2F040D3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61C20AB"/>
    <w:multiLevelType w:val="hybridMultilevel"/>
    <w:tmpl w:val="CA88564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99C4326"/>
    <w:multiLevelType w:val="multilevel"/>
    <w:tmpl w:val="7BA4D2C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39F11927"/>
    <w:multiLevelType w:val="multilevel"/>
    <w:tmpl w:val="5B5659E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3A964226"/>
    <w:multiLevelType w:val="hybridMultilevel"/>
    <w:tmpl w:val="DDA6E5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AC26F99"/>
    <w:multiLevelType w:val="hybridMultilevel"/>
    <w:tmpl w:val="D6C622E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AD11977"/>
    <w:multiLevelType w:val="hybridMultilevel"/>
    <w:tmpl w:val="4372FE3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19366FC"/>
    <w:multiLevelType w:val="hybridMultilevel"/>
    <w:tmpl w:val="2C08725C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420048B1"/>
    <w:multiLevelType w:val="hybridMultilevel"/>
    <w:tmpl w:val="629207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26441E5"/>
    <w:multiLevelType w:val="multilevel"/>
    <w:tmpl w:val="53C4151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426B4E7D"/>
    <w:multiLevelType w:val="multilevel"/>
    <w:tmpl w:val="AE94DD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44E2507F"/>
    <w:multiLevelType w:val="hybridMultilevel"/>
    <w:tmpl w:val="35380EA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5B31B8C"/>
    <w:multiLevelType w:val="hybridMultilevel"/>
    <w:tmpl w:val="F7D43E3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5DF3B05"/>
    <w:multiLevelType w:val="hybridMultilevel"/>
    <w:tmpl w:val="E11A22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6265511"/>
    <w:multiLevelType w:val="hybridMultilevel"/>
    <w:tmpl w:val="6E6471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46A73972"/>
    <w:multiLevelType w:val="hybridMultilevel"/>
    <w:tmpl w:val="2A683E72"/>
    <w:lvl w:ilvl="0" w:tplc="67C8F8A6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4D2A039F"/>
    <w:multiLevelType w:val="multilevel"/>
    <w:tmpl w:val="210411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5179472F"/>
    <w:multiLevelType w:val="hybridMultilevel"/>
    <w:tmpl w:val="47A26494"/>
    <w:lvl w:ilvl="0" w:tplc="62BAE848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4E944D9"/>
    <w:multiLevelType w:val="hybridMultilevel"/>
    <w:tmpl w:val="A4EC7D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5F133D7"/>
    <w:multiLevelType w:val="hybridMultilevel"/>
    <w:tmpl w:val="0876D36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58D94366"/>
    <w:multiLevelType w:val="hybridMultilevel"/>
    <w:tmpl w:val="CDB64868"/>
    <w:lvl w:ilvl="0" w:tplc="7186A9F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90B313C"/>
    <w:multiLevelType w:val="hybridMultilevel"/>
    <w:tmpl w:val="01C2C21E"/>
    <w:lvl w:ilvl="0" w:tplc="890E653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5996154B"/>
    <w:multiLevelType w:val="multilevel"/>
    <w:tmpl w:val="2DD8F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0" w15:restartNumberingAfterBreak="0">
    <w:nsid w:val="5F521775"/>
    <w:multiLevelType w:val="hybridMultilevel"/>
    <w:tmpl w:val="B630EDD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1B82526"/>
    <w:multiLevelType w:val="hybridMultilevel"/>
    <w:tmpl w:val="D69A589A"/>
    <w:lvl w:ilvl="0" w:tplc="0C090017">
      <w:start w:val="1"/>
      <w:numFmt w:val="lowerLetter"/>
      <w:lvlText w:val="%1)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2" w15:restartNumberingAfterBreak="0">
    <w:nsid w:val="62C73C61"/>
    <w:multiLevelType w:val="hybridMultilevel"/>
    <w:tmpl w:val="792E3F1E"/>
    <w:lvl w:ilvl="0" w:tplc="67C8F8A6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3" w15:restartNumberingAfterBreak="0">
    <w:nsid w:val="64F30656"/>
    <w:multiLevelType w:val="hybridMultilevel"/>
    <w:tmpl w:val="CA88564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69D13EEF"/>
    <w:multiLevelType w:val="hybridMultilevel"/>
    <w:tmpl w:val="1A322FEA"/>
    <w:lvl w:ilvl="0" w:tplc="EC74A6EC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6BE6352C"/>
    <w:multiLevelType w:val="multilevel"/>
    <w:tmpl w:val="4900EC5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6DED7045"/>
    <w:multiLevelType w:val="multilevel"/>
    <w:tmpl w:val="C00AE5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730C73BB"/>
    <w:multiLevelType w:val="hybridMultilevel"/>
    <w:tmpl w:val="5CD6D4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73234A3B"/>
    <w:multiLevelType w:val="hybridMultilevel"/>
    <w:tmpl w:val="C8109584"/>
    <w:lvl w:ilvl="0" w:tplc="EC74A6EC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73781FEA"/>
    <w:multiLevelType w:val="hybridMultilevel"/>
    <w:tmpl w:val="450A211E"/>
    <w:lvl w:ilvl="0" w:tplc="540EF85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74651C79"/>
    <w:multiLevelType w:val="hybridMultilevel"/>
    <w:tmpl w:val="B44AF58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77695874"/>
    <w:multiLevelType w:val="multilevel"/>
    <w:tmpl w:val="3EB2C5F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79E17E5D"/>
    <w:multiLevelType w:val="hybridMultilevel"/>
    <w:tmpl w:val="0180C7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7A710BCC"/>
    <w:multiLevelType w:val="hybridMultilevel"/>
    <w:tmpl w:val="AC1650A2"/>
    <w:lvl w:ilvl="0" w:tplc="9F504888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7AFA22BC"/>
    <w:multiLevelType w:val="multilevel"/>
    <w:tmpl w:val="7498681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7ED57562"/>
    <w:multiLevelType w:val="multilevel"/>
    <w:tmpl w:val="125CB80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986466731">
    <w:abstractNumId w:val="53"/>
  </w:num>
  <w:num w:numId="2" w16cid:durableId="966744743">
    <w:abstractNumId w:val="46"/>
  </w:num>
  <w:num w:numId="3" w16cid:durableId="745685659">
    <w:abstractNumId w:val="37"/>
  </w:num>
  <w:num w:numId="4" w16cid:durableId="1534341343">
    <w:abstractNumId w:val="30"/>
  </w:num>
  <w:num w:numId="5" w16cid:durableId="1147086140">
    <w:abstractNumId w:val="36"/>
  </w:num>
  <w:num w:numId="6" w16cid:durableId="2068995771">
    <w:abstractNumId w:val="43"/>
  </w:num>
  <w:num w:numId="7" w16cid:durableId="1569614123">
    <w:abstractNumId w:val="26"/>
  </w:num>
  <w:num w:numId="8" w16cid:durableId="1670408644">
    <w:abstractNumId w:val="1"/>
  </w:num>
  <w:num w:numId="9" w16cid:durableId="1993947769">
    <w:abstractNumId w:val="12"/>
  </w:num>
  <w:num w:numId="10" w16cid:durableId="1367801981">
    <w:abstractNumId w:val="54"/>
  </w:num>
  <w:num w:numId="11" w16cid:durableId="181404197">
    <w:abstractNumId w:val="57"/>
  </w:num>
  <w:num w:numId="12" w16cid:durableId="375274893">
    <w:abstractNumId w:val="56"/>
  </w:num>
  <w:num w:numId="13" w16cid:durableId="1123353136">
    <w:abstractNumId w:val="29"/>
  </w:num>
  <w:num w:numId="14" w16cid:durableId="774597092">
    <w:abstractNumId w:val="2"/>
  </w:num>
  <w:num w:numId="15" w16cid:durableId="177501524">
    <w:abstractNumId w:val="9"/>
  </w:num>
  <w:num w:numId="16" w16cid:durableId="261374205">
    <w:abstractNumId w:val="55"/>
  </w:num>
  <w:num w:numId="17" w16cid:durableId="415520368">
    <w:abstractNumId w:val="61"/>
  </w:num>
  <w:num w:numId="18" w16cid:durableId="1854609628">
    <w:abstractNumId w:val="64"/>
  </w:num>
  <w:num w:numId="19" w16cid:durableId="298459118">
    <w:abstractNumId w:val="16"/>
  </w:num>
  <w:num w:numId="20" w16cid:durableId="64227164">
    <w:abstractNumId w:val="32"/>
  </w:num>
  <w:num w:numId="21" w16cid:durableId="470950101">
    <w:abstractNumId w:val="19"/>
  </w:num>
  <w:num w:numId="22" w16cid:durableId="1876504348">
    <w:abstractNumId w:val="7"/>
  </w:num>
  <w:num w:numId="23" w16cid:durableId="1262880467">
    <w:abstractNumId w:val="4"/>
  </w:num>
  <w:num w:numId="24" w16cid:durableId="486946555">
    <w:abstractNumId w:val="20"/>
  </w:num>
  <w:num w:numId="25" w16cid:durableId="1697655534">
    <w:abstractNumId w:val="51"/>
  </w:num>
  <w:num w:numId="26" w16cid:durableId="637564699">
    <w:abstractNumId w:val="58"/>
  </w:num>
  <w:num w:numId="27" w16cid:durableId="720403029">
    <w:abstractNumId w:val="38"/>
  </w:num>
  <w:num w:numId="28" w16cid:durableId="226843268">
    <w:abstractNumId w:val="39"/>
  </w:num>
  <w:num w:numId="29" w16cid:durableId="95054400">
    <w:abstractNumId w:val="18"/>
  </w:num>
  <w:num w:numId="30" w16cid:durableId="799688228">
    <w:abstractNumId w:val="10"/>
  </w:num>
  <w:num w:numId="31" w16cid:durableId="949320948">
    <w:abstractNumId w:val="63"/>
  </w:num>
  <w:num w:numId="32" w16cid:durableId="430319036">
    <w:abstractNumId w:val="5"/>
  </w:num>
  <w:num w:numId="33" w16cid:durableId="866481904">
    <w:abstractNumId w:val="44"/>
  </w:num>
  <w:num w:numId="34" w16cid:durableId="150366929">
    <w:abstractNumId w:val="21"/>
  </w:num>
  <w:num w:numId="35" w16cid:durableId="2105569550">
    <w:abstractNumId w:val="28"/>
  </w:num>
  <w:num w:numId="36" w16cid:durableId="1168598080">
    <w:abstractNumId w:val="31"/>
  </w:num>
  <w:num w:numId="37" w16cid:durableId="910700414">
    <w:abstractNumId w:val="40"/>
  </w:num>
  <w:num w:numId="38" w16cid:durableId="427120230">
    <w:abstractNumId w:val="22"/>
  </w:num>
  <w:num w:numId="39" w16cid:durableId="1892955818">
    <w:abstractNumId w:val="24"/>
  </w:num>
  <w:num w:numId="40" w16cid:durableId="1611812852">
    <w:abstractNumId w:val="62"/>
  </w:num>
  <w:num w:numId="41" w16cid:durableId="871307901">
    <w:abstractNumId w:val="6"/>
  </w:num>
  <w:num w:numId="42" w16cid:durableId="574247973">
    <w:abstractNumId w:val="8"/>
  </w:num>
  <w:num w:numId="43" w16cid:durableId="867377360">
    <w:abstractNumId w:val="11"/>
  </w:num>
  <w:num w:numId="44" w16cid:durableId="1708289284">
    <w:abstractNumId w:val="14"/>
  </w:num>
  <w:num w:numId="45" w16cid:durableId="973831684">
    <w:abstractNumId w:val="45"/>
  </w:num>
  <w:num w:numId="46" w16cid:durableId="970400562">
    <w:abstractNumId w:val="13"/>
  </w:num>
  <w:num w:numId="47" w16cid:durableId="1980911454">
    <w:abstractNumId w:val="47"/>
  </w:num>
  <w:num w:numId="48" w16cid:durableId="829906299">
    <w:abstractNumId w:val="65"/>
  </w:num>
  <w:num w:numId="49" w16cid:durableId="1900480229">
    <w:abstractNumId w:val="0"/>
  </w:num>
  <w:num w:numId="50" w16cid:durableId="601694425">
    <w:abstractNumId w:val="15"/>
  </w:num>
  <w:num w:numId="51" w16cid:durableId="1665090188">
    <w:abstractNumId w:val="41"/>
  </w:num>
  <w:num w:numId="52" w16cid:durableId="1395006626">
    <w:abstractNumId w:val="17"/>
  </w:num>
  <w:num w:numId="53" w16cid:durableId="672613709">
    <w:abstractNumId w:val="60"/>
  </w:num>
  <w:num w:numId="54" w16cid:durableId="1362823204">
    <w:abstractNumId w:val="27"/>
  </w:num>
  <w:num w:numId="55" w16cid:durableId="575357390">
    <w:abstractNumId w:val="50"/>
  </w:num>
  <w:num w:numId="56" w16cid:durableId="982394438">
    <w:abstractNumId w:val="25"/>
  </w:num>
  <w:num w:numId="57" w16cid:durableId="112527812">
    <w:abstractNumId w:val="59"/>
  </w:num>
  <w:num w:numId="58" w16cid:durableId="842552743">
    <w:abstractNumId w:val="48"/>
  </w:num>
  <w:num w:numId="59" w16cid:durableId="1511411877">
    <w:abstractNumId w:val="34"/>
  </w:num>
  <w:num w:numId="60" w16cid:durableId="393043377">
    <w:abstractNumId w:val="49"/>
  </w:num>
  <w:num w:numId="61" w16cid:durableId="1708943612">
    <w:abstractNumId w:val="52"/>
  </w:num>
  <w:num w:numId="62" w16cid:durableId="700472388">
    <w:abstractNumId w:val="42"/>
  </w:num>
  <w:num w:numId="63" w16cid:durableId="1872260430">
    <w:abstractNumId w:val="23"/>
  </w:num>
  <w:num w:numId="64" w16cid:durableId="2022275875">
    <w:abstractNumId w:val="35"/>
  </w:num>
  <w:num w:numId="65" w16cid:durableId="1573346072">
    <w:abstractNumId w:val="3"/>
  </w:num>
  <w:num w:numId="66" w16cid:durableId="786968158">
    <w:abstractNumId w:val="33"/>
  </w:num>
  <w:numIdMacAtCleanup w:val="6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af2z5pwva2wqe9fzmvrw0m5zdtfrwrwx99&quot;&gt;Home enl&lt;record-ids&gt;&lt;item&gt;500&lt;/item&gt;&lt;item&gt;572&lt;/item&gt;&lt;item&gt;682&lt;/item&gt;&lt;item&gt;749&lt;/item&gt;&lt;/record-ids&gt;&lt;/item&gt;&lt;/Libraries&gt;"/>
  </w:docVars>
  <w:rsids>
    <w:rsidRoot w:val="004710ED"/>
    <w:rsid w:val="0000027C"/>
    <w:rsid w:val="000004D6"/>
    <w:rsid w:val="00000745"/>
    <w:rsid w:val="00000783"/>
    <w:rsid w:val="00000791"/>
    <w:rsid w:val="00000818"/>
    <w:rsid w:val="00000849"/>
    <w:rsid w:val="00000A45"/>
    <w:rsid w:val="00000A4D"/>
    <w:rsid w:val="00000A5A"/>
    <w:rsid w:val="00000E94"/>
    <w:rsid w:val="000010A9"/>
    <w:rsid w:val="0000117B"/>
    <w:rsid w:val="00001C40"/>
    <w:rsid w:val="00001E23"/>
    <w:rsid w:val="000023A4"/>
    <w:rsid w:val="000025FC"/>
    <w:rsid w:val="0000289D"/>
    <w:rsid w:val="00002C48"/>
    <w:rsid w:val="00002F15"/>
    <w:rsid w:val="00002F7E"/>
    <w:rsid w:val="00002FE2"/>
    <w:rsid w:val="000034F9"/>
    <w:rsid w:val="00003955"/>
    <w:rsid w:val="00003982"/>
    <w:rsid w:val="000039CB"/>
    <w:rsid w:val="00003DE6"/>
    <w:rsid w:val="0000402E"/>
    <w:rsid w:val="000045B7"/>
    <w:rsid w:val="00004852"/>
    <w:rsid w:val="00004B04"/>
    <w:rsid w:val="00004F84"/>
    <w:rsid w:val="00004FCE"/>
    <w:rsid w:val="00005161"/>
    <w:rsid w:val="0000581F"/>
    <w:rsid w:val="0000586D"/>
    <w:rsid w:val="00005D0C"/>
    <w:rsid w:val="00006386"/>
    <w:rsid w:val="00006858"/>
    <w:rsid w:val="00006979"/>
    <w:rsid w:val="00006AC3"/>
    <w:rsid w:val="00006D93"/>
    <w:rsid w:val="00006E9D"/>
    <w:rsid w:val="00007043"/>
    <w:rsid w:val="000070DC"/>
    <w:rsid w:val="00007725"/>
    <w:rsid w:val="000078AE"/>
    <w:rsid w:val="00007CF7"/>
    <w:rsid w:val="000100AF"/>
    <w:rsid w:val="000102AF"/>
    <w:rsid w:val="0001033A"/>
    <w:rsid w:val="00010872"/>
    <w:rsid w:val="00010CCE"/>
    <w:rsid w:val="00010D2E"/>
    <w:rsid w:val="00010DEF"/>
    <w:rsid w:val="00010E3F"/>
    <w:rsid w:val="00010FE5"/>
    <w:rsid w:val="000111E3"/>
    <w:rsid w:val="00011384"/>
    <w:rsid w:val="0001141E"/>
    <w:rsid w:val="00011456"/>
    <w:rsid w:val="0001155D"/>
    <w:rsid w:val="00011893"/>
    <w:rsid w:val="000118FA"/>
    <w:rsid w:val="00011D17"/>
    <w:rsid w:val="00011ED6"/>
    <w:rsid w:val="0001241D"/>
    <w:rsid w:val="00012512"/>
    <w:rsid w:val="0001282B"/>
    <w:rsid w:val="000128A3"/>
    <w:rsid w:val="000128F3"/>
    <w:rsid w:val="0001292C"/>
    <w:rsid w:val="000129C4"/>
    <w:rsid w:val="00012BA5"/>
    <w:rsid w:val="00012BDF"/>
    <w:rsid w:val="00012C1C"/>
    <w:rsid w:val="0001306A"/>
    <w:rsid w:val="000130DE"/>
    <w:rsid w:val="000131DA"/>
    <w:rsid w:val="00013279"/>
    <w:rsid w:val="00013389"/>
    <w:rsid w:val="00013476"/>
    <w:rsid w:val="00013736"/>
    <w:rsid w:val="00013ADE"/>
    <w:rsid w:val="00013BBE"/>
    <w:rsid w:val="00013CEC"/>
    <w:rsid w:val="00014209"/>
    <w:rsid w:val="000143C3"/>
    <w:rsid w:val="00014542"/>
    <w:rsid w:val="0001457F"/>
    <w:rsid w:val="000148FD"/>
    <w:rsid w:val="000149BC"/>
    <w:rsid w:val="00014A95"/>
    <w:rsid w:val="00014B9B"/>
    <w:rsid w:val="00014D56"/>
    <w:rsid w:val="00014E23"/>
    <w:rsid w:val="00014EEC"/>
    <w:rsid w:val="000156C2"/>
    <w:rsid w:val="00015BA0"/>
    <w:rsid w:val="0001654F"/>
    <w:rsid w:val="00016700"/>
    <w:rsid w:val="0001673F"/>
    <w:rsid w:val="0001680C"/>
    <w:rsid w:val="000168F4"/>
    <w:rsid w:val="00016E9D"/>
    <w:rsid w:val="0001731C"/>
    <w:rsid w:val="0001737C"/>
    <w:rsid w:val="00017957"/>
    <w:rsid w:val="00017ADA"/>
    <w:rsid w:val="00017B34"/>
    <w:rsid w:val="0002002D"/>
    <w:rsid w:val="000201ED"/>
    <w:rsid w:val="0002034C"/>
    <w:rsid w:val="00020364"/>
    <w:rsid w:val="000203A4"/>
    <w:rsid w:val="000204CB"/>
    <w:rsid w:val="0002066C"/>
    <w:rsid w:val="00020AD8"/>
    <w:rsid w:val="00020BAE"/>
    <w:rsid w:val="00020CBF"/>
    <w:rsid w:val="000215EC"/>
    <w:rsid w:val="00021B4E"/>
    <w:rsid w:val="00021BAF"/>
    <w:rsid w:val="00021F38"/>
    <w:rsid w:val="000224EA"/>
    <w:rsid w:val="00022560"/>
    <w:rsid w:val="00022643"/>
    <w:rsid w:val="00022866"/>
    <w:rsid w:val="00022A59"/>
    <w:rsid w:val="00022B14"/>
    <w:rsid w:val="00022E2C"/>
    <w:rsid w:val="000231E9"/>
    <w:rsid w:val="0002327F"/>
    <w:rsid w:val="000232C0"/>
    <w:rsid w:val="00023504"/>
    <w:rsid w:val="000235EB"/>
    <w:rsid w:val="00023770"/>
    <w:rsid w:val="000237DB"/>
    <w:rsid w:val="00023B12"/>
    <w:rsid w:val="00023B30"/>
    <w:rsid w:val="00023B43"/>
    <w:rsid w:val="00023B6F"/>
    <w:rsid w:val="00023DFE"/>
    <w:rsid w:val="00023E29"/>
    <w:rsid w:val="00023F59"/>
    <w:rsid w:val="0002450F"/>
    <w:rsid w:val="00024710"/>
    <w:rsid w:val="00024738"/>
    <w:rsid w:val="0002481D"/>
    <w:rsid w:val="000248C5"/>
    <w:rsid w:val="000249EE"/>
    <w:rsid w:val="00024C18"/>
    <w:rsid w:val="0002542F"/>
    <w:rsid w:val="00025589"/>
    <w:rsid w:val="00025CE4"/>
    <w:rsid w:val="00025F61"/>
    <w:rsid w:val="00026327"/>
    <w:rsid w:val="0002646F"/>
    <w:rsid w:val="0002650A"/>
    <w:rsid w:val="000266DE"/>
    <w:rsid w:val="00026A45"/>
    <w:rsid w:val="00026B02"/>
    <w:rsid w:val="00026BAB"/>
    <w:rsid w:val="00026D73"/>
    <w:rsid w:val="00026DC4"/>
    <w:rsid w:val="00026EDB"/>
    <w:rsid w:val="000274CC"/>
    <w:rsid w:val="00027598"/>
    <w:rsid w:val="000275E0"/>
    <w:rsid w:val="00027884"/>
    <w:rsid w:val="000279B4"/>
    <w:rsid w:val="00027C7C"/>
    <w:rsid w:val="00027D17"/>
    <w:rsid w:val="00027D4E"/>
    <w:rsid w:val="0003053F"/>
    <w:rsid w:val="00030725"/>
    <w:rsid w:val="000307B7"/>
    <w:rsid w:val="000308EA"/>
    <w:rsid w:val="00030DDD"/>
    <w:rsid w:val="000314E5"/>
    <w:rsid w:val="000316C0"/>
    <w:rsid w:val="00031750"/>
    <w:rsid w:val="00031BC4"/>
    <w:rsid w:val="00031EC7"/>
    <w:rsid w:val="00031F1A"/>
    <w:rsid w:val="00031FF8"/>
    <w:rsid w:val="0003207E"/>
    <w:rsid w:val="00032098"/>
    <w:rsid w:val="000320FD"/>
    <w:rsid w:val="00032120"/>
    <w:rsid w:val="0003216D"/>
    <w:rsid w:val="00032264"/>
    <w:rsid w:val="00032378"/>
    <w:rsid w:val="0003258C"/>
    <w:rsid w:val="0003278B"/>
    <w:rsid w:val="00032895"/>
    <w:rsid w:val="0003299A"/>
    <w:rsid w:val="000329E6"/>
    <w:rsid w:val="00032BC1"/>
    <w:rsid w:val="00032D63"/>
    <w:rsid w:val="00032ED9"/>
    <w:rsid w:val="00032F01"/>
    <w:rsid w:val="0003300C"/>
    <w:rsid w:val="0003307C"/>
    <w:rsid w:val="000333B2"/>
    <w:rsid w:val="000333D0"/>
    <w:rsid w:val="0003357D"/>
    <w:rsid w:val="000336DC"/>
    <w:rsid w:val="00033786"/>
    <w:rsid w:val="00033BA7"/>
    <w:rsid w:val="00033E5B"/>
    <w:rsid w:val="00033E66"/>
    <w:rsid w:val="00033F98"/>
    <w:rsid w:val="000340DB"/>
    <w:rsid w:val="0003440A"/>
    <w:rsid w:val="0003449F"/>
    <w:rsid w:val="000344C6"/>
    <w:rsid w:val="00034614"/>
    <w:rsid w:val="000346FA"/>
    <w:rsid w:val="000349B0"/>
    <w:rsid w:val="00034AC0"/>
    <w:rsid w:val="00034C97"/>
    <w:rsid w:val="00034F71"/>
    <w:rsid w:val="0003518E"/>
    <w:rsid w:val="00035359"/>
    <w:rsid w:val="0003542B"/>
    <w:rsid w:val="000356FD"/>
    <w:rsid w:val="00035ACB"/>
    <w:rsid w:val="00035CB2"/>
    <w:rsid w:val="00035E44"/>
    <w:rsid w:val="00035EC4"/>
    <w:rsid w:val="00035F26"/>
    <w:rsid w:val="00035FCF"/>
    <w:rsid w:val="00036041"/>
    <w:rsid w:val="00036232"/>
    <w:rsid w:val="00036356"/>
    <w:rsid w:val="000365B4"/>
    <w:rsid w:val="0003662D"/>
    <w:rsid w:val="00036655"/>
    <w:rsid w:val="000370A9"/>
    <w:rsid w:val="0003717C"/>
    <w:rsid w:val="0003721C"/>
    <w:rsid w:val="000373C9"/>
    <w:rsid w:val="000374E6"/>
    <w:rsid w:val="00037757"/>
    <w:rsid w:val="00037A7F"/>
    <w:rsid w:val="00037C87"/>
    <w:rsid w:val="00037F24"/>
    <w:rsid w:val="00040245"/>
    <w:rsid w:val="00040400"/>
    <w:rsid w:val="0004051C"/>
    <w:rsid w:val="000405D7"/>
    <w:rsid w:val="00040768"/>
    <w:rsid w:val="00040B53"/>
    <w:rsid w:val="00040D32"/>
    <w:rsid w:val="000413E4"/>
    <w:rsid w:val="00041900"/>
    <w:rsid w:val="000419A0"/>
    <w:rsid w:val="0004201A"/>
    <w:rsid w:val="000420AE"/>
    <w:rsid w:val="00042178"/>
    <w:rsid w:val="00042287"/>
    <w:rsid w:val="00042483"/>
    <w:rsid w:val="00042729"/>
    <w:rsid w:val="0004293A"/>
    <w:rsid w:val="0004329F"/>
    <w:rsid w:val="000435C9"/>
    <w:rsid w:val="0004367B"/>
    <w:rsid w:val="000436E8"/>
    <w:rsid w:val="000438B5"/>
    <w:rsid w:val="00043FDF"/>
    <w:rsid w:val="0004401B"/>
    <w:rsid w:val="000440B1"/>
    <w:rsid w:val="00044501"/>
    <w:rsid w:val="000445F0"/>
    <w:rsid w:val="00044844"/>
    <w:rsid w:val="00044E6C"/>
    <w:rsid w:val="00044FA8"/>
    <w:rsid w:val="00045310"/>
    <w:rsid w:val="0004556F"/>
    <w:rsid w:val="00045764"/>
    <w:rsid w:val="0004590F"/>
    <w:rsid w:val="0004591F"/>
    <w:rsid w:val="00045ECD"/>
    <w:rsid w:val="0004625E"/>
    <w:rsid w:val="00046480"/>
    <w:rsid w:val="00046544"/>
    <w:rsid w:val="000465F8"/>
    <w:rsid w:val="00046864"/>
    <w:rsid w:val="00046882"/>
    <w:rsid w:val="00046A6A"/>
    <w:rsid w:val="00046BC6"/>
    <w:rsid w:val="00046C0C"/>
    <w:rsid w:val="00046CAA"/>
    <w:rsid w:val="00047B58"/>
    <w:rsid w:val="00047BE1"/>
    <w:rsid w:val="00047C30"/>
    <w:rsid w:val="00047CC9"/>
    <w:rsid w:val="00047D8A"/>
    <w:rsid w:val="00047E44"/>
    <w:rsid w:val="00050278"/>
    <w:rsid w:val="00050546"/>
    <w:rsid w:val="00050A53"/>
    <w:rsid w:val="00051102"/>
    <w:rsid w:val="000511E5"/>
    <w:rsid w:val="00051342"/>
    <w:rsid w:val="000516AD"/>
    <w:rsid w:val="000516B0"/>
    <w:rsid w:val="00051787"/>
    <w:rsid w:val="00051834"/>
    <w:rsid w:val="00051A0A"/>
    <w:rsid w:val="00051CCE"/>
    <w:rsid w:val="00052070"/>
    <w:rsid w:val="000524F9"/>
    <w:rsid w:val="0005257D"/>
    <w:rsid w:val="00052D02"/>
    <w:rsid w:val="0005313E"/>
    <w:rsid w:val="000533D0"/>
    <w:rsid w:val="0005343C"/>
    <w:rsid w:val="00053612"/>
    <w:rsid w:val="0005368E"/>
    <w:rsid w:val="00053CDF"/>
    <w:rsid w:val="00053D34"/>
    <w:rsid w:val="00053DED"/>
    <w:rsid w:val="00053EEB"/>
    <w:rsid w:val="00053F37"/>
    <w:rsid w:val="00054129"/>
    <w:rsid w:val="000545FA"/>
    <w:rsid w:val="00054659"/>
    <w:rsid w:val="00054A4F"/>
    <w:rsid w:val="00054A8B"/>
    <w:rsid w:val="00054B21"/>
    <w:rsid w:val="00054B80"/>
    <w:rsid w:val="00054F45"/>
    <w:rsid w:val="00054F51"/>
    <w:rsid w:val="00054F5A"/>
    <w:rsid w:val="00055033"/>
    <w:rsid w:val="000557AA"/>
    <w:rsid w:val="00055909"/>
    <w:rsid w:val="000559B3"/>
    <w:rsid w:val="00055C2D"/>
    <w:rsid w:val="00055C70"/>
    <w:rsid w:val="00055F7C"/>
    <w:rsid w:val="00055F82"/>
    <w:rsid w:val="000560FC"/>
    <w:rsid w:val="0005621F"/>
    <w:rsid w:val="00056297"/>
    <w:rsid w:val="000562C6"/>
    <w:rsid w:val="000562FB"/>
    <w:rsid w:val="00056688"/>
    <w:rsid w:val="0005692A"/>
    <w:rsid w:val="00056D46"/>
    <w:rsid w:val="00057496"/>
    <w:rsid w:val="0005764F"/>
    <w:rsid w:val="0005782A"/>
    <w:rsid w:val="000578CF"/>
    <w:rsid w:val="00057AD0"/>
    <w:rsid w:val="0006011F"/>
    <w:rsid w:val="000601C5"/>
    <w:rsid w:val="0006048A"/>
    <w:rsid w:val="000604AA"/>
    <w:rsid w:val="00060533"/>
    <w:rsid w:val="0006055C"/>
    <w:rsid w:val="00060628"/>
    <w:rsid w:val="0006079D"/>
    <w:rsid w:val="000608FF"/>
    <w:rsid w:val="00060CEA"/>
    <w:rsid w:val="00060FFA"/>
    <w:rsid w:val="00061124"/>
    <w:rsid w:val="0006156E"/>
    <w:rsid w:val="00061628"/>
    <w:rsid w:val="00061805"/>
    <w:rsid w:val="00061B7D"/>
    <w:rsid w:val="00061C72"/>
    <w:rsid w:val="00061FA6"/>
    <w:rsid w:val="000621A1"/>
    <w:rsid w:val="000625CA"/>
    <w:rsid w:val="000627CF"/>
    <w:rsid w:val="00062C2B"/>
    <w:rsid w:val="00062F07"/>
    <w:rsid w:val="0006381A"/>
    <w:rsid w:val="00063931"/>
    <w:rsid w:val="000639D9"/>
    <w:rsid w:val="00063CE1"/>
    <w:rsid w:val="00063E26"/>
    <w:rsid w:val="00063F59"/>
    <w:rsid w:val="00064511"/>
    <w:rsid w:val="00064893"/>
    <w:rsid w:val="000648F5"/>
    <w:rsid w:val="00064F3C"/>
    <w:rsid w:val="00064F82"/>
    <w:rsid w:val="000651E2"/>
    <w:rsid w:val="0006521C"/>
    <w:rsid w:val="0006527E"/>
    <w:rsid w:val="00065608"/>
    <w:rsid w:val="000657D2"/>
    <w:rsid w:val="00065805"/>
    <w:rsid w:val="00065857"/>
    <w:rsid w:val="000659B1"/>
    <w:rsid w:val="00065E78"/>
    <w:rsid w:val="00065EF9"/>
    <w:rsid w:val="00065F9C"/>
    <w:rsid w:val="0006618C"/>
    <w:rsid w:val="0006633E"/>
    <w:rsid w:val="00066622"/>
    <w:rsid w:val="0006670B"/>
    <w:rsid w:val="00066853"/>
    <w:rsid w:val="00066F26"/>
    <w:rsid w:val="00067003"/>
    <w:rsid w:val="00067061"/>
    <w:rsid w:val="000671D1"/>
    <w:rsid w:val="00067408"/>
    <w:rsid w:val="000676FF"/>
    <w:rsid w:val="00067752"/>
    <w:rsid w:val="0006788A"/>
    <w:rsid w:val="00067EFF"/>
    <w:rsid w:val="00070039"/>
    <w:rsid w:val="000700F0"/>
    <w:rsid w:val="000701FA"/>
    <w:rsid w:val="0007020C"/>
    <w:rsid w:val="00070238"/>
    <w:rsid w:val="0007039A"/>
    <w:rsid w:val="00070967"/>
    <w:rsid w:val="00070BB8"/>
    <w:rsid w:val="00070CDC"/>
    <w:rsid w:val="00070F91"/>
    <w:rsid w:val="00071054"/>
    <w:rsid w:val="000710BA"/>
    <w:rsid w:val="00071351"/>
    <w:rsid w:val="00071538"/>
    <w:rsid w:val="00071550"/>
    <w:rsid w:val="0007191A"/>
    <w:rsid w:val="00071933"/>
    <w:rsid w:val="00071B9B"/>
    <w:rsid w:val="00071E76"/>
    <w:rsid w:val="0007206D"/>
    <w:rsid w:val="000720D7"/>
    <w:rsid w:val="0007251F"/>
    <w:rsid w:val="00072A79"/>
    <w:rsid w:val="00072B4B"/>
    <w:rsid w:val="00072CFD"/>
    <w:rsid w:val="00072D6B"/>
    <w:rsid w:val="00072DC9"/>
    <w:rsid w:val="00072EF0"/>
    <w:rsid w:val="000731A1"/>
    <w:rsid w:val="00073251"/>
    <w:rsid w:val="00073515"/>
    <w:rsid w:val="00073903"/>
    <w:rsid w:val="00073977"/>
    <w:rsid w:val="00073ACE"/>
    <w:rsid w:val="00073C7B"/>
    <w:rsid w:val="00073E9F"/>
    <w:rsid w:val="00073FE3"/>
    <w:rsid w:val="0007407B"/>
    <w:rsid w:val="00074609"/>
    <w:rsid w:val="00074973"/>
    <w:rsid w:val="00074AA9"/>
    <w:rsid w:val="00074CFD"/>
    <w:rsid w:val="00074E18"/>
    <w:rsid w:val="0007501B"/>
    <w:rsid w:val="0007543E"/>
    <w:rsid w:val="00075991"/>
    <w:rsid w:val="000759DB"/>
    <w:rsid w:val="000759E2"/>
    <w:rsid w:val="00075A83"/>
    <w:rsid w:val="00075B34"/>
    <w:rsid w:val="00075BC2"/>
    <w:rsid w:val="00075CF7"/>
    <w:rsid w:val="00075DFF"/>
    <w:rsid w:val="00075FA5"/>
    <w:rsid w:val="00076224"/>
    <w:rsid w:val="00076316"/>
    <w:rsid w:val="00076494"/>
    <w:rsid w:val="00076588"/>
    <w:rsid w:val="00076D83"/>
    <w:rsid w:val="00076DD9"/>
    <w:rsid w:val="00077247"/>
    <w:rsid w:val="000773A9"/>
    <w:rsid w:val="00077400"/>
    <w:rsid w:val="000774BB"/>
    <w:rsid w:val="0007762D"/>
    <w:rsid w:val="00077983"/>
    <w:rsid w:val="00077B5C"/>
    <w:rsid w:val="00077ED0"/>
    <w:rsid w:val="00080023"/>
    <w:rsid w:val="00080077"/>
    <w:rsid w:val="000801D4"/>
    <w:rsid w:val="0008037B"/>
    <w:rsid w:val="00080491"/>
    <w:rsid w:val="000804C2"/>
    <w:rsid w:val="000806B0"/>
    <w:rsid w:val="00080CC4"/>
    <w:rsid w:val="000816E1"/>
    <w:rsid w:val="0008199C"/>
    <w:rsid w:val="00081AC7"/>
    <w:rsid w:val="00081E2F"/>
    <w:rsid w:val="00081FD3"/>
    <w:rsid w:val="00082033"/>
    <w:rsid w:val="000820C6"/>
    <w:rsid w:val="00082658"/>
    <w:rsid w:val="000828A9"/>
    <w:rsid w:val="000828FD"/>
    <w:rsid w:val="00082A76"/>
    <w:rsid w:val="00082AE6"/>
    <w:rsid w:val="00082F43"/>
    <w:rsid w:val="00083003"/>
    <w:rsid w:val="000831A3"/>
    <w:rsid w:val="000831DF"/>
    <w:rsid w:val="0008341E"/>
    <w:rsid w:val="00083677"/>
    <w:rsid w:val="000837A1"/>
    <w:rsid w:val="00083B20"/>
    <w:rsid w:val="00083B3A"/>
    <w:rsid w:val="00083BC4"/>
    <w:rsid w:val="00083EDD"/>
    <w:rsid w:val="0008406A"/>
    <w:rsid w:val="0008413A"/>
    <w:rsid w:val="000843E0"/>
    <w:rsid w:val="00084456"/>
    <w:rsid w:val="000847F5"/>
    <w:rsid w:val="00084BD4"/>
    <w:rsid w:val="00084CCB"/>
    <w:rsid w:val="0008506A"/>
    <w:rsid w:val="0008594E"/>
    <w:rsid w:val="00085D2B"/>
    <w:rsid w:val="00085D7E"/>
    <w:rsid w:val="00085D82"/>
    <w:rsid w:val="00086056"/>
    <w:rsid w:val="000867F8"/>
    <w:rsid w:val="00086BD2"/>
    <w:rsid w:val="00086F15"/>
    <w:rsid w:val="0008700B"/>
    <w:rsid w:val="0008774B"/>
    <w:rsid w:val="000879D4"/>
    <w:rsid w:val="00087A69"/>
    <w:rsid w:val="00087E88"/>
    <w:rsid w:val="00087E8D"/>
    <w:rsid w:val="00090003"/>
    <w:rsid w:val="000901A7"/>
    <w:rsid w:val="0009033C"/>
    <w:rsid w:val="000904F5"/>
    <w:rsid w:val="0009073B"/>
    <w:rsid w:val="00090BA6"/>
    <w:rsid w:val="00090D51"/>
    <w:rsid w:val="00090E26"/>
    <w:rsid w:val="00090E72"/>
    <w:rsid w:val="00090F1B"/>
    <w:rsid w:val="00090FC9"/>
    <w:rsid w:val="0009120B"/>
    <w:rsid w:val="0009123F"/>
    <w:rsid w:val="00091361"/>
    <w:rsid w:val="00091513"/>
    <w:rsid w:val="00091571"/>
    <w:rsid w:val="00091579"/>
    <w:rsid w:val="00091813"/>
    <w:rsid w:val="00091912"/>
    <w:rsid w:val="00091C1D"/>
    <w:rsid w:val="00091CE7"/>
    <w:rsid w:val="00091D6C"/>
    <w:rsid w:val="00091F56"/>
    <w:rsid w:val="00092342"/>
    <w:rsid w:val="000923CF"/>
    <w:rsid w:val="00092644"/>
    <w:rsid w:val="000926CA"/>
    <w:rsid w:val="00092754"/>
    <w:rsid w:val="00092975"/>
    <w:rsid w:val="00092B8B"/>
    <w:rsid w:val="00092FDF"/>
    <w:rsid w:val="000930B1"/>
    <w:rsid w:val="0009329A"/>
    <w:rsid w:val="00093342"/>
    <w:rsid w:val="0009353A"/>
    <w:rsid w:val="00093685"/>
    <w:rsid w:val="000937A5"/>
    <w:rsid w:val="00093EA6"/>
    <w:rsid w:val="00094014"/>
    <w:rsid w:val="0009429D"/>
    <w:rsid w:val="00094695"/>
    <w:rsid w:val="000946DC"/>
    <w:rsid w:val="00094B13"/>
    <w:rsid w:val="00094B6F"/>
    <w:rsid w:val="00094CF1"/>
    <w:rsid w:val="00094E28"/>
    <w:rsid w:val="00094F87"/>
    <w:rsid w:val="000951E6"/>
    <w:rsid w:val="0009531A"/>
    <w:rsid w:val="00095921"/>
    <w:rsid w:val="00095C99"/>
    <w:rsid w:val="00095D0A"/>
    <w:rsid w:val="00095E57"/>
    <w:rsid w:val="00096456"/>
    <w:rsid w:val="00096BA7"/>
    <w:rsid w:val="0009718A"/>
    <w:rsid w:val="0009742B"/>
    <w:rsid w:val="00097531"/>
    <w:rsid w:val="000975AF"/>
    <w:rsid w:val="00097A5B"/>
    <w:rsid w:val="00097A6A"/>
    <w:rsid w:val="00097BD8"/>
    <w:rsid w:val="00097CB4"/>
    <w:rsid w:val="00097D70"/>
    <w:rsid w:val="00097E29"/>
    <w:rsid w:val="000A0151"/>
    <w:rsid w:val="000A038B"/>
    <w:rsid w:val="000A0457"/>
    <w:rsid w:val="000A06F1"/>
    <w:rsid w:val="000A07A3"/>
    <w:rsid w:val="000A0919"/>
    <w:rsid w:val="000A0D85"/>
    <w:rsid w:val="000A0E9E"/>
    <w:rsid w:val="000A100B"/>
    <w:rsid w:val="000A10C5"/>
    <w:rsid w:val="000A1111"/>
    <w:rsid w:val="000A13E1"/>
    <w:rsid w:val="000A152C"/>
    <w:rsid w:val="000A1814"/>
    <w:rsid w:val="000A1B9A"/>
    <w:rsid w:val="000A1E08"/>
    <w:rsid w:val="000A1F98"/>
    <w:rsid w:val="000A22E8"/>
    <w:rsid w:val="000A2E21"/>
    <w:rsid w:val="000A2E6F"/>
    <w:rsid w:val="000A2FE5"/>
    <w:rsid w:val="000A3387"/>
    <w:rsid w:val="000A359B"/>
    <w:rsid w:val="000A366D"/>
    <w:rsid w:val="000A3812"/>
    <w:rsid w:val="000A387B"/>
    <w:rsid w:val="000A3903"/>
    <w:rsid w:val="000A3A9E"/>
    <w:rsid w:val="000A3B54"/>
    <w:rsid w:val="000A3CC8"/>
    <w:rsid w:val="000A3F40"/>
    <w:rsid w:val="000A3FC7"/>
    <w:rsid w:val="000A4043"/>
    <w:rsid w:val="000A42BB"/>
    <w:rsid w:val="000A4389"/>
    <w:rsid w:val="000A440F"/>
    <w:rsid w:val="000A459C"/>
    <w:rsid w:val="000A46B5"/>
    <w:rsid w:val="000A4813"/>
    <w:rsid w:val="000A4874"/>
    <w:rsid w:val="000A4C66"/>
    <w:rsid w:val="000A4DEE"/>
    <w:rsid w:val="000A5001"/>
    <w:rsid w:val="000A517B"/>
    <w:rsid w:val="000A5187"/>
    <w:rsid w:val="000A56DE"/>
    <w:rsid w:val="000A5BDD"/>
    <w:rsid w:val="000A5C3D"/>
    <w:rsid w:val="000A5DA2"/>
    <w:rsid w:val="000A5E31"/>
    <w:rsid w:val="000A6033"/>
    <w:rsid w:val="000A65DB"/>
    <w:rsid w:val="000A6621"/>
    <w:rsid w:val="000A6728"/>
    <w:rsid w:val="000A6748"/>
    <w:rsid w:val="000A67E8"/>
    <w:rsid w:val="000A69AE"/>
    <w:rsid w:val="000A6A98"/>
    <w:rsid w:val="000A716B"/>
    <w:rsid w:val="000A71D0"/>
    <w:rsid w:val="000A787B"/>
    <w:rsid w:val="000A7A4A"/>
    <w:rsid w:val="000A7B62"/>
    <w:rsid w:val="000A7C28"/>
    <w:rsid w:val="000A7F87"/>
    <w:rsid w:val="000B0168"/>
    <w:rsid w:val="000B0574"/>
    <w:rsid w:val="000B0AB0"/>
    <w:rsid w:val="000B0DAF"/>
    <w:rsid w:val="000B12C9"/>
    <w:rsid w:val="000B17B9"/>
    <w:rsid w:val="000B1910"/>
    <w:rsid w:val="000B1952"/>
    <w:rsid w:val="000B1A07"/>
    <w:rsid w:val="000B1E9C"/>
    <w:rsid w:val="000B1EE6"/>
    <w:rsid w:val="000B1F94"/>
    <w:rsid w:val="000B2216"/>
    <w:rsid w:val="000B2418"/>
    <w:rsid w:val="000B2737"/>
    <w:rsid w:val="000B2923"/>
    <w:rsid w:val="000B2D1D"/>
    <w:rsid w:val="000B2D28"/>
    <w:rsid w:val="000B2D77"/>
    <w:rsid w:val="000B2DD1"/>
    <w:rsid w:val="000B3093"/>
    <w:rsid w:val="000B30C2"/>
    <w:rsid w:val="000B31CD"/>
    <w:rsid w:val="000B344B"/>
    <w:rsid w:val="000B3477"/>
    <w:rsid w:val="000B37BC"/>
    <w:rsid w:val="000B3BA7"/>
    <w:rsid w:val="000B3CD0"/>
    <w:rsid w:val="000B402D"/>
    <w:rsid w:val="000B4151"/>
    <w:rsid w:val="000B443C"/>
    <w:rsid w:val="000B485C"/>
    <w:rsid w:val="000B49B5"/>
    <w:rsid w:val="000B4B05"/>
    <w:rsid w:val="000B4D16"/>
    <w:rsid w:val="000B4D50"/>
    <w:rsid w:val="000B503C"/>
    <w:rsid w:val="000B50B0"/>
    <w:rsid w:val="000B511F"/>
    <w:rsid w:val="000B5135"/>
    <w:rsid w:val="000B524B"/>
    <w:rsid w:val="000B529A"/>
    <w:rsid w:val="000B55ED"/>
    <w:rsid w:val="000B56A3"/>
    <w:rsid w:val="000B56FC"/>
    <w:rsid w:val="000B580D"/>
    <w:rsid w:val="000B58AF"/>
    <w:rsid w:val="000B5950"/>
    <w:rsid w:val="000B5C8F"/>
    <w:rsid w:val="000B5ED3"/>
    <w:rsid w:val="000B6084"/>
    <w:rsid w:val="000B64DD"/>
    <w:rsid w:val="000B67BD"/>
    <w:rsid w:val="000B6FFE"/>
    <w:rsid w:val="000B7909"/>
    <w:rsid w:val="000B7E99"/>
    <w:rsid w:val="000B7EDA"/>
    <w:rsid w:val="000C00F6"/>
    <w:rsid w:val="000C041E"/>
    <w:rsid w:val="000C0577"/>
    <w:rsid w:val="000C0A94"/>
    <w:rsid w:val="000C0C32"/>
    <w:rsid w:val="000C101B"/>
    <w:rsid w:val="000C13F4"/>
    <w:rsid w:val="000C166D"/>
    <w:rsid w:val="000C1690"/>
    <w:rsid w:val="000C192D"/>
    <w:rsid w:val="000C1B2B"/>
    <w:rsid w:val="000C1B3A"/>
    <w:rsid w:val="000C1DC4"/>
    <w:rsid w:val="000C24F3"/>
    <w:rsid w:val="000C2B36"/>
    <w:rsid w:val="000C2B47"/>
    <w:rsid w:val="000C2C86"/>
    <w:rsid w:val="000C2DCD"/>
    <w:rsid w:val="000C2E6F"/>
    <w:rsid w:val="000C2EF0"/>
    <w:rsid w:val="000C2F82"/>
    <w:rsid w:val="000C30E1"/>
    <w:rsid w:val="000C368F"/>
    <w:rsid w:val="000C36F3"/>
    <w:rsid w:val="000C37A9"/>
    <w:rsid w:val="000C37E1"/>
    <w:rsid w:val="000C398C"/>
    <w:rsid w:val="000C39D6"/>
    <w:rsid w:val="000C3A1D"/>
    <w:rsid w:val="000C3C6B"/>
    <w:rsid w:val="000C416D"/>
    <w:rsid w:val="000C418D"/>
    <w:rsid w:val="000C4312"/>
    <w:rsid w:val="000C432B"/>
    <w:rsid w:val="000C444C"/>
    <w:rsid w:val="000C458E"/>
    <w:rsid w:val="000C4C65"/>
    <w:rsid w:val="000C4DA2"/>
    <w:rsid w:val="000C4EF8"/>
    <w:rsid w:val="000C50A9"/>
    <w:rsid w:val="000C517D"/>
    <w:rsid w:val="000C5299"/>
    <w:rsid w:val="000C5617"/>
    <w:rsid w:val="000C5847"/>
    <w:rsid w:val="000C5874"/>
    <w:rsid w:val="000C5E2C"/>
    <w:rsid w:val="000C617B"/>
    <w:rsid w:val="000C6299"/>
    <w:rsid w:val="000C702A"/>
    <w:rsid w:val="000C749A"/>
    <w:rsid w:val="000C789E"/>
    <w:rsid w:val="000C791F"/>
    <w:rsid w:val="000C7AE3"/>
    <w:rsid w:val="000C7BA2"/>
    <w:rsid w:val="000C7C23"/>
    <w:rsid w:val="000C7D47"/>
    <w:rsid w:val="000C7F4C"/>
    <w:rsid w:val="000C7FEB"/>
    <w:rsid w:val="000D02F3"/>
    <w:rsid w:val="000D08BE"/>
    <w:rsid w:val="000D0CD5"/>
    <w:rsid w:val="000D0FC8"/>
    <w:rsid w:val="000D127B"/>
    <w:rsid w:val="000D155B"/>
    <w:rsid w:val="000D155C"/>
    <w:rsid w:val="000D15AF"/>
    <w:rsid w:val="000D15E3"/>
    <w:rsid w:val="000D182D"/>
    <w:rsid w:val="000D1D21"/>
    <w:rsid w:val="000D21C6"/>
    <w:rsid w:val="000D28D7"/>
    <w:rsid w:val="000D28E7"/>
    <w:rsid w:val="000D2924"/>
    <w:rsid w:val="000D2AC0"/>
    <w:rsid w:val="000D2B08"/>
    <w:rsid w:val="000D2BFC"/>
    <w:rsid w:val="000D2C41"/>
    <w:rsid w:val="000D2C56"/>
    <w:rsid w:val="000D2D33"/>
    <w:rsid w:val="000D2E8A"/>
    <w:rsid w:val="000D308D"/>
    <w:rsid w:val="000D31C9"/>
    <w:rsid w:val="000D37A8"/>
    <w:rsid w:val="000D3BFA"/>
    <w:rsid w:val="000D3C7E"/>
    <w:rsid w:val="000D3DBC"/>
    <w:rsid w:val="000D420A"/>
    <w:rsid w:val="000D4358"/>
    <w:rsid w:val="000D43B3"/>
    <w:rsid w:val="000D44BB"/>
    <w:rsid w:val="000D4688"/>
    <w:rsid w:val="000D475A"/>
    <w:rsid w:val="000D4C3B"/>
    <w:rsid w:val="000D4E7C"/>
    <w:rsid w:val="000D5327"/>
    <w:rsid w:val="000D568B"/>
    <w:rsid w:val="000D5DE8"/>
    <w:rsid w:val="000D61D9"/>
    <w:rsid w:val="000D63D6"/>
    <w:rsid w:val="000D6459"/>
    <w:rsid w:val="000D6536"/>
    <w:rsid w:val="000D6F0E"/>
    <w:rsid w:val="000D6FCE"/>
    <w:rsid w:val="000D706B"/>
    <w:rsid w:val="000D7074"/>
    <w:rsid w:val="000D7121"/>
    <w:rsid w:val="000D7224"/>
    <w:rsid w:val="000D74ED"/>
    <w:rsid w:val="000D75CF"/>
    <w:rsid w:val="000D7754"/>
    <w:rsid w:val="000D7A05"/>
    <w:rsid w:val="000D7F63"/>
    <w:rsid w:val="000E0051"/>
    <w:rsid w:val="000E014B"/>
    <w:rsid w:val="000E014C"/>
    <w:rsid w:val="000E08DD"/>
    <w:rsid w:val="000E0933"/>
    <w:rsid w:val="000E0A20"/>
    <w:rsid w:val="000E0B38"/>
    <w:rsid w:val="000E0B63"/>
    <w:rsid w:val="000E0C42"/>
    <w:rsid w:val="000E0D41"/>
    <w:rsid w:val="000E0D5B"/>
    <w:rsid w:val="000E0D95"/>
    <w:rsid w:val="000E0E8D"/>
    <w:rsid w:val="000E12BC"/>
    <w:rsid w:val="000E16D8"/>
    <w:rsid w:val="000E1B0C"/>
    <w:rsid w:val="000E1CEC"/>
    <w:rsid w:val="000E1DD3"/>
    <w:rsid w:val="000E21DA"/>
    <w:rsid w:val="000E23AC"/>
    <w:rsid w:val="000E2430"/>
    <w:rsid w:val="000E26C2"/>
    <w:rsid w:val="000E272C"/>
    <w:rsid w:val="000E274B"/>
    <w:rsid w:val="000E29D8"/>
    <w:rsid w:val="000E2D79"/>
    <w:rsid w:val="000E2DCD"/>
    <w:rsid w:val="000E2EB0"/>
    <w:rsid w:val="000E2F24"/>
    <w:rsid w:val="000E338C"/>
    <w:rsid w:val="000E35B7"/>
    <w:rsid w:val="000E37AD"/>
    <w:rsid w:val="000E3A16"/>
    <w:rsid w:val="000E3A1F"/>
    <w:rsid w:val="000E3A4E"/>
    <w:rsid w:val="000E3B8A"/>
    <w:rsid w:val="000E3DA0"/>
    <w:rsid w:val="000E41C8"/>
    <w:rsid w:val="000E4200"/>
    <w:rsid w:val="000E425A"/>
    <w:rsid w:val="000E42A3"/>
    <w:rsid w:val="000E4400"/>
    <w:rsid w:val="000E45B0"/>
    <w:rsid w:val="000E4B29"/>
    <w:rsid w:val="000E4D56"/>
    <w:rsid w:val="000E51D2"/>
    <w:rsid w:val="000E574F"/>
    <w:rsid w:val="000E5759"/>
    <w:rsid w:val="000E5B9F"/>
    <w:rsid w:val="000E5D08"/>
    <w:rsid w:val="000E5F8C"/>
    <w:rsid w:val="000E60BD"/>
    <w:rsid w:val="000E62C4"/>
    <w:rsid w:val="000E65FD"/>
    <w:rsid w:val="000E666E"/>
    <w:rsid w:val="000E6B09"/>
    <w:rsid w:val="000E6FB4"/>
    <w:rsid w:val="000E7281"/>
    <w:rsid w:val="000E72D0"/>
    <w:rsid w:val="000E72E8"/>
    <w:rsid w:val="000E72FA"/>
    <w:rsid w:val="000E7582"/>
    <w:rsid w:val="000E7805"/>
    <w:rsid w:val="000E7A83"/>
    <w:rsid w:val="000E7F0D"/>
    <w:rsid w:val="000E7F62"/>
    <w:rsid w:val="000F0021"/>
    <w:rsid w:val="000F01DB"/>
    <w:rsid w:val="000F0293"/>
    <w:rsid w:val="000F0352"/>
    <w:rsid w:val="000F0E7B"/>
    <w:rsid w:val="000F104B"/>
    <w:rsid w:val="000F10AC"/>
    <w:rsid w:val="000F1142"/>
    <w:rsid w:val="000F149C"/>
    <w:rsid w:val="000F14BA"/>
    <w:rsid w:val="000F1886"/>
    <w:rsid w:val="000F1A54"/>
    <w:rsid w:val="000F1ABA"/>
    <w:rsid w:val="000F2004"/>
    <w:rsid w:val="000F2136"/>
    <w:rsid w:val="000F258F"/>
    <w:rsid w:val="000F264B"/>
    <w:rsid w:val="000F26DA"/>
    <w:rsid w:val="000F26FA"/>
    <w:rsid w:val="000F28A0"/>
    <w:rsid w:val="000F28A2"/>
    <w:rsid w:val="000F2A57"/>
    <w:rsid w:val="000F2F83"/>
    <w:rsid w:val="000F3052"/>
    <w:rsid w:val="000F32D6"/>
    <w:rsid w:val="000F337A"/>
    <w:rsid w:val="000F3426"/>
    <w:rsid w:val="000F36DD"/>
    <w:rsid w:val="000F3A40"/>
    <w:rsid w:val="000F3B34"/>
    <w:rsid w:val="000F3B6D"/>
    <w:rsid w:val="000F3B7F"/>
    <w:rsid w:val="000F3CA4"/>
    <w:rsid w:val="000F4074"/>
    <w:rsid w:val="000F40CB"/>
    <w:rsid w:val="000F42F0"/>
    <w:rsid w:val="000F43D7"/>
    <w:rsid w:val="000F46EE"/>
    <w:rsid w:val="000F49D2"/>
    <w:rsid w:val="000F49EA"/>
    <w:rsid w:val="000F4AC2"/>
    <w:rsid w:val="000F4B5A"/>
    <w:rsid w:val="000F5090"/>
    <w:rsid w:val="000F53B3"/>
    <w:rsid w:val="000F586B"/>
    <w:rsid w:val="000F5A13"/>
    <w:rsid w:val="000F5C49"/>
    <w:rsid w:val="000F6242"/>
    <w:rsid w:val="000F645A"/>
    <w:rsid w:val="000F64D3"/>
    <w:rsid w:val="000F68CE"/>
    <w:rsid w:val="000F6D2A"/>
    <w:rsid w:val="000F6E0C"/>
    <w:rsid w:val="000F7396"/>
    <w:rsid w:val="000F739A"/>
    <w:rsid w:val="000F7442"/>
    <w:rsid w:val="000F79C7"/>
    <w:rsid w:val="000F7B8D"/>
    <w:rsid w:val="000F7C0A"/>
    <w:rsid w:val="000F7C20"/>
    <w:rsid w:val="000F7EDA"/>
    <w:rsid w:val="0010037E"/>
    <w:rsid w:val="00100471"/>
    <w:rsid w:val="0010094F"/>
    <w:rsid w:val="00100C6A"/>
    <w:rsid w:val="00100E10"/>
    <w:rsid w:val="00100E5B"/>
    <w:rsid w:val="001012AA"/>
    <w:rsid w:val="001012EE"/>
    <w:rsid w:val="00101354"/>
    <w:rsid w:val="0010137C"/>
    <w:rsid w:val="001017B0"/>
    <w:rsid w:val="00101A9D"/>
    <w:rsid w:val="00101BB3"/>
    <w:rsid w:val="00101C74"/>
    <w:rsid w:val="00101FC9"/>
    <w:rsid w:val="00102323"/>
    <w:rsid w:val="001025D2"/>
    <w:rsid w:val="001026A6"/>
    <w:rsid w:val="001026BF"/>
    <w:rsid w:val="0010270A"/>
    <w:rsid w:val="0010273A"/>
    <w:rsid w:val="001027FE"/>
    <w:rsid w:val="00102913"/>
    <w:rsid w:val="00102983"/>
    <w:rsid w:val="00102BF7"/>
    <w:rsid w:val="00102F32"/>
    <w:rsid w:val="00103119"/>
    <w:rsid w:val="001033FA"/>
    <w:rsid w:val="0010371B"/>
    <w:rsid w:val="00103AAC"/>
    <w:rsid w:val="00103ECB"/>
    <w:rsid w:val="0010414B"/>
    <w:rsid w:val="0010427E"/>
    <w:rsid w:val="00104572"/>
    <w:rsid w:val="001046DC"/>
    <w:rsid w:val="00104827"/>
    <w:rsid w:val="0010496B"/>
    <w:rsid w:val="00104AD2"/>
    <w:rsid w:val="00104C58"/>
    <w:rsid w:val="0010502A"/>
    <w:rsid w:val="001050CA"/>
    <w:rsid w:val="0010510F"/>
    <w:rsid w:val="001056D6"/>
    <w:rsid w:val="00105707"/>
    <w:rsid w:val="001057EC"/>
    <w:rsid w:val="00105866"/>
    <w:rsid w:val="00105874"/>
    <w:rsid w:val="00105DAD"/>
    <w:rsid w:val="0010607E"/>
    <w:rsid w:val="00106124"/>
    <w:rsid w:val="00106178"/>
    <w:rsid w:val="00106390"/>
    <w:rsid w:val="00106411"/>
    <w:rsid w:val="00106807"/>
    <w:rsid w:val="00106895"/>
    <w:rsid w:val="00106B2A"/>
    <w:rsid w:val="00106D88"/>
    <w:rsid w:val="00106D8D"/>
    <w:rsid w:val="00106DC5"/>
    <w:rsid w:val="00106E39"/>
    <w:rsid w:val="0010741A"/>
    <w:rsid w:val="00107641"/>
    <w:rsid w:val="00107656"/>
    <w:rsid w:val="00107806"/>
    <w:rsid w:val="0010785B"/>
    <w:rsid w:val="0010787F"/>
    <w:rsid w:val="00107B6A"/>
    <w:rsid w:val="00107E2F"/>
    <w:rsid w:val="00107E61"/>
    <w:rsid w:val="00107F0F"/>
    <w:rsid w:val="00110039"/>
    <w:rsid w:val="001100DD"/>
    <w:rsid w:val="00110156"/>
    <w:rsid w:val="00110A2D"/>
    <w:rsid w:val="00110A57"/>
    <w:rsid w:val="00110A73"/>
    <w:rsid w:val="00110B61"/>
    <w:rsid w:val="001110C8"/>
    <w:rsid w:val="001112DA"/>
    <w:rsid w:val="001112F7"/>
    <w:rsid w:val="00111334"/>
    <w:rsid w:val="00111A4F"/>
    <w:rsid w:val="00111AF4"/>
    <w:rsid w:val="00111B4E"/>
    <w:rsid w:val="00111D2A"/>
    <w:rsid w:val="00111FD5"/>
    <w:rsid w:val="00112164"/>
    <w:rsid w:val="001121E9"/>
    <w:rsid w:val="001125CF"/>
    <w:rsid w:val="00112988"/>
    <w:rsid w:val="00112C4F"/>
    <w:rsid w:val="00112C9B"/>
    <w:rsid w:val="00112D46"/>
    <w:rsid w:val="00113599"/>
    <w:rsid w:val="00113748"/>
    <w:rsid w:val="00113A18"/>
    <w:rsid w:val="00113B60"/>
    <w:rsid w:val="00113F2A"/>
    <w:rsid w:val="00114C95"/>
    <w:rsid w:val="00114F06"/>
    <w:rsid w:val="00115043"/>
    <w:rsid w:val="00115563"/>
    <w:rsid w:val="001155B2"/>
    <w:rsid w:val="001155CB"/>
    <w:rsid w:val="001155EA"/>
    <w:rsid w:val="0011590F"/>
    <w:rsid w:val="00115A68"/>
    <w:rsid w:val="00115B7B"/>
    <w:rsid w:val="00116077"/>
    <w:rsid w:val="001162CC"/>
    <w:rsid w:val="001165E2"/>
    <w:rsid w:val="00116656"/>
    <w:rsid w:val="0011684A"/>
    <w:rsid w:val="00116A1C"/>
    <w:rsid w:val="00116CB4"/>
    <w:rsid w:val="00116E83"/>
    <w:rsid w:val="00116EDE"/>
    <w:rsid w:val="00117072"/>
    <w:rsid w:val="001174BB"/>
    <w:rsid w:val="0011752B"/>
    <w:rsid w:val="001175F0"/>
    <w:rsid w:val="001179FB"/>
    <w:rsid w:val="00120217"/>
    <w:rsid w:val="00120275"/>
    <w:rsid w:val="001205C2"/>
    <w:rsid w:val="0012061A"/>
    <w:rsid w:val="001206C1"/>
    <w:rsid w:val="00120864"/>
    <w:rsid w:val="00120ABD"/>
    <w:rsid w:val="00120F3C"/>
    <w:rsid w:val="0012152B"/>
    <w:rsid w:val="00121589"/>
    <w:rsid w:val="001216FB"/>
    <w:rsid w:val="00121812"/>
    <w:rsid w:val="001219E5"/>
    <w:rsid w:val="00121B8F"/>
    <w:rsid w:val="00121C4C"/>
    <w:rsid w:val="00121D56"/>
    <w:rsid w:val="00121F63"/>
    <w:rsid w:val="00122354"/>
    <w:rsid w:val="0012254E"/>
    <w:rsid w:val="00122846"/>
    <w:rsid w:val="0012299A"/>
    <w:rsid w:val="00122BFF"/>
    <w:rsid w:val="00123049"/>
    <w:rsid w:val="0012309A"/>
    <w:rsid w:val="00123103"/>
    <w:rsid w:val="0012343C"/>
    <w:rsid w:val="0012345E"/>
    <w:rsid w:val="00123540"/>
    <w:rsid w:val="0012371F"/>
    <w:rsid w:val="00123EA8"/>
    <w:rsid w:val="00123F28"/>
    <w:rsid w:val="00124085"/>
    <w:rsid w:val="001244B0"/>
    <w:rsid w:val="00124615"/>
    <w:rsid w:val="001246BA"/>
    <w:rsid w:val="001248BD"/>
    <w:rsid w:val="00124908"/>
    <w:rsid w:val="001249CE"/>
    <w:rsid w:val="00124D10"/>
    <w:rsid w:val="00124EEF"/>
    <w:rsid w:val="00124F13"/>
    <w:rsid w:val="00125180"/>
    <w:rsid w:val="00125616"/>
    <w:rsid w:val="00125BC6"/>
    <w:rsid w:val="00125DBB"/>
    <w:rsid w:val="001260E6"/>
    <w:rsid w:val="001261E6"/>
    <w:rsid w:val="0012642A"/>
    <w:rsid w:val="001264E7"/>
    <w:rsid w:val="00126709"/>
    <w:rsid w:val="001267EA"/>
    <w:rsid w:val="00126896"/>
    <w:rsid w:val="001269A5"/>
    <w:rsid w:val="00126B39"/>
    <w:rsid w:val="00126B72"/>
    <w:rsid w:val="00126CCB"/>
    <w:rsid w:val="0012785E"/>
    <w:rsid w:val="00127B26"/>
    <w:rsid w:val="00127C4F"/>
    <w:rsid w:val="00127FA6"/>
    <w:rsid w:val="001300F5"/>
    <w:rsid w:val="00130143"/>
    <w:rsid w:val="001301B2"/>
    <w:rsid w:val="00130248"/>
    <w:rsid w:val="0013039F"/>
    <w:rsid w:val="0013052E"/>
    <w:rsid w:val="00130DCE"/>
    <w:rsid w:val="00131004"/>
    <w:rsid w:val="0013159C"/>
    <w:rsid w:val="0013192A"/>
    <w:rsid w:val="00131A75"/>
    <w:rsid w:val="00131BCA"/>
    <w:rsid w:val="00131C0B"/>
    <w:rsid w:val="00132162"/>
    <w:rsid w:val="00132168"/>
    <w:rsid w:val="001324FD"/>
    <w:rsid w:val="00132887"/>
    <w:rsid w:val="00132E74"/>
    <w:rsid w:val="00132E89"/>
    <w:rsid w:val="001331A4"/>
    <w:rsid w:val="0013334B"/>
    <w:rsid w:val="00133420"/>
    <w:rsid w:val="001335FC"/>
    <w:rsid w:val="001336E5"/>
    <w:rsid w:val="00133758"/>
    <w:rsid w:val="00133AE7"/>
    <w:rsid w:val="00133C25"/>
    <w:rsid w:val="0013427F"/>
    <w:rsid w:val="0013430D"/>
    <w:rsid w:val="0013435A"/>
    <w:rsid w:val="001343E3"/>
    <w:rsid w:val="00134669"/>
    <w:rsid w:val="001350FE"/>
    <w:rsid w:val="0013526D"/>
    <w:rsid w:val="001353E6"/>
    <w:rsid w:val="00135637"/>
    <w:rsid w:val="00135640"/>
    <w:rsid w:val="00135653"/>
    <w:rsid w:val="0013567E"/>
    <w:rsid w:val="0013570E"/>
    <w:rsid w:val="001360DA"/>
    <w:rsid w:val="0013623A"/>
    <w:rsid w:val="001363BF"/>
    <w:rsid w:val="00136433"/>
    <w:rsid w:val="001364ED"/>
    <w:rsid w:val="0013671A"/>
    <w:rsid w:val="001368D2"/>
    <w:rsid w:val="001369B4"/>
    <w:rsid w:val="00136C2B"/>
    <w:rsid w:val="00136C48"/>
    <w:rsid w:val="00136D45"/>
    <w:rsid w:val="00136EC4"/>
    <w:rsid w:val="00136FD6"/>
    <w:rsid w:val="00137060"/>
    <w:rsid w:val="001371B8"/>
    <w:rsid w:val="001373B1"/>
    <w:rsid w:val="001374A4"/>
    <w:rsid w:val="00137595"/>
    <w:rsid w:val="001375DC"/>
    <w:rsid w:val="0013764D"/>
    <w:rsid w:val="001376BE"/>
    <w:rsid w:val="001378B4"/>
    <w:rsid w:val="001379EB"/>
    <w:rsid w:val="00137ED4"/>
    <w:rsid w:val="0014033A"/>
    <w:rsid w:val="0014087E"/>
    <w:rsid w:val="00140B89"/>
    <w:rsid w:val="00140BCD"/>
    <w:rsid w:val="00140C62"/>
    <w:rsid w:val="00140CF7"/>
    <w:rsid w:val="00140F65"/>
    <w:rsid w:val="0014106B"/>
    <w:rsid w:val="00141163"/>
    <w:rsid w:val="001411AA"/>
    <w:rsid w:val="001412B5"/>
    <w:rsid w:val="00141428"/>
    <w:rsid w:val="0014149C"/>
    <w:rsid w:val="001417D7"/>
    <w:rsid w:val="00141EC2"/>
    <w:rsid w:val="0014222B"/>
    <w:rsid w:val="0014234C"/>
    <w:rsid w:val="001427A8"/>
    <w:rsid w:val="00142B9D"/>
    <w:rsid w:val="00142DC5"/>
    <w:rsid w:val="00142E7F"/>
    <w:rsid w:val="00143046"/>
    <w:rsid w:val="00143187"/>
    <w:rsid w:val="00143578"/>
    <w:rsid w:val="00143592"/>
    <w:rsid w:val="0014366D"/>
    <w:rsid w:val="001438B8"/>
    <w:rsid w:val="00143AA5"/>
    <w:rsid w:val="00143CA5"/>
    <w:rsid w:val="00143D4B"/>
    <w:rsid w:val="00144284"/>
    <w:rsid w:val="00144628"/>
    <w:rsid w:val="001446AE"/>
    <w:rsid w:val="001447C6"/>
    <w:rsid w:val="00144AA2"/>
    <w:rsid w:val="00144C1B"/>
    <w:rsid w:val="00144C9D"/>
    <w:rsid w:val="00144E01"/>
    <w:rsid w:val="00144EC8"/>
    <w:rsid w:val="00144FA7"/>
    <w:rsid w:val="00145206"/>
    <w:rsid w:val="00145A07"/>
    <w:rsid w:val="00145C90"/>
    <w:rsid w:val="001460BF"/>
    <w:rsid w:val="0014628A"/>
    <w:rsid w:val="00146464"/>
    <w:rsid w:val="00146925"/>
    <w:rsid w:val="00146936"/>
    <w:rsid w:val="00146C03"/>
    <w:rsid w:val="00146F10"/>
    <w:rsid w:val="00146F6D"/>
    <w:rsid w:val="00147523"/>
    <w:rsid w:val="001478A3"/>
    <w:rsid w:val="001479B5"/>
    <w:rsid w:val="00147A1A"/>
    <w:rsid w:val="00147BC4"/>
    <w:rsid w:val="00147D78"/>
    <w:rsid w:val="00147E5D"/>
    <w:rsid w:val="00147EE2"/>
    <w:rsid w:val="00147F54"/>
    <w:rsid w:val="00150649"/>
    <w:rsid w:val="00150904"/>
    <w:rsid w:val="0015099B"/>
    <w:rsid w:val="00150B55"/>
    <w:rsid w:val="00150BA9"/>
    <w:rsid w:val="00151183"/>
    <w:rsid w:val="001511A0"/>
    <w:rsid w:val="00151217"/>
    <w:rsid w:val="001512AF"/>
    <w:rsid w:val="0015149C"/>
    <w:rsid w:val="001514E6"/>
    <w:rsid w:val="001515BA"/>
    <w:rsid w:val="001517CD"/>
    <w:rsid w:val="001520C8"/>
    <w:rsid w:val="00152267"/>
    <w:rsid w:val="001522A6"/>
    <w:rsid w:val="001523CE"/>
    <w:rsid w:val="0015297C"/>
    <w:rsid w:val="0015299F"/>
    <w:rsid w:val="00152A43"/>
    <w:rsid w:val="00152D71"/>
    <w:rsid w:val="00152E93"/>
    <w:rsid w:val="00153247"/>
    <w:rsid w:val="00153288"/>
    <w:rsid w:val="0015339F"/>
    <w:rsid w:val="001534A1"/>
    <w:rsid w:val="0015373E"/>
    <w:rsid w:val="001537F7"/>
    <w:rsid w:val="00153AF3"/>
    <w:rsid w:val="00153B84"/>
    <w:rsid w:val="00154005"/>
    <w:rsid w:val="0015411E"/>
    <w:rsid w:val="0015428F"/>
    <w:rsid w:val="001542AB"/>
    <w:rsid w:val="0015444E"/>
    <w:rsid w:val="00154753"/>
    <w:rsid w:val="0015477A"/>
    <w:rsid w:val="001549FB"/>
    <w:rsid w:val="00154AA5"/>
    <w:rsid w:val="00154F9D"/>
    <w:rsid w:val="0015502D"/>
    <w:rsid w:val="0015542F"/>
    <w:rsid w:val="00155BD8"/>
    <w:rsid w:val="00155E63"/>
    <w:rsid w:val="001562E8"/>
    <w:rsid w:val="0015656E"/>
    <w:rsid w:val="0015668D"/>
    <w:rsid w:val="001569C2"/>
    <w:rsid w:val="00156B55"/>
    <w:rsid w:val="00156BA5"/>
    <w:rsid w:val="00157047"/>
    <w:rsid w:val="0015706F"/>
    <w:rsid w:val="001572D3"/>
    <w:rsid w:val="00157329"/>
    <w:rsid w:val="00157335"/>
    <w:rsid w:val="001574CB"/>
    <w:rsid w:val="001576C8"/>
    <w:rsid w:val="001577F9"/>
    <w:rsid w:val="00157893"/>
    <w:rsid w:val="001579AF"/>
    <w:rsid w:val="00157D0C"/>
    <w:rsid w:val="00157D50"/>
    <w:rsid w:val="00157E7F"/>
    <w:rsid w:val="00160014"/>
    <w:rsid w:val="00160025"/>
    <w:rsid w:val="0016014D"/>
    <w:rsid w:val="00160331"/>
    <w:rsid w:val="001603F1"/>
    <w:rsid w:val="0016042F"/>
    <w:rsid w:val="00160945"/>
    <w:rsid w:val="00160F38"/>
    <w:rsid w:val="001611E1"/>
    <w:rsid w:val="001612DA"/>
    <w:rsid w:val="00161BF1"/>
    <w:rsid w:val="00161D68"/>
    <w:rsid w:val="00161EBC"/>
    <w:rsid w:val="001620C5"/>
    <w:rsid w:val="0016249E"/>
    <w:rsid w:val="001629C3"/>
    <w:rsid w:val="00162ED9"/>
    <w:rsid w:val="001632C8"/>
    <w:rsid w:val="0016344D"/>
    <w:rsid w:val="001634FB"/>
    <w:rsid w:val="00163688"/>
    <w:rsid w:val="00163B25"/>
    <w:rsid w:val="00163C1A"/>
    <w:rsid w:val="00163DA0"/>
    <w:rsid w:val="00164353"/>
    <w:rsid w:val="0016456A"/>
    <w:rsid w:val="00164B40"/>
    <w:rsid w:val="00164DA1"/>
    <w:rsid w:val="00164E07"/>
    <w:rsid w:val="00165239"/>
    <w:rsid w:val="001654AA"/>
    <w:rsid w:val="00165848"/>
    <w:rsid w:val="00165BA4"/>
    <w:rsid w:val="00165E35"/>
    <w:rsid w:val="0016615B"/>
    <w:rsid w:val="001661AD"/>
    <w:rsid w:val="001662DF"/>
    <w:rsid w:val="0016645B"/>
    <w:rsid w:val="0016673D"/>
    <w:rsid w:val="00166C64"/>
    <w:rsid w:val="00166DC9"/>
    <w:rsid w:val="00167344"/>
    <w:rsid w:val="001673A4"/>
    <w:rsid w:val="001677D0"/>
    <w:rsid w:val="00167884"/>
    <w:rsid w:val="00167DEF"/>
    <w:rsid w:val="00167E33"/>
    <w:rsid w:val="001700FD"/>
    <w:rsid w:val="00170375"/>
    <w:rsid w:val="001703A6"/>
    <w:rsid w:val="0017040C"/>
    <w:rsid w:val="00170491"/>
    <w:rsid w:val="00170528"/>
    <w:rsid w:val="001706F9"/>
    <w:rsid w:val="00170B37"/>
    <w:rsid w:val="001712AC"/>
    <w:rsid w:val="001712DF"/>
    <w:rsid w:val="00171628"/>
    <w:rsid w:val="00171653"/>
    <w:rsid w:val="0017196D"/>
    <w:rsid w:val="001719D7"/>
    <w:rsid w:val="00171C32"/>
    <w:rsid w:val="00171CC5"/>
    <w:rsid w:val="00171CCF"/>
    <w:rsid w:val="00171DE0"/>
    <w:rsid w:val="0017218D"/>
    <w:rsid w:val="001723B2"/>
    <w:rsid w:val="001725FD"/>
    <w:rsid w:val="0017292F"/>
    <w:rsid w:val="00172948"/>
    <w:rsid w:val="00172BC7"/>
    <w:rsid w:val="00172CDD"/>
    <w:rsid w:val="00172E33"/>
    <w:rsid w:val="00172E35"/>
    <w:rsid w:val="00174296"/>
    <w:rsid w:val="00174763"/>
    <w:rsid w:val="00174917"/>
    <w:rsid w:val="00174A16"/>
    <w:rsid w:val="00174C64"/>
    <w:rsid w:val="00175056"/>
    <w:rsid w:val="0017514C"/>
    <w:rsid w:val="00175424"/>
    <w:rsid w:val="001754B7"/>
    <w:rsid w:val="001754CB"/>
    <w:rsid w:val="00175572"/>
    <w:rsid w:val="00175A27"/>
    <w:rsid w:val="00175E73"/>
    <w:rsid w:val="00175F70"/>
    <w:rsid w:val="0017606A"/>
    <w:rsid w:val="00176294"/>
    <w:rsid w:val="001765B2"/>
    <w:rsid w:val="0017683F"/>
    <w:rsid w:val="00176B28"/>
    <w:rsid w:val="00176D12"/>
    <w:rsid w:val="00176D93"/>
    <w:rsid w:val="001775AA"/>
    <w:rsid w:val="0017768A"/>
    <w:rsid w:val="001776BA"/>
    <w:rsid w:val="001778B0"/>
    <w:rsid w:val="00177A4D"/>
    <w:rsid w:val="00177A7F"/>
    <w:rsid w:val="00177C7D"/>
    <w:rsid w:val="00177D9C"/>
    <w:rsid w:val="00177EDB"/>
    <w:rsid w:val="00177FE0"/>
    <w:rsid w:val="00180092"/>
    <w:rsid w:val="00180565"/>
    <w:rsid w:val="0018057F"/>
    <w:rsid w:val="00180918"/>
    <w:rsid w:val="00180996"/>
    <w:rsid w:val="00180ED4"/>
    <w:rsid w:val="001810AC"/>
    <w:rsid w:val="001810B4"/>
    <w:rsid w:val="00181367"/>
    <w:rsid w:val="001814C7"/>
    <w:rsid w:val="001816F8"/>
    <w:rsid w:val="00181846"/>
    <w:rsid w:val="00181929"/>
    <w:rsid w:val="001819BB"/>
    <w:rsid w:val="00181AE2"/>
    <w:rsid w:val="00181C32"/>
    <w:rsid w:val="00181CA1"/>
    <w:rsid w:val="00181E25"/>
    <w:rsid w:val="0018215F"/>
    <w:rsid w:val="0018226B"/>
    <w:rsid w:val="001823F5"/>
    <w:rsid w:val="0018240A"/>
    <w:rsid w:val="00182416"/>
    <w:rsid w:val="001825AC"/>
    <w:rsid w:val="001826CF"/>
    <w:rsid w:val="00182A1A"/>
    <w:rsid w:val="00182A3C"/>
    <w:rsid w:val="00182A73"/>
    <w:rsid w:val="00182D44"/>
    <w:rsid w:val="00182EB0"/>
    <w:rsid w:val="00182FD5"/>
    <w:rsid w:val="0018312F"/>
    <w:rsid w:val="00183292"/>
    <w:rsid w:val="001833E8"/>
    <w:rsid w:val="00183597"/>
    <w:rsid w:val="00183686"/>
    <w:rsid w:val="00183701"/>
    <w:rsid w:val="001837E3"/>
    <w:rsid w:val="001838C7"/>
    <w:rsid w:val="0018395A"/>
    <w:rsid w:val="00183C16"/>
    <w:rsid w:val="00183D80"/>
    <w:rsid w:val="00184005"/>
    <w:rsid w:val="001840EF"/>
    <w:rsid w:val="0018425C"/>
    <w:rsid w:val="00184488"/>
    <w:rsid w:val="00184D2B"/>
    <w:rsid w:val="00184DA8"/>
    <w:rsid w:val="00184EBF"/>
    <w:rsid w:val="00184FC2"/>
    <w:rsid w:val="00185010"/>
    <w:rsid w:val="001852DF"/>
    <w:rsid w:val="00185396"/>
    <w:rsid w:val="00185511"/>
    <w:rsid w:val="00185719"/>
    <w:rsid w:val="00185A69"/>
    <w:rsid w:val="00185B92"/>
    <w:rsid w:val="00185C09"/>
    <w:rsid w:val="00185D11"/>
    <w:rsid w:val="00185D78"/>
    <w:rsid w:val="0018625E"/>
    <w:rsid w:val="00186285"/>
    <w:rsid w:val="00186641"/>
    <w:rsid w:val="0018676D"/>
    <w:rsid w:val="001867A6"/>
    <w:rsid w:val="00186988"/>
    <w:rsid w:val="00186A44"/>
    <w:rsid w:val="00186B5E"/>
    <w:rsid w:val="00186E9D"/>
    <w:rsid w:val="00186F42"/>
    <w:rsid w:val="001870E6"/>
    <w:rsid w:val="001875AA"/>
    <w:rsid w:val="0018771D"/>
    <w:rsid w:val="00187930"/>
    <w:rsid w:val="00187A7B"/>
    <w:rsid w:val="00187A94"/>
    <w:rsid w:val="00187B4F"/>
    <w:rsid w:val="00187CAD"/>
    <w:rsid w:val="00187D09"/>
    <w:rsid w:val="00187D3A"/>
    <w:rsid w:val="001901C3"/>
    <w:rsid w:val="00190527"/>
    <w:rsid w:val="00190BA8"/>
    <w:rsid w:val="00190CD2"/>
    <w:rsid w:val="00190F8D"/>
    <w:rsid w:val="00191185"/>
    <w:rsid w:val="0019131A"/>
    <w:rsid w:val="0019131F"/>
    <w:rsid w:val="00191572"/>
    <w:rsid w:val="00191861"/>
    <w:rsid w:val="0019203A"/>
    <w:rsid w:val="00192219"/>
    <w:rsid w:val="001923EA"/>
    <w:rsid w:val="00192405"/>
    <w:rsid w:val="001924D0"/>
    <w:rsid w:val="001924FA"/>
    <w:rsid w:val="0019260E"/>
    <w:rsid w:val="0019277F"/>
    <w:rsid w:val="001928B0"/>
    <w:rsid w:val="00192F19"/>
    <w:rsid w:val="00193141"/>
    <w:rsid w:val="001933BF"/>
    <w:rsid w:val="001934BD"/>
    <w:rsid w:val="00193912"/>
    <w:rsid w:val="00193BFD"/>
    <w:rsid w:val="00193D62"/>
    <w:rsid w:val="00193EA7"/>
    <w:rsid w:val="00193F78"/>
    <w:rsid w:val="00194155"/>
    <w:rsid w:val="00194479"/>
    <w:rsid w:val="0019470D"/>
    <w:rsid w:val="00194C52"/>
    <w:rsid w:val="00194D4E"/>
    <w:rsid w:val="00194DBE"/>
    <w:rsid w:val="00194F6C"/>
    <w:rsid w:val="00195598"/>
    <w:rsid w:val="001958A1"/>
    <w:rsid w:val="00195CB6"/>
    <w:rsid w:val="001962B8"/>
    <w:rsid w:val="00196705"/>
    <w:rsid w:val="001968DE"/>
    <w:rsid w:val="00196995"/>
    <w:rsid w:val="00196BE4"/>
    <w:rsid w:val="0019718A"/>
    <w:rsid w:val="001972C1"/>
    <w:rsid w:val="00197492"/>
    <w:rsid w:val="001975C7"/>
    <w:rsid w:val="001975E5"/>
    <w:rsid w:val="0019762C"/>
    <w:rsid w:val="0019768A"/>
    <w:rsid w:val="001977EF"/>
    <w:rsid w:val="00197996"/>
    <w:rsid w:val="00197A31"/>
    <w:rsid w:val="00197B04"/>
    <w:rsid w:val="00197B50"/>
    <w:rsid w:val="00197BE8"/>
    <w:rsid w:val="001A00D8"/>
    <w:rsid w:val="001A05BE"/>
    <w:rsid w:val="001A0DDC"/>
    <w:rsid w:val="001A125A"/>
    <w:rsid w:val="001A14C3"/>
    <w:rsid w:val="001A1555"/>
    <w:rsid w:val="001A1685"/>
    <w:rsid w:val="001A19AC"/>
    <w:rsid w:val="001A1A98"/>
    <w:rsid w:val="001A1BE8"/>
    <w:rsid w:val="001A1C9F"/>
    <w:rsid w:val="001A1CFF"/>
    <w:rsid w:val="001A1E1B"/>
    <w:rsid w:val="001A1EA1"/>
    <w:rsid w:val="001A222F"/>
    <w:rsid w:val="001A239D"/>
    <w:rsid w:val="001A2657"/>
    <w:rsid w:val="001A2F04"/>
    <w:rsid w:val="001A2F9E"/>
    <w:rsid w:val="001A30D6"/>
    <w:rsid w:val="001A30F7"/>
    <w:rsid w:val="001A33A3"/>
    <w:rsid w:val="001A35B8"/>
    <w:rsid w:val="001A3949"/>
    <w:rsid w:val="001A39ED"/>
    <w:rsid w:val="001A3A82"/>
    <w:rsid w:val="001A3E0F"/>
    <w:rsid w:val="001A427D"/>
    <w:rsid w:val="001A43A3"/>
    <w:rsid w:val="001A4405"/>
    <w:rsid w:val="001A475E"/>
    <w:rsid w:val="001A4966"/>
    <w:rsid w:val="001A4A62"/>
    <w:rsid w:val="001A4B35"/>
    <w:rsid w:val="001A4BDA"/>
    <w:rsid w:val="001A4DC5"/>
    <w:rsid w:val="001A4DCA"/>
    <w:rsid w:val="001A4FAE"/>
    <w:rsid w:val="001A5310"/>
    <w:rsid w:val="001A53AD"/>
    <w:rsid w:val="001A54E2"/>
    <w:rsid w:val="001A5548"/>
    <w:rsid w:val="001A5688"/>
    <w:rsid w:val="001A5838"/>
    <w:rsid w:val="001A59F7"/>
    <w:rsid w:val="001A5C48"/>
    <w:rsid w:val="001A5DC0"/>
    <w:rsid w:val="001A5EC1"/>
    <w:rsid w:val="001A5F42"/>
    <w:rsid w:val="001A60DA"/>
    <w:rsid w:val="001A60E9"/>
    <w:rsid w:val="001A61FA"/>
    <w:rsid w:val="001A6234"/>
    <w:rsid w:val="001A6766"/>
    <w:rsid w:val="001A67E0"/>
    <w:rsid w:val="001A6D6D"/>
    <w:rsid w:val="001A6E74"/>
    <w:rsid w:val="001A70AB"/>
    <w:rsid w:val="001A70FE"/>
    <w:rsid w:val="001A71B4"/>
    <w:rsid w:val="001A72C8"/>
    <w:rsid w:val="001A7643"/>
    <w:rsid w:val="001A76BA"/>
    <w:rsid w:val="001A76EC"/>
    <w:rsid w:val="001A7918"/>
    <w:rsid w:val="001A7CF9"/>
    <w:rsid w:val="001A7E9A"/>
    <w:rsid w:val="001B0414"/>
    <w:rsid w:val="001B05C4"/>
    <w:rsid w:val="001B07CD"/>
    <w:rsid w:val="001B08CD"/>
    <w:rsid w:val="001B0D14"/>
    <w:rsid w:val="001B0E12"/>
    <w:rsid w:val="001B138B"/>
    <w:rsid w:val="001B1453"/>
    <w:rsid w:val="001B1546"/>
    <w:rsid w:val="001B173A"/>
    <w:rsid w:val="001B18E0"/>
    <w:rsid w:val="001B19EB"/>
    <w:rsid w:val="001B1BEA"/>
    <w:rsid w:val="001B1E36"/>
    <w:rsid w:val="001B1E58"/>
    <w:rsid w:val="001B1EA3"/>
    <w:rsid w:val="001B1EDF"/>
    <w:rsid w:val="001B255C"/>
    <w:rsid w:val="001B2740"/>
    <w:rsid w:val="001B28BD"/>
    <w:rsid w:val="001B2C90"/>
    <w:rsid w:val="001B30AF"/>
    <w:rsid w:val="001B30CD"/>
    <w:rsid w:val="001B3851"/>
    <w:rsid w:val="001B3858"/>
    <w:rsid w:val="001B3865"/>
    <w:rsid w:val="001B3891"/>
    <w:rsid w:val="001B3ACA"/>
    <w:rsid w:val="001B3C33"/>
    <w:rsid w:val="001B3C74"/>
    <w:rsid w:val="001B3D58"/>
    <w:rsid w:val="001B3E45"/>
    <w:rsid w:val="001B3EA2"/>
    <w:rsid w:val="001B3F53"/>
    <w:rsid w:val="001B4288"/>
    <w:rsid w:val="001B43BE"/>
    <w:rsid w:val="001B44AB"/>
    <w:rsid w:val="001B45B6"/>
    <w:rsid w:val="001B4727"/>
    <w:rsid w:val="001B493C"/>
    <w:rsid w:val="001B4989"/>
    <w:rsid w:val="001B4A6A"/>
    <w:rsid w:val="001B4B95"/>
    <w:rsid w:val="001B4C41"/>
    <w:rsid w:val="001B5356"/>
    <w:rsid w:val="001B554F"/>
    <w:rsid w:val="001B58DB"/>
    <w:rsid w:val="001B5E81"/>
    <w:rsid w:val="001B61F5"/>
    <w:rsid w:val="001B6213"/>
    <w:rsid w:val="001B62B3"/>
    <w:rsid w:val="001B641B"/>
    <w:rsid w:val="001B676B"/>
    <w:rsid w:val="001B67DD"/>
    <w:rsid w:val="001B6861"/>
    <w:rsid w:val="001B694B"/>
    <w:rsid w:val="001B6A3C"/>
    <w:rsid w:val="001B6A4D"/>
    <w:rsid w:val="001B6BB1"/>
    <w:rsid w:val="001B6BF4"/>
    <w:rsid w:val="001B6CAE"/>
    <w:rsid w:val="001B6D58"/>
    <w:rsid w:val="001B703C"/>
    <w:rsid w:val="001B72D2"/>
    <w:rsid w:val="001B76A9"/>
    <w:rsid w:val="001B7A4F"/>
    <w:rsid w:val="001B7B5B"/>
    <w:rsid w:val="001B7D4C"/>
    <w:rsid w:val="001B7E40"/>
    <w:rsid w:val="001B7EA5"/>
    <w:rsid w:val="001C00D2"/>
    <w:rsid w:val="001C0103"/>
    <w:rsid w:val="001C0178"/>
    <w:rsid w:val="001C0A04"/>
    <w:rsid w:val="001C0E7A"/>
    <w:rsid w:val="001C1376"/>
    <w:rsid w:val="001C158D"/>
    <w:rsid w:val="001C1880"/>
    <w:rsid w:val="001C1A74"/>
    <w:rsid w:val="001C1F33"/>
    <w:rsid w:val="001C1F9B"/>
    <w:rsid w:val="001C1FD2"/>
    <w:rsid w:val="001C203C"/>
    <w:rsid w:val="001C262B"/>
    <w:rsid w:val="001C28F6"/>
    <w:rsid w:val="001C2C71"/>
    <w:rsid w:val="001C2DDB"/>
    <w:rsid w:val="001C2F9C"/>
    <w:rsid w:val="001C2FDC"/>
    <w:rsid w:val="001C354D"/>
    <w:rsid w:val="001C390A"/>
    <w:rsid w:val="001C39FC"/>
    <w:rsid w:val="001C3D20"/>
    <w:rsid w:val="001C3D4C"/>
    <w:rsid w:val="001C3DDC"/>
    <w:rsid w:val="001C3E76"/>
    <w:rsid w:val="001C471B"/>
    <w:rsid w:val="001C48FE"/>
    <w:rsid w:val="001C4F7E"/>
    <w:rsid w:val="001C5299"/>
    <w:rsid w:val="001C53D2"/>
    <w:rsid w:val="001C5703"/>
    <w:rsid w:val="001C5A5C"/>
    <w:rsid w:val="001C5A77"/>
    <w:rsid w:val="001C5F08"/>
    <w:rsid w:val="001C61DF"/>
    <w:rsid w:val="001C632E"/>
    <w:rsid w:val="001C639F"/>
    <w:rsid w:val="001C657F"/>
    <w:rsid w:val="001C6644"/>
    <w:rsid w:val="001C673D"/>
    <w:rsid w:val="001C6763"/>
    <w:rsid w:val="001C6B59"/>
    <w:rsid w:val="001C6CDE"/>
    <w:rsid w:val="001C7054"/>
    <w:rsid w:val="001C70A9"/>
    <w:rsid w:val="001C745C"/>
    <w:rsid w:val="001C77B9"/>
    <w:rsid w:val="001C789B"/>
    <w:rsid w:val="001C78F0"/>
    <w:rsid w:val="001C796C"/>
    <w:rsid w:val="001C7B57"/>
    <w:rsid w:val="001C7BC5"/>
    <w:rsid w:val="001C7DCD"/>
    <w:rsid w:val="001C7F42"/>
    <w:rsid w:val="001D0031"/>
    <w:rsid w:val="001D034D"/>
    <w:rsid w:val="001D0AE8"/>
    <w:rsid w:val="001D0F9B"/>
    <w:rsid w:val="001D1156"/>
    <w:rsid w:val="001D1245"/>
    <w:rsid w:val="001D1C67"/>
    <w:rsid w:val="001D2290"/>
    <w:rsid w:val="001D2328"/>
    <w:rsid w:val="001D23C9"/>
    <w:rsid w:val="001D29B9"/>
    <w:rsid w:val="001D2B5A"/>
    <w:rsid w:val="001D2BA3"/>
    <w:rsid w:val="001D2C58"/>
    <w:rsid w:val="001D2FC0"/>
    <w:rsid w:val="001D2FF2"/>
    <w:rsid w:val="001D30A5"/>
    <w:rsid w:val="001D3140"/>
    <w:rsid w:val="001D31AD"/>
    <w:rsid w:val="001D363F"/>
    <w:rsid w:val="001D38D7"/>
    <w:rsid w:val="001D3939"/>
    <w:rsid w:val="001D3AC3"/>
    <w:rsid w:val="001D3B71"/>
    <w:rsid w:val="001D3B76"/>
    <w:rsid w:val="001D3DCC"/>
    <w:rsid w:val="001D3E23"/>
    <w:rsid w:val="001D42CC"/>
    <w:rsid w:val="001D4B54"/>
    <w:rsid w:val="001D4B9D"/>
    <w:rsid w:val="001D4DAC"/>
    <w:rsid w:val="001D521D"/>
    <w:rsid w:val="001D52AC"/>
    <w:rsid w:val="001D5313"/>
    <w:rsid w:val="001D53E8"/>
    <w:rsid w:val="001D54B7"/>
    <w:rsid w:val="001D54E1"/>
    <w:rsid w:val="001D5A21"/>
    <w:rsid w:val="001D6088"/>
    <w:rsid w:val="001D608E"/>
    <w:rsid w:val="001D6375"/>
    <w:rsid w:val="001D656E"/>
    <w:rsid w:val="001D6616"/>
    <w:rsid w:val="001D663B"/>
    <w:rsid w:val="001D66EB"/>
    <w:rsid w:val="001D676C"/>
    <w:rsid w:val="001D695C"/>
    <w:rsid w:val="001D6BFE"/>
    <w:rsid w:val="001D6FE7"/>
    <w:rsid w:val="001D780C"/>
    <w:rsid w:val="001D780E"/>
    <w:rsid w:val="001D7852"/>
    <w:rsid w:val="001D79C0"/>
    <w:rsid w:val="001D7B70"/>
    <w:rsid w:val="001D7EA8"/>
    <w:rsid w:val="001D7FA2"/>
    <w:rsid w:val="001E01A3"/>
    <w:rsid w:val="001E04E9"/>
    <w:rsid w:val="001E0867"/>
    <w:rsid w:val="001E0C85"/>
    <w:rsid w:val="001E0F8B"/>
    <w:rsid w:val="001E16AB"/>
    <w:rsid w:val="001E16D6"/>
    <w:rsid w:val="001E1BD6"/>
    <w:rsid w:val="001E1EE3"/>
    <w:rsid w:val="001E1F43"/>
    <w:rsid w:val="001E23A6"/>
    <w:rsid w:val="001E2B2B"/>
    <w:rsid w:val="001E2B5A"/>
    <w:rsid w:val="001E2ED6"/>
    <w:rsid w:val="001E3155"/>
    <w:rsid w:val="001E325C"/>
    <w:rsid w:val="001E33A4"/>
    <w:rsid w:val="001E38DD"/>
    <w:rsid w:val="001E3B16"/>
    <w:rsid w:val="001E4049"/>
    <w:rsid w:val="001E42CC"/>
    <w:rsid w:val="001E42D5"/>
    <w:rsid w:val="001E44DF"/>
    <w:rsid w:val="001E4B23"/>
    <w:rsid w:val="001E4BBC"/>
    <w:rsid w:val="001E4D09"/>
    <w:rsid w:val="001E4E5F"/>
    <w:rsid w:val="001E4EDC"/>
    <w:rsid w:val="001E4F3E"/>
    <w:rsid w:val="001E4F66"/>
    <w:rsid w:val="001E5032"/>
    <w:rsid w:val="001E50B3"/>
    <w:rsid w:val="001E534F"/>
    <w:rsid w:val="001E5352"/>
    <w:rsid w:val="001E5713"/>
    <w:rsid w:val="001E62BA"/>
    <w:rsid w:val="001E6560"/>
    <w:rsid w:val="001E65C8"/>
    <w:rsid w:val="001E66BB"/>
    <w:rsid w:val="001E698C"/>
    <w:rsid w:val="001E6E08"/>
    <w:rsid w:val="001E6F1F"/>
    <w:rsid w:val="001E731B"/>
    <w:rsid w:val="001E74F0"/>
    <w:rsid w:val="001E7809"/>
    <w:rsid w:val="001F00DD"/>
    <w:rsid w:val="001F0470"/>
    <w:rsid w:val="001F05A6"/>
    <w:rsid w:val="001F07F6"/>
    <w:rsid w:val="001F0A69"/>
    <w:rsid w:val="001F0CE3"/>
    <w:rsid w:val="001F0E95"/>
    <w:rsid w:val="001F10A3"/>
    <w:rsid w:val="001F1126"/>
    <w:rsid w:val="001F1282"/>
    <w:rsid w:val="001F149C"/>
    <w:rsid w:val="001F175C"/>
    <w:rsid w:val="001F190E"/>
    <w:rsid w:val="001F199A"/>
    <w:rsid w:val="001F1D77"/>
    <w:rsid w:val="001F1E58"/>
    <w:rsid w:val="001F1F27"/>
    <w:rsid w:val="001F1F70"/>
    <w:rsid w:val="001F1F73"/>
    <w:rsid w:val="001F2566"/>
    <w:rsid w:val="001F25F3"/>
    <w:rsid w:val="001F2654"/>
    <w:rsid w:val="001F2DBB"/>
    <w:rsid w:val="001F2FAA"/>
    <w:rsid w:val="001F2FBE"/>
    <w:rsid w:val="001F37E2"/>
    <w:rsid w:val="001F38EF"/>
    <w:rsid w:val="001F399B"/>
    <w:rsid w:val="001F3A5F"/>
    <w:rsid w:val="001F3B48"/>
    <w:rsid w:val="001F3D5D"/>
    <w:rsid w:val="001F406A"/>
    <w:rsid w:val="001F423C"/>
    <w:rsid w:val="001F473A"/>
    <w:rsid w:val="001F47C1"/>
    <w:rsid w:val="001F4872"/>
    <w:rsid w:val="001F4958"/>
    <w:rsid w:val="001F4A09"/>
    <w:rsid w:val="001F4A67"/>
    <w:rsid w:val="001F4BA9"/>
    <w:rsid w:val="001F4E56"/>
    <w:rsid w:val="001F52B5"/>
    <w:rsid w:val="001F52FC"/>
    <w:rsid w:val="001F5744"/>
    <w:rsid w:val="001F58C3"/>
    <w:rsid w:val="001F58DE"/>
    <w:rsid w:val="001F5903"/>
    <w:rsid w:val="001F5B85"/>
    <w:rsid w:val="001F6230"/>
    <w:rsid w:val="001F6244"/>
    <w:rsid w:val="001F625C"/>
    <w:rsid w:val="001F62F8"/>
    <w:rsid w:val="001F6968"/>
    <w:rsid w:val="001F6AA8"/>
    <w:rsid w:val="0020024E"/>
    <w:rsid w:val="0020036E"/>
    <w:rsid w:val="0020042F"/>
    <w:rsid w:val="002006D6"/>
    <w:rsid w:val="00200EAD"/>
    <w:rsid w:val="00200F29"/>
    <w:rsid w:val="00200F41"/>
    <w:rsid w:val="0020128D"/>
    <w:rsid w:val="00201769"/>
    <w:rsid w:val="0020190C"/>
    <w:rsid w:val="00201D92"/>
    <w:rsid w:val="00201E36"/>
    <w:rsid w:val="00201F07"/>
    <w:rsid w:val="00201F30"/>
    <w:rsid w:val="00202158"/>
    <w:rsid w:val="00202178"/>
    <w:rsid w:val="002024B1"/>
    <w:rsid w:val="0020261A"/>
    <w:rsid w:val="00202687"/>
    <w:rsid w:val="0020272F"/>
    <w:rsid w:val="00202794"/>
    <w:rsid w:val="00202D0C"/>
    <w:rsid w:val="00202F8E"/>
    <w:rsid w:val="002030C3"/>
    <w:rsid w:val="002031A9"/>
    <w:rsid w:val="002031BB"/>
    <w:rsid w:val="002031D3"/>
    <w:rsid w:val="002033ED"/>
    <w:rsid w:val="00203740"/>
    <w:rsid w:val="00203883"/>
    <w:rsid w:val="002038C4"/>
    <w:rsid w:val="00203953"/>
    <w:rsid w:val="00203EC9"/>
    <w:rsid w:val="002042EC"/>
    <w:rsid w:val="0020461E"/>
    <w:rsid w:val="002046C1"/>
    <w:rsid w:val="00204A35"/>
    <w:rsid w:val="00204C84"/>
    <w:rsid w:val="00204D01"/>
    <w:rsid w:val="00204F13"/>
    <w:rsid w:val="002051AE"/>
    <w:rsid w:val="002054A6"/>
    <w:rsid w:val="002055F4"/>
    <w:rsid w:val="00205EFF"/>
    <w:rsid w:val="00205FDB"/>
    <w:rsid w:val="0020630D"/>
    <w:rsid w:val="00206436"/>
    <w:rsid w:val="0020648E"/>
    <w:rsid w:val="0020652F"/>
    <w:rsid w:val="00206698"/>
    <w:rsid w:val="00206770"/>
    <w:rsid w:val="00206D77"/>
    <w:rsid w:val="00206F2D"/>
    <w:rsid w:val="00207131"/>
    <w:rsid w:val="00207193"/>
    <w:rsid w:val="00207585"/>
    <w:rsid w:val="002075A7"/>
    <w:rsid w:val="002075BA"/>
    <w:rsid w:val="00207949"/>
    <w:rsid w:val="00207F71"/>
    <w:rsid w:val="00210143"/>
    <w:rsid w:val="002101D7"/>
    <w:rsid w:val="0021023A"/>
    <w:rsid w:val="002102F9"/>
    <w:rsid w:val="00210489"/>
    <w:rsid w:val="00210763"/>
    <w:rsid w:val="00210B56"/>
    <w:rsid w:val="00210B6F"/>
    <w:rsid w:val="00210C08"/>
    <w:rsid w:val="00210EFC"/>
    <w:rsid w:val="00211450"/>
    <w:rsid w:val="00211453"/>
    <w:rsid w:val="0021146F"/>
    <w:rsid w:val="002116B4"/>
    <w:rsid w:val="002116D6"/>
    <w:rsid w:val="00211C42"/>
    <w:rsid w:val="00211DA8"/>
    <w:rsid w:val="00211EE3"/>
    <w:rsid w:val="00211FDB"/>
    <w:rsid w:val="0021232D"/>
    <w:rsid w:val="00212495"/>
    <w:rsid w:val="00212967"/>
    <w:rsid w:val="00212A44"/>
    <w:rsid w:val="00212C1C"/>
    <w:rsid w:val="00212D3C"/>
    <w:rsid w:val="00212D60"/>
    <w:rsid w:val="0021307A"/>
    <w:rsid w:val="002130BA"/>
    <w:rsid w:val="00213130"/>
    <w:rsid w:val="00213135"/>
    <w:rsid w:val="00213994"/>
    <w:rsid w:val="00213A9B"/>
    <w:rsid w:val="00213EEF"/>
    <w:rsid w:val="00213F7A"/>
    <w:rsid w:val="002143C1"/>
    <w:rsid w:val="002147C4"/>
    <w:rsid w:val="00214B16"/>
    <w:rsid w:val="00214B26"/>
    <w:rsid w:val="00214CA4"/>
    <w:rsid w:val="00215100"/>
    <w:rsid w:val="00215783"/>
    <w:rsid w:val="00215F2F"/>
    <w:rsid w:val="002165F3"/>
    <w:rsid w:val="00216634"/>
    <w:rsid w:val="002168E6"/>
    <w:rsid w:val="00216FDB"/>
    <w:rsid w:val="0021731E"/>
    <w:rsid w:val="00217487"/>
    <w:rsid w:val="0021766D"/>
    <w:rsid w:val="00217942"/>
    <w:rsid w:val="002179F8"/>
    <w:rsid w:val="00217DC2"/>
    <w:rsid w:val="00217EBE"/>
    <w:rsid w:val="00220122"/>
    <w:rsid w:val="0022050D"/>
    <w:rsid w:val="002206A1"/>
    <w:rsid w:val="00220725"/>
    <w:rsid w:val="0022073D"/>
    <w:rsid w:val="002207B9"/>
    <w:rsid w:val="002208D2"/>
    <w:rsid w:val="002209AB"/>
    <w:rsid w:val="00220B4D"/>
    <w:rsid w:val="00220C21"/>
    <w:rsid w:val="00220DD5"/>
    <w:rsid w:val="00220F87"/>
    <w:rsid w:val="00221015"/>
    <w:rsid w:val="00221A18"/>
    <w:rsid w:val="00221C02"/>
    <w:rsid w:val="0022228E"/>
    <w:rsid w:val="0022231F"/>
    <w:rsid w:val="00222341"/>
    <w:rsid w:val="00222407"/>
    <w:rsid w:val="002224C0"/>
    <w:rsid w:val="002226BA"/>
    <w:rsid w:val="0022280F"/>
    <w:rsid w:val="00222C5A"/>
    <w:rsid w:val="00222DD8"/>
    <w:rsid w:val="00223141"/>
    <w:rsid w:val="0022381F"/>
    <w:rsid w:val="0022390C"/>
    <w:rsid w:val="00223ED5"/>
    <w:rsid w:val="00224038"/>
    <w:rsid w:val="0022404E"/>
    <w:rsid w:val="002244ED"/>
    <w:rsid w:val="002244F9"/>
    <w:rsid w:val="0022495C"/>
    <w:rsid w:val="00224A78"/>
    <w:rsid w:val="00224B6E"/>
    <w:rsid w:val="00224E06"/>
    <w:rsid w:val="00224E2F"/>
    <w:rsid w:val="00224F83"/>
    <w:rsid w:val="00225284"/>
    <w:rsid w:val="0022532B"/>
    <w:rsid w:val="00225563"/>
    <w:rsid w:val="0022592E"/>
    <w:rsid w:val="0022594D"/>
    <w:rsid w:val="00225A3A"/>
    <w:rsid w:val="00225A58"/>
    <w:rsid w:val="00225F23"/>
    <w:rsid w:val="00225FB1"/>
    <w:rsid w:val="0022658D"/>
    <w:rsid w:val="002266F1"/>
    <w:rsid w:val="0022703F"/>
    <w:rsid w:val="002273C8"/>
    <w:rsid w:val="0022779B"/>
    <w:rsid w:val="002277BE"/>
    <w:rsid w:val="002277CD"/>
    <w:rsid w:val="002279F3"/>
    <w:rsid w:val="00227EFA"/>
    <w:rsid w:val="00230917"/>
    <w:rsid w:val="002309B7"/>
    <w:rsid w:val="00231051"/>
    <w:rsid w:val="0023157B"/>
    <w:rsid w:val="00231756"/>
    <w:rsid w:val="00231D75"/>
    <w:rsid w:val="00232672"/>
    <w:rsid w:val="002326FF"/>
    <w:rsid w:val="00232D4E"/>
    <w:rsid w:val="0023322C"/>
    <w:rsid w:val="00233240"/>
    <w:rsid w:val="00233393"/>
    <w:rsid w:val="00233B48"/>
    <w:rsid w:val="00233C78"/>
    <w:rsid w:val="00233CB5"/>
    <w:rsid w:val="00233D1B"/>
    <w:rsid w:val="00233EF8"/>
    <w:rsid w:val="00233FBA"/>
    <w:rsid w:val="0023409F"/>
    <w:rsid w:val="0023437A"/>
    <w:rsid w:val="00234A3E"/>
    <w:rsid w:val="00234CFD"/>
    <w:rsid w:val="00234EB6"/>
    <w:rsid w:val="00234FDB"/>
    <w:rsid w:val="00235009"/>
    <w:rsid w:val="00235549"/>
    <w:rsid w:val="002357E2"/>
    <w:rsid w:val="0023582C"/>
    <w:rsid w:val="00235CA3"/>
    <w:rsid w:val="00236440"/>
    <w:rsid w:val="00236549"/>
    <w:rsid w:val="002368CB"/>
    <w:rsid w:val="002369B4"/>
    <w:rsid w:val="00236A12"/>
    <w:rsid w:val="00236B81"/>
    <w:rsid w:val="00236D35"/>
    <w:rsid w:val="00236F46"/>
    <w:rsid w:val="002371A7"/>
    <w:rsid w:val="0023724D"/>
    <w:rsid w:val="0023769A"/>
    <w:rsid w:val="002376B5"/>
    <w:rsid w:val="00240116"/>
    <w:rsid w:val="002402B2"/>
    <w:rsid w:val="002403AE"/>
    <w:rsid w:val="002403B9"/>
    <w:rsid w:val="0024049D"/>
    <w:rsid w:val="00240648"/>
    <w:rsid w:val="0024066B"/>
    <w:rsid w:val="0024099B"/>
    <w:rsid w:val="00240A74"/>
    <w:rsid w:val="00240BA9"/>
    <w:rsid w:val="00240C9B"/>
    <w:rsid w:val="00240DB4"/>
    <w:rsid w:val="00240F83"/>
    <w:rsid w:val="002412B6"/>
    <w:rsid w:val="002418FB"/>
    <w:rsid w:val="0024191F"/>
    <w:rsid w:val="00241973"/>
    <w:rsid w:val="00241F75"/>
    <w:rsid w:val="002424FB"/>
    <w:rsid w:val="00242609"/>
    <w:rsid w:val="002426FB"/>
    <w:rsid w:val="00242AD2"/>
    <w:rsid w:val="00242AFE"/>
    <w:rsid w:val="00242CD0"/>
    <w:rsid w:val="00242EF7"/>
    <w:rsid w:val="00243058"/>
    <w:rsid w:val="00243137"/>
    <w:rsid w:val="0024321E"/>
    <w:rsid w:val="0024331C"/>
    <w:rsid w:val="0024342C"/>
    <w:rsid w:val="0024344E"/>
    <w:rsid w:val="002434EF"/>
    <w:rsid w:val="00243609"/>
    <w:rsid w:val="0024376A"/>
    <w:rsid w:val="002437F1"/>
    <w:rsid w:val="00243820"/>
    <w:rsid w:val="0024383C"/>
    <w:rsid w:val="002439E3"/>
    <w:rsid w:val="00243A1E"/>
    <w:rsid w:val="00243A50"/>
    <w:rsid w:val="00243B82"/>
    <w:rsid w:val="00243C63"/>
    <w:rsid w:val="00243D15"/>
    <w:rsid w:val="00243F0C"/>
    <w:rsid w:val="00243FC7"/>
    <w:rsid w:val="00243FCB"/>
    <w:rsid w:val="002440F0"/>
    <w:rsid w:val="00244802"/>
    <w:rsid w:val="002449BF"/>
    <w:rsid w:val="00244A55"/>
    <w:rsid w:val="00244DE4"/>
    <w:rsid w:val="00244E5B"/>
    <w:rsid w:val="002451C6"/>
    <w:rsid w:val="0024546E"/>
    <w:rsid w:val="002455E0"/>
    <w:rsid w:val="00245696"/>
    <w:rsid w:val="00245C53"/>
    <w:rsid w:val="00245E00"/>
    <w:rsid w:val="00245E6B"/>
    <w:rsid w:val="00246471"/>
    <w:rsid w:val="002464CB"/>
    <w:rsid w:val="00246645"/>
    <w:rsid w:val="00246C73"/>
    <w:rsid w:val="00246D41"/>
    <w:rsid w:val="00246EA5"/>
    <w:rsid w:val="00247039"/>
    <w:rsid w:val="00247103"/>
    <w:rsid w:val="00247155"/>
    <w:rsid w:val="002473F0"/>
    <w:rsid w:val="00247581"/>
    <w:rsid w:val="00247788"/>
    <w:rsid w:val="002477E1"/>
    <w:rsid w:val="0024781E"/>
    <w:rsid w:val="00247888"/>
    <w:rsid w:val="00247D20"/>
    <w:rsid w:val="00247E0B"/>
    <w:rsid w:val="002500BB"/>
    <w:rsid w:val="00250167"/>
    <w:rsid w:val="002506A3"/>
    <w:rsid w:val="0025087B"/>
    <w:rsid w:val="002508ED"/>
    <w:rsid w:val="00250A2A"/>
    <w:rsid w:val="00250F55"/>
    <w:rsid w:val="00250F60"/>
    <w:rsid w:val="00251086"/>
    <w:rsid w:val="00251096"/>
    <w:rsid w:val="0025128B"/>
    <w:rsid w:val="002515DD"/>
    <w:rsid w:val="00251760"/>
    <w:rsid w:val="002517C3"/>
    <w:rsid w:val="002518EF"/>
    <w:rsid w:val="00251DF6"/>
    <w:rsid w:val="00251F51"/>
    <w:rsid w:val="002523C2"/>
    <w:rsid w:val="00252895"/>
    <w:rsid w:val="00252AC3"/>
    <w:rsid w:val="00252BDB"/>
    <w:rsid w:val="00252CDE"/>
    <w:rsid w:val="00252FD0"/>
    <w:rsid w:val="00253012"/>
    <w:rsid w:val="0025332F"/>
    <w:rsid w:val="00253712"/>
    <w:rsid w:val="002537A9"/>
    <w:rsid w:val="0025385A"/>
    <w:rsid w:val="00253ABC"/>
    <w:rsid w:val="00253D4D"/>
    <w:rsid w:val="00253DE5"/>
    <w:rsid w:val="00253EC9"/>
    <w:rsid w:val="0025409F"/>
    <w:rsid w:val="00254329"/>
    <w:rsid w:val="00254511"/>
    <w:rsid w:val="00254755"/>
    <w:rsid w:val="002547AB"/>
    <w:rsid w:val="00254811"/>
    <w:rsid w:val="00254875"/>
    <w:rsid w:val="00254A29"/>
    <w:rsid w:val="00254A81"/>
    <w:rsid w:val="002550B0"/>
    <w:rsid w:val="002551C0"/>
    <w:rsid w:val="0025534D"/>
    <w:rsid w:val="002554CA"/>
    <w:rsid w:val="002558ED"/>
    <w:rsid w:val="00255D3F"/>
    <w:rsid w:val="00256168"/>
    <w:rsid w:val="0025647A"/>
    <w:rsid w:val="002565FC"/>
    <w:rsid w:val="002569F3"/>
    <w:rsid w:val="00256ABA"/>
    <w:rsid w:val="00256B00"/>
    <w:rsid w:val="00256B1C"/>
    <w:rsid w:val="00256BD0"/>
    <w:rsid w:val="00256DBA"/>
    <w:rsid w:val="00256E86"/>
    <w:rsid w:val="00257013"/>
    <w:rsid w:val="00257098"/>
    <w:rsid w:val="00257205"/>
    <w:rsid w:val="002573C2"/>
    <w:rsid w:val="002574CB"/>
    <w:rsid w:val="002574F3"/>
    <w:rsid w:val="00257607"/>
    <w:rsid w:val="002577E4"/>
    <w:rsid w:val="00257809"/>
    <w:rsid w:val="00257B98"/>
    <w:rsid w:val="00257DEA"/>
    <w:rsid w:val="00257DF5"/>
    <w:rsid w:val="00257F7C"/>
    <w:rsid w:val="002600FF"/>
    <w:rsid w:val="00260368"/>
    <w:rsid w:val="002608EB"/>
    <w:rsid w:val="00260A61"/>
    <w:rsid w:val="00260CFC"/>
    <w:rsid w:val="00260D6B"/>
    <w:rsid w:val="00261161"/>
    <w:rsid w:val="002611C9"/>
    <w:rsid w:val="00261204"/>
    <w:rsid w:val="00261312"/>
    <w:rsid w:val="00261356"/>
    <w:rsid w:val="0026140B"/>
    <w:rsid w:val="00261683"/>
    <w:rsid w:val="00261AB1"/>
    <w:rsid w:val="00261EC7"/>
    <w:rsid w:val="00261F16"/>
    <w:rsid w:val="00261F17"/>
    <w:rsid w:val="0026232C"/>
    <w:rsid w:val="002623C1"/>
    <w:rsid w:val="002624D8"/>
    <w:rsid w:val="0026286A"/>
    <w:rsid w:val="0026291F"/>
    <w:rsid w:val="0026297E"/>
    <w:rsid w:val="00262ACD"/>
    <w:rsid w:val="002630B3"/>
    <w:rsid w:val="00263236"/>
    <w:rsid w:val="00263346"/>
    <w:rsid w:val="00263600"/>
    <w:rsid w:val="00263A7F"/>
    <w:rsid w:val="00263D39"/>
    <w:rsid w:val="00263EE1"/>
    <w:rsid w:val="002641AB"/>
    <w:rsid w:val="002641D5"/>
    <w:rsid w:val="00264344"/>
    <w:rsid w:val="002644CF"/>
    <w:rsid w:val="002646B0"/>
    <w:rsid w:val="00264801"/>
    <w:rsid w:val="002648AE"/>
    <w:rsid w:val="00264907"/>
    <w:rsid w:val="00264A32"/>
    <w:rsid w:val="00264BD0"/>
    <w:rsid w:val="00264D3E"/>
    <w:rsid w:val="00264D5A"/>
    <w:rsid w:val="00264E63"/>
    <w:rsid w:val="002651F2"/>
    <w:rsid w:val="0026521B"/>
    <w:rsid w:val="002654DA"/>
    <w:rsid w:val="00265B6B"/>
    <w:rsid w:val="00265C7C"/>
    <w:rsid w:val="00265D55"/>
    <w:rsid w:val="00265E0A"/>
    <w:rsid w:val="00266024"/>
    <w:rsid w:val="002661D0"/>
    <w:rsid w:val="00266475"/>
    <w:rsid w:val="002665D5"/>
    <w:rsid w:val="00266944"/>
    <w:rsid w:val="00266B74"/>
    <w:rsid w:val="00266C72"/>
    <w:rsid w:val="00266CCA"/>
    <w:rsid w:val="00266DC2"/>
    <w:rsid w:val="00266E6B"/>
    <w:rsid w:val="00266F61"/>
    <w:rsid w:val="002671AB"/>
    <w:rsid w:val="002672E4"/>
    <w:rsid w:val="002673B8"/>
    <w:rsid w:val="002673D8"/>
    <w:rsid w:val="0026746C"/>
    <w:rsid w:val="0026773F"/>
    <w:rsid w:val="00267A81"/>
    <w:rsid w:val="00267BA1"/>
    <w:rsid w:val="00267E67"/>
    <w:rsid w:val="002700A4"/>
    <w:rsid w:val="002700DE"/>
    <w:rsid w:val="0027011B"/>
    <w:rsid w:val="00270131"/>
    <w:rsid w:val="002701FB"/>
    <w:rsid w:val="002705B3"/>
    <w:rsid w:val="0027087C"/>
    <w:rsid w:val="00271014"/>
    <w:rsid w:val="002713CC"/>
    <w:rsid w:val="00271A15"/>
    <w:rsid w:val="00271CD3"/>
    <w:rsid w:val="00271DD9"/>
    <w:rsid w:val="00271E60"/>
    <w:rsid w:val="00272057"/>
    <w:rsid w:val="0027223C"/>
    <w:rsid w:val="002722FC"/>
    <w:rsid w:val="00272331"/>
    <w:rsid w:val="0027254A"/>
    <w:rsid w:val="002725CC"/>
    <w:rsid w:val="00272784"/>
    <w:rsid w:val="00272B3B"/>
    <w:rsid w:val="00272ED8"/>
    <w:rsid w:val="002730FA"/>
    <w:rsid w:val="00273207"/>
    <w:rsid w:val="00273349"/>
    <w:rsid w:val="00273801"/>
    <w:rsid w:val="00273AEE"/>
    <w:rsid w:val="00273DB0"/>
    <w:rsid w:val="00273E90"/>
    <w:rsid w:val="002741FD"/>
    <w:rsid w:val="002744B2"/>
    <w:rsid w:val="002746D7"/>
    <w:rsid w:val="0027479C"/>
    <w:rsid w:val="00274C33"/>
    <w:rsid w:val="0027534F"/>
    <w:rsid w:val="002754BC"/>
    <w:rsid w:val="00275586"/>
    <w:rsid w:val="00275605"/>
    <w:rsid w:val="00275638"/>
    <w:rsid w:val="00275980"/>
    <w:rsid w:val="00275B18"/>
    <w:rsid w:val="00275CD1"/>
    <w:rsid w:val="00275D36"/>
    <w:rsid w:val="00275D72"/>
    <w:rsid w:val="00275EED"/>
    <w:rsid w:val="00275F0C"/>
    <w:rsid w:val="00276100"/>
    <w:rsid w:val="002765D1"/>
    <w:rsid w:val="00276891"/>
    <w:rsid w:val="00276A48"/>
    <w:rsid w:val="00276A4E"/>
    <w:rsid w:val="00276ACB"/>
    <w:rsid w:val="00276DDC"/>
    <w:rsid w:val="00276E9C"/>
    <w:rsid w:val="00276FCC"/>
    <w:rsid w:val="002771E4"/>
    <w:rsid w:val="002771EF"/>
    <w:rsid w:val="002773C6"/>
    <w:rsid w:val="0027762B"/>
    <w:rsid w:val="00277725"/>
    <w:rsid w:val="00277EEC"/>
    <w:rsid w:val="00280046"/>
    <w:rsid w:val="00280516"/>
    <w:rsid w:val="002805C1"/>
    <w:rsid w:val="00280796"/>
    <w:rsid w:val="00280822"/>
    <w:rsid w:val="00280954"/>
    <w:rsid w:val="002809A1"/>
    <w:rsid w:val="00280B09"/>
    <w:rsid w:val="00280BD4"/>
    <w:rsid w:val="00280DAD"/>
    <w:rsid w:val="00281258"/>
    <w:rsid w:val="002814CF"/>
    <w:rsid w:val="00281516"/>
    <w:rsid w:val="002816C3"/>
    <w:rsid w:val="00281AAB"/>
    <w:rsid w:val="00281ADD"/>
    <w:rsid w:val="00281E44"/>
    <w:rsid w:val="00281E48"/>
    <w:rsid w:val="002821B2"/>
    <w:rsid w:val="002822F2"/>
    <w:rsid w:val="002823D3"/>
    <w:rsid w:val="002823ED"/>
    <w:rsid w:val="0028257B"/>
    <w:rsid w:val="00282721"/>
    <w:rsid w:val="00282AB4"/>
    <w:rsid w:val="00282B74"/>
    <w:rsid w:val="00282F1C"/>
    <w:rsid w:val="00283617"/>
    <w:rsid w:val="0028372E"/>
    <w:rsid w:val="00283984"/>
    <w:rsid w:val="00283AE4"/>
    <w:rsid w:val="00283CCD"/>
    <w:rsid w:val="00283E6F"/>
    <w:rsid w:val="0028413D"/>
    <w:rsid w:val="002843A5"/>
    <w:rsid w:val="002846ED"/>
    <w:rsid w:val="002847CF"/>
    <w:rsid w:val="00284961"/>
    <w:rsid w:val="00284D4C"/>
    <w:rsid w:val="00284EF5"/>
    <w:rsid w:val="0028509C"/>
    <w:rsid w:val="00285288"/>
    <w:rsid w:val="00285384"/>
    <w:rsid w:val="00285473"/>
    <w:rsid w:val="0028562C"/>
    <w:rsid w:val="0028580A"/>
    <w:rsid w:val="0028587E"/>
    <w:rsid w:val="002858B4"/>
    <w:rsid w:val="00285C7E"/>
    <w:rsid w:val="00285FEA"/>
    <w:rsid w:val="00286146"/>
    <w:rsid w:val="00286440"/>
    <w:rsid w:val="00286465"/>
    <w:rsid w:val="00286598"/>
    <w:rsid w:val="00286786"/>
    <w:rsid w:val="00286A3F"/>
    <w:rsid w:val="00286D41"/>
    <w:rsid w:val="00286D9C"/>
    <w:rsid w:val="00287098"/>
    <w:rsid w:val="0028711F"/>
    <w:rsid w:val="002875F7"/>
    <w:rsid w:val="002876A1"/>
    <w:rsid w:val="0028772E"/>
    <w:rsid w:val="00287D8F"/>
    <w:rsid w:val="00287F64"/>
    <w:rsid w:val="00290042"/>
    <w:rsid w:val="00290066"/>
    <w:rsid w:val="002901A3"/>
    <w:rsid w:val="0029035E"/>
    <w:rsid w:val="002904D4"/>
    <w:rsid w:val="0029052A"/>
    <w:rsid w:val="00290635"/>
    <w:rsid w:val="0029097D"/>
    <w:rsid w:val="00290D3F"/>
    <w:rsid w:val="00290DBE"/>
    <w:rsid w:val="0029117B"/>
    <w:rsid w:val="00291320"/>
    <w:rsid w:val="002913C0"/>
    <w:rsid w:val="002914F7"/>
    <w:rsid w:val="00291773"/>
    <w:rsid w:val="00292115"/>
    <w:rsid w:val="0029247D"/>
    <w:rsid w:val="002925B3"/>
    <w:rsid w:val="00292779"/>
    <w:rsid w:val="00292835"/>
    <w:rsid w:val="00292C37"/>
    <w:rsid w:val="00292CB5"/>
    <w:rsid w:val="00292EFA"/>
    <w:rsid w:val="002933B0"/>
    <w:rsid w:val="002933D1"/>
    <w:rsid w:val="00293D37"/>
    <w:rsid w:val="00293D63"/>
    <w:rsid w:val="00294096"/>
    <w:rsid w:val="0029419D"/>
    <w:rsid w:val="0029427D"/>
    <w:rsid w:val="0029433B"/>
    <w:rsid w:val="00294356"/>
    <w:rsid w:val="00294601"/>
    <w:rsid w:val="002947AB"/>
    <w:rsid w:val="002948D0"/>
    <w:rsid w:val="00294980"/>
    <w:rsid w:val="00294A46"/>
    <w:rsid w:val="00294C77"/>
    <w:rsid w:val="00294D48"/>
    <w:rsid w:val="00294DC8"/>
    <w:rsid w:val="002950B1"/>
    <w:rsid w:val="0029541D"/>
    <w:rsid w:val="0029543F"/>
    <w:rsid w:val="0029557A"/>
    <w:rsid w:val="002959B4"/>
    <w:rsid w:val="002959BD"/>
    <w:rsid w:val="002959CB"/>
    <w:rsid w:val="00295B6D"/>
    <w:rsid w:val="00295CA3"/>
    <w:rsid w:val="00295D0A"/>
    <w:rsid w:val="00295E6D"/>
    <w:rsid w:val="002960F1"/>
    <w:rsid w:val="002964BD"/>
    <w:rsid w:val="002965BA"/>
    <w:rsid w:val="00296685"/>
    <w:rsid w:val="002968F5"/>
    <w:rsid w:val="0029698B"/>
    <w:rsid w:val="00296A44"/>
    <w:rsid w:val="00296AF1"/>
    <w:rsid w:val="00296F13"/>
    <w:rsid w:val="00296F79"/>
    <w:rsid w:val="00297076"/>
    <w:rsid w:val="00297142"/>
    <w:rsid w:val="002972D2"/>
    <w:rsid w:val="002977AE"/>
    <w:rsid w:val="00297A59"/>
    <w:rsid w:val="00297AAA"/>
    <w:rsid w:val="00297C62"/>
    <w:rsid w:val="00297C94"/>
    <w:rsid w:val="00297D6D"/>
    <w:rsid w:val="00297DBA"/>
    <w:rsid w:val="00297E01"/>
    <w:rsid w:val="002A020D"/>
    <w:rsid w:val="002A029B"/>
    <w:rsid w:val="002A02D8"/>
    <w:rsid w:val="002A032E"/>
    <w:rsid w:val="002A03CF"/>
    <w:rsid w:val="002A0740"/>
    <w:rsid w:val="002A0C3D"/>
    <w:rsid w:val="002A0C47"/>
    <w:rsid w:val="002A0D14"/>
    <w:rsid w:val="002A0F53"/>
    <w:rsid w:val="002A12D2"/>
    <w:rsid w:val="002A14DD"/>
    <w:rsid w:val="002A153B"/>
    <w:rsid w:val="002A186F"/>
    <w:rsid w:val="002A1A45"/>
    <w:rsid w:val="002A1CEC"/>
    <w:rsid w:val="002A1DCE"/>
    <w:rsid w:val="002A1DDA"/>
    <w:rsid w:val="002A1F80"/>
    <w:rsid w:val="002A24F5"/>
    <w:rsid w:val="002A2549"/>
    <w:rsid w:val="002A25E0"/>
    <w:rsid w:val="002A26C6"/>
    <w:rsid w:val="002A28A2"/>
    <w:rsid w:val="002A2B46"/>
    <w:rsid w:val="002A2DD4"/>
    <w:rsid w:val="002A3138"/>
    <w:rsid w:val="002A337C"/>
    <w:rsid w:val="002A34E5"/>
    <w:rsid w:val="002A364B"/>
    <w:rsid w:val="002A3832"/>
    <w:rsid w:val="002A39EC"/>
    <w:rsid w:val="002A3A94"/>
    <w:rsid w:val="002A3BFC"/>
    <w:rsid w:val="002A3DE0"/>
    <w:rsid w:val="002A3F8B"/>
    <w:rsid w:val="002A44BB"/>
    <w:rsid w:val="002A46AD"/>
    <w:rsid w:val="002A4AC9"/>
    <w:rsid w:val="002A5043"/>
    <w:rsid w:val="002A504B"/>
    <w:rsid w:val="002A5184"/>
    <w:rsid w:val="002A545A"/>
    <w:rsid w:val="002A56AF"/>
    <w:rsid w:val="002A5759"/>
    <w:rsid w:val="002A57AB"/>
    <w:rsid w:val="002A58ED"/>
    <w:rsid w:val="002A62EB"/>
    <w:rsid w:val="002A63E3"/>
    <w:rsid w:val="002A65FC"/>
    <w:rsid w:val="002A691A"/>
    <w:rsid w:val="002A6B6E"/>
    <w:rsid w:val="002A6BDB"/>
    <w:rsid w:val="002A704D"/>
    <w:rsid w:val="002A713D"/>
    <w:rsid w:val="002A7226"/>
    <w:rsid w:val="002A768F"/>
    <w:rsid w:val="002A7787"/>
    <w:rsid w:val="002A78BF"/>
    <w:rsid w:val="002A7C1D"/>
    <w:rsid w:val="002A7CD6"/>
    <w:rsid w:val="002A7E2F"/>
    <w:rsid w:val="002B00F9"/>
    <w:rsid w:val="002B0128"/>
    <w:rsid w:val="002B01DF"/>
    <w:rsid w:val="002B03C1"/>
    <w:rsid w:val="002B0468"/>
    <w:rsid w:val="002B04A3"/>
    <w:rsid w:val="002B04D8"/>
    <w:rsid w:val="002B0566"/>
    <w:rsid w:val="002B0841"/>
    <w:rsid w:val="002B09BF"/>
    <w:rsid w:val="002B0F6C"/>
    <w:rsid w:val="002B1568"/>
    <w:rsid w:val="002B1966"/>
    <w:rsid w:val="002B1AC2"/>
    <w:rsid w:val="002B1DBF"/>
    <w:rsid w:val="002B209E"/>
    <w:rsid w:val="002B24F7"/>
    <w:rsid w:val="002B259E"/>
    <w:rsid w:val="002B262B"/>
    <w:rsid w:val="002B2950"/>
    <w:rsid w:val="002B2DB7"/>
    <w:rsid w:val="002B2F39"/>
    <w:rsid w:val="002B2FB0"/>
    <w:rsid w:val="002B306A"/>
    <w:rsid w:val="002B3347"/>
    <w:rsid w:val="002B3680"/>
    <w:rsid w:val="002B3810"/>
    <w:rsid w:val="002B38C5"/>
    <w:rsid w:val="002B39C9"/>
    <w:rsid w:val="002B3A97"/>
    <w:rsid w:val="002B3C48"/>
    <w:rsid w:val="002B3DA1"/>
    <w:rsid w:val="002B4123"/>
    <w:rsid w:val="002B4294"/>
    <w:rsid w:val="002B42B4"/>
    <w:rsid w:val="002B42BF"/>
    <w:rsid w:val="002B4440"/>
    <w:rsid w:val="002B4453"/>
    <w:rsid w:val="002B4460"/>
    <w:rsid w:val="002B4502"/>
    <w:rsid w:val="002B45B9"/>
    <w:rsid w:val="002B47AE"/>
    <w:rsid w:val="002B4C3E"/>
    <w:rsid w:val="002B5154"/>
    <w:rsid w:val="002B5504"/>
    <w:rsid w:val="002B550E"/>
    <w:rsid w:val="002B5534"/>
    <w:rsid w:val="002B5701"/>
    <w:rsid w:val="002B58B4"/>
    <w:rsid w:val="002B5A56"/>
    <w:rsid w:val="002B5CE1"/>
    <w:rsid w:val="002B5DB6"/>
    <w:rsid w:val="002B5F9E"/>
    <w:rsid w:val="002B62AC"/>
    <w:rsid w:val="002B6382"/>
    <w:rsid w:val="002B65B5"/>
    <w:rsid w:val="002B6A70"/>
    <w:rsid w:val="002B6C1F"/>
    <w:rsid w:val="002B6C34"/>
    <w:rsid w:val="002B70E2"/>
    <w:rsid w:val="002B71C7"/>
    <w:rsid w:val="002B71F1"/>
    <w:rsid w:val="002B721D"/>
    <w:rsid w:val="002B7274"/>
    <w:rsid w:val="002B742E"/>
    <w:rsid w:val="002B75C3"/>
    <w:rsid w:val="002B7693"/>
    <w:rsid w:val="002B7A0C"/>
    <w:rsid w:val="002B7B9F"/>
    <w:rsid w:val="002B7DFD"/>
    <w:rsid w:val="002B7E4E"/>
    <w:rsid w:val="002B7F6B"/>
    <w:rsid w:val="002C0219"/>
    <w:rsid w:val="002C05AB"/>
    <w:rsid w:val="002C0767"/>
    <w:rsid w:val="002C07BB"/>
    <w:rsid w:val="002C0D68"/>
    <w:rsid w:val="002C1136"/>
    <w:rsid w:val="002C1368"/>
    <w:rsid w:val="002C165B"/>
    <w:rsid w:val="002C1A0D"/>
    <w:rsid w:val="002C1DAB"/>
    <w:rsid w:val="002C1E61"/>
    <w:rsid w:val="002C1F28"/>
    <w:rsid w:val="002C2033"/>
    <w:rsid w:val="002C229A"/>
    <w:rsid w:val="002C2484"/>
    <w:rsid w:val="002C263E"/>
    <w:rsid w:val="002C28FF"/>
    <w:rsid w:val="002C2A3C"/>
    <w:rsid w:val="002C2D59"/>
    <w:rsid w:val="002C2D62"/>
    <w:rsid w:val="002C2DE7"/>
    <w:rsid w:val="002C2F76"/>
    <w:rsid w:val="002C2FD3"/>
    <w:rsid w:val="002C3489"/>
    <w:rsid w:val="002C3596"/>
    <w:rsid w:val="002C3887"/>
    <w:rsid w:val="002C3A9D"/>
    <w:rsid w:val="002C3AE3"/>
    <w:rsid w:val="002C3B0C"/>
    <w:rsid w:val="002C3B79"/>
    <w:rsid w:val="002C3C54"/>
    <w:rsid w:val="002C3D16"/>
    <w:rsid w:val="002C40FB"/>
    <w:rsid w:val="002C45D7"/>
    <w:rsid w:val="002C4ACB"/>
    <w:rsid w:val="002C4BC2"/>
    <w:rsid w:val="002C4C46"/>
    <w:rsid w:val="002C5018"/>
    <w:rsid w:val="002C55E0"/>
    <w:rsid w:val="002C5696"/>
    <w:rsid w:val="002C573C"/>
    <w:rsid w:val="002C5A94"/>
    <w:rsid w:val="002C5BC6"/>
    <w:rsid w:val="002C5BD7"/>
    <w:rsid w:val="002C5C67"/>
    <w:rsid w:val="002C5E9C"/>
    <w:rsid w:val="002C624F"/>
    <w:rsid w:val="002C62A9"/>
    <w:rsid w:val="002C68A1"/>
    <w:rsid w:val="002C69B5"/>
    <w:rsid w:val="002C6D33"/>
    <w:rsid w:val="002C6E3D"/>
    <w:rsid w:val="002C6EA7"/>
    <w:rsid w:val="002C727C"/>
    <w:rsid w:val="002C7567"/>
    <w:rsid w:val="002C756F"/>
    <w:rsid w:val="002C76BD"/>
    <w:rsid w:val="002C770A"/>
    <w:rsid w:val="002C77D8"/>
    <w:rsid w:val="002C7A2F"/>
    <w:rsid w:val="002C7A52"/>
    <w:rsid w:val="002C7D22"/>
    <w:rsid w:val="002D0001"/>
    <w:rsid w:val="002D00CA"/>
    <w:rsid w:val="002D0318"/>
    <w:rsid w:val="002D058C"/>
    <w:rsid w:val="002D062C"/>
    <w:rsid w:val="002D0A9F"/>
    <w:rsid w:val="002D0B6B"/>
    <w:rsid w:val="002D0BE7"/>
    <w:rsid w:val="002D0C0A"/>
    <w:rsid w:val="002D0C62"/>
    <w:rsid w:val="002D0D3F"/>
    <w:rsid w:val="002D10AA"/>
    <w:rsid w:val="002D1106"/>
    <w:rsid w:val="002D111D"/>
    <w:rsid w:val="002D12FA"/>
    <w:rsid w:val="002D1362"/>
    <w:rsid w:val="002D165F"/>
    <w:rsid w:val="002D17FF"/>
    <w:rsid w:val="002D1817"/>
    <w:rsid w:val="002D1826"/>
    <w:rsid w:val="002D182B"/>
    <w:rsid w:val="002D1AC9"/>
    <w:rsid w:val="002D1BA1"/>
    <w:rsid w:val="002D1F36"/>
    <w:rsid w:val="002D220F"/>
    <w:rsid w:val="002D2270"/>
    <w:rsid w:val="002D288C"/>
    <w:rsid w:val="002D2AD7"/>
    <w:rsid w:val="002D2D6A"/>
    <w:rsid w:val="002D2EF0"/>
    <w:rsid w:val="002D3218"/>
    <w:rsid w:val="002D32C6"/>
    <w:rsid w:val="002D33FB"/>
    <w:rsid w:val="002D34C5"/>
    <w:rsid w:val="002D34DB"/>
    <w:rsid w:val="002D35DB"/>
    <w:rsid w:val="002D3748"/>
    <w:rsid w:val="002D38E2"/>
    <w:rsid w:val="002D3973"/>
    <w:rsid w:val="002D3AB3"/>
    <w:rsid w:val="002D3E10"/>
    <w:rsid w:val="002D419D"/>
    <w:rsid w:val="002D43E9"/>
    <w:rsid w:val="002D4432"/>
    <w:rsid w:val="002D45F3"/>
    <w:rsid w:val="002D4883"/>
    <w:rsid w:val="002D4954"/>
    <w:rsid w:val="002D4A57"/>
    <w:rsid w:val="002D4AD3"/>
    <w:rsid w:val="002D4CB2"/>
    <w:rsid w:val="002D4EA8"/>
    <w:rsid w:val="002D5033"/>
    <w:rsid w:val="002D5509"/>
    <w:rsid w:val="002D556C"/>
    <w:rsid w:val="002D5650"/>
    <w:rsid w:val="002D59F7"/>
    <w:rsid w:val="002D5AFB"/>
    <w:rsid w:val="002D5D45"/>
    <w:rsid w:val="002D5D65"/>
    <w:rsid w:val="002D5DD9"/>
    <w:rsid w:val="002D5F68"/>
    <w:rsid w:val="002D6240"/>
    <w:rsid w:val="002D6672"/>
    <w:rsid w:val="002D6803"/>
    <w:rsid w:val="002D6961"/>
    <w:rsid w:val="002D6B8E"/>
    <w:rsid w:val="002D6CBC"/>
    <w:rsid w:val="002D6D71"/>
    <w:rsid w:val="002D6DD5"/>
    <w:rsid w:val="002D6E0A"/>
    <w:rsid w:val="002D6F49"/>
    <w:rsid w:val="002D70C8"/>
    <w:rsid w:val="002D728B"/>
    <w:rsid w:val="002D73B0"/>
    <w:rsid w:val="002D7462"/>
    <w:rsid w:val="002D746E"/>
    <w:rsid w:val="002D78BE"/>
    <w:rsid w:val="002D7928"/>
    <w:rsid w:val="002D7B90"/>
    <w:rsid w:val="002D7C28"/>
    <w:rsid w:val="002D7D82"/>
    <w:rsid w:val="002D7F4C"/>
    <w:rsid w:val="002E0081"/>
    <w:rsid w:val="002E015F"/>
    <w:rsid w:val="002E0401"/>
    <w:rsid w:val="002E0449"/>
    <w:rsid w:val="002E0657"/>
    <w:rsid w:val="002E0952"/>
    <w:rsid w:val="002E0F52"/>
    <w:rsid w:val="002E0FB7"/>
    <w:rsid w:val="002E1026"/>
    <w:rsid w:val="002E1063"/>
    <w:rsid w:val="002E1077"/>
    <w:rsid w:val="002E117A"/>
    <w:rsid w:val="002E15A7"/>
    <w:rsid w:val="002E16E8"/>
    <w:rsid w:val="002E1792"/>
    <w:rsid w:val="002E1A51"/>
    <w:rsid w:val="002E1CAB"/>
    <w:rsid w:val="002E2220"/>
    <w:rsid w:val="002E25F4"/>
    <w:rsid w:val="002E26FA"/>
    <w:rsid w:val="002E2BD6"/>
    <w:rsid w:val="002E2E14"/>
    <w:rsid w:val="002E3086"/>
    <w:rsid w:val="002E31AD"/>
    <w:rsid w:val="002E31BD"/>
    <w:rsid w:val="002E324C"/>
    <w:rsid w:val="002E32A4"/>
    <w:rsid w:val="002E33D4"/>
    <w:rsid w:val="002E3660"/>
    <w:rsid w:val="002E38EE"/>
    <w:rsid w:val="002E3CBA"/>
    <w:rsid w:val="002E3D1A"/>
    <w:rsid w:val="002E4007"/>
    <w:rsid w:val="002E401E"/>
    <w:rsid w:val="002E407F"/>
    <w:rsid w:val="002E40D2"/>
    <w:rsid w:val="002E4496"/>
    <w:rsid w:val="002E47BB"/>
    <w:rsid w:val="002E4845"/>
    <w:rsid w:val="002E4866"/>
    <w:rsid w:val="002E4970"/>
    <w:rsid w:val="002E4AE5"/>
    <w:rsid w:val="002E4E2A"/>
    <w:rsid w:val="002E50B0"/>
    <w:rsid w:val="002E5884"/>
    <w:rsid w:val="002E59E3"/>
    <w:rsid w:val="002E5AA1"/>
    <w:rsid w:val="002E5AF9"/>
    <w:rsid w:val="002E5B93"/>
    <w:rsid w:val="002E5CEE"/>
    <w:rsid w:val="002E5D8F"/>
    <w:rsid w:val="002E5EA2"/>
    <w:rsid w:val="002E610F"/>
    <w:rsid w:val="002E62C1"/>
    <w:rsid w:val="002E6392"/>
    <w:rsid w:val="002E639C"/>
    <w:rsid w:val="002E68AC"/>
    <w:rsid w:val="002E6AF0"/>
    <w:rsid w:val="002E6BCF"/>
    <w:rsid w:val="002E6DF0"/>
    <w:rsid w:val="002E7203"/>
    <w:rsid w:val="002E72BB"/>
    <w:rsid w:val="002E735F"/>
    <w:rsid w:val="002E7527"/>
    <w:rsid w:val="002E75EC"/>
    <w:rsid w:val="002E77B4"/>
    <w:rsid w:val="002E790D"/>
    <w:rsid w:val="002E7A96"/>
    <w:rsid w:val="002E7B57"/>
    <w:rsid w:val="002E7DB7"/>
    <w:rsid w:val="002E7ED7"/>
    <w:rsid w:val="002F00EC"/>
    <w:rsid w:val="002F039F"/>
    <w:rsid w:val="002F0642"/>
    <w:rsid w:val="002F068F"/>
    <w:rsid w:val="002F0727"/>
    <w:rsid w:val="002F0755"/>
    <w:rsid w:val="002F09FB"/>
    <w:rsid w:val="002F0A1C"/>
    <w:rsid w:val="002F0A58"/>
    <w:rsid w:val="002F0C71"/>
    <w:rsid w:val="002F0DAC"/>
    <w:rsid w:val="002F0DBF"/>
    <w:rsid w:val="002F11DA"/>
    <w:rsid w:val="002F142D"/>
    <w:rsid w:val="002F1430"/>
    <w:rsid w:val="002F15B2"/>
    <w:rsid w:val="002F160C"/>
    <w:rsid w:val="002F165F"/>
    <w:rsid w:val="002F16E0"/>
    <w:rsid w:val="002F1775"/>
    <w:rsid w:val="002F1E3B"/>
    <w:rsid w:val="002F1EA4"/>
    <w:rsid w:val="002F1F05"/>
    <w:rsid w:val="002F1F5A"/>
    <w:rsid w:val="002F21B4"/>
    <w:rsid w:val="002F231D"/>
    <w:rsid w:val="002F2588"/>
    <w:rsid w:val="002F2C5F"/>
    <w:rsid w:val="002F2DCF"/>
    <w:rsid w:val="002F2FF5"/>
    <w:rsid w:val="002F3702"/>
    <w:rsid w:val="002F3759"/>
    <w:rsid w:val="002F37B0"/>
    <w:rsid w:val="002F38DB"/>
    <w:rsid w:val="002F38F4"/>
    <w:rsid w:val="002F3932"/>
    <w:rsid w:val="002F3A2B"/>
    <w:rsid w:val="002F3B14"/>
    <w:rsid w:val="002F3B9E"/>
    <w:rsid w:val="002F3D12"/>
    <w:rsid w:val="002F3D13"/>
    <w:rsid w:val="002F3F2C"/>
    <w:rsid w:val="002F3F63"/>
    <w:rsid w:val="002F3F6E"/>
    <w:rsid w:val="002F41BB"/>
    <w:rsid w:val="002F4870"/>
    <w:rsid w:val="002F4BBF"/>
    <w:rsid w:val="002F4E2F"/>
    <w:rsid w:val="002F53A5"/>
    <w:rsid w:val="002F54A9"/>
    <w:rsid w:val="002F5528"/>
    <w:rsid w:val="002F5731"/>
    <w:rsid w:val="002F5D02"/>
    <w:rsid w:val="002F5DB4"/>
    <w:rsid w:val="002F5DD5"/>
    <w:rsid w:val="002F5DE8"/>
    <w:rsid w:val="002F5E45"/>
    <w:rsid w:val="002F60F8"/>
    <w:rsid w:val="002F627D"/>
    <w:rsid w:val="002F64AB"/>
    <w:rsid w:val="002F6861"/>
    <w:rsid w:val="002F6982"/>
    <w:rsid w:val="002F6F3F"/>
    <w:rsid w:val="002F7527"/>
    <w:rsid w:val="002F777E"/>
    <w:rsid w:val="002F7956"/>
    <w:rsid w:val="002F7AC8"/>
    <w:rsid w:val="002F7C50"/>
    <w:rsid w:val="002F7CAF"/>
    <w:rsid w:val="002F7D6A"/>
    <w:rsid w:val="002F7F52"/>
    <w:rsid w:val="002F7F7F"/>
    <w:rsid w:val="0030010E"/>
    <w:rsid w:val="003002ED"/>
    <w:rsid w:val="003002F3"/>
    <w:rsid w:val="003003B2"/>
    <w:rsid w:val="003008CC"/>
    <w:rsid w:val="00300E26"/>
    <w:rsid w:val="0030110B"/>
    <w:rsid w:val="00301274"/>
    <w:rsid w:val="0030149C"/>
    <w:rsid w:val="003015B8"/>
    <w:rsid w:val="0030182D"/>
    <w:rsid w:val="00301855"/>
    <w:rsid w:val="0030190F"/>
    <w:rsid w:val="003019D8"/>
    <w:rsid w:val="003021B9"/>
    <w:rsid w:val="003025E8"/>
    <w:rsid w:val="00302949"/>
    <w:rsid w:val="00302BBA"/>
    <w:rsid w:val="00302C7D"/>
    <w:rsid w:val="00302CA2"/>
    <w:rsid w:val="00302D1E"/>
    <w:rsid w:val="00302DB8"/>
    <w:rsid w:val="0030308E"/>
    <w:rsid w:val="0030315E"/>
    <w:rsid w:val="0030362E"/>
    <w:rsid w:val="003037F5"/>
    <w:rsid w:val="00303A55"/>
    <w:rsid w:val="00303CBA"/>
    <w:rsid w:val="00303CF8"/>
    <w:rsid w:val="00303D68"/>
    <w:rsid w:val="00304031"/>
    <w:rsid w:val="00304135"/>
    <w:rsid w:val="0030417E"/>
    <w:rsid w:val="003042F9"/>
    <w:rsid w:val="003046A9"/>
    <w:rsid w:val="003048D4"/>
    <w:rsid w:val="00304B13"/>
    <w:rsid w:val="00304D67"/>
    <w:rsid w:val="00304E08"/>
    <w:rsid w:val="00304F26"/>
    <w:rsid w:val="003050FB"/>
    <w:rsid w:val="00305136"/>
    <w:rsid w:val="00305160"/>
    <w:rsid w:val="003052FB"/>
    <w:rsid w:val="003055FF"/>
    <w:rsid w:val="003056D4"/>
    <w:rsid w:val="00305793"/>
    <w:rsid w:val="00305BA9"/>
    <w:rsid w:val="00305EE7"/>
    <w:rsid w:val="00305FBC"/>
    <w:rsid w:val="00305FF0"/>
    <w:rsid w:val="00306045"/>
    <w:rsid w:val="00306545"/>
    <w:rsid w:val="00306689"/>
    <w:rsid w:val="00306AB8"/>
    <w:rsid w:val="00306F19"/>
    <w:rsid w:val="003071C3"/>
    <w:rsid w:val="0030733E"/>
    <w:rsid w:val="00307525"/>
    <w:rsid w:val="003075A0"/>
    <w:rsid w:val="0030778A"/>
    <w:rsid w:val="00307BA0"/>
    <w:rsid w:val="00307D1A"/>
    <w:rsid w:val="00307DEC"/>
    <w:rsid w:val="00307F2F"/>
    <w:rsid w:val="00307F81"/>
    <w:rsid w:val="00307F90"/>
    <w:rsid w:val="003101AC"/>
    <w:rsid w:val="00310296"/>
    <w:rsid w:val="00310362"/>
    <w:rsid w:val="00310376"/>
    <w:rsid w:val="0031065B"/>
    <w:rsid w:val="00310710"/>
    <w:rsid w:val="003108D6"/>
    <w:rsid w:val="00310A8E"/>
    <w:rsid w:val="00310AA9"/>
    <w:rsid w:val="00310BE6"/>
    <w:rsid w:val="00310D70"/>
    <w:rsid w:val="00311133"/>
    <w:rsid w:val="00311455"/>
    <w:rsid w:val="003118EB"/>
    <w:rsid w:val="00311923"/>
    <w:rsid w:val="003119A5"/>
    <w:rsid w:val="00311B28"/>
    <w:rsid w:val="00311D9C"/>
    <w:rsid w:val="00311EBD"/>
    <w:rsid w:val="003121D7"/>
    <w:rsid w:val="003122DA"/>
    <w:rsid w:val="0031245D"/>
    <w:rsid w:val="0031245E"/>
    <w:rsid w:val="003124D5"/>
    <w:rsid w:val="00312602"/>
    <w:rsid w:val="00312734"/>
    <w:rsid w:val="00312AE6"/>
    <w:rsid w:val="00312D00"/>
    <w:rsid w:val="00313068"/>
    <w:rsid w:val="003130D0"/>
    <w:rsid w:val="0031311B"/>
    <w:rsid w:val="00313262"/>
    <w:rsid w:val="003135D5"/>
    <w:rsid w:val="0031363E"/>
    <w:rsid w:val="003136F0"/>
    <w:rsid w:val="00313814"/>
    <w:rsid w:val="00313AE2"/>
    <w:rsid w:val="00313B57"/>
    <w:rsid w:val="00313EC2"/>
    <w:rsid w:val="00314464"/>
    <w:rsid w:val="00314592"/>
    <w:rsid w:val="003146FF"/>
    <w:rsid w:val="00314CA1"/>
    <w:rsid w:val="003150AC"/>
    <w:rsid w:val="00315198"/>
    <w:rsid w:val="0031540E"/>
    <w:rsid w:val="00315551"/>
    <w:rsid w:val="00315785"/>
    <w:rsid w:val="0031586F"/>
    <w:rsid w:val="003159E3"/>
    <w:rsid w:val="00315A75"/>
    <w:rsid w:val="00315A7D"/>
    <w:rsid w:val="00315C5A"/>
    <w:rsid w:val="0031600F"/>
    <w:rsid w:val="00316363"/>
    <w:rsid w:val="00316413"/>
    <w:rsid w:val="00316680"/>
    <w:rsid w:val="0031672B"/>
    <w:rsid w:val="00316934"/>
    <w:rsid w:val="00316B77"/>
    <w:rsid w:val="0031749D"/>
    <w:rsid w:val="003174BC"/>
    <w:rsid w:val="0031751F"/>
    <w:rsid w:val="003176B5"/>
    <w:rsid w:val="003176E7"/>
    <w:rsid w:val="003177CB"/>
    <w:rsid w:val="003178E0"/>
    <w:rsid w:val="003179AF"/>
    <w:rsid w:val="00317A4D"/>
    <w:rsid w:val="00317D79"/>
    <w:rsid w:val="00317EBD"/>
    <w:rsid w:val="00317FA8"/>
    <w:rsid w:val="00320428"/>
    <w:rsid w:val="003206F1"/>
    <w:rsid w:val="00320D77"/>
    <w:rsid w:val="00320EE0"/>
    <w:rsid w:val="00321218"/>
    <w:rsid w:val="003213E6"/>
    <w:rsid w:val="003214E2"/>
    <w:rsid w:val="00321797"/>
    <w:rsid w:val="00321D9F"/>
    <w:rsid w:val="00321F8E"/>
    <w:rsid w:val="00321FD2"/>
    <w:rsid w:val="00322132"/>
    <w:rsid w:val="003222F2"/>
    <w:rsid w:val="00322C82"/>
    <w:rsid w:val="003230C4"/>
    <w:rsid w:val="003233AE"/>
    <w:rsid w:val="00323AC6"/>
    <w:rsid w:val="00323AD5"/>
    <w:rsid w:val="0032400E"/>
    <w:rsid w:val="00324117"/>
    <w:rsid w:val="003241B8"/>
    <w:rsid w:val="0032443D"/>
    <w:rsid w:val="003248D8"/>
    <w:rsid w:val="003249F1"/>
    <w:rsid w:val="00324BFA"/>
    <w:rsid w:val="00324C72"/>
    <w:rsid w:val="00324EB7"/>
    <w:rsid w:val="00324FF9"/>
    <w:rsid w:val="003252F9"/>
    <w:rsid w:val="003258B7"/>
    <w:rsid w:val="00325BF4"/>
    <w:rsid w:val="00325C5E"/>
    <w:rsid w:val="00325EE5"/>
    <w:rsid w:val="00325F95"/>
    <w:rsid w:val="00325FB6"/>
    <w:rsid w:val="0032602C"/>
    <w:rsid w:val="003260A5"/>
    <w:rsid w:val="003261B4"/>
    <w:rsid w:val="0032632E"/>
    <w:rsid w:val="003266BC"/>
    <w:rsid w:val="00326861"/>
    <w:rsid w:val="0032699C"/>
    <w:rsid w:val="003269AE"/>
    <w:rsid w:val="00326DB2"/>
    <w:rsid w:val="00326DCC"/>
    <w:rsid w:val="00326FC8"/>
    <w:rsid w:val="003276CE"/>
    <w:rsid w:val="0032789F"/>
    <w:rsid w:val="00327B0A"/>
    <w:rsid w:val="00327CB1"/>
    <w:rsid w:val="00327D26"/>
    <w:rsid w:val="00327EC2"/>
    <w:rsid w:val="0033023B"/>
    <w:rsid w:val="0033030D"/>
    <w:rsid w:val="0033039F"/>
    <w:rsid w:val="00330509"/>
    <w:rsid w:val="0033052C"/>
    <w:rsid w:val="00330630"/>
    <w:rsid w:val="00330920"/>
    <w:rsid w:val="00330943"/>
    <w:rsid w:val="00330B44"/>
    <w:rsid w:val="0033108D"/>
    <w:rsid w:val="003311F2"/>
    <w:rsid w:val="0033135B"/>
    <w:rsid w:val="003314F3"/>
    <w:rsid w:val="00331891"/>
    <w:rsid w:val="00331A7A"/>
    <w:rsid w:val="0033206F"/>
    <w:rsid w:val="003323BD"/>
    <w:rsid w:val="00332407"/>
    <w:rsid w:val="003325BD"/>
    <w:rsid w:val="00332770"/>
    <w:rsid w:val="0033282E"/>
    <w:rsid w:val="003329BB"/>
    <w:rsid w:val="00332C62"/>
    <w:rsid w:val="00332CD5"/>
    <w:rsid w:val="00332E14"/>
    <w:rsid w:val="00332F24"/>
    <w:rsid w:val="00332FA9"/>
    <w:rsid w:val="00333145"/>
    <w:rsid w:val="00333312"/>
    <w:rsid w:val="00333A0C"/>
    <w:rsid w:val="0033418B"/>
    <w:rsid w:val="003343B0"/>
    <w:rsid w:val="00334400"/>
    <w:rsid w:val="00334465"/>
    <w:rsid w:val="003344C3"/>
    <w:rsid w:val="00334581"/>
    <w:rsid w:val="00334667"/>
    <w:rsid w:val="0033498A"/>
    <w:rsid w:val="00334CCE"/>
    <w:rsid w:val="00334DFD"/>
    <w:rsid w:val="00335065"/>
    <w:rsid w:val="003351F2"/>
    <w:rsid w:val="003352A7"/>
    <w:rsid w:val="00335425"/>
    <w:rsid w:val="00335733"/>
    <w:rsid w:val="0033595B"/>
    <w:rsid w:val="0033595D"/>
    <w:rsid w:val="00335AFD"/>
    <w:rsid w:val="00335B18"/>
    <w:rsid w:val="00335FA4"/>
    <w:rsid w:val="00336329"/>
    <w:rsid w:val="003363B0"/>
    <w:rsid w:val="00336571"/>
    <w:rsid w:val="00336576"/>
    <w:rsid w:val="00336771"/>
    <w:rsid w:val="0033683A"/>
    <w:rsid w:val="00336DBB"/>
    <w:rsid w:val="0033705D"/>
    <w:rsid w:val="00337276"/>
    <w:rsid w:val="003373B5"/>
    <w:rsid w:val="0033747E"/>
    <w:rsid w:val="00337616"/>
    <w:rsid w:val="0033777D"/>
    <w:rsid w:val="00337805"/>
    <w:rsid w:val="003378CB"/>
    <w:rsid w:val="0033792D"/>
    <w:rsid w:val="0033796E"/>
    <w:rsid w:val="00337A22"/>
    <w:rsid w:val="00337A3F"/>
    <w:rsid w:val="00337A8C"/>
    <w:rsid w:val="00337C62"/>
    <w:rsid w:val="00337D6A"/>
    <w:rsid w:val="003404DB"/>
    <w:rsid w:val="00340692"/>
    <w:rsid w:val="00340796"/>
    <w:rsid w:val="003407A1"/>
    <w:rsid w:val="00340A77"/>
    <w:rsid w:val="00340AD4"/>
    <w:rsid w:val="00340B07"/>
    <w:rsid w:val="00340B39"/>
    <w:rsid w:val="00340D90"/>
    <w:rsid w:val="00340E6C"/>
    <w:rsid w:val="0034103B"/>
    <w:rsid w:val="0034128A"/>
    <w:rsid w:val="0034172A"/>
    <w:rsid w:val="00341808"/>
    <w:rsid w:val="00341996"/>
    <w:rsid w:val="0034200E"/>
    <w:rsid w:val="00342020"/>
    <w:rsid w:val="00342583"/>
    <w:rsid w:val="003425D7"/>
    <w:rsid w:val="0034265C"/>
    <w:rsid w:val="00342781"/>
    <w:rsid w:val="003428F4"/>
    <w:rsid w:val="00342AB1"/>
    <w:rsid w:val="00342BD9"/>
    <w:rsid w:val="00342C91"/>
    <w:rsid w:val="00342DE9"/>
    <w:rsid w:val="00342F99"/>
    <w:rsid w:val="00343263"/>
    <w:rsid w:val="00343440"/>
    <w:rsid w:val="003436E9"/>
    <w:rsid w:val="00343965"/>
    <w:rsid w:val="00343A50"/>
    <w:rsid w:val="00343BD1"/>
    <w:rsid w:val="00343FB3"/>
    <w:rsid w:val="0034425D"/>
    <w:rsid w:val="003442A8"/>
    <w:rsid w:val="003448E3"/>
    <w:rsid w:val="00344DCA"/>
    <w:rsid w:val="0034519D"/>
    <w:rsid w:val="003451D7"/>
    <w:rsid w:val="00345258"/>
    <w:rsid w:val="0034557B"/>
    <w:rsid w:val="0034593E"/>
    <w:rsid w:val="00345B6B"/>
    <w:rsid w:val="00345C5C"/>
    <w:rsid w:val="00345FB1"/>
    <w:rsid w:val="0034648F"/>
    <w:rsid w:val="00346504"/>
    <w:rsid w:val="0034664D"/>
    <w:rsid w:val="00346895"/>
    <w:rsid w:val="00346972"/>
    <w:rsid w:val="00346984"/>
    <w:rsid w:val="00346AE0"/>
    <w:rsid w:val="00346D6F"/>
    <w:rsid w:val="00347118"/>
    <w:rsid w:val="003474A2"/>
    <w:rsid w:val="00347521"/>
    <w:rsid w:val="003476E1"/>
    <w:rsid w:val="003478B3"/>
    <w:rsid w:val="0034797E"/>
    <w:rsid w:val="00347BD1"/>
    <w:rsid w:val="00347C20"/>
    <w:rsid w:val="003502B0"/>
    <w:rsid w:val="00350327"/>
    <w:rsid w:val="003504B7"/>
    <w:rsid w:val="00350645"/>
    <w:rsid w:val="003506A5"/>
    <w:rsid w:val="003507BC"/>
    <w:rsid w:val="00350A37"/>
    <w:rsid w:val="00350E8E"/>
    <w:rsid w:val="003514E6"/>
    <w:rsid w:val="00351641"/>
    <w:rsid w:val="003519C7"/>
    <w:rsid w:val="003519EB"/>
    <w:rsid w:val="00351ACA"/>
    <w:rsid w:val="00351BF0"/>
    <w:rsid w:val="00351D83"/>
    <w:rsid w:val="003523E5"/>
    <w:rsid w:val="00352437"/>
    <w:rsid w:val="00352541"/>
    <w:rsid w:val="0035259C"/>
    <w:rsid w:val="0035290A"/>
    <w:rsid w:val="0035291E"/>
    <w:rsid w:val="00352BFA"/>
    <w:rsid w:val="00352D22"/>
    <w:rsid w:val="00352E56"/>
    <w:rsid w:val="00353268"/>
    <w:rsid w:val="003532B0"/>
    <w:rsid w:val="0035335B"/>
    <w:rsid w:val="003534D8"/>
    <w:rsid w:val="00353666"/>
    <w:rsid w:val="00353790"/>
    <w:rsid w:val="00353AB7"/>
    <w:rsid w:val="00354468"/>
    <w:rsid w:val="00354F79"/>
    <w:rsid w:val="00355051"/>
    <w:rsid w:val="0035512F"/>
    <w:rsid w:val="003556C1"/>
    <w:rsid w:val="0035579E"/>
    <w:rsid w:val="003558A9"/>
    <w:rsid w:val="003558D2"/>
    <w:rsid w:val="0035598F"/>
    <w:rsid w:val="00355AD2"/>
    <w:rsid w:val="00355CAD"/>
    <w:rsid w:val="00355DA9"/>
    <w:rsid w:val="00355E8D"/>
    <w:rsid w:val="0035639C"/>
    <w:rsid w:val="00356845"/>
    <w:rsid w:val="00356AB8"/>
    <w:rsid w:val="00356D1C"/>
    <w:rsid w:val="00356DAF"/>
    <w:rsid w:val="00356E82"/>
    <w:rsid w:val="00357420"/>
    <w:rsid w:val="0035761D"/>
    <w:rsid w:val="0035767E"/>
    <w:rsid w:val="00357994"/>
    <w:rsid w:val="00357A88"/>
    <w:rsid w:val="00357A9A"/>
    <w:rsid w:val="00357B86"/>
    <w:rsid w:val="00357E75"/>
    <w:rsid w:val="003609F5"/>
    <w:rsid w:val="00360A5C"/>
    <w:rsid w:val="00360AD1"/>
    <w:rsid w:val="00360B0C"/>
    <w:rsid w:val="00360E61"/>
    <w:rsid w:val="00361002"/>
    <w:rsid w:val="00361221"/>
    <w:rsid w:val="00361499"/>
    <w:rsid w:val="0036185B"/>
    <w:rsid w:val="003619F6"/>
    <w:rsid w:val="00361B37"/>
    <w:rsid w:val="00362076"/>
    <w:rsid w:val="0036211C"/>
    <w:rsid w:val="003623C3"/>
    <w:rsid w:val="0036243B"/>
    <w:rsid w:val="003624C5"/>
    <w:rsid w:val="003626EB"/>
    <w:rsid w:val="003629B3"/>
    <w:rsid w:val="00362A0F"/>
    <w:rsid w:val="00362A30"/>
    <w:rsid w:val="00362B1F"/>
    <w:rsid w:val="00363076"/>
    <w:rsid w:val="00363599"/>
    <w:rsid w:val="00363830"/>
    <w:rsid w:val="00363F32"/>
    <w:rsid w:val="00363F72"/>
    <w:rsid w:val="00363FD9"/>
    <w:rsid w:val="00364232"/>
    <w:rsid w:val="003642D0"/>
    <w:rsid w:val="00364436"/>
    <w:rsid w:val="003645AE"/>
    <w:rsid w:val="003646E7"/>
    <w:rsid w:val="00364A48"/>
    <w:rsid w:val="00364B65"/>
    <w:rsid w:val="00364D4E"/>
    <w:rsid w:val="00364E02"/>
    <w:rsid w:val="00364F3C"/>
    <w:rsid w:val="00365014"/>
    <w:rsid w:val="003650B8"/>
    <w:rsid w:val="003652C3"/>
    <w:rsid w:val="00365322"/>
    <w:rsid w:val="0036538D"/>
    <w:rsid w:val="003654A9"/>
    <w:rsid w:val="003657F9"/>
    <w:rsid w:val="00365AA5"/>
    <w:rsid w:val="00365BBE"/>
    <w:rsid w:val="00365D58"/>
    <w:rsid w:val="00365FE5"/>
    <w:rsid w:val="00366201"/>
    <w:rsid w:val="00366344"/>
    <w:rsid w:val="00366399"/>
    <w:rsid w:val="003663DD"/>
    <w:rsid w:val="0036651F"/>
    <w:rsid w:val="00366886"/>
    <w:rsid w:val="00366B19"/>
    <w:rsid w:val="00366E53"/>
    <w:rsid w:val="00366E81"/>
    <w:rsid w:val="00366EB6"/>
    <w:rsid w:val="00366EEA"/>
    <w:rsid w:val="00366F5F"/>
    <w:rsid w:val="00367069"/>
    <w:rsid w:val="003673C7"/>
    <w:rsid w:val="00367513"/>
    <w:rsid w:val="00367572"/>
    <w:rsid w:val="00367636"/>
    <w:rsid w:val="00367932"/>
    <w:rsid w:val="00367D7A"/>
    <w:rsid w:val="00367EFE"/>
    <w:rsid w:val="00370060"/>
    <w:rsid w:val="00370101"/>
    <w:rsid w:val="003701AF"/>
    <w:rsid w:val="00370213"/>
    <w:rsid w:val="003704F7"/>
    <w:rsid w:val="0037059B"/>
    <w:rsid w:val="003706EB"/>
    <w:rsid w:val="00370790"/>
    <w:rsid w:val="00370929"/>
    <w:rsid w:val="00370DD6"/>
    <w:rsid w:val="0037187A"/>
    <w:rsid w:val="00371B13"/>
    <w:rsid w:val="00371D0F"/>
    <w:rsid w:val="00372537"/>
    <w:rsid w:val="003725B0"/>
    <w:rsid w:val="0037287F"/>
    <w:rsid w:val="003729D9"/>
    <w:rsid w:val="00372DFF"/>
    <w:rsid w:val="00372F7A"/>
    <w:rsid w:val="00373107"/>
    <w:rsid w:val="00373255"/>
    <w:rsid w:val="003734CA"/>
    <w:rsid w:val="00373B5C"/>
    <w:rsid w:val="00373D0E"/>
    <w:rsid w:val="003740CA"/>
    <w:rsid w:val="00374269"/>
    <w:rsid w:val="003747CB"/>
    <w:rsid w:val="003747F6"/>
    <w:rsid w:val="00374A93"/>
    <w:rsid w:val="00374BD5"/>
    <w:rsid w:val="00374C0A"/>
    <w:rsid w:val="00374CB3"/>
    <w:rsid w:val="0037534A"/>
    <w:rsid w:val="003754DE"/>
    <w:rsid w:val="00375570"/>
    <w:rsid w:val="0037578B"/>
    <w:rsid w:val="003757E4"/>
    <w:rsid w:val="0037584E"/>
    <w:rsid w:val="00375D94"/>
    <w:rsid w:val="00375DA8"/>
    <w:rsid w:val="00375E3E"/>
    <w:rsid w:val="0037604C"/>
    <w:rsid w:val="00376056"/>
    <w:rsid w:val="00376549"/>
    <w:rsid w:val="00376649"/>
    <w:rsid w:val="003766AE"/>
    <w:rsid w:val="00376AEB"/>
    <w:rsid w:val="00376BCB"/>
    <w:rsid w:val="00376C59"/>
    <w:rsid w:val="00376CF1"/>
    <w:rsid w:val="00377024"/>
    <w:rsid w:val="00377051"/>
    <w:rsid w:val="00377082"/>
    <w:rsid w:val="00377358"/>
    <w:rsid w:val="0037743B"/>
    <w:rsid w:val="003774F0"/>
    <w:rsid w:val="00377613"/>
    <w:rsid w:val="0037773E"/>
    <w:rsid w:val="00377749"/>
    <w:rsid w:val="00377A00"/>
    <w:rsid w:val="00377BE5"/>
    <w:rsid w:val="00377D27"/>
    <w:rsid w:val="00377DD0"/>
    <w:rsid w:val="00377EAB"/>
    <w:rsid w:val="0038060A"/>
    <w:rsid w:val="0038060E"/>
    <w:rsid w:val="00380CC7"/>
    <w:rsid w:val="00380FE7"/>
    <w:rsid w:val="003810F5"/>
    <w:rsid w:val="0038120D"/>
    <w:rsid w:val="00381830"/>
    <w:rsid w:val="0038199B"/>
    <w:rsid w:val="00381B63"/>
    <w:rsid w:val="00381CDB"/>
    <w:rsid w:val="00381F2F"/>
    <w:rsid w:val="0038216B"/>
    <w:rsid w:val="00382384"/>
    <w:rsid w:val="00382396"/>
    <w:rsid w:val="00382473"/>
    <w:rsid w:val="00382B70"/>
    <w:rsid w:val="00383028"/>
    <w:rsid w:val="003832F0"/>
    <w:rsid w:val="00383361"/>
    <w:rsid w:val="00383BF7"/>
    <w:rsid w:val="00383D82"/>
    <w:rsid w:val="00383E99"/>
    <w:rsid w:val="00383F15"/>
    <w:rsid w:val="003843DB"/>
    <w:rsid w:val="0038455D"/>
    <w:rsid w:val="0038460A"/>
    <w:rsid w:val="00384D37"/>
    <w:rsid w:val="00385030"/>
    <w:rsid w:val="0038515A"/>
    <w:rsid w:val="0038519A"/>
    <w:rsid w:val="00385287"/>
    <w:rsid w:val="003852E8"/>
    <w:rsid w:val="003854EB"/>
    <w:rsid w:val="0038553F"/>
    <w:rsid w:val="003855C6"/>
    <w:rsid w:val="003855F4"/>
    <w:rsid w:val="00385967"/>
    <w:rsid w:val="00385E09"/>
    <w:rsid w:val="003866FA"/>
    <w:rsid w:val="00386783"/>
    <w:rsid w:val="00386A56"/>
    <w:rsid w:val="00386F90"/>
    <w:rsid w:val="00387005"/>
    <w:rsid w:val="00387076"/>
    <w:rsid w:val="003872E5"/>
    <w:rsid w:val="0038752E"/>
    <w:rsid w:val="003875E5"/>
    <w:rsid w:val="00387608"/>
    <w:rsid w:val="00387831"/>
    <w:rsid w:val="0038788D"/>
    <w:rsid w:val="00387ECC"/>
    <w:rsid w:val="003900A4"/>
    <w:rsid w:val="0039027B"/>
    <w:rsid w:val="003903EF"/>
    <w:rsid w:val="0039050F"/>
    <w:rsid w:val="00390771"/>
    <w:rsid w:val="00390924"/>
    <w:rsid w:val="00390BD9"/>
    <w:rsid w:val="00390CBC"/>
    <w:rsid w:val="00390E68"/>
    <w:rsid w:val="00391049"/>
    <w:rsid w:val="00391150"/>
    <w:rsid w:val="00391556"/>
    <w:rsid w:val="003917C6"/>
    <w:rsid w:val="00391B1B"/>
    <w:rsid w:val="00392097"/>
    <w:rsid w:val="003920EB"/>
    <w:rsid w:val="00392221"/>
    <w:rsid w:val="0039232A"/>
    <w:rsid w:val="003928B8"/>
    <w:rsid w:val="003928DA"/>
    <w:rsid w:val="00392952"/>
    <w:rsid w:val="00392A68"/>
    <w:rsid w:val="00392ACB"/>
    <w:rsid w:val="00392ED2"/>
    <w:rsid w:val="00392EE5"/>
    <w:rsid w:val="00393AF8"/>
    <w:rsid w:val="00393C27"/>
    <w:rsid w:val="00393D20"/>
    <w:rsid w:val="00393D7A"/>
    <w:rsid w:val="00393E9B"/>
    <w:rsid w:val="00393EC0"/>
    <w:rsid w:val="00394059"/>
    <w:rsid w:val="00394087"/>
    <w:rsid w:val="00394195"/>
    <w:rsid w:val="0039451D"/>
    <w:rsid w:val="00394911"/>
    <w:rsid w:val="003949BB"/>
    <w:rsid w:val="00394BA1"/>
    <w:rsid w:val="00394C47"/>
    <w:rsid w:val="00394EE3"/>
    <w:rsid w:val="00394FD8"/>
    <w:rsid w:val="00395350"/>
    <w:rsid w:val="00395443"/>
    <w:rsid w:val="00395532"/>
    <w:rsid w:val="003955D5"/>
    <w:rsid w:val="003956FA"/>
    <w:rsid w:val="0039579E"/>
    <w:rsid w:val="00395839"/>
    <w:rsid w:val="0039587B"/>
    <w:rsid w:val="00395AD8"/>
    <w:rsid w:val="003961C5"/>
    <w:rsid w:val="00396290"/>
    <w:rsid w:val="003965EE"/>
    <w:rsid w:val="00396663"/>
    <w:rsid w:val="00396772"/>
    <w:rsid w:val="00396922"/>
    <w:rsid w:val="00396969"/>
    <w:rsid w:val="00396D08"/>
    <w:rsid w:val="00396DF7"/>
    <w:rsid w:val="00396ED7"/>
    <w:rsid w:val="00396F25"/>
    <w:rsid w:val="00397056"/>
    <w:rsid w:val="00397087"/>
    <w:rsid w:val="0039718D"/>
    <w:rsid w:val="003971FF"/>
    <w:rsid w:val="00397403"/>
    <w:rsid w:val="00397911"/>
    <w:rsid w:val="00397A0F"/>
    <w:rsid w:val="00397B9C"/>
    <w:rsid w:val="00397D1D"/>
    <w:rsid w:val="003A01B4"/>
    <w:rsid w:val="003A025B"/>
    <w:rsid w:val="003A06AC"/>
    <w:rsid w:val="003A070C"/>
    <w:rsid w:val="003A0762"/>
    <w:rsid w:val="003A0A03"/>
    <w:rsid w:val="003A0A7F"/>
    <w:rsid w:val="003A0CF8"/>
    <w:rsid w:val="003A0E36"/>
    <w:rsid w:val="003A10C9"/>
    <w:rsid w:val="003A1162"/>
    <w:rsid w:val="003A137E"/>
    <w:rsid w:val="003A13B3"/>
    <w:rsid w:val="003A1538"/>
    <w:rsid w:val="003A15EB"/>
    <w:rsid w:val="003A1673"/>
    <w:rsid w:val="003A1716"/>
    <w:rsid w:val="003A18BB"/>
    <w:rsid w:val="003A194F"/>
    <w:rsid w:val="003A1B0D"/>
    <w:rsid w:val="003A1F5D"/>
    <w:rsid w:val="003A2000"/>
    <w:rsid w:val="003A2758"/>
    <w:rsid w:val="003A2EE8"/>
    <w:rsid w:val="003A30EE"/>
    <w:rsid w:val="003A3603"/>
    <w:rsid w:val="003A3792"/>
    <w:rsid w:val="003A37C1"/>
    <w:rsid w:val="003A3B16"/>
    <w:rsid w:val="003A3BD5"/>
    <w:rsid w:val="003A3D40"/>
    <w:rsid w:val="003A3F95"/>
    <w:rsid w:val="003A4392"/>
    <w:rsid w:val="003A4415"/>
    <w:rsid w:val="003A451D"/>
    <w:rsid w:val="003A45C9"/>
    <w:rsid w:val="003A4881"/>
    <w:rsid w:val="003A4D8B"/>
    <w:rsid w:val="003A4E29"/>
    <w:rsid w:val="003A4EBB"/>
    <w:rsid w:val="003A5156"/>
    <w:rsid w:val="003A5241"/>
    <w:rsid w:val="003A555B"/>
    <w:rsid w:val="003A57A8"/>
    <w:rsid w:val="003A5847"/>
    <w:rsid w:val="003A6317"/>
    <w:rsid w:val="003A631E"/>
    <w:rsid w:val="003A6495"/>
    <w:rsid w:val="003A66D8"/>
    <w:rsid w:val="003A6729"/>
    <w:rsid w:val="003A679A"/>
    <w:rsid w:val="003A682B"/>
    <w:rsid w:val="003A6963"/>
    <w:rsid w:val="003A7146"/>
    <w:rsid w:val="003A714B"/>
    <w:rsid w:val="003A782F"/>
    <w:rsid w:val="003A787B"/>
    <w:rsid w:val="003A78F0"/>
    <w:rsid w:val="003A7A76"/>
    <w:rsid w:val="003A7BEF"/>
    <w:rsid w:val="003A7C4A"/>
    <w:rsid w:val="003A7E1E"/>
    <w:rsid w:val="003A7FF5"/>
    <w:rsid w:val="003B0045"/>
    <w:rsid w:val="003B0114"/>
    <w:rsid w:val="003B05F4"/>
    <w:rsid w:val="003B06C1"/>
    <w:rsid w:val="003B093A"/>
    <w:rsid w:val="003B0A57"/>
    <w:rsid w:val="003B0ADC"/>
    <w:rsid w:val="003B0B05"/>
    <w:rsid w:val="003B0BCE"/>
    <w:rsid w:val="003B0C08"/>
    <w:rsid w:val="003B0E50"/>
    <w:rsid w:val="003B1174"/>
    <w:rsid w:val="003B11D7"/>
    <w:rsid w:val="003B13C6"/>
    <w:rsid w:val="003B16F8"/>
    <w:rsid w:val="003B1832"/>
    <w:rsid w:val="003B1925"/>
    <w:rsid w:val="003B19FE"/>
    <w:rsid w:val="003B1A40"/>
    <w:rsid w:val="003B1C7D"/>
    <w:rsid w:val="003B1CC7"/>
    <w:rsid w:val="003B2126"/>
    <w:rsid w:val="003B260B"/>
    <w:rsid w:val="003B26A3"/>
    <w:rsid w:val="003B2AB1"/>
    <w:rsid w:val="003B2B5C"/>
    <w:rsid w:val="003B2C8C"/>
    <w:rsid w:val="003B2D3C"/>
    <w:rsid w:val="003B2F42"/>
    <w:rsid w:val="003B303B"/>
    <w:rsid w:val="003B35AD"/>
    <w:rsid w:val="003B400F"/>
    <w:rsid w:val="003B4137"/>
    <w:rsid w:val="003B41C6"/>
    <w:rsid w:val="003B446A"/>
    <w:rsid w:val="003B44CA"/>
    <w:rsid w:val="003B45BD"/>
    <w:rsid w:val="003B463E"/>
    <w:rsid w:val="003B4ACD"/>
    <w:rsid w:val="003B4B8B"/>
    <w:rsid w:val="003B4E4E"/>
    <w:rsid w:val="003B511C"/>
    <w:rsid w:val="003B526F"/>
    <w:rsid w:val="003B52F2"/>
    <w:rsid w:val="003B5B6C"/>
    <w:rsid w:val="003B6732"/>
    <w:rsid w:val="003B6937"/>
    <w:rsid w:val="003B6AB3"/>
    <w:rsid w:val="003B6BFA"/>
    <w:rsid w:val="003B6DCD"/>
    <w:rsid w:val="003B6FD6"/>
    <w:rsid w:val="003B7081"/>
    <w:rsid w:val="003B7226"/>
    <w:rsid w:val="003B75BE"/>
    <w:rsid w:val="003B78FD"/>
    <w:rsid w:val="003B7972"/>
    <w:rsid w:val="003B7A6A"/>
    <w:rsid w:val="003B7E35"/>
    <w:rsid w:val="003B7F47"/>
    <w:rsid w:val="003B7F9D"/>
    <w:rsid w:val="003C005C"/>
    <w:rsid w:val="003C01B8"/>
    <w:rsid w:val="003C040D"/>
    <w:rsid w:val="003C0590"/>
    <w:rsid w:val="003C0667"/>
    <w:rsid w:val="003C08F7"/>
    <w:rsid w:val="003C0B81"/>
    <w:rsid w:val="003C0DAE"/>
    <w:rsid w:val="003C116B"/>
    <w:rsid w:val="003C126E"/>
    <w:rsid w:val="003C1376"/>
    <w:rsid w:val="003C1458"/>
    <w:rsid w:val="003C16F2"/>
    <w:rsid w:val="003C1818"/>
    <w:rsid w:val="003C1B50"/>
    <w:rsid w:val="003C1D65"/>
    <w:rsid w:val="003C2224"/>
    <w:rsid w:val="003C2581"/>
    <w:rsid w:val="003C25F6"/>
    <w:rsid w:val="003C2979"/>
    <w:rsid w:val="003C2A0D"/>
    <w:rsid w:val="003C2D24"/>
    <w:rsid w:val="003C2D8C"/>
    <w:rsid w:val="003C2E54"/>
    <w:rsid w:val="003C2E60"/>
    <w:rsid w:val="003C310C"/>
    <w:rsid w:val="003C31F2"/>
    <w:rsid w:val="003C33CB"/>
    <w:rsid w:val="003C374B"/>
    <w:rsid w:val="003C3821"/>
    <w:rsid w:val="003C3922"/>
    <w:rsid w:val="003C3B52"/>
    <w:rsid w:val="003C3B5D"/>
    <w:rsid w:val="003C3C68"/>
    <w:rsid w:val="003C3E8D"/>
    <w:rsid w:val="003C3FD5"/>
    <w:rsid w:val="003C45D7"/>
    <w:rsid w:val="003C4604"/>
    <w:rsid w:val="003C47A3"/>
    <w:rsid w:val="003C4B1F"/>
    <w:rsid w:val="003C4BF8"/>
    <w:rsid w:val="003C4C84"/>
    <w:rsid w:val="003C4CFB"/>
    <w:rsid w:val="003C4D44"/>
    <w:rsid w:val="003C4E86"/>
    <w:rsid w:val="003C509A"/>
    <w:rsid w:val="003C50E4"/>
    <w:rsid w:val="003C529A"/>
    <w:rsid w:val="003C537E"/>
    <w:rsid w:val="003C5399"/>
    <w:rsid w:val="003C56DE"/>
    <w:rsid w:val="003C59E8"/>
    <w:rsid w:val="003C5BBB"/>
    <w:rsid w:val="003C5D4D"/>
    <w:rsid w:val="003C5D80"/>
    <w:rsid w:val="003C5FC3"/>
    <w:rsid w:val="003C6023"/>
    <w:rsid w:val="003C610B"/>
    <w:rsid w:val="003C6143"/>
    <w:rsid w:val="003C61F2"/>
    <w:rsid w:val="003C6211"/>
    <w:rsid w:val="003C62A7"/>
    <w:rsid w:val="003C63D4"/>
    <w:rsid w:val="003C63DF"/>
    <w:rsid w:val="003C66BE"/>
    <w:rsid w:val="003C6871"/>
    <w:rsid w:val="003C6880"/>
    <w:rsid w:val="003C68C5"/>
    <w:rsid w:val="003C6A5F"/>
    <w:rsid w:val="003C6E6F"/>
    <w:rsid w:val="003C6F2A"/>
    <w:rsid w:val="003C6F9A"/>
    <w:rsid w:val="003C6FBA"/>
    <w:rsid w:val="003C70C2"/>
    <w:rsid w:val="003C7213"/>
    <w:rsid w:val="003C750F"/>
    <w:rsid w:val="003D00A4"/>
    <w:rsid w:val="003D00D6"/>
    <w:rsid w:val="003D03BC"/>
    <w:rsid w:val="003D073B"/>
    <w:rsid w:val="003D09BB"/>
    <w:rsid w:val="003D0C96"/>
    <w:rsid w:val="003D0D5D"/>
    <w:rsid w:val="003D0EC6"/>
    <w:rsid w:val="003D122E"/>
    <w:rsid w:val="003D13CD"/>
    <w:rsid w:val="003D1495"/>
    <w:rsid w:val="003D17D0"/>
    <w:rsid w:val="003D1A13"/>
    <w:rsid w:val="003D1D43"/>
    <w:rsid w:val="003D1F84"/>
    <w:rsid w:val="003D1FFC"/>
    <w:rsid w:val="003D2345"/>
    <w:rsid w:val="003D24CA"/>
    <w:rsid w:val="003D25F8"/>
    <w:rsid w:val="003D25FE"/>
    <w:rsid w:val="003D2697"/>
    <w:rsid w:val="003D2961"/>
    <w:rsid w:val="003D2C75"/>
    <w:rsid w:val="003D2D02"/>
    <w:rsid w:val="003D33A6"/>
    <w:rsid w:val="003D393A"/>
    <w:rsid w:val="003D4221"/>
    <w:rsid w:val="003D47DB"/>
    <w:rsid w:val="003D4D84"/>
    <w:rsid w:val="003D56CD"/>
    <w:rsid w:val="003D5BE4"/>
    <w:rsid w:val="003D5C48"/>
    <w:rsid w:val="003D5D2B"/>
    <w:rsid w:val="003D5DCB"/>
    <w:rsid w:val="003D6415"/>
    <w:rsid w:val="003D6486"/>
    <w:rsid w:val="003D657F"/>
    <w:rsid w:val="003D6A8A"/>
    <w:rsid w:val="003D6AD6"/>
    <w:rsid w:val="003D6AE1"/>
    <w:rsid w:val="003D6DF3"/>
    <w:rsid w:val="003D70AF"/>
    <w:rsid w:val="003D7498"/>
    <w:rsid w:val="003D76E2"/>
    <w:rsid w:val="003D7819"/>
    <w:rsid w:val="003D7866"/>
    <w:rsid w:val="003E006F"/>
    <w:rsid w:val="003E04EB"/>
    <w:rsid w:val="003E1303"/>
    <w:rsid w:val="003E18C4"/>
    <w:rsid w:val="003E1C33"/>
    <w:rsid w:val="003E1D3D"/>
    <w:rsid w:val="003E1E67"/>
    <w:rsid w:val="003E1EDD"/>
    <w:rsid w:val="003E2052"/>
    <w:rsid w:val="003E21C4"/>
    <w:rsid w:val="003E2317"/>
    <w:rsid w:val="003E2531"/>
    <w:rsid w:val="003E26E2"/>
    <w:rsid w:val="003E28A5"/>
    <w:rsid w:val="003E292B"/>
    <w:rsid w:val="003E2CA1"/>
    <w:rsid w:val="003E2EF9"/>
    <w:rsid w:val="003E2FBD"/>
    <w:rsid w:val="003E2FFE"/>
    <w:rsid w:val="003E3240"/>
    <w:rsid w:val="003E34D3"/>
    <w:rsid w:val="003E3658"/>
    <w:rsid w:val="003E36C9"/>
    <w:rsid w:val="003E36F2"/>
    <w:rsid w:val="003E37D4"/>
    <w:rsid w:val="003E39E4"/>
    <w:rsid w:val="003E3A69"/>
    <w:rsid w:val="003E3A7E"/>
    <w:rsid w:val="003E40A2"/>
    <w:rsid w:val="003E499B"/>
    <w:rsid w:val="003E4BDA"/>
    <w:rsid w:val="003E4C45"/>
    <w:rsid w:val="003E517F"/>
    <w:rsid w:val="003E52BA"/>
    <w:rsid w:val="003E5369"/>
    <w:rsid w:val="003E583F"/>
    <w:rsid w:val="003E59E9"/>
    <w:rsid w:val="003E5B17"/>
    <w:rsid w:val="003E5BE5"/>
    <w:rsid w:val="003E5DA5"/>
    <w:rsid w:val="003E6036"/>
    <w:rsid w:val="003E6592"/>
    <w:rsid w:val="003E6633"/>
    <w:rsid w:val="003E6775"/>
    <w:rsid w:val="003E6DCD"/>
    <w:rsid w:val="003E6F92"/>
    <w:rsid w:val="003E713D"/>
    <w:rsid w:val="003E7459"/>
    <w:rsid w:val="003E776F"/>
    <w:rsid w:val="003E793C"/>
    <w:rsid w:val="003E7B37"/>
    <w:rsid w:val="003E7D08"/>
    <w:rsid w:val="003F0A7B"/>
    <w:rsid w:val="003F0E54"/>
    <w:rsid w:val="003F11DD"/>
    <w:rsid w:val="003F163E"/>
    <w:rsid w:val="003F166F"/>
    <w:rsid w:val="003F184A"/>
    <w:rsid w:val="003F19F5"/>
    <w:rsid w:val="003F1A87"/>
    <w:rsid w:val="003F1B95"/>
    <w:rsid w:val="003F1BAA"/>
    <w:rsid w:val="003F1E47"/>
    <w:rsid w:val="003F1E66"/>
    <w:rsid w:val="003F1EC6"/>
    <w:rsid w:val="003F2076"/>
    <w:rsid w:val="003F2573"/>
    <w:rsid w:val="003F257E"/>
    <w:rsid w:val="003F25DD"/>
    <w:rsid w:val="003F2883"/>
    <w:rsid w:val="003F2B85"/>
    <w:rsid w:val="003F2D89"/>
    <w:rsid w:val="003F2F09"/>
    <w:rsid w:val="003F3071"/>
    <w:rsid w:val="003F329B"/>
    <w:rsid w:val="003F3540"/>
    <w:rsid w:val="003F3706"/>
    <w:rsid w:val="003F37AD"/>
    <w:rsid w:val="003F37D4"/>
    <w:rsid w:val="003F3A2E"/>
    <w:rsid w:val="003F3C27"/>
    <w:rsid w:val="003F3D1A"/>
    <w:rsid w:val="003F3E62"/>
    <w:rsid w:val="003F43CB"/>
    <w:rsid w:val="003F44EC"/>
    <w:rsid w:val="003F4596"/>
    <w:rsid w:val="003F4798"/>
    <w:rsid w:val="003F48AF"/>
    <w:rsid w:val="003F4B1C"/>
    <w:rsid w:val="003F4C84"/>
    <w:rsid w:val="003F4E75"/>
    <w:rsid w:val="003F4FC9"/>
    <w:rsid w:val="003F5099"/>
    <w:rsid w:val="003F560D"/>
    <w:rsid w:val="003F562E"/>
    <w:rsid w:val="003F5B10"/>
    <w:rsid w:val="003F5CC4"/>
    <w:rsid w:val="003F5CC8"/>
    <w:rsid w:val="003F61E0"/>
    <w:rsid w:val="003F6324"/>
    <w:rsid w:val="003F643A"/>
    <w:rsid w:val="003F69BD"/>
    <w:rsid w:val="003F710F"/>
    <w:rsid w:val="003F7235"/>
    <w:rsid w:val="003F73C1"/>
    <w:rsid w:val="003F746F"/>
    <w:rsid w:val="003F7801"/>
    <w:rsid w:val="003F7849"/>
    <w:rsid w:val="003F7BFC"/>
    <w:rsid w:val="003F7E56"/>
    <w:rsid w:val="0040027A"/>
    <w:rsid w:val="004002A5"/>
    <w:rsid w:val="004002BA"/>
    <w:rsid w:val="00400593"/>
    <w:rsid w:val="004005EF"/>
    <w:rsid w:val="00400742"/>
    <w:rsid w:val="00400900"/>
    <w:rsid w:val="00400A53"/>
    <w:rsid w:val="00400AEA"/>
    <w:rsid w:val="00400E22"/>
    <w:rsid w:val="00400F13"/>
    <w:rsid w:val="004012D9"/>
    <w:rsid w:val="00401528"/>
    <w:rsid w:val="004018FD"/>
    <w:rsid w:val="00401B38"/>
    <w:rsid w:val="00401C94"/>
    <w:rsid w:val="00401D1B"/>
    <w:rsid w:val="00401E3B"/>
    <w:rsid w:val="004028E8"/>
    <w:rsid w:val="00402A8A"/>
    <w:rsid w:val="00402C53"/>
    <w:rsid w:val="00402C8A"/>
    <w:rsid w:val="00402EAB"/>
    <w:rsid w:val="00402FE2"/>
    <w:rsid w:val="004033E7"/>
    <w:rsid w:val="004033FA"/>
    <w:rsid w:val="0040356C"/>
    <w:rsid w:val="004038F1"/>
    <w:rsid w:val="00403A07"/>
    <w:rsid w:val="00403A42"/>
    <w:rsid w:val="00403A7E"/>
    <w:rsid w:val="00403AE2"/>
    <w:rsid w:val="00403B9D"/>
    <w:rsid w:val="00403CB1"/>
    <w:rsid w:val="00403FB4"/>
    <w:rsid w:val="004041EC"/>
    <w:rsid w:val="0040427F"/>
    <w:rsid w:val="0040434E"/>
    <w:rsid w:val="0040460F"/>
    <w:rsid w:val="004046D1"/>
    <w:rsid w:val="0040486A"/>
    <w:rsid w:val="00404878"/>
    <w:rsid w:val="00404A8C"/>
    <w:rsid w:val="00404C96"/>
    <w:rsid w:val="00404D15"/>
    <w:rsid w:val="00404D51"/>
    <w:rsid w:val="004050D7"/>
    <w:rsid w:val="004050EB"/>
    <w:rsid w:val="004051BF"/>
    <w:rsid w:val="0040529E"/>
    <w:rsid w:val="00405549"/>
    <w:rsid w:val="004056A3"/>
    <w:rsid w:val="004056D2"/>
    <w:rsid w:val="00405708"/>
    <w:rsid w:val="00405741"/>
    <w:rsid w:val="00405789"/>
    <w:rsid w:val="00405AC6"/>
    <w:rsid w:val="004062B6"/>
    <w:rsid w:val="00406384"/>
    <w:rsid w:val="004063AE"/>
    <w:rsid w:val="00406849"/>
    <w:rsid w:val="0040686D"/>
    <w:rsid w:val="00406A0D"/>
    <w:rsid w:val="00406BD4"/>
    <w:rsid w:val="00406FF6"/>
    <w:rsid w:val="00407451"/>
    <w:rsid w:val="00407733"/>
    <w:rsid w:val="00407866"/>
    <w:rsid w:val="004079EA"/>
    <w:rsid w:val="00407AAC"/>
    <w:rsid w:val="00407F37"/>
    <w:rsid w:val="00407F92"/>
    <w:rsid w:val="0041018F"/>
    <w:rsid w:val="004101E0"/>
    <w:rsid w:val="00410377"/>
    <w:rsid w:val="0041042D"/>
    <w:rsid w:val="004105D5"/>
    <w:rsid w:val="004106CF"/>
    <w:rsid w:val="00410AF1"/>
    <w:rsid w:val="00410DDD"/>
    <w:rsid w:val="00411071"/>
    <w:rsid w:val="00411370"/>
    <w:rsid w:val="004113D3"/>
    <w:rsid w:val="00411611"/>
    <w:rsid w:val="004116FE"/>
    <w:rsid w:val="00411E17"/>
    <w:rsid w:val="0041216C"/>
    <w:rsid w:val="0041248F"/>
    <w:rsid w:val="00412565"/>
    <w:rsid w:val="004125F2"/>
    <w:rsid w:val="004126A2"/>
    <w:rsid w:val="0041271E"/>
    <w:rsid w:val="00413059"/>
    <w:rsid w:val="00413130"/>
    <w:rsid w:val="004131AC"/>
    <w:rsid w:val="0041354D"/>
    <w:rsid w:val="0041358E"/>
    <w:rsid w:val="0041413E"/>
    <w:rsid w:val="0041427C"/>
    <w:rsid w:val="004142E7"/>
    <w:rsid w:val="004143AA"/>
    <w:rsid w:val="00414688"/>
    <w:rsid w:val="004146FA"/>
    <w:rsid w:val="004147E2"/>
    <w:rsid w:val="00414BB8"/>
    <w:rsid w:val="00415651"/>
    <w:rsid w:val="00415680"/>
    <w:rsid w:val="004159A7"/>
    <w:rsid w:val="00415C8E"/>
    <w:rsid w:val="00416491"/>
    <w:rsid w:val="00416521"/>
    <w:rsid w:val="0041684D"/>
    <w:rsid w:val="00416B08"/>
    <w:rsid w:val="00416BF1"/>
    <w:rsid w:val="00416D7D"/>
    <w:rsid w:val="00417016"/>
    <w:rsid w:val="00417255"/>
    <w:rsid w:val="004173E7"/>
    <w:rsid w:val="004178AB"/>
    <w:rsid w:val="004179E4"/>
    <w:rsid w:val="00417BDE"/>
    <w:rsid w:val="00417D22"/>
    <w:rsid w:val="00417E2A"/>
    <w:rsid w:val="00420357"/>
    <w:rsid w:val="0042048B"/>
    <w:rsid w:val="004205AC"/>
    <w:rsid w:val="00420756"/>
    <w:rsid w:val="00420790"/>
    <w:rsid w:val="00420BB1"/>
    <w:rsid w:val="00420E58"/>
    <w:rsid w:val="004210F9"/>
    <w:rsid w:val="0042137C"/>
    <w:rsid w:val="004218DF"/>
    <w:rsid w:val="00421B41"/>
    <w:rsid w:val="00421CC4"/>
    <w:rsid w:val="00421F4E"/>
    <w:rsid w:val="00421FB9"/>
    <w:rsid w:val="00422188"/>
    <w:rsid w:val="004224B8"/>
    <w:rsid w:val="004225E7"/>
    <w:rsid w:val="004229F1"/>
    <w:rsid w:val="00422ACB"/>
    <w:rsid w:val="00422EA8"/>
    <w:rsid w:val="00422F92"/>
    <w:rsid w:val="00423651"/>
    <w:rsid w:val="004237ED"/>
    <w:rsid w:val="0042382C"/>
    <w:rsid w:val="00423D0E"/>
    <w:rsid w:val="00424150"/>
    <w:rsid w:val="004243B0"/>
    <w:rsid w:val="00424522"/>
    <w:rsid w:val="0042462A"/>
    <w:rsid w:val="0042467C"/>
    <w:rsid w:val="0042468D"/>
    <w:rsid w:val="004246C5"/>
    <w:rsid w:val="004247F4"/>
    <w:rsid w:val="0042495C"/>
    <w:rsid w:val="00424982"/>
    <w:rsid w:val="00424E6F"/>
    <w:rsid w:val="0042508F"/>
    <w:rsid w:val="00425091"/>
    <w:rsid w:val="0042548F"/>
    <w:rsid w:val="00425C37"/>
    <w:rsid w:val="00425D7E"/>
    <w:rsid w:val="00426126"/>
    <w:rsid w:val="004262FF"/>
    <w:rsid w:val="00426310"/>
    <w:rsid w:val="0042632B"/>
    <w:rsid w:val="00426449"/>
    <w:rsid w:val="00426895"/>
    <w:rsid w:val="00426F3D"/>
    <w:rsid w:val="00426F52"/>
    <w:rsid w:val="0042711C"/>
    <w:rsid w:val="0042716F"/>
    <w:rsid w:val="004272C6"/>
    <w:rsid w:val="0042796C"/>
    <w:rsid w:val="00427A9B"/>
    <w:rsid w:val="00427F66"/>
    <w:rsid w:val="00427F8B"/>
    <w:rsid w:val="0043010C"/>
    <w:rsid w:val="00430161"/>
    <w:rsid w:val="0043016E"/>
    <w:rsid w:val="004301FE"/>
    <w:rsid w:val="0043030D"/>
    <w:rsid w:val="00430504"/>
    <w:rsid w:val="004306BD"/>
    <w:rsid w:val="0043070F"/>
    <w:rsid w:val="00430929"/>
    <w:rsid w:val="004309A6"/>
    <w:rsid w:val="00430B0A"/>
    <w:rsid w:val="00430BEF"/>
    <w:rsid w:val="00430C5A"/>
    <w:rsid w:val="00430F71"/>
    <w:rsid w:val="00431213"/>
    <w:rsid w:val="00431326"/>
    <w:rsid w:val="00431405"/>
    <w:rsid w:val="004317D9"/>
    <w:rsid w:val="004319EE"/>
    <w:rsid w:val="00431A51"/>
    <w:rsid w:val="00431D52"/>
    <w:rsid w:val="00431F1D"/>
    <w:rsid w:val="0043233D"/>
    <w:rsid w:val="00432344"/>
    <w:rsid w:val="0043244F"/>
    <w:rsid w:val="00432723"/>
    <w:rsid w:val="0043294A"/>
    <w:rsid w:val="00432C10"/>
    <w:rsid w:val="00432CC3"/>
    <w:rsid w:val="00432D09"/>
    <w:rsid w:val="00432EC4"/>
    <w:rsid w:val="0043300D"/>
    <w:rsid w:val="004332ED"/>
    <w:rsid w:val="00433372"/>
    <w:rsid w:val="00433470"/>
    <w:rsid w:val="00433865"/>
    <w:rsid w:val="00434089"/>
    <w:rsid w:val="004340B9"/>
    <w:rsid w:val="00434138"/>
    <w:rsid w:val="004343AB"/>
    <w:rsid w:val="004343DA"/>
    <w:rsid w:val="00434553"/>
    <w:rsid w:val="00434610"/>
    <w:rsid w:val="004346EF"/>
    <w:rsid w:val="004347A7"/>
    <w:rsid w:val="004349F7"/>
    <w:rsid w:val="00434C4C"/>
    <w:rsid w:val="00434E9C"/>
    <w:rsid w:val="00434EBB"/>
    <w:rsid w:val="00434EF6"/>
    <w:rsid w:val="00434FDD"/>
    <w:rsid w:val="00435108"/>
    <w:rsid w:val="00435510"/>
    <w:rsid w:val="0043573B"/>
    <w:rsid w:val="00435A05"/>
    <w:rsid w:val="00435A3D"/>
    <w:rsid w:val="00435B4D"/>
    <w:rsid w:val="00435C1C"/>
    <w:rsid w:val="004363E5"/>
    <w:rsid w:val="00436A0C"/>
    <w:rsid w:val="00436DAF"/>
    <w:rsid w:val="00436E1E"/>
    <w:rsid w:val="00436F35"/>
    <w:rsid w:val="00437173"/>
    <w:rsid w:val="004372A3"/>
    <w:rsid w:val="00437362"/>
    <w:rsid w:val="004376C2"/>
    <w:rsid w:val="0043781A"/>
    <w:rsid w:val="004379CC"/>
    <w:rsid w:val="00437C21"/>
    <w:rsid w:val="00437C7A"/>
    <w:rsid w:val="00437EE7"/>
    <w:rsid w:val="00437F82"/>
    <w:rsid w:val="00437FCD"/>
    <w:rsid w:val="00440264"/>
    <w:rsid w:val="0044039F"/>
    <w:rsid w:val="0044063A"/>
    <w:rsid w:val="004407EE"/>
    <w:rsid w:val="00440D25"/>
    <w:rsid w:val="004413A0"/>
    <w:rsid w:val="00441490"/>
    <w:rsid w:val="00441804"/>
    <w:rsid w:val="00441A6E"/>
    <w:rsid w:val="00441B7D"/>
    <w:rsid w:val="00441C40"/>
    <w:rsid w:val="00441CE6"/>
    <w:rsid w:val="004422AC"/>
    <w:rsid w:val="004423F5"/>
    <w:rsid w:val="0044299C"/>
    <w:rsid w:val="004430EB"/>
    <w:rsid w:val="00443192"/>
    <w:rsid w:val="00443240"/>
    <w:rsid w:val="00443507"/>
    <w:rsid w:val="004435E3"/>
    <w:rsid w:val="004436B6"/>
    <w:rsid w:val="004437A3"/>
    <w:rsid w:val="00443C64"/>
    <w:rsid w:val="00443C9D"/>
    <w:rsid w:val="00443E96"/>
    <w:rsid w:val="00444466"/>
    <w:rsid w:val="004444E7"/>
    <w:rsid w:val="00444D62"/>
    <w:rsid w:val="00445168"/>
    <w:rsid w:val="0044547D"/>
    <w:rsid w:val="00445520"/>
    <w:rsid w:val="0044553B"/>
    <w:rsid w:val="0044563A"/>
    <w:rsid w:val="00445714"/>
    <w:rsid w:val="00445A5A"/>
    <w:rsid w:val="00445AC0"/>
    <w:rsid w:val="00445D9E"/>
    <w:rsid w:val="00445E39"/>
    <w:rsid w:val="0044609E"/>
    <w:rsid w:val="0044612B"/>
    <w:rsid w:val="00446137"/>
    <w:rsid w:val="00446324"/>
    <w:rsid w:val="00446468"/>
    <w:rsid w:val="00446738"/>
    <w:rsid w:val="00446978"/>
    <w:rsid w:val="00446DEC"/>
    <w:rsid w:val="00446EAA"/>
    <w:rsid w:val="004470A1"/>
    <w:rsid w:val="00447169"/>
    <w:rsid w:val="004472FC"/>
    <w:rsid w:val="0044730A"/>
    <w:rsid w:val="004473AF"/>
    <w:rsid w:val="004473C6"/>
    <w:rsid w:val="00447C79"/>
    <w:rsid w:val="00447E7C"/>
    <w:rsid w:val="00447EC9"/>
    <w:rsid w:val="00447FCD"/>
    <w:rsid w:val="004500CE"/>
    <w:rsid w:val="0045018F"/>
    <w:rsid w:val="0045020F"/>
    <w:rsid w:val="004502CE"/>
    <w:rsid w:val="0045030D"/>
    <w:rsid w:val="0045043E"/>
    <w:rsid w:val="004507B7"/>
    <w:rsid w:val="00450812"/>
    <w:rsid w:val="004508CC"/>
    <w:rsid w:val="00450A01"/>
    <w:rsid w:val="004510A9"/>
    <w:rsid w:val="0045159A"/>
    <w:rsid w:val="004515BE"/>
    <w:rsid w:val="0045175F"/>
    <w:rsid w:val="004519D5"/>
    <w:rsid w:val="00451A9A"/>
    <w:rsid w:val="00451C85"/>
    <w:rsid w:val="00451ED4"/>
    <w:rsid w:val="00452091"/>
    <w:rsid w:val="004520C2"/>
    <w:rsid w:val="0045218F"/>
    <w:rsid w:val="00452221"/>
    <w:rsid w:val="0045233A"/>
    <w:rsid w:val="004523A2"/>
    <w:rsid w:val="0045255E"/>
    <w:rsid w:val="0045257D"/>
    <w:rsid w:val="004525AB"/>
    <w:rsid w:val="004526D2"/>
    <w:rsid w:val="00452D45"/>
    <w:rsid w:val="00452DEB"/>
    <w:rsid w:val="00452E0D"/>
    <w:rsid w:val="00452F92"/>
    <w:rsid w:val="004530C9"/>
    <w:rsid w:val="004533DE"/>
    <w:rsid w:val="00453484"/>
    <w:rsid w:val="00453843"/>
    <w:rsid w:val="00453B1B"/>
    <w:rsid w:val="00453C7D"/>
    <w:rsid w:val="0045405E"/>
    <w:rsid w:val="004542ED"/>
    <w:rsid w:val="0045432E"/>
    <w:rsid w:val="00454D11"/>
    <w:rsid w:val="00454D8C"/>
    <w:rsid w:val="00454DFE"/>
    <w:rsid w:val="0045500A"/>
    <w:rsid w:val="004552D3"/>
    <w:rsid w:val="004553D5"/>
    <w:rsid w:val="004554F4"/>
    <w:rsid w:val="0045575A"/>
    <w:rsid w:val="00455847"/>
    <w:rsid w:val="00455922"/>
    <w:rsid w:val="00455D60"/>
    <w:rsid w:val="00455E5B"/>
    <w:rsid w:val="00455E64"/>
    <w:rsid w:val="00455E9A"/>
    <w:rsid w:val="00456376"/>
    <w:rsid w:val="00456696"/>
    <w:rsid w:val="00456769"/>
    <w:rsid w:val="004568E3"/>
    <w:rsid w:val="00456E4E"/>
    <w:rsid w:val="00457102"/>
    <w:rsid w:val="00457144"/>
    <w:rsid w:val="0045743C"/>
    <w:rsid w:val="00457662"/>
    <w:rsid w:val="00457A19"/>
    <w:rsid w:val="00457CB8"/>
    <w:rsid w:val="00457EC7"/>
    <w:rsid w:val="00457F5F"/>
    <w:rsid w:val="004601CE"/>
    <w:rsid w:val="00460233"/>
    <w:rsid w:val="00460419"/>
    <w:rsid w:val="00460511"/>
    <w:rsid w:val="00460A0F"/>
    <w:rsid w:val="00460B3A"/>
    <w:rsid w:val="00460BC1"/>
    <w:rsid w:val="00460FC7"/>
    <w:rsid w:val="00461382"/>
    <w:rsid w:val="004613D9"/>
    <w:rsid w:val="00461623"/>
    <w:rsid w:val="00461697"/>
    <w:rsid w:val="00461832"/>
    <w:rsid w:val="00461846"/>
    <w:rsid w:val="00461A5E"/>
    <w:rsid w:val="00461B95"/>
    <w:rsid w:val="00462181"/>
    <w:rsid w:val="00462310"/>
    <w:rsid w:val="00462697"/>
    <w:rsid w:val="0046292D"/>
    <w:rsid w:val="004629C7"/>
    <w:rsid w:val="00462A91"/>
    <w:rsid w:val="004630C4"/>
    <w:rsid w:val="004631BA"/>
    <w:rsid w:val="00463241"/>
    <w:rsid w:val="00463306"/>
    <w:rsid w:val="00463755"/>
    <w:rsid w:val="00464077"/>
    <w:rsid w:val="00464159"/>
    <w:rsid w:val="0046438B"/>
    <w:rsid w:val="004646E8"/>
    <w:rsid w:val="0046477A"/>
    <w:rsid w:val="004648B0"/>
    <w:rsid w:val="00464A76"/>
    <w:rsid w:val="00464AF3"/>
    <w:rsid w:val="0046543F"/>
    <w:rsid w:val="004655F7"/>
    <w:rsid w:val="00465695"/>
    <w:rsid w:val="00465C35"/>
    <w:rsid w:val="00465C72"/>
    <w:rsid w:val="00466629"/>
    <w:rsid w:val="0046672D"/>
    <w:rsid w:val="00466AED"/>
    <w:rsid w:val="00466D6F"/>
    <w:rsid w:val="00466E5A"/>
    <w:rsid w:val="00466FBF"/>
    <w:rsid w:val="00467098"/>
    <w:rsid w:val="004671D4"/>
    <w:rsid w:val="004673EE"/>
    <w:rsid w:val="0046776B"/>
    <w:rsid w:val="00467830"/>
    <w:rsid w:val="00467A36"/>
    <w:rsid w:val="00467B59"/>
    <w:rsid w:val="00467B93"/>
    <w:rsid w:val="00467D99"/>
    <w:rsid w:val="00470211"/>
    <w:rsid w:val="00470974"/>
    <w:rsid w:val="00470988"/>
    <w:rsid w:val="004709CE"/>
    <w:rsid w:val="00470DEE"/>
    <w:rsid w:val="00470E3F"/>
    <w:rsid w:val="00470E8B"/>
    <w:rsid w:val="00471081"/>
    <w:rsid w:val="004710C6"/>
    <w:rsid w:val="004710ED"/>
    <w:rsid w:val="00471248"/>
    <w:rsid w:val="0047139E"/>
    <w:rsid w:val="004713B6"/>
    <w:rsid w:val="0047155E"/>
    <w:rsid w:val="0047177F"/>
    <w:rsid w:val="00471847"/>
    <w:rsid w:val="00471D5E"/>
    <w:rsid w:val="00471DFC"/>
    <w:rsid w:val="0047297D"/>
    <w:rsid w:val="00472ADD"/>
    <w:rsid w:val="00472AF6"/>
    <w:rsid w:val="00472C17"/>
    <w:rsid w:val="00472DA5"/>
    <w:rsid w:val="00472FAA"/>
    <w:rsid w:val="00473131"/>
    <w:rsid w:val="00473196"/>
    <w:rsid w:val="004732E6"/>
    <w:rsid w:val="004737BF"/>
    <w:rsid w:val="0047381F"/>
    <w:rsid w:val="00473A43"/>
    <w:rsid w:val="00473E41"/>
    <w:rsid w:val="00474014"/>
    <w:rsid w:val="0047404F"/>
    <w:rsid w:val="00474FBB"/>
    <w:rsid w:val="00475593"/>
    <w:rsid w:val="004757AE"/>
    <w:rsid w:val="004758CF"/>
    <w:rsid w:val="004759F4"/>
    <w:rsid w:val="004764CB"/>
    <w:rsid w:val="004765B5"/>
    <w:rsid w:val="0047698D"/>
    <w:rsid w:val="00476995"/>
    <w:rsid w:val="00476DC0"/>
    <w:rsid w:val="00476E76"/>
    <w:rsid w:val="00476FAE"/>
    <w:rsid w:val="004770B6"/>
    <w:rsid w:val="0047735D"/>
    <w:rsid w:val="004773E7"/>
    <w:rsid w:val="00477411"/>
    <w:rsid w:val="0047770C"/>
    <w:rsid w:val="00477751"/>
    <w:rsid w:val="0047782F"/>
    <w:rsid w:val="00477A16"/>
    <w:rsid w:val="00477D31"/>
    <w:rsid w:val="00477E02"/>
    <w:rsid w:val="00480031"/>
    <w:rsid w:val="004801C8"/>
    <w:rsid w:val="004802E8"/>
    <w:rsid w:val="0048034B"/>
    <w:rsid w:val="00480471"/>
    <w:rsid w:val="00480504"/>
    <w:rsid w:val="0048069B"/>
    <w:rsid w:val="0048074A"/>
    <w:rsid w:val="00480AEA"/>
    <w:rsid w:val="00481001"/>
    <w:rsid w:val="004811B3"/>
    <w:rsid w:val="004814F8"/>
    <w:rsid w:val="00481734"/>
    <w:rsid w:val="004818FA"/>
    <w:rsid w:val="00481A8A"/>
    <w:rsid w:val="00481BB2"/>
    <w:rsid w:val="00481D19"/>
    <w:rsid w:val="00481DB1"/>
    <w:rsid w:val="00481EAE"/>
    <w:rsid w:val="0048259B"/>
    <w:rsid w:val="00482680"/>
    <w:rsid w:val="00482735"/>
    <w:rsid w:val="0048289B"/>
    <w:rsid w:val="00482A1B"/>
    <w:rsid w:val="00482FB7"/>
    <w:rsid w:val="004835ED"/>
    <w:rsid w:val="00483638"/>
    <w:rsid w:val="0048364C"/>
    <w:rsid w:val="00483757"/>
    <w:rsid w:val="00483CB0"/>
    <w:rsid w:val="00484041"/>
    <w:rsid w:val="00484771"/>
    <w:rsid w:val="00484923"/>
    <w:rsid w:val="00484A32"/>
    <w:rsid w:val="00484C4F"/>
    <w:rsid w:val="00484DD5"/>
    <w:rsid w:val="00484E31"/>
    <w:rsid w:val="00484EF9"/>
    <w:rsid w:val="00484F5D"/>
    <w:rsid w:val="00485122"/>
    <w:rsid w:val="0048527C"/>
    <w:rsid w:val="00485427"/>
    <w:rsid w:val="00485576"/>
    <w:rsid w:val="00485703"/>
    <w:rsid w:val="00485943"/>
    <w:rsid w:val="004859D9"/>
    <w:rsid w:val="00485B2D"/>
    <w:rsid w:val="00485CCB"/>
    <w:rsid w:val="00485D66"/>
    <w:rsid w:val="00485E60"/>
    <w:rsid w:val="00485EFB"/>
    <w:rsid w:val="00485F38"/>
    <w:rsid w:val="00485FB0"/>
    <w:rsid w:val="00485FEF"/>
    <w:rsid w:val="0048620E"/>
    <w:rsid w:val="004862D4"/>
    <w:rsid w:val="0048666A"/>
    <w:rsid w:val="00486970"/>
    <w:rsid w:val="00486C3A"/>
    <w:rsid w:val="00486CFC"/>
    <w:rsid w:val="004872A8"/>
    <w:rsid w:val="00487339"/>
    <w:rsid w:val="00487395"/>
    <w:rsid w:val="004874BF"/>
    <w:rsid w:val="004874F8"/>
    <w:rsid w:val="0048758A"/>
    <w:rsid w:val="004876F0"/>
    <w:rsid w:val="00487B85"/>
    <w:rsid w:val="00487DC0"/>
    <w:rsid w:val="00487EDC"/>
    <w:rsid w:val="004904CA"/>
    <w:rsid w:val="0049095C"/>
    <w:rsid w:val="00490DA5"/>
    <w:rsid w:val="00490EAA"/>
    <w:rsid w:val="0049116A"/>
    <w:rsid w:val="0049189A"/>
    <w:rsid w:val="00491A71"/>
    <w:rsid w:val="00491BCE"/>
    <w:rsid w:val="00491E31"/>
    <w:rsid w:val="00491E3C"/>
    <w:rsid w:val="0049203F"/>
    <w:rsid w:val="004921D1"/>
    <w:rsid w:val="00493024"/>
    <w:rsid w:val="0049366A"/>
    <w:rsid w:val="004938BA"/>
    <w:rsid w:val="00493959"/>
    <w:rsid w:val="00493C15"/>
    <w:rsid w:val="00493C1F"/>
    <w:rsid w:val="00493C64"/>
    <w:rsid w:val="00493F2C"/>
    <w:rsid w:val="00493F50"/>
    <w:rsid w:val="00494253"/>
    <w:rsid w:val="004942DC"/>
    <w:rsid w:val="00494306"/>
    <w:rsid w:val="004945BE"/>
    <w:rsid w:val="0049487D"/>
    <w:rsid w:val="00494998"/>
    <w:rsid w:val="00494B53"/>
    <w:rsid w:val="00494B60"/>
    <w:rsid w:val="00494E2E"/>
    <w:rsid w:val="00494F2D"/>
    <w:rsid w:val="0049502B"/>
    <w:rsid w:val="0049518A"/>
    <w:rsid w:val="00495290"/>
    <w:rsid w:val="0049580E"/>
    <w:rsid w:val="004958AD"/>
    <w:rsid w:val="004958D3"/>
    <w:rsid w:val="00495A73"/>
    <w:rsid w:val="00495A9A"/>
    <w:rsid w:val="00495C5C"/>
    <w:rsid w:val="00495C9C"/>
    <w:rsid w:val="00495E77"/>
    <w:rsid w:val="00496026"/>
    <w:rsid w:val="004960C9"/>
    <w:rsid w:val="004964E7"/>
    <w:rsid w:val="0049676E"/>
    <w:rsid w:val="004969AF"/>
    <w:rsid w:val="004969C8"/>
    <w:rsid w:val="00496B0E"/>
    <w:rsid w:val="00496B10"/>
    <w:rsid w:val="00496E1E"/>
    <w:rsid w:val="00497240"/>
    <w:rsid w:val="00497330"/>
    <w:rsid w:val="00497629"/>
    <w:rsid w:val="004977FC"/>
    <w:rsid w:val="00497B48"/>
    <w:rsid w:val="004A0715"/>
    <w:rsid w:val="004A0C86"/>
    <w:rsid w:val="004A0DEB"/>
    <w:rsid w:val="004A0EFE"/>
    <w:rsid w:val="004A10CF"/>
    <w:rsid w:val="004A141F"/>
    <w:rsid w:val="004A1456"/>
    <w:rsid w:val="004A19DA"/>
    <w:rsid w:val="004A1A8D"/>
    <w:rsid w:val="004A21CB"/>
    <w:rsid w:val="004A23FE"/>
    <w:rsid w:val="004A2409"/>
    <w:rsid w:val="004A255E"/>
    <w:rsid w:val="004A269B"/>
    <w:rsid w:val="004A26D3"/>
    <w:rsid w:val="004A271A"/>
    <w:rsid w:val="004A27C8"/>
    <w:rsid w:val="004A2916"/>
    <w:rsid w:val="004A2A32"/>
    <w:rsid w:val="004A2B8F"/>
    <w:rsid w:val="004A2C71"/>
    <w:rsid w:val="004A2D12"/>
    <w:rsid w:val="004A2E76"/>
    <w:rsid w:val="004A2EEF"/>
    <w:rsid w:val="004A2F77"/>
    <w:rsid w:val="004A337D"/>
    <w:rsid w:val="004A39CB"/>
    <w:rsid w:val="004A3F84"/>
    <w:rsid w:val="004A4094"/>
    <w:rsid w:val="004A40F4"/>
    <w:rsid w:val="004A40FC"/>
    <w:rsid w:val="004A4138"/>
    <w:rsid w:val="004A45A5"/>
    <w:rsid w:val="004A4F73"/>
    <w:rsid w:val="004A4F7D"/>
    <w:rsid w:val="004A5050"/>
    <w:rsid w:val="004A56D8"/>
    <w:rsid w:val="004A59B8"/>
    <w:rsid w:val="004A5B86"/>
    <w:rsid w:val="004A5C46"/>
    <w:rsid w:val="004A5EDE"/>
    <w:rsid w:val="004A5F5B"/>
    <w:rsid w:val="004A62A8"/>
    <w:rsid w:val="004A62FF"/>
    <w:rsid w:val="004A686F"/>
    <w:rsid w:val="004A693F"/>
    <w:rsid w:val="004A6A14"/>
    <w:rsid w:val="004A6AFE"/>
    <w:rsid w:val="004A6B0E"/>
    <w:rsid w:val="004A6CEB"/>
    <w:rsid w:val="004A6D9E"/>
    <w:rsid w:val="004A6F09"/>
    <w:rsid w:val="004A7114"/>
    <w:rsid w:val="004A777A"/>
    <w:rsid w:val="004A78C8"/>
    <w:rsid w:val="004A795A"/>
    <w:rsid w:val="004A7CC3"/>
    <w:rsid w:val="004A7D54"/>
    <w:rsid w:val="004A7F77"/>
    <w:rsid w:val="004B0278"/>
    <w:rsid w:val="004B03D3"/>
    <w:rsid w:val="004B0419"/>
    <w:rsid w:val="004B0521"/>
    <w:rsid w:val="004B0B51"/>
    <w:rsid w:val="004B0E6C"/>
    <w:rsid w:val="004B10B1"/>
    <w:rsid w:val="004B10F5"/>
    <w:rsid w:val="004B15C3"/>
    <w:rsid w:val="004B1609"/>
    <w:rsid w:val="004B164D"/>
    <w:rsid w:val="004B17E1"/>
    <w:rsid w:val="004B1814"/>
    <w:rsid w:val="004B1A6A"/>
    <w:rsid w:val="004B1B57"/>
    <w:rsid w:val="004B1E8F"/>
    <w:rsid w:val="004B1E94"/>
    <w:rsid w:val="004B204C"/>
    <w:rsid w:val="004B2268"/>
    <w:rsid w:val="004B241C"/>
    <w:rsid w:val="004B2598"/>
    <w:rsid w:val="004B2956"/>
    <w:rsid w:val="004B2C8D"/>
    <w:rsid w:val="004B2E73"/>
    <w:rsid w:val="004B2E8D"/>
    <w:rsid w:val="004B2EA1"/>
    <w:rsid w:val="004B2F49"/>
    <w:rsid w:val="004B3015"/>
    <w:rsid w:val="004B30DB"/>
    <w:rsid w:val="004B3332"/>
    <w:rsid w:val="004B334F"/>
    <w:rsid w:val="004B379F"/>
    <w:rsid w:val="004B37DC"/>
    <w:rsid w:val="004B389F"/>
    <w:rsid w:val="004B39E8"/>
    <w:rsid w:val="004B3B21"/>
    <w:rsid w:val="004B4017"/>
    <w:rsid w:val="004B4031"/>
    <w:rsid w:val="004B4298"/>
    <w:rsid w:val="004B468F"/>
    <w:rsid w:val="004B4BA2"/>
    <w:rsid w:val="004B4F47"/>
    <w:rsid w:val="004B4F68"/>
    <w:rsid w:val="004B516F"/>
    <w:rsid w:val="004B52EF"/>
    <w:rsid w:val="004B567B"/>
    <w:rsid w:val="004B57A9"/>
    <w:rsid w:val="004B58DC"/>
    <w:rsid w:val="004B5A87"/>
    <w:rsid w:val="004B5B4D"/>
    <w:rsid w:val="004B5C61"/>
    <w:rsid w:val="004B5CDA"/>
    <w:rsid w:val="004B5D91"/>
    <w:rsid w:val="004B6273"/>
    <w:rsid w:val="004B6364"/>
    <w:rsid w:val="004B63A2"/>
    <w:rsid w:val="004B6452"/>
    <w:rsid w:val="004B677B"/>
    <w:rsid w:val="004B682B"/>
    <w:rsid w:val="004B6919"/>
    <w:rsid w:val="004B6A39"/>
    <w:rsid w:val="004B6E7B"/>
    <w:rsid w:val="004B759B"/>
    <w:rsid w:val="004B75CE"/>
    <w:rsid w:val="004B76BB"/>
    <w:rsid w:val="004B7A85"/>
    <w:rsid w:val="004B7B5D"/>
    <w:rsid w:val="004B7BA2"/>
    <w:rsid w:val="004B7DB4"/>
    <w:rsid w:val="004B7F21"/>
    <w:rsid w:val="004B7FD3"/>
    <w:rsid w:val="004B7FDD"/>
    <w:rsid w:val="004B7FF3"/>
    <w:rsid w:val="004C007A"/>
    <w:rsid w:val="004C040E"/>
    <w:rsid w:val="004C047C"/>
    <w:rsid w:val="004C06BF"/>
    <w:rsid w:val="004C0A1F"/>
    <w:rsid w:val="004C0A88"/>
    <w:rsid w:val="004C0CB9"/>
    <w:rsid w:val="004C10FA"/>
    <w:rsid w:val="004C122A"/>
    <w:rsid w:val="004C1412"/>
    <w:rsid w:val="004C189D"/>
    <w:rsid w:val="004C1A2D"/>
    <w:rsid w:val="004C1CAE"/>
    <w:rsid w:val="004C1E72"/>
    <w:rsid w:val="004C1F27"/>
    <w:rsid w:val="004C211E"/>
    <w:rsid w:val="004C2121"/>
    <w:rsid w:val="004C22B9"/>
    <w:rsid w:val="004C24D7"/>
    <w:rsid w:val="004C2736"/>
    <w:rsid w:val="004C288F"/>
    <w:rsid w:val="004C2C06"/>
    <w:rsid w:val="004C2C91"/>
    <w:rsid w:val="004C2E55"/>
    <w:rsid w:val="004C2F18"/>
    <w:rsid w:val="004C3041"/>
    <w:rsid w:val="004C3091"/>
    <w:rsid w:val="004C34B8"/>
    <w:rsid w:val="004C353E"/>
    <w:rsid w:val="004C3BF6"/>
    <w:rsid w:val="004C3EB7"/>
    <w:rsid w:val="004C4461"/>
    <w:rsid w:val="004C4757"/>
    <w:rsid w:val="004C486C"/>
    <w:rsid w:val="004C48F2"/>
    <w:rsid w:val="004C49FC"/>
    <w:rsid w:val="004C4B6A"/>
    <w:rsid w:val="004C4C24"/>
    <w:rsid w:val="004C4E29"/>
    <w:rsid w:val="004C4FF1"/>
    <w:rsid w:val="004C5096"/>
    <w:rsid w:val="004C571F"/>
    <w:rsid w:val="004C574A"/>
    <w:rsid w:val="004C57DB"/>
    <w:rsid w:val="004C5AB9"/>
    <w:rsid w:val="004C5B1A"/>
    <w:rsid w:val="004C5BEB"/>
    <w:rsid w:val="004C5D29"/>
    <w:rsid w:val="004C5DD0"/>
    <w:rsid w:val="004C5EA6"/>
    <w:rsid w:val="004C6034"/>
    <w:rsid w:val="004C607F"/>
    <w:rsid w:val="004C69CA"/>
    <w:rsid w:val="004C6AEC"/>
    <w:rsid w:val="004C6B69"/>
    <w:rsid w:val="004C7070"/>
    <w:rsid w:val="004C7443"/>
    <w:rsid w:val="004C75C1"/>
    <w:rsid w:val="004C7666"/>
    <w:rsid w:val="004C77CD"/>
    <w:rsid w:val="004C7BA1"/>
    <w:rsid w:val="004C7BAF"/>
    <w:rsid w:val="004C7CB4"/>
    <w:rsid w:val="004D001B"/>
    <w:rsid w:val="004D029B"/>
    <w:rsid w:val="004D0344"/>
    <w:rsid w:val="004D04D7"/>
    <w:rsid w:val="004D04E7"/>
    <w:rsid w:val="004D04FB"/>
    <w:rsid w:val="004D080C"/>
    <w:rsid w:val="004D09AA"/>
    <w:rsid w:val="004D0AF4"/>
    <w:rsid w:val="004D0D77"/>
    <w:rsid w:val="004D0E90"/>
    <w:rsid w:val="004D0F56"/>
    <w:rsid w:val="004D13B7"/>
    <w:rsid w:val="004D15F8"/>
    <w:rsid w:val="004D1663"/>
    <w:rsid w:val="004D16A9"/>
    <w:rsid w:val="004D1973"/>
    <w:rsid w:val="004D1FA4"/>
    <w:rsid w:val="004D1FFD"/>
    <w:rsid w:val="004D252C"/>
    <w:rsid w:val="004D268B"/>
    <w:rsid w:val="004D2760"/>
    <w:rsid w:val="004D27F0"/>
    <w:rsid w:val="004D28BB"/>
    <w:rsid w:val="004D291B"/>
    <w:rsid w:val="004D2996"/>
    <w:rsid w:val="004D2A4E"/>
    <w:rsid w:val="004D2E55"/>
    <w:rsid w:val="004D2F99"/>
    <w:rsid w:val="004D2FD4"/>
    <w:rsid w:val="004D30D4"/>
    <w:rsid w:val="004D328C"/>
    <w:rsid w:val="004D3B60"/>
    <w:rsid w:val="004D3F2E"/>
    <w:rsid w:val="004D4154"/>
    <w:rsid w:val="004D42BC"/>
    <w:rsid w:val="004D464C"/>
    <w:rsid w:val="004D46AD"/>
    <w:rsid w:val="004D480B"/>
    <w:rsid w:val="004D514E"/>
    <w:rsid w:val="004D565B"/>
    <w:rsid w:val="004D566C"/>
    <w:rsid w:val="004D577F"/>
    <w:rsid w:val="004D57CA"/>
    <w:rsid w:val="004D57D0"/>
    <w:rsid w:val="004D5BD5"/>
    <w:rsid w:val="004D5C65"/>
    <w:rsid w:val="004D5CB5"/>
    <w:rsid w:val="004D60D1"/>
    <w:rsid w:val="004D641B"/>
    <w:rsid w:val="004D6450"/>
    <w:rsid w:val="004D652F"/>
    <w:rsid w:val="004D6667"/>
    <w:rsid w:val="004D693C"/>
    <w:rsid w:val="004D6995"/>
    <w:rsid w:val="004D6C1F"/>
    <w:rsid w:val="004D70AE"/>
    <w:rsid w:val="004D7266"/>
    <w:rsid w:val="004D7299"/>
    <w:rsid w:val="004D77CD"/>
    <w:rsid w:val="004D78E7"/>
    <w:rsid w:val="004D79D3"/>
    <w:rsid w:val="004D7A40"/>
    <w:rsid w:val="004D7BF2"/>
    <w:rsid w:val="004E008F"/>
    <w:rsid w:val="004E009E"/>
    <w:rsid w:val="004E067B"/>
    <w:rsid w:val="004E085A"/>
    <w:rsid w:val="004E091C"/>
    <w:rsid w:val="004E0C95"/>
    <w:rsid w:val="004E0DA9"/>
    <w:rsid w:val="004E13E9"/>
    <w:rsid w:val="004E1486"/>
    <w:rsid w:val="004E151F"/>
    <w:rsid w:val="004E1921"/>
    <w:rsid w:val="004E1C04"/>
    <w:rsid w:val="004E1C57"/>
    <w:rsid w:val="004E1DE0"/>
    <w:rsid w:val="004E237F"/>
    <w:rsid w:val="004E23FA"/>
    <w:rsid w:val="004E2B13"/>
    <w:rsid w:val="004E2B8F"/>
    <w:rsid w:val="004E2E14"/>
    <w:rsid w:val="004E32D8"/>
    <w:rsid w:val="004E369F"/>
    <w:rsid w:val="004E36DC"/>
    <w:rsid w:val="004E3C93"/>
    <w:rsid w:val="004E3DB1"/>
    <w:rsid w:val="004E428B"/>
    <w:rsid w:val="004E42F7"/>
    <w:rsid w:val="004E4878"/>
    <w:rsid w:val="004E4A61"/>
    <w:rsid w:val="004E4A86"/>
    <w:rsid w:val="004E4AC1"/>
    <w:rsid w:val="004E4B31"/>
    <w:rsid w:val="004E4DEF"/>
    <w:rsid w:val="004E538F"/>
    <w:rsid w:val="004E53E8"/>
    <w:rsid w:val="004E57FF"/>
    <w:rsid w:val="004E5963"/>
    <w:rsid w:val="004E5BBE"/>
    <w:rsid w:val="004E5BEA"/>
    <w:rsid w:val="004E5C9C"/>
    <w:rsid w:val="004E614C"/>
    <w:rsid w:val="004E69E5"/>
    <w:rsid w:val="004E6A48"/>
    <w:rsid w:val="004E7059"/>
    <w:rsid w:val="004E723C"/>
    <w:rsid w:val="004E7280"/>
    <w:rsid w:val="004E72F0"/>
    <w:rsid w:val="004E733B"/>
    <w:rsid w:val="004E763D"/>
    <w:rsid w:val="004E789F"/>
    <w:rsid w:val="004E79D2"/>
    <w:rsid w:val="004F068C"/>
    <w:rsid w:val="004F071C"/>
    <w:rsid w:val="004F0C58"/>
    <w:rsid w:val="004F0C62"/>
    <w:rsid w:val="004F0CF0"/>
    <w:rsid w:val="004F0E96"/>
    <w:rsid w:val="004F0F37"/>
    <w:rsid w:val="004F0F67"/>
    <w:rsid w:val="004F1187"/>
    <w:rsid w:val="004F1202"/>
    <w:rsid w:val="004F13C2"/>
    <w:rsid w:val="004F14B9"/>
    <w:rsid w:val="004F1618"/>
    <w:rsid w:val="004F1916"/>
    <w:rsid w:val="004F1C55"/>
    <w:rsid w:val="004F1E78"/>
    <w:rsid w:val="004F1FFB"/>
    <w:rsid w:val="004F284D"/>
    <w:rsid w:val="004F2ECB"/>
    <w:rsid w:val="004F30CC"/>
    <w:rsid w:val="004F310F"/>
    <w:rsid w:val="004F31C1"/>
    <w:rsid w:val="004F3219"/>
    <w:rsid w:val="004F327F"/>
    <w:rsid w:val="004F3413"/>
    <w:rsid w:val="004F34C0"/>
    <w:rsid w:val="004F3656"/>
    <w:rsid w:val="004F377B"/>
    <w:rsid w:val="004F381D"/>
    <w:rsid w:val="004F3902"/>
    <w:rsid w:val="004F398A"/>
    <w:rsid w:val="004F39D9"/>
    <w:rsid w:val="004F3AA0"/>
    <w:rsid w:val="004F3BCA"/>
    <w:rsid w:val="004F4011"/>
    <w:rsid w:val="004F46D7"/>
    <w:rsid w:val="004F48FC"/>
    <w:rsid w:val="004F4A8E"/>
    <w:rsid w:val="004F4BA4"/>
    <w:rsid w:val="004F4CE3"/>
    <w:rsid w:val="004F4EA0"/>
    <w:rsid w:val="004F4FC7"/>
    <w:rsid w:val="004F5069"/>
    <w:rsid w:val="004F52D7"/>
    <w:rsid w:val="004F540D"/>
    <w:rsid w:val="004F5643"/>
    <w:rsid w:val="004F569B"/>
    <w:rsid w:val="004F5BF7"/>
    <w:rsid w:val="004F5D7E"/>
    <w:rsid w:val="004F5F7C"/>
    <w:rsid w:val="004F5F94"/>
    <w:rsid w:val="004F6288"/>
    <w:rsid w:val="004F65E8"/>
    <w:rsid w:val="004F6A9F"/>
    <w:rsid w:val="004F6D46"/>
    <w:rsid w:val="004F6F25"/>
    <w:rsid w:val="004F71DD"/>
    <w:rsid w:val="004F72E2"/>
    <w:rsid w:val="004F7413"/>
    <w:rsid w:val="004F762A"/>
    <w:rsid w:val="004F7674"/>
    <w:rsid w:val="004F7700"/>
    <w:rsid w:val="004F7D30"/>
    <w:rsid w:val="004F7DF2"/>
    <w:rsid w:val="004F7F66"/>
    <w:rsid w:val="005000DB"/>
    <w:rsid w:val="00500673"/>
    <w:rsid w:val="00500867"/>
    <w:rsid w:val="00500A0B"/>
    <w:rsid w:val="00500B47"/>
    <w:rsid w:val="00500D35"/>
    <w:rsid w:val="00500DE5"/>
    <w:rsid w:val="00501240"/>
    <w:rsid w:val="005013FA"/>
    <w:rsid w:val="00501494"/>
    <w:rsid w:val="0050168E"/>
    <w:rsid w:val="00501D70"/>
    <w:rsid w:val="005020E1"/>
    <w:rsid w:val="005023E2"/>
    <w:rsid w:val="00502747"/>
    <w:rsid w:val="00502B8A"/>
    <w:rsid w:val="00502EF0"/>
    <w:rsid w:val="0050302C"/>
    <w:rsid w:val="00503046"/>
    <w:rsid w:val="005035F6"/>
    <w:rsid w:val="00503674"/>
    <w:rsid w:val="005036DC"/>
    <w:rsid w:val="00503856"/>
    <w:rsid w:val="00503AA1"/>
    <w:rsid w:val="00503AB4"/>
    <w:rsid w:val="00503B29"/>
    <w:rsid w:val="00503E1A"/>
    <w:rsid w:val="00503F8C"/>
    <w:rsid w:val="0050430E"/>
    <w:rsid w:val="0050464F"/>
    <w:rsid w:val="00504677"/>
    <w:rsid w:val="0050469F"/>
    <w:rsid w:val="00504A03"/>
    <w:rsid w:val="00504AE7"/>
    <w:rsid w:val="00504B12"/>
    <w:rsid w:val="00504B84"/>
    <w:rsid w:val="00504D45"/>
    <w:rsid w:val="00504D81"/>
    <w:rsid w:val="005050C2"/>
    <w:rsid w:val="00505413"/>
    <w:rsid w:val="00505569"/>
    <w:rsid w:val="005055A4"/>
    <w:rsid w:val="005055F9"/>
    <w:rsid w:val="00505D5D"/>
    <w:rsid w:val="00505D7D"/>
    <w:rsid w:val="00505DB0"/>
    <w:rsid w:val="00505F6A"/>
    <w:rsid w:val="00505FB8"/>
    <w:rsid w:val="0050630F"/>
    <w:rsid w:val="00506661"/>
    <w:rsid w:val="00506832"/>
    <w:rsid w:val="00506861"/>
    <w:rsid w:val="00506A24"/>
    <w:rsid w:val="00506BC3"/>
    <w:rsid w:val="00506E24"/>
    <w:rsid w:val="00506FF3"/>
    <w:rsid w:val="005072B0"/>
    <w:rsid w:val="005073F6"/>
    <w:rsid w:val="005075B3"/>
    <w:rsid w:val="00507816"/>
    <w:rsid w:val="00507CFD"/>
    <w:rsid w:val="00507E41"/>
    <w:rsid w:val="0051024A"/>
    <w:rsid w:val="0051026F"/>
    <w:rsid w:val="00510321"/>
    <w:rsid w:val="005104C0"/>
    <w:rsid w:val="00510938"/>
    <w:rsid w:val="00510BA8"/>
    <w:rsid w:val="00510ED5"/>
    <w:rsid w:val="005111BC"/>
    <w:rsid w:val="00511267"/>
    <w:rsid w:val="0051154C"/>
    <w:rsid w:val="0051155B"/>
    <w:rsid w:val="005115E8"/>
    <w:rsid w:val="005115F5"/>
    <w:rsid w:val="00511672"/>
    <w:rsid w:val="005116A4"/>
    <w:rsid w:val="005116EC"/>
    <w:rsid w:val="00511B16"/>
    <w:rsid w:val="00511E74"/>
    <w:rsid w:val="00511F08"/>
    <w:rsid w:val="00511F0F"/>
    <w:rsid w:val="005121DB"/>
    <w:rsid w:val="00512284"/>
    <w:rsid w:val="0051266C"/>
    <w:rsid w:val="00512931"/>
    <w:rsid w:val="0051293C"/>
    <w:rsid w:val="00512A8C"/>
    <w:rsid w:val="00512AAD"/>
    <w:rsid w:val="00512F12"/>
    <w:rsid w:val="0051321B"/>
    <w:rsid w:val="00513291"/>
    <w:rsid w:val="005136DE"/>
    <w:rsid w:val="0051385F"/>
    <w:rsid w:val="005139EC"/>
    <w:rsid w:val="00513A4F"/>
    <w:rsid w:val="00513BE5"/>
    <w:rsid w:val="00513D48"/>
    <w:rsid w:val="00513EEA"/>
    <w:rsid w:val="00513F7C"/>
    <w:rsid w:val="00514076"/>
    <w:rsid w:val="005142D0"/>
    <w:rsid w:val="00514428"/>
    <w:rsid w:val="005144DE"/>
    <w:rsid w:val="0051494E"/>
    <w:rsid w:val="00514AC3"/>
    <w:rsid w:val="00514E21"/>
    <w:rsid w:val="00514E65"/>
    <w:rsid w:val="005154AE"/>
    <w:rsid w:val="00515653"/>
    <w:rsid w:val="0051574B"/>
    <w:rsid w:val="005158B5"/>
    <w:rsid w:val="00515986"/>
    <w:rsid w:val="0051599B"/>
    <w:rsid w:val="005159D3"/>
    <w:rsid w:val="0051632A"/>
    <w:rsid w:val="00516616"/>
    <w:rsid w:val="00516D35"/>
    <w:rsid w:val="00516DD6"/>
    <w:rsid w:val="00516E3A"/>
    <w:rsid w:val="00516ED9"/>
    <w:rsid w:val="005170F9"/>
    <w:rsid w:val="00517340"/>
    <w:rsid w:val="0051739E"/>
    <w:rsid w:val="00517432"/>
    <w:rsid w:val="0051752F"/>
    <w:rsid w:val="00517E35"/>
    <w:rsid w:val="00517EAF"/>
    <w:rsid w:val="0052000C"/>
    <w:rsid w:val="0052018B"/>
    <w:rsid w:val="005202B7"/>
    <w:rsid w:val="005202C4"/>
    <w:rsid w:val="00520531"/>
    <w:rsid w:val="005210C3"/>
    <w:rsid w:val="005216E1"/>
    <w:rsid w:val="00521740"/>
    <w:rsid w:val="0052178F"/>
    <w:rsid w:val="0052179F"/>
    <w:rsid w:val="00521801"/>
    <w:rsid w:val="00521A4C"/>
    <w:rsid w:val="00521EC1"/>
    <w:rsid w:val="00522721"/>
    <w:rsid w:val="00522765"/>
    <w:rsid w:val="005227AF"/>
    <w:rsid w:val="005227E4"/>
    <w:rsid w:val="0052283A"/>
    <w:rsid w:val="00522860"/>
    <w:rsid w:val="0052287F"/>
    <w:rsid w:val="00522A52"/>
    <w:rsid w:val="00522DC4"/>
    <w:rsid w:val="00522E3F"/>
    <w:rsid w:val="005234AD"/>
    <w:rsid w:val="00523870"/>
    <w:rsid w:val="005239F5"/>
    <w:rsid w:val="00523D29"/>
    <w:rsid w:val="0052467B"/>
    <w:rsid w:val="005249ED"/>
    <w:rsid w:val="00524DDA"/>
    <w:rsid w:val="005253F2"/>
    <w:rsid w:val="005254FD"/>
    <w:rsid w:val="00525728"/>
    <w:rsid w:val="00525892"/>
    <w:rsid w:val="00525969"/>
    <w:rsid w:val="00525C3B"/>
    <w:rsid w:val="00525D45"/>
    <w:rsid w:val="00525D49"/>
    <w:rsid w:val="00525D50"/>
    <w:rsid w:val="00525E72"/>
    <w:rsid w:val="00525EC5"/>
    <w:rsid w:val="00525F38"/>
    <w:rsid w:val="0052601F"/>
    <w:rsid w:val="0052607B"/>
    <w:rsid w:val="0052618C"/>
    <w:rsid w:val="0052628D"/>
    <w:rsid w:val="00526522"/>
    <w:rsid w:val="00526693"/>
    <w:rsid w:val="005266D8"/>
    <w:rsid w:val="0052689E"/>
    <w:rsid w:val="00526F6D"/>
    <w:rsid w:val="005273D1"/>
    <w:rsid w:val="005274B5"/>
    <w:rsid w:val="0052751F"/>
    <w:rsid w:val="00527595"/>
    <w:rsid w:val="00527BF8"/>
    <w:rsid w:val="00527D05"/>
    <w:rsid w:val="00527FA2"/>
    <w:rsid w:val="005303B8"/>
    <w:rsid w:val="00530449"/>
    <w:rsid w:val="00530509"/>
    <w:rsid w:val="005306B2"/>
    <w:rsid w:val="00530C10"/>
    <w:rsid w:val="00530D0B"/>
    <w:rsid w:val="00530E15"/>
    <w:rsid w:val="00530E36"/>
    <w:rsid w:val="005310A9"/>
    <w:rsid w:val="00531248"/>
    <w:rsid w:val="005312AA"/>
    <w:rsid w:val="0053166D"/>
    <w:rsid w:val="005316BA"/>
    <w:rsid w:val="0053171C"/>
    <w:rsid w:val="00531D4C"/>
    <w:rsid w:val="00531D91"/>
    <w:rsid w:val="00532286"/>
    <w:rsid w:val="00532401"/>
    <w:rsid w:val="0053262B"/>
    <w:rsid w:val="00532A0E"/>
    <w:rsid w:val="00532D1A"/>
    <w:rsid w:val="00532E42"/>
    <w:rsid w:val="00533225"/>
    <w:rsid w:val="0053359B"/>
    <w:rsid w:val="005336B3"/>
    <w:rsid w:val="00533A2D"/>
    <w:rsid w:val="00533C9F"/>
    <w:rsid w:val="00533DB2"/>
    <w:rsid w:val="00533F5B"/>
    <w:rsid w:val="00534106"/>
    <w:rsid w:val="0053415D"/>
    <w:rsid w:val="00534217"/>
    <w:rsid w:val="005342FC"/>
    <w:rsid w:val="00534702"/>
    <w:rsid w:val="0053483C"/>
    <w:rsid w:val="00534B4C"/>
    <w:rsid w:val="00535214"/>
    <w:rsid w:val="00535435"/>
    <w:rsid w:val="00535874"/>
    <w:rsid w:val="005358AA"/>
    <w:rsid w:val="005358E0"/>
    <w:rsid w:val="00535B67"/>
    <w:rsid w:val="00535C21"/>
    <w:rsid w:val="00535E4D"/>
    <w:rsid w:val="0053618C"/>
    <w:rsid w:val="00536318"/>
    <w:rsid w:val="0053633F"/>
    <w:rsid w:val="005363CF"/>
    <w:rsid w:val="0053655C"/>
    <w:rsid w:val="00536946"/>
    <w:rsid w:val="00536B7D"/>
    <w:rsid w:val="00536C17"/>
    <w:rsid w:val="00536DE2"/>
    <w:rsid w:val="0053718C"/>
    <w:rsid w:val="005373C8"/>
    <w:rsid w:val="00537892"/>
    <w:rsid w:val="0053797C"/>
    <w:rsid w:val="00537A5C"/>
    <w:rsid w:val="00537C76"/>
    <w:rsid w:val="00537C9D"/>
    <w:rsid w:val="00537D8D"/>
    <w:rsid w:val="00537DD3"/>
    <w:rsid w:val="00540313"/>
    <w:rsid w:val="005406D4"/>
    <w:rsid w:val="00540968"/>
    <w:rsid w:val="0054096B"/>
    <w:rsid w:val="00540D28"/>
    <w:rsid w:val="00540E07"/>
    <w:rsid w:val="00540E85"/>
    <w:rsid w:val="00540F93"/>
    <w:rsid w:val="00540FDB"/>
    <w:rsid w:val="005410AA"/>
    <w:rsid w:val="00541114"/>
    <w:rsid w:val="005412D9"/>
    <w:rsid w:val="005413DC"/>
    <w:rsid w:val="005415F6"/>
    <w:rsid w:val="00541649"/>
    <w:rsid w:val="0054165F"/>
    <w:rsid w:val="005416AA"/>
    <w:rsid w:val="00541A9A"/>
    <w:rsid w:val="00541C29"/>
    <w:rsid w:val="00541F19"/>
    <w:rsid w:val="0054231C"/>
    <w:rsid w:val="00542650"/>
    <w:rsid w:val="00542B92"/>
    <w:rsid w:val="00542BA7"/>
    <w:rsid w:val="0054340C"/>
    <w:rsid w:val="0054362C"/>
    <w:rsid w:val="005438A8"/>
    <w:rsid w:val="00543C9B"/>
    <w:rsid w:val="00543DEA"/>
    <w:rsid w:val="00543E10"/>
    <w:rsid w:val="005441D3"/>
    <w:rsid w:val="00544251"/>
    <w:rsid w:val="0054433C"/>
    <w:rsid w:val="0054441E"/>
    <w:rsid w:val="00544462"/>
    <w:rsid w:val="00544651"/>
    <w:rsid w:val="00544687"/>
    <w:rsid w:val="0054471D"/>
    <w:rsid w:val="005447DD"/>
    <w:rsid w:val="00544849"/>
    <w:rsid w:val="0054490E"/>
    <w:rsid w:val="005449CB"/>
    <w:rsid w:val="005452BB"/>
    <w:rsid w:val="00545375"/>
    <w:rsid w:val="0054541F"/>
    <w:rsid w:val="00545905"/>
    <w:rsid w:val="00545A41"/>
    <w:rsid w:val="00545FA2"/>
    <w:rsid w:val="005466C3"/>
    <w:rsid w:val="00546BCD"/>
    <w:rsid w:val="00547462"/>
    <w:rsid w:val="0054756C"/>
    <w:rsid w:val="005476C8"/>
    <w:rsid w:val="00547846"/>
    <w:rsid w:val="005478D3"/>
    <w:rsid w:val="0054797A"/>
    <w:rsid w:val="00547B39"/>
    <w:rsid w:val="00547B9F"/>
    <w:rsid w:val="00547C35"/>
    <w:rsid w:val="00547E5C"/>
    <w:rsid w:val="00547E78"/>
    <w:rsid w:val="00547EA5"/>
    <w:rsid w:val="00547F34"/>
    <w:rsid w:val="00547F54"/>
    <w:rsid w:val="00547F93"/>
    <w:rsid w:val="00550212"/>
    <w:rsid w:val="00550242"/>
    <w:rsid w:val="00550320"/>
    <w:rsid w:val="00550557"/>
    <w:rsid w:val="005506A7"/>
    <w:rsid w:val="005507D0"/>
    <w:rsid w:val="005508D3"/>
    <w:rsid w:val="00550FCE"/>
    <w:rsid w:val="00551198"/>
    <w:rsid w:val="0055122D"/>
    <w:rsid w:val="005519BF"/>
    <w:rsid w:val="00551B75"/>
    <w:rsid w:val="00551C09"/>
    <w:rsid w:val="00551FDA"/>
    <w:rsid w:val="00552234"/>
    <w:rsid w:val="00552C64"/>
    <w:rsid w:val="00552DE8"/>
    <w:rsid w:val="00552FCA"/>
    <w:rsid w:val="00553053"/>
    <w:rsid w:val="00553058"/>
    <w:rsid w:val="0055321E"/>
    <w:rsid w:val="005532B0"/>
    <w:rsid w:val="005535DA"/>
    <w:rsid w:val="005536FA"/>
    <w:rsid w:val="00554081"/>
    <w:rsid w:val="0055410C"/>
    <w:rsid w:val="00554206"/>
    <w:rsid w:val="00554361"/>
    <w:rsid w:val="00554556"/>
    <w:rsid w:val="0055472F"/>
    <w:rsid w:val="005549E7"/>
    <w:rsid w:val="00554AEF"/>
    <w:rsid w:val="00554B17"/>
    <w:rsid w:val="00554C4F"/>
    <w:rsid w:val="00554E76"/>
    <w:rsid w:val="0055500E"/>
    <w:rsid w:val="005553FD"/>
    <w:rsid w:val="0055549C"/>
    <w:rsid w:val="005555D3"/>
    <w:rsid w:val="005557FC"/>
    <w:rsid w:val="00555979"/>
    <w:rsid w:val="00555ABB"/>
    <w:rsid w:val="00555CBC"/>
    <w:rsid w:val="00556044"/>
    <w:rsid w:val="0055604A"/>
    <w:rsid w:val="00556244"/>
    <w:rsid w:val="0055676C"/>
    <w:rsid w:val="00556817"/>
    <w:rsid w:val="00556D1B"/>
    <w:rsid w:val="00556F3F"/>
    <w:rsid w:val="00556F92"/>
    <w:rsid w:val="00556FE4"/>
    <w:rsid w:val="00556FF9"/>
    <w:rsid w:val="005573C5"/>
    <w:rsid w:val="005573E7"/>
    <w:rsid w:val="0055741F"/>
    <w:rsid w:val="00557951"/>
    <w:rsid w:val="0055796B"/>
    <w:rsid w:val="00557AFE"/>
    <w:rsid w:val="00557B12"/>
    <w:rsid w:val="00557BBF"/>
    <w:rsid w:val="00557BF1"/>
    <w:rsid w:val="00557E44"/>
    <w:rsid w:val="00560172"/>
    <w:rsid w:val="00560297"/>
    <w:rsid w:val="005602DD"/>
    <w:rsid w:val="005604D8"/>
    <w:rsid w:val="00560745"/>
    <w:rsid w:val="0056075C"/>
    <w:rsid w:val="005608F2"/>
    <w:rsid w:val="0056099F"/>
    <w:rsid w:val="005609E9"/>
    <w:rsid w:val="00560C35"/>
    <w:rsid w:val="00560DC0"/>
    <w:rsid w:val="005610B5"/>
    <w:rsid w:val="00561115"/>
    <w:rsid w:val="00561159"/>
    <w:rsid w:val="00561183"/>
    <w:rsid w:val="00561850"/>
    <w:rsid w:val="005619F3"/>
    <w:rsid w:val="00561B19"/>
    <w:rsid w:val="00561EA1"/>
    <w:rsid w:val="00561FD6"/>
    <w:rsid w:val="0056213E"/>
    <w:rsid w:val="00562172"/>
    <w:rsid w:val="00562359"/>
    <w:rsid w:val="005623F4"/>
    <w:rsid w:val="005625D0"/>
    <w:rsid w:val="0056271E"/>
    <w:rsid w:val="005627C9"/>
    <w:rsid w:val="00562850"/>
    <w:rsid w:val="00562932"/>
    <w:rsid w:val="0056315A"/>
    <w:rsid w:val="00563AA7"/>
    <w:rsid w:val="00563DB9"/>
    <w:rsid w:val="00563EE7"/>
    <w:rsid w:val="00564056"/>
    <w:rsid w:val="00564179"/>
    <w:rsid w:val="00564285"/>
    <w:rsid w:val="005643E2"/>
    <w:rsid w:val="0056470C"/>
    <w:rsid w:val="0056470F"/>
    <w:rsid w:val="005647ED"/>
    <w:rsid w:val="00564877"/>
    <w:rsid w:val="00564A36"/>
    <w:rsid w:val="00565045"/>
    <w:rsid w:val="0056538A"/>
    <w:rsid w:val="005654E5"/>
    <w:rsid w:val="0056563C"/>
    <w:rsid w:val="00565BA6"/>
    <w:rsid w:val="00565DFD"/>
    <w:rsid w:val="00565E81"/>
    <w:rsid w:val="00565E83"/>
    <w:rsid w:val="00565F3E"/>
    <w:rsid w:val="00566121"/>
    <w:rsid w:val="005663CA"/>
    <w:rsid w:val="00566485"/>
    <w:rsid w:val="005664A3"/>
    <w:rsid w:val="005666B6"/>
    <w:rsid w:val="00566C50"/>
    <w:rsid w:val="00566DD0"/>
    <w:rsid w:val="00566EC8"/>
    <w:rsid w:val="005670A2"/>
    <w:rsid w:val="005673BC"/>
    <w:rsid w:val="0056757E"/>
    <w:rsid w:val="00567765"/>
    <w:rsid w:val="00567864"/>
    <w:rsid w:val="0056794E"/>
    <w:rsid w:val="00567983"/>
    <w:rsid w:val="00567C92"/>
    <w:rsid w:val="00570053"/>
    <w:rsid w:val="00570321"/>
    <w:rsid w:val="00570680"/>
    <w:rsid w:val="00570867"/>
    <w:rsid w:val="00570955"/>
    <w:rsid w:val="00570D51"/>
    <w:rsid w:val="0057109F"/>
    <w:rsid w:val="005714D2"/>
    <w:rsid w:val="005714EF"/>
    <w:rsid w:val="0057152C"/>
    <w:rsid w:val="005719B1"/>
    <w:rsid w:val="00571A66"/>
    <w:rsid w:val="00571B31"/>
    <w:rsid w:val="00571BD5"/>
    <w:rsid w:val="00571EB1"/>
    <w:rsid w:val="00572066"/>
    <w:rsid w:val="005720F4"/>
    <w:rsid w:val="00572126"/>
    <w:rsid w:val="005721BC"/>
    <w:rsid w:val="005721E3"/>
    <w:rsid w:val="005722BD"/>
    <w:rsid w:val="005722DA"/>
    <w:rsid w:val="0057243B"/>
    <w:rsid w:val="005725C4"/>
    <w:rsid w:val="00572C1E"/>
    <w:rsid w:val="00572CA3"/>
    <w:rsid w:val="00573E11"/>
    <w:rsid w:val="00573FED"/>
    <w:rsid w:val="00574894"/>
    <w:rsid w:val="00574AB1"/>
    <w:rsid w:val="00574AF9"/>
    <w:rsid w:val="00574B7C"/>
    <w:rsid w:val="00574D41"/>
    <w:rsid w:val="00574F18"/>
    <w:rsid w:val="00575016"/>
    <w:rsid w:val="0057549D"/>
    <w:rsid w:val="00575756"/>
    <w:rsid w:val="005759B1"/>
    <w:rsid w:val="00575DB5"/>
    <w:rsid w:val="00575E49"/>
    <w:rsid w:val="00575F4B"/>
    <w:rsid w:val="00575F5E"/>
    <w:rsid w:val="00575FE0"/>
    <w:rsid w:val="0057602F"/>
    <w:rsid w:val="00576162"/>
    <w:rsid w:val="005762BC"/>
    <w:rsid w:val="00576554"/>
    <w:rsid w:val="00576949"/>
    <w:rsid w:val="0057697D"/>
    <w:rsid w:val="005769B6"/>
    <w:rsid w:val="005769CA"/>
    <w:rsid w:val="00576A7D"/>
    <w:rsid w:val="00576A94"/>
    <w:rsid w:val="00576DD2"/>
    <w:rsid w:val="00577423"/>
    <w:rsid w:val="005776D2"/>
    <w:rsid w:val="005778ED"/>
    <w:rsid w:val="00577C98"/>
    <w:rsid w:val="00577CD3"/>
    <w:rsid w:val="00577ECF"/>
    <w:rsid w:val="0058005E"/>
    <w:rsid w:val="00580091"/>
    <w:rsid w:val="0058018E"/>
    <w:rsid w:val="005801F2"/>
    <w:rsid w:val="00580456"/>
    <w:rsid w:val="00580652"/>
    <w:rsid w:val="00580680"/>
    <w:rsid w:val="00580689"/>
    <w:rsid w:val="00580BA5"/>
    <w:rsid w:val="00580C66"/>
    <w:rsid w:val="00581272"/>
    <w:rsid w:val="005812D9"/>
    <w:rsid w:val="005812E9"/>
    <w:rsid w:val="00581850"/>
    <w:rsid w:val="00581917"/>
    <w:rsid w:val="00581A9B"/>
    <w:rsid w:val="00581C58"/>
    <w:rsid w:val="00582096"/>
    <w:rsid w:val="005820BE"/>
    <w:rsid w:val="005823EB"/>
    <w:rsid w:val="00582461"/>
    <w:rsid w:val="00582556"/>
    <w:rsid w:val="005825C6"/>
    <w:rsid w:val="005825D0"/>
    <w:rsid w:val="00582A44"/>
    <w:rsid w:val="00582D07"/>
    <w:rsid w:val="00582E35"/>
    <w:rsid w:val="00583018"/>
    <w:rsid w:val="0058302D"/>
    <w:rsid w:val="0058308D"/>
    <w:rsid w:val="005830B8"/>
    <w:rsid w:val="00583363"/>
    <w:rsid w:val="00583655"/>
    <w:rsid w:val="005836E5"/>
    <w:rsid w:val="00583DA4"/>
    <w:rsid w:val="005844FB"/>
    <w:rsid w:val="005847AB"/>
    <w:rsid w:val="005849DD"/>
    <w:rsid w:val="00584BE3"/>
    <w:rsid w:val="00584F9A"/>
    <w:rsid w:val="0058502B"/>
    <w:rsid w:val="00585044"/>
    <w:rsid w:val="005852E4"/>
    <w:rsid w:val="005854FD"/>
    <w:rsid w:val="005855EF"/>
    <w:rsid w:val="00585716"/>
    <w:rsid w:val="005857D3"/>
    <w:rsid w:val="00585962"/>
    <w:rsid w:val="00585976"/>
    <w:rsid w:val="00585C8F"/>
    <w:rsid w:val="00585EE2"/>
    <w:rsid w:val="00586542"/>
    <w:rsid w:val="005865F9"/>
    <w:rsid w:val="00586610"/>
    <w:rsid w:val="00586969"/>
    <w:rsid w:val="005869F1"/>
    <w:rsid w:val="00586A34"/>
    <w:rsid w:val="00586A81"/>
    <w:rsid w:val="00586BE1"/>
    <w:rsid w:val="00586C41"/>
    <w:rsid w:val="00586CD3"/>
    <w:rsid w:val="00586D3A"/>
    <w:rsid w:val="00586EDB"/>
    <w:rsid w:val="00586FBD"/>
    <w:rsid w:val="00587034"/>
    <w:rsid w:val="005871E2"/>
    <w:rsid w:val="005874B8"/>
    <w:rsid w:val="00587865"/>
    <w:rsid w:val="00587A20"/>
    <w:rsid w:val="00587A73"/>
    <w:rsid w:val="00587EA9"/>
    <w:rsid w:val="00587F3B"/>
    <w:rsid w:val="00590208"/>
    <w:rsid w:val="00590346"/>
    <w:rsid w:val="00590583"/>
    <w:rsid w:val="00590A18"/>
    <w:rsid w:val="00590B55"/>
    <w:rsid w:val="00590C24"/>
    <w:rsid w:val="00590CCD"/>
    <w:rsid w:val="00590E90"/>
    <w:rsid w:val="005910CC"/>
    <w:rsid w:val="005913BA"/>
    <w:rsid w:val="00591595"/>
    <w:rsid w:val="00591646"/>
    <w:rsid w:val="00591907"/>
    <w:rsid w:val="00591CC6"/>
    <w:rsid w:val="00591D18"/>
    <w:rsid w:val="00591D61"/>
    <w:rsid w:val="00592122"/>
    <w:rsid w:val="00592317"/>
    <w:rsid w:val="0059267A"/>
    <w:rsid w:val="00592A33"/>
    <w:rsid w:val="00592BD3"/>
    <w:rsid w:val="00592C7A"/>
    <w:rsid w:val="0059301A"/>
    <w:rsid w:val="0059303C"/>
    <w:rsid w:val="005934A6"/>
    <w:rsid w:val="00593B18"/>
    <w:rsid w:val="00593B70"/>
    <w:rsid w:val="00593CBF"/>
    <w:rsid w:val="00593EF6"/>
    <w:rsid w:val="00594A55"/>
    <w:rsid w:val="00594CF9"/>
    <w:rsid w:val="00594F47"/>
    <w:rsid w:val="00594FF3"/>
    <w:rsid w:val="00595291"/>
    <w:rsid w:val="005954A4"/>
    <w:rsid w:val="00595504"/>
    <w:rsid w:val="005956E2"/>
    <w:rsid w:val="005957B0"/>
    <w:rsid w:val="00595842"/>
    <w:rsid w:val="00595963"/>
    <w:rsid w:val="00595A3D"/>
    <w:rsid w:val="00596067"/>
    <w:rsid w:val="00596328"/>
    <w:rsid w:val="0059693E"/>
    <w:rsid w:val="00596B25"/>
    <w:rsid w:val="00596B70"/>
    <w:rsid w:val="00596BC8"/>
    <w:rsid w:val="00596F00"/>
    <w:rsid w:val="00596FF2"/>
    <w:rsid w:val="0059716D"/>
    <w:rsid w:val="00597650"/>
    <w:rsid w:val="00597800"/>
    <w:rsid w:val="0059790B"/>
    <w:rsid w:val="005979F8"/>
    <w:rsid w:val="00597D61"/>
    <w:rsid w:val="00597DB1"/>
    <w:rsid w:val="00597DD8"/>
    <w:rsid w:val="005A01BD"/>
    <w:rsid w:val="005A0353"/>
    <w:rsid w:val="005A036B"/>
    <w:rsid w:val="005A06C9"/>
    <w:rsid w:val="005A08BF"/>
    <w:rsid w:val="005A0C28"/>
    <w:rsid w:val="005A0D4B"/>
    <w:rsid w:val="005A0E0E"/>
    <w:rsid w:val="005A1067"/>
    <w:rsid w:val="005A117E"/>
    <w:rsid w:val="005A1584"/>
    <w:rsid w:val="005A1745"/>
    <w:rsid w:val="005A17CF"/>
    <w:rsid w:val="005A1D4B"/>
    <w:rsid w:val="005A21FC"/>
    <w:rsid w:val="005A231D"/>
    <w:rsid w:val="005A252A"/>
    <w:rsid w:val="005A264A"/>
    <w:rsid w:val="005A2851"/>
    <w:rsid w:val="005A2A0A"/>
    <w:rsid w:val="005A2BD2"/>
    <w:rsid w:val="005A2C55"/>
    <w:rsid w:val="005A2CEB"/>
    <w:rsid w:val="005A2F47"/>
    <w:rsid w:val="005A3598"/>
    <w:rsid w:val="005A365D"/>
    <w:rsid w:val="005A3689"/>
    <w:rsid w:val="005A36A0"/>
    <w:rsid w:val="005A4376"/>
    <w:rsid w:val="005A465F"/>
    <w:rsid w:val="005A487C"/>
    <w:rsid w:val="005A492B"/>
    <w:rsid w:val="005A4C1E"/>
    <w:rsid w:val="005A4D9F"/>
    <w:rsid w:val="005A5657"/>
    <w:rsid w:val="005A5725"/>
    <w:rsid w:val="005A5848"/>
    <w:rsid w:val="005A5852"/>
    <w:rsid w:val="005A5919"/>
    <w:rsid w:val="005A5C92"/>
    <w:rsid w:val="005A5E98"/>
    <w:rsid w:val="005A6058"/>
    <w:rsid w:val="005A6083"/>
    <w:rsid w:val="005A63CF"/>
    <w:rsid w:val="005A6466"/>
    <w:rsid w:val="005A64E8"/>
    <w:rsid w:val="005A6780"/>
    <w:rsid w:val="005A6834"/>
    <w:rsid w:val="005A690E"/>
    <w:rsid w:val="005A6CCF"/>
    <w:rsid w:val="005A708C"/>
    <w:rsid w:val="005A72F1"/>
    <w:rsid w:val="005A7E53"/>
    <w:rsid w:val="005A7EC0"/>
    <w:rsid w:val="005A7F0B"/>
    <w:rsid w:val="005A7FC9"/>
    <w:rsid w:val="005B0038"/>
    <w:rsid w:val="005B00A3"/>
    <w:rsid w:val="005B05C4"/>
    <w:rsid w:val="005B0762"/>
    <w:rsid w:val="005B0817"/>
    <w:rsid w:val="005B08DC"/>
    <w:rsid w:val="005B096D"/>
    <w:rsid w:val="005B0A07"/>
    <w:rsid w:val="005B0C22"/>
    <w:rsid w:val="005B0F91"/>
    <w:rsid w:val="005B10BE"/>
    <w:rsid w:val="005B1801"/>
    <w:rsid w:val="005B1AF4"/>
    <w:rsid w:val="005B21DA"/>
    <w:rsid w:val="005B220D"/>
    <w:rsid w:val="005B22DB"/>
    <w:rsid w:val="005B23BE"/>
    <w:rsid w:val="005B244B"/>
    <w:rsid w:val="005B2BFE"/>
    <w:rsid w:val="005B2FBA"/>
    <w:rsid w:val="005B3017"/>
    <w:rsid w:val="005B3043"/>
    <w:rsid w:val="005B318B"/>
    <w:rsid w:val="005B31E5"/>
    <w:rsid w:val="005B31F0"/>
    <w:rsid w:val="005B333C"/>
    <w:rsid w:val="005B36F5"/>
    <w:rsid w:val="005B3B58"/>
    <w:rsid w:val="005B3C38"/>
    <w:rsid w:val="005B3CC1"/>
    <w:rsid w:val="005B4058"/>
    <w:rsid w:val="005B40F0"/>
    <w:rsid w:val="005B428E"/>
    <w:rsid w:val="005B440A"/>
    <w:rsid w:val="005B4521"/>
    <w:rsid w:val="005B4556"/>
    <w:rsid w:val="005B46A8"/>
    <w:rsid w:val="005B48BB"/>
    <w:rsid w:val="005B4ADE"/>
    <w:rsid w:val="005B4CC5"/>
    <w:rsid w:val="005B4CEC"/>
    <w:rsid w:val="005B4EAA"/>
    <w:rsid w:val="005B5742"/>
    <w:rsid w:val="005B5C9C"/>
    <w:rsid w:val="005B5DB9"/>
    <w:rsid w:val="005B5DCF"/>
    <w:rsid w:val="005B6324"/>
    <w:rsid w:val="005B6729"/>
    <w:rsid w:val="005B6746"/>
    <w:rsid w:val="005B6850"/>
    <w:rsid w:val="005B694B"/>
    <w:rsid w:val="005B694D"/>
    <w:rsid w:val="005B6B7D"/>
    <w:rsid w:val="005B6E5A"/>
    <w:rsid w:val="005B6F98"/>
    <w:rsid w:val="005B70B7"/>
    <w:rsid w:val="005B734C"/>
    <w:rsid w:val="005B743D"/>
    <w:rsid w:val="005B74C7"/>
    <w:rsid w:val="005B7A9E"/>
    <w:rsid w:val="005C0050"/>
    <w:rsid w:val="005C0206"/>
    <w:rsid w:val="005C0611"/>
    <w:rsid w:val="005C066C"/>
    <w:rsid w:val="005C0856"/>
    <w:rsid w:val="005C0B2F"/>
    <w:rsid w:val="005C0C63"/>
    <w:rsid w:val="005C0F28"/>
    <w:rsid w:val="005C1043"/>
    <w:rsid w:val="005C1200"/>
    <w:rsid w:val="005C1386"/>
    <w:rsid w:val="005C1614"/>
    <w:rsid w:val="005C16F2"/>
    <w:rsid w:val="005C16FA"/>
    <w:rsid w:val="005C176E"/>
    <w:rsid w:val="005C17C7"/>
    <w:rsid w:val="005C1DD2"/>
    <w:rsid w:val="005C20CF"/>
    <w:rsid w:val="005C20E6"/>
    <w:rsid w:val="005C2155"/>
    <w:rsid w:val="005C227F"/>
    <w:rsid w:val="005C259E"/>
    <w:rsid w:val="005C25F1"/>
    <w:rsid w:val="005C25FA"/>
    <w:rsid w:val="005C287E"/>
    <w:rsid w:val="005C28A7"/>
    <w:rsid w:val="005C2ACA"/>
    <w:rsid w:val="005C2D42"/>
    <w:rsid w:val="005C2E17"/>
    <w:rsid w:val="005C2E72"/>
    <w:rsid w:val="005C3579"/>
    <w:rsid w:val="005C382D"/>
    <w:rsid w:val="005C442A"/>
    <w:rsid w:val="005C4501"/>
    <w:rsid w:val="005C4504"/>
    <w:rsid w:val="005C4930"/>
    <w:rsid w:val="005C52A0"/>
    <w:rsid w:val="005C5493"/>
    <w:rsid w:val="005C5540"/>
    <w:rsid w:val="005C5624"/>
    <w:rsid w:val="005C5A39"/>
    <w:rsid w:val="005C5C7D"/>
    <w:rsid w:val="005C5CC2"/>
    <w:rsid w:val="005C5D87"/>
    <w:rsid w:val="005C5E33"/>
    <w:rsid w:val="005C5E4A"/>
    <w:rsid w:val="005C605A"/>
    <w:rsid w:val="005C6217"/>
    <w:rsid w:val="005C62D0"/>
    <w:rsid w:val="005C656D"/>
    <w:rsid w:val="005C6763"/>
    <w:rsid w:val="005C6893"/>
    <w:rsid w:val="005C6CD3"/>
    <w:rsid w:val="005C6D33"/>
    <w:rsid w:val="005C72AA"/>
    <w:rsid w:val="005C74B9"/>
    <w:rsid w:val="005C74FD"/>
    <w:rsid w:val="005C7528"/>
    <w:rsid w:val="005C7658"/>
    <w:rsid w:val="005C76FA"/>
    <w:rsid w:val="005C7E52"/>
    <w:rsid w:val="005D0125"/>
    <w:rsid w:val="005D0737"/>
    <w:rsid w:val="005D07F0"/>
    <w:rsid w:val="005D0828"/>
    <w:rsid w:val="005D0E16"/>
    <w:rsid w:val="005D0EDF"/>
    <w:rsid w:val="005D0F87"/>
    <w:rsid w:val="005D1064"/>
    <w:rsid w:val="005D1251"/>
    <w:rsid w:val="005D1488"/>
    <w:rsid w:val="005D1588"/>
    <w:rsid w:val="005D15B3"/>
    <w:rsid w:val="005D1953"/>
    <w:rsid w:val="005D196B"/>
    <w:rsid w:val="005D199F"/>
    <w:rsid w:val="005D1A2C"/>
    <w:rsid w:val="005D1A30"/>
    <w:rsid w:val="005D1A71"/>
    <w:rsid w:val="005D2056"/>
    <w:rsid w:val="005D2237"/>
    <w:rsid w:val="005D22F8"/>
    <w:rsid w:val="005D231B"/>
    <w:rsid w:val="005D2837"/>
    <w:rsid w:val="005D2AD4"/>
    <w:rsid w:val="005D2CC7"/>
    <w:rsid w:val="005D2EA5"/>
    <w:rsid w:val="005D35F3"/>
    <w:rsid w:val="005D37EA"/>
    <w:rsid w:val="005D3A01"/>
    <w:rsid w:val="005D3E5D"/>
    <w:rsid w:val="005D4004"/>
    <w:rsid w:val="005D41A8"/>
    <w:rsid w:val="005D422D"/>
    <w:rsid w:val="005D4442"/>
    <w:rsid w:val="005D44B3"/>
    <w:rsid w:val="005D464B"/>
    <w:rsid w:val="005D4ACB"/>
    <w:rsid w:val="005D4C0F"/>
    <w:rsid w:val="005D4E0B"/>
    <w:rsid w:val="005D4E63"/>
    <w:rsid w:val="005D4F08"/>
    <w:rsid w:val="005D53CA"/>
    <w:rsid w:val="005D5552"/>
    <w:rsid w:val="005D5761"/>
    <w:rsid w:val="005D591A"/>
    <w:rsid w:val="005D595D"/>
    <w:rsid w:val="005D59B9"/>
    <w:rsid w:val="005D5A61"/>
    <w:rsid w:val="005D5B32"/>
    <w:rsid w:val="005D5BB8"/>
    <w:rsid w:val="005D6023"/>
    <w:rsid w:val="005D616F"/>
    <w:rsid w:val="005D618E"/>
    <w:rsid w:val="005D6197"/>
    <w:rsid w:val="005D621A"/>
    <w:rsid w:val="005D63D7"/>
    <w:rsid w:val="005D672B"/>
    <w:rsid w:val="005D6818"/>
    <w:rsid w:val="005D68A8"/>
    <w:rsid w:val="005D68EC"/>
    <w:rsid w:val="005D6BD9"/>
    <w:rsid w:val="005D6DCD"/>
    <w:rsid w:val="005D6E54"/>
    <w:rsid w:val="005D7642"/>
    <w:rsid w:val="005D780C"/>
    <w:rsid w:val="005D78F3"/>
    <w:rsid w:val="005D7952"/>
    <w:rsid w:val="005D7F4D"/>
    <w:rsid w:val="005E059E"/>
    <w:rsid w:val="005E0650"/>
    <w:rsid w:val="005E0755"/>
    <w:rsid w:val="005E07AF"/>
    <w:rsid w:val="005E0B31"/>
    <w:rsid w:val="005E103D"/>
    <w:rsid w:val="005E12AC"/>
    <w:rsid w:val="005E13CD"/>
    <w:rsid w:val="005E1448"/>
    <w:rsid w:val="005E14F0"/>
    <w:rsid w:val="005E1D1C"/>
    <w:rsid w:val="005E1E08"/>
    <w:rsid w:val="005E1FA0"/>
    <w:rsid w:val="005E2054"/>
    <w:rsid w:val="005E20D1"/>
    <w:rsid w:val="005E2755"/>
    <w:rsid w:val="005E295C"/>
    <w:rsid w:val="005E2AE6"/>
    <w:rsid w:val="005E2EAB"/>
    <w:rsid w:val="005E2F72"/>
    <w:rsid w:val="005E312A"/>
    <w:rsid w:val="005E33B6"/>
    <w:rsid w:val="005E3675"/>
    <w:rsid w:val="005E369C"/>
    <w:rsid w:val="005E36BA"/>
    <w:rsid w:val="005E398D"/>
    <w:rsid w:val="005E3BB7"/>
    <w:rsid w:val="005E3C27"/>
    <w:rsid w:val="005E40F0"/>
    <w:rsid w:val="005E437C"/>
    <w:rsid w:val="005E446B"/>
    <w:rsid w:val="005E4616"/>
    <w:rsid w:val="005E48A9"/>
    <w:rsid w:val="005E48CA"/>
    <w:rsid w:val="005E49D3"/>
    <w:rsid w:val="005E4E00"/>
    <w:rsid w:val="005E4E51"/>
    <w:rsid w:val="005E4F71"/>
    <w:rsid w:val="005E508A"/>
    <w:rsid w:val="005E5100"/>
    <w:rsid w:val="005E5644"/>
    <w:rsid w:val="005E57F3"/>
    <w:rsid w:val="005E582D"/>
    <w:rsid w:val="005E6699"/>
    <w:rsid w:val="005E6968"/>
    <w:rsid w:val="005E6A92"/>
    <w:rsid w:val="005E7364"/>
    <w:rsid w:val="005E7393"/>
    <w:rsid w:val="005E76B4"/>
    <w:rsid w:val="005E7ACE"/>
    <w:rsid w:val="005E7AD0"/>
    <w:rsid w:val="005E7DAE"/>
    <w:rsid w:val="005E7EB0"/>
    <w:rsid w:val="005F0254"/>
    <w:rsid w:val="005F06E8"/>
    <w:rsid w:val="005F0833"/>
    <w:rsid w:val="005F0B64"/>
    <w:rsid w:val="005F0F52"/>
    <w:rsid w:val="005F1180"/>
    <w:rsid w:val="005F187B"/>
    <w:rsid w:val="005F1C60"/>
    <w:rsid w:val="005F1DC1"/>
    <w:rsid w:val="005F2124"/>
    <w:rsid w:val="005F2184"/>
    <w:rsid w:val="005F23FE"/>
    <w:rsid w:val="005F2795"/>
    <w:rsid w:val="005F2808"/>
    <w:rsid w:val="005F2862"/>
    <w:rsid w:val="005F2935"/>
    <w:rsid w:val="005F2A00"/>
    <w:rsid w:val="005F2A26"/>
    <w:rsid w:val="005F2DB7"/>
    <w:rsid w:val="005F2F9A"/>
    <w:rsid w:val="005F30E2"/>
    <w:rsid w:val="005F3284"/>
    <w:rsid w:val="005F3298"/>
    <w:rsid w:val="005F32C2"/>
    <w:rsid w:val="005F36C2"/>
    <w:rsid w:val="005F3746"/>
    <w:rsid w:val="005F37D2"/>
    <w:rsid w:val="005F392E"/>
    <w:rsid w:val="005F3946"/>
    <w:rsid w:val="005F3C08"/>
    <w:rsid w:val="005F4037"/>
    <w:rsid w:val="005F412B"/>
    <w:rsid w:val="005F41A1"/>
    <w:rsid w:val="005F4401"/>
    <w:rsid w:val="005F493C"/>
    <w:rsid w:val="005F4972"/>
    <w:rsid w:val="005F4B6B"/>
    <w:rsid w:val="005F5090"/>
    <w:rsid w:val="005F51AC"/>
    <w:rsid w:val="005F51B6"/>
    <w:rsid w:val="005F5224"/>
    <w:rsid w:val="005F562E"/>
    <w:rsid w:val="005F56D2"/>
    <w:rsid w:val="005F5ADB"/>
    <w:rsid w:val="005F5C16"/>
    <w:rsid w:val="005F6043"/>
    <w:rsid w:val="005F6157"/>
    <w:rsid w:val="005F654E"/>
    <w:rsid w:val="005F67CB"/>
    <w:rsid w:val="005F6A4C"/>
    <w:rsid w:val="005F6B19"/>
    <w:rsid w:val="005F6CCA"/>
    <w:rsid w:val="005F70F3"/>
    <w:rsid w:val="005F728E"/>
    <w:rsid w:val="005F73EA"/>
    <w:rsid w:val="005F73ED"/>
    <w:rsid w:val="005F7608"/>
    <w:rsid w:val="005F7670"/>
    <w:rsid w:val="005F78C0"/>
    <w:rsid w:val="005F7A32"/>
    <w:rsid w:val="005F7B6A"/>
    <w:rsid w:val="005F7BBA"/>
    <w:rsid w:val="005F7C3C"/>
    <w:rsid w:val="00600051"/>
    <w:rsid w:val="006002B6"/>
    <w:rsid w:val="00600756"/>
    <w:rsid w:val="006007AF"/>
    <w:rsid w:val="006007E1"/>
    <w:rsid w:val="006008EC"/>
    <w:rsid w:val="00600930"/>
    <w:rsid w:val="00600A29"/>
    <w:rsid w:val="00600CA3"/>
    <w:rsid w:val="00600FF1"/>
    <w:rsid w:val="00601046"/>
    <w:rsid w:val="00601095"/>
    <w:rsid w:val="006010B1"/>
    <w:rsid w:val="00601169"/>
    <w:rsid w:val="006011A9"/>
    <w:rsid w:val="00601411"/>
    <w:rsid w:val="00601480"/>
    <w:rsid w:val="0060181E"/>
    <w:rsid w:val="006019C0"/>
    <w:rsid w:val="00601A23"/>
    <w:rsid w:val="00601B38"/>
    <w:rsid w:val="00601BC0"/>
    <w:rsid w:val="00601C35"/>
    <w:rsid w:val="00601C62"/>
    <w:rsid w:val="00601F6B"/>
    <w:rsid w:val="00601FEF"/>
    <w:rsid w:val="006022A6"/>
    <w:rsid w:val="00602966"/>
    <w:rsid w:val="00602DF3"/>
    <w:rsid w:val="00602EC2"/>
    <w:rsid w:val="00603450"/>
    <w:rsid w:val="0060379B"/>
    <w:rsid w:val="006039DA"/>
    <w:rsid w:val="00603F23"/>
    <w:rsid w:val="00604115"/>
    <w:rsid w:val="0060452D"/>
    <w:rsid w:val="00604885"/>
    <w:rsid w:val="006049FF"/>
    <w:rsid w:val="00604F55"/>
    <w:rsid w:val="006054D4"/>
    <w:rsid w:val="00605938"/>
    <w:rsid w:val="00605C07"/>
    <w:rsid w:val="00605CDC"/>
    <w:rsid w:val="00605D7C"/>
    <w:rsid w:val="00605F23"/>
    <w:rsid w:val="006060A1"/>
    <w:rsid w:val="00606381"/>
    <w:rsid w:val="006063DB"/>
    <w:rsid w:val="00606643"/>
    <w:rsid w:val="006067AA"/>
    <w:rsid w:val="006067C6"/>
    <w:rsid w:val="00606802"/>
    <w:rsid w:val="00606806"/>
    <w:rsid w:val="00606AC1"/>
    <w:rsid w:val="00606B41"/>
    <w:rsid w:val="00606FA0"/>
    <w:rsid w:val="00607250"/>
    <w:rsid w:val="0060729A"/>
    <w:rsid w:val="0060735C"/>
    <w:rsid w:val="0060764A"/>
    <w:rsid w:val="00607830"/>
    <w:rsid w:val="00607DFD"/>
    <w:rsid w:val="0061004C"/>
    <w:rsid w:val="00610658"/>
    <w:rsid w:val="00610662"/>
    <w:rsid w:val="00610AB1"/>
    <w:rsid w:val="00610B7A"/>
    <w:rsid w:val="00610C41"/>
    <w:rsid w:val="00610C96"/>
    <w:rsid w:val="00610E67"/>
    <w:rsid w:val="00610F76"/>
    <w:rsid w:val="00610FEA"/>
    <w:rsid w:val="00610FF3"/>
    <w:rsid w:val="0061114D"/>
    <w:rsid w:val="006112B3"/>
    <w:rsid w:val="006113EB"/>
    <w:rsid w:val="00611611"/>
    <w:rsid w:val="00611642"/>
    <w:rsid w:val="006119BA"/>
    <w:rsid w:val="00611A22"/>
    <w:rsid w:val="006120C6"/>
    <w:rsid w:val="00612242"/>
    <w:rsid w:val="006122F5"/>
    <w:rsid w:val="0061244B"/>
    <w:rsid w:val="00612BFD"/>
    <w:rsid w:val="00612C04"/>
    <w:rsid w:val="00612D32"/>
    <w:rsid w:val="00612E76"/>
    <w:rsid w:val="00613023"/>
    <w:rsid w:val="0061310E"/>
    <w:rsid w:val="00613491"/>
    <w:rsid w:val="00613636"/>
    <w:rsid w:val="006138C7"/>
    <w:rsid w:val="006138CF"/>
    <w:rsid w:val="00613BAD"/>
    <w:rsid w:val="00614042"/>
    <w:rsid w:val="00614240"/>
    <w:rsid w:val="006145A3"/>
    <w:rsid w:val="00614640"/>
    <w:rsid w:val="0061467E"/>
    <w:rsid w:val="00614C27"/>
    <w:rsid w:val="00614C93"/>
    <w:rsid w:val="00614CFC"/>
    <w:rsid w:val="00614D06"/>
    <w:rsid w:val="00614D7F"/>
    <w:rsid w:val="0061506E"/>
    <w:rsid w:val="00615577"/>
    <w:rsid w:val="006155D7"/>
    <w:rsid w:val="006157BA"/>
    <w:rsid w:val="006158BE"/>
    <w:rsid w:val="0061593A"/>
    <w:rsid w:val="006159FA"/>
    <w:rsid w:val="00615DB1"/>
    <w:rsid w:val="00615E8E"/>
    <w:rsid w:val="00615ED9"/>
    <w:rsid w:val="00615EE7"/>
    <w:rsid w:val="00616182"/>
    <w:rsid w:val="00616230"/>
    <w:rsid w:val="006163AA"/>
    <w:rsid w:val="006164E7"/>
    <w:rsid w:val="006165D0"/>
    <w:rsid w:val="00616A77"/>
    <w:rsid w:val="00616D57"/>
    <w:rsid w:val="006171A1"/>
    <w:rsid w:val="0061727F"/>
    <w:rsid w:val="006173E9"/>
    <w:rsid w:val="0061755B"/>
    <w:rsid w:val="006178D7"/>
    <w:rsid w:val="00617E79"/>
    <w:rsid w:val="00617ED1"/>
    <w:rsid w:val="006200D7"/>
    <w:rsid w:val="00620432"/>
    <w:rsid w:val="00620471"/>
    <w:rsid w:val="006207D9"/>
    <w:rsid w:val="00620A20"/>
    <w:rsid w:val="00620A72"/>
    <w:rsid w:val="00620CCB"/>
    <w:rsid w:val="00620FB6"/>
    <w:rsid w:val="006211F4"/>
    <w:rsid w:val="0062140F"/>
    <w:rsid w:val="00621728"/>
    <w:rsid w:val="006217C5"/>
    <w:rsid w:val="0062188A"/>
    <w:rsid w:val="006219EB"/>
    <w:rsid w:val="00621B25"/>
    <w:rsid w:val="00621BF4"/>
    <w:rsid w:val="00621FB7"/>
    <w:rsid w:val="00622003"/>
    <w:rsid w:val="00622127"/>
    <w:rsid w:val="006221D9"/>
    <w:rsid w:val="0062225D"/>
    <w:rsid w:val="006224BE"/>
    <w:rsid w:val="0062292A"/>
    <w:rsid w:val="00622A30"/>
    <w:rsid w:val="00622A6F"/>
    <w:rsid w:val="006233E3"/>
    <w:rsid w:val="006235DF"/>
    <w:rsid w:val="0062385E"/>
    <w:rsid w:val="00623B2E"/>
    <w:rsid w:val="00623D4A"/>
    <w:rsid w:val="00623D55"/>
    <w:rsid w:val="00623E7F"/>
    <w:rsid w:val="006240F5"/>
    <w:rsid w:val="00624164"/>
    <w:rsid w:val="006241BE"/>
    <w:rsid w:val="006246A1"/>
    <w:rsid w:val="00624BF2"/>
    <w:rsid w:val="00624D70"/>
    <w:rsid w:val="00624D92"/>
    <w:rsid w:val="00624F84"/>
    <w:rsid w:val="0062508A"/>
    <w:rsid w:val="00625096"/>
    <w:rsid w:val="0062524F"/>
    <w:rsid w:val="00625251"/>
    <w:rsid w:val="00625781"/>
    <w:rsid w:val="006257C5"/>
    <w:rsid w:val="0062583B"/>
    <w:rsid w:val="00625888"/>
    <w:rsid w:val="00625936"/>
    <w:rsid w:val="00625C9F"/>
    <w:rsid w:val="00625CF5"/>
    <w:rsid w:val="00625E7C"/>
    <w:rsid w:val="00626099"/>
    <w:rsid w:val="00626614"/>
    <w:rsid w:val="00626A50"/>
    <w:rsid w:val="00626B16"/>
    <w:rsid w:val="00626C20"/>
    <w:rsid w:val="00626C73"/>
    <w:rsid w:val="00626F14"/>
    <w:rsid w:val="00626FD3"/>
    <w:rsid w:val="00626FE0"/>
    <w:rsid w:val="0062704F"/>
    <w:rsid w:val="0062718D"/>
    <w:rsid w:val="006271E8"/>
    <w:rsid w:val="00627200"/>
    <w:rsid w:val="00627332"/>
    <w:rsid w:val="0062738C"/>
    <w:rsid w:val="00627398"/>
    <w:rsid w:val="00627652"/>
    <w:rsid w:val="0062776A"/>
    <w:rsid w:val="00627858"/>
    <w:rsid w:val="00627AA6"/>
    <w:rsid w:val="00627BCB"/>
    <w:rsid w:val="00627F07"/>
    <w:rsid w:val="0063006E"/>
    <w:rsid w:val="006300FC"/>
    <w:rsid w:val="00630103"/>
    <w:rsid w:val="00630185"/>
    <w:rsid w:val="006301A4"/>
    <w:rsid w:val="00630409"/>
    <w:rsid w:val="0063048D"/>
    <w:rsid w:val="00630860"/>
    <w:rsid w:val="00630AFB"/>
    <w:rsid w:val="00630F5B"/>
    <w:rsid w:val="006311D8"/>
    <w:rsid w:val="0063161B"/>
    <w:rsid w:val="0063182F"/>
    <w:rsid w:val="00631875"/>
    <w:rsid w:val="00631D1C"/>
    <w:rsid w:val="00631D3D"/>
    <w:rsid w:val="00631DEB"/>
    <w:rsid w:val="006320E7"/>
    <w:rsid w:val="006323E8"/>
    <w:rsid w:val="00632418"/>
    <w:rsid w:val="00632453"/>
    <w:rsid w:val="006326EC"/>
    <w:rsid w:val="006327FB"/>
    <w:rsid w:val="006328B4"/>
    <w:rsid w:val="0063292D"/>
    <w:rsid w:val="006329D7"/>
    <w:rsid w:val="00632A1C"/>
    <w:rsid w:val="00632DA9"/>
    <w:rsid w:val="00632DB3"/>
    <w:rsid w:val="00632E25"/>
    <w:rsid w:val="00632E90"/>
    <w:rsid w:val="006331CE"/>
    <w:rsid w:val="00633230"/>
    <w:rsid w:val="00633389"/>
    <w:rsid w:val="00633601"/>
    <w:rsid w:val="00633892"/>
    <w:rsid w:val="00633AAD"/>
    <w:rsid w:val="00633E94"/>
    <w:rsid w:val="006340B5"/>
    <w:rsid w:val="00634100"/>
    <w:rsid w:val="00634530"/>
    <w:rsid w:val="006345DA"/>
    <w:rsid w:val="006348BC"/>
    <w:rsid w:val="006349E5"/>
    <w:rsid w:val="00634CEC"/>
    <w:rsid w:val="00634E68"/>
    <w:rsid w:val="00635061"/>
    <w:rsid w:val="0063510A"/>
    <w:rsid w:val="006352A0"/>
    <w:rsid w:val="006356DE"/>
    <w:rsid w:val="006356E5"/>
    <w:rsid w:val="00635945"/>
    <w:rsid w:val="00635AD6"/>
    <w:rsid w:val="00635C96"/>
    <w:rsid w:val="00635D35"/>
    <w:rsid w:val="00635E82"/>
    <w:rsid w:val="00635FA2"/>
    <w:rsid w:val="00636045"/>
    <w:rsid w:val="00636605"/>
    <w:rsid w:val="0063662A"/>
    <w:rsid w:val="00636760"/>
    <w:rsid w:val="00636765"/>
    <w:rsid w:val="00636879"/>
    <w:rsid w:val="00636A55"/>
    <w:rsid w:val="00636B4F"/>
    <w:rsid w:val="00636DAB"/>
    <w:rsid w:val="00636EC5"/>
    <w:rsid w:val="00636FE2"/>
    <w:rsid w:val="006373A2"/>
    <w:rsid w:val="006375B6"/>
    <w:rsid w:val="00637705"/>
    <w:rsid w:val="00637985"/>
    <w:rsid w:val="00637A83"/>
    <w:rsid w:val="00637D86"/>
    <w:rsid w:val="00637E14"/>
    <w:rsid w:val="00637E35"/>
    <w:rsid w:val="00641021"/>
    <w:rsid w:val="00641282"/>
    <w:rsid w:val="006414F7"/>
    <w:rsid w:val="0064170C"/>
    <w:rsid w:val="00641883"/>
    <w:rsid w:val="006419F8"/>
    <w:rsid w:val="00641DE9"/>
    <w:rsid w:val="006421A8"/>
    <w:rsid w:val="00642391"/>
    <w:rsid w:val="00642438"/>
    <w:rsid w:val="006428DF"/>
    <w:rsid w:val="00642982"/>
    <w:rsid w:val="00642A40"/>
    <w:rsid w:val="00642D1E"/>
    <w:rsid w:val="00642DF9"/>
    <w:rsid w:val="00643268"/>
    <w:rsid w:val="00643654"/>
    <w:rsid w:val="00643754"/>
    <w:rsid w:val="00643B13"/>
    <w:rsid w:val="00643C66"/>
    <w:rsid w:val="00643D4E"/>
    <w:rsid w:val="00643DD7"/>
    <w:rsid w:val="00643E05"/>
    <w:rsid w:val="0064411A"/>
    <w:rsid w:val="0064417A"/>
    <w:rsid w:val="006449E6"/>
    <w:rsid w:val="00644CF8"/>
    <w:rsid w:val="00644E48"/>
    <w:rsid w:val="00644EFC"/>
    <w:rsid w:val="0064536B"/>
    <w:rsid w:val="00645748"/>
    <w:rsid w:val="00645762"/>
    <w:rsid w:val="006457C2"/>
    <w:rsid w:val="00645844"/>
    <w:rsid w:val="00645D95"/>
    <w:rsid w:val="0064601D"/>
    <w:rsid w:val="0064603C"/>
    <w:rsid w:val="0064645A"/>
    <w:rsid w:val="006464E8"/>
    <w:rsid w:val="006467B0"/>
    <w:rsid w:val="0064684A"/>
    <w:rsid w:val="00646C13"/>
    <w:rsid w:val="0064707A"/>
    <w:rsid w:val="006476A9"/>
    <w:rsid w:val="006478DC"/>
    <w:rsid w:val="00647B96"/>
    <w:rsid w:val="006500DF"/>
    <w:rsid w:val="00650573"/>
    <w:rsid w:val="00650868"/>
    <w:rsid w:val="006509CF"/>
    <w:rsid w:val="00651956"/>
    <w:rsid w:val="00651A98"/>
    <w:rsid w:val="00651A9B"/>
    <w:rsid w:val="00651BF3"/>
    <w:rsid w:val="00651C37"/>
    <w:rsid w:val="00651CDC"/>
    <w:rsid w:val="006522F8"/>
    <w:rsid w:val="006523D3"/>
    <w:rsid w:val="00652431"/>
    <w:rsid w:val="006528E4"/>
    <w:rsid w:val="00652A3C"/>
    <w:rsid w:val="00652B91"/>
    <w:rsid w:val="00652C14"/>
    <w:rsid w:val="00652D4B"/>
    <w:rsid w:val="006534A6"/>
    <w:rsid w:val="006534F1"/>
    <w:rsid w:val="006535B7"/>
    <w:rsid w:val="00653797"/>
    <w:rsid w:val="00653829"/>
    <w:rsid w:val="006538F7"/>
    <w:rsid w:val="00653C48"/>
    <w:rsid w:val="00653DF3"/>
    <w:rsid w:val="0065427D"/>
    <w:rsid w:val="006543AC"/>
    <w:rsid w:val="006544FC"/>
    <w:rsid w:val="0065467B"/>
    <w:rsid w:val="006547EC"/>
    <w:rsid w:val="00654DAC"/>
    <w:rsid w:val="00654EAE"/>
    <w:rsid w:val="006555DF"/>
    <w:rsid w:val="006559D0"/>
    <w:rsid w:val="00655A9D"/>
    <w:rsid w:val="00655BF2"/>
    <w:rsid w:val="00655FB9"/>
    <w:rsid w:val="00656108"/>
    <w:rsid w:val="00656577"/>
    <w:rsid w:val="006565BF"/>
    <w:rsid w:val="006565F9"/>
    <w:rsid w:val="0065690E"/>
    <w:rsid w:val="00656EA3"/>
    <w:rsid w:val="0065708C"/>
    <w:rsid w:val="00657772"/>
    <w:rsid w:val="006578CB"/>
    <w:rsid w:val="00657C72"/>
    <w:rsid w:val="00657E51"/>
    <w:rsid w:val="00657EBE"/>
    <w:rsid w:val="0066005A"/>
    <w:rsid w:val="0066052F"/>
    <w:rsid w:val="00660661"/>
    <w:rsid w:val="00660D1D"/>
    <w:rsid w:val="00660ED6"/>
    <w:rsid w:val="006612D7"/>
    <w:rsid w:val="0066132B"/>
    <w:rsid w:val="006613AC"/>
    <w:rsid w:val="006618BD"/>
    <w:rsid w:val="00661D02"/>
    <w:rsid w:val="00661DBF"/>
    <w:rsid w:val="00661EF5"/>
    <w:rsid w:val="00662159"/>
    <w:rsid w:val="006621E7"/>
    <w:rsid w:val="006623CC"/>
    <w:rsid w:val="00662656"/>
    <w:rsid w:val="0066288F"/>
    <w:rsid w:val="006628D4"/>
    <w:rsid w:val="00662CD1"/>
    <w:rsid w:val="00662E23"/>
    <w:rsid w:val="00662E3E"/>
    <w:rsid w:val="00662E53"/>
    <w:rsid w:val="00662F7E"/>
    <w:rsid w:val="00662FCE"/>
    <w:rsid w:val="006634F3"/>
    <w:rsid w:val="00663534"/>
    <w:rsid w:val="00663646"/>
    <w:rsid w:val="00663811"/>
    <w:rsid w:val="0066390E"/>
    <w:rsid w:val="006639D7"/>
    <w:rsid w:val="00663B91"/>
    <w:rsid w:val="00663C77"/>
    <w:rsid w:val="00663D17"/>
    <w:rsid w:val="00663E56"/>
    <w:rsid w:val="00664054"/>
    <w:rsid w:val="0066427B"/>
    <w:rsid w:val="006643ED"/>
    <w:rsid w:val="006644BD"/>
    <w:rsid w:val="0066451F"/>
    <w:rsid w:val="00664713"/>
    <w:rsid w:val="0066473D"/>
    <w:rsid w:val="006647E8"/>
    <w:rsid w:val="006649F2"/>
    <w:rsid w:val="00664ADD"/>
    <w:rsid w:val="00664BEA"/>
    <w:rsid w:val="00664DE7"/>
    <w:rsid w:val="00664E04"/>
    <w:rsid w:val="006650B1"/>
    <w:rsid w:val="006651A6"/>
    <w:rsid w:val="006652C1"/>
    <w:rsid w:val="0066569E"/>
    <w:rsid w:val="006656E8"/>
    <w:rsid w:val="006657F2"/>
    <w:rsid w:val="00665DC5"/>
    <w:rsid w:val="00665F91"/>
    <w:rsid w:val="00666006"/>
    <w:rsid w:val="006660A7"/>
    <w:rsid w:val="00666276"/>
    <w:rsid w:val="00666902"/>
    <w:rsid w:val="00666FA8"/>
    <w:rsid w:val="00667254"/>
    <w:rsid w:val="0066781F"/>
    <w:rsid w:val="00667834"/>
    <w:rsid w:val="00670003"/>
    <w:rsid w:val="00670271"/>
    <w:rsid w:val="0067027E"/>
    <w:rsid w:val="006706FC"/>
    <w:rsid w:val="00670746"/>
    <w:rsid w:val="006707F1"/>
    <w:rsid w:val="00670E96"/>
    <w:rsid w:val="0067123D"/>
    <w:rsid w:val="00671242"/>
    <w:rsid w:val="006713DB"/>
    <w:rsid w:val="00671469"/>
    <w:rsid w:val="0067148A"/>
    <w:rsid w:val="0067166D"/>
    <w:rsid w:val="00671C11"/>
    <w:rsid w:val="00671E1A"/>
    <w:rsid w:val="00671EC2"/>
    <w:rsid w:val="00671F59"/>
    <w:rsid w:val="00672487"/>
    <w:rsid w:val="006724FD"/>
    <w:rsid w:val="00672613"/>
    <w:rsid w:val="0067270C"/>
    <w:rsid w:val="006727F3"/>
    <w:rsid w:val="00672A2B"/>
    <w:rsid w:val="00672B0E"/>
    <w:rsid w:val="00672BE4"/>
    <w:rsid w:val="00672FEA"/>
    <w:rsid w:val="00673659"/>
    <w:rsid w:val="006736A2"/>
    <w:rsid w:val="00673717"/>
    <w:rsid w:val="00673819"/>
    <w:rsid w:val="00673BFB"/>
    <w:rsid w:val="00673C82"/>
    <w:rsid w:val="00673E48"/>
    <w:rsid w:val="00673F38"/>
    <w:rsid w:val="006740C5"/>
    <w:rsid w:val="00674407"/>
    <w:rsid w:val="00674645"/>
    <w:rsid w:val="00674754"/>
    <w:rsid w:val="0067490C"/>
    <w:rsid w:val="0067493E"/>
    <w:rsid w:val="00674E86"/>
    <w:rsid w:val="00674EF7"/>
    <w:rsid w:val="00674F9F"/>
    <w:rsid w:val="00675053"/>
    <w:rsid w:val="00675060"/>
    <w:rsid w:val="006750FE"/>
    <w:rsid w:val="00675285"/>
    <w:rsid w:val="00675340"/>
    <w:rsid w:val="0067535C"/>
    <w:rsid w:val="00675459"/>
    <w:rsid w:val="006756EB"/>
    <w:rsid w:val="00675CBA"/>
    <w:rsid w:val="00675FCC"/>
    <w:rsid w:val="00676353"/>
    <w:rsid w:val="00676436"/>
    <w:rsid w:val="006764DC"/>
    <w:rsid w:val="00676592"/>
    <w:rsid w:val="006767B1"/>
    <w:rsid w:val="00676973"/>
    <w:rsid w:val="00676982"/>
    <w:rsid w:val="006769C0"/>
    <w:rsid w:val="006769F6"/>
    <w:rsid w:val="00676A32"/>
    <w:rsid w:val="00676A8C"/>
    <w:rsid w:val="00676C80"/>
    <w:rsid w:val="00676DD7"/>
    <w:rsid w:val="006771F3"/>
    <w:rsid w:val="00677226"/>
    <w:rsid w:val="00677350"/>
    <w:rsid w:val="006776C8"/>
    <w:rsid w:val="00677AC5"/>
    <w:rsid w:val="00677D43"/>
    <w:rsid w:val="006800E8"/>
    <w:rsid w:val="00680198"/>
    <w:rsid w:val="00680594"/>
    <w:rsid w:val="0068064E"/>
    <w:rsid w:val="00680E9A"/>
    <w:rsid w:val="00680EC6"/>
    <w:rsid w:val="00680F46"/>
    <w:rsid w:val="0068107A"/>
    <w:rsid w:val="00681340"/>
    <w:rsid w:val="006816F7"/>
    <w:rsid w:val="0068181E"/>
    <w:rsid w:val="00681864"/>
    <w:rsid w:val="006819C7"/>
    <w:rsid w:val="00681A0B"/>
    <w:rsid w:val="00681B9C"/>
    <w:rsid w:val="00681C5C"/>
    <w:rsid w:val="00681D44"/>
    <w:rsid w:val="00681DF0"/>
    <w:rsid w:val="00682083"/>
    <w:rsid w:val="0068209A"/>
    <w:rsid w:val="006822D2"/>
    <w:rsid w:val="0068234A"/>
    <w:rsid w:val="00683009"/>
    <w:rsid w:val="006831C3"/>
    <w:rsid w:val="00683661"/>
    <w:rsid w:val="00683A41"/>
    <w:rsid w:val="00683E12"/>
    <w:rsid w:val="00683EAF"/>
    <w:rsid w:val="00683F6E"/>
    <w:rsid w:val="006840DA"/>
    <w:rsid w:val="0068428B"/>
    <w:rsid w:val="006847FC"/>
    <w:rsid w:val="0068494B"/>
    <w:rsid w:val="00684C1B"/>
    <w:rsid w:val="00684CD8"/>
    <w:rsid w:val="00684D18"/>
    <w:rsid w:val="00684F55"/>
    <w:rsid w:val="00685479"/>
    <w:rsid w:val="006854C7"/>
    <w:rsid w:val="006858C8"/>
    <w:rsid w:val="00685994"/>
    <w:rsid w:val="00685F1A"/>
    <w:rsid w:val="00685F3C"/>
    <w:rsid w:val="006863E4"/>
    <w:rsid w:val="0068649D"/>
    <w:rsid w:val="0068665F"/>
    <w:rsid w:val="00686843"/>
    <w:rsid w:val="00686846"/>
    <w:rsid w:val="00686BAA"/>
    <w:rsid w:val="00686BAC"/>
    <w:rsid w:val="00686CF4"/>
    <w:rsid w:val="00687075"/>
    <w:rsid w:val="00687353"/>
    <w:rsid w:val="00687884"/>
    <w:rsid w:val="00687B37"/>
    <w:rsid w:val="00687B7B"/>
    <w:rsid w:val="00687DA3"/>
    <w:rsid w:val="006900CB"/>
    <w:rsid w:val="00690465"/>
    <w:rsid w:val="00690577"/>
    <w:rsid w:val="00690AAD"/>
    <w:rsid w:val="00690BD2"/>
    <w:rsid w:val="00690FD4"/>
    <w:rsid w:val="00691090"/>
    <w:rsid w:val="00691105"/>
    <w:rsid w:val="00691496"/>
    <w:rsid w:val="0069153A"/>
    <w:rsid w:val="00691730"/>
    <w:rsid w:val="006919A1"/>
    <w:rsid w:val="00691C36"/>
    <w:rsid w:val="00691FDB"/>
    <w:rsid w:val="00692148"/>
    <w:rsid w:val="00692366"/>
    <w:rsid w:val="006923D3"/>
    <w:rsid w:val="00692656"/>
    <w:rsid w:val="006926E1"/>
    <w:rsid w:val="00692B68"/>
    <w:rsid w:val="00692EF4"/>
    <w:rsid w:val="006930B4"/>
    <w:rsid w:val="00693286"/>
    <w:rsid w:val="006933B0"/>
    <w:rsid w:val="006933E1"/>
    <w:rsid w:val="006933F8"/>
    <w:rsid w:val="00693402"/>
    <w:rsid w:val="006936E2"/>
    <w:rsid w:val="00693A8B"/>
    <w:rsid w:val="00693F66"/>
    <w:rsid w:val="006940FE"/>
    <w:rsid w:val="006946BA"/>
    <w:rsid w:val="006947B9"/>
    <w:rsid w:val="006949C0"/>
    <w:rsid w:val="00694A93"/>
    <w:rsid w:val="00694B91"/>
    <w:rsid w:val="0069505C"/>
    <w:rsid w:val="00695139"/>
    <w:rsid w:val="006954F6"/>
    <w:rsid w:val="00695641"/>
    <w:rsid w:val="00695828"/>
    <w:rsid w:val="00695971"/>
    <w:rsid w:val="00695D34"/>
    <w:rsid w:val="00696016"/>
    <w:rsid w:val="0069623C"/>
    <w:rsid w:val="006966A9"/>
    <w:rsid w:val="0069696E"/>
    <w:rsid w:val="006969AE"/>
    <w:rsid w:val="00696AB2"/>
    <w:rsid w:val="00696B4F"/>
    <w:rsid w:val="00696B9D"/>
    <w:rsid w:val="00696DDD"/>
    <w:rsid w:val="00696EDC"/>
    <w:rsid w:val="006974EB"/>
    <w:rsid w:val="00697B7B"/>
    <w:rsid w:val="00697BDB"/>
    <w:rsid w:val="00697D8F"/>
    <w:rsid w:val="00697E41"/>
    <w:rsid w:val="006A000C"/>
    <w:rsid w:val="006A0531"/>
    <w:rsid w:val="006A0537"/>
    <w:rsid w:val="006A0929"/>
    <w:rsid w:val="006A0975"/>
    <w:rsid w:val="006A0BF6"/>
    <w:rsid w:val="006A0E9D"/>
    <w:rsid w:val="006A1197"/>
    <w:rsid w:val="006A13B4"/>
    <w:rsid w:val="006A14A7"/>
    <w:rsid w:val="006A14ED"/>
    <w:rsid w:val="006A164B"/>
    <w:rsid w:val="006A1681"/>
    <w:rsid w:val="006A1A54"/>
    <w:rsid w:val="006A1B06"/>
    <w:rsid w:val="006A1FAD"/>
    <w:rsid w:val="006A229A"/>
    <w:rsid w:val="006A247C"/>
    <w:rsid w:val="006A2550"/>
    <w:rsid w:val="006A2799"/>
    <w:rsid w:val="006A27A0"/>
    <w:rsid w:val="006A2913"/>
    <w:rsid w:val="006A29F2"/>
    <w:rsid w:val="006A2EA2"/>
    <w:rsid w:val="006A3209"/>
    <w:rsid w:val="006A3222"/>
    <w:rsid w:val="006A33A1"/>
    <w:rsid w:val="006A3AE1"/>
    <w:rsid w:val="006A408B"/>
    <w:rsid w:val="006A4449"/>
    <w:rsid w:val="006A4593"/>
    <w:rsid w:val="006A4918"/>
    <w:rsid w:val="006A49AE"/>
    <w:rsid w:val="006A49DB"/>
    <w:rsid w:val="006A49F5"/>
    <w:rsid w:val="006A4A88"/>
    <w:rsid w:val="006A4D1C"/>
    <w:rsid w:val="006A511F"/>
    <w:rsid w:val="006A5155"/>
    <w:rsid w:val="006A5181"/>
    <w:rsid w:val="006A52EA"/>
    <w:rsid w:val="006A5333"/>
    <w:rsid w:val="006A57AF"/>
    <w:rsid w:val="006A60A1"/>
    <w:rsid w:val="006A6523"/>
    <w:rsid w:val="006A6637"/>
    <w:rsid w:val="006A6923"/>
    <w:rsid w:val="006A6AF1"/>
    <w:rsid w:val="006A701E"/>
    <w:rsid w:val="006A7262"/>
    <w:rsid w:val="006A72BD"/>
    <w:rsid w:val="006A735C"/>
    <w:rsid w:val="006A76C0"/>
    <w:rsid w:val="006A76DB"/>
    <w:rsid w:val="006A78D7"/>
    <w:rsid w:val="006A7CE6"/>
    <w:rsid w:val="006A7D4A"/>
    <w:rsid w:val="006A7D62"/>
    <w:rsid w:val="006B0799"/>
    <w:rsid w:val="006B084C"/>
    <w:rsid w:val="006B0E4F"/>
    <w:rsid w:val="006B12E9"/>
    <w:rsid w:val="006B1920"/>
    <w:rsid w:val="006B1ADA"/>
    <w:rsid w:val="006B1AE9"/>
    <w:rsid w:val="006B1B09"/>
    <w:rsid w:val="006B1BBD"/>
    <w:rsid w:val="006B1C6D"/>
    <w:rsid w:val="006B1EB7"/>
    <w:rsid w:val="006B20FF"/>
    <w:rsid w:val="006B2140"/>
    <w:rsid w:val="006B2203"/>
    <w:rsid w:val="006B235E"/>
    <w:rsid w:val="006B265A"/>
    <w:rsid w:val="006B2784"/>
    <w:rsid w:val="006B2861"/>
    <w:rsid w:val="006B2D61"/>
    <w:rsid w:val="006B3B81"/>
    <w:rsid w:val="006B3CB7"/>
    <w:rsid w:val="006B3EEA"/>
    <w:rsid w:val="006B413F"/>
    <w:rsid w:val="006B456D"/>
    <w:rsid w:val="006B4676"/>
    <w:rsid w:val="006B4698"/>
    <w:rsid w:val="006B47C8"/>
    <w:rsid w:val="006B496F"/>
    <w:rsid w:val="006B4992"/>
    <w:rsid w:val="006B4A4A"/>
    <w:rsid w:val="006B4B64"/>
    <w:rsid w:val="006B4BCC"/>
    <w:rsid w:val="006B4ED2"/>
    <w:rsid w:val="006B4F2F"/>
    <w:rsid w:val="006B5009"/>
    <w:rsid w:val="006B50A5"/>
    <w:rsid w:val="006B5542"/>
    <w:rsid w:val="006B5A79"/>
    <w:rsid w:val="006B5DD9"/>
    <w:rsid w:val="006B60DA"/>
    <w:rsid w:val="006B60E9"/>
    <w:rsid w:val="006B620A"/>
    <w:rsid w:val="006B63E5"/>
    <w:rsid w:val="006B6468"/>
    <w:rsid w:val="006B6492"/>
    <w:rsid w:val="006B666F"/>
    <w:rsid w:val="006B672F"/>
    <w:rsid w:val="006B6800"/>
    <w:rsid w:val="006B69CF"/>
    <w:rsid w:val="006B6BA1"/>
    <w:rsid w:val="006B6D08"/>
    <w:rsid w:val="006B709D"/>
    <w:rsid w:val="006B7200"/>
    <w:rsid w:val="006B7275"/>
    <w:rsid w:val="006B731F"/>
    <w:rsid w:val="006B73B2"/>
    <w:rsid w:val="006B76C7"/>
    <w:rsid w:val="006B77D5"/>
    <w:rsid w:val="006B77DC"/>
    <w:rsid w:val="006B798C"/>
    <w:rsid w:val="006B7A2E"/>
    <w:rsid w:val="006B7A3A"/>
    <w:rsid w:val="006C0145"/>
    <w:rsid w:val="006C0381"/>
    <w:rsid w:val="006C0470"/>
    <w:rsid w:val="006C087E"/>
    <w:rsid w:val="006C0884"/>
    <w:rsid w:val="006C0A25"/>
    <w:rsid w:val="006C0E2E"/>
    <w:rsid w:val="006C13CA"/>
    <w:rsid w:val="006C18FF"/>
    <w:rsid w:val="006C196F"/>
    <w:rsid w:val="006C1AB9"/>
    <w:rsid w:val="006C1BD9"/>
    <w:rsid w:val="006C1DD1"/>
    <w:rsid w:val="006C1DFB"/>
    <w:rsid w:val="006C1E44"/>
    <w:rsid w:val="006C21C6"/>
    <w:rsid w:val="006C257B"/>
    <w:rsid w:val="006C2685"/>
    <w:rsid w:val="006C2B89"/>
    <w:rsid w:val="006C2BFE"/>
    <w:rsid w:val="006C2D17"/>
    <w:rsid w:val="006C2FCB"/>
    <w:rsid w:val="006C36CC"/>
    <w:rsid w:val="006C370D"/>
    <w:rsid w:val="006C37A5"/>
    <w:rsid w:val="006C3ADF"/>
    <w:rsid w:val="006C3B72"/>
    <w:rsid w:val="006C3D41"/>
    <w:rsid w:val="006C3FC3"/>
    <w:rsid w:val="006C411B"/>
    <w:rsid w:val="006C420A"/>
    <w:rsid w:val="006C42EB"/>
    <w:rsid w:val="006C4364"/>
    <w:rsid w:val="006C4395"/>
    <w:rsid w:val="006C44A2"/>
    <w:rsid w:val="006C4529"/>
    <w:rsid w:val="006C464F"/>
    <w:rsid w:val="006C4809"/>
    <w:rsid w:val="006C4A0B"/>
    <w:rsid w:val="006C4AC7"/>
    <w:rsid w:val="006C4D00"/>
    <w:rsid w:val="006C4D7A"/>
    <w:rsid w:val="006C4DC4"/>
    <w:rsid w:val="006C51FB"/>
    <w:rsid w:val="006C55F1"/>
    <w:rsid w:val="006C5659"/>
    <w:rsid w:val="006C5A6D"/>
    <w:rsid w:val="006C5B89"/>
    <w:rsid w:val="006C5C7E"/>
    <w:rsid w:val="006C5CA4"/>
    <w:rsid w:val="006C5E8F"/>
    <w:rsid w:val="006C608D"/>
    <w:rsid w:val="006C6184"/>
    <w:rsid w:val="006C6188"/>
    <w:rsid w:val="006C634F"/>
    <w:rsid w:val="006C64D7"/>
    <w:rsid w:val="006C686F"/>
    <w:rsid w:val="006C6C08"/>
    <w:rsid w:val="006C6F08"/>
    <w:rsid w:val="006C70CC"/>
    <w:rsid w:val="006C7204"/>
    <w:rsid w:val="006C73AD"/>
    <w:rsid w:val="006C7ABF"/>
    <w:rsid w:val="006C7AC6"/>
    <w:rsid w:val="006C7E2E"/>
    <w:rsid w:val="006C7EA1"/>
    <w:rsid w:val="006C7F97"/>
    <w:rsid w:val="006D00BA"/>
    <w:rsid w:val="006D012A"/>
    <w:rsid w:val="006D01A8"/>
    <w:rsid w:val="006D022F"/>
    <w:rsid w:val="006D0679"/>
    <w:rsid w:val="006D0915"/>
    <w:rsid w:val="006D09E8"/>
    <w:rsid w:val="006D0B7D"/>
    <w:rsid w:val="006D0C3A"/>
    <w:rsid w:val="006D0F2D"/>
    <w:rsid w:val="006D0FB0"/>
    <w:rsid w:val="006D14CB"/>
    <w:rsid w:val="006D1643"/>
    <w:rsid w:val="006D198B"/>
    <w:rsid w:val="006D1A86"/>
    <w:rsid w:val="006D1B16"/>
    <w:rsid w:val="006D1C80"/>
    <w:rsid w:val="006D1D4C"/>
    <w:rsid w:val="006D1EF9"/>
    <w:rsid w:val="006D1EFC"/>
    <w:rsid w:val="006D21F4"/>
    <w:rsid w:val="006D2446"/>
    <w:rsid w:val="006D28EC"/>
    <w:rsid w:val="006D29DE"/>
    <w:rsid w:val="006D2AB4"/>
    <w:rsid w:val="006D2C5C"/>
    <w:rsid w:val="006D2E60"/>
    <w:rsid w:val="006D2FB3"/>
    <w:rsid w:val="006D3293"/>
    <w:rsid w:val="006D3336"/>
    <w:rsid w:val="006D3676"/>
    <w:rsid w:val="006D37A8"/>
    <w:rsid w:val="006D3843"/>
    <w:rsid w:val="006D39AA"/>
    <w:rsid w:val="006D39CF"/>
    <w:rsid w:val="006D3A2E"/>
    <w:rsid w:val="006D3FB0"/>
    <w:rsid w:val="006D47C2"/>
    <w:rsid w:val="006D492D"/>
    <w:rsid w:val="006D4A86"/>
    <w:rsid w:val="006D4B1F"/>
    <w:rsid w:val="006D4DB6"/>
    <w:rsid w:val="006D511A"/>
    <w:rsid w:val="006D5346"/>
    <w:rsid w:val="006D5734"/>
    <w:rsid w:val="006D5766"/>
    <w:rsid w:val="006D5E46"/>
    <w:rsid w:val="006D611D"/>
    <w:rsid w:val="006D62BE"/>
    <w:rsid w:val="006D63BC"/>
    <w:rsid w:val="006D64BA"/>
    <w:rsid w:val="006D64D6"/>
    <w:rsid w:val="006D64E6"/>
    <w:rsid w:val="006D67A2"/>
    <w:rsid w:val="006D6816"/>
    <w:rsid w:val="006D6963"/>
    <w:rsid w:val="006D6BBD"/>
    <w:rsid w:val="006D6C75"/>
    <w:rsid w:val="006D6D43"/>
    <w:rsid w:val="006D6D92"/>
    <w:rsid w:val="006D723E"/>
    <w:rsid w:val="006D72E7"/>
    <w:rsid w:val="006D7BCD"/>
    <w:rsid w:val="006E00B0"/>
    <w:rsid w:val="006E02B5"/>
    <w:rsid w:val="006E02DC"/>
    <w:rsid w:val="006E0473"/>
    <w:rsid w:val="006E04C6"/>
    <w:rsid w:val="006E060F"/>
    <w:rsid w:val="006E0AB0"/>
    <w:rsid w:val="006E0FC8"/>
    <w:rsid w:val="006E1191"/>
    <w:rsid w:val="006E1578"/>
    <w:rsid w:val="006E1708"/>
    <w:rsid w:val="006E17A0"/>
    <w:rsid w:val="006E1988"/>
    <w:rsid w:val="006E1A17"/>
    <w:rsid w:val="006E1A84"/>
    <w:rsid w:val="006E1B63"/>
    <w:rsid w:val="006E1E21"/>
    <w:rsid w:val="006E1F61"/>
    <w:rsid w:val="006E1F75"/>
    <w:rsid w:val="006E203C"/>
    <w:rsid w:val="006E24A1"/>
    <w:rsid w:val="006E264F"/>
    <w:rsid w:val="006E2964"/>
    <w:rsid w:val="006E2B3E"/>
    <w:rsid w:val="006E2D54"/>
    <w:rsid w:val="006E2EE2"/>
    <w:rsid w:val="006E32A5"/>
    <w:rsid w:val="006E32B0"/>
    <w:rsid w:val="006E3330"/>
    <w:rsid w:val="006E3340"/>
    <w:rsid w:val="006E3999"/>
    <w:rsid w:val="006E3C8D"/>
    <w:rsid w:val="006E431B"/>
    <w:rsid w:val="006E439B"/>
    <w:rsid w:val="006E4593"/>
    <w:rsid w:val="006E4981"/>
    <w:rsid w:val="006E4C11"/>
    <w:rsid w:val="006E4CA7"/>
    <w:rsid w:val="006E4E2D"/>
    <w:rsid w:val="006E4E9B"/>
    <w:rsid w:val="006E4F95"/>
    <w:rsid w:val="006E5102"/>
    <w:rsid w:val="006E53A7"/>
    <w:rsid w:val="006E5404"/>
    <w:rsid w:val="006E5538"/>
    <w:rsid w:val="006E5743"/>
    <w:rsid w:val="006E57CA"/>
    <w:rsid w:val="006E5C14"/>
    <w:rsid w:val="006E5CA5"/>
    <w:rsid w:val="006E656D"/>
    <w:rsid w:val="006E6772"/>
    <w:rsid w:val="006E6846"/>
    <w:rsid w:val="006E6960"/>
    <w:rsid w:val="006E6A92"/>
    <w:rsid w:val="006E6AD0"/>
    <w:rsid w:val="006E6B41"/>
    <w:rsid w:val="006E6E00"/>
    <w:rsid w:val="006E6EC6"/>
    <w:rsid w:val="006E6ED1"/>
    <w:rsid w:val="006E700B"/>
    <w:rsid w:val="006E769F"/>
    <w:rsid w:val="006E76E8"/>
    <w:rsid w:val="006E7738"/>
    <w:rsid w:val="006E77C6"/>
    <w:rsid w:val="006E7873"/>
    <w:rsid w:val="006E7D1D"/>
    <w:rsid w:val="006E7E06"/>
    <w:rsid w:val="006F03AF"/>
    <w:rsid w:val="006F057D"/>
    <w:rsid w:val="006F06AF"/>
    <w:rsid w:val="006F0792"/>
    <w:rsid w:val="006F083C"/>
    <w:rsid w:val="006F0962"/>
    <w:rsid w:val="006F0B82"/>
    <w:rsid w:val="006F0C59"/>
    <w:rsid w:val="006F107D"/>
    <w:rsid w:val="006F10F4"/>
    <w:rsid w:val="006F1463"/>
    <w:rsid w:val="006F1674"/>
    <w:rsid w:val="006F1695"/>
    <w:rsid w:val="006F175B"/>
    <w:rsid w:val="006F1D84"/>
    <w:rsid w:val="006F1F83"/>
    <w:rsid w:val="006F1FE4"/>
    <w:rsid w:val="006F2205"/>
    <w:rsid w:val="006F2490"/>
    <w:rsid w:val="006F2626"/>
    <w:rsid w:val="006F2B9D"/>
    <w:rsid w:val="006F2D56"/>
    <w:rsid w:val="006F3413"/>
    <w:rsid w:val="006F35BC"/>
    <w:rsid w:val="006F3647"/>
    <w:rsid w:val="006F3717"/>
    <w:rsid w:val="006F3CBC"/>
    <w:rsid w:val="006F3D77"/>
    <w:rsid w:val="006F447A"/>
    <w:rsid w:val="006F4ADA"/>
    <w:rsid w:val="006F4AE0"/>
    <w:rsid w:val="006F4D02"/>
    <w:rsid w:val="006F4DAA"/>
    <w:rsid w:val="006F4DD3"/>
    <w:rsid w:val="006F4E7C"/>
    <w:rsid w:val="006F50F8"/>
    <w:rsid w:val="006F5137"/>
    <w:rsid w:val="006F5177"/>
    <w:rsid w:val="006F519B"/>
    <w:rsid w:val="006F5A5F"/>
    <w:rsid w:val="006F5BDC"/>
    <w:rsid w:val="006F5C7A"/>
    <w:rsid w:val="006F6038"/>
    <w:rsid w:val="006F61C2"/>
    <w:rsid w:val="006F660A"/>
    <w:rsid w:val="006F67AA"/>
    <w:rsid w:val="006F682B"/>
    <w:rsid w:val="006F6A59"/>
    <w:rsid w:val="006F6DF4"/>
    <w:rsid w:val="006F6E31"/>
    <w:rsid w:val="006F718E"/>
    <w:rsid w:val="006F72A0"/>
    <w:rsid w:val="006F75A0"/>
    <w:rsid w:val="006F75F2"/>
    <w:rsid w:val="006F76DC"/>
    <w:rsid w:val="006F799C"/>
    <w:rsid w:val="006F7D85"/>
    <w:rsid w:val="00700185"/>
    <w:rsid w:val="00700455"/>
    <w:rsid w:val="007004BE"/>
    <w:rsid w:val="007008F9"/>
    <w:rsid w:val="0070093C"/>
    <w:rsid w:val="00700A5D"/>
    <w:rsid w:val="00700C61"/>
    <w:rsid w:val="00700ED2"/>
    <w:rsid w:val="0070133A"/>
    <w:rsid w:val="00701517"/>
    <w:rsid w:val="0070161C"/>
    <w:rsid w:val="007016C6"/>
    <w:rsid w:val="0070172C"/>
    <w:rsid w:val="00701765"/>
    <w:rsid w:val="007017A6"/>
    <w:rsid w:val="007019C2"/>
    <w:rsid w:val="00701A4E"/>
    <w:rsid w:val="00702566"/>
    <w:rsid w:val="00702794"/>
    <w:rsid w:val="00702AC7"/>
    <w:rsid w:val="00702D54"/>
    <w:rsid w:val="0070315E"/>
    <w:rsid w:val="00703362"/>
    <w:rsid w:val="00703421"/>
    <w:rsid w:val="0070351E"/>
    <w:rsid w:val="007035A3"/>
    <w:rsid w:val="00703B19"/>
    <w:rsid w:val="00703D97"/>
    <w:rsid w:val="00703FCD"/>
    <w:rsid w:val="007040D0"/>
    <w:rsid w:val="00704114"/>
    <w:rsid w:val="007041EE"/>
    <w:rsid w:val="0070423B"/>
    <w:rsid w:val="007042B9"/>
    <w:rsid w:val="007046EC"/>
    <w:rsid w:val="00705532"/>
    <w:rsid w:val="0070561C"/>
    <w:rsid w:val="00705809"/>
    <w:rsid w:val="00705B65"/>
    <w:rsid w:val="00705BFA"/>
    <w:rsid w:val="00705CFA"/>
    <w:rsid w:val="00705EBB"/>
    <w:rsid w:val="00705F60"/>
    <w:rsid w:val="00705F68"/>
    <w:rsid w:val="007061AC"/>
    <w:rsid w:val="00706488"/>
    <w:rsid w:val="00706747"/>
    <w:rsid w:val="007068D5"/>
    <w:rsid w:val="00706965"/>
    <w:rsid w:val="00706A7C"/>
    <w:rsid w:val="00706DF9"/>
    <w:rsid w:val="00707034"/>
    <w:rsid w:val="0070716C"/>
    <w:rsid w:val="007071F4"/>
    <w:rsid w:val="0070738F"/>
    <w:rsid w:val="0070776B"/>
    <w:rsid w:val="0070777B"/>
    <w:rsid w:val="00707CFA"/>
    <w:rsid w:val="00707E1A"/>
    <w:rsid w:val="00710041"/>
    <w:rsid w:val="007100FB"/>
    <w:rsid w:val="00710304"/>
    <w:rsid w:val="007104CC"/>
    <w:rsid w:val="00710779"/>
    <w:rsid w:val="00710AAC"/>
    <w:rsid w:val="00710C08"/>
    <w:rsid w:val="00710F0D"/>
    <w:rsid w:val="00710F30"/>
    <w:rsid w:val="00711177"/>
    <w:rsid w:val="0071147D"/>
    <w:rsid w:val="007118E2"/>
    <w:rsid w:val="007122A2"/>
    <w:rsid w:val="007123E3"/>
    <w:rsid w:val="00712A2F"/>
    <w:rsid w:val="00712DE2"/>
    <w:rsid w:val="00712E24"/>
    <w:rsid w:val="00712EA1"/>
    <w:rsid w:val="00712FBE"/>
    <w:rsid w:val="007131B1"/>
    <w:rsid w:val="0071331E"/>
    <w:rsid w:val="007136AE"/>
    <w:rsid w:val="007137EC"/>
    <w:rsid w:val="0071384B"/>
    <w:rsid w:val="00713B3E"/>
    <w:rsid w:val="00713B3F"/>
    <w:rsid w:val="00713CD0"/>
    <w:rsid w:val="00713D1A"/>
    <w:rsid w:val="00713D3D"/>
    <w:rsid w:val="00713D40"/>
    <w:rsid w:val="00713E26"/>
    <w:rsid w:val="00713F5F"/>
    <w:rsid w:val="00714162"/>
    <w:rsid w:val="007141A7"/>
    <w:rsid w:val="007141E9"/>
    <w:rsid w:val="00714357"/>
    <w:rsid w:val="007143E8"/>
    <w:rsid w:val="0071467F"/>
    <w:rsid w:val="0071473E"/>
    <w:rsid w:val="0071483F"/>
    <w:rsid w:val="007148A0"/>
    <w:rsid w:val="007149C1"/>
    <w:rsid w:val="00714A66"/>
    <w:rsid w:val="00714AE7"/>
    <w:rsid w:val="00714E6A"/>
    <w:rsid w:val="00714F02"/>
    <w:rsid w:val="00714FAD"/>
    <w:rsid w:val="00715140"/>
    <w:rsid w:val="0071521B"/>
    <w:rsid w:val="00715383"/>
    <w:rsid w:val="00715484"/>
    <w:rsid w:val="007158DE"/>
    <w:rsid w:val="00715AFA"/>
    <w:rsid w:val="00715DA9"/>
    <w:rsid w:val="007163E5"/>
    <w:rsid w:val="007164A2"/>
    <w:rsid w:val="007164DF"/>
    <w:rsid w:val="0071696F"/>
    <w:rsid w:val="007171D7"/>
    <w:rsid w:val="007173FB"/>
    <w:rsid w:val="0071761C"/>
    <w:rsid w:val="0071775F"/>
    <w:rsid w:val="00717763"/>
    <w:rsid w:val="007179C4"/>
    <w:rsid w:val="00717A58"/>
    <w:rsid w:val="00717A87"/>
    <w:rsid w:val="0072063D"/>
    <w:rsid w:val="007206D0"/>
    <w:rsid w:val="00720812"/>
    <w:rsid w:val="00720815"/>
    <w:rsid w:val="00720C5E"/>
    <w:rsid w:val="00720D75"/>
    <w:rsid w:val="00721121"/>
    <w:rsid w:val="00721610"/>
    <w:rsid w:val="007216BA"/>
    <w:rsid w:val="0072171A"/>
    <w:rsid w:val="007218A7"/>
    <w:rsid w:val="00721C85"/>
    <w:rsid w:val="00721F5F"/>
    <w:rsid w:val="007221D3"/>
    <w:rsid w:val="00722226"/>
    <w:rsid w:val="007222E0"/>
    <w:rsid w:val="007223EF"/>
    <w:rsid w:val="007225C9"/>
    <w:rsid w:val="007228AE"/>
    <w:rsid w:val="00722B6E"/>
    <w:rsid w:val="00722F01"/>
    <w:rsid w:val="00722FD1"/>
    <w:rsid w:val="00723103"/>
    <w:rsid w:val="0072313E"/>
    <w:rsid w:val="00723705"/>
    <w:rsid w:val="00723966"/>
    <w:rsid w:val="00723D04"/>
    <w:rsid w:val="007248AB"/>
    <w:rsid w:val="00724ABA"/>
    <w:rsid w:val="00724C60"/>
    <w:rsid w:val="00724DD8"/>
    <w:rsid w:val="00724E48"/>
    <w:rsid w:val="00724F0A"/>
    <w:rsid w:val="00725065"/>
    <w:rsid w:val="00725282"/>
    <w:rsid w:val="007254A8"/>
    <w:rsid w:val="00725DAA"/>
    <w:rsid w:val="0072608E"/>
    <w:rsid w:val="00726244"/>
    <w:rsid w:val="0072657C"/>
    <w:rsid w:val="0072682B"/>
    <w:rsid w:val="00726926"/>
    <w:rsid w:val="00726C95"/>
    <w:rsid w:val="00726D22"/>
    <w:rsid w:val="00726E52"/>
    <w:rsid w:val="0072705B"/>
    <w:rsid w:val="00727141"/>
    <w:rsid w:val="007274AC"/>
    <w:rsid w:val="007276D3"/>
    <w:rsid w:val="00727743"/>
    <w:rsid w:val="00727891"/>
    <w:rsid w:val="007279BD"/>
    <w:rsid w:val="007279F0"/>
    <w:rsid w:val="00727A9D"/>
    <w:rsid w:val="00730129"/>
    <w:rsid w:val="0073040A"/>
    <w:rsid w:val="0073055A"/>
    <w:rsid w:val="00730730"/>
    <w:rsid w:val="00730F71"/>
    <w:rsid w:val="0073145D"/>
    <w:rsid w:val="00731E1C"/>
    <w:rsid w:val="00732319"/>
    <w:rsid w:val="00732410"/>
    <w:rsid w:val="00732694"/>
    <w:rsid w:val="007326BA"/>
    <w:rsid w:val="007329FD"/>
    <w:rsid w:val="00732C3C"/>
    <w:rsid w:val="00732EA7"/>
    <w:rsid w:val="00732F53"/>
    <w:rsid w:val="00733368"/>
    <w:rsid w:val="00733514"/>
    <w:rsid w:val="007335E8"/>
    <w:rsid w:val="00733781"/>
    <w:rsid w:val="00733898"/>
    <w:rsid w:val="0073393D"/>
    <w:rsid w:val="00733AC1"/>
    <w:rsid w:val="00733C84"/>
    <w:rsid w:val="007341B5"/>
    <w:rsid w:val="00734AD9"/>
    <w:rsid w:val="00734AE5"/>
    <w:rsid w:val="00734AFD"/>
    <w:rsid w:val="00734C90"/>
    <w:rsid w:val="00734D0E"/>
    <w:rsid w:val="00734F41"/>
    <w:rsid w:val="00734F42"/>
    <w:rsid w:val="00735071"/>
    <w:rsid w:val="00735073"/>
    <w:rsid w:val="0073567C"/>
    <w:rsid w:val="007356DC"/>
    <w:rsid w:val="007358D7"/>
    <w:rsid w:val="00735D91"/>
    <w:rsid w:val="00735F8B"/>
    <w:rsid w:val="007360B9"/>
    <w:rsid w:val="00736341"/>
    <w:rsid w:val="00736539"/>
    <w:rsid w:val="0073676B"/>
    <w:rsid w:val="007367AD"/>
    <w:rsid w:val="00736B22"/>
    <w:rsid w:val="00736BC8"/>
    <w:rsid w:val="00736C3D"/>
    <w:rsid w:val="007373A4"/>
    <w:rsid w:val="00737480"/>
    <w:rsid w:val="00737511"/>
    <w:rsid w:val="00737726"/>
    <w:rsid w:val="007378AC"/>
    <w:rsid w:val="007378CF"/>
    <w:rsid w:val="0073791E"/>
    <w:rsid w:val="00737C18"/>
    <w:rsid w:val="00737C89"/>
    <w:rsid w:val="00737CAA"/>
    <w:rsid w:val="00740137"/>
    <w:rsid w:val="007403FC"/>
    <w:rsid w:val="00740518"/>
    <w:rsid w:val="00740756"/>
    <w:rsid w:val="007409E1"/>
    <w:rsid w:val="00740FFB"/>
    <w:rsid w:val="007410D0"/>
    <w:rsid w:val="0074114C"/>
    <w:rsid w:val="00741194"/>
    <w:rsid w:val="007414BB"/>
    <w:rsid w:val="007419E6"/>
    <w:rsid w:val="0074226E"/>
    <w:rsid w:val="007422D2"/>
    <w:rsid w:val="00742380"/>
    <w:rsid w:val="00742390"/>
    <w:rsid w:val="007429FE"/>
    <w:rsid w:val="0074308F"/>
    <w:rsid w:val="0074321A"/>
    <w:rsid w:val="00743346"/>
    <w:rsid w:val="00743349"/>
    <w:rsid w:val="00743694"/>
    <w:rsid w:val="00743768"/>
    <w:rsid w:val="007439DB"/>
    <w:rsid w:val="00743B18"/>
    <w:rsid w:val="00743D80"/>
    <w:rsid w:val="007440BD"/>
    <w:rsid w:val="007444DC"/>
    <w:rsid w:val="00744E81"/>
    <w:rsid w:val="0074508C"/>
    <w:rsid w:val="007452A6"/>
    <w:rsid w:val="0074544A"/>
    <w:rsid w:val="00745B35"/>
    <w:rsid w:val="00745CF6"/>
    <w:rsid w:val="00746139"/>
    <w:rsid w:val="007461BF"/>
    <w:rsid w:val="007463C5"/>
    <w:rsid w:val="00746D2B"/>
    <w:rsid w:val="00746DA5"/>
    <w:rsid w:val="007470DC"/>
    <w:rsid w:val="007471ED"/>
    <w:rsid w:val="007474C6"/>
    <w:rsid w:val="00747534"/>
    <w:rsid w:val="007476AE"/>
    <w:rsid w:val="007476C2"/>
    <w:rsid w:val="0074770F"/>
    <w:rsid w:val="0074783B"/>
    <w:rsid w:val="007478C3"/>
    <w:rsid w:val="00747DDD"/>
    <w:rsid w:val="00747E29"/>
    <w:rsid w:val="007501DF"/>
    <w:rsid w:val="00750211"/>
    <w:rsid w:val="00750272"/>
    <w:rsid w:val="007509D1"/>
    <w:rsid w:val="00750C2A"/>
    <w:rsid w:val="00750F99"/>
    <w:rsid w:val="007511AC"/>
    <w:rsid w:val="00751303"/>
    <w:rsid w:val="0075137B"/>
    <w:rsid w:val="00751580"/>
    <w:rsid w:val="0075173D"/>
    <w:rsid w:val="00751C2C"/>
    <w:rsid w:val="00751C58"/>
    <w:rsid w:val="00751FB9"/>
    <w:rsid w:val="00751FD3"/>
    <w:rsid w:val="007527E4"/>
    <w:rsid w:val="00752B58"/>
    <w:rsid w:val="00752BCA"/>
    <w:rsid w:val="0075302E"/>
    <w:rsid w:val="00753235"/>
    <w:rsid w:val="007533D9"/>
    <w:rsid w:val="00753F9F"/>
    <w:rsid w:val="00754069"/>
    <w:rsid w:val="00754259"/>
    <w:rsid w:val="00754620"/>
    <w:rsid w:val="00754D17"/>
    <w:rsid w:val="00754D41"/>
    <w:rsid w:val="00754EC3"/>
    <w:rsid w:val="00755094"/>
    <w:rsid w:val="007552F3"/>
    <w:rsid w:val="0075540A"/>
    <w:rsid w:val="007554C8"/>
    <w:rsid w:val="0075572B"/>
    <w:rsid w:val="0075589C"/>
    <w:rsid w:val="007558E7"/>
    <w:rsid w:val="00755984"/>
    <w:rsid w:val="00755D1E"/>
    <w:rsid w:val="00755E91"/>
    <w:rsid w:val="00756072"/>
    <w:rsid w:val="0075618C"/>
    <w:rsid w:val="00756216"/>
    <w:rsid w:val="007566F1"/>
    <w:rsid w:val="00756762"/>
    <w:rsid w:val="00756793"/>
    <w:rsid w:val="00756A5B"/>
    <w:rsid w:val="00756CFF"/>
    <w:rsid w:val="0075720C"/>
    <w:rsid w:val="0075734F"/>
    <w:rsid w:val="00757368"/>
    <w:rsid w:val="007573F6"/>
    <w:rsid w:val="00757542"/>
    <w:rsid w:val="0075771B"/>
    <w:rsid w:val="00757751"/>
    <w:rsid w:val="00757790"/>
    <w:rsid w:val="007579FA"/>
    <w:rsid w:val="00757A27"/>
    <w:rsid w:val="00757DE5"/>
    <w:rsid w:val="00757E20"/>
    <w:rsid w:val="00757FF4"/>
    <w:rsid w:val="00760058"/>
    <w:rsid w:val="007600D6"/>
    <w:rsid w:val="007607CC"/>
    <w:rsid w:val="007608AD"/>
    <w:rsid w:val="00760E61"/>
    <w:rsid w:val="00760F0D"/>
    <w:rsid w:val="00760F24"/>
    <w:rsid w:val="00760F95"/>
    <w:rsid w:val="007610B8"/>
    <w:rsid w:val="007615DF"/>
    <w:rsid w:val="0076183B"/>
    <w:rsid w:val="00761ACC"/>
    <w:rsid w:val="00761AE4"/>
    <w:rsid w:val="00761C75"/>
    <w:rsid w:val="00761EAC"/>
    <w:rsid w:val="007623EB"/>
    <w:rsid w:val="0076252A"/>
    <w:rsid w:val="00762BCF"/>
    <w:rsid w:val="00762C29"/>
    <w:rsid w:val="00762C6A"/>
    <w:rsid w:val="00762C8F"/>
    <w:rsid w:val="00762D18"/>
    <w:rsid w:val="00762FAB"/>
    <w:rsid w:val="0076302E"/>
    <w:rsid w:val="00763203"/>
    <w:rsid w:val="00763342"/>
    <w:rsid w:val="007635DF"/>
    <w:rsid w:val="00763866"/>
    <w:rsid w:val="00763B0F"/>
    <w:rsid w:val="00763BC6"/>
    <w:rsid w:val="00763F32"/>
    <w:rsid w:val="00763FA7"/>
    <w:rsid w:val="007641E1"/>
    <w:rsid w:val="0076422D"/>
    <w:rsid w:val="00764340"/>
    <w:rsid w:val="007643D7"/>
    <w:rsid w:val="00764419"/>
    <w:rsid w:val="0076486E"/>
    <w:rsid w:val="00764DBA"/>
    <w:rsid w:val="00764E3E"/>
    <w:rsid w:val="00764F7C"/>
    <w:rsid w:val="0076557A"/>
    <w:rsid w:val="0076575A"/>
    <w:rsid w:val="007657EA"/>
    <w:rsid w:val="00765C9C"/>
    <w:rsid w:val="00765F0D"/>
    <w:rsid w:val="00765F6D"/>
    <w:rsid w:val="007660CD"/>
    <w:rsid w:val="00766188"/>
    <w:rsid w:val="00766197"/>
    <w:rsid w:val="0076646F"/>
    <w:rsid w:val="007665D1"/>
    <w:rsid w:val="00766674"/>
    <w:rsid w:val="0076668B"/>
    <w:rsid w:val="0076671D"/>
    <w:rsid w:val="007668D5"/>
    <w:rsid w:val="0076696F"/>
    <w:rsid w:val="00767592"/>
    <w:rsid w:val="00767821"/>
    <w:rsid w:val="00767A87"/>
    <w:rsid w:val="00767A89"/>
    <w:rsid w:val="00767B90"/>
    <w:rsid w:val="00767D0B"/>
    <w:rsid w:val="00767DE8"/>
    <w:rsid w:val="00767DE9"/>
    <w:rsid w:val="00767FA6"/>
    <w:rsid w:val="00767FC4"/>
    <w:rsid w:val="007701F3"/>
    <w:rsid w:val="00770233"/>
    <w:rsid w:val="007702EE"/>
    <w:rsid w:val="00770734"/>
    <w:rsid w:val="007708AF"/>
    <w:rsid w:val="00770C92"/>
    <w:rsid w:val="00770D42"/>
    <w:rsid w:val="00770FC4"/>
    <w:rsid w:val="00771201"/>
    <w:rsid w:val="007712E7"/>
    <w:rsid w:val="00771374"/>
    <w:rsid w:val="0077189E"/>
    <w:rsid w:val="00771CC3"/>
    <w:rsid w:val="00771E76"/>
    <w:rsid w:val="00772192"/>
    <w:rsid w:val="007721BC"/>
    <w:rsid w:val="0077232D"/>
    <w:rsid w:val="00772349"/>
    <w:rsid w:val="0077252C"/>
    <w:rsid w:val="0077283B"/>
    <w:rsid w:val="00772956"/>
    <w:rsid w:val="00772ABF"/>
    <w:rsid w:val="00772B30"/>
    <w:rsid w:val="00772DFE"/>
    <w:rsid w:val="00773585"/>
    <w:rsid w:val="007735B3"/>
    <w:rsid w:val="007735CC"/>
    <w:rsid w:val="007738EC"/>
    <w:rsid w:val="007739FB"/>
    <w:rsid w:val="00773D3B"/>
    <w:rsid w:val="00773EFE"/>
    <w:rsid w:val="00773F46"/>
    <w:rsid w:val="0077418C"/>
    <w:rsid w:val="007741FF"/>
    <w:rsid w:val="007743F1"/>
    <w:rsid w:val="00774429"/>
    <w:rsid w:val="007744EF"/>
    <w:rsid w:val="0077492B"/>
    <w:rsid w:val="00774951"/>
    <w:rsid w:val="007749DA"/>
    <w:rsid w:val="00774D9F"/>
    <w:rsid w:val="0077512D"/>
    <w:rsid w:val="007754FF"/>
    <w:rsid w:val="0077550D"/>
    <w:rsid w:val="00775553"/>
    <w:rsid w:val="00775710"/>
    <w:rsid w:val="00775B94"/>
    <w:rsid w:val="00775D24"/>
    <w:rsid w:val="00775D56"/>
    <w:rsid w:val="00776069"/>
    <w:rsid w:val="00776241"/>
    <w:rsid w:val="0077652E"/>
    <w:rsid w:val="007768CD"/>
    <w:rsid w:val="00776902"/>
    <w:rsid w:val="00776998"/>
    <w:rsid w:val="00776B41"/>
    <w:rsid w:val="00776E20"/>
    <w:rsid w:val="00777055"/>
    <w:rsid w:val="007770AA"/>
    <w:rsid w:val="007772C3"/>
    <w:rsid w:val="00777722"/>
    <w:rsid w:val="0077774A"/>
    <w:rsid w:val="0077776C"/>
    <w:rsid w:val="007778C3"/>
    <w:rsid w:val="007778DD"/>
    <w:rsid w:val="00777A61"/>
    <w:rsid w:val="00777DFD"/>
    <w:rsid w:val="00777FF2"/>
    <w:rsid w:val="0078013C"/>
    <w:rsid w:val="0078028A"/>
    <w:rsid w:val="0078044A"/>
    <w:rsid w:val="00780470"/>
    <w:rsid w:val="007804DF"/>
    <w:rsid w:val="007806B9"/>
    <w:rsid w:val="0078076A"/>
    <w:rsid w:val="00780878"/>
    <w:rsid w:val="00780A68"/>
    <w:rsid w:val="00780C8A"/>
    <w:rsid w:val="00780CA1"/>
    <w:rsid w:val="00780F4C"/>
    <w:rsid w:val="00781047"/>
    <w:rsid w:val="00781249"/>
    <w:rsid w:val="0078156E"/>
    <w:rsid w:val="0078160D"/>
    <w:rsid w:val="007819CF"/>
    <w:rsid w:val="00781A2E"/>
    <w:rsid w:val="00781C35"/>
    <w:rsid w:val="00781E38"/>
    <w:rsid w:val="00781F4E"/>
    <w:rsid w:val="00782130"/>
    <w:rsid w:val="007824D8"/>
    <w:rsid w:val="0078269D"/>
    <w:rsid w:val="0078286F"/>
    <w:rsid w:val="00782A2B"/>
    <w:rsid w:val="00783073"/>
    <w:rsid w:val="00783250"/>
    <w:rsid w:val="007832A3"/>
    <w:rsid w:val="00783843"/>
    <w:rsid w:val="00783EA8"/>
    <w:rsid w:val="00783F92"/>
    <w:rsid w:val="0078405E"/>
    <w:rsid w:val="0078413B"/>
    <w:rsid w:val="00784279"/>
    <w:rsid w:val="007842F0"/>
    <w:rsid w:val="007845AF"/>
    <w:rsid w:val="007849D8"/>
    <w:rsid w:val="00784A9E"/>
    <w:rsid w:val="00784B65"/>
    <w:rsid w:val="00784CE2"/>
    <w:rsid w:val="00784D01"/>
    <w:rsid w:val="00784D78"/>
    <w:rsid w:val="00785082"/>
    <w:rsid w:val="00785115"/>
    <w:rsid w:val="0078577B"/>
    <w:rsid w:val="007857ED"/>
    <w:rsid w:val="00785838"/>
    <w:rsid w:val="007858D4"/>
    <w:rsid w:val="00785B95"/>
    <w:rsid w:val="00785E09"/>
    <w:rsid w:val="00785ED9"/>
    <w:rsid w:val="007864AF"/>
    <w:rsid w:val="0078659E"/>
    <w:rsid w:val="00786729"/>
    <w:rsid w:val="007867D3"/>
    <w:rsid w:val="0078688D"/>
    <w:rsid w:val="00786A3D"/>
    <w:rsid w:val="00786C86"/>
    <w:rsid w:val="00787024"/>
    <w:rsid w:val="0078722A"/>
    <w:rsid w:val="00787275"/>
    <w:rsid w:val="0078735B"/>
    <w:rsid w:val="0078771B"/>
    <w:rsid w:val="0078776A"/>
    <w:rsid w:val="00787C50"/>
    <w:rsid w:val="00787CA3"/>
    <w:rsid w:val="00787CA9"/>
    <w:rsid w:val="00787E84"/>
    <w:rsid w:val="0079026D"/>
    <w:rsid w:val="00790484"/>
    <w:rsid w:val="00790729"/>
    <w:rsid w:val="00790803"/>
    <w:rsid w:val="00790D18"/>
    <w:rsid w:val="00790E09"/>
    <w:rsid w:val="00790E7A"/>
    <w:rsid w:val="00791056"/>
    <w:rsid w:val="0079134C"/>
    <w:rsid w:val="00791428"/>
    <w:rsid w:val="00791528"/>
    <w:rsid w:val="0079154C"/>
    <w:rsid w:val="00791689"/>
    <w:rsid w:val="0079195E"/>
    <w:rsid w:val="007919AE"/>
    <w:rsid w:val="00791A32"/>
    <w:rsid w:val="00791D51"/>
    <w:rsid w:val="00791E0E"/>
    <w:rsid w:val="00791E4E"/>
    <w:rsid w:val="00791F29"/>
    <w:rsid w:val="00792017"/>
    <w:rsid w:val="00792102"/>
    <w:rsid w:val="0079213B"/>
    <w:rsid w:val="007921F2"/>
    <w:rsid w:val="007922E9"/>
    <w:rsid w:val="00792531"/>
    <w:rsid w:val="007928D3"/>
    <w:rsid w:val="0079291E"/>
    <w:rsid w:val="00792934"/>
    <w:rsid w:val="0079303C"/>
    <w:rsid w:val="0079324E"/>
    <w:rsid w:val="007932CA"/>
    <w:rsid w:val="007933D4"/>
    <w:rsid w:val="00793571"/>
    <w:rsid w:val="00793AF0"/>
    <w:rsid w:val="00793BED"/>
    <w:rsid w:val="00793FBB"/>
    <w:rsid w:val="00794030"/>
    <w:rsid w:val="007940C7"/>
    <w:rsid w:val="00794372"/>
    <w:rsid w:val="0079449A"/>
    <w:rsid w:val="007944B1"/>
    <w:rsid w:val="007944E0"/>
    <w:rsid w:val="007948C7"/>
    <w:rsid w:val="00794A78"/>
    <w:rsid w:val="00794C86"/>
    <w:rsid w:val="00794D9A"/>
    <w:rsid w:val="00794D9F"/>
    <w:rsid w:val="00794E86"/>
    <w:rsid w:val="00795230"/>
    <w:rsid w:val="00795341"/>
    <w:rsid w:val="00795408"/>
    <w:rsid w:val="007958FF"/>
    <w:rsid w:val="00795A0C"/>
    <w:rsid w:val="00795DD1"/>
    <w:rsid w:val="00796234"/>
    <w:rsid w:val="007963FD"/>
    <w:rsid w:val="0079681F"/>
    <w:rsid w:val="0079695D"/>
    <w:rsid w:val="00796DD5"/>
    <w:rsid w:val="00796EC0"/>
    <w:rsid w:val="00796EDA"/>
    <w:rsid w:val="0079724A"/>
    <w:rsid w:val="007972A6"/>
    <w:rsid w:val="00797333"/>
    <w:rsid w:val="0079754B"/>
    <w:rsid w:val="00797606"/>
    <w:rsid w:val="00797627"/>
    <w:rsid w:val="00797680"/>
    <w:rsid w:val="00797880"/>
    <w:rsid w:val="00797946"/>
    <w:rsid w:val="00797A7E"/>
    <w:rsid w:val="00797AC2"/>
    <w:rsid w:val="00797C8F"/>
    <w:rsid w:val="007A0123"/>
    <w:rsid w:val="007A0485"/>
    <w:rsid w:val="007A070B"/>
    <w:rsid w:val="007A086F"/>
    <w:rsid w:val="007A0A1D"/>
    <w:rsid w:val="007A1318"/>
    <w:rsid w:val="007A1428"/>
    <w:rsid w:val="007A18C8"/>
    <w:rsid w:val="007A1CA9"/>
    <w:rsid w:val="007A1D86"/>
    <w:rsid w:val="007A226F"/>
    <w:rsid w:val="007A2B5C"/>
    <w:rsid w:val="007A2DF7"/>
    <w:rsid w:val="007A3081"/>
    <w:rsid w:val="007A31AC"/>
    <w:rsid w:val="007A3343"/>
    <w:rsid w:val="007A376B"/>
    <w:rsid w:val="007A377F"/>
    <w:rsid w:val="007A379C"/>
    <w:rsid w:val="007A3A77"/>
    <w:rsid w:val="007A41BE"/>
    <w:rsid w:val="007A4205"/>
    <w:rsid w:val="007A482E"/>
    <w:rsid w:val="007A4B71"/>
    <w:rsid w:val="007A4DCB"/>
    <w:rsid w:val="007A4F96"/>
    <w:rsid w:val="007A56DF"/>
    <w:rsid w:val="007A5839"/>
    <w:rsid w:val="007A5942"/>
    <w:rsid w:val="007A5B68"/>
    <w:rsid w:val="007A5D35"/>
    <w:rsid w:val="007A5DFB"/>
    <w:rsid w:val="007A5EF9"/>
    <w:rsid w:val="007A616D"/>
    <w:rsid w:val="007A62AC"/>
    <w:rsid w:val="007A6313"/>
    <w:rsid w:val="007A643E"/>
    <w:rsid w:val="007A6792"/>
    <w:rsid w:val="007A67A2"/>
    <w:rsid w:val="007A67D9"/>
    <w:rsid w:val="007A6C75"/>
    <w:rsid w:val="007A6E74"/>
    <w:rsid w:val="007A73CC"/>
    <w:rsid w:val="007A774A"/>
    <w:rsid w:val="007A78D1"/>
    <w:rsid w:val="007A7990"/>
    <w:rsid w:val="007A79C1"/>
    <w:rsid w:val="007A79ED"/>
    <w:rsid w:val="007A7E2A"/>
    <w:rsid w:val="007A7E93"/>
    <w:rsid w:val="007A7F8A"/>
    <w:rsid w:val="007B09B3"/>
    <w:rsid w:val="007B0B07"/>
    <w:rsid w:val="007B0B6D"/>
    <w:rsid w:val="007B0ECE"/>
    <w:rsid w:val="007B0F4C"/>
    <w:rsid w:val="007B109F"/>
    <w:rsid w:val="007B139B"/>
    <w:rsid w:val="007B1591"/>
    <w:rsid w:val="007B15B1"/>
    <w:rsid w:val="007B15E5"/>
    <w:rsid w:val="007B1B79"/>
    <w:rsid w:val="007B1C63"/>
    <w:rsid w:val="007B1E18"/>
    <w:rsid w:val="007B23F6"/>
    <w:rsid w:val="007B2592"/>
    <w:rsid w:val="007B26A1"/>
    <w:rsid w:val="007B27AB"/>
    <w:rsid w:val="007B29AF"/>
    <w:rsid w:val="007B2A58"/>
    <w:rsid w:val="007B2ACF"/>
    <w:rsid w:val="007B2E67"/>
    <w:rsid w:val="007B2F93"/>
    <w:rsid w:val="007B34D9"/>
    <w:rsid w:val="007B3548"/>
    <w:rsid w:val="007B3681"/>
    <w:rsid w:val="007B37A7"/>
    <w:rsid w:val="007B38B2"/>
    <w:rsid w:val="007B3B92"/>
    <w:rsid w:val="007B3C4D"/>
    <w:rsid w:val="007B4375"/>
    <w:rsid w:val="007B43DF"/>
    <w:rsid w:val="007B4591"/>
    <w:rsid w:val="007B462D"/>
    <w:rsid w:val="007B466D"/>
    <w:rsid w:val="007B47A5"/>
    <w:rsid w:val="007B485D"/>
    <w:rsid w:val="007B4AC2"/>
    <w:rsid w:val="007B4E17"/>
    <w:rsid w:val="007B4FE1"/>
    <w:rsid w:val="007B4FFF"/>
    <w:rsid w:val="007B5071"/>
    <w:rsid w:val="007B5291"/>
    <w:rsid w:val="007B5424"/>
    <w:rsid w:val="007B5540"/>
    <w:rsid w:val="007B58A5"/>
    <w:rsid w:val="007B58CB"/>
    <w:rsid w:val="007B59F3"/>
    <w:rsid w:val="007B59F7"/>
    <w:rsid w:val="007B5B70"/>
    <w:rsid w:val="007B5C3A"/>
    <w:rsid w:val="007B603F"/>
    <w:rsid w:val="007B6165"/>
    <w:rsid w:val="007B61E3"/>
    <w:rsid w:val="007B631E"/>
    <w:rsid w:val="007B6491"/>
    <w:rsid w:val="007B67CF"/>
    <w:rsid w:val="007B696B"/>
    <w:rsid w:val="007B6A52"/>
    <w:rsid w:val="007B6F14"/>
    <w:rsid w:val="007B720E"/>
    <w:rsid w:val="007B7299"/>
    <w:rsid w:val="007B73E4"/>
    <w:rsid w:val="007B77CD"/>
    <w:rsid w:val="007B7BBE"/>
    <w:rsid w:val="007C02FA"/>
    <w:rsid w:val="007C04E4"/>
    <w:rsid w:val="007C0575"/>
    <w:rsid w:val="007C082E"/>
    <w:rsid w:val="007C08BE"/>
    <w:rsid w:val="007C09F6"/>
    <w:rsid w:val="007C0A98"/>
    <w:rsid w:val="007C137A"/>
    <w:rsid w:val="007C16B2"/>
    <w:rsid w:val="007C17CA"/>
    <w:rsid w:val="007C1809"/>
    <w:rsid w:val="007C18BA"/>
    <w:rsid w:val="007C1A05"/>
    <w:rsid w:val="007C1AD4"/>
    <w:rsid w:val="007C223C"/>
    <w:rsid w:val="007C24B3"/>
    <w:rsid w:val="007C266B"/>
    <w:rsid w:val="007C289E"/>
    <w:rsid w:val="007C29CB"/>
    <w:rsid w:val="007C2C24"/>
    <w:rsid w:val="007C2E5B"/>
    <w:rsid w:val="007C31E7"/>
    <w:rsid w:val="007C327D"/>
    <w:rsid w:val="007C336F"/>
    <w:rsid w:val="007C37D0"/>
    <w:rsid w:val="007C37E0"/>
    <w:rsid w:val="007C38CE"/>
    <w:rsid w:val="007C39AB"/>
    <w:rsid w:val="007C39C6"/>
    <w:rsid w:val="007C3E65"/>
    <w:rsid w:val="007C3ED1"/>
    <w:rsid w:val="007C3EF3"/>
    <w:rsid w:val="007C3F6B"/>
    <w:rsid w:val="007C40B6"/>
    <w:rsid w:val="007C40F4"/>
    <w:rsid w:val="007C4543"/>
    <w:rsid w:val="007C4556"/>
    <w:rsid w:val="007C458A"/>
    <w:rsid w:val="007C466F"/>
    <w:rsid w:val="007C480C"/>
    <w:rsid w:val="007C49D8"/>
    <w:rsid w:val="007C4BFF"/>
    <w:rsid w:val="007C4C46"/>
    <w:rsid w:val="007C4D0A"/>
    <w:rsid w:val="007C4D34"/>
    <w:rsid w:val="007C4D7E"/>
    <w:rsid w:val="007C4E4E"/>
    <w:rsid w:val="007C511F"/>
    <w:rsid w:val="007C5170"/>
    <w:rsid w:val="007C5223"/>
    <w:rsid w:val="007C52E3"/>
    <w:rsid w:val="007C558E"/>
    <w:rsid w:val="007C55B1"/>
    <w:rsid w:val="007C5753"/>
    <w:rsid w:val="007C5FBB"/>
    <w:rsid w:val="007C5FEC"/>
    <w:rsid w:val="007C6ABA"/>
    <w:rsid w:val="007C6BC5"/>
    <w:rsid w:val="007C6C1D"/>
    <w:rsid w:val="007C6DFA"/>
    <w:rsid w:val="007C6EA6"/>
    <w:rsid w:val="007C7419"/>
    <w:rsid w:val="007C74D8"/>
    <w:rsid w:val="007C758F"/>
    <w:rsid w:val="007C75A5"/>
    <w:rsid w:val="007C7639"/>
    <w:rsid w:val="007C763E"/>
    <w:rsid w:val="007C7CB5"/>
    <w:rsid w:val="007C7E3A"/>
    <w:rsid w:val="007D000C"/>
    <w:rsid w:val="007D01D3"/>
    <w:rsid w:val="007D033F"/>
    <w:rsid w:val="007D0432"/>
    <w:rsid w:val="007D0517"/>
    <w:rsid w:val="007D053D"/>
    <w:rsid w:val="007D0A29"/>
    <w:rsid w:val="007D0D35"/>
    <w:rsid w:val="007D0D97"/>
    <w:rsid w:val="007D0ECA"/>
    <w:rsid w:val="007D1079"/>
    <w:rsid w:val="007D14D4"/>
    <w:rsid w:val="007D1ADB"/>
    <w:rsid w:val="007D1AFE"/>
    <w:rsid w:val="007D220E"/>
    <w:rsid w:val="007D22BC"/>
    <w:rsid w:val="007D231E"/>
    <w:rsid w:val="007D26DE"/>
    <w:rsid w:val="007D271A"/>
    <w:rsid w:val="007D2D8D"/>
    <w:rsid w:val="007D2E36"/>
    <w:rsid w:val="007D2F7C"/>
    <w:rsid w:val="007D38D2"/>
    <w:rsid w:val="007D3962"/>
    <w:rsid w:val="007D39AD"/>
    <w:rsid w:val="007D3D0E"/>
    <w:rsid w:val="007D3D66"/>
    <w:rsid w:val="007D3E3F"/>
    <w:rsid w:val="007D3F93"/>
    <w:rsid w:val="007D3FDE"/>
    <w:rsid w:val="007D40A7"/>
    <w:rsid w:val="007D486D"/>
    <w:rsid w:val="007D4921"/>
    <w:rsid w:val="007D4DC8"/>
    <w:rsid w:val="007D4DF7"/>
    <w:rsid w:val="007D4E46"/>
    <w:rsid w:val="007D4EE3"/>
    <w:rsid w:val="007D4F46"/>
    <w:rsid w:val="007D54D7"/>
    <w:rsid w:val="007D570C"/>
    <w:rsid w:val="007D5745"/>
    <w:rsid w:val="007D58A3"/>
    <w:rsid w:val="007D5CFE"/>
    <w:rsid w:val="007D673B"/>
    <w:rsid w:val="007D682A"/>
    <w:rsid w:val="007D6913"/>
    <w:rsid w:val="007D6A98"/>
    <w:rsid w:val="007D6B42"/>
    <w:rsid w:val="007D6D0A"/>
    <w:rsid w:val="007D72CC"/>
    <w:rsid w:val="007D74A9"/>
    <w:rsid w:val="007D754F"/>
    <w:rsid w:val="007D75DE"/>
    <w:rsid w:val="007D778D"/>
    <w:rsid w:val="007D7D40"/>
    <w:rsid w:val="007D7F5D"/>
    <w:rsid w:val="007E027E"/>
    <w:rsid w:val="007E03CA"/>
    <w:rsid w:val="007E0430"/>
    <w:rsid w:val="007E06B7"/>
    <w:rsid w:val="007E0941"/>
    <w:rsid w:val="007E0A5C"/>
    <w:rsid w:val="007E0AEE"/>
    <w:rsid w:val="007E0B30"/>
    <w:rsid w:val="007E0E4A"/>
    <w:rsid w:val="007E1173"/>
    <w:rsid w:val="007E1258"/>
    <w:rsid w:val="007E12B2"/>
    <w:rsid w:val="007E12BD"/>
    <w:rsid w:val="007E1342"/>
    <w:rsid w:val="007E14D4"/>
    <w:rsid w:val="007E1506"/>
    <w:rsid w:val="007E175B"/>
    <w:rsid w:val="007E1BD6"/>
    <w:rsid w:val="007E1CEE"/>
    <w:rsid w:val="007E1CF9"/>
    <w:rsid w:val="007E1F08"/>
    <w:rsid w:val="007E20D2"/>
    <w:rsid w:val="007E2255"/>
    <w:rsid w:val="007E22D8"/>
    <w:rsid w:val="007E238A"/>
    <w:rsid w:val="007E238F"/>
    <w:rsid w:val="007E2391"/>
    <w:rsid w:val="007E2588"/>
    <w:rsid w:val="007E261B"/>
    <w:rsid w:val="007E2827"/>
    <w:rsid w:val="007E297E"/>
    <w:rsid w:val="007E2A1E"/>
    <w:rsid w:val="007E2BE1"/>
    <w:rsid w:val="007E2C96"/>
    <w:rsid w:val="007E2DF5"/>
    <w:rsid w:val="007E3031"/>
    <w:rsid w:val="007E3291"/>
    <w:rsid w:val="007E3617"/>
    <w:rsid w:val="007E36FA"/>
    <w:rsid w:val="007E3899"/>
    <w:rsid w:val="007E3CEE"/>
    <w:rsid w:val="007E3EF6"/>
    <w:rsid w:val="007E3F9D"/>
    <w:rsid w:val="007E415B"/>
    <w:rsid w:val="007E4581"/>
    <w:rsid w:val="007E4671"/>
    <w:rsid w:val="007E4673"/>
    <w:rsid w:val="007E46AD"/>
    <w:rsid w:val="007E46FD"/>
    <w:rsid w:val="007E4967"/>
    <w:rsid w:val="007E4AA0"/>
    <w:rsid w:val="007E4EB7"/>
    <w:rsid w:val="007E50F9"/>
    <w:rsid w:val="007E511A"/>
    <w:rsid w:val="007E55CD"/>
    <w:rsid w:val="007E57D0"/>
    <w:rsid w:val="007E58CC"/>
    <w:rsid w:val="007E5A6C"/>
    <w:rsid w:val="007E5BFC"/>
    <w:rsid w:val="007E5F5B"/>
    <w:rsid w:val="007E5FAF"/>
    <w:rsid w:val="007E60AB"/>
    <w:rsid w:val="007E60C0"/>
    <w:rsid w:val="007E6298"/>
    <w:rsid w:val="007E6362"/>
    <w:rsid w:val="007E681F"/>
    <w:rsid w:val="007E683A"/>
    <w:rsid w:val="007E6AC2"/>
    <w:rsid w:val="007E6B54"/>
    <w:rsid w:val="007E6DE6"/>
    <w:rsid w:val="007E6EED"/>
    <w:rsid w:val="007E6F5B"/>
    <w:rsid w:val="007E6FA3"/>
    <w:rsid w:val="007E7354"/>
    <w:rsid w:val="007E781D"/>
    <w:rsid w:val="007E7BCB"/>
    <w:rsid w:val="007E7EF6"/>
    <w:rsid w:val="007E7FA5"/>
    <w:rsid w:val="007F021C"/>
    <w:rsid w:val="007F08BB"/>
    <w:rsid w:val="007F0A5F"/>
    <w:rsid w:val="007F0B3C"/>
    <w:rsid w:val="007F0BFB"/>
    <w:rsid w:val="007F0CBF"/>
    <w:rsid w:val="007F0E7D"/>
    <w:rsid w:val="007F122B"/>
    <w:rsid w:val="007F12B8"/>
    <w:rsid w:val="007F13B0"/>
    <w:rsid w:val="007F195D"/>
    <w:rsid w:val="007F1BFD"/>
    <w:rsid w:val="007F1D00"/>
    <w:rsid w:val="007F1D69"/>
    <w:rsid w:val="007F1E6F"/>
    <w:rsid w:val="007F2315"/>
    <w:rsid w:val="007F238F"/>
    <w:rsid w:val="007F23DE"/>
    <w:rsid w:val="007F2637"/>
    <w:rsid w:val="007F26CA"/>
    <w:rsid w:val="007F2C26"/>
    <w:rsid w:val="007F2D04"/>
    <w:rsid w:val="007F331C"/>
    <w:rsid w:val="007F3643"/>
    <w:rsid w:val="007F37A0"/>
    <w:rsid w:val="007F38EC"/>
    <w:rsid w:val="007F3C50"/>
    <w:rsid w:val="007F3CF8"/>
    <w:rsid w:val="007F3F8D"/>
    <w:rsid w:val="007F41C2"/>
    <w:rsid w:val="007F4231"/>
    <w:rsid w:val="007F4277"/>
    <w:rsid w:val="007F45E3"/>
    <w:rsid w:val="007F4610"/>
    <w:rsid w:val="007F46FD"/>
    <w:rsid w:val="007F4905"/>
    <w:rsid w:val="007F4F38"/>
    <w:rsid w:val="007F5095"/>
    <w:rsid w:val="007F52B5"/>
    <w:rsid w:val="007F53BF"/>
    <w:rsid w:val="007F5418"/>
    <w:rsid w:val="007F5754"/>
    <w:rsid w:val="007F57A1"/>
    <w:rsid w:val="007F5883"/>
    <w:rsid w:val="007F59E1"/>
    <w:rsid w:val="007F5BD5"/>
    <w:rsid w:val="007F5DF6"/>
    <w:rsid w:val="007F622B"/>
    <w:rsid w:val="007F62FE"/>
    <w:rsid w:val="007F652A"/>
    <w:rsid w:val="007F6C71"/>
    <w:rsid w:val="007F6DFB"/>
    <w:rsid w:val="007F710E"/>
    <w:rsid w:val="007F7363"/>
    <w:rsid w:val="007F7378"/>
    <w:rsid w:val="007F7396"/>
    <w:rsid w:val="007F7515"/>
    <w:rsid w:val="007F7702"/>
    <w:rsid w:val="007F7754"/>
    <w:rsid w:val="007F7EA7"/>
    <w:rsid w:val="007F7F37"/>
    <w:rsid w:val="00800018"/>
    <w:rsid w:val="0080016F"/>
    <w:rsid w:val="00800194"/>
    <w:rsid w:val="00800367"/>
    <w:rsid w:val="008004B3"/>
    <w:rsid w:val="008004E0"/>
    <w:rsid w:val="00800AE4"/>
    <w:rsid w:val="00800B19"/>
    <w:rsid w:val="00800BAB"/>
    <w:rsid w:val="00800BB6"/>
    <w:rsid w:val="00800BEE"/>
    <w:rsid w:val="008012B3"/>
    <w:rsid w:val="008016D9"/>
    <w:rsid w:val="00801860"/>
    <w:rsid w:val="0080191A"/>
    <w:rsid w:val="0080192B"/>
    <w:rsid w:val="00801A4B"/>
    <w:rsid w:val="00801B88"/>
    <w:rsid w:val="00801D37"/>
    <w:rsid w:val="00801E74"/>
    <w:rsid w:val="00802224"/>
    <w:rsid w:val="00802371"/>
    <w:rsid w:val="00802662"/>
    <w:rsid w:val="0080269C"/>
    <w:rsid w:val="008027E2"/>
    <w:rsid w:val="0080293D"/>
    <w:rsid w:val="00802A45"/>
    <w:rsid w:val="00802E24"/>
    <w:rsid w:val="008030D6"/>
    <w:rsid w:val="008032B7"/>
    <w:rsid w:val="008033BC"/>
    <w:rsid w:val="008033BF"/>
    <w:rsid w:val="00803471"/>
    <w:rsid w:val="008035B8"/>
    <w:rsid w:val="008038A5"/>
    <w:rsid w:val="00803A5D"/>
    <w:rsid w:val="00803C55"/>
    <w:rsid w:val="00803F08"/>
    <w:rsid w:val="00803F65"/>
    <w:rsid w:val="00803F77"/>
    <w:rsid w:val="00803F82"/>
    <w:rsid w:val="00804323"/>
    <w:rsid w:val="00804527"/>
    <w:rsid w:val="0080466D"/>
    <w:rsid w:val="00804725"/>
    <w:rsid w:val="00804A01"/>
    <w:rsid w:val="00804A70"/>
    <w:rsid w:val="00804C43"/>
    <w:rsid w:val="00804C47"/>
    <w:rsid w:val="00804CB0"/>
    <w:rsid w:val="00804FA2"/>
    <w:rsid w:val="0080502D"/>
    <w:rsid w:val="0080504E"/>
    <w:rsid w:val="008050E0"/>
    <w:rsid w:val="0080520D"/>
    <w:rsid w:val="008052BD"/>
    <w:rsid w:val="00805318"/>
    <w:rsid w:val="0080574C"/>
    <w:rsid w:val="0080578C"/>
    <w:rsid w:val="0080586B"/>
    <w:rsid w:val="008058A0"/>
    <w:rsid w:val="00805C9A"/>
    <w:rsid w:val="00805CAB"/>
    <w:rsid w:val="00805CDF"/>
    <w:rsid w:val="00805E3B"/>
    <w:rsid w:val="00805E7B"/>
    <w:rsid w:val="00805F47"/>
    <w:rsid w:val="00806101"/>
    <w:rsid w:val="008061F7"/>
    <w:rsid w:val="00806239"/>
    <w:rsid w:val="0080628B"/>
    <w:rsid w:val="0080668F"/>
    <w:rsid w:val="00806DA5"/>
    <w:rsid w:val="00806DB4"/>
    <w:rsid w:val="00806E90"/>
    <w:rsid w:val="00807357"/>
    <w:rsid w:val="00807456"/>
    <w:rsid w:val="008079E1"/>
    <w:rsid w:val="00807A48"/>
    <w:rsid w:val="00807B16"/>
    <w:rsid w:val="00807FAF"/>
    <w:rsid w:val="00807FEC"/>
    <w:rsid w:val="00810673"/>
    <w:rsid w:val="00810990"/>
    <w:rsid w:val="00810DBE"/>
    <w:rsid w:val="00810EDB"/>
    <w:rsid w:val="0081106C"/>
    <w:rsid w:val="00811229"/>
    <w:rsid w:val="00811492"/>
    <w:rsid w:val="00811677"/>
    <w:rsid w:val="00811683"/>
    <w:rsid w:val="0081189A"/>
    <w:rsid w:val="00811D00"/>
    <w:rsid w:val="00811D45"/>
    <w:rsid w:val="00811DFD"/>
    <w:rsid w:val="00811F34"/>
    <w:rsid w:val="008121CA"/>
    <w:rsid w:val="0081228E"/>
    <w:rsid w:val="0081241A"/>
    <w:rsid w:val="008124A9"/>
    <w:rsid w:val="008129A9"/>
    <w:rsid w:val="00812BE1"/>
    <w:rsid w:val="00813208"/>
    <w:rsid w:val="0081351F"/>
    <w:rsid w:val="0081364E"/>
    <w:rsid w:val="008136C9"/>
    <w:rsid w:val="00813A70"/>
    <w:rsid w:val="00813A8E"/>
    <w:rsid w:val="00813C36"/>
    <w:rsid w:val="00813D81"/>
    <w:rsid w:val="00813FCC"/>
    <w:rsid w:val="0081412D"/>
    <w:rsid w:val="0081447B"/>
    <w:rsid w:val="008144F7"/>
    <w:rsid w:val="00814729"/>
    <w:rsid w:val="0081496C"/>
    <w:rsid w:val="00814B9A"/>
    <w:rsid w:val="008150D6"/>
    <w:rsid w:val="008155B3"/>
    <w:rsid w:val="00815675"/>
    <w:rsid w:val="00815972"/>
    <w:rsid w:val="00815A13"/>
    <w:rsid w:val="00815D80"/>
    <w:rsid w:val="00815F8F"/>
    <w:rsid w:val="00816083"/>
    <w:rsid w:val="008161A2"/>
    <w:rsid w:val="0081621F"/>
    <w:rsid w:val="00816225"/>
    <w:rsid w:val="008162F9"/>
    <w:rsid w:val="008163D3"/>
    <w:rsid w:val="00816727"/>
    <w:rsid w:val="0081680F"/>
    <w:rsid w:val="008168C2"/>
    <w:rsid w:val="008168D5"/>
    <w:rsid w:val="008169A4"/>
    <w:rsid w:val="008169B3"/>
    <w:rsid w:val="008171F7"/>
    <w:rsid w:val="0081737C"/>
    <w:rsid w:val="008173B2"/>
    <w:rsid w:val="0081740B"/>
    <w:rsid w:val="008174A2"/>
    <w:rsid w:val="00817635"/>
    <w:rsid w:val="00817B1C"/>
    <w:rsid w:val="00817B9F"/>
    <w:rsid w:val="00817DEF"/>
    <w:rsid w:val="0082004B"/>
    <w:rsid w:val="008206B6"/>
    <w:rsid w:val="008206CF"/>
    <w:rsid w:val="0082083C"/>
    <w:rsid w:val="00820A71"/>
    <w:rsid w:val="00820E58"/>
    <w:rsid w:val="0082134B"/>
    <w:rsid w:val="008213EF"/>
    <w:rsid w:val="00821522"/>
    <w:rsid w:val="0082160C"/>
    <w:rsid w:val="008218E0"/>
    <w:rsid w:val="00821EFE"/>
    <w:rsid w:val="0082215F"/>
    <w:rsid w:val="00822486"/>
    <w:rsid w:val="00822826"/>
    <w:rsid w:val="008229A9"/>
    <w:rsid w:val="00822A8B"/>
    <w:rsid w:val="00822ADD"/>
    <w:rsid w:val="00822BD1"/>
    <w:rsid w:val="00822DF2"/>
    <w:rsid w:val="0082302E"/>
    <w:rsid w:val="0082349C"/>
    <w:rsid w:val="008239A1"/>
    <w:rsid w:val="00824006"/>
    <w:rsid w:val="00824323"/>
    <w:rsid w:val="0082442F"/>
    <w:rsid w:val="00824576"/>
    <w:rsid w:val="0082464E"/>
    <w:rsid w:val="00824859"/>
    <w:rsid w:val="00824893"/>
    <w:rsid w:val="008248A8"/>
    <w:rsid w:val="0082499E"/>
    <w:rsid w:val="008249C0"/>
    <w:rsid w:val="00824A1C"/>
    <w:rsid w:val="00824C4C"/>
    <w:rsid w:val="00824FE1"/>
    <w:rsid w:val="0082565F"/>
    <w:rsid w:val="00825842"/>
    <w:rsid w:val="00825DBA"/>
    <w:rsid w:val="00825EBE"/>
    <w:rsid w:val="008260D6"/>
    <w:rsid w:val="00826243"/>
    <w:rsid w:val="00826452"/>
    <w:rsid w:val="00826472"/>
    <w:rsid w:val="0082653E"/>
    <w:rsid w:val="0082661F"/>
    <w:rsid w:val="0082673C"/>
    <w:rsid w:val="00826750"/>
    <w:rsid w:val="00826952"/>
    <w:rsid w:val="00826BDC"/>
    <w:rsid w:val="00827159"/>
    <w:rsid w:val="00827169"/>
    <w:rsid w:val="0082717A"/>
    <w:rsid w:val="0082736C"/>
    <w:rsid w:val="00827424"/>
    <w:rsid w:val="00827524"/>
    <w:rsid w:val="00827D8A"/>
    <w:rsid w:val="00827F8F"/>
    <w:rsid w:val="00830144"/>
    <w:rsid w:val="008302A4"/>
    <w:rsid w:val="0083034E"/>
    <w:rsid w:val="00830466"/>
    <w:rsid w:val="008304FD"/>
    <w:rsid w:val="00830503"/>
    <w:rsid w:val="00830568"/>
    <w:rsid w:val="00830651"/>
    <w:rsid w:val="00830835"/>
    <w:rsid w:val="00830936"/>
    <w:rsid w:val="00830ACA"/>
    <w:rsid w:val="00830C41"/>
    <w:rsid w:val="00830D14"/>
    <w:rsid w:val="00830DCD"/>
    <w:rsid w:val="00830F7F"/>
    <w:rsid w:val="008314EF"/>
    <w:rsid w:val="008316B5"/>
    <w:rsid w:val="00831700"/>
    <w:rsid w:val="00831778"/>
    <w:rsid w:val="008317DE"/>
    <w:rsid w:val="00831B6F"/>
    <w:rsid w:val="00831B8B"/>
    <w:rsid w:val="008320B2"/>
    <w:rsid w:val="0083216F"/>
    <w:rsid w:val="008322A9"/>
    <w:rsid w:val="00832302"/>
    <w:rsid w:val="0083238E"/>
    <w:rsid w:val="0083275D"/>
    <w:rsid w:val="00832C20"/>
    <w:rsid w:val="00832D5B"/>
    <w:rsid w:val="00832F9A"/>
    <w:rsid w:val="008330CD"/>
    <w:rsid w:val="00833286"/>
    <w:rsid w:val="008332DE"/>
    <w:rsid w:val="008334EC"/>
    <w:rsid w:val="0083362F"/>
    <w:rsid w:val="00833808"/>
    <w:rsid w:val="00833823"/>
    <w:rsid w:val="00833D9C"/>
    <w:rsid w:val="00833E17"/>
    <w:rsid w:val="00833EAD"/>
    <w:rsid w:val="008340D0"/>
    <w:rsid w:val="008342DF"/>
    <w:rsid w:val="0083434D"/>
    <w:rsid w:val="008345CB"/>
    <w:rsid w:val="00834926"/>
    <w:rsid w:val="00834AA8"/>
    <w:rsid w:val="00834D6B"/>
    <w:rsid w:val="00834EB1"/>
    <w:rsid w:val="00834F4B"/>
    <w:rsid w:val="00834FFD"/>
    <w:rsid w:val="0083541A"/>
    <w:rsid w:val="00835461"/>
    <w:rsid w:val="00835481"/>
    <w:rsid w:val="008355BE"/>
    <w:rsid w:val="00835770"/>
    <w:rsid w:val="008358D5"/>
    <w:rsid w:val="00835CF4"/>
    <w:rsid w:val="00835D12"/>
    <w:rsid w:val="00835DD2"/>
    <w:rsid w:val="00836CBC"/>
    <w:rsid w:val="00836DC3"/>
    <w:rsid w:val="00837013"/>
    <w:rsid w:val="00837126"/>
    <w:rsid w:val="0083752B"/>
    <w:rsid w:val="008376BE"/>
    <w:rsid w:val="00837829"/>
    <w:rsid w:val="00837C59"/>
    <w:rsid w:val="00837F8A"/>
    <w:rsid w:val="00840025"/>
    <w:rsid w:val="00840182"/>
    <w:rsid w:val="0084037D"/>
    <w:rsid w:val="00840668"/>
    <w:rsid w:val="00840ADB"/>
    <w:rsid w:val="00840FF8"/>
    <w:rsid w:val="0084112D"/>
    <w:rsid w:val="008419F4"/>
    <w:rsid w:val="00841A86"/>
    <w:rsid w:val="00841ABC"/>
    <w:rsid w:val="00841C12"/>
    <w:rsid w:val="00841D5A"/>
    <w:rsid w:val="00841E46"/>
    <w:rsid w:val="00841E52"/>
    <w:rsid w:val="00841EF9"/>
    <w:rsid w:val="008424BA"/>
    <w:rsid w:val="0084250C"/>
    <w:rsid w:val="008425A7"/>
    <w:rsid w:val="008426B4"/>
    <w:rsid w:val="00842870"/>
    <w:rsid w:val="008429C7"/>
    <w:rsid w:val="00842A50"/>
    <w:rsid w:val="00842AE9"/>
    <w:rsid w:val="00842BCA"/>
    <w:rsid w:val="00842C33"/>
    <w:rsid w:val="00842D09"/>
    <w:rsid w:val="00842D79"/>
    <w:rsid w:val="0084302C"/>
    <w:rsid w:val="00843037"/>
    <w:rsid w:val="0084305F"/>
    <w:rsid w:val="008430E6"/>
    <w:rsid w:val="0084334C"/>
    <w:rsid w:val="00843848"/>
    <w:rsid w:val="008439AB"/>
    <w:rsid w:val="00843A06"/>
    <w:rsid w:val="00843BFF"/>
    <w:rsid w:val="00843E63"/>
    <w:rsid w:val="008441D4"/>
    <w:rsid w:val="008443D2"/>
    <w:rsid w:val="008445A0"/>
    <w:rsid w:val="0084515B"/>
    <w:rsid w:val="00845436"/>
    <w:rsid w:val="008455BD"/>
    <w:rsid w:val="00845733"/>
    <w:rsid w:val="00845920"/>
    <w:rsid w:val="008459E6"/>
    <w:rsid w:val="00845E35"/>
    <w:rsid w:val="00845FC8"/>
    <w:rsid w:val="00846252"/>
    <w:rsid w:val="008462E8"/>
    <w:rsid w:val="008464E5"/>
    <w:rsid w:val="008466D8"/>
    <w:rsid w:val="008469F0"/>
    <w:rsid w:val="00846A0C"/>
    <w:rsid w:val="00846F72"/>
    <w:rsid w:val="0084705F"/>
    <w:rsid w:val="008475FE"/>
    <w:rsid w:val="008478B1"/>
    <w:rsid w:val="00847971"/>
    <w:rsid w:val="00847B4C"/>
    <w:rsid w:val="00847CF1"/>
    <w:rsid w:val="008500C0"/>
    <w:rsid w:val="0085018A"/>
    <w:rsid w:val="008503AC"/>
    <w:rsid w:val="00850492"/>
    <w:rsid w:val="00850575"/>
    <w:rsid w:val="00850677"/>
    <w:rsid w:val="008508E7"/>
    <w:rsid w:val="00850B45"/>
    <w:rsid w:val="00850C54"/>
    <w:rsid w:val="008510A3"/>
    <w:rsid w:val="00851237"/>
    <w:rsid w:val="008513E7"/>
    <w:rsid w:val="008514F2"/>
    <w:rsid w:val="00851942"/>
    <w:rsid w:val="00851A9F"/>
    <w:rsid w:val="00851BC7"/>
    <w:rsid w:val="00851CC4"/>
    <w:rsid w:val="00851F03"/>
    <w:rsid w:val="00851FCD"/>
    <w:rsid w:val="008521E5"/>
    <w:rsid w:val="00852631"/>
    <w:rsid w:val="008527A7"/>
    <w:rsid w:val="00852D47"/>
    <w:rsid w:val="008534CC"/>
    <w:rsid w:val="008537D3"/>
    <w:rsid w:val="00853A7D"/>
    <w:rsid w:val="00853C10"/>
    <w:rsid w:val="0085408F"/>
    <w:rsid w:val="00854152"/>
    <w:rsid w:val="00854399"/>
    <w:rsid w:val="008543E2"/>
    <w:rsid w:val="0085455D"/>
    <w:rsid w:val="0085464B"/>
    <w:rsid w:val="008546C1"/>
    <w:rsid w:val="00854759"/>
    <w:rsid w:val="00854B32"/>
    <w:rsid w:val="00854CDC"/>
    <w:rsid w:val="00854DCE"/>
    <w:rsid w:val="00854F5D"/>
    <w:rsid w:val="00855551"/>
    <w:rsid w:val="00855818"/>
    <w:rsid w:val="00855880"/>
    <w:rsid w:val="0085588D"/>
    <w:rsid w:val="008559B9"/>
    <w:rsid w:val="00855C00"/>
    <w:rsid w:val="00855C57"/>
    <w:rsid w:val="0085617C"/>
    <w:rsid w:val="00856357"/>
    <w:rsid w:val="00856493"/>
    <w:rsid w:val="00856498"/>
    <w:rsid w:val="0085664A"/>
    <w:rsid w:val="00857209"/>
    <w:rsid w:val="00857402"/>
    <w:rsid w:val="00857591"/>
    <w:rsid w:val="00857644"/>
    <w:rsid w:val="00857902"/>
    <w:rsid w:val="00857907"/>
    <w:rsid w:val="00857D74"/>
    <w:rsid w:val="00857F19"/>
    <w:rsid w:val="008600F6"/>
    <w:rsid w:val="0086030A"/>
    <w:rsid w:val="00860387"/>
    <w:rsid w:val="0086077E"/>
    <w:rsid w:val="00860995"/>
    <w:rsid w:val="00860A46"/>
    <w:rsid w:val="00860A52"/>
    <w:rsid w:val="00860B6A"/>
    <w:rsid w:val="00860B9B"/>
    <w:rsid w:val="00860E4F"/>
    <w:rsid w:val="008610B4"/>
    <w:rsid w:val="00861144"/>
    <w:rsid w:val="0086130C"/>
    <w:rsid w:val="0086154A"/>
    <w:rsid w:val="00861743"/>
    <w:rsid w:val="008618E4"/>
    <w:rsid w:val="008621E2"/>
    <w:rsid w:val="008627B2"/>
    <w:rsid w:val="00862C29"/>
    <w:rsid w:val="00862E52"/>
    <w:rsid w:val="00862F82"/>
    <w:rsid w:val="0086329F"/>
    <w:rsid w:val="008634F2"/>
    <w:rsid w:val="0086355A"/>
    <w:rsid w:val="00863659"/>
    <w:rsid w:val="008639C9"/>
    <w:rsid w:val="00863B67"/>
    <w:rsid w:val="00863CD0"/>
    <w:rsid w:val="00863EED"/>
    <w:rsid w:val="00863F4B"/>
    <w:rsid w:val="00863F6A"/>
    <w:rsid w:val="00864406"/>
    <w:rsid w:val="00864762"/>
    <w:rsid w:val="008649AB"/>
    <w:rsid w:val="00864C2A"/>
    <w:rsid w:val="00864E55"/>
    <w:rsid w:val="0086504D"/>
    <w:rsid w:val="008650C0"/>
    <w:rsid w:val="0086520F"/>
    <w:rsid w:val="008653B1"/>
    <w:rsid w:val="0086588E"/>
    <w:rsid w:val="00865E99"/>
    <w:rsid w:val="0086654A"/>
    <w:rsid w:val="00866830"/>
    <w:rsid w:val="0086695B"/>
    <w:rsid w:val="00866AB8"/>
    <w:rsid w:val="00866AE1"/>
    <w:rsid w:val="008671DF"/>
    <w:rsid w:val="008672B3"/>
    <w:rsid w:val="008672B6"/>
    <w:rsid w:val="008674D6"/>
    <w:rsid w:val="0086752F"/>
    <w:rsid w:val="00867713"/>
    <w:rsid w:val="00867808"/>
    <w:rsid w:val="008678B3"/>
    <w:rsid w:val="008679B3"/>
    <w:rsid w:val="00867AEF"/>
    <w:rsid w:val="00867B7B"/>
    <w:rsid w:val="00867D6B"/>
    <w:rsid w:val="00867EBB"/>
    <w:rsid w:val="00870175"/>
    <w:rsid w:val="0087023C"/>
    <w:rsid w:val="00870241"/>
    <w:rsid w:val="008703B0"/>
    <w:rsid w:val="008706B5"/>
    <w:rsid w:val="008706E6"/>
    <w:rsid w:val="008707C2"/>
    <w:rsid w:val="0087080C"/>
    <w:rsid w:val="00870908"/>
    <w:rsid w:val="0087090A"/>
    <w:rsid w:val="008709EE"/>
    <w:rsid w:val="00870CF9"/>
    <w:rsid w:val="00870D7E"/>
    <w:rsid w:val="008713C6"/>
    <w:rsid w:val="008713D4"/>
    <w:rsid w:val="008717CD"/>
    <w:rsid w:val="00872477"/>
    <w:rsid w:val="008726FA"/>
    <w:rsid w:val="0087284A"/>
    <w:rsid w:val="00873105"/>
    <w:rsid w:val="0087324A"/>
    <w:rsid w:val="0087331A"/>
    <w:rsid w:val="0087335F"/>
    <w:rsid w:val="008735F1"/>
    <w:rsid w:val="00873696"/>
    <w:rsid w:val="008736BB"/>
    <w:rsid w:val="008736CA"/>
    <w:rsid w:val="008736EA"/>
    <w:rsid w:val="00873743"/>
    <w:rsid w:val="00873941"/>
    <w:rsid w:val="00873A2E"/>
    <w:rsid w:val="00873AAB"/>
    <w:rsid w:val="00873AFB"/>
    <w:rsid w:val="00873C08"/>
    <w:rsid w:val="00873F4E"/>
    <w:rsid w:val="00874004"/>
    <w:rsid w:val="00874167"/>
    <w:rsid w:val="00874593"/>
    <w:rsid w:val="0087471E"/>
    <w:rsid w:val="00874DF1"/>
    <w:rsid w:val="00874E2D"/>
    <w:rsid w:val="0087545C"/>
    <w:rsid w:val="0087549F"/>
    <w:rsid w:val="00875576"/>
    <w:rsid w:val="008755E2"/>
    <w:rsid w:val="0087566C"/>
    <w:rsid w:val="00875CED"/>
    <w:rsid w:val="00876153"/>
    <w:rsid w:val="008764D6"/>
    <w:rsid w:val="00876539"/>
    <w:rsid w:val="00876650"/>
    <w:rsid w:val="008768C7"/>
    <w:rsid w:val="00876C42"/>
    <w:rsid w:val="008776DC"/>
    <w:rsid w:val="00877805"/>
    <w:rsid w:val="00877827"/>
    <w:rsid w:val="00877FC1"/>
    <w:rsid w:val="0088030E"/>
    <w:rsid w:val="0088039B"/>
    <w:rsid w:val="00880570"/>
    <w:rsid w:val="008805A6"/>
    <w:rsid w:val="00880E84"/>
    <w:rsid w:val="00881415"/>
    <w:rsid w:val="008814C5"/>
    <w:rsid w:val="00881595"/>
    <w:rsid w:val="008815ED"/>
    <w:rsid w:val="00881715"/>
    <w:rsid w:val="0088185F"/>
    <w:rsid w:val="00881960"/>
    <w:rsid w:val="00881963"/>
    <w:rsid w:val="00881ABB"/>
    <w:rsid w:val="00881B22"/>
    <w:rsid w:val="00881FA2"/>
    <w:rsid w:val="0088222F"/>
    <w:rsid w:val="008824DE"/>
    <w:rsid w:val="00882638"/>
    <w:rsid w:val="00882789"/>
    <w:rsid w:val="00882867"/>
    <w:rsid w:val="00882B80"/>
    <w:rsid w:val="00882C55"/>
    <w:rsid w:val="00882E33"/>
    <w:rsid w:val="00882E6A"/>
    <w:rsid w:val="00882EF9"/>
    <w:rsid w:val="00882F6E"/>
    <w:rsid w:val="00882FFE"/>
    <w:rsid w:val="00883390"/>
    <w:rsid w:val="00883781"/>
    <w:rsid w:val="008838E4"/>
    <w:rsid w:val="008839AC"/>
    <w:rsid w:val="008839E4"/>
    <w:rsid w:val="00883AA9"/>
    <w:rsid w:val="00883B26"/>
    <w:rsid w:val="00883FBA"/>
    <w:rsid w:val="00884132"/>
    <w:rsid w:val="00884478"/>
    <w:rsid w:val="008844F6"/>
    <w:rsid w:val="008846BF"/>
    <w:rsid w:val="008846D2"/>
    <w:rsid w:val="008849CB"/>
    <w:rsid w:val="00884C48"/>
    <w:rsid w:val="00884F89"/>
    <w:rsid w:val="0088540F"/>
    <w:rsid w:val="008854FF"/>
    <w:rsid w:val="008855C6"/>
    <w:rsid w:val="008855FB"/>
    <w:rsid w:val="008856B4"/>
    <w:rsid w:val="008858A1"/>
    <w:rsid w:val="00885ACC"/>
    <w:rsid w:val="00885BC4"/>
    <w:rsid w:val="00885D7B"/>
    <w:rsid w:val="008861C3"/>
    <w:rsid w:val="00886418"/>
    <w:rsid w:val="00886659"/>
    <w:rsid w:val="008866BC"/>
    <w:rsid w:val="008866F6"/>
    <w:rsid w:val="0088702F"/>
    <w:rsid w:val="00887083"/>
    <w:rsid w:val="00887128"/>
    <w:rsid w:val="00887174"/>
    <w:rsid w:val="0088720C"/>
    <w:rsid w:val="008879B1"/>
    <w:rsid w:val="00887AC2"/>
    <w:rsid w:val="00887B90"/>
    <w:rsid w:val="00887E47"/>
    <w:rsid w:val="00887F83"/>
    <w:rsid w:val="008901FE"/>
    <w:rsid w:val="0089025E"/>
    <w:rsid w:val="00890824"/>
    <w:rsid w:val="00890AF6"/>
    <w:rsid w:val="00890B99"/>
    <w:rsid w:val="00890F50"/>
    <w:rsid w:val="0089106B"/>
    <w:rsid w:val="008911DB"/>
    <w:rsid w:val="00891247"/>
    <w:rsid w:val="00891427"/>
    <w:rsid w:val="008919FB"/>
    <w:rsid w:val="00891C39"/>
    <w:rsid w:val="00891DE3"/>
    <w:rsid w:val="00891F75"/>
    <w:rsid w:val="00892057"/>
    <w:rsid w:val="0089229C"/>
    <w:rsid w:val="008923E0"/>
    <w:rsid w:val="008926B0"/>
    <w:rsid w:val="00892A1E"/>
    <w:rsid w:val="00892BC7"/>
    <w:rsid w:val="00892CE9"/>
    <w:rsid w:val="00892EB2"/>
    <w:rsid w:val="00892EF4"/>
    <w:rsid w:val="00892F53"/>
    <w:rsid w:val="0089304E"/>
    <w:rsid w:val="008930E8"/>
    <w:rsid w:val="00893324"/>
    <w:rsid w:val="00893712"/>
    <w:rsid w:val="0089393A"/>
    <w:rsid w:val="00893C77"/>
    <w:rsid w:val="00893D86"/>
    <w:rsid w:val="00894479"/>
    <w:rsid w:val="0089458A"/>
    <w:rsid w:val="00894801"/>
    <w:rsid w:val="0089483D"/>
    <w:rsid w:val="0089485E"/>
    <w:rsid w:val="00894C3B"/>
    <w:rsid w:val="00894DE5"/>
    <w:rsid w:val="00894DE7"/>
    <w:rsid w:val="00894DE8"/>
    <w:rsid w:val="00894E92"/>
    <w:rsid w:val="008951FF"/>
    <w:rsid w:val="008956F1"/>
    <w:rsid w:val="00895737"/>
    <w:rsid w:val="0089578E"/>
    <w:rsid w:val="00895A02"/>
    <w:rsid w:val="00895AFE"/>
    <w:rsid w:val="00895CDB"/>
    <w:rsid w:val="00896562"/>
    <w:rsid w:val="008965A6"/>
    <w:rsid w:val="00896947"/>
    <w:rsid w:val="00896D96"/>
    <w:rsid w:val="008970CE"/>
    <w:rsid w:val="0089723F"/>
    <w:rsid w:val="008972C9"/>
    <w:rsid w:val="008973EF"/>
    <w:rsid w:val="00897684"/>
    <w:rsid w:val="008977B7"/>
    <w:rsid w:val="008979BF"/>
    <w:rsid w:val="00897AA0"/>
    <w:rsid w:val="00897B21"/>
    <w:rsid w:val="00897BE8"/>
    <w:rsid w:val="00897CF7"/>
    <w:rsid w:val="00897E76"/>
    <w:rsid w:val="00897F9C"/>
    <w:rsid w:val="008A02AE"/>
    <w:rsid w:val="008A06C9"/>
    <w:rsid w:val="008A06E5"/>
    <w:rsid w:val="008A0AB6"/>
    <w:rsid w:val="008A1008"/>
    <w:rsid w:val="008A1051"/>
    <w:rsid w:val="008A107E"/>
    <w:rsid w:val="008A1186"/>
    <w:rsid w:val="008A1439"/>
    <w:rsid w:val="008A151A"/>
    <w:rsid w:val="008A17F0"/>
    <w:rsid w:val="008A1970"/>
    <w:rsid w:val="008A19A1"/>
    <w:rsid w:val="008A1D50"/>
    <w:rsid w:val="008A1D88"/>
    <w:rsid w:val="008A1EB8"/>
    <w:rsid w:val="008A20BF"/>
    <w:rsid w:val="008A23FF"/>
    <w:rsid w:val="008A242F"/>
    <w:rsid w:val="008A24AF"/>
    <w:rsid w:val="008A2632"/>
    <w:rsid w:val="008A2746"/>
    <w:rsid w:val="008A3016"/>
    <w:rsid w:val="008A3037"/>
    <w:rsid w:val="008A3661"/>
    <w:rsid w:val="008A3853"/>
    <w:rsid w:val="008A3DBB"/>
    <w:rsid w:val="008A3DF2"/>
    <w:rsid w:val="008A3E97"/>
    <w:rsid w:val="008A4044"/>
    <w:rsid w:val="008A406E"/>
    <w:rsid w:val="008A40D8"/>
    <w:rsid w:val="008A411D"/>
    <w:rsid w:val="008A4215"/>
    <w:rsid w:val="008A435A"/>
    <w:rsid w:val="008A4367"/>
    <w:rsid w:val="008A472E"/>
    <w:rsid w:val="008A498C"/>
    <w:rsid w:val="008A4BF7"/>
    <w:rsid w:val="008A51D9"/>
    <w:rsid w:val="008A527F"/>
    <w:rsid w:val="008A53C0"/>
    <w:rsid w:val="008A58B4"/>
    <w:rsid w:val="008A5EEC"/>
    <w:rsid w:val="008A637C"/>
    <w:rsid w:val="008A654C"/>
    <w:rsid w:val="008A6601"/>
    <w:rsid w:val="008A69A7"/>
    <w:rsid w:val="008A69DF"/>
    <w:rsid w:val="008A6FD3"/>
    <w:rsid w:val="008A7109"/>
    <w:rsid w:val="008A71E7"/>
    <w:rsid w:val="008A75C9"/>
    <w:rsid w:val="008A7631"/>
    <w:rsid w:val="008A78E5"/>
    <w:rsid w:val="008A7927"/>
    <w:rsid w:val="008A7C30"/>
    <w:rsid w:val="008A7C8E"/>
    <w:rsid w:val="008A7E6A"/>
    <w:rsid w:val="008A7E88"/>
    <w:rsid w:val="008B010E"/>
    <w:rsid w:val="008B0679"/>
    <w:rsid w:val="008B0A4C"/>
    <w:rsid w:val="008B0C80"/>
    <w:rsid w:val="008B0FE4"/>
    <w:rsid w:val="008B104C"/>
    <w:rsid w:val="008B1052"/>
    <w:rsid w:val="008B106D"/>
    <w:rsid w:val="008B10FC"/>
    <w:rsid w:val="008B12CA"/>
    <w:rsid w:val="008B13B3"/>
    <w:rsid w:val="008B14C1"/>
    <w:rsid w:val="008B18AF"/>
    <w:rsid w:val="008B1F03"/>
    <w:rsid w:val="008B2268"/>
    <w:rsid w:val="008B230B"/>
    <w:rsid w:val="008B2377"/>
    <w:rsid w:val="008B28A3"/>
    <w:rsid w:val="008B28D8"/>
    <w:rsid w:val="008B2A91"/>
    <w:rsid w:val="008B2B71"/>
    <w:rsid w:val="008B2D51"/>
    <w:rsid w:val="008B2DB4"/>
    <w:rsid w:val="008B2EAD"/>
    <w:rsid w:val="008B2F36"/>
    <w:rsid w:val="008B30F4"/>
    <w:rsid w:val="008B33AE"/>
    <w:rsid w:val="008B36EF"/>
    <w:rsid w:val="008B37F1"/>
    <w:rsid w:val="008B3C8A"/>
    <w:rsid w:val="008B3F29"/>
    <w:rsid w:val="008B41E6"/>
    <w:rsid w:val="008B43EC"/>
    <w:rsid w:val="008B46D6"/>
    <w:rsid w:val="008B4C4D"/>
    <w:rsid w:val="008B4F4B"/>
    <w:rsid w:val="008B510E"/>
    <w:rsid w:val="008B51AA"/>
    <w:rsid w:val="008B53A6"/>
    <w:rsid w:val="008B5452"/>
    <w:rsid w:val="008B555C"/>
    <w:rsid w:val="008B564A"/>
    <w:rsid w:val="008B5717"/>
    <w:rsid w:val="008B5826"/>
    <w:rsid w:val="008B5C49"/>
    <w:rsid w:val="008B5D4A"/>
    <w:rsid w:val="008B608C"/>
    <w:rsid w:val="008B610D"/>
    <w:rsid w:val="008B6149"/>
    <w:rsid w:val="008B64A7"/>
    <w:rsid w:val="008B6866"/>
    <w:rsid w:val="008B69B4"/>
    <w:rsid w:val="008B69BA"/>
    <w:rsid w:val="008B69EE"/>
    <w:rsid w:val="008B6A53"/>
    <w:rsid w:val="008B6A79"/>
    <w:rsid w:val="008B6C75"/>
    <w:rsid w:val="008B6FBF"/>
    <w:rsid w:val="008B723B"/>
    <w:rsid w:val="008B7280"/>
    <w:rsid w:val="008B7696"/>
    <w:rsid w:val="008B79B2"/>
    <w:rsid w:val="008B7B17"/>
    <w:rsid w:val="008B7C19"/>
    <w:rsid w:val="008C011C"/>
    <w:rsid w:val="008C04F6"/>
    <w:rsid w:val="008C08DA"/>
    <w:rsid w:val="008C0B94"/>
    <w:rsid w:val="008C0BC1"/>
    <w:rsid w:val="008C0CC9"/>
    <w:rsid w:val="008C0FB5"/>
    <w:rsid w:val="008C1486"/>
    <w:rsid w:val="008C14C0"/>
    <w:rsid w:val="008C1766"/>
    <w:rsid w:val="008C1AE3"/>
    <w:rsid w:val="008C1B1E"/>
    <w:rsid w:val="008C1BED"/>
    <w:rsid w:val="008C27D0"/>
    <w:rsid w:val="008C281F"/>
    <w:rsid w:val="008C2EE2"/>
    <w:rsid w:val="008C2F16"/>
    <w:rsid w:val="008C309B"/>
    <w:rsid w:val="008C319F"/>
    <w:rsid w:val="008C3459"/>
    <w:rsid w:val="008C3569"/>
    <w:rsid w:val="008C3764"/>
    <w:rsid w:val="008C38D8"/>
    <w:rsid w:val="008C3B79"/>
    <w:rsid w:val="008C3D25"/>
    <w:rsid w:val="008C3DC8"/>
    <w:rsid w:val="008C41F5"/>
    <w:rsid w:val="008C4284"/>
    <w:rsid w:val="008C442C"/>
    <w:rsid w:val="008C48B5"/>
    <w:rsid w:val="008C4C59"/>
    <w:rsid w:val="008C51C5"/>
    <w:rsid w:val="008C5203"/>
    <w:rsid w:val="008C5256"/>
    <w:rsid w:val="008C537B"/>
    <w:rsid w:val="008C58A7"/>
    <w:rsid w:val="008C5E60"/>
    <w:rsid w:val="008C60F0"/>
    <w:rsid w:val="008C6102"/>
    <w:rsid w:val="008C62DF"/>
    <w:rsid w:val="008C66F3"/>
    <w:rsid w:val="008C6A36"/>
    <w:rsid w:val="008C6E02"/>
    <w:rsid w:val="008C6EA2"/>
    <w:rsid w:val="008C6EAE"/>
    <w:rsid w:val="008C7002"/>
    <w:rsid w:val="008C714C"/>
    <w:rsid w:val="008C715A"/>
    <w:rsid w:val="008C716E"/>
    <w:rsid w:val="008C73A1"/>
    <w:rsid w:val="008C750C"/>
    <w:rsid w:val="008C7A23"/>
    <w:rsid w:val="008C7D73"/>
    <w:rsid w:val="008C7EE8"/>
    <w:rsid w:val="008D0208"/>
    <w:rsid w:val="008D0311"/>
    <w:rsid w:val="008D0387"/>
    <w:rsid w:val="008D0852"/>
    <w:rsid w:val="008D0C93"/>
    <w:rsid w:val="008D14F2"/>
    <w:rsid w:val="008D16F2"/>
    <w:rsid w:val="008D1A3C"/>
    <w:rsid w:val="008D1BC7"/>
    <w:rsid w:val="008D1E95"/>
    <w:rsid w:val="008D2032"/>
    <w:rsid w:val="008D20A5"/>
    <w:rsid w:val="008D21F3"/>
    <w:rsid w:val="008D2283"/>
    <w:rsid w:val="008D24CD"/>
    <w:rsid w:val="008D2945"/>
    <w:rsid w:val="008D330C"/>
    <w:rsid w:val="008D3D20"/>
    <w:rsid w:val="008D4015"/>
    <w:rsid w:val="008D40AD"/>
    <w:rsid w:val="008D40F0"/>
    <w:rsid w:val="008D412F"/>
    <w:rsid w:val="008D415D"/>
    <w:rsid w:val="008D4253"/>
    <w:rsid w:val="008D44D1"/>
    <w:rsid w:val="008D48E0"/>
    <w:rsid w:val="008D4A5E"/>
    <w:rsid w:val="008D4E58"/>
    <w:rsid w:val="008D4E77"/>
    <w:rsid w:val="008D4EE1"/>
    <w:rsid w:val="008D50DC"/>
    <w:rsid w:val="008D5245"/>
    <w:rsid w:val="008D5358"/>
    <w:rsid w:val="008D5449"/>
    <w:rsid w:val="008D5477"/>
    <w:rsid w:val="008D55D2"/>
    <w:rsid w:val="008D5722"/>
    <w:rsid w:val="008D5740"/>
    <w:rsid w:val="008D58D7"/>
    <w:rsid w:val="008D5AA2"/>
    <w:rsid w:val="008D5B0C"/>
    <w:rsid w:val="008D5EC7"/>
    <w:rsid w:val="008D5FE7"/>
    <w:rsid w:val="008D630C"/>
    <w:rsid w:val="008D65DA"/>
    <w:rsid w:val="008D660D"/>
    <w:rsid w:val="008D6690"/>
    <w:rsid w:val="008D680E"/>
    <w:rsid w:val="008D694F"/>
    <w:rsid w:val="008D6C6A"/>
    <w:rsid w:val="008D6DB8"/>
    <w:rsid w:val="008D7108"/>
    <w:rsid w:val="008D71B6"/>
    <w:rsid w:val="008D725A"/>
    <w:rsid w:val="008D74B3"/>
    <w:rsid w:val="008D76B4"/>
    <w:rsid w:val="008D78F7"/>
    <w:rsid w:val="008D7A25"/>
    <w:rsid w:val="008D7A6E"/>
    <w:rsid w:val="008D7B10"/>
    <w:rsid w:val="008E021E"/>
    <w:rsid w:val="008E0299"/>
    <w:rsid w:val="008E029E"/>
    <w:rsid w:val="008E037D"/>
    <w:rsid w:val="008E03BF"/>
    <w:rsid w:val="008E0ACF"/>
    <w:rsid w:val="008E0B61"/>
    <w:rsid w:val="008E0C3A"/>
    <w:rsid w:val="008E0EDE"/>
    <w:rsid w:val="008E1026"/>
    <w:rsid w:val="008E137C"/>
    <w:rsid w:val="008E167B"/>
    <w:rsid w:val="008E19E2"/>
    <w:rsid w:val="008E1BA8"/>
    <w:rsid w:val="008E1BF7"/>
    <w:rsid w:val="008E1C01"/>
    <w:rsid w:val="008E1CC7"/>
    <w:rsid w:val="008E1DFF"/>
    <w:rsid w:val="008E1FEF"/>
    <w:rsid w:val="008E205B"/>
    <w:rsid w:val="008E2197"/>
    <w:rsid w:val="008E2221"/>
    <w:rsid w:val="008E2953"/>
    <w:rsid w:val="008E29DA"/>
    <w:rsid w:val="008E2BC6"/>
    <w:rsid w:val="008E2DBB"/>
    <w:rsid w:val="008E308C"/>
    <w:rsid w:val="008E30ED"/>
    <w:rsid w:val="008E3274"/>
    <w:rsid w:val="008E329B"/>
    <w:rsid w:val="008E33B8"/>
    <w:rsid w:val="008E3443"/>
    <w:rsid w:val="008E357D"/>
    <w:rsid w:val="008E37C6"/>
    <w:rsid w:val="008E3A28"/>
    <w:rsid w:val="008E3C09"/>
    <w:rsid w:val="008E3C47"/>
    <w:rsid w:val="008E3EA4"/>
    <w:rsid w:val="008E4011"/>
    <w:rsid w:val="008E41D9"/>
    <w:rsid w:val="008E4495"/>
    <w:rsid w:val="008E4704"/>
    <w:rsid w:val="008E47D5"/>
    <w:rsid w:val="008E4CC1"/>
    <w:rsid w:val="008E4F86"/>
    <w:rsid w:val="008E521E"/>
    <w:rsid w:val="008E5240"/>
    <w:rsid w:val="008E52C4"/>
    <w:rsid w:val="008E52D1"/>
    <w:rsid w:val="008E54DB"/>
    <w:rsid w:val="008E59F3"/>
    <w:rsid w:val="008E59FA"/>
    <w:rsid w:val="008E647E"/>
    <w:rsid w:val="008E6814"/>
    <w:rsid w:val="008E6860"/>
    <w:rsid w:val="008E6AA1"/>
    <w:rsid w:val="008E6B6C"/>
    <w:rsid w:val="008E6C3A"/>
    <w:rsid w:val="008E6F4D"/>
    <w:rsid w:val="008E6FA1"/>
    <w:rsid w:val="008E780E"/>
    <w:rsid w:val="008E7A12"/>
    <w:rsid w:val="008E7A1A"/>
    <w:rsid w:val="008E7AC0"/>
    <w:rsid w:val="008E7C24"/>
    <w:rsid w:val="008E7EEB"/>
    <w:rsid w:val="008F0185"/>
    <w:rsid w:val="008F0201"/>
    <w:rsid w:val="008F02D2"/>
    <w:rsid w:val="008F030E"/>
    <w:rsid w:val="008F03E7"/>
    <w:rsid w:val="008F0423"/>
    <w:rsid w:val="008F08A7"/>
    <w:rsid w:val="008F0987"/>
    <w:rsid w:val="008F0AE4"/>
    <w:rsid w:val="008F0D4D"/>
    <w:rsid w:val="008F0D56"/>
    <w:rsid w:val="008F0DCC"/>
    <w:rsid w:val="008F0E68"/>
    <w:rsid w:val="008F10B8"/>
    <w:rsid w:val="008F1489"/>
    <w:rsid w:val="008F183F"/>
    <w:rsid w:val="008F1B3B"/>
    <w:rsid w:val="008F27C6"/>
    <w:rsid w:val="008F302D"/>
    <w:rsid w:val="008F30A4"/>
    <w:rsid w:val="008F31E1"/>
    <w:rsid w:val="008F334B"/>
    <w:rsid w:val="008F3847"/>
    <w:rsid w:val="008F38C8"/>
    <w:rsid w:val="008F391C"/>
    <w:rsid w:val="008F3D47"/>
    <w:rsid w:val="008F45E2"/>
    <w:rsid w:val="008F46F1"/>
    <w:rsid w:val="008F48D3"/>
    <w:rsid w:val="008F4A4F"/>
    <w:rsid w:val="008F4BFE"/>
    <w:rsid w:val="008F4E19"/>
    <w:rsid w:val="008F4EF9"/>
    <w:rsid w:val="008F533B"/>
    <w:rsid w:val="008F547E"/>
    <w:rsid w:val="008F54B3"/>
    <w:rsid w:val="008F58FC"/>
    <w:rsid w:val="008F5A08"/>
    <w:rsid w:val="008F5A80"/>
    <w:rsid w:val="008F5BF2"/>
    <w:rsid w:val="008F5D0E"/>
    <w:rsid w:val="008F5EAB"/>
    <w:rsid w:val="008F637C"/>
    <w:rsid w:val="008F66F4"/>
    <w:rsid w:val="008F683A"/>
    <w:rsid w:val="008F6A74"/>
    <w:rsid w:val="008F6AD5"/>
    <w:rsid w:val="008F7348"/>
    <w:rsid w:val="008F73B7"/>
    <w:rsid w:val="008F7480"/>
    <w:rsid w:val="008F765B"/>
    <w:rsid w:val="008F7981"/>
    <w:rsid w:val="008F7AB3"/>
    <w:rsid w:val="008F7D69"/>
    <w:rsid w:val="008F7F9C"/>
    <w:rsid w:val="009000A0"/>
    <w:rsid w:val="0090025D"/>
    <w:rsid w:val="009005DC"/>
    <w:rsid w:val="00900984"/>
    <w:rsid w:val="00900A9E"/>
    <w:rsid w:val="00900FD8"/>
    <w:rsid w:val="00901218"/>
    <w:rsid w:val="009016B8"/>
    <w:rsid w:val="009018FD"/>
    <w:rsid w:val="009019DF"/>
    <w:rsid w:val="00901A1E"/>
    <w:rsid w:val="00901AF0"/>
    <w:rsid w:val="00902276"/>
    <w:rsid w:val="00902283"/>
    <w:rsid w:val="00902315"/>
    <w:rsid w:val="00902781"/>
    <w:rsid w:val="00902902"/>
    <w:rsid w:val="00902C13"/>
    <w:rsid w:val="009031C4"/>
    <w:rsid w:val="009035A9"/>
    <w:rsid w:val="00903779"/>
    <w:rsid w:val="00903845"/>
    <w:rsid w:val="00903AA8"/>
    <w:rsid w:val="00903ABD"/>
    <w:rsid w:val="00903AD3"/>
    <w:rsid w:val="00903C57"/>
    <w:rsid w:val="00903C94"/>
    <w:rsid w:val="00903E54"/>
    <w:rsid w:val="009040A5"/>
    <w:rsid w:val="009041BB"/>
    <w:rsid w:val="009041E5"/>
    <w:rsid w:val="009044EF"/>
    <w:rsid w:val="00904528"/>
    <w:rsid w:val="0090461A"/>
    <w:rsid w:val="00904703"/>
    <w:rsid w:val="00904707"/>
    <w:rsid w:val="0090483A"/>
    <w:rsid w:val="009049DD"/>
    <w:rsid w:val="00904AD1"/>
    <w:rsid w:val="00904E27"/>
    <w:rsid w:val="00905512"/>
    <w:rsid w:val="00905790"/>
    <w:rsid w:val="009057E9"/>
    <w:rsid w:val="00905BB1"/>
    <w:rsid w:val="00905D06"/>
    <w:rsid w:val="00906050"/>
    <w:rsid w:val="00906665"/>
    <w:rsid w:val="00906740"/>
    <w:rsid w:val="0090675D"/>
    <w:rsid w:val="00906A20"/>
    <w:rsid w:val="00906BFC"/>
    <w:rsid w:val="00906D3E"/>
    <w:rsid w:val="009071D6"/>
    <w:rsid w:val="00907622"/>
    <w:rsid w:val="009078A3"/>
    <w:rsid w:val="0090796E"/>
    <w:rsid w:val="00907D33"/>
    <w:rsid w:val="00910163"/>
    <w:rsid w:val="00910360"/>
    <w:rsid w:val="0091061E"/>
    <w:rsid w:val="00910845"/>
    <w:rsid w:val="00910890"/>
    <w:rsid w:val="009108E6"/>
    <w:rsid w:val="009109CC"/>
    <w:rsid w:val="009109D0"/>
    <w:rsid w:val="00910A14"/>
    <w:rsid w:val="00910C16"/>
    <w:rsid w:val="00910C44"/>
    <w:rsid w:val="00911083"/>
    <w:rsid w:val="009110F3"/>
    <w:rsid w:val="0091122F"/>
    <w:rsid w:val="0091123B"/>
    <w:rsid w:val="00911251"/>
    <w:rsid w:val="00911A71"/>
    <w:rsid w:val="00911C57"/>
    <w:rsid w:val="00911C87"/>
    <w:rsid w:val="00911C8C"/>
    <w:rsid w:val="00911FD2"/>
    <w:rsid w:val="009120E8"/>
    <w:rsid w:val="00912700"/>
    <w:rsid w:val="009127C9"/>
    <w:rsid w:val="00912A84"/>
    <w:rsid w:val="00912CAF"/>
    <w:rsid w:val="00912FAB"/>
    <w:rsid w:val="00913535"/>
    <w:rsid w:val="009135D0"/>
    <w:rsid w:val="0091366E"/>
    <w:rsid w:val="00913864"/>
    <w:rsid w:val="009139D5"/>
    <w:rsid w:val="009139F4"/>
    <w:rsid w:val="00913C4A"/>
    <w:rsid w:val="00913C80"/>
    <w:rsid w:val="00914138"/>
    <w:rsid w:val="009143BF"/>
    <w:rsid w:val="00914749"/>
    <w:rsid w:val="0091475F"/>
    <w:rsid w:val="00914859"/>
    <w:rsid w:val="009148BB"/>
    <w:rsid w:val="00914943"/>
    <w:rsid w:val="00914950"/>
    <w:rsid w:val="00914CE7"/>
    <w:rsid w:val="00914E11"/>
    <w:rsid w:val="00914E24"/>
    <w:rsid w:val="00914FD5"/>
    <w:rsid w:val="00915249"/>
    <w:rsid w:val="0091532A"/>
    <w:rsid w:val="00915388"/>
    <w:rsid w:val="0091544E"/>
    <w:rsid w:val="009155D0"/>
    <w:rsid w:val="00915A64"/>
    <w:rsid w:val="00915BC7"/>
    <w:rsid w:val="00916158"/>
    <w:rsid w:val="00916191"/>
    <w:rsid w:val="0091636A"/>
    <w:rsid w:val="0091642A"/>
    <w:rsid w:val="0091650B"/>
    <w:rsid w:val="00916510"/>
    <w:rsid w:val="009167CB"/>
    <w:rsid w:val="00916973"/>
    <w:rsid w:val="00916A94"/>
    <w:rsid w:val="00916DFA"/>
    <w:rsid w:val="00916E40"/>
    <w:rsid w:val="00916F3A"/>
    <w:rsid w:val="00916FC3"/>
    <w:rsid w:val="0091715F"/>
    <w:rsid w:val="00917349"/>
    <w:rsid w:val="009174BE"/>
    <w:rsid w:val="0091762C"/>
    <w:rsid w:val="009177F6"/>
    <w:rsid w:val="00917946"/>
    <w:rsid w:val="00917CE0"/>
    <w:rsid w:val="00917CF2"/>
    <w:rsid w:val="00917D7E"/>
    <w:rsid w:val="009201F4"/>
    <w:rsid w:val="00920293"/>
    <w:rsid w:val="009202F2"/>
    <w:rsid w:val="0092042F"/>
    <w:rsid w:val="00920741"/>
    <w:rsid w:val="009209DF"/>
    <w:rsid w:val="00920BA5"/>
    <w:rsid w:val="00920D0D"/>
    <w:rsid w:val="009210CE"/>
    <w:rsid w:val="0092121A"/>
    <w:rsid w:val="00921286"/>
    <w:rsid w:val="009214A3"/>
    <w:rsid w:val="009218B3"/>
    <w:rsid w:val="009218E5"/>
    <w:rsid w:val="00921B42"/>
    <w:rsid w:val="00921CFE"/>
    <w:rsid w:val="009220EC"/>
    <w:rsid w:val="0092222B"/>
    <w:rsid w:val="00922242"/>
    <w:rsid w:val="00922456"/>
    <w:rsid w:val="00922755"/>
    <w:rsid w:val="009227EF"/>
    <w:rsid w:val="0092293B"/>
    <w:rsid w:val="00922D91"/>
    <w:rsid w:val="00922DEA"/>
    <w:rsid w:val="00923243"/>
    <w:rsid w:val="009233BE"/>
    <w:rsid w:val="00923478"/>
    <w:rsid w:val="0092348B"/>
    <w:rsid w:val="00923498"/>
    <w:rsid w:val="009238BB"/>
    <w:rsid w:val="00923C5C"/>
    <w:rsid w:val="00923D5D"/>
    <w:rsid w:val="00923DF0"/>
    <w:rsid w:val="00923F49"/>
    <w:rsid w:val="00923F57"/>
    <w:rsid w:val="0092403B"/>
    <w:rsid w:val="00924313"/>
    <w:rsid w:val="009245EA"/>
    <w:rsid w:val="00924848"/>
    <w:rsid w:val="00924878"/>
    <w:rsid w:val="009248B2"/>
    <w:rsid w:val="009248EB"/>
    <w:rsid w:val="00924AF5"/>
    <w:rsid w:val="00924D38"/>
    <w:rsid w:val="00924F6C"/>
    <w:rsid w:val="0092504D"/>
    <w:rsid w:val="0092539C"/>
    <w:rsid w:val="00925921"/>
    <w:rsid w:val="00925E40"/>
    <w:rsid w:val="00926175"/>
    <w:rsid w:val="009261F2"/>
    <w:rsid w:val="00926629"/>
    <w:rsid w:val="00926A43"/>
    <w:rsid w:val="00926BC6"/>
    <w:rsid w:val="00926F10"/>
    <w:rsid w:val="009273C5"/>
    <w:rsid w:val="00927402"/>
    <w:rsid w:val="00927599"/>
    <w:rsid w:val="00927729"/>
    <w:rsid w:val="00927743"/>
    <w:rsid w:val="00927944"/>
    <w:rsid w:val="00927A2E"/>
    <w:rsid w:val="00927A6A"/>
    <w:rsid w:val="00927BC3"/>
    <w:rsid w:val="00927E55"/>
    <w:rsid w:val="00927F67"/>
    <w:rsid w:val="00927F97"/>
    <w:rsid w:val="00930048"/>
    <w:rsid w:val="00930097"/>
    <w:rsid w:val="00930555"/>
    <w:rsid w:val="009305A3"/>
    <w:rsid w:val="009306EC"/>
    <w:rsid w:val="00930779"/>
    <w:rsid w:val="00930953"/>
    <w:rsid w:val="00930BB6"/>
    <w:rsid w:val="00930D89"/>
    <w:rsid w:val="00930FFF"/>
    <w:rsid w:val="0093147D"/>
    <w:rsid w:val="00931643"/>
    <w:rsid w:val="00931763"/>
    <w:rsid w:val="00931995"/>
    <w:rsid w:val="009319F1"/>
    <w:rsid w:val="00931C70"/>
    <w:rsid w:val="00931D3F"/>
    <w:rsid w:val="00931FB5"/>
    <w:rsid w:val="0093209F"/>
    <w:rsid w:val="00932215"/>
    <w:rsid w:val="0093250E"/>
    <w:rsid w:val="0093263D"/>
    <w:rsid w:val="0093280A"/>
    <w:rsid w:val="00932941"/>
    <w:rsid w:val="00932966"/>
    <w:rsid w:val="00932F82"/>
    <w:rsid w:val="00932F9E"/>
    <w:rsid w:val="00933112"/>
    <w:rsid w:val="00933189"/>
    <w:rsid w:val="00933292"/>
    <w:rsid w:val="0093342D"/>
    <w:rsid w:val="00933545"/>
    <w:rsid w:val="009336FA"/>
    <w:rsid w:val="00933723"/>
    <w:rsid w:val="009337BC"/>
    <w:rsid w:val="00933AC9"/>
    <w:rsid w:val="00934117"/>
    <w:rsid w:val="0093419A"/>
    <w:rsid w:val="00934335"/>
    <w:rsid w:val="00934360"/>
    <w:rsid w:val="00934379"/>
    <w:rsid w:val="009345B3"/>
    <w:rsid w:val="009346EA"/>
    <w:rsid w:val="00934931"/>
    <w:rsid w:val="00934CFA"/>
    <w:rsid w:val="00934F13"/>
    <w:rsid w:val="00934F97"/>
    <w:rsid w:val="00935262"/>
    <w:rsid w:val="009353B5"/>
    <w:rsid w:val="009354DF"/>
    <w:rsid w:val="00935548"/>
    <w:rsid w:val="0093574B"/>
    <w:rsid w:val="0093584A"/>
    <w:rsid w:val="009359B0"/>
    <w:rsid w:val="00935C56"/>
    <w:rsid w:val="00936607"/>
    <w:rsid w:val="0093666A"/>
    <w:rsid w:val="009366C2"/>
    <w:rsid w:val="009367F0"/>
    <w:rsid w:val="009368BD"/>
    <w:rsid w:val="00936CEA"/>
    <w:rsid w:val="00936EEE"/>
    <w:rsid w:val="009377BD"/>
    <w:rsid w:val="00937802"/>
    <w:rsid w:val="009378A9"/>
    <w:rsid w:val="009379D0"/>
    <w:rsid w:val="00937D12"/>
    <w:rsid w:val="00940092"/>
    <w:rsid w:val="0094059C"/>
    <w:rsid w:val="0094084C"/>
    <w:rsid w:val="009408E5"/>
    <w:rsid w:val="00940944"/>
    <w:rsid w:val="00940F7E"/>
    <w:rsid w:val="00941005"/>
    <w:rsid w:val="00941A37"/>
    <w:rsid w:val="00941A3D"/>
    <w:rsid w:val="00941B7F"/>
    <w:rsid w:val="00941BA8"/>
    <w:rsid w:val="00941D4B"/>
    <w:rsid w:val="00941D93"/>
    <w:rsid w:val="009421B0"/>
    <w:rsid w:val="00942256"/>
    <w:rsid w:val="0094226F"/>
    <w:rsid w:val="00942279"/>
    <w:rsid w:val="009423CA"/>
    <w:rsid w:val="00942906"/>
    <w:rsid w:val="00942AA5"/>
    <w:rsid w:val="00942C29"/>
    <w:rsid w:val="00942FE0"/>
    <w:rsid w:val="0094309E"/>
    <w:rsid w:val="009430AC"/>
    <w:rsid w:val="00943289"/>
    <w:rsid w:val="0094332F"/>
    <w:rsid w:val="0094340F"/>
    <w:rsid w:val="00943475"/>
    <w:rsid w:val="0094354B"/>
    <w:rsid w:val="0094386A"/>
    <w:rsid w:val="00943BE7"/>
    <w:rsid w:val="00943F19"/>
    <w:rsid w:val="00943F56"/>
    <w:rsid w:val="009443FD"/>
    <w:rsid w:val="009444A7"/>
    <w:rsid w:val="009444EA"/>
    <w:rsid w:val="00944612"/>
    <w:rsid w:val="009446D6"/>
    <w:rsid w:val="0094474A"/>
    <w:rsid w:val="009448CF"/>
    <w:rsid w:val="00944D6E"/>
    <w:rsid w:val="0094511A"/>
    <w:rsid w:val="0094534A"/>
    <w:rsid w:val="00945360"/>
    <w:rsid w:val="009453E4"/>
    <w:rsid w:val="00945600"/>
    <w:rsid w:val="00945C58"/>
    <w:rsid w:val="00945C6E"/>
    <w:rsid w:val="00945EC2"/>
    <w:rsid w:val="00945FE2"/>
    <w:rsid w:val="00946DE5"/>
    <w:rsid w:val="00946EED"/>
    <w:rsid w:val="00946EF0"/>
    <w:rsid w:val="0094738E"/>
    <w:rsid w:val="009473F8"/>
    <w:rsid w:val="009479AB"/>
    <w:rsid w:val="00947C9B"/>
    <w:rsid w:val="0095013E"/>
    <w:rsid w:val="00950177"/>
    <w:rsid w:val="00950251"/>
    <w:rsid w:val="00950394"/>
    <w:rsid w:val="00950491"/>
    <w:rsid w:val="0095050E"/>
    <w:rsid w:val="009507F2"/>
    <w:rsid w:val="00950CFE"/>
    <w:rsid w:val="009510C0"/>
    <w:rsid w:val="0095116C"/>
    <w:rsid w:val="009511AD"/>
    <w:rsid w:val="00951263"/>
    <w:rsid w:val="009513F2"/>
    <w:rsid w:val="0095185B"/>
    <w:rsid w:val="00951C38"/>
    <w:rsid w:val="00951CD5"/>
    <w:rsid w:val="00951D5E"/>
    <w:rsid w:val="009521EC"/>
    <w:rsid w:val="00952527"/>
    <w:rsid w:val="009526B6"/>
    <w:rsid w:val="00952751"/>
    <w:rsid w:val="00952814"/>
    <w:rsid w:val="00953142"/>
    <w:rsid w:val="0095325D"/>
    <w:rsid w:val="0095333D"/>
    <w:rsid w:val="00953469"/>
    <w:rsid w:val="00953501"/>
    <w:rsid w:val="00953637"/>
    <w:rsid w:val="009539A3"/>
    <w:rsid w:val="00953A31"/>
    <w:rsid w:val="00953AEA"/>
    <w:rsid w:val="00953BF4"/>
    <w:rsid w:val="00953DBC"/>
    <w:rsid w:val="00953E5A"/>
    <w:rsid w:val="00954154"/>
    <w:rsid w:val="009545B9"/>
    <w:rsid w:val="009547C0"/>
    <w:rsid w:val="00954B0A"/>
    <w:rsid w:val="00954C8C"/>
    <w:rsid w:val="00954E8E"/>
    <w:rsid w:val="0095575A"/>
    <w:rsid w:val="00955A01"/>
    <w:rsid w:val="00955A57"/>
    <w:rsid w:val="00955C77"/>
    <w:rsid w:val="00955E42"/>
    <w:rsid w:val="00955E5C"/>
    <w:rsid w:val="00956142"/>
    <w:rsid w:val="009561A7"/>
    <w:rsid w:val="009568F5"/>
    <w:rsid w:val="00956C1D"/>
    <w:rsid w:val="00956E38"/>
    <w:rsid w:val="009576D9"/>
    <w:rsid w:val="00957728"/>
    <w:rsid w:val="00957885"/>
    <w:rsid w:val="0095788E"/>
    <w:rsid w:val="00957F8A"/>
    <w:rsid w:val="0096045F"/>
    <w:rsid w:val="00960497"/>
    <w:rsid w:val="00960535"/>
    <w:rsid w:val="00960891"/>
    <w:rsid w:val="00960911"/>
    <w:rsid w:val="0096113D"/>
    <w:rsid w:val="00961208"/>
    <w:rsid w:val="0096130A"/>
    <w:rsid w:val="0096139C"/>
    <w:rsid w:val="009613F9"/>
    <w:rsid w:val="009614E6"/>
    <w:rsid w:val="00961A54"/>
    <w:rsid w:val="00961D8A"/>
    <w:rsid w:val="00961DAA"/>
    <w:rsid w:val="0096211D"/>
    <w:rsid w:val="0096223A"/>
    <w:rsid w:val="009624B7"/>
    <w:rsid w:val="0096291C"/>
    <w:rsid w:val="00962C4E"/>
    <w:rsid w:val="009631C9"/>
    <w:rsid w:val="0096349D"/>
    <w:rsid w:val="00963576"/>
    <w:rsid w:val="00963640"/>
    <w:rsid w:val="009638BB"/>
    <w:rsid w:val="009638C7"/>
    <w:rsid w:val="009638D5"/>
    <w:rsid w:val="00963DFF"/>
    <w:rsid w:val="009641FE"/>
    <w:rsid w:val="009642FC"/>
    <w:rsid w:val="00964313"/>
    <w:rsid w:val="0096435F"/>
    <w:rsid w:val="009643ED"/>
    <w:rsid w:val="009649C8"/>
    <w:rsid w:val="009649CF"/>
    <w:rsid w:val="00964BF5"/>
    <w:rsid w:val="00964C16"/>
    <w:rsid w:val="00964DE1"/>
    <w:rsid w:val="00964DE8"/>
    <w:rsid w:val="00964E76"/>
    <w:rsid w:val="009650A1"/>
    <w:rsid w:val="0096533F"/>
    <w:rsid w:val="00965546"/>
    <w:rsid w:val="00965698"/>
    <w:rsid w:val="00965834"/>
    <w:rsid w:val="00965943"/>
    <w:rsid w:val="00965C7D"/>
    <w:rsid w:val="009663E3"/>
    <w:rsid w:val="00966485"/>
    <w:rsid w:val="0096648F"/>
    <w:rsid w:val="009665F2"/>
    <w:rsid w:val="009666E7"/>
    <w:rsid w:val="0096672A"/>
    <w:rsid w:val="0096672E"/>
    <w:rsid w:val="00966A15"/>
    <w:rsid w:val="00966AD4"/>
    <w:rsid w:val="00966C87"/>
    <w:rsid w:val="00966E74"/>
    <w:rsid w:val="00966FF4"/>
    <w:rsid w:val="00966FFC"/>
    <w:rsid w:val="009670B2"/>
    <w:rsid w:val="0096714B"/>
    <w:rsid w:val="00967208"/>
    <w:rsid w:val="0096752A"/>
    <w:rsid w:val="00967A44"/>
    <w:rsid w:val="00967B0D"/>
    <w:rsid w:val="00967B2E"/>
    <w:rsid w:val="00967B7B"/>
    <w:rsid w:val="009702F9"/>
    <w:rsid w:val="0097031D"/>
    <w:rsid w:val="009704E3"/>
    <w:rsid w:val="00970619"/>
    <w:rsid w:val="009707CF"/>
    <w:rsid w:val="009707D0"/>
    <w:rsid w:val="00970A49"/>
    <w:rsid w:val="00970C1A"/>
    <w:rsid w:val="00970F39"/>
    <w:rsid w:val="0097121A"/>
    <w:rsid w:val="009717D3"/>
    <w:rsid w:val="00971833"/>
    <w:rsid w:val="00971A79"/>
    <w:rsid w:val="00971D96"/>
    <w:rsid w:val="00971E75"/>
    <w:rsid w:val="0097216B"/>
    <w:rsid w:val="0097235D"/>
    <w:rsid w:val="0097239E"/>
    <w:rsid w:val="009725C1"/>
    <w:rsid w:val="00972970"/>
    <w:rsid w:val="00972AB9"/>
    <w:rsid w:val="00972DC5"/>
    <w:rsid w:val="00972F7B"/>
    <w:rsid w:val="00972FA2"/>
    <w:rsid w:val="009731A4"/>
    <w:rsid w:val="00973222"/>
    <w:rsid w:val="00973237"/>
    <w:rsid w:val="00973685"/>
    <w:rsid w:val="009736D9"/>
    <w:rsid w:val="009737B1"/>
    <w:rsid w:val="00974531"/>
    <w:rsid w:val="0097462A"/>
    <w:rsid w:val="00974632"/>
    <w:rsid w:val="0097477D"/>
    <w:rsid w:val="00974901"/>
    <w:rsid w:val="00974A01"/>
    <w:rsid w:val="00974AA7"/>
    <w:rsid w:val="00974C86"/>
    <w:rsid w:val="00975117"/>
    <w:rsid w:val="00975274"/>
    <w:rsid w:val="009753AA"/>
    <w:rsid w:val="00975B84"/>
    <w:rsid w:val="00975C21"/>
    <w:rsid w:val="00975C61"/>
    <w:rsid w:val="00975CD4"/>
    <w:rsid w:val="00975EEA"/>
    <w:rsid w:val="0097626E"/>
    <w:rsid w:val="009762E5"/>
    <w:rsid w:val="0097645F"/>
    <w:rsid w:val="0097646D"/>
    <w:rsid w:val="00976622"/>
    <w:rsid w:val="00976ABF"/>
    <w:rsid w:val="00976F81"/>
    <w:rsid w:val="0097700F"/>
    <w:rsid w:val="00977178"/>
    <w:rsid w:val="00977526"/>
    <w:rsid w:val="009777E2"/>
    <w:rsid w:val="00977B14"/>
    <w:rsid w:val="00977B1C"/>
    <w:rsid w:val="00977FAD"/>
    <w:rsid w:val="0098001A"/>
    <w:rsid w:val="00980035"/>
    <w:rsid w:val="009803B1"/>
    <w:rsid w:val="00980633"/>
    <w:rsid w:val="0098067F"/>
    <w:rsid w:val="009807B7"/>
    <w:rsid w:val="00980802"/>
    <w:rsid w:val="009809CB"/>
    <w:rsid w:val="00980A1A"/>
    <w:rsid w:val="00980B11"/>
    <w:rsid w:val="00981278"/>
    <w:rsid w:val="00981519"/>
    <w:rsid w:val="00981708"/>
    <w:rsid w:val="0098178B"/>
    <w:rsid w:val="009818BC"/>
    <w:rsid w:val="00981B43"/>
    <w:rsid w:val="00981E38"/>
    <w:rsid w:val="00981F08"/>
    <w:rsid w:val="0098209F"/>
    <w:rsid w:val="00982138"/>
    <w:rsid w:val="00982471"/>
    <w:rsid w:val="00982787"/>
    <w:rsid w:val="009828E0"/>
    <w:rsid w:val="00982BD8"/>
    <w:rsid w:val="00982CD5"/>
    <w:rsid w:val="00982DAF"/>
    <w:rsid w:val="00982DCF"/>
    <w:rsid w:val="009830CD"/>
    <w:rsid w:val="0098359B"/>
    <w:rsid w:val="00983765"/>
    <w:rsid w:val="00983900"/>
    <w:rsid w:val="00983919"/>
    <w:rsid w:val="00983A2E"/>
    <w:rsid w:val="00983D7C"/>
    <w:rsid w:val="00983E10"/>
    <w:rsid w:val="00983E37"/>
    <w:rsid w:val="00983E8F"/>
    <w:rsid w:val="00983FEB"/>
    <w:rsid w:val="009842AA"/>
    <w:rsid w:val="009842C5"/>
    <w:rsid w:val="0098436E"/>
    <w:rsid w:val="00984772"/>
    <w:rsid w:val="009847B2"/>
    <w:rsid w:val="00984822"/>
    <w:rsid w:val="00984D9C"/>
    <w:rsid w:val="00985313"/>
    <w:rsid w:val="009855EB"/>
    <w:rsid w:val="009858A0"/>
    <w:rsid w:val="009859BF"/>
    <w:rsid w:val="00985E36"/>
    <w:rsid w:val="0098608A"/>
    <w:rsid w:val="0098617B"/>
    <w:rsid w:val="00986327"/>
    <w:rsid w:val="00986397"/>
    <w:rsid w:val="009864E8"/>
    <w:rsid w:val="009867D3"/>
    <w:rsid w:val="00986850"/>
    <w:rsid w:val="00986B43"/>
    <w:rsid w:val="0098700C"/>
    <w:rsid w:val="009870B3"/>
    <w:rsid w:val="009870E9"/>
    <w:rsid w:val="00987491"/>
    <w:rsid w:val="00987520"/>
    <w:rsid w:val="00987694"/>
    <w:rsid w:val="009878C8"/>
    <w:rsid w:val="00987C87"/>
    <w:rsid w:val="00987DAF"/>
    <w:rsid w:val="00987F2B"/>
    <w:rsid w:val="00990083"/>
    <w:rsid w:val="009900A8"/>
    <w:rsid w:val="009901D3"/>
    <w:rsid w:val="009903BF"/>
    <w:rsid w:val="0099042C"/>
    <w:rsid w:val="009907FB"/>
    <w:rsid w:val="0099086C"/>
    <w:rsid w:val="00990A4C"/>
    <w:rsid w:val="00990C14"/>
    <w:rsid w:val="00991232"/>
    <w:rsid w:val="009915D1"/>
    <w:rsid w:val="00991686"/>
    <w:rsid w:val="009916F1"/>
    <w:rsid w:val="009917A1"/>
    <w:rsid w:val="00991C50"/>
    <w:rsid w:val="009920B0"/>
    <w:rsid w:val="00992A1A"/>
    <w:rsid w:val="00992A41"/>
    <w:rsid w:val="00992DDA"/>
    <w:rsid w:val="00993028"/>
    <w:rsid w:val="00993030"/>
    <w:rsid w:val="00993064"/>
    <w:rsid w:val="009933E6"/>
    <w:rsid w:val="00993C4C"/>
    <w:rsid w:val="009941BC"/>
    <w:rsid w:val="009943B8"/>
    <w:rsid w:val="00994452"/>
    <w:rsid w:val="00994531"/>
    <w:rsid w:val="00994682"/>
    <w:rsid w:val="00994B18"/>
    <w:rsid w:val="00994BD4"/>
    <w:rsid w:val="0099530C"/>
    <w:rsid w:val="0099546B"/>
    <w:rsid w:val="00995ADA"/>
    <w:rsid w:val="00995D90"/>
    <w:rsid w:val="00995DE7"/>
    <w:rsid w:val="0099602B"/>
    <w:rsid w:val="00996323"/>
    <w:rsid w:val="0099650D"/>
    <w:rsid w:val="009969C2"/>
    <w:rsid w:val="00996A47"/>
    <w:rsid w:val="00996AD4"/>
    <w:rsid w:val="00996C72"/>
    <w:rsid w:val="00996DDD"/>
    <w:rsid w:val="009973D9"/>
    <w:rsid w:val="00997408"/>
    <w:rsid w:val="009975C0"/>
    <w:rsid w:val="00997AFE"/>
    <w:rsid w:val="00997C94"/>
    <w:rsid w:val="009A0264"/>
    <w:rsid w:val="009A0536"/>
    <w:rsid w:val="009A06A3"/>
    <w:rsid w:val="009A098A"/>
    <w:rsid w:val="009A09D6"/>
    <w:rsid w:val="009A0BA7"/>
    <w:rsid w:val="009A0EB8"/>
    <w:rsid w:val="009A1062"/>
    <w:rsid w:val="009A14D8"/>
    <w:rsid w:val="009A16B7"/>
    <w:rsid w:val="009A16E1"/>
    <w:rsid w:val="009A1810"/>
    <w:rsid w:val="009A1D38"/>
    <w:rsid w:val="009A1ED5"/>
    <w:rsid w:val="009A1F6B"/>
    <w:rsid w:val="009A20A0"/>
    <w:rsid w:val="009A21D3"/>
    <w:rsid w:val="009A28A2"/>
    <w:rsid w:val="009A2B43"/>
    <w:rsid w:val="009A2D8C"/>
    <w:rsid w:val="009A3632"/>
    <w:rsid w:val="009A36B4"/>
    <w:rsid w:val="009A3742"/>
    <w:rsid w:val="009A3881"/>
    <w:rsid w:val="009A3908"/>
    <w:rsid w:val="009A3A73"/>
    <w:rsid w:val="009A3FC3"/>
    <w:rsid w:val="009A4183"/>
    <w:rsid w:val="009A4444"/>
    <w:rsid w:val="009A4615"/>
    <w:rsid w:val="009A49FA"/>
    <w:rsid w:val="009A4A01"/>
    <w:rsid w:val="009A4A0B"/>
    <w:rsid w:val="009A4C62"/>
    <w:rsid w:val="009A4DE7"/>
    <w:rsid w:val="009A4DF9"/>
    <w:rsid w:val="009A4FD7"/>
    <w:rsid w:val="009A502D"/>
    <w:rsid w:val="009A50B2"/>
    <w:rsid w:val="009A5325"/>
    <w:rsid w:val="009A5811"/>
    <w:rsid w:val="009A581B"/>
    <w:rsid w:val="009A58AF"/>
    <w:rsid w:val="009A599B"/>
    <w:rsid w:val="009A59E0"/>
    <w:rsid w:val="009A59F2"/>
    <w:rsid w:val="009A5C6A"/>
    <w:rsid w:val="009A5D95"/>
    <w:rsid w:val="009A5EA9"/>
    <w:rsid w:val="009A5FA0"/>
    <w:rsid w:val="009A61FB"/>
    <w:rsid w:val="009A62B2"/>
    <w:rsid w:val="009A6628"/>
    <w:rsid w:val="009A6849"/>
    <w:rsid w:val="009A6C25"/>
    <w:rsid w:val="009A6E7C"/>
    <w:rsid w:val="009A70C8"/>
    <w:rsid w:val="009A722D"/>
    <w:rsid w:val="009A7280"/>
    <w:rsid w:val="009A74E7"/>
    <w:rsid w:val="009A75FF"/>
    <w:rsid w:val="009A77C9"/>
    <w:rsid w:val="009A7B62"/>
    <w:rsid w:val="009A7BA2"/>
    <w:rsid w:val="009A7BCB"/>
    <w:rsid w:val="009A7C9C"/>
    <w:rsid w:val="009A7D20"/>
    <w:rsid w:val="009A7DBB"/>
    <w:rsid w:val="009A7E22"/>
    <w:rsid w:val="009B0188"/>
    <w:rsid w:val="009B05DB"/>
    <w:rsid w:val="009B08E5"/>
    <w:rsid w:val="009B0A58"/>
    <w:rsid w:val="009B0B99"/>
    <w:rsid w:val="009B0CCC"/>
    <w:rsid w:val="009B0EB7"/>
    <w:rsid w:val="009B1083"/>
    <w:rsid w:val="009B1137"/>
    <w:rsid w:val="009B11EA"/>
    <w:rsid w:val="009B1284"/>
    <w:rsid w:val="009B12AA"/>
    <w:rsid w:val="009B18EA"/>
    <w:rsid w:val="009B1CBA"/>
    <w:rsid w:val="009B1DC0"/>
    <w:rsid w:val="009B2398"/>
    <w:rsid w:val="009B23AC"/>
    <w:rsid w:val="009B2608"/>
    <w:rsid w:val="009B2D44"/>
    <w:rsid w:val="009B2D6A"/>
    <w:rsid w:val="009B2E25"/>
    <w:rsid w:val="009B2E47"/>
    <w:rsid w:val="009B3002"/>
    <w:rsid w:val="009B324E"/>
    <w:rsid w:val="009B32A0"/>
    <w:rsid w:val="009B34C9"/>
    <w:rsid w:val="009B36BB"/>
    <w:rsid w:val="009B373F"/>
    <w:rsid w:val="009B37B6"/>
    <w:rsid w:val="009B389B"/>
    <w:rsid w:val="009B38BD"/>
    <w:rsid w:val="009B3C56"/>
    <w:rsid w:val="009B3D21"/>
    <w:rsid w:val="009B3E70"/>
    <w:rsid w:val="009B3FB5"/>
    <w:rsid w:val="009B4123"/>
    <w:rsid w:val="009B41AA"/>
    <w:rsid w:val="009B456E"/>
    <w:rsid w:val="009B47CD"/>
    <w:rsid w:val="009B4A50"/>
    <w:rsid w:val="009B50EB"/>
    <w:rsid w:val="009B558B"/>
    <w:rsid w:val="009B5627"/>
    <w:rsid w:val="009B5641"/>
    <w:rsid w:val="009B5758"/>
    <w:rsid w:val="009B579B"/>
    <w:rsid w:val="009B5FDD"/>
    <w:rsid w:val="009B612A"/>
    <w:rsid w:val="009B62B7"/>
    <w:rsid w:val="009B630A"/>
    <w:rsid w:val="009B66AC"/>
    <w:rsid w:val="009B6798"/>
    <w:rsid w:val="009B6956"/>
    <w:rsid w:val="009B6C38"/>
    <w:rsid w:val="009B6D7B"/>
    <w:rsid w:val="009B707B"/>
    <w:rsid w:val="009B70C3"/>
    <w:rsid w:val="009B71F0"/>
    <w:rsid w:val="009B7334"/>
    <w:rsid w:val="009B765C"/>
    <w:rsid w:val="009B78D7"/>
    <w:rsid w:val="009B7BAC"/>
    <w:rsid w:val="009B7F4B"/>
    <w:rsid w:val="009C0133"/>
    <w:rsid w:val="009C01A6"/>
    <w:rsid w:val="009C0314"/>
    <w:rsid w:val="009C0617"/>
    <w:rsid w:val="009C08B8"/>
    <w:rsid w:val="009C0955"/>
    <w:rsid w:val="009C0A1A"/>
    <w:rsid w:val="009C0BF5"/>
    <w:rsid w:val="009C0C9A"/>
    <w:rsid w:val="009C0E59"/>
    <w:rsid w:val="009C0E76"/>
    <w:rsid w:val="009C0EE6"/>
    <w:rsid w:val="009C10AF"/>
    <w:rsid w:val="009C1263"/>
    <w:rsid w:val="009C160C"/>
    <w:rsid w:val="009C16EE"/>
    <w:rsid w:val="009C1713"/>
    <w:rsid w:val="009C1D40"/>
    <w:rsid w:val="009C1DE0"/>
    <w:rsid w:val="009C1EAB"/>
    <w:rsid w:val="009C1F5E"/>
    <w:rsid w:val="009C21C1"/>
    <w:rsid w:val="009C239F"/>
    <w:rsid w:val="009C2869"/>
    <w:rsid w:val="009C2A0C"/>
    <w:rsid w:val="009C2A73"/>
    <w:rsid w:val="009C2AD9"/>
    <w:rsid w:val="009C2BFA"/>
    <w:rsid w:val="009C2C2F"/>
    <w:rsid w:val="009C2D4F"/>
    <w:rsid w:val="009C2EF1"/>
    <w:rsid w:val="009C30BD"/>
    <w:rsid w:val="009C30DE"/>
    <w:rsid w:val="009C31C8"/>
    <w:rsid w:val="009C31D8"/>
    <w:rsid w:val="009C3410"/>
    <w:rsid w:val="009C36A1"/>
    <w:rsid w:val="009C36CA"/>
    <w:rsid w:val="009C3813"/>
    <w:rsid w:val="009C4106"/>
    <w:rsid w:val="009C4355"/>
    <w:rsid w:val="009C457C"/>
    <w:rsid w:val="009C45EC"/>
    <w:rsid w:val="009C469C"/>
    <w:rsid w:val="009C48C1"/>
    <w:rsid w:val="009C4941"/>
    <w:rsid w:val="009C49E2"/>
    <w:rsid w:val="009C49FF"/>
    <w:rsid w:val="009C4AF0"/>
    <w:rsid w:val="009C4D03"/>
    <w:rsid w:val="009C4D38"/>
    <w:rsid w:val="009C572B"/>
    <w:rsid w:val="009C5782"/>
    <w:rsid w:val="009C5A6E"/>
    <w:rsid w:val="009C5C70"/>
    <w:rsid w:val="009C5EDA"/>
    <w:rsid w:val="009C5FBB"/>
    <w:rsid w:val="009C6207"/>
    <w:rsid w:val="009C63C6"/>
    <w:rsid w:val="009C651B"/>
    <w:rsid w:val="009C65A7"/>
    <w:rsid w:val="009C6820"/>
    <w:rsid w:val="009C6BA9"/>
    <w:rsid w:val="009C6BD4"/>
    <w:rsid w:val="009C6C8C"/>
    <w:rsid w:val="009C6E6B"/>
    <w:rsid w:val="009C745E"/>
    <w:rsid w:val="009C7505"/>
    <w:rsid w:val="009C783B"/>
    <w:rsid w:val="009C7A78"/>
    <w:rsid w:val="009C7C51"/>
    <w:rsid w:val="009C7C8D"/>
    <w:rsid w:val="009C7E32"/>
    <w:rsid w:val="009D0015"/>
    <w:rsid w:val="009D0136"/>
    <w:rsid w:val="009D01DB"/>
    <w:rsid w:val="009D0366"/>
    <w:rsid w:val="009D0388"/>
    <w:rsid w:val="009D058D"/>
    <w:rsid w:val="009D079F"/>
    <w:rsid w:val="009D0854"/>
    <w:rsid w:val="009D08F8"/>
    <w:rsid w:val="009D099F"/>
    <w:rsid w:val="009D0AFF"/>
    <w:rsid w:val="009D0BAD"/>
    <w:rsid w:val="009D0DD7"/>
    <w:rsid w:val="009D1061"/>
    <w:rsid w:val="009D10BD"/>
    <w:rsid w:val="009D113B"/>
    <w:rsid w:val="009D123B"/>
    <w:rsid w:val="009D13BF"/>
    <w:rsid w:val="009D14D1"/>
    <w:rsid w:val="009D14E2"/>
    <w:rsid w:val="009D1915"/>
    <w:rsid w:val="009D1EB2"/>
    <w:rsid w:val="009D23E4"/>
    <w:rsid w:val="009D2539"/>
    <w:rsid w:val="009D2C24"/>
    <w:rsid w:val="009D2CAA"/>
    <w:rsid w:val="009D2D57"/>
    <w:rsid w:val="009D2EA2"/>
    <w:rsid w:val="009D3039"/>
    <w:rsid w:val="009D3506"/>
    <w:rsid w:val="009D3864"/>
    <w:rsid w:val="009D39CF"/>
    <w:rsid w:val="009D3CBD"/>
    <w:rsid w:val="009D3DA5"/>
    <w:rsid w:val="009D3F9A"/>
    <w:rsid w:val="009D403A"/>
    <w:rsid w:val="009D41CC"/>
    <w:rsid w:val="009D4327"/>
    <w:rsid w:val="009D4348"/>
    <w:rsid w:val="009D450B"/>
    <w:rsid w:val="009D454E"/>
    <w:rsid w:val="009D4560"/>
    <w:rsid w:val="009D4599"/>
    <w:rsid w:val="009D4612"/>
    <w:rsid w:val="009D4655"/>
    <w:rsid w:val="009D493B"/>
    <w:rsid w:val="009D4C56"/>
    <w:rsid w:val="009D4D24"/>
    <w:rsid w:val="009D4F7C"/>
    <w:rsid w:val="009D5063"/>
    <w:rsid w:val="009D57A6"/>
    <w:rsid w:val="009D5834"/>
    <w:rsid w:val="009D59B9"/>
    <w:rsid w:val="009D5C34"/>
    <w:rsid w:val="009D5D49"/>
    <w:rsid w:val="009D5E49"/>
    <w:rsid w:val="009D5F53"/>
    <w:rsid w:val="009D5F6B"/>
    <w:rsid w:val="009D60AA"/>
    <w:rsid w:val="009D62C3"/>
    <w:rsid w:val="009D635C"/>
    <w:rsid w:val="009D6426"/>
    <w:rsid w:val="009D6731"/>
    <w:rsid w:val="009D6836"/>
    <w:rsid w:val="009D6921"/>
    <w:rsid w:val="009D6CFC"/>
    <w:rsid w:val="009D6E5B"/>
    <w:rsid w:val="009D727A"/>
    <w:rsid w:val="009D74C2"/>
    <w:rsid w:val="009D760F"/>
    <w:rsid w:val="009D77F3"/>
    <w:rsid w:val="009D79C8"/>
    <w:rsid w:val="009D7A6D"/>
    <w:rsid w:val="009D7CE0"/>
    <w:rsid w:val="009D7E33"/>
    <w:rsid w:val="009E00FC"/>
    <w:rsid w:val="009E046C"/>
    <w:rsid w:val="009E0513"/>
    <w:rsid w:val="009E053F"/>
    <w:rsid w:val="009E0FD4"/>
    <w:rsid w:val="009E157C"/>
    <w:rsid w:val="009E170D"/>
    <w:rsid w:val="009E17D3"/>
    <w:rsid w:val="009E18C3"/>
    <w:rsid w:val="009E1CD5"/>
    <w:rsid w:val="009E1D14"/>
    <w:rsid w:val="009E1D35"/>
    <w:rsid w:val="009E1E90"/>
    <w:rsid w:val="009E1F70"/>
    <w:rsid w:val="009E2022"/>
    <w:rsid w:val="009E21E4"/>
    <w:rsid w:val="009E2248"/>
    <w:rsid w:val="009E2417"/>
    <w:rsid w:val="009E25CD"/>
    <w:rsid w:val="009E2680"/>
    <w:rsid w:val="009E27F5"/>
    <w:rsid w:val="009E2A29"/>
    <w:rsid w:val="009E2E2D"/>
    <w:rsid w:val="009E2F8F"/>
    <w:rsid w:val="009E2F91"/>
    <w:rsid w:val="009E3053"/>
    <w:rsid w:val="009E328D"/>
    <w:rsid w:val="009E3352"/>
    <w:rsid w:val="009E35A0"/>
    <w:rsid w:val="009E3678"/>
    <w:rsid w:val="009E43C8"/>
    <w:rsid w:val="009E4479"/>
    <w:rsid w:val="009E4722"/>
    <w:rsid w:val="009E482E"/>
    <w:rsid w:val="009E486F"/>
    <w:rsid w:val="009E498C"/>
    <w:rsid w:val="009E51B3"/>
    <w:rsid w:val="009E51FF"/>
    <w:rsid w:val="009E5269"/>
    <w:rsid w:val="009E52C0"/>
    <w:rsid w:val="009E5BB9"/>
    <w:rsid w:val="009E5C6B"/>
    <w:rsid w:val="009E5C73"/>
    <w:rsid w:val="009E5FAF"/>
    <w:rsid w:val="009E625B"/>
    <w:rsid w:val="009E634D"/>
    <w:rsid w:val="009E65E3"/>
    <w:rsid w:val="009E65EF"/>
    <w:rsid w:val="009E68B6"/>
    <w:rsid w:val="009E6972"/>
    <w:rsid w:val="009E6990"/>
    <w:rsid w:val="009E6E2F"/>
    <w:rsid w:val="009E6EEF"/>
    <w:rsid w:val="009E704B"/>
    <w:rsid w:val="009E7072"/>
    <w:rsid w:val="009E719A"/>
    <w:rsid w:val="009E7205"/>
    <w:rsid w:val="009E7394"/>
    <w:rsid w:val="009E7577"/>
    <w:rsid w:val="009E7598"/>
    <w:rsid w:val="009E7665"/>
    <w:rsid w:val="009E778C"/>
    <w:rsid w:val="009E7889"/>
    <w:rsid w:val="009E7950"/>
    <w:rsid w:val="009E79DE"/>
    <w:rsid w:val="009E7BBC"/>
    <w:rsid w:val="009E7BF9"/>
    <w:rsid w:val="009F00B2"/>
    <w:rsid w:val="009F00F0"/>
    <w:rsid w:val="009F05A0"/>
    <w:rsid w:val="009F0613"/>
    <w:rsid w:val="009F076E"/>
    <w:rsid w:val="009F0D73"/>
    <w:rsid w:val="009F0E1B"/>
    <w:rsid w:val="009F1751"/>
    <w:rsid w:val="009F1764"/>
    <w:rsid w:val="009F1780"/>
    <w:rsid w:val="009F18FA"/>
    <w:rsid w:val="009F1991"/>
    <w:rsid w:val="009F1D72"/>
    <w:rsid w:val="009F1E81"/>
    <w:rsid w:val="009F200A"/>
    <w:rsid w:val="009F23DC"/>
    <w:rsid w:val="009F2415"/>
    <w:rsid w:val="009F250C"/>
    <w:rsid w:val="009F26A0"/>
    <w:rsid w:val="009F26E4"/>
    <w:rsid w:val="009F2725"/>
    <w:rsid w:val="009F27DD"/>
    <w:rsid w:val="009F2A9D"/>
    <w:rsid w:val="009F2C19"/>
    <w:rsid w:val="009F2F6D"/>
    <w:rsid w:val="009F369A"/>
    <w:rsid w:val="009F3D05"/>
    <w:rsid w:val="009F3EA3"/>
    <w:rsid w:val="009F4302"/>
    <w:rsid w:val="009F44B2"/>
    <w:rsid w:val="009F4574"/>
    <w:rsid w:val="009F47BE"/>
    <w:rsid w:val="009F4984"/>
    <w:rsid w:val="009F4AFE"/>
    <w:rsid w:val="009F4B60"/>
    <w:rsid w:val="009F4C24"/>
    <w:rsid w:val="009F4C4A"/>
    <w:rsid w:val="009F521F"/>
    <w:rsid w:val="009F5244"/>
    <w:rsid w:val="009F57B6"/>
    <w:rsid w:val="009F58D4"/>
    <w:rsid w:val="009F59B5"/>
    <w:rsid w:val="009F5A69"/>
    <w:rsid w:val="009F5AB9"/>
    <w:rsid w:val="009F5B6D"/>
    <w:rsid w:val="009F5B7C"/>
    <w:rsid w:val="009F5CE5"/>
    <w:rsid w:val="009F5E97"/>
    <w:rsid w:val="009F5F71"/>
    <w:rsid w:val="009F5F93"/>
    <w:rsid w:val="009F61B5"/>
    <w:rsid w:val="009F6B2E"/>
    <w:rsid w:val="009F6B3F"/>
    <w:rsid w:val="009F6C20"/>
    <w:rsid w:val="009F6CDB"/>
    <w:rsid w:val="009F73F7"/>
    <w:rsid w:val="009F77B1"/>
    <w:rsid w:val="009F78A7"/>
    <w:rsid w:val="009F79A5"/>
    <w:rsid w:val="009F7AF5"/>
    <w:rsid w:val="009F7C9F"/>
    <w:rsid w:val="009F7D05"/>
    <w:rsid w:val="00A005B8"/>
    <w:rsid w:val="00A00610"/>
    <w:rsid w:val="00A00653"/>
    <w:rsid w:val="00A007F7"/>
    <w:rsid w:val="00A0094D"/>
    <w:rsid w:val="00A00EC7"/>
    <w:rsid w:val="00A0124A"/>
    <w:rsid w:val="00A01440"/>
    <w:rsid w:val="00A01565"/>
    <w:rsid w:val="00A016D0"/>
    <w:rsid w:val="00A01855"/>
    <w:rsid w:val="00A01B49"/>
    <w:rsid w:val="00A01CBC"/>
    <w:rsid w:val="00A01DB5"/>
    <w:rsid w:val="00A01DD4"/>
    <w:rsid w:val="00A01F62"/>
    <w:rsid w:val="00A0208B"/>
    <w:rsid w:val="00A0214C"/>
    <w:rsid w:val="00A0248F"/>
    <w:rsid w:val="00A026BF"/>
    <w:rsid w:val="00A02918"/>
    <w:rsid w:val="00A02932"/>
    <w:rsid w:val="00A02AFE"/>
    <w:rsid w:val="00A02CAA"/>
    <w:rsid w:val="00A0316A"/>
    <w:rsid w:val="00A031ED"/>
    <w:rsid w:val="00A032B7"/>
    <w:rsid w:val="00A03360"/>
    <w:rsid w:val="00A03396"/>
    <w:rsid w:val="00A034FC"/>
    <w:rsid w:val="00A03848"/>
    <w:rsid w:val="00A039E7"/>
    <w:rsid w:val="00A04339"/>
    <w:rsid w:val="00A04375"/>
    <w:rsid w:val="00A04378"/>
    <w:rsid w:val="00A04470"/>
    <w:rsid w:val="00A045CB"/>
    <w:rsid w:val="00A04625"/>
    <w:rsid w:val="00A046F0"/>
    <w:rsid w:val="00A04764"/>
    <w:rsid w:val="00A04910"/>
    <w:rsid w:val="00A0491F"/>
    <w:rsid w:val="00A049F8"/>
    <w:rsid w:val="00A04B55"/>
    <w:rsid w:val="00A04E22"/>
    <w:rsid w:val="00A05274"/>
    <w:rsid w:val="00A0529D"/>
    <w:rsid w:val="00A0577D"/>
    <w:rsid w:val="00A05906"/>
    <w:rsid w:val="00A05CDB"/>
    <w:rsid w:val="00A05D19"/>
    <w:rsid w:val="00A05EE4"/>
    <w:rsid w:val="00A0616C"/>
    <w:rsid w:val="00A0625C"/>
    <w:rsid w:val="00A0661C"/>
    <w:rsid w:val="00A069D3"/>
    <w:rsid w:val="00A06AC1"/>
    <w:rsid w:val="00A07050"/>
    <w:rsid w:val="00A077A1"/>
    <w:rsid w:val="00A077B5"/>
    <w:rsid w:val="00A078C5"/>
    <w:rsid w:val="00A07A82"/>
    <w:rsid w:val="00A07A86"/>
    <w:rsid w:val="00A07A8A"/>
    <w:rsid w:val="00A07B66"/>
    <w:rsid w:val="00A07D5D"/>
    <w:rsid w:val="00A07D9C"/>
    <w:rsid w:val="00A07E0D"/>
    <w:rsid w:val="00A07F36"/>
    <w:rsid w:val="00A10146"/>
    <w:rsid w:val="00A10204"/>
    <w:rsid w:val="00A102F0"/>
    <w:rsid w:val="00A10445"/>
    <w:rsid w:val="00A104D6"/>
    <w:rsid w:val="00A1080F"/>
    <w:rsid w:val="00A1084A"/>
    <w:rsid w:val="00A10B28"/>
    <w:rsid w:val="00A11361"/>
    <w:rsid w:val="00A1168C"/>
    <w:rsid w:val="00A11776"/>
    <w:rsid w:val="00A11A9C"/>
    <w:rsid w:val="00A11C35"/>
    <w:rsid w:val="00A11CAC"/>
    <w:rsid w:val="00A11DE0"/>
    <w:rsid w:val="00A11F8B"/>
    <w:rsid w:val="00A11FC9"/>
    <w:rsid w:val="00A1203A"/>
    <w:rsid w:val="00A12133"/>
    <w:rsid w:val="00A12556"/>
    <w:rsid w:val="00A1263E"/>
    <w:rsid w:val="00A12847"/>
    <w:rsid w:val="00A12949"/>
    <w:rsid w:val="00A12A97"/>
    <w:rsid w:val="00A12C43"/>
    <w:rsid w:val="00A13238"/>
    <w:rsid w:val="00A13313"/>
    <w:rsid w:val="00A13356"/>
    <w:rsid w:val="00A13373"/>
    <w:rsid w:val="00A13628"/>
    <w:rsid w:val="00A136F4"/>
    <w:rsid w:val="00A13A5B"/>
    <w:rsid w:val="00A13A75"/>
    <w:rsid w:val="00A13E84"/>
    <w:rsid w:val="00A13FB2"/>
    <w:rsid w:val="00A14440"/>
    <w:rsid w:val="00A1458A"/>
    <w:rsid w:val="00A14718"/>
    <w:rsid w:val="00A14A6D"/>
    <w:rsid w:val="00A14AF2"/>
    <w:rsid w:val="00A14B19"/>
    <w:rsid w:val="00A14E85"/>
    <w:rsid w:val="00A15083"/>
    <w:rsid w:val="00A15149"/>
    <w:rsid w:val="00A152BA"/>
    <w:rsid w:val="00A15BC8"/>
    <w:rsid w:val="00A15CD9"/>
    <w:rsid w:val="00A15E8A"/>
    <w:rsid w:val="00A16370"/>
    <w:rsid w:val="00A1641B"/>
    <w:rsid w:val="00A16515"/>
    <w:rsid w:val="00A16693"/>
    <w:rsid w:val="00A167C7"/>
    <w:rsid w:val="00A16A08"/>
    <w:rsid w:val="00A16BD9"/>
    <w:rsid w:val="00A16FAE"/>
    <w:rsid w:val="00A170A1"/>
    <w:rsid w:val="00A170A7"/>
    <w:rsid w:val="00A1712A"/>
    <w:rsid w:val="00A172EB"/>
    <w:rsid w:val="00A175CA"/>
    <w:rsid w:val="00A1777E"/>
    <w:rsid w:val="00A1796B"/>
    <w:rsid w:val="00A17A81"/>
    <w:rsid w:val="00A2067C"/>
    <w:rsid w:val="00A2085B"/>
    <w:rsid w:val="00A20885"/>
    <w:rsid w:val="00A2096E"/>
    <w:rsid w:val="00A20AA4"/>
    <w:rsid w:val="00A210DD"/>
    <w:rsid w:val="00A213AB"/>
    <w:rsid w:val="00A214FE"/>
    <w:rsid w:val="00A2156A"/>
    <w:rsid w:val="00A21A92"/>
    <w:rsid w:val="00A21ECD"/>
    <w:rsid w:val="00A21EEE"/>
    <w:rsid w:val="00A223B9"/>
    <w:rsid w:val="00A223D7"/>
    <w:rsid w:val="00A22414"/>
    <w:rsid w:val="00A22A36"/>
    <w:rsid w:val="00A230D2"/>
    <w:rsid w:val="00A23282"/>
    <w:rsid w:val="00A233AC"/>
    <w:rsid w:val="00A236D8"/>
    <w:rsid w:val="00A2372B"/>
    <w:rsid w:val="00A23776"/>
    <w:rsid w:val="00A23F90"/>
    <w:rsid w:val="00A24229"/>
    <w:rsid w:val="00A244C5"/>
    <w:rsid w:val="00A24500"/>
    <w:rsid w:val="00A2471F"/>
    <w:rsid w:val="00A249D4"/>
    <w:rsid w:val="00A24BF2"/>
    <w:rsid w:val="00A24C11"/>
    <w:rsid w:val="00A24C2A"/>
    <w:rsid w:val="00A24CAC"/>
    <w:rsid w:val="00A24D96"/>
    <w:rsid w:val="00A24ED8"/>
    <w:rsid w:val="00A24F10"/>
    <w:rsid w:val="00A24F23"/>
    <w:rsid w:val="00A250AE"/>
    <w:rsid w:val="00A251BD"/>
    <w:rsid w:val="00A25614"/>
    <w:rsid w:val="00A2565A"/>
    <w:rsid w:val="00A2569B"/>
    <w:rsid w:val="00A257AE"/>
    <w:rsid w:val="00A257FA"/>
    <w:rsid w:val="00A25B62"/>
    <w:rsid w:val="00A25B6A"/>
    <w:rsid w:val="00A25C60"/>
    <w:rsid w:val="00A26145"/>
    <w:rsid w:val="00A26210"/>
    <w:rsid w:val="00A26AB9"/>
    <w:rsid w:val="00A276F7"/>
    <w:rsid w:val="00A27AE1"/>
    <w:rsid w:val="00A27B37"/>
    <w:rsid w:val="00A27B56"/>
    <w:rsid w:val="00A27CED"/>
    <w:rsid w:val="00A27E52"/>
    <w:rsid w:val="00A27E5B"/>
    <w:rsid w:val="00A27F30"/>
    <w:rsid w:val="00A27FD5"/>
    <w:rsid w:val="00A30621"/>
    <w:rsid w:val="00A308DF"/>
    <w:rsid w:val="00A309DF"/>
    <w:rsid w:val="00A30A04"/>
    <w:rsid w:val="00A30BBB"/>
    <w:rsid w:val="00A31233"/>
    <w:rsid w:val="00A31306"/>
    <w:rsid w:val="00A314B5"/>
    <w:rsid w:val="00A3172F"/>
    <w:rsid w:val="00A319AF"/>
    <w:rsid w:val="00A31A05"/>
    <w:rsid w:val="00A31A96"/>
    <w:rsid w:val="00A31AAC"/>
    <w:rsid w:val="00A31E82"/>
    <w:rsid w:val="00A325AF"/>
    <w:rsid w:val="00A32926"/>
    <w:rsid w:val="00A32B01"/>
    <w:rsid w:val="00A32DDD"/>
    <w:rsid w:val="00A32FDB"/>
    <w:rsid w:val="00A3304E"/>
    <w:rsid w:val="00A331D1"/>
    <w:rsid w:val="00A33343"/>
    <w:rsid w:val="00A3334B"/>
    <w:rsid w:val="00A33461"/>
    <w:rsid w:val="00A3351A"/>
    <w:rsid w:val="00A33609"/>
    <w:rsid w:val="00A3370E"/>
    <w:rsid w:val="00A3387B"/>
    <w:rsid w:val="00A33D79"/>
    <w:rsid w:val="00A340C3"/>
    <w:rsid w:val="00A34425"/>
    <w:rsid w:val="00A34579"/>
    <w:rsid w:val="00A345B2"/>
    <w:rsid w:val="00A347EE"/>
    <w:rsid w:val="00A3492F"/>
    <w:rsid w:val="00A34AB8"/>
    <w:rsid w:val="00A34F89"/>
    <w:rsid w:val="00A350AB"/>
    <w:rsid w:val="00A350FE"/>
    <w:rsid w:val="00A35994"/>
    <w:rsid w:val="00A359C3"/>
    <w:rsid w:val="00A35CCA"/>
    <w:rsid w:val="00A35D3B"/>
    <w:rsid w:val="00A35FC8"/>
    <w:rsid w:val="00A36099"/>
    <w:rsid w:val="00A3630C"/>
    <w:rsid w:val="00A36501"/>
    <w:rsid w:val="00A36506"/>
    <w:rsid w:val="00A365BA"/>
    <w:rsid w:val="00A3674B"/>
    <w:rsid w:val="00A36784"/>
    <w:rsid w:val="00A3690F"/>
    <w:rsid w:val="00A369B0"/>
    <w:rsid w:val="00A36BC0"/>
    <w:rsid w:val="00A370EB"/>
    <w:rsid w:val="00A371F3"/>
    <w:rsid w:val="00A37237"/>
    <w:rsid w:val="00A37428"/>
    <w:rsid w:val="00A37506"/>
    <w:rsid w:val="00A37512"/>
    <w:rsid w:val="00A376CB"/>
    <w:rsid w:val="00A37DBD"/>
    <w:rsid w:val="00A40BAD"/>
    <w:rsid w:val="00A40C59"/>
    <w:rsid w:val="00A40FE9"/>
    <w:rsid w:val="00A4100C"/>
    <w:rsid w:val="00A4122E"/>
    <w:rsid w:val="00A41343"/>
    <w:rsid w:val="00A418F2"/>
    <w:rsid w:val="00A41B21"/>
    <w:rsid w:val="00A41BD3"/>
    <w:rsid w:val="00A41CD1"/>
    <w:rsid w:val="00A4211A"/>
    <w:rsid w:val="00A42124"/>
    <w:rsid w:val="00A421BB"/>
    <w:rsid w:val="00A42529"/>
    <w:rsid w:val="00A4254E"/>
    <w:rsid w:val="00A42C07"/>
    <w:rsid w:val="00A42C19"/>
    <w:rsid w:val="00A42DA7"/>
    <w:rsid w:val="00A42E29"/>
    <w:rsid w:val="00A42F04"/>
    <w:rsid w:val="00A42F0C"/>
    <w:rsid w:val="00A42FC9"/>
    <w:rsid w:val="00A430DD"/>
    <w:rsid w:val="00A43129"/>
    <w:rsid w:val="00A43314"/>
    <w:rsid w:val="00A43445"/>
    <w:rsid w:val="00A435A3"/>
    <w:rsid w:val="00A437F3"/>
    <w:rsid w:val="00A439EF"/>
    <w:rsid w:val="00A44091"/>
    <w:rsid w:val="00A44577"/>
    <w:rsid w:val="00A44592"/>
    <w:rsid w:val="00A44714"/>
    <w:rsid w:val="00A44828"/>
    <w:rsid w:val="00A4489C"/>
    <w:rsid w:val="00A449F0"/>
    <w:rsid w:val="00A44C59"/>
    <w:rsid w:val="00A44FE3"/>
    <w:rsid w:val="00A45022"/>
    <w:rsid w:val="00A45038"/>
    <w:rsid w:val="00A45140"/>
    <w:rsid w:val="00A451D1"/>
    <w:rsid w:val="00A45684"/>
    <w:rsid w:val="00A457E1"/>
    <w:rsid w:val="00A45856"/>
    <w:rsid w:val="00A458FF"/>
    <w:rsid w:val="00A45C42"/>
    <w:rsid w:val="00A45C49"/>
    <w:rsid w:val="00A45D88"/>
    <w:rsid w:val="00A4601E"/>
    <w:rsid w:val="00A4647D"/>
    <w:rsid w:val="00A4652C"/>
    <w:rsid w:val="00A46582"/>
    <w:rsid w:val="00A46899"/>
    <w:rsid w:val="00A46900"/>
    <w:rsid w:val="00A46959"/>
    <w:rsid w:val="00A469EC"/>
    <w:rsid w:val="00A46C69"/>
    <w:rsid w:val="00A46E07"/>
    <w:rsid w:val="00A46EC7"/>
    <w:rsid w:val="00A473FE"/>
    <w:rsid w:val="00A474DA"/>
    <w:rsid w:val="00A47556"/>
    <w:rsid w:val="00A475B9"/>
    <w:rsid w:val="00A4763A"/>
    <w:rsid w:val="00A477DA"/>
    <w:rsid w:val="00A50270"/>
    <w:rsid w:val="00A505BF"/>
    <w:rsid w:val="00A506A4"/>
    <w:rsid w:val="00A50791"/>
    <w:rsid w:val="00A50878"/>
    <w:rsid w:val="00A50A45"/>
    <w:rsid w:val="00A50BB0"/>
    <w:rsid w:val="00A50D55"/>
    <w:rsid w:val="00A50F57"/>
    <w:rsid w:val="00A512BB"/>
    <w:rsid w:val="00A514C2"/>
    <w:rsid w:val="00A51515"/>
    <w:rsid w:val="00A517CF"/>
    <w:rsid w:val="00A517E9"/>
    <w:rsid w:val="00A51941"/>
    <w:rsid w:val="00A51A6E"/>
    <w:rsid w:val="00A51CC1"/>
    <w:rsid w:val="00A51E86"/>
    <w:rsid w:val="00A51FD3"/>
    <w:rsid w:val="00A5254D"/>
    <w:rsid w:val="00A525C9"/>
    <w:rsid w:val="00A526D9"/>
    <w:rsid w:val="00A52CBC"/>
    <w:rsid w:val="00A52D1F"/>
    <w:rsid w:val="00A52DA4"/>
    <w:rsid w:val="00A5311D"/>
    <w:rsid w:val="00A531A3"/>
    <w:rsid w:val="00A53301"/>
    <w:rsid w:val="00A538E6"/>
    <w:rsid w:val="00A53A4E"/>
    <w:rsid w:val="00A53E16"/>
    <w:rsid w:val="00A54215"/>
    <w:rsid w:val="00A543AE"/>
    <w:rsid w:val="00A54446"/>
    <w:rsid w:val="00A5454A"/>
    <w:rsid w:val="00A546C9"/>
    <w:rsid w:val="00A549F3"/>
    <w:rsid w:val="00A54BBB"/>
    <w:rsid w:val="00A54C4A"/>
    <w:rsid w:val="00A55079"/>
    <w:rsid w:val="00A550E9"/>
    <w:rsid w:val="00A551D7"/>
    <w:rsid w:val="00A55314"/>
    <w:rsid w:val="00A555BE"/>
    <w:rsid w:val="00A55BD4"/>
    <w:rsid w:val="00A55BE1"/>
    <w:rsid w:val="00A55D37"/>
    <w:rsid w:val="00A55DA4"/>
    <w:rsid w:val="00A55F91"/>
    <w:rsid w:val="00A561E0"/>
    <w:rsid w:val="00A56358"/>
    <w:rsid w:val="00A563C6"/>
    <w:rsid w:val="00A56536"/>
    <w:rsid w:val="00A565D1"/>
    <w:rsid w:val="00A56959"/>
    <w:rsid w:val="00A56BCD"/>
    <w:rsid w:val="00A56DCB"/>
    <w:rsid w:val="00A56FC3"/>
    <w:rsid w:val="00A57222"/>
    <w:rsid w:val="00A57A15"/>
    <w:rsid w:val="00A603A3"/>
    <w:rsid w:val="00A604A6"/>
    <w:rsid w:val="00A608EE"/>
    <w:rsid w:val="00A60983"/>
    <w:rsid w:val="00A60CE9"/>
    <w:rsid w:val="00A60DEF"/>
    <w:rsid w:val="00A60F76"/>
    <w:rsid w:val="00A612D6"/>
    <w:rsid w:val="00A613C7"/>
    <w:rsid w:val="00A61638"/>
    <w:rsid w:val="00A6173A"/>
    <w:rsid w:val="00A61964"/>
    <w:rsid w:val="00A61FF5"/>
    <w:rsid w:val="00A620D5"/>
    <w:rsid w:val="00A62200"/>
    <w:rsid w:val="00A62353"/>
    <w:rsid w:val="00A62375"/>
    <w:rsid w:val="00A62759"/>
    <w:rsid w:val="00A62DBC"/>
    <w:rsid w:val="00A62E58"/>
    <w:rsid w:val="00A63427"/>
    <w:rsid w:val="00A63480"/>
    <w:rsid w:val="00A634D2"/>
    <w:rsid w:val="00A637F3"/>
    <w:rsid w:val="00A63A3F"/>
    <w:rsid w:val="00A63B17"/>
    <w:rsid w:val="00A63CEB"/>
    <w:rsid w:val="00A63D65"/>
    <w:rsid w:val="00A63FE1"/>
    <w:rsid w:val="00A64281"/>
    <w:rsid w:val="00A642BB"/>
    <w:rsid w:val="00A64517"/>
    <w:rsid w:val="00A6488A"/>
    <w:rsid w:val="00A648C4"/>
    <w:rsid w:val="00A64AFE"/>
    <w:rsid w:val="00A64D65"/>
    <w:rsid w:val="00A64D90"/>
    <w:rsid w:val="00A64E23"/>
    <w:rsid w:val="00A64F10"/>
    <w:rsid w:val="00A64F4B"/>
    <w:rsid w:val="00A64FC9"/>
    <w:rsid w:val="00A651F6"/>
    <w:rsid w:val="00A65249"/>
    <w:rsid w:val="00A652DB"/>
    <w:rsid w:val="00A654FD"/>
    <w:rsid w:val="00A65616"/>
    <w:rsid w:val="00A65766"/>
    <w:rsid w:val="00A658C5"/>
    <w:rsid w:val="00A6590E"/>
    <w:rsid w:val="00A6593A"/>
    <w:rsid w:val="00A659A8"/>
    <w:rsid w:val="00A65B3F"/>
    <w:rsid w:val="00A65C4C"/>
    <w:rsid w:val="00A65CC4"/>
    <w:rsid w:val="00A65D0E"/>
    <w:rsid w:val="00A66080"/>
    <w:rsid w:val="00A660A2"/>
    <w:rsid w:val="00A66149"/>
    <w:rsid w:val="00A6615E"/>
    <w:rsid w:val="00A6657D"/>
    <w:rsid w:val="00A66FF4"/>
    <w:rsid w:val="00A674E4"/>
    <w:rsid w:val="00A67524"/>
    <w:rsid w:val="00A675F5"/>
    <w:rsid w:val="00A67600"/>
    <w:rsid w:val="00A6778E"/>
    <w:rsid w:val="00A67A92"/>
    <w:rsid w:val="00A67C5E"/>
    <w:rsid w:val="00A70589"/>
    <w:rsid w:val="00A70B3A"/>
    <w:rsid w:val="00A70BDC"/>
    <w:rsid w:val="00A70D36"/>
    <w:rsid w:val="00A70DC9"/>
    <w:rsid w:val="00A70E72"/>
    <w:rsid w:val="00A710B6"/>
    <w:rsid w:val="00A710EE"/>
    <w:rsid w:val="00A71315"/>
    <w:rsid w:val="00A713E4"/>
    <w:rsid w:val="00A714CF"/>
    <w:rsid w:val="00A715C9"/>
    <w:rsid w:val="00A7164F"/>
    <w:rsid w:val="00A7173E"/>
    <w:rsid w:val="00A7175C"/>
    <w:rsid w:val="00A717A7"/>
    <w:rsid w:val="00A71915"/>
    <w:rsid w:val="00A71C25"/>
    <w:rsid w:val="00A726F9"/>
    <w:rsid w:val="00A727AE"/>
    <w:rsid w:val="00A728F9"/>
    <w:rsid w:val="00A72969"/>
    <w:rsid w:val="00A72E0F"/>
    <w:rsid w:val="00A73397"/>
    <w:rsid w:val="00A7345D"/>
    <w:rsid w:val="00A735F1"/>
    <w:rsid w:val="00A7396A"/>
    <w:rsid w:val="00A739A4"/>
    <w:rsid w:val="00A73EE9"/>
    <w:rsid w:val="00A73F1C"/>
    <w:rsid w:val="00A74019"/>
    <w:rsid w:val="00A740D7"/>
    <w:rsid w:val="00A741CA"/>
    <w:rsid w:val="00A7445A"/>
    <w:rsid w:val="00A74AD4"/>
    <w:rsid w:val="00A74CF9"/>
    <w:rsid w:val="00A74EDD"/>
    <w:rsid w:val="00A74EE6"/>
    <w:rsid w:val="00A74FF7"/>
    <w:rsid w:val="00A75374"/>
    <w:rsid w:val="00A7553E"/>
    <w:rsid w:val="00A75788"/>
    <w:rsid w:val="00A757B3"/>
    <w:rsid w:val="00A75897"/>
    <w:rsid w:val="00A75BA8"/>
    <w:rsid w:val="00A75C6F"/>
    <w:rsid w:val="00A75E83"/>
    <w:rsid w:val="00A761C3"/>
    <w:rsid w:val="00A76678"/>
    <w:rsid w:val="00A767EB"/>
    <w:rsid w:val="00A768C8"/>
    <w:rsid w:val="00A76B24"/>
    <w:rsid w:val="00A76B3D"/>
    <w:rsid w:val="00A76BF2"/>
    <w:rsid w:val="00A76C27"/>
    <w:rsid w:val="00A76EF9"/>
    <w:rsid w:val="00A7721E"/>
    <w:rsid w:val="00A77275"/>
    <w:rsid w:val="00A7757F"/>
    <w:rsid w:val="00A77808"/>
    <w:rsid w:val="00A77A1A"/>
    <w:rsid w:val="00A77C80"/>
    <w:rsid w:val="00A77DB0"/>
    <w:rsid w:val="00A80034"/>
    <w:rsid w:val="00A8011B"/>
    <w:rsid w:val="00A801F1"/>
    <w:rsid w:val="00A806B4"/>
    <w:rsid w:val="00A80701"/>
    <w:rsid w:val="00A8086C"/>
    <w:rsid w:val="00A8087F"/>
    <w:rsid w:val="00A80DFF"/>
    <w:rsid w:val="00A80F97"/>
    <w:rsid w:val="00A810E7"/>
    <w:rsid w:val="00A818D5"/>
    <w:rsid w:val="00A81E0E"/>
    <w:rsid w:val="00A81F77"/>
    <w:rsid w:val="00A8233A"/>
    <w:rsid w:val="00A82551"/>
    <w:rsid w:val="00A82E58"/>
    <w:rsid w:val="00A831D5"/>
    <w:rsid w:val="00A835B1"/>
    <w:rsid w:val="00A8364D"/>
    <w:rsid w:val="00A83775"/>
    <w:rsid w:val="00A83910"/>
    <w:rsid w:val="00A83ABE"/>
    <w:rsid w:val="00A83BA1"/>
    <w:rsid w:val="00A83C6A"/>
    <w:rsid w:val="00A83CE5"/>
    <w:rsid w:val="00A83F14"/>
    <w:rsid w:val="00A83F73"/>
    <w:rsid w:val="00A8400A"/>
    <w:rsid w:val="00A84390"/>
    <w:rsid w:val="00A8439E"/>
    <w:rsid w:val="00A84404"/>
    <w:rsid w:val="00A8467C"/>
    <w:rsid w:val="00A84710"/>
    <w:rsid w:val="00A84867"/>
    <w:rsid w:val="00A8491B"/>
    <w:rsid w:val="00A8494C"/>
    <w:rsid w:val="00A8495B"/>
    <w:rsid w:val="00A84BA8"/>
    <w:rsid w:val="00A84C2B"/>
    <w:rsid w:val="00A84EF9"/>
    <w:rsid w:val="00A852A9"/>
    <w:rsid w:val="00A852FA"/>
    <w:rsid w:val="00A85436"/>
    <w:rsid w:val="00A85C07"/>
    <w:rsid w:val="00A85E76"/>
    <w:rsid w:val="00A85F30"/>
    <w:rsid w:val="00A86196"/>
    <w:rsid w:val="00A8643B"/>
    <w:rsid w:val="00A86593"/>
    <w:rsid w:val="00A867BD"/>
    <w:rsid w:val="00A86ACC"/>
    <w:rsid w:val="00A872B7"/>
    <w:rsid w:val="00A874F0"/>
    <w:rsid w:val="00A879B4"/>
    <w:rsid w:val="00A87E2A"/>
    <w:rsid w:val="00A901EE"/>
    <w:rsid w:val="00A9023D"/>
    <w:rsid w:val="00A9044B"/>
    <w:rsid w:val="00A904CF"/>
    <w:rsid w:val="00A907F4"/>
    <w:rsid w:val="00A90986"/>
    <w:rsid w:val="00A90A01"/>
    <w:rsid w:val="00A90ACD"/>
    <w:rsid w:val="00A90BC6"/>
    <w:rsid w:val="00A915EC"/>
    <w:rsid w:val="00A918F0"/>
    <w:rsid w:val="00A91913"/>
    <w:rsid w:val="00A91EDE"/>
    <w:rsid w:val="00A91F29"/>
    <w:rsid w:val="00A920BC"/>
    <w:rsid w:val="00A926B2"/>
    <w:rsid w:val="00A92756"/>
    <w:rsid w:val="00A929E0"/>
    <w:rsid w:val="00A929FD"/>
    <w:rsid w:val="00A92A52"/>
    <w:rsid w:val="00A92E5B"/>
    <w:rsid w:val="00A931FA"/>
    <w:rsid w:val="00A933B8"/>
    <w:rsid w:val="00A93777"/>
    <w:rsid w:val="00A93AEF"/>
    <w:rsid w:val="00A93AF6"/>
    <w:rsid w:val="00A93C7C"/>
    <w:rsid w:val="00A9415F"/>
    <w:rsid w:val="00A94214"/>
    <w:rsid w:val="00A943B3"/>
    <w:rsid w:val="00A94477"/>
    <w:rsid w:val="00A945C5"/>
    <w:rsid w:val="00A946C3"/>
    <w:rsid w:val="00A94791"/>
    <w:rsid w:val="00A947FC"/>
    <w:rsid w:val="00A948A4"/>
    <w:rsid w:val="00A949E5"/>
    <w:rsid w:val="00A949E8"/>
    <w:rsid w:val="00A94BA9"/>
    <w:rsid w:val="00A95060"/>
    <w:rsid w:val="00A95130"/>
    <w:rsid w:val="00A95504"/>
    <w:rsid w:val="00A95D4D"/>
    <w:rsid w:val="00A95DAC"/>
    <w:rsid w:val="00A95E91"/>
    <w:rsid w:val="00A96314"/>
    <w:rsid w:val="00A9666C"/>
    <w:rsid w:val="00A9672F"/>
    <w:rsid w:val="00A96967"/>
    <w:rsid w:val="00A96A21"/>
    <w:rsid w:val="00A96A79"/>
    <w:rsid w:val="00A96C18"/>
    <w:rsid w:val="00A96C47"/>
    <w:rsid w:val="00A96DE8"/>
    <w:rsid w:val="00A97261"/>
    <w:rsid w:val="00A972B1"/>
    <w:rsid w:val="00A974E7"/>
    <w:rsid w:val="00A97A98"/>
    <w:rsid w:val="00A97CFB"/>
    <w:rsid w:val="00AA0065"/>
    <w:rsid w:val="00AA0180"/>
    <w:rsid w:val="00AA0461"/>
    <w:rsid w:val="00AA04A7"/>
    <w:rsid w:val="00AA0585"/>
    <w:rsid w:val="00AA07CF"/>
    <w:rsid w:val="00AA0BDE"/>
    <w:rsid w:val="00AA0D76"/>
    <w:rsid w:val="00AA0DC9"/>
    <w:rsid w:val="00AA10E6"/>
    <w:rsid w:val="00AA10EF"/>
    <w:rsid w:val="00AA114F"/>
    <w:rsid w:val="00AA120E"/>
    <w:rsid w:val="00AA15B8"/>
    <w:rsid w:val="00AA1A50"/>
    <w:rsid w:val="00AA1AD8"/>
    <w:rsid w:val="00AA1B04"/>
    <w:rsid w:val="00AA215C"/>
    <w:rsid w:val="00AA2260"/>
    <w:rsid w:val="00AA230B"/>
    <w:rsid w:val="00AA23D1"/>
    <w:rsid w:val="00AA25E8"/>
    <w:rsid w:val="00AA268F"/>
    <w:rsid w:val="00AA2B14"/>
    <w:rsid w:val="00AA2C76"/>
    <w:rsid w:val="00AA3075"/>
    <w:rsid w:val="00AA3317"/>
    <w:rsid w:val="00AA33FE"/>
    <w:rsid w:val="00AA36BB"/>
    <w:rsid w:val="00AA3703"/>
    <w:rsid w:val="00AA382F"/>
    <w:rsid w:val="00AA3C18"/>
    <w:rsid w:val="00AA4179"/>
    <w:rsid w:val="00AA41DF"/>
    <w:rsid w:val="00AA427E"/>
    <w:rsid w:val="00AA43A0"/>
    <w:rsid w:val="00AA4590"/>
    <w:rsid w:val="00AA4640"/>
    <w:rsid w:val="00AA4646"/>
    <w:rsid w:val="00AA479D"/>
    <w:rsid w:val="00AA48F7"/>
    <w:rsid w:val="00AA5091"/>
    <w:rsid w:val="00AA50E8"/>
    <w:rsid w:val="00AA51F8"/>
    <w:rsid w:val="00AA545F"/>
    <w:rsid w:val="00AA5731"/>
    <w:rsid w:val="00AA5A06"/>
    <w:rsid w:val="00AA5BF1"/>
    <w:rsid w:val="00AA5CB1"/>
    <w:rsid w:val="00AA5CBA"/>
    <w:rsid w:val="00AA5F81"/>
    <w:rsid w:val="00AA5FCF"/>
    <w:rsid w:val="00AA6460"/>
    <w:rsid w:val="00AA6676"/>
    <w:rsid w:val="00AA684F"/>
    <w:rsid w:val="00AA6A4D"/>
    <w:rsid w:val="00AA6AE3"/>
    <w:rsid w:val="00AA6D77"/>
    <w:rsid w:val="00AA6DF8"/>
    <w:rsid w:val="00AA6FFB"/>
    <w:rsid w:val="00AA70E0"/>
    <w:rsid w:val="00AA7218"/>
    <w:rsid w:val="00AA735B"/>
    <w:rsid w:val="00AA74BF"/>
    <w:rsid w:val="00AA7584"/>
    <w:rsid w:val="00AA79EA"/>
    <w:rsid w:val="00AA79FB"/>
    <w:rsid w:val="00AA7A3F"/>
    <w:rsid w:val="00AA7C29"/>
    <w:rsid w:val="00AA7F56"/>
    <w:rsid w:val="00AB0007"/>
    <w:rsid w:val="00AB05A3"/>
    <w:rsid w:val="00AB06C8"/>
    <w:rsid w:val="00AB0D05"/>
    <w:rsid w:val="00AB0F4F"/>
    <w:rsid w:val="00AB0FA7"/>
    <w:rsid w:val="00AB1130"/>
    <w:rsid w:val="00AB119F"/>
    <w:rsid w:val="00AB13E0"/>
    <w:rsid w:val="00AB147C"/>
    <w:rsid w:val="00AB14D4"/>
    <w:rsid w:val="00AB1565"/>
    <w:rsid w:val="00AB174E"/>
    <w:rsid w:val="00AB1E31"/>
    <w:rsid w:val="00AB1FB4"/>
    <w:rsid w:val="00AB21C3"/>
    <w:rsid w:val="00AB2926"/>
    <w:rsid w:val="00AB295C"/>
    <w:rsid w:val="00AB2EA9"/>
    <w:rsid w:val="00AB2F52"/>
    <w:rsid w:val="00AB3015"/>
    <w:rsid w:val="00AB352A"/>
    <w:rsid w:val="00AB3572"/>
    <w:rsid w:val="00AB36CF"/>
    <w:rsid w:val="00AB3711"/>
    <w:rsid w:val="00AB374D"/>
    <w:rsid w:val="00AB3768"/>
    <w:rsid w:val="00AB3AAB"/>
    <w:rsid w:val="00AB3CD8"/>
    <w:rsid w:val="00AB3D10"/>
    <w:rsid w:val="00AB3D34"/>
    <w:rsid w:val="00AB4038"/>
    <w:rsid w:val="00AB40D6"/>
    <w:rsid w:val="00AB41FD"/>
    <w:rsid w:val="00AB451D"/>
    <w:rsid w:val="00AB458C"/>
    <w:rsid w:val="00AB4681"/>
    <w:rsid w:val="00AB4AE2"/>
    <w:rsid w:val="00AB4BC6"/>
    <w:rsid w:val="00AB4E04"/>
    <w:rsid w:val="00AB4EC4"/>
    <w:rsid w:val="00AB4F76"/>
    <w:rsid w:val="00AB50A8"/>
    <w:rsid w:val="00AB50CB"/>
    <w:rsid w:val="00AB595C"/>
    <w:rsid w:val="00AB5B85"/>
    <w:rsid w:val="00AB5FC2"/>
    <w:rsid w:val="00AB630A"/>
    <w:rsid w:val="00AB639E"/>
    <w:rsid w:val="00AB63DE"/>
    <w:rsid w:val="00AB6725"/>
    <w:rsid w:val="00AB681A"/>
    <w:rsid w:val="00AB6820"/>
    <w:rsid w:val="00AB68EA"/>
    <w:rsid w:val="00AB6B3B"/>
    <w:rsid w:val="00AB6E67"/>
    <w:rsid w:val="00AB72E2"/>
    <w:rsid w:val="00AB78F8"/>
    <w:rsid w:val="00AB79CC"/>
    <w:rsid w:val="00AB7B0B"/>
    <w:rsid w:val="00AB7B7E"/>
    <w:rsid w:val="00AB7C61"/>
    <w:rsid w:val="00AC018E"/>
    <w:rsid w:val="00AC071B"/>
    <w:rsid w:val="00AC0815"/>
    <w:rsid w:val="00AC0ADD"/>
    <w:rsid w:val="00AC1055"/>
    <w:rsid w:val="00AC109C"/>
    <w:rsid w:val="00AC1356"/>
    <w:rsid w:val="00AC145A"/>
    <w:rsid w:val="00AC155E"/>
    <w:rsid w:val="00AC1904"/>
    <w:rsid w:val="00AC1D9D"/>
    <w:rsid w:val="00AC1F02"/>
    <w:rsid w:val="00AC1F46"/>
    <w:rsid w:val="00AC2272"/>
    <w:rsid w:val="00AC234A"/>
    <w:rsid w:val="00AC275F"/>
    <w:rsid w:val="00AC28EC"/>
    <w:rsid w:val="00AC2965"/>
    <w:rsid w:val="00AC2B23"/>
    <w:rsid w:val="00AC30A0"/>
    <w:rsid w:val="00AC3140"/>
    <w:rsid w:val="00AC3BE8"/>
    <w:rsid w:val="00AC4950"/>
    <w:rsid w:val="00AC4D0B"/>
    <w:rsid w:val="00AC4D8B"/>
    <w:rsid w:val="00AC4EE1"/>
    <w:rsid w:val="00AC5066"/>
    <w:rsid w:val="00AC5243"/>
    <w:rsid w:val="00AC5708"/>
    <w:rsid w:val="00AC5A6D"/>
    <w:rsid w:val="00AC5AD9"/>
    <w:rsid w:val="00AC5CBE"/>
    <w:rsid w:val="00AC5CCE"/>
    <w:rsid w:val="00AC5DDC"/>
    <w:rsid w:val="00AC5EEC"/>
    <w:rsid w:val="00AC62D6"/>
    <w:rsid w:val="00AC6962"/>
    <w:rsid w:val="00AC6995"/>
    <w:rsid w:val="00AC6CA0"/>
    <w:rsid w:val="00AC6D57"/>
    <w:rsid w:val="00AC6D82"/>
    <w:rsid w:val="00AC7796"/>
    <w:rsid w:val="00AC77C0"/>
    <w:rsid w:val="00AC7829"/>
    <w:rsid w:val="00AC7833"/>
    <w:rsid w:val="00AC7BD8"/>
    <w:rsid w:val="00AC7D0A"/>
    <w:rsid w:val="00AC7FC8"/>
    <w:rsid w:val="00AD0050"/>
    <w:rsid w:val="00AD00B5"/>
    <w:rsid w:val="00AD016E"/>
    <w:rsid w:val="00AD0713"/>
    <w:rsid w:val="00AD08FC"/>
    <w:rsid w:val="00AD0A19"/>
    <w:rsid w:val="00AD0A5C"/>
    <w:rsid w:val="00AD0B4A"/>
    <w:rsid w:val="00AD0C9E"/>
    <w:rsid w:val="00AD0CA2"/>
    <w:rsid w:val="00AD0D5E"/>
    <w:rsid w:val="00AD1162"/>
    <w:rsid w:val="00AD13A3"/>
    <w:rsid w:val="00AD16D2"/>
    <w:rsid w:val="00AD194D"/>
    <w:rsid w:val="00AD1D5B"/>
    <w:rsid w:val="00AD21D0"/>
    <w:rsid w:val="00AD2666"/>
    <w:rsid w:val="00AD27E2"/>
    <w:rsid w:val="00AD281C"/>
    <w:rsid w:val="00AD2A77"/>
    <w:rsid w:val="00AD2BA3"/>
    <w:rsid w:val="00AD2CE9"/>
    <w:rsid w:val="00AD2E98"/>
    <w:rsid w:val="00AD2F16"/>
    <w:rsid w:val="00AD2F6E"/>
    <w:rsid w:val="00AD325F"/>
    <w:rsid w:val="00AD337C"/>
    <w:rsid w:val="00AD371B"/>
    <w:rsid w:val="00AD3852"/>
    <w:rsid w:val="00AD3DC3"/>
    <w:rsid w:val="00AD3F92"/>
    <w:rsid w:val="00AD4281"/>
    <w:rsid w:val="00AD4367"/>
    <w:rsid w:val="00AD442D"/>
    <w:rsid w:val="00AD451C"/>
    <w:rsid w:val="00AD4539"/>
    <w:rsid w:val="00AD4688"/>
    <w:rsid w:val="00AD4972"/>
    <w:rsid w:val="00AD4A35"/>
    <w:rsid w:val="00AD4B52"/>
    <w:rsid w:val="00AD4B9B"/>
    <w:rsid w:val="00AD4D62"/>
    <w:rsid w:val="00AD502E"/>
    <w:rsid w:val="00AD5187"/>
    <w:rsid w:val="00AD51A8"/>
    <w:rsid w:val="00AD554C"/>
    <w:rsid w:val="00AD566B"/>
    <w:rsid w:val="00AD5A13"/>
    <w:rsid w:val="00AD5AC6"/>
    <w:rsid w:val="00AD5AFC"/>
    <w:rsid w:val="00AD5D08"/>
    <w:rsid w:val="00AD5E8E"/>
    <w:rsid w:val="00AD5FBC"/>
    <w:rsid w:val="00AD607A"/>
    <w:rsid w:val="00AD6138"/>
    <w:rsid w:val="00AD615F"/>
    <w:rsid w:val="00AD628E"/>
    <w:rsid w:val="00AD6657"/>
    <w:rsid w:val="00AD66A5"/>
    <w:rsid w:val="00AD6EF2"/>
    <w:rsid w:val="00AD6F07"/>
    <w:rsid w:val="00AD70CF"/>
    <w:rsid w:val="00AD71D0"/>
    <w:rsid w:val="00AD78A0"/>
    <w:rsid w:val="00AD7C01"/>
    <w:rsid w:val="00AD7DB2"/>
    <w:rsid w:val="00AD7F4D"/>
    <w:rsid w:val="00AD7F62"/>
    <w:rsid w:val="00AE00C7"/>
    <w:rsid w:val="00AE0403"/>
    <w:rsid w:val="00AE06F9"/>
    <w:rsid w:val="00AE06FA"/>
    <w:rsid w:val="00AE0C2B"/>
    <w:rsid w:val="00AE0DDD"/>
    <w:rsid w:val="00AE0F09"/>
    <w:rsid w:val="00AE1085"/>
    <w:rsid w:val="00AE10C7"/>
    <w:rsid w:val="00AE129F"/>
    <w:rsid w:val="00AE12C1"/>
    <w:rsid w:val="00AE13A9"/>
    <w:rsid w:val="00AE186F"/>
    <w:rsid w:val="00AE188B"/>
    <w:rsid w:val="00AE193D"/>
    <w:rsid w:val="00AE1B9A"/>
    <w:rsid w:val="00AE1EA9"/>
    <w:rsid w:val="00AE2130"/>
    <w:rsid w:val="00AE235B"/>
    <w:rsid w:val="00AE23DF"/>
    <w:rsid w:val="00AE251A"/>
    <w:rsid w:val="00AE26C5"/>
    <w:rsid w:val="00AE2926"/>
    <w:rsid w:val="00AE2B7E"/>
    <w:rsid w:val="00AE2B8A"/>
    <w:rsid w:val="00AE2C94"/>
    <w:rsid w:val="00AE2CF2"/>
    <w:rsid w:val="00AE2D31"/>
    <w:rsid w:val="00AE2E66"/>
    <w:rsid w:val="00AE30F1"/>
    <w:rsid w:val="00AE31FA"/>
    <w:rsid w:val="00AE3306"/>
    <w:rsid w:val="00AE3589"/>
    <w:rsid w:val="00AE367C"/>
    <w:rsid w:val="00AE382C"/>
    <w:rsid w:val="00AE3872"/>
    <w:rsid w:val="00AE3903"/>
    <w:rsid w:val="00AE3A09"/>
    <w:rsid w:val="00AE3AD1"/>
    <w:rsid w:val="00AE3CC7"/>
    <w:rsid w:val="00AE3DAC"/>
    <w:rsid w:val="00AE3DDD"/>
    <w:rsid w:val="00AE40AF"/>
    <w:rsid w:val="00AE4380"/>
    <w:rsid w:val="00AE457D"/>
    <w:rsid w:val="00AE4863"/>
    <w:rsid w:val="00AE487A"/>
    <w:rsid w:val="00AE48C0"/>
    <w:rsid w:val="00AE4CC6"/>
    <w:rsid w:val="00AE4DA0"/>
    <w:rsid w:val="00AE4F4A"/>
    <w:rsid w:val="00AE5279"/>
    <w:rsid w:val="00AE5361"/>
    <w:rsid w:val="00AE56FF"/>
    <w:rsid w:val="00AE57C9"/>
    <w:rsid w:val="00AE5C9A"/>
    <w:rsid w:val="00AE5D31"/>
    <w:rsid w:val="00AE5EF8"/>
    <w:rsid w:val="00AE65BA"/>
    <w:rsid w:val="00AE66A4"/>
    <w:rsid w:val="00AE6833"/>
    <w:rsid w:val="00AE720F"/>
    <w:rsid w:val="00AE7550"/>
    <w:rsid w:val="00AE7743"/>
    <w:rsid w:val="00AE7889"/>
    <w:rsid w:val="00AE7905"/>
    <w:rsid w:val="00AF0129"/>
    <w:rsid w:val="00AF02BF"/>
    <w:rsid w:val="00AF03D9"/>
    <w:rsid w:val="00AF0412"/>
    <w:rsid w:val="00AF1618"/>
    <w:rsid w:val="00AF1632"/>
    <w:rsid w:val="00AF16B2"/>
    <w:rsid w:val="00AF176F"/>
    <w:rsid w:val="00AF17AD"/>
    <w:rsid w:val="00AF1A9C"/>
    <w:rsid w:val="00AF1B77"/>
    <w:rsid w:val="00AF1BC2"/>
    <w:rsid w:val="00AF1D82"/>
    <w:rsid w:val="00AF1DA9"/>
    <w:rsid w:val="00AF1E7C"/>
    <w:rsid w:val="00AF1F57"/>
    <w:rsid w:val="00AF2041"/>
    <w:rsid w:val="00AF2043"/>
    <w:rsid w:val="00AF215C"/>
    <w:rsid w:val="00AF2163"/>
    <w:rsid w:val="00AF25BB"/>
    <w:rsid w:val="00AF27A1"/>
    <w:rsid w:val="00AF2874"/>
    <w:rsid w:val="00AF2AFE"/>
    <w:rsid w:val="00AF2B25"/>
    <w:rsid w:val="00AF2C40"/>
    <w:rsid w:val="00AF32CB"/>
    <w:rsid w:val="00AF35C2"/>
    <w:rsid w:val="00AF3D62"/>
    <w:rsid w:val="00AF3FA6"/>
    <w:rsid w:val="00AF413E"/>
    <w:rsid w:val="00AF44BC"/>
    <w:rsid w:val="00AF4558"/>
    <w:rsid w:val="00AF46AB"/>
    <w:rsid w:val="00AF47FD"/>
    <w:rsid w:val="00AF48E6"/>
    <w:rsid w:val="00AF4F5B"/>
    <w:rsid w:val="00AF4FE2"/>
    <w:rsid w:val="00AF4FF6"/>
    <w:rsid w:val="00AF5182"/>
    <w:rsid w:val="00AF51C5"/>
    <w:rsid w:val="00AF5647"/>
    <w:rsid w:val="00AF5CE9"/>
    <w:rsid w:val="00AF5FC5"/>
    <w:rsid w:val="00AF615A"/>
    <w:rsid w:val="00AF658F"/>
    <w:rsid w:val="00AF659F"/>
    <w:rsid w:val="00AF68BD"/>
    <w:rsid w:val="00AF6954"/>
    <w:rsid w:val="00AF6BD6"/>
    <w:rsid w:val="00AF6E8B"/>
    <w:rsid w:val="00AF6F65"/>
    <w:rsid w:val="00AF70BE"/>
    <w:rsid w:val="00AF7346"/>
    <w:rsid w:val="00AF7899"/>
    <w:rsid w:val="00AF7D88"/>
    <w:rsid w:val="00B00125"/>
    <w:rsid w:val="00B003BE"/>
    <w:rsid w:val="00B005DB"/>
    <w:rsid w:val="00B006FF"/>
    <w:rsid w:val="00B00B2D"/>
    <w:rsid w:val="00B00C60"/>
    <w:rsid w:val="00B00D05"/>
    <w:rsid w:val="00B00E3F"/>
    <w:rsid w:val="00B00FB8"/>
    <w:rsid w:val="00B012FD"/>
    <w:rsid w:val="00B013A8"/>
    <w:rsid w:val="00B01870"/>
    <w:rsid w:val="00B01B09"/>
    <w:rsid w:val="00B01B2A"/>
    <w:rsid w:val="00B01E8F"/>
    <w:rsid w:val="00B01F7F"/>
    <w:rsid w:val="00B02155"/>
    <w:rsid w:val="00B0247D"/>
    <w:rsid w:val="00B02990"/>
    <w:rsid w:val="00B02B65"/>
    <w:rsid w:val="00B02DF1"/>
    <w:rsid w:val="00B03027"/>
    <w:rsid w:val="00B03FBE"/>
    <w:rsid w:val="00B04064"/>
    <w:rsid w:val="00B0427A"/>
    <w:rsid w:val="00B0473B"/>
    <w:rsid w:val="00B0496E"/>
    <w:rsid w:val="00B04C50"/>
    <w:rsid w:val="00B04C59"/>
    <w:rsid w:val="00B05136"/>
    <w:rsid w:val="00B0555A"/>
    <w:rsid w:val="00B0587F"/>
    <w:rsid w:val="00B05A0E"/>
    <w:rsid w:val="00B05B13"/>
    <w:rsid w:val="00B05CC2"/>
    <w:rsid w:val="00B05DE8"/>
    <w:rsid w:val="00B05E5F"/>
    <w:rsid w:val="00B05E62"/>
    <w:rsid w:val="00B0603F"/>
    <w:rsid w:val="00B06075"/>
    <w:rsid w:val="00B062DA"/>
    <w:rsid w:val="00B067D0"/>
    <w:rsid w:val="00B068A9"/>
    <w:rsid w:val="00B068AA"/>
    <w:rsid w:val="00B0692B"/>
    <w:rsid w:val="00B06B55"/>
    <w:rsid w:val="00B06F78"/>
    <w:rsid w:val="00B06F81"/>
    <w:rsid w:val="00B07188"/>
    <w:rsid w:val="00B0720F"/>
    <w:rsid w:val="00B073F1"/>
    <w:rsid w:val="00B07454"/>
    <w:rsid w:val="00B07588"/>
    <w:rsid w:val="00B07661"/>
    <w:rsid w:val="00B0778B"/>
    <w:rsid w:val="00B07967"/>
    <w:rsid w:val="00B07EB2"/>
    <w:rsid w:val="00B07EDB"/>
    <w:rsid w:val="00B104E4"/>
    <w:rsid w:val="00B10514"/>
    <w:rsid w:val="00B10542"/>
    <w:rsid w:val="00B109EC"/>
    <w:rsid w:val="00B10A06"/>
    <w:rsid w:val="00B10A15"/>
    <w:rsid w:val="00B10CB5"/>
    <w:rsid w:val="00B10E27"/>
    <w:rsid w:val="00B1121F"/>
    <w:rsid w:val="00B11251"/>
    <w:rsid w:val="00B115A5"/>
    <w:rsid w:val="00B1180E"/>
    <w:rsid w:val="00B1183F"/>
    <w:rsid w:val="00B1199F"/>
    <w:rsid w:val="00B11D1F"/>
    <w:rsid w:val="00B12116"/>
    <w:rsid w:val="00B12185"/>
    <w:rsid w:val="00B12351"/>
    <w:rsid w:val="00B124C1"/>
    <w:rsid w:val="00B12538"/>
    <w:rsid w:val="00B126C0"/>
    <w:rsid w:val="00B12711"/>
    <w:rsid w:val="00B12808"/>
    <w:rsid w:val="00B1284D"/>
    <w:rsid w:val="00B12A65"/>
    <w:rsid w:val="00B12CD9"/>
    <w:rsid w:val="00B12F02"/>
    <w:rsid w:val="00B132C4"/>
    <w:rsid w:val="00B133C1"/>
    <w:rsid w:val="00B1357A"/>
    <w:rsid w:val="00B1374E"/>
    <w:rsid w:val="00B1390D"/>
    <w:rsid w:val="00B13B74"/>
    <w:rsid w:val="00B145E8"/>
    <w:rsid w:val="00B14710"/>
    <w:rsid w:val="00B14958"/>
    <w:rsid w:val="00B14B57"/>
    <w:rsid w:val="00B14BBB"/>
    <w:rsid w:val="00B15035"/>
    <w:rsid w:val="00B15134"/>
    <w:rsid w:val="00B15374"/>
    <w:rsid w:val="00B1547E"/>
    <w:rsid w:val="00B154F8"/>
    <w:rsid w:val="00B1554E"/>
    <w:rsid w:val="00B1568B"/>
    <w:rsid w:val="00B1585D"/>
    <w:rsid w:val="00B15B87"/>
    <w:rsid w:val="00B16450"/>
    <w:rsid w:val="00B166B9"/>
    <w:rsid w:val="00B17115"/>
    <w:rsid w:val="00B1730D"/>
    <w:rsid w:val="00B17343"/>
    <w:rsid w:val="00B17380"/>
    <w:rsid w:val="00B178AA"/>
    <w:rsid w:val="00B17A69"/>
    <w:rsid w:val="00B17E0E"/>
    <w:rsid w:val="00B17E72"/>
    <w:rsid w:val="00B17EB7"/>
    <w:rsid w:val="00B20405"/>
    <w:rsid w:val="00B20631"/>
    <w:rsid w:val="00B20671"/>
    <w:rsid w:val="00B20732"/>
    <w:rsid w:val="00B20831"/>
    <w:rsid w:val="00B2086B"/>
    <w:rsid w:val="00B2088C"/>
    <w:rsid w:val="00B20C7D"/>
    <w:rsid w:val="00B20C9C"/>
    <w:rsid w:val="00B20EFB"/>
    <w:rsid w:val="00B2109A"/>
    <w:rsid w:val="00B21137"/>
    <w:rsid w:val="00B211F3"/>
    <w:rsid w:val="00B212A5"/>
    <w:rsid w:val="00B215E1"/>
    <w:rsid w:val="00B2178D"/>
    <w:rsid w:val="00B21B1B"/>
    <w:rsid w:val="00B21DEE"/>
    <w:rsid w:val="00B21FC7"/>
    <w:rsid w:val="00B224A2"/>
    <w:rsid w:val="00B227AA"/>
    <w:rsid w:val="00B227E8"/>
    <w:rsid w:val="00B22A17"/>
    <w:rsid w:val="00B22B0C"/>
    <w:rsid w:val="00B23116"/>
    <w:rsid w:val="00B231E5"/>
    <w:rsid w:val="00B2332B"/>
    <w:rsid w:val="00B23388"/>
    <w:rsid w:val="00B23422"/>
    <w:rsid w:val="00B2369F"/>
    <w:rsid w:val="00B2395E"/>
    <w:rsid w:val="00B23999"/>
    <w:rsid w:val="00B23A1F"/>
    <w:rsid w:val="00B23A55"/>
    <w:rsid w:val="00B23ACE"/>
    <w:rsid w:val="00B23BA0"/>
    <w:rsid w:val="00B23C19"/>
    <w:rsid w:val="00B23C40"/>
    <w:rsid w:val="00B23EEF"/>
    <w:rsid w:val="00B24125"/>
    <w:rsid w:val="00B242A4"/>
    <w:rsid w:val="00B243B9"/>
    <w:rsid w:val="00B2456B"/>
    <w:rsid w:val="00B245FD"/>
    <w:rsid w:val="00B24772"/>
    <w:rsid w:val="00B24854"/>
    <w:rsid w:val="00B24BEE"/>
    <w:rsid w:val="00B24C30"/>
    <w:rsid w:val="00B24DA1"/>
    <w:rsid w:val="00B24E58"/>
    <w:rsid w:val="00B24F67"/>
    <w:rsid w:val="00B25225"/>
    <w:rsid w:val="00B25784"/>
    <w:rsid w:val="00B25881"/>
    <w:rsid w:val="00B259DC"/>
    <w:rsid w:val="00B25AAC"/>
    <w:rsid w:val="00B25C67"/>
    <w:rsid w:val="00B25DBD"/>
    <w:rsid w:val="00B2626B"/>
    <w:rsid w:val="00B26273"/>
    <w:rsid w:val="00B26287"/>
    <w:rsid w:val="00B262E4"/>
    <w:rsid w:val="00B2644F"/>
    <w:rsid w:val="00B269B1"/>
    <w:rsid w:val="00B26A73"/>
    <w:rsid w:val="00B26AA4"/>
    <w:rsid w:val="00B26BC0"/>
    <w:rsid w:val="00B26BCF"/>
    <w:rsid w:val="00B2710A"/>
    <w:rsid w:val="00B275DF"/>
    <w:rsid w:val="00B277DC"/>
    <w:rsid w:val="00B27A85"/>
    <w:rsid w:val="00B27EBE"/>
    <w:rsid w:val="00B30339"/>
    <w:rsid w:val="00B30464"/>
    <w:rsid w:val="00B30514"/>
    <w:rsid w:val="00B3094B"/>
    <w:rsid w:val="00B309CC"/>
    <w:rsid w:val="00B30A8B"/>
    <w:rsid w:val="00B30B3E"/>
    <w:rsid w:val="00B30C9A"/>
    <w:rsid w:val="00B30D7D"/>
    <w:rsid w:val="00B30DD4"/>
    <w:rsid w:val="00B30E73"/>
    <w:rsid w:val="00B30E9E"/>
    <w:rsid w:val="00B3100C"/>
    <w:rsid w:val="00B31393"/>
    <w:rsid w:val="00B314E1"/>
    <w:rsid w:val="00B31590"/>
    <w:rsid w:val="00B316C6"/>
    <w:rsid w:val="00B3194E"/>
    <w:rsid w:val="00B31969"/>
    <w:rsid w:val="00B3203F"/>
    <w:rsid w:val="00B3211C"/>
    <w:rsid w:val="00B3214C"/>
    <w:rsid w:val="00B32278"/>
    <w:rsid w:val="00B325E4"/>
    <w:rsid w:val="00B32659"/>
    <w:rsid w:val="00B32AAC"/>
    <w:rsid w:val="00B32B30"/>
    <w:rsid w:val="00B32B7A"/>
    <w:rsid w:val="00B32F22"/>
    <w:rsid w:val="00B32FF3"/>
    <w:rsid w:val="00B33435"/>
    <w:rsid w:val="00B3363F"/>
    <w:rsid w:val="00B33692"/>
    <w:rsid w:val="00B33774"/>
    <w:rsid w:val="00B33BC4"/>
    <w:rsid w:val="00B33C11"/>
    <w:rsid w:val="00B33C20"/>
    <w:rsid w:val="00B33C43"/>
    <w:rsid w:val="00B33D7F"/>
    <w:rsid w:val="00B33FCE"/>
    <w:rsid w:val="00B33FF1"/>
    <w:rsid w:val="00B34066"/>
    <w:rsid w:val="00B340E4"/>
    <w:rsid w:val="00B34239"/>
    <w:rsid w:val="00B342D1"/>
    <w:rsid w:val="00B348B0"/>
    <w:rsid w:val="00B34AEC"/>
    <w:rsid w:val="00B34C64"/>
    <w:rsid w:val="00B34D2A"/>
    <w:rsid w:val="00B350F3"/>
    <w:rsid w:val="00B352C4"/>
    <w:rsid w:val="00B353A7"/>
    <w:rsid w:val="00B353B1"/>
    <w:rsid w:val="00B354B2"/>
    <w:rsid w:val="00B354E8"/>
    <w:rsid w:val="00B356D2"/>
    <w:rsid w:val="00B358EF"/>
    <w:rsid w:val="00B35931"/>
    <w:rsid w:val="00B35B08"/>
    <w:rsid w:val="00B35C96"/>
    <w:rsid w:val="00B36068"/>
    <w:rsid w:val="00B36407"/>
    <w:rsid w:val="00B36617"/>
    <w:rsid w:val="00B3690C"/>
    <w:rsid w:val="00B36ABF"/>
    <w:rsid w:val="00B372BF"/>
    <w:rsid w:val="00B377AE"/>
    <w:rsid w:val="00B37913"/>
    <w:rsid w:val="00B37B6B"/>
    <w:rsid w:val="00B37E3B"/>
    <w:rsid w:val="00B4064C"/>
    <w:rsid w:val="00B40738"/>
    <w:rsid w:val="00B40982"/>
    <w:rsid w:val="00B40B57"/>
    <w:rsid w:val="00B40BB3"/>
    <w:rsid w:val="00B40BB5"/>
    <w:rsid w:val="00B40CB7"/>
    <w:rsid w:val="00B4103F"/>
    <w:rsid w:val="00B41505"/>
    <w:rsid w:val="00B41987"/>
    <w:rsid w:val="00B41AD6"/>
    <w:rsid w:val="00B41AF5"/>
    <w:rsid w:val="00B41B73"/>
    <w:rsid w:val="00B41BE7"/>
    <w:rsid w:val="00B41C17"/>
    <w:rsid w:val="00B41C83"/>
    <w:rsid w:val="00B41F67"/>
    <w:rsid w:val="00B41FA6"/>
    <w:rsid w:val="00B422DC"/>
    <w:rsid w:val="00B425A0"/>
    <w:rsid w:val="00B42739"/>
    <w:rsid w:val="00B4284C"/>
    <w:rsid w:val="00B42994"/>
    <w:rsid w:val="00B429BD"/>
    <w:rsid w:val="00B42A76"/>
    <w:rsid w:val="00B42C30"/>
    <w:rsid w:val="00B42DAA"/>
    <w:rsid w:val="00B42F4D"/>
    <w:rsid w:val="00B433F5"/>
    <w:rsid w:val="00B43509"/>
    <w:rsid w:val="00B4364C"/>
    <w:rsid w:val="00B4395E"/>
    <w:rsid w:val="00B43BB2"/>
    <w:rsid w:val="00B44544"/>
    <w:rsid w:val="00B4459B"/>
    <w:rsid w:val="00B44698"/>
    <w:rsid w:val="00B44777"/>
    <w:rsid w:val="00B447CB"/>
    <w:rsid w:val="00B447E8"/>
    <w:rsid w:val="00B44929"/>
    <w:rsid w:val="00B449FF"/>
    <w:rsid w:val="00B44ACE"/>
    <w:rsid w:val="00B44B69"/>
    <w:rsid w:val="00B44B88"/>
    <w:rsid w:val="00B45122"/>
    <w:rsid w:val="00B45153"/>
    <w:rsid w:val="00B45703"/>
    <w:rsid w:val="00B45A0B"/>
    <w:rsid w:val="00B45D12"/>
    <w:rsid w:val="00B45F9D"/>
    <w:rsid w:val="00B460F7"/>
    <w:rsid w:val="00B46195"/>
    <w:rsid w:val="00B463A2"/>
    <w:rsid w:val="00B46476"/>
    <w:rsid w:val="00B464E0"/>
    <w:rsid w:val="00B469F4"/>
    <w:rsid w:val="00B46D66"/>
    <w:rsid w:val="00B46EC4"/>
    <w:rsid w:val="00B47124"/>
    <w:rsid w:val="00B473A9"/>
    <w:rsid w:val="00B47526"/>
    <w:rsid w:val="00B47795"/>
    <w:rsid w:val="00B47DFB"/>
    <w:rsid w:val="00B47EA0"/>
    <w:rsid w:val="00B500B4"/>
    <w:rsid w:val="00B5023B"/>
    <w:rsid w:val="00B50461"/>
    <w:rsid w:val="00B50471"/>
    <w:rsid w:val="00B50579"/>
    <w:rsid w:val="00B50B00"/>
    <w:rsid w:val="00B50E60"/>
    <w:rsid w:val="00B513AA"/>
    <w:rsid w:val="00B5159B"/>
    <w:rsid w:val="00B517EF"/>
    <w:rsid w:val="00B51833"/>
    <w:rsid w:val="00B51BDE"/>
    <w:rsid w:val="00B51CC0"/>
    <w:rsid w:val="00B52011"/>
    <w:rsid w:val="00B521BC"/>
    <w:rsid w:val="00B52202"/>
    <w:rsid w:val="00B52F53"/>
    <w:rsid w:val="00B52FD3"/>
    <w:rsid w:val="00B5303A"/>
    <w:rsid w:val="00B530A4"/>
    <w:rsid w:val="00B5330B"/>
    <w:rsid w:val="00B538E5"/>
    <w:rsid w:val="00B53939"/>
    <w:rsid w:val="00B539F1"/>
    <w:rsid w:val="00B53B4B"/>
    <w:rsid w:val="00B53B6F"/>
    <w:rsid w:val="00B53BF6"/>
    <w:rsid w:val="00B53C24"/>
    <w:rsid w:val="00B53E19"/>
    <w:rsid w:val="00B53EB3"/>
    <w:rsid w:val="00B53ED1"/>
    <w:rsid w:val="00B54A60"/>
    <w:rsid w:val="00B54E9C"/>
    <w:rsid w:val="00B54F60"/>
    <w:rsid w:val="00B55271"/>
    <w:rsid w:val="00B55468"/>
    <w:rsid w:val="00B554AC"/>
    <w:rsid w:val="00B554AF"/>
    <w:rsid w:val="00B5577D"/>
    <w:rsid w:val="00B5580F"/>
    <w:rsid w:val="00B5586F"/>
    <w:rsid w:val="00B559E4"/>
    <w:rsid w:val="00B56100"/>
    <w:rsid w:val="00B56372"/>
    <w:rsid w:val="00B566A0"/>
    <w:rsid w:val="00B5693C"/>
    <w:rsid w:val="00B56C60"/>
    <w:rsid w:val="00B57548"/>
    <w:rsid w:val="00B5780E"/>
    <w:rsid w:val="00B57A2F"/>
    <w:rsid w:val="00B57B3D"/>
    <w:rsid w:val="00B57E71"/>
    <w:rsid w:val="00B57EE6"/>
    <w:rsid w:val="00B600E2"/>
    <w:rsid w:val="00B603FB"/>
    <w:rsid w:val="00B60582"/>
    <w:rsid w:val="00B60679"/>
    <w:rsid w:val="00B60830"/>
    <w:rsid w:val="00B60AB4"/>
    <w:rsid w:val="00B60CB7"/>
    <w:rsid w:val="00B60E91"/>
    <w:rsid w:val="00B61013"/>
    <w:rsid w:val="00B61082"/>
    <w:rsid w:val="00B6131F"/>
    <w:rsid w:val="00B61510"/>
    <w:rsid w:val="00B61BB7"/>
    <w:rsid w:val="00B61C49"/>
    <w:rsid w:val="00B61C54"/>
    <w:rsid w:val="00B61E39"/>
    <w:rsid w:val="00B61EF7"/>
    <w:rsid w:val="00B620BD"/>
    <w:rsid w:val="00B620BE"/>
    <w:rsid w:val="00B62439"/>
    <w:rsid w:val="00B624D2"/>
    <w:rsid w:val="00B62939"/>
    <w:rsid w:val="00B62EE8"/>
    <w:rsid w:val="00B62FE5"/>
    <w:rsid w:val="00B634EE"/>
    <w:rsid w:val="00B637BD"/>
    <w:rsid w:val="00B63C64"/>
    <w:rsid w:val="00B63DD5"/>
    <w:rsid w:val="00B642A9"/>
    <w:rsid w:val="00B64313"/>
    <w:rsid w:val="00B645BE"/>
    <w:rsid w:val="00B6460A"/>
    <w:rsid w:val="00B64772"/>
    <w:rsid w:val="00B6497C"/>
    <w:rsid w:val="00B64B39"/>
    <w:rsid w:val="00B64B4A"/>
    <w:rsid w:val="00B64C36"/>
    <w:rsid w:val="00B64C5A"/>
    <w:rsid w:val="00B64DD9"/>
    <w:rsid w:val="00B64F8E"/>
    <w:rsid w:val="00B65219"/>
    <w:rsid w:val="00B652A2"/>
    <w:rsid w:val="00B652B1"/>
    <w:rsid w:val="00B65306"/>
    <w:rsid w:val="00B65359"/>
    <w:rsid w:val="00B6561E"/>
    <w:rsid w:val="00B6598A"/>
    <w:rsid w:val="00B65A02"/>
    <w:rsid w:val="00B65B8C"/>
    <w:rsid w:val="00B65F8F"/>
    <w:rsid w:val="00B66204"/>
    <w:rsid w:val="00B66261"/>
    <w:rsid w:val="00B664E3"/>
    <w:rsid w:val="00B665B0"/>
    <w:rsid w:val="00B6676F"/>
    <w:rsid w:val="00B668F2"/>
    <w:rsid w:val="00B66947"/>
    <w:rsid w:val="00B66A41"/>
    <w:rsid w:val="00B66D7B"/>
    <w:rsid w:val="00B66DE1"/>
    <w:rsid w:val="00B67073"/>
    <w:rsid w:val="00B673C9"/>
    <w:rsid w:val="00B67525"/>
    <w:rsid w:val="00B67775"/>
    <w:rsid w:val="00B67DD0"/>
    <w:rsid w:val="00B67F64"/>
    <w:rsid w:val="00B701B6"/>
    <w:rsid w:val="00B7051F"/>
    <w:rsid w:val="00B706B1"/>
    <w:rsid w:val="00B709BE"/>
    <w:rsid w:val="00B70D62"/>
    <w:rsid w:val="00B70FD8"/>
    <w:rsid w:val="00B71095"/>
    <w:rsid w:val="00B712DC"/>
    <w:rsid w:val="00B71781"/>
    <w:rsid w:val="00B71D14"/>
    <w:rsid w:val="00B72038"/>
    <w:rsid w:val="00B72053"/>
    <w:rsid w:val="00B72231"/>
    <w:rsid w:val="00B72584"/>
    <w:rsid w:val="00B72777"/>
    <w:rsid w:val="00B72815"/>
    <w:rsid w:val="00B72842"/>
    <w:rsid w:val="00B72B77"/>
    <w:rsid w:val="00B72EBE"/>
    <w:rsid w:val="00B72F73"/>
    <w:rsid w:val="00B732D8"/>
    <w:rsid w:val="00B734FF"/>
    <w:rsid w:val="00B737A1"/>
    <w:rsid w:val="00B73D6B"/>
    <w:rsid w:val="00B73F7E"/>
    <w:rsid w:val="00B73FA4"/>
    <w:rsid w:val="00B743D6"/>
    <w:rsid w:val="00B744A9"/>
    <w:rsid w:val="00B744C0"/>
    <w:rsid w:val="00B744D2"/>
    <w:rsid w:val="00B745AE"/>
    <w:rsid w:val="00B745CE"/>
    <w:rsid w:val="00B747BF"/>
    <w:rsid w:val="00B74856"/>
    <w:rsid w:val="00B74DB3"/>
    <w:rsid w:val="00B752EA"/>
    <w:rsid w:val="00B753FB"/>
    <w:rsid w:val="00B75501"/>
    <w:rsid w:val="00B75673"/>
    <w:rsid w:val="00B7571F"/>
    <w:rsid w:val="00B758C8"/>
    <w:rsid w:val="00B75B5C"/>
    <w:rsid w:val="00B75BA6"/>
    <w:rsid w:val="00B75DE3"/>
    <w:rsid w:val="00B75ECE"/>
    <w:rsid w:val="00B760CD"/>
    <w:rsid w:val="00B7627C"/>
    <w:rsid w:val="00B762DB"/>
    <w:rsid w:val="00B76C34"/>
    <w:rsid w:val="00B76C78"/>
    <w:rsid w:val="00B76DF3"/>
    <w:rsid w:val="00B77530"/>
    <w:rsid w:val="00B77547"/>
    <w:rsid w:val="00B775B0"/>
    <w:rsid w:val="00B7764D"/>
    <w:rsid w:val="00B777AE"/>
    <w:rsid w:val="00B77BA4"/>
    <w:rsid w:val="00B77BD5"/>
    <w:rsid w:val="00B77CEB"/>
    <w:rsid w:val="00B77D77"/>
    <w:rsid w:val="00B77DBD"/>
    <w:rsid w:val="00B800DB"/>
    <w:rsid w:val="00B8040C"/>
    <w:rsid w:val="00B80507"/>
    <w:rsid w:val="00B807F8"/>
    <w:rsid w:val="00B80C57"/>
    <w:rsid w:val="00B80FA7"/>
    <w:rsid w:val="00B81119"/>
    <w:rsid w:val="00B814AB"/>
    <w:rsid w:val="00B815B5"/>
    <w:rsid w:val="00B817BA"/>
    <w:rsid w:val="00B81A71"/>
    <w:rsid w:val="00B81B95"/>
    <w:rsid w:val="00B81C2D"/>
    <w:rsid w:val="00B81E07"/>
    <w:rsid w:val="00B81E54"/>
    <w:rsid w:val="00B81ED1"/>
    <w:rsid w:val="00B82224"/>
    <w:rsid w:val="00B822BC"/>
    <w:rsid w:val="00B823A5"/>
    <w:rsid w:val="00B825BA"/>
    <w:rsid w:val="00B82812"/>
    <w:rsid w:val="00B82ECD"/>
    <w:rsid w:val="00B82EDF"/>
    <w:rsid w:val="00B8326F"/>
    <w:rsid w:val="00B83419"/>
    <w:rsid w:val="00B834B3"/>
    <w:rsid w:val="00B836D0"/>
    <w:rsid w:val="00B839F2"/>
    <w:rsid w:val="00B83A96"/>
    <w:rsid w:val="00B83AE1"/>
    <w:rsid w:val="00B84196"/>
    <w:rsid w:val="00B8442E"/>
    <w:rsid w:val="00B8470C"/>
    <w:rsid w:val="00B847A3"/>
    <w:rsid w:val="00B84D71"/>
    <w:rsid w:val="00B84DE3"/>
    <w:rsid w:val="00B84F4E"/>
    <w:rsid w:val="00B851A0"/>
    <w:rsid w:val="00B8577C"/>
    <w:rsid w:val="00B857BA"/>
    <w:rsid w:val="00B857FA"/>
    <w:rsid w:val="00B85D9D"/>
    <w:rsid w:val="00B85E1D"/>
    <w:rsid w:val="00B85E7B"/>
    <w:rsid w:val="00B85EAA"/>
    <w:rsid w:val="00B86426"/>
    <w:rsid w:val="00B8654D"/>
    <w:rsid w:val="00B865EB"/>
    <w:rsid w:val="00B8663D"/>
    <w:rsid w:val="00B86E52"/>
    <w:rsid w:val="00B86EB6"/>
    <w:rsid w:val="00B8719C"/>
    <w:rsid w:val="00B87235"/>
    <w:rsid w:val="00B873A4"/>
    <w:rsid w:val="00B87437"/>
    <w:rsid w:val="00B8782C"/>
    <w:rsid w:val="00B87A48"/>
    <w:rsid w:val="00B87B49"/>
    <w:rsid w:val="00B87DE6"/>
    <w:rsid w:val="00B87EA7"/>
    <w:rsid w:val="00B90176"/>
    <w:rsid w:val="00B90190"/>
    <w:rsid w:val="00B9031E"/>
    <w:rsid w:val="00B90633"/>
    <w:rsid w:val="00B9088B"/>
    <w:rsid w:val="00B90960"/>
    <w:rsid w:val="00B90B31"/>
    <w:rsid w:val="00B90D98"/>
    <w:rsid w:val="00B90F5A"/>
    <w:rsid w:val="00B918DA"/>
    <w:rsid w:val="00B91936"/>
    <w:rsid w:val="00B919FF"/>
    <w:rsid w:val="00B91A6A"/>
    <w:rsid w:val="00B91A85"/>
    <w:rsid w:val="00B91E23"/>
    <w:rsid w:val="00B91F65"/>
    <w:rsid w:val="00B92144"/>
    <w:rsid w:val="00B92215"/>
    <w:rsid w:val="00B92544"/>
    <w:rsid w:val="00B927DC"/>
    <w:rsid w:val="00B9282E"/>
    <w:rsid w:val="00B92876"/>
    <w:rsid w:val="00B92B73"/>
    <w:rsid w:val="00B92C66"/>
    <w:rsid w:val="00B92EA0"/>
    <w:rsid w:val="00B92F0C"/>
    <w:rsid w:val="00B9301D"/>
    <w:rsid w:val="00B93080"/>
    <w:rsid w:val="00B93204"/>
    <w:rsid w:val="00B93363"/>
    <w:rsid w:val="00B93809"/>
    <w:rsid w:val="00B93825"/>
    <w:rsid w:val="00B93873"/>
    <w:rsid w:val="00B9396B"/>
    <w:rsid w:val="00B93A42"/>
    <w:rsid w:val="00B93A82"/>
    <w:rsid w:val="00B93DF7"/>
    <w:rsid w:val="00B93DFD"/>
    <w:rsid w:val="00B940A4"/>
    <w:rsid w:val="00B94250"/>
    <w:rsid w:val="00B945AF"/>
    <w:rsid w:val="00B948DF"/>
    <w:rsid w:val="00B949D6"/>
    <w:rsid w:val="00B94D58"/>
    <w:rsid w:val="00B9509D"/>
    <w:rsid w:val="00B952DE"/>
    <w:rsid w:val="00B9567D"/>
    <w:rsid w:val="00B95A51"/>
    <w:rsid w:val="00B95BC5"/>
    <w:rsid w:val="00B96036"/>
    <w:rsid w:val="00B96421"/>
    <w:rsid w:val="00B96485"/>
    <w:rsid w:val="00B966FB"/>
    <w:rsid w:val="00B96702"/>
    <w:rsid w:val="00B96814"/>
    <w:rsid w:val="00B96862"/>
    <w:rsid w:val="00B96975"/>
    <w:rsid w:val="00B96A7B"/>
    <w:rsid w:val="00B96BCC"/>
    <w:rsid w:val="00B96C88"/>
    <w:rsid w:val="00B96C8A"/>
    <w:rsid w:val="00B96E4F"/>
    <w:rsid w:val="00B9712F"/>
    <w:rsid w:val="00B97244"/>
    <w:rsid w:val="00B97327"/>
    <w:rsid w:val="00B978E9"/>
    <w:rsid w:val="00B97AA0"/>
    <w:rsid w:val="00B97C21"/>
    <w:rsid w:val="00B97E11"/>
    <w:rsid w:val="00B97EE2"/>
    <w:rsid w:val="00BA0055"/>
    <w:rsid w:val="00BA033F"/>
    <w:rsid w:val="00BA035A"/>
    <w:rsid w:val="00BA064E"/>
    <w:rsid w:val="00BA0A16"/>
    <w:rsid w:val="00BA0BA4"/>
    <w:rsid w:val="00BA0D98"/>
    <w:rsid w:val="00BA1078"/>
    <w:rsid w:val="00BA10AF"/>
    <w:rsid w:val="00BA11F4"/>
    <w:rsid w:val="00BA15F8"/>
    <w:rsid w:val="00BA1612"/>
    <w:rsid w:val="00BA1840"/>
    <w:rsid w:val="00BA192A"/>
    <w:rsid w:val="00BA1A0A"/>
    <w:rsid w:val="00BA1A88"/>
    <w:rsid w:val="00BA1B1B"/>
    <w:rsid w:val="00BA1CF2"/>
    <w:rsid w:val="00BA1D1A"/>
    <w:rsid w:val="00BA1F7D"/>
    <w:rsid w:val="00BA203F"/>
    <w:rsid w:val="00BA21E0"/>
    <w:rsid w:val="00BA2225"/>
    <w:rsid w:val="00BA23D0"/>
    <w:rsid w:val="00BA249B"/>
    <w:rsid w:val="00BA24DB"/>
    <w:rsid w:val="00BA25F6"/>
    <w:rsid w:val="00BA277A"/>
    <w:rsid w:val="00BA27D4"/>
    <w:rsid w:val="00BA2E86"/>
    <w:rsid w:val="00BA3475"/>
    <w:rsid w:val="00BA3812"/>
    <w:rsid w:val="00BA3A21"/>
    <w:rsid w:val="00BA3C9E"/>
    <w:rsid w:val="00BA42E4"/>
    <w:rsid w:val="00BA4751"/>
    <w:rsid w:val="00BA54DD"/>
    <w:rsid w:val="00BA56FB"/>
    <w:rsid w:val="00BA5792"/>
    <w:rsid w:val="00BA5B5F"/>
    <w:rsid w:val="00BA5CA2"/>
    <w:rsid w:val="00BA6180"/>
    <w:rsid w:val="00BA630A"/>
    <w:rsid w:val="00BA6450"/>
    <w:rsid w:val="00BA646D"/>
    <w:rsid w:val="00BA6520"/>
    <w:rsid w:val="00BA66FF"/>
    <w:rsid w:val="00BA6923"/>
    <w:rsid w:val="00BA6F60"/>
    <w:rsid w:val="00BA72AA"/>
    <w:rsid w:val="00BA7562"/>
    <w:rsid w:val="00BA787F"/>
    <w:rsid w:val="00BA78C6"/>
    <w:rsid w:val="00BA7E2D"/>
    <w:rsid w:val="00BA7E2F"/>
    <w:rsid w:val="00BA7F2F"/>
    <w:rsid w:val="00BA7F50"/>
    <w:rsid w:val="00BB0228"/>
    <w:rsid w:val="00BB0229"/>
    <w:rsid w:val="00BB0433"/>
    <w:rsid w:val="00BB04C5"/>
    <w:rsid w:val="00BB082D"/>
    <w:rsid w:val="00BB08AF"/>
    <w:rsid w:val="00BB0B81"/>
    <w:rsid w:val="00BB0CA5"/>
    <w:rsid w:val="00BB0D60"/>
    <w:rsid w:val="00BB0E0E"/>
    <w:rsid w:val="00BB109F"/>
    <w:rsid w:val="00BB11DE"/>
    <w:rsid w:val="00BB1363"/>
    <w:rsid w:val="00BB13AD"/>
    <w:rsid w:val="00BB13EE"/>
    <w:rsid w:val="00BB1443"/>
    <w:rsid w:val="00BB1506"/>
    <w:rsid w:val="00BB15E6"/>
    <w:rsid w:val="00BB1987"/>
    <w:rsid w:val="00BB1ADE"/>
    <w:rsid w:val="00BB1C4A"/>
    <w:rsid w:val="00BB1CC8"/>
    <w:rsid w:val="00BB1DD6"/>
    <w:rsid w:val="00BB21D6"/>
    <w:rsid w:val="00BB23AD"/>
    <w:rsid w:val="00BB24CA"/>
    <w:rsid w:val="00BB24E4"/>
    <w:rsid w:val="00BB2573"/>
    <w:rsid w:val="00BB263E"/>
    <w:rsid w:val="00BB2A57"/>
    <w:rsid w:val="00BB2A9A"/>
    <w:rsid w:val="00BB2B13"/>
    <w:rsid w:val="00BB2C55"/>
    <w:rsid w:val="00BB2ED7"/>
    <w:rsid w:val="00BB2F09"/>
    <w:rsid w:val="00BB355A"/>
    <w:rsid w:val="00BB3594"/>
    <w:rsid w:val="00BB36A8"/>
    <w:rsid w:val="00BB3868"/>
    <w:rsid w:val="00BB39EB"/>
    <w:rsid w:val="00BB3A22"/>
    <w:rsid w:val="00BB3B90"/>
    <w:rsid w:val="00BB3C21"/>
    <w:rsid w:val="00BB3CBE"/>
    <w:rsid w:val="00BB3DFB"/>
    <w:rsid w:val="00BB42E5"/>
    <w:rsid w:val="00BB4308"/>
    <w:rsid w:val="00BB472A"/>
    <w:rsid w:val="00BB4B28"/>
    <w:rsid w:val="00BB4F13"/>
    <w:rsid w:val="00BB5052"/>
    <w:rsid w:val="00BB51C4"/>
    <w:rsid w:val="00BB51CC"/>
    <w:rsid w:val="00BB531F"/>
    <w:rsid w:val="00BB541D"/>
    <w:rsid w:val="00BB5909"/>
    <w:rsid w:val="00BB5C1F"/>
    <w:rsid w:val="00BB5E2A"/>
    <w:rsid w:val="00BB6259"/>
    <w:rsid w:val="00BB62AA"/>
    <w:rsid w:val="00BB6356"/>
    <w:rsid w:val="00BB6557"/>
    <w:rsid w:val="00BB69EF"/>
    <w:rsid w:val="00BB6A02"/>
    <w:rsid w:val="00BB70BC"/>
    <w:rsid w:val="00BB7199"/>
    <w:rsid w:val="00BB758D"/>
    <w:rsid w:val="00BB75FB"/>
    <w:rsid w:val="00BB7673"/>
    <w:rsid w:val="00BB7905"/>
    <w:rsid w:val="00BB793E"/>
    <w:rsid w:val="00BB7978"/>
    <w:rsid w:val="00BB7BDD"/>
    <w:rsid w:val="00BB7DA1"/>
    <w:rsid w:val="00BB7EE4"/>
    <w:rsid w:val="00BC011B"/>
    <w:rsid w:val="00BC07A5"/>
    <w:rsid w:val="00BC0818"/>
    <w:rsid w:val="00BC09D6"/>
    <w:rsid w:val="00BC0B25"/>
    <w:rsid w:val="00BC0C94"/>
    <w:rsid w:val="00BC1091"/>
    <w:rsid w:val="00BC1145"/>
    <w:rsid w:val="00BC14F2"/>
    <w:rsid w:val="00BC16CA"/>
    <w:rsid w:val="00BC1A42"/>
    <w:rsid w:val="00BC1B8A"/>
    <w:rsid w:val="00BC1C25"/>
    <w:rsid w:val="00BC1F01"/>
    <w:rsid w:val="00BC1FC7"/>
    <w:rsid w:val="00BC2230"/>
    <w:rsid w:val="00BC2342"/>
    <w:rsid w:val="00BC279C"/>
    <w:rsid w:val="00BC27A6"/>
    <w:rsid w:val="00BC2B57"/>
    <w:rsid w:val="00BC2C06"/>
    <w:rsid w:val="00BC312A"/>
    <w:rsid w:val="00BC34B9"/>
    <w:rsid w:val="00BC38F8"/>
    <w:rsid w:val="00BC3A79"/>
    <w:rsid w:val="00BC3AA6"/>
    <w:rsid w:val="00BC3CC4"/>
    <w:rsid w:val="00BC3DC5"/>
    <w:rsid w:val="00BC3EA6"/>
    <w:rsid w:val="00BC426B"/>
    <w:rsid w:val="00BC437A"/>
    <w:rsid w:val="00BC447F"/>
    <w:rsid w:val="00BC451E"/>
    <w:rsid w:val="00BC458D"/>
    <w:rsid w:val="00BC48F9"/>
    <w:rsid w:val="00BC49E5"/>
    <w:rsid w:val="00BC4C0B"/>
    <w:rsid w:val="00BC516A"/>
    <w:rsid w:val="00BC51A4"/>
    <w:rsid w:val="00BC5376"/>
    <w:rsid w:val="00BC5684"/>
    <w:rsid w:val="00BC56CD"/>
    <w:rsid w:val="00BC5760"/>
    <w:rsid w:val="00BC5F9A"/>
    <w:rsid w:val="00BC6143"/>
    <w:rsid w:val="00BC6197"/>
    <w:rsid w:val="00BC623C"/>
    <w:rsid w:val="00BC6405"/>
    <w:rsid w:val="00BC6592"/>
    <w:rsid w:val="00BC6871"/>
    <w:rsid w:val="00BC68EB"/>
    <w:rsid w:val="00BC69A9"/>
    <w:rsid w:val="00BC6A78"/>
    <w:rsid w:val="00BC6DBB"/>
    <w:rsid w:val="00BC6E3E"/>
    <w:rsid w:val="00BC717D"/>
    <w:rsid w:val="00BC7277"/>
    <w:rsid w:val="00BC7576"/>
    <w:rsid w:val="00BC7829"/>
    <w:rsid w:val="00BC7D24"/>
    <w:rsid w:val="00BD010D"/>
    <w:rsid w:val="00BD0174"/>
    <w:rsid w:val="00BD0227"/>
    <w:rsid w:val="00BD02B0"/>
    <w:rsid w:val="00BD03DC"/>
    <w:rsid w:val="00BD05E1"/>
    <w:rsid w:val="00BD069A"/>
    <w:rsid w:val="00BD0C61"/>
    <w:rsid w:val="00BD0F3B"/>
    <w:rsid w:val="00BD0F49"/>
    <w:rsid w:val="00BD108D"/>
    <w:rsid w:val="00BD1590"/>
    <w:rsid w:val="00BD1B21"/>
    <w:rsid w:val="00BD1D91"/>
    <w:rsid w:val="00BD1E77"/>
    <w:rsid w:val="00BD1F1A"/>
    <w:rsid w:val="00BD218D"/>
    <w:rsid w:val="00BD2480"/>
    <w:rsid w:val="00BD2593"/>
    <w:rsid w:val="00BD273C"/>
    <w:rsid w:val="00BD28A8"/>
    <w:rsid w:val="00BD290F"/>
    <w:rsid w:val="00BD2CEE"/>
    <w:rsid w:val="00BD2EB5"/>
    <w:rsid w:val="00BD2F11"/>
    <w:rsid w:val="00BD303F"/>
    <w:rsid w:val="00BD30EF"/>
    <w:rsid w:val="00BD3654"/>
    <w:rsid w:val="00BD3A08"/>
    <w:rsid w:val="00BD3ABC"/>
    <w:rsid w:val="00BD3AF6"/>
    <w:rsid w:val="00BD3E48"/>
    <w:rsid w:val="00BD421D"/>
    <w:rsid w:val="00BD4440"/>
    <w:rsid w:val="00BD46AD"/>
    <w:rsid w:val="00BD4968"/>
    <w:rsid w:val="00BD4A66"/>
    <w:rsid w:val="00BD4ED6"/>
    <w:rsid w:val="00BD518B"/>
    <w:rsid w:val="00BD528B"/>
    <w:rsid w:val="00BD52DA"/>
    <w:rsid w:val="00BD5374"/>
    <w:rsid w:val="00BD5609"/>
    <w:rsid w:val="00BD56F2"/>
    <w:rsid w:val="00BD585C"/>
    <w:rsid w:val="00BD5A5B"/>
    <w:rsid w:val="00BD5CC9"/>
    <w:rsid w:val="00BD5FF7"/>
    <w:rsid w:val="00BD6002"/>
    <w:rsid w:val="00BD63A4"/>
    <w:rsid w:val="00BD6664"/>
    <w:rsid w:val="00BD6669"/>
    <w:rsid w:val="00BD691C"/>
    <w:rsid w:val="00BD695E"/>
    <w:rsid w:val="00BD6978"/>
    <w:rsid w:val="00BD6A80"/>
    <w:rsid w:val="00BD6B29"/>
    <w:rsid w:val="00BD6E22"/>
    <w:rsid w:val="00BD6FB8"/>
    <w:rsid w:val="00BD74F7"/>
    <w:rsid w:val="00BD7592"/>
    <w:rsid w:val="00BD760B"/>
    <w:rsid w:val="00BD78F0"/>
    <w:rsid w:val="00BD7A1A"/>
    <w:rsid w:val="00BD7C01"/>
    <w:rsid w:val="00BD7D2A"/>
    <w:rsid w:val="00BD7EC0"/>
    <w:rsid w:val="00BD7F32"/>
    <w:rsid w:val="00BD7F62"/>
    <w:rsid w:val="00BD7FE8"/>
    <w:rsid w:val="00BD7FE9"/>
    <w:rsid w:val="00BE00AC"/>
    <w:rsid w:val="00BE00E8"/>
    <w:rsid w:val="00BE046F"/>
    <w:rsid w:val="00BE0543"/>
    <w:rsid w:val="00BE08AD"/>
    <w:rsid w:val="00BE0933"/>
    <w:rsid w:val="00BE0AC4"/>
    <w:rsid w:val="00BE0CF9"/>
    <w:rsid w:val="00BE0ED3"/>
    <w:rsid w:val="00BE1339"/>
    <w:rsid w:val="00BE1373"/>
    <w:rsid w:val="00BE1395"/>
    <w:rsid w:val="00BE1681"/>
    <w:rsid w:val="00BE1718"/>
    <w:rsid w:val="00BE1834"/>
    <w:rsid w:val="00BE19DA"/>
    <w:rsid w:val="00BE1AA2"/>
    <w:rsid w:val="00BE1BC4"/>
    <w:rsid w:val="00BE1D33"/>
    <w:rsid w:val="00BE1DDD"/>
    <w:rsid w:val="00BE2186"/>
    <w:rsid w:val="00BE2253"/>
    <w:rsid w:val="00BE2520"/>
    <w:rsid w:val="00BE266A"/>
    <w:rsid w:val="00BE2704"/>
    <w:rsid w:val="00BE296F"/>
    <w:rsid w:val="00BE2A11"/>
    <w:rsid w:val="00BE2B7A"/>
    <w:rsid w:val="00BE2BBE"/>
    <w:rsid w:val="00BE2CD9"/>
    <w:rsid w:val="00BE33E7"/>
    <w:rsid w:val="00BE3492"/>
    <w:rsid w:val="00BE352C"/>
    <w:rsid w:val="00BE355D"/>
    <w:rsid w:val="00BE35CE"/>
    <w:rsid w:val="00BE3FBB"/>
    <w:rsid w:val="00BE402C"/>
    <w:rsid w:val="00BE40BB"/>
    <w:rsid w:val="00BE43A5"/>
    <w:rsid w:val="00BE44EE"/>
    <w:rsid w:val="00BE4763"/>
    <w:rsid w:val="00BE4801"/>
    <w:rsid w:val="00BE5240"/>
    <w:rsid w:val="00BE5342"/>
    <w:rsid w:val="00BE53E9"/>
    <w:rsid w:val="00BE5DB8"/>
    <w:rsid w:val="00BE5E7D"/>
    <w:rsid w:val="00BE5E9C"/>
    <w:rsid w:val="00BE5EA2"/>
    <w:rsid w:val="00BE5F22"/>
    <w:rsid w:val="00BE6390"/>
    <w:rsid w:val="00BE6670"/>
    <w:rsid w:val="00BE68DE"/>
    <w:rsid w:val="00BE6A53"/>
    <w:rsid w:val="00BE6C23"/>
    <w:rsid w:val="00BE6DEB"/>
    <w:rsid w:val="00BE6F2E"/>
    <w:rsid w:val="00BE7516"/>
    <w:rsid w:val="00BE7664"/>
    <w:rsid w:val="00BE796D"/>
    <w:rsid w:val="00BE7D28"/>
    <w:rsid w:val="00BF0580"/>
    <w:rsid w:val="00BF082D"/>
    <w:rsid w:val="00BF0933"/>
    <w:rsid w:val="00BF0995"/>
    <w:rsid w:val="00BF0A63"/>
    <w:rsid w:val="00BF1106"/>
    <w:rsid w:val="00BF1224"/>
    <w:rsid w:val="00BF1248"/>
    <w:rsid w:val="00BF1298"/>
    <w:rsid w:val="00BF152A"/>
    <w:rsid w:val="00BF16FE"/>
    <w:rsid w:val="00BF1A99"/>
    <w:rsid w:val="00BF1B7E"/>
    <w:rsid w:val="00BF1D75"/>
    <w:rsid w:val="00BF1F14"/>
    <w:rsid w:val="00BF2082"/>
    <w:rsid w:val="00BF20F4"/>
    <w:rsid w:val="00BF210A"/>
    <w:rsid w:val="00BF22B1"/>
    <w:rsid w:val="00BF22BF"/>
    <w:rsid w:val="00BF2363"/>
    <w:rsid w:val="00BF237D"/>
    <w:rsid w:val="00BF28B1"/>
    <w:rsid w:val="00BF28D4"/>
    <w:rsid w:val="00BF2B81"/>
    <w:rsid w:val="00BF2EA6"/>
    <w:rsid w:val="00BF2ED1"/>
    <w:rsid w:val="00BF2EDE"/>
    <w:rsid w:val="00BF3044"/>
    <w:rsid w:val="00BF31FC"/>
    <w:rsid w:val="00BF33CC"/>
    <w:rsid w:val="00BF3405"/>
    <w:rsid w:val="00BF35AE"/>
    <w:rsid w:val="00BF37EE"/>
    <w:rsid w:val="00BF3BBB"/>
    <w:rsid w:val="00BF3F50"/>
    <w:rsid w:val="00BF3F97"/>
    <w:rsid w:val="00BF4467"/>
    <w:rsid w:val="00BF49FA"/>
    <w:rsid w:val="00BF4D14"/>
    <w:rsid w:val="00BF4F2E"/>
    <w:rsid w:val="00BF5010"/>
    <w:rsid w:val="00BF5052"/>
    <w:rsid w:val="00BF51DD"/>
    <w:rsid w:val="00BF5222"/>
    <w:rsid w:val="00BF5320"/>
    <w:rsid w:val="00BF5463"/>
    <w:rsid w:val="00BF54B6"/>
    <w:rsid w:val="00BF5623"/>
    <w:rsid w:val="00BF564D"/>
    <w:rsid w:val="00BF5814"/>
    <w:rsid w:val="00BF5A60"/>
    <w:rsid w:val="00BF5C0D"/>
    <w:rsid w:val="00BF5C21"/>
    <w:rsid w:val="00BF5D23"/>
    <w:rsid w:val="00BF5F8C"/>
    <w:rsid w:val="00BF601B"/>
    <w:rsid w:val="00BF604D"/>
    <w:rsid w:val="00BF60D9"/>
    <w:rsid w:val="00BF6267"/>
    <w:rsid w:val="00BF62D6"/>
    <w:rsid w:val="00BF631F"/>
    <w:rsid w:val="00BF6562"/>
    <w:rsid w:val="00BF6B4A"/>
    <w:rsid w:val="00BF6DE3"/>
    <w:rsid w:val="00BF6DEB"/>
    <w:rsid w:val="00BF6F62"/>
    <w:rsid w:val="00BF7013"/>
    <w:rsid w:val="00BF7205"/>
    <w:rsid w:val="00BF7676"/>
    <w:rsid w:val="00BF773C"/>
    <w:rsid w:val="00BF77E7"/>
    <w:rsid w:val="00BF781C"/>
    <w:rsid w:val="00BF782D"/>
    <w:rsid w:val="00C00073"/>
    <w:rsid w:val="00C00315"/>
    <w:rsid w:val="00C00489"/>
    <w:rsid w:val="00C00A11"/>
    <w:rsid w:val="00C00A6D"/>
    <w:rsid w:val="00C00BBC"/>
    <w:rsid w:val="00C00BF5"/>
    <w:rsid w:val="00C00FBA"/>
    <w:rsid w:val="00C00FC8"/>
    <w:rsid w:val="00C01031"/>
    <w:rsid w:val="00C010AF"/>
    <w:rsid w:val="00C01148"/>
    <w:rsid w:val="00C011EF"/>
    <w:rsid w:val="00C0140C"/>
    <w:rsid w:val="00C015A3"/>
    <w:rsid w:val="00C018CD"/>
    <w:rsid w:val="00C01A55"/>
    <w:rsid w:val="00C01B3E"/>
    <w:rsid w:val="00C01CFE"/>
    <w:rsid w:val="00C01E34"/>
    <w:rsid w:val="00C020F6"/>
    <w:rsid w:val="00C0226D"/>
    <w:rsid w:val="00C023F9"/>
    <w:rsid w:val="00C0242F"/>
    <w:rsid w:val="00C029FB"/>
    <w:rsid w:val="00C02CA2"/>
    <w:rsid w:val="00C02F70"/>
    <w:rsid w:val="00C0311F"/>
    <w:rsid w:val="00C03385"/>
    <w:rsid w:val="00C03532"/>
    <w:rsid w:val="00C036E3"/>
    <w:rsid w:val="00C037A5"/>
    <w:rsid w:val="00C038C3"/>
    <w:rsid w:val="00C038EF"/>
    <w:rsid w:val="00C0416C"/>
    <w:rsid w:val="00C04454"/>
    <w:rsid w:val="00C04505"/>
    <w:rsid w:val="00C04C88"/>
    <w:rsid w:val="00C04F9F"/>
    <w:rsid w:val="00C04FFA"/>
    <w:rsid w:val="00C05077"/>
    <w:rsid w:val="00C05199"/>
    <w:rsid w:val="00C05738"/>
    <w:rsid w:val="00C0573A"/>
    <w:rsid w:val="00C0581C"/>
    <w:rsid w:val="00C05CB1"/>
    <w:rsid w:val="00C05DD5"/>
    <w:rsid w:val="00C05E05"/>
    <w:rsid w:val="00C05FD4"/>
    <w:rsid w:val="00C060FD"/>
    <w:rsid w:val="00C06108"/>
    <w:rsid w:val="00C0628A"/>
    <w:rsid w:val="00C063D6"/>
    <w:rsid w:val="00C0650D"/>
    <w:rsid w:val="00C065A6"/>
    <w:rsid w:val="00C065FF"/>
    <w:rsid w:val="00C069E7"/>
    <w:rsid w:val="00C06A42"/>
    <w:rsid w:val="00C06E62"/>
    <w:rsid w:val="00C071FB"/>
    <w:rsid w:val="00C07831"/>
    <w:rsid w:val="00C07B1C"/>
    <w:rsid w:val="00C07B88"/>
    <w:rsid w:val="00C07C6A"/>
    <w:rsid w:val="00C07F0D"/>
    <w:rsid w:val="00C07FA2"/>
    <w:rsid w:val="00C102F5"/>
    <w:rsid w:val="00C1040B"/>
    <w:rsid w:val="00C10534"/>
    <w:rsid w:val="00C10553"/>
    <w:rsid w:val="00C108F8"/>
    <w:rsid w:val="00C10A1A"/>
    <w:rsid w:val="00C10B03"/>
    <w:rsid w:val="00C10B08"/>
    <w:rsid w:val="00C10BB8"/>
    <w:rsid w:val="00C10CC0"/>
    <w:rsid w:val="00C10D14"/>
    <w:rsid w:val="00C10E3C"/>
    <w:rsid w:val="00C10E5B"/>
    <w:rsid w:val="00C1137D"/>
    <w:rsid w:val="00C11584"/>
    <w:rsid w:val="00C116D4"/>
    <w:rsid w:val="00C11748"/>
    <w:rsid w:val="00C1195E"/>
    <w:rsid w:val="00C11A1A"/>
    <w:rsid w:val="00C11AAA"/>
    <w:rsid w:val="00C12302"/>
    <w:rsid w:val="00C123E1"/>
    <w:rsid w:val="00C12409"/>
    <w:rsid w:val="00C12660"/>
    <w:rsid w:val="00C127CE"/>
    <w:rsid w:val="00C12926"/>
    <w:rsid w:val="00C12A06"/>
    <w:rsid w:val="00C12EE1"/>
    <w:rsid w:val="00C131CB"/>
    <w:rsid w:val="00C14157"/>
    <w:rsid w:val="00C14540"/>
    <w:rsid w:val="00C14553"/>
    <w:rsid w:val="00C14853"/>
    <w:rsid w:val="00C14967"/>
    <w:rsid w:val="00C14F78"/>
    <w:rsid w:val="00C151E7"/>
    <w:rsid w:val="00C15235"/>
    <w:rsid w:val="00C15318"/>
    <w:rsid w:val="00C15425"/>
    <w:rsid w:val="00C15543"/>
    <w:rsid w:val="00C15921"/>
    <w:rsid w:val="00C15F8A"/>
    <w:rsid w:val="00C1603A"/>
    <w:rsid w:val="00C1611B"/>
    <w:rsid w:val="00C167DA"/>
    <w:rsid w:val="00C16800"/>
    <w:rsid w:val="00C16865"/>
    <w:rsid w:val="00C17237"/>
    <w:rsid w:val="00C1728B"/>
    <w:rsid w:val="00C173E7"/>
    <w:rsid w:val="00C177A4"/>
    <w:rsid w:val="00C177EE"/>
    <w:rsid w:val="00C17B94"/>
    <w:rsid w:val="00C17DAE"/>
    <w:rsid w:val="00C17E05"/>
    <w:rsid w:val="00C20016"/>
    <w:rsid w:val="00C20419"/>
    <w:rsid w:val="00C20542"/>
    <w:rsid w:val="00C205DF"/>
    <w:rsid w:val="00C2081B"/>
    <w:rsid w:val="00C20A7F"/>
    <w:rsid w:val="00C20B45"/>
    <w:rsid w:val="00C20B69"/>
    <w:rsid w:val="00C20C37"/>
    <w:rsid w:val="00C20CC0"/>
    <w:rsid w:val="00C20F5B"/>
    <w:rsid w:val="00C2103D"/>
    <w:rsid w:val="00C211FD"/>
    <w:rsid w:val="00C216DD"/>
    <w:rsid w:val="00C216EE"/>
    <w:rsid w:val="00C21831"/>
    <w:rsid w:val="00C21904"/>
    <w:rsid w:val="00C21A42"/>
    <w:rsid w:val="00C21B28"/>
    <w:rsid w:val="00C21E85"/>
    <w:rsid w:val="00C220E7"/>
    <w:rsid w:val="00C220EC"/>
    <w:rsid w:val="00C223FA"/>
    <w:rsid w:val="00C22593"/>
    <w:rsid w:val="00C22611"/>
    <w:rsid w:val="00C2277A"/>
    <w:rsid w:val="00C22BEB"/>
    <w:rsid w:val="00C22F0E"/>
    <w:rsid w:val="00C23043"/>
    <w:rsid w:val="00C23368"/>
    <w:rsid w:val="00C2354A"/>
    <w:rsid w:val="00C2367B"/>
    <w:rsid w:val="00C23797"/>
    <w:rsid w:val="00C238FD"/>
    <w:rsid w:val="00C23CFC"/>
    <w:rsid w:val="00C2416F"/>
    <w:rsid w:val="00C24793"/>
    <w:rsid w:val="00C24AB2"/>
    <w:rsid w:val="00C24BD5"/>
    <w:rsid w:val="00C24CF9"/>
    <w:rsid w:val="00C24D9E"/>
    <w:rsid w:val="00C24EDB"/>
    <w:rsid w:val="00C2500A"/>
    <w:rsid w:val="00C2518D"/>
    <w:rsid w:val="00C25515"/>
    <w:rsid w:val="00C25522"/>
    <w:rsid w:val="00C255CB"/>
    <w:rsid w:val="00C25754"/>
    <w:rsid w:val="00C25CDD"/>
    <w:rsid w:val="00C25D40"/>
    <w:rsid w:val="00C26255"/>
    <w:rsid w:val="00C26378"/>
    <w:rsid w:val="00C264CB"/>
    <w:rsid w:val="00C269D9"/>
    <w:rsid w:val="00C26A26"/>
    <w:rsid w:val="00C26AE6"/>
    <w:rsid w:val="00C26E29"/>
    <w:rsid w:val="00C26E53"/>
    <w:rsid w:val="00C26FD6"/>
    <w:rsid w:val="00C27218"/>
    <w:rsid w:val="00C27491"/>
    <w:rsid w:val="00C278B5"/>
    <w:rsid w:val="00C27E14"/>
    <w:rsid w:val="00C27E32"/>
    <w:rsid w:val="00C302AA"/>
    <w:rsid w:val="00C3044F"/>
    <w:rsid w:val="00C305DA"/>
    <w:rsid w:val="00C30DBA"/>
    <w:rsid w:val="00C31025"/>
    <w:rsid w:val="00C31209"/>
    <w:rsid w:val="00C312D4"/>
    <w:rsid w:val="00C31369"/>
    <w:rsid w:val="00C31692"/>
    <w:rsid w:val="00C317D2"/>
    <w:rsid w:val="00C31A4F"/>
    <w:rsid w:val="00C31D32"/>
    <w:rsid w:val="00C31E63"/>
    <w:rsid w:val="00C31FF3"/>
    <w:rsid w:val="00C3206F"/>
    <w:rsid w:val="00C32A67"/>
    <w:rsid w:val="00C32CA5"/>
    <w:rsid w:val="00C32D86"/>
    <w:rsid w:val="00C32E47"/>
    <w:rsid w:val="00C333A3"/>
    <w:rsid w:val="00C3356C"/>
    <w:rsid w:val="00C3357A"/>
    <w:rsid w:val="00C336C5"/>
    <w:rsid w:val="00C337F8"/>
    <w:rsid w:val="00C339FB"/>
    <w:rsid w:val="00C33C20"/>
    <w:rsid w:val="00C33D32"/>
    <w:rsid w:val="00C33F3D"/>
    <w:rsid w:val="00C34104"/>
    <w:rsid w:val="00C342A4"/>
    <w:rsid w:val="00C343A8"/>
    <w:rsid w:val="00C34ABC"/>
    <w:rsid w:val="00C34E6C"/>
    <w:rsid w:val="00C351CB"/>
    <w:rsid w:val="00C353CD"/>
    <w:rsid w:val="00C35428"/>
    <w:rsid w:val="00C3548C"/>
    <w:rsid w:val="00C35993"/>
    <w:rsid w:val="00C35999"/>
    <w:rsid w:val="00C35DBA"/>
    <w:rsid w:val="00C35F27"/>
    <w:rsid w:val="00C3603D"/>
    <w:rsid w:val="00C36269"/>
    <w:rsid w:val="00C364A2"/>
    <w:rsid w:val="00C36702"/>
    <w:rsid w:val="00C3684C"/>
    <w:rsid w:val="00C36D59"/>
    <w:rsid w:val="00C36D91"/>
    <w:rsid w:val="00C36F29"/>
    <w:rsid w:val="00C36FE5"/>
    <w:rsid w:val="00C370F1"/>
    <w:rsid w:val="00C37194"/>
    <w:rsid w:val="00C37363"/>
    <w:rsid w:val="00C37448"/>
    <w:rsid w:val="00C37839"/>
    <w:rsid w:val="00C37907"/>
    <w:rsid w:val="00C379AD"/>
    <w:rsid w:val="00C37CE3"/>
    <w:rsid w:val="00C37DEC"/>
    <w:rsid w:val="00C4012F"/>
    <w:rsid w:val="00C40421"/>
    <w:rsid w:val="00C40808"/>
    <w:rsid w:val="00C4120D"/>
    <w:rsid w:val="00C412DC"/>
    <w:rsid w:val="00C417D6"/>
    <w:rsid w:val="00C4180B"/>
    <w:rsid w:val="00C41B76"/>
    <w:rsid w:val="00C41EE7"/>
    <w:rsid w:val="00C42426"/>
    <w:rsid w:val="00C42941"/>
    <w:rsid w:val="00C42A15"/>
    <w:rsid w:val="00C42A63"/>
    <w:rsid w:val="00C42ACF"/>
    <w:rsid w:val="00C42D94"/>
    <w:rsid w:val="00C42F52"/>
    <w:rsid w:val="00C43324"/>
    <w:rsid w:val="00C43429"/>
    <w:rsid w:val="00C435AA"/>
    <w:rsid w:val="00C437C5"/>
    <w:rsid w:val="00C438D8"/>
    <w:rsid w:val="00C43AA8"/>
    <w:rsid w:val="00C43E63"/>
    <w:rsid w:val="00C44171"/>
    <w:rsid w:val="00C4442F"/>
    <w:rsid w:val="00C446B5"/>
    <w:rsid w:val="00C449D0"/>
    <w:rsid w:val="00C44DC2"/>
    <w:rsid w:val="00C44DE7"/>
    <w:rsid w:val="00C44FA8"/>
    <w:rsid w:val="00C44FC6"/>
    <w:rsid w:val="00C4525B"/>
    <w:rsid w:val="00C453EE"/>
    <w:rsid w:val="00C4553C"/>
    <w:rsid w:val="00C45563"/>
    <w:rsid w:val="00C45571"/>
    <w:rsid w:val="00C45606"/>
    <w:rsid w:val="00C45890"/>
    <w:rsid w:val="00C45C01"/>
    <w:rsid w:val="00C45DE8"/>
    <w:rsid w:val="00C46012"/>
    <w:rsid w:val="00C461FD"/>
    <w:rsid w:val="00C46292"/>
    <w:rsid w:val="00C4699F"/>
    <w:rsid w:val="00C46B08"/>
    <w:rsid w:val="00C46CF4"/>
    <w:rsid w:val="00C46E16"/>
    <w:rsid w:val="00C4729A"/>
    <w:rsid w:val="00C472A0"/>
    <w:rsid w:val="00C473B5"/>
    <w:rsid w:val="00C474AE"/>
    <w:rsid w:val="00C47884"/>
    <w:rsid w:val="00C47BC0"/>
    <w:rsid w:val="00C47C6B"/>
    <w:rsid w:val="00C47E1C"/>
    <w:rsid w:val="00C47E23"/>
    <w:rsid w:val="00C47E2D"/>
    <w:rsid w:val="00C47E71"/>
    <w:rsid w:val="00C5006F"/>
    <w:rsid w:val="00C500AA"/>
    <w:rsid w:val="00C501B7"/>
    <w:rsid w:val="00C508D8"/>
    <w:rsid w:val="00C50B39"/>
    <w:rsid w:val="00C50BA9"/>
    <w:rsid w:val="00C50D12"/>
    <w:rsid w:val="00C50EBC"/>
    <w:rsid w:val="00C50F67"/>
    <w:rsid w:val="00C51004"/>
    <w:rsid w:val="00C5114A"/>
    <w:rsid w:val="00C513CD"/>
    <w:rsid w:val="00C51465"/>
    <w:rsid w:val="00C519E1"/>
    <w:rsid w:val="00C51A82"/>
    <w:rsid w:val="00C51B5D"/>
    <w:rsid w:val="00C52207"/>
    <w:rsid w:val="00C52573"/>
    <w:rsid w:val="00C5264D"/>
    <w:rsid w:val="00C5265A"/>
    <w:rsid w:val="00C52AD5"/>
    <w:rsid w:val="00C52BA9"/>
    <w:rsid w:val="00C52BB9"/>
    <w:rsid w:val="00C52BF0"/>
    <w:rsid w:val="00C52C53"/>
    <w:rsid w:val="00C52DAF"/>
    <w:rsid w:val="00C53068"/>
    <w:rsid w:val="00C530D8"/>
    <w:rsid w:val="00C536DA"/>
    <w:rsid w:val="00C5373C"/>
    <w:rsid w:val="00C537B2"/>
    <w:rsid w:val="00C53A32"/>
    <w:rsid w:val="00C53C45"/>
    <w:rsid w:val="00C53DA4"/>
    <w:rsid w:val="00C5418D"/>
    <w:rsid w:val="00C5462C"/>
    <w:rsid w:val="00C54648"/>
    <w:rsid w:val="00C55054"/>
    <w:rsid w:val="00C550E0"/>
    <w:rsid w:val="00C55227"/>
    <w:rsid w:val="00C5569E"/>
    <w:rsid w:val="00C5597C"/>
    <w:rsid w:val="00C559A1"/>
    <w:rsid w:val="00C559D2"/>
    <w:rsid w:val="00C55D14"/>
    <w:rsid w:val="00C55E35"/>
    <w:rsid w:val="00C55E79"/>
    <w:rsid w:val="00C55FF1"/>
    <w:rsid w:val="00C56216"/>
    <w:rsid w:val="00C562C1"/>
    <w:rsid w:val="00C56491"/>
    <w:rsid w:val="00C56531"/>
    <w:rsid w:val="00C56670"/>
    <w:rsid w:val="00C56AA9"/>
    <w:rsid w:val="00C56BA3"/>
    <w:rsid w:val="00C56C19"/>
    <w:rsid w:val="00C56D04"/>
    <w:rsid w:val="00C56DE6"/>
    <w:rsid w:val="00C56E14"/>
    <w:rsid w:val="00C56F9E"/>
    <w:rsid w:val="00C57102"/>
    <w:rsid w:val="00C572A4"/>
    <w:rsid w:val="00C572BC"/>
    <w:rsid w:val="00C577F7"/>
    <w:rsid w:val="00C57ABA"/>
    <w:rsid w:val="00C6023B"/>
    <w:rsid w:val="00C603B8"/>
    <w:rsid w:val="00C6072D"/>
    <w:rsid w:val="00C60CB3"/>
    <w:rsid w:val="00C610A6"/>
    <w:rsid w:val="00C610BC"/>
    <w:rsid w:val="00C61578"/>
    <w:rsid w:val="00C61995"/>
    <w:rsid w:val="00C620DC"/>
    <w:rsid w:val="00C6229A"/>
    <w:rsid w:val="00C624E6"/>
    <w:rsid w:val="00C62745"/>
    <w:rsid w:val="00C62CAF"/>
    <w:rsid w:val="00C62FEE"/>
    <w:rsid w:val="00C633C8"/>
    <w:rsid w:val="00C63B9F"/>
    <w:rsid w:val="00C63C52"/>
    <w:rsid w:val="00C64048"/>
    <w:rsid w:val="00C64234"/>
    <w:rsid w:val="00C645AC"/>
    <w:rsid w:val="00C6461B"/>
    <w:rsid w:val="00C6467D"/>
    <w:rsid w:val="00C64753"/>
    <w:rsid w:val="00C64830"/>
    <w:rsid w:val="00C64880"/>
    <w:rsid w:val="00C64D0B"/>
    <w:rsid w:val="00C64D5F"/>
    <w:rsid w:val="00C654BD"/>
    <w:rsid w:val="00C6565F"/>
    <w:rsid w:val="00C6568A"/>
    <w:rsid w:val="00C6573E"/>
    <w:rsid w:val="00C65740"/>
    <w:rsid w:val="00C657D7"/>
    <w:rsid w:val="00C658E2"/>
    <w:rsid w:val="00C658E8"/>
    <w:rsid w:val="00C65F0F"/>
    <w:rsid w:val="00C65F1C"/>
    <w:rsid w:val="00C65F37"/>
    <w:rsid w:val="00C66027"/>
    <w:rsid w:val="00C660E3"/>
    <w:rsid w:val="00C662EB"/>
    <w:rsid w:val="00C6635A"/>
    <w:rsid w:val="00C66516"/>
    <w:rsid w:val="00C66CCE"/>
    <w:rsid w:val="00C66E64"/>
    <w:rsid w:val="00C66FFD"/>
    <w:rsid w:val="00C67146"/>
    <w:rsid w:val="00C6715A"/>
    <w:rsid w:val="00C671D5"/>
    <w:rsid w:val="00C6726E"/>
    <w:rsid w:val="00C67407"/>
    <w:rsid w:val="00C67489"/>
    <w:rsid w:val="00C675AB"/>
    <w:rsid w:val="00C6771B"/>
    <w:rsid w:val="00C67A0F"/>
    <w:rsid w:val="00C67A67"/>
    <w:rsid w:val="00C704D1"/>
    <w:rsid w:val="00C706E7"/>
    <w:rsid w:val="00C7088C"/>
    <w:rsid w:val="00C70A3E"/>
    <w:rsid w:val="00C70B1D"/>
    <w:rsid w:val="00C70D04"/>
    <w:rsid w:val="00C71113"/>
    <w:rsid w:val="00C7117E"/>
    <w:rsid w:val="00C71883"/>
    <w:rsid w:val="00C718EB"/>
    <w:rsid w:val="00C71EAB"/>
    <w:rsid w:val="00C721F4"/>
    <w:rsid w:val="00C723F1"/>
    <w:rsid w:val="00C72B87"/>
    <w:rsid w:val="00C72CD0"/>
    <w:rsid w:val="00C73019"/>
    <w:rsid w:val="00C7313C"/>
    <w:rsid w:val="00C734FF"/>
    <w:rsid w:val="00C73522"/>
    <w:rsid w:val="00C73897"/>
    <w:rsid w:val="00C73A73"/>
    <w:rsid w:val="00C73A88"/>
    <w:rsid w:val="00C73D7A"/>
    <w:rsid w:val="00C73E75"/>
    <w:rsid w:val="00C73EBE"/>
    <w:rsid w:val="00C73F51"/>
    <w:rsid w:val="00C74089"/>
    <w:rsid w:val="00C74182"/>
    <w:rsid w:val="00C74265"/>
    <w:rsid w:val="00C7474D"/>
    <w:rsid w:val="00C74A93"/>
    <w:rsid w:val="00C74BAC"/>
    <w:rsid w:val="00C74F41"/>
    <w:rsid w:val="00C75031"/>
    <w:rsid w:val="00C75303"/>
    <w:rsid w:val="00C758C7"/>
    <w:rsid w:val="00C75C16"/>
    <w:rsid w:val="00C75EBD"/>
    <w:rsid w:val="00C75F5E"/>
    <w:rsid w:val="00C763A3"/>
    <w:rsid w:val="00C7644B"/>
    <w:rsid w:val="00C765C9"/>
    <w:rsid w:val="00C7664F"/>
    <w:rsid w:val="00C7675B"/>
    <w:rsid w:val="00C76F2A"/>
    <w:rsid w:val="00C76FA7"/>
    <w:rsid w:val="00C77013"/>
    <w:rsid w:val="00C7708F"/>
    <w:rsid w:val="00C7726A"/>
    <w:rsid w:val="00C7764C"/>
    <w:rsid w:val="00C77807"/>
    <w:rsid w:val="00C80273"/>
    <w:rsid w:val="00C80323"/>
    <w:rsid w:val="00C805CE"/>
    <w:rsid w:val="00C8061C"/>
    <w:rsid w:val="00C80C54"/>
    <w:rsid w:val="00C80D63"/>
    <w:rsid w:val="00C80E42"/>
    <w:rsid w:val="00C81041"/>
    <w:rsid w:val="00C810C4"/>
    <w:rsid w:val="00C817C7"/>
    <w:rsid w:val="00C8189B"/>
    <w:rsid w:val="00C81945"/>
    <w:rsid w:val="00C81957"/>
    <w:rsid w:val="00C81A0E"/>
    <w:rsid w:val="00C81DCE"/>
    <w:rsid w:val="00C81E54"/>
    <w:rsid w:val="00C82146"/>
    <w:rsid w:val="00C82168"/>
    <w:rsid w:val="00C82406"/>
    <w:rsid w:val="00C82590"/>
    <w:rsid w:val="00C82B67"/>
    <w:rsid w:val="00C82DB7"/>
    <w:rsid w:val="00C82FC7"/>
    <w:rsid w:val="00C830D2"/>
    <w:rsid w:val="00C83297"/>
    <w:rsid w:val="00C8336B"/>
    <w:rsid w:val="00C838F5"/>
    <w:rsid w:val="00C83AFB"/>
    <w:rsid w:val="00C83B18"/>
    <w:rsid w:val="00C83B3F"/>
    <w:rsid w:val="00C83BE5"/>
    <w:rsid w:val="00C83FB0"/>
    <w:rsid w:val="00C83FF7"/>
    <w:rsid w:val="00C840F1"/>
    <w:rsid w:val="00C84202"/>
    <w:rsid w:val="00C84311"/>
    <w:rsid w:val="00C84373"/>
    <w:rsid w:val="00C8460E"/>
    <w:rsid w:val="00C846C6"/>
    <w:rsid w:val="00C84ED4"/>
    <w:rsid w:val="00C84F36"/>
    <w:rsid w:val="00C8520E"/>
    <w:rsid w:val="00C852EC"/>
    <w:rsid w:val="00C8542C"/>
    <w:rsid w:val="00C85592"/>
    <w:rsid w:val="00C8562F"/>
    <w:rsid w:val="00C85723"/>
    <w:rsid w:val="00C8573C"/>
    <w:rsid w:val="00C85A22"/>
    <w:rsid w:val="00C85B28"/>
    <w:rsid w:val="00C85CF9"/>
    <w:rsid w:val="00C85DB1"/>
    <w:rsid w:val="00C860EC"/>
    <w:rsid w:val="00C86251"/>
    <w:rsid w:val="00C8637C"/>
    <w:rsid w:val="00C863CC"/>
    <w:rsid w:val="00C86425"/>
    <w:rsid w:val="00C86B10"/>
    <w:rsid w:val="00C86D2A"/>
    <w:rsid w:val="00C86D48"/>
    <w:rsid w:val="00C86DD9"/>
    <w:rsid w:val="00C86E83"/>
    <w:rsid w:val="00C86F1A"/>
    <w:rsid w:val="00C870F1"/>
    <w:rsid w:val="00C8720E"/>
    <w:rsid w:val="00C8721C"/>
    <w:rsid w:val="00C873B2"/>
    <w:rsid w:val="00C873BA"/>
    <w:rsid w:val="00C87797"/>
    <w:rsid w:val="00C87C19"/>
    <w:rsid w:val="00C87EB3"/>
    <w:rsid w:val="00C90199"/>
    <w:rsid w:val="00C901FE"/>
    <w:rsid w:val="00C9030C"/>
    <w:rsid w:val="00C9043B"/>
    <w:rsid w:val="00C9058A"/>
    <w:rsid w:val="00C9090C"/>
    <w:rsid w:val="00C90C47"/>
    <w:rsid w:val="00C9115A"/>
    <w:rsid w:val="00C9155B"/>
    <w:rsid w:val="00C915FE"/>
    <w:rsid w:val="00C9181E"/>
    <w:rsid w:val="00C919A5"/>
    <w:rsid w:val="00C91A06"/>
    <w:rsid w:val="00C91B14"/>
    <w:rsid w:val="00C91D62"/>
    <w:rsid w:val="00C91DB6"/>
    <w:rsid w:val="00C920D9"/>
    <w:rsid w:val="00C920E8"/>
    <w:rsid w:val="00C9221A"/>
    <w:rsid w:val="00C92242"/>
    <w:rsid w:val="00C92477"/>
    <w:rsid w:val="00C926E0"/>
    <w:rsid w:val="00C9274F"/>
    <w:rsid w:val="00C92879"/>
    <w:rsid w:val="00C928B6"/>
    <w:rsid w:val="00C928DE"/>
    <w:rsid w:val="00C929D5"/>
    <w:rsid w:val="00C92B37"/>
    <w:rsid w:val="00C92C17"/>
    <w:rsid w:val="00C92C6C"/>
    <w:rsid w:val="00C92E6B"/>
    <w:rsid w:val="00C92E9F"/>
    <w:rsid w:val="00C92F75"/>
    <w:rsid w:val="00C9396B"/>
    <w:rsid w:val="00C9402A"/>
    <w:rsid w:val="00C941A5"/>
    <w:rsid w:val="00C94442"/>
    <w:rsid w:val="00C94662"/>
    <w:rsid w:val="00C94994"/>
    <w:rsid w:val="00C94BCC"/>
    <w:rsid w:val="00C94CB5"/>
    <w:rsid w:val="00C94CCE"/>
    <w:rsid w:val="00C94FE9"/>
    <w:rsid w:val="00C9505B"/>
    <w:rsid w:val="00C95782"/>
    <w:rsid w:val="00C95796"/>
    <w:rsid w:val="00C95AD7"/>
    <w:rsid w:val="00C95BBB"/>
    <w:rsid w:val="00C95C0B"/>
    <w:rsid w:val="00C95E55"/>
    <w:rsid w:val="00C9651C"/>
    <w:rsid w:val="00C96716"/>
    <w:rsid w:val="00C967FD"/>
    <w:rsid w:val="00C9694D"/>
    <w:rsid w:val="00C969CE"/>
    <w:rsid w:val="00C96E67"/>
    <w:rsid w:val="00C97036"/>
    <w:rsid w:val="00C97075"/>
    <w:rsid w:val="00C97116"/>
    <w:rsid w:val="00C97232"/>
    <w:rsid w:val="00C9741D"/>
    <w:rsid w:val="00C97527"/>
    <w:rsid w:val="00C975CD"/>
    <w:rsid w:val="00C979B5"/>
    <w:rsid w:val="00C97B4C"/>
    <w:rsid w:val="00C97BDA"/>
    <w:rsid w:val="00C97DE8"/>
    <w:rsid w:val="00C97E58"/>
    <w:rsid w:val="00C97FD1"/>
    <w:rsid w:val="00CA038D"/>
    <w:rsid w:val="00CA05BF"/>
    <w:rsid w:val="00CA0672"/>
    <w:rsid w:val="00CA06F5"/>
    <w:rsid w:val="00CA07A9"/>
    <w:rsid w:val="00CA07F7"/>
    <w:rsid w:val="00CA0818"/>
    <w:rsid w:val="00CA0B18"/>
    <w:rsid w:val="00CA0C92"/>
    <w:rsid w:val="00CA0DA1"/>
    <w:rsid w:val="00CA0E18"/>
    <w:rsid w:val="00CA0EE9"/>
    <w:rsid w:val="00CA13DC"/>
    <w:rsid w:val="00CA14CC"/>
    <w:rsid w:val="00CA163C"/>
    <w:rsid w:val="00CA1A04"/>
    <w:rsid w:val="00CA1A10"/>
    <w:rsid w:val="00CA1A9F"/>
    <w:rsid w:val="00CA2091"/>
    <w:rsid w:val="00CA2351"/>
    <w:rsid w:val="00CA2542"/>
    <w:rsid w:val="00CA259E"/>
    <w:rsid w:val="00CA25F5"/>
    <w:rsid w:val="00CA25F8"/>
    <w:rsid w:val="00CA298F"/>
    <w:rsid w:val="00CA29E3"/>
    <w:rsid w:val="00CA2D92"/>
    <w:rsid w:val="00CA2DF3"/>
    <w:rsid w:val="00CA305C"/>
    <w:rsid w:val="00CA3068"/>
    <w:rsid w:val="00CA30A1"/>
    <w:rsid w:val="00CA3201"/>
    <w:rsid w:val="00CA3324"/>
    <w:rsid w:val="00CA33F3"/>
    <w:rsid w:val="00CA365C"/>
    <w:rsid w:val="00CA3929"/>
    <w:rsid w:val="00CA41C0"/>
    <w:rsid w:val="00CA4326"/>
    <w:rsid w:val="00CA44A4"/>
    <w:rsid w:val="00CA47F3"/>
    <w:rsid w:val="00CA488B"/>
    <w:rsid w:val="00CA4B0E"/>
    <w:rsid w:val="00CA4BC4"/>
    <w:rsid w:val="00CA4C74"/>
    <w:rsid w:val="00CA516E"/>
    <w:rsid w:val="00CA5CDB"/>
    <w:rsid w:val="00CA5ED8"/>
    <w:rsid w:val="00CA5FFB"/>
    <w:rsid w:val="00CA61DD"/>
    <w:rsid w:val="00CA63E9"/>
    <w:rsid w:val="00CA645E"/>
    <w:rsid w:val="00CA653F"/>
    <w:rsid w:val="00CA65C2"/>
    <w:rsid w:val="00CA665E"/>
    <w:rsid w:val="00CA66C1"/>
    <w:rsid w:val="00CA6759"/>
    <w:rsid w:val="00CA6DC3"/>
    <w:rsid w:val="00CA6F29"/>
    <w:rsid w:val="00CA7140"/>
    <w:rsid w:val="00CA728B"/>
    <w:rsid w:val="00CA7A82"/>
    <w:rsid w:val="00CA7BB0"/>
    <w:rsid w:val="00CA7BFD"/>
    <w:rsid w:val="00CA7C11"/>
    <w:rsid w:val="00CA7E10"/>
    <w:rsid w:val="00CB02E4"/>
    <w:rsid w:val="00CB0745"/>
    <w:rsid w:val="00CB0B37"/>
    <w:rsid w:val="00CB0B3A"/>
    <w:rsid w:val="00CB0F83"/>
    <w:rsid w:val="00CB1093"/>
    <w:rsid w:val="00CB10C4"/>
    <w:rsid w:val="00CB12A6"/>
    <w:rsid w:val="00CB141C"/>
    <w:rsid w:val="00CB1641"/>
    <w:rsid w:val="00CB16F8"/>
    <w:rsid w:val="00CB18A6"/>
    <w:rsid w:val="00CB1928"/>
    <w:rsid w:val="00CB19F0"/>
    <w:rsid w:val="00CB1A7E"/>
    <w:rsid w:val="00CB1D9C"/>
    <w:rsid w:val="00CB1DF6"/>
    <w:rsid w:val="00CB2120"/>
    <w:rsid w:val="00CB2159"/>
    <w:rsid w:val="00CB21EF"/>
    <w:rsid w:val="00CB2762"/>
    <w:rsid w:val="00CB2790"/>
    <w:rsid w:val="00CB2904"/>
    <w:rsid w:val="00CB2E0B"/>
    <w:rsid w:val="00CB2E38"/>
    <w:rsid w:val="00CB3161"/>
    <w:rsid w:val="00CB36D2"/>
    <w:rsid w:val="00CB37EE"/>
    <w:rsid w:val="00CB39D9"/>
    <w:rsid w:val="00CB3C9D"/>
    <w:rsid w:val="00CB3D7B"/>
    <w:rsid w:val="00CB3E75"/>
    <w:rsid w:val="00CB4013"/>
    <w:rsid w:val="00CB430A"/>
    <w:rsid w:val="00CB43E9"/>
    <w:rsid w:val="00CB445B"/>
    <w:rsid w:val="00CB451F"/>
    <w:rsid w:val="00CB45C7"/>
    <w:rsid w:val="00CB4814"/>
    <w:rsid w:val="00CB4BCF"/>
    <w:rsid w:val="00CB4BE8"/>
    <w:rsid w:val="00CB4D97"/>
    <w:rsid w:val="00CB4E14"/>
    <w:rsid w:val="00CB5110"/>
    <w:rsid w:val="00CB51A5"/>
    <w:rsid w:val="00CB51B9"/>
    <w:rsid w:val="00CB51BC"/>
    <w:rsid w:val="00CB526D"/>
    <w:rsid w:val="00CB528C"/>
    <w:rsid w:val="00CB5388"/>
    <w:rsid w:val="00CB5448"/>
    <w:rsid w:val="00CB547F"/>
    <w:rsid w:val="00CB57A5"/>
    <w:rsid w:val="00CB5962"/>
    <w:rsid w:val="00CB5C58"/>
    <w:rsid w:val="00CB5D73"/>
    <w:rsid w:val="00CB5E44"/>
    <w:rsid w:val="00CB6166"/>
    <w:rsid w:val="00CB62A9"/>
    <w:rsid w:val="00CB6455"/>
    <w:rsid w:val="00CB64EE"/>
    <w:rsid w:val="00CB6506"/>
    <w:rsid w:val="00CB657A"/>
    <w:rsid w:val="00CB68E9"/>
    <w:rsid w:val="00CB6ECA"/>
    <w:rsid w:val="00CB6F5C"/>
    <w:rsid w:val="00CB6F60"/>
    <w:rsid w:val="00CB72BA"/>
    <w:rsid w:val="00CB72E0"/>
    <w:rsid w:val="00CB74EF"/>
    <w:rsid w:val="00CB74F9"/>
    <w:rsid w:val="00CB79AA"/>
    <w:rsid w:val="00CB7DB9"/>
    <w:rsid w:val="00CB7E03"/>
    <w:rsid w:val="00CB7E45"/>
    <w:rsid w:val="00CB7F45"/>
    <w:rsid w:val="00CB7FD3"/>
    <w:rsid w:val="00CC0124"/>
    <w:rsid w:val="00CC0334"/>
    <w:rsid w:val="00CC039E"/>
    <w:rsid w:val="00CC04A5"/>
    <w:rsid w:val="00CC0522"/>
    <w:rsid w:val="00CC0682"/>
    <w:rsid w:val="00CC0B35"/>
    <w:rsid w:val="00CC0BF3"/>
    <w:rsid w:val="00CC0E28"/>
    <w:rsid w:val="00CC0E5D"/>
    <w:rsid w:val="00CC0F1D"/>
    <w:rsid w:val="00CC109A"/>
    <w:rsid w:val="00CC1100"/>
    <w:rsid w:val="00CC1352"/>
    <w:rsid w:val="00CC1992"/>
    <w:rsid w:val="00CC19E5"/>
    <w:rsid w:val="00CC1BE6"/>
    <w:rsid w:val="00CC1EF5"/>
    <w:rsid w:val="00CC1F30"/>
    <w:rsid w:val="00CC1F4B"/>
    <w:rsid w:val="00CC2371"/>
    <w:rsid w:val="00CC26C3"/>
    <w:rsid w:val="00CC2724"/>
    <w:rsid w:val="00CC2768"/>
    <w:rsid w:val="00CC29E2"/>
    <w:rsid w:val="00CC2C07"/>
    <w:rsid w:val="00CC2FC2"/>
    <w:rsid w:val="00CC309C"/>
    <w:rsid w:val="00CC311E"/>
    <w:rsid w:val="00CC3357"/>
    <w:rsid w:val="00CC351D"/>
    <w:rsid w:val="00CC3B25"/>
    <w:rsid w:val="00CC3C3F"/>
    <w:rsid w:val="00CC3D1F"/>
    <w:rsid w:val="00CC3D3E"/>
    <w:rsid w:val="00CC3E78"/>
    <w:rsid w:val="00CC3FC3"/>
    <w:rsid w:val="00CC41E6"/>
    <w:rsid w:val="00CC444A"/>
    <w:rsid w:val="00CC46BB"/>
    <w:rsid w:val="00CC47B9"/>
    <w:rsid w:val="00CC4D22"/>
    <w:rsid w:val="00CC50D8"/>
    <w:rsid w:val="00CC52BC"/>
    <w:rsid w:val="00CC52C7"/>
    <w:rsid w:val="00CC54EE"/>
    <w:rsid w:val="00CC5917"/>
    <w:rsid w:val="00CC5971"/>
    <w:rsid w:val="00CC5D67"/>
    <w:rsid w:val="00CC5D89"/>
    <w:rsid w:val="00CC5DDF"/>
    <w:rsid w:val="00CC5E1F"/>
    <w:rsid w:val="00CC5E83"/>
    <w:rsid w:val="00CC6981"/>
    <w:rsid w:val="00CC7007"/>
    <w:rsid w:val="00CC751A"/>
    <w:rsid w:val="00CC78D4"/>
    <w:rsid w:val="00CC7A09"/>
    <w:rsid w:val="00CC7BB2"/>
    <w:rsid w:val="00CC7CD2"/>
    <w:rsid w:val="00CC7CD8"/>
    <w:rsid w:val="00CC7E67"/>
    <w:rsid w:val="00CD0097"/>
    <w:rsid w:val="00CD02C7"/>
    <w:rsid w:val="00CD06C8"/>
    <w:rsid w:val="00CD0850"/>
    <w:rsid w:val="00CD0DE1"/>
    <w:rsid w:val="00CD167A"/>
    <w:rsid w:val="00CD1799"/>
    <w:rsid w:val="00CD1888"/>
    <w:rsid w:val="00CD1A6C"/>
    <w:rsid w:val="00CD1BA9"/>
    <w:rsid w:val="00CD1EBA"/>
    <w:rsid w:val="00CD2234"/>
    <w:rsid w:val="00CD23B8"/>
    <w:rsid w:val="00CD243E"/>
    <w:rsid w:val="00CD2688"/>
    <w:rsid w:val="00CD2826"/>
    <w:rsid w:val="00CD2906"/>
    <w:rsid w:val="00CD297A"/>
    <w:rsid w:val="00CD29DC"/>
    <w:rsid w:val="00CD2E40"/>
    <w:rsid w:val="00CD2FB3"/>
    <w:rsid w:val="00CD2FCC"/>
    <w:rsid w:val="00CD330D"/>
    <w:rsid w:val="00CD3558"/>
    <w:rsid w:val="00CD3609"/>
    <w:rsid w:val="00CD39D1"/>
    <w:rsid w:val="00CD3A39"/>
    <w:rsid w:val="00CD4357"/>
    <w:rsid w:val="00CD4513"/>
    <w:rsid w:val="00CD452E"/>
    <w:rsid w:val="00CD4BE7"/>
    <w:rsid w:val="00CD4CB6"/>
    <w:rsid w:val="00CD5046"/>
    <w:rsid w:val="00CD51C2"/>
    <w:rsid w:val="00CD533A"/>
    <w:rsid w:val="00CD5373"/>
    <w:rsid w:val="00CD59A4"/>
    <w:rsid w:val="00CD5B1B"/>
    <w:rsid w:val="00CD5C75"/>
    <w:rsid w:val="00CD5CCF"/>
    <w:rsid w:val="00CD6023"/>
    <w:rsid w:val="00CD6044"/>
    <w:rsid w:val="00CD610D"/>
    <w:rsid w:val="00CD6121"/>
    <w:rsid w:val="00CD624E"/>
    <w:rsid w:val="00CD67F9"/>
    <w:rsid w:val="00CD683C"/>
    <w:rsid w:val="00CD6B90"/>
    <w:rsid w:val="00CD71D0"/>
    <w:rsid w:val="00CD7208"/>
    <w:rsid w:val="00CD728A"/>
    <w:rsid w:val="00CD751B"/>
    <w:rsid w:val="00CD7531"/>
    <w:rsid w:val="00CD76E9"/>
    <w:rsid w:val="00CD7DD3"/>
    <w:rsid w:val="00CD7DE3"/>
    <w:rsid w:val="00CE023C"/>
    <w:rsid w:val="00CE044B"/>
    <w:rsid w:val="00CE0469"/>
    <w:rsid w:val="00CE06D9"/>
    <w:rsid w:val="00CE076D"/>
    <w:rsid w:val="00CE09F5"/>
    <w:rsid w:val="00CE1022"/>
    <w:rsid w:val="00CE10F9"/>
    <w:rsid w:val="00CE12C9"/>
    <w:rsid w:val="00CE136B"/>
    <w:rsid w:val="00CE14FC"/>
    <w:rsid w:val="00CE15EE"/>
    <w:rsid w:val="00CE1690"/>
    <w:rsid w:val="00CE1729"/>
    <w:rsid w:val="00CE1A6F"/>
    <w:rsid w:val="00CE1B61"/>
    <w:rsid w:val="00CE1C2A"/>
    <w:rsid w:val="00CE1CAA"/>
    <w:rsid w:val="00CE1D37"/>
    <w:rsid w:val="00CE1E5E"/>
    <w:rsid w:val="00CE2244"/>
    <w:rsid w:val="00CE23EF"/>
    <w:rsid w:val="00CE2531"/>
    <w:rsid w:val="00CE2713"/>
    <w:rsid w:val="00CE2A6F"/>
    <w:rsid w:val="00CE2AED"/>
    <w:rsid w:val="00CE33A4"/>
    <w:rsid w:val="00CE33CB"/>
    <w:rsid w:val="00CE34C2"/>
    <w:rsid w:val="00CE350F"/>
    <w:rsid w:val="00CE3554"/>
    <w:rsid w:val="00CE35EF"/>
    <w:rsid w:val="00CE3AC4"/>
    <w:rsid w:val="00CE3C78"/>
    <w:rsid w:val="00CE3E2C"/>
    <w:rsid w:val="00CE4155"/>
    <w:rsid w:val="00CE42E7"/>
    <w:rsid w:val="00CE4403"/>
    <w:rsid w:val="00CE44A0"/>
    <w:rsid w:val="00CE460A"/>
    <w:rsid w:val="00CE465F"/>
    <w:rsid w:val="00CE4B1C"/>
    <w:rsid w:val="00CE4BCA"/>
    <w:rsid w:val="00CE4E3A"/>
    <w:rsid w:val="00CE4F48"/>
    <w:rsid w:val="00CE4F66"/>
    <w:rsid w:val="00CE5AD2"/>
    <w:rsid w:val="00CE5B50"/>
    <w:rsid w:val="00CE5F74"/>
    <w:rsid w:val="00CE6033"/>
    <w:rsid w:val="00CE6088"/>
    <w:rsid w:val="00CE62E4"/>
    <w:rsid w:val="00CE6342"/>
    <w:rsid w:val="00CE64FC"/>
    <w:rsid w:val="00CE6B6F"/>
    <w:rsid w:val="00CE6F52"/>
    <w:rsid w:val="00CE6FFA"/>
    <w:rsid w:val="00CE707A"/>
    <w:rsid w:val="00CE729A"/>
    <w:rsid w:val="00CE747E"/>
    <w:rsid w:val="00CE756F"/>
    <w:rsid w:val="00CE7813"/>
    <w:rsid w:val="00CE792A"/>
    <w:rsid w:val="00CE7C85"/>
    <w:rsid w:val="00CE7D96"/>
    <w:rsid w:val="00CF01AA"/>
    <w:rsid w:val="00CF0276"/>
    <w:rsid w:val="00CF02B8"/>
    <w:rsid w:val="00CF03EB"/>
    <w:rsid w:val="00CF041C"/>
    <w:rsid w:val="00CF09D7"/>
    <w:rsid w:val="00CF0BA0"/>
    <w:rsid w:val="00CF0EDA"/>
    <w:rsid w:val="00CF0EE7"/>
    <w:rsid w:val="00CF0F11"/>
    <w:rsid w:val="00CF0F70"/>
    <w:rsid w:val="00CF0F94"/>
    <w:rsid w:val="00CF1039"/>
    <w:rsid w:val="00CF1144"/>
    <w:rsid w:val="00CF1187"/>
    <w:rsid w:val="00CF11BA"/>
    <w:rsid w:val="00CF16C8"/>
    <w:rsid w:val="00CF16DA"/>
    <w:rsid w:val="00CF16FB"/>
    <w:rsid w:val="00CF1761"/>
    <w:rsid w:val="00CF198B"/>
    <w:rsid w:val="00CF1B91"/>
    <w:rsid w:val="00CF1C38"/>
    <w:rsid w:val="00CF1CA2"/>
    <w:rsid w:val="00CF1F12"/>
    <w:rsid w:val="00CF21B2"/>
    <w:rsid w:val="00CF2267"/>
    <w:rsid w:val="00CF227F"/>
    <w:rsid w:val="00CF2390"/>
    <w:rsid w:val="00CF2457"/>
    <w:rsid w:val="00CF2640"/>
    <w:rsid w:val="00CF29C5"/>
    <w:rsid w:val="00CF2AAA"/>
    <w:rsid w:val="00CF2BE8"/>
    <w:rsid w:val="00CF2D2B"/>
    <w:rsid w:val="00CF2E8F"/>
    <w:rsid w:val="00CF2FDA"/>
    <w:rsid w:val="00CF31C4"/>
    <w:rsid w:val="00CF3283"/>
    <w:rsid w:val="00CF32CA"/>
    <w:rsid w:val="00CF3457"/>
    <w:rsid w:val="00CF35D1"/>
    <w:rsid w:val="00CF38D3"/>
    <w:rsid w:val="00CF3CA5"/>
    <w:rsid w:val="00CF3CC1"/>
    <w:rsid w:val="00CF3D88"/>
    <w:rsid w:val="00CF3E62"/>
    <w:rsid w:val="00CF3F94"/>
    <w:rsid w:val="00CF3FFE"/>
    <w:rsid w:val="00CF40CB"/>
    <w:rsid w:val="00CF4309"/>
    <w:rsid w:val="00CF447D"/>
    <w:rsid w:val="00CF452F"/>
    <w:rsid w:val="00CF45CE"/>
    <w:rsid w:val="00CF4904"/>
    <w:rsid w:val="00CF4925"/>
    <w:rsid w:val="00CF4BB5"/>
    <w:rsid w:val="00CF4FF5"/>
    <w:rsid w:val="00CF52DF"/>
    <w:rsid w:val="00CF5659"/>
    <w:rsid w:val="00CF589B"/>
    <w:rsid w:val="00CF5A89"/>
    <w:rsid w:val="00CF5BCD"/>
    <w:rsid w:val="00CF5CA7"/>
    <w:rsid w:val="00CF5E41"/>
    <w:rsid w:val="00CF5EBE"/>
    <w:rsid w:val="00CF632C"/>
    <w:rsid w:val="00CF6483"/>
    <w:rsid w:val="00CF65EC"/>
    <w:rsid w:val="00CF66DE"/>
    <w:rsid w:val="00CF6856"/>
    <w:rsid w:val="00CF6E65"/>
    <w:rsid w:val="00CF6F0B"/>
    <w:rsid w:val="00CF6FB6"/>
    <w:rsid w:val="00CF73C4"/>
    <w:rsid w:val="00CF7472"/>
    <w:rsid w:val="00CF7485"/>
    <w:rsid w:val="00CF7706"/>
    <w:rsid w:val="00CF7D71"/>
    <w:rsid w:val="00D00079"/>
    <w:rsid w:val="00D0059C"/>
    <w:rsid w:val="00D00A83"/>
    <w:rsid w:val="00D00B28"/>
    <w:rsid w:val="00D00D87"/>
    <w:rsid w:val="00D00F71"/>
    <w:rsid w:val="00D00FA2"/>
    <w:rsid w:val="00D00FC7"/>
    <w:rsid w:val="00D01356"/>
    <w:rsid w:val="00D01A75"/>
    <w:rsid w:val="00D01DAE"/>
    <w:rsid w:val="00D01ED0"/>
    <w:rsid w:val="00D0202E"/>
    <w:rsid w:val="00D02037"/>
    <w:rsid w:val="00D02309"/>
    <w:rsid w:val="00D02558"/>
    <w:rsid w:val="00D026B5"/>
    <w:rsid w:val="00D02711"/>
    <w:rsid w:val="00D02717"/>
    <w:rsid w:val="00D02825"/>
    <w:rsid w:val="00D028A5"/>
    <w:rsid w:val="00D02F1A"/>
    <w:rsid w:val="00D02FF6"/>
    <w:rsid w:val="00D0311B"/>
    <w:rsid w:val="00D0317D"/>
    <w:rsid w:val="00D0345C"/>
    <w:rsid w:val="00D03488"/>
    <w:rsid w:val="00D03696"/>
    <w:rsid w:val="00D03861"/>
    <w:rsid w:val="00D038BC"/>
    <w:rsid w:val="00D03972"/>
    <w:rsid w:val="00D03A8A"/>
    <w:rsid w:val="00D03B0A"/>
    <w:rsid w:val="00D03BC7"/>
    <w:rsid w:val="00D03F8A"/>
    <w:rsid w:val="00D03FEF"/>
    <w:rsid w:val="00D04027"/>
    <w:rsid w:val="00D040F8"/>
    <w:rsid w:val="00D04253"/>
    <w:rsid w:val="00D042B0"/>
    <w:rsid w:val="00D0463C"/>
    <w:rsid w:val="00D04736"/>
    <w:rsid w:val="00D04852"/>
    <w:rsid w:val="00D04C60"/>
    <w:rsid w:val="00D04D81"/>
    <w:rsid w:val="00D04F71"/>
    <w:rsid w:val="00D05222"/>
    <w:rsid w:val="00D05259"/>
    <w:rsid w:val="00D05791"/>
    <w:rsid w:val="00D057BF"/>
    <w:rsid w:val="00D057C7"/>
    <w:rsid w:val="00D05C6E"/>
    <w:rsid w:val="00D05F0C"/>
    <w:rsid w:val="00D06178"/>
    <w:rsid w:val="00D061B0"/>
    <w:rsid w:val="00D06497"/>
    <w:rsid w:val="00D06902"/>
    <w:rsid w:val="00D06CD4"/>
    <w:rsid w:val="00D0711D"/>
    <w:rsid w:val="00D07716"/>
    <w:rsid w:val="00D07854"/>
    <w:rsid w:val="00D078A2"/>
    <w:rsid w:val="00D0799E"/>
    <w:rsid w:val="00D07D4D"/>
    <w:rsid w:val="00D1014C"/>
    <w:rsid w:val="00D10502"/>
    <w:rsid w:val="00D1066C"/>
    <w:rsid w:val="00D10679"/>
    <w:rsid w:val="00D106E5"/>
    <w:rsid w:val="00D10B6D"/>
    <w:rsid w:val="00D11031"/>
    <w:rsid w:val="00D11140"/>
    <w:rsid w:val="00D1125D"/>
    <w:rsid w:val="00D11478"/>
    <w:rsid w:val="00D11914"/>
    <w:rsid w:val="00D119F8"/>
    <w:rsid w:val="00D128E2"/>
    <w:rsid w:val="00D129EC"/>
    <w:rsid w:val="00D12AFF"/>
    <w:rsid w:val="00D13054"/>
    <w:rsid w:val="00D13244"/>
    <w:rsid w:val="00D139F9"/>
    <w:rsid w:val="00D13D58"/>
    <w:rsid w:val="00D13E35"/>
    <w:rsid w:val="00D13EEC"/>
    <w:rsid w:val="00D13F0A"/>
    <w:rsid w:val="00D1431C"/>
    <w:rsid w:val="00D14373"/>
    <w:rsid w:val="00D1463E"/>
    <w:rsid w:val="00D149E7"/>
    <w:rsid w:val="00D15021"/>
    <w:rsid w:val="00D15813"/>
    <w:rsid w:val="00D15832"/>
    <w:rsid w:val="00D159F9"/>
    <w:rsid w:val="00D15DEF"/>
    <w:rsid w:val="00D16301"/>
    <w:rsid w:val="00D1638E"/>
    <w:rsid w:val="00D163AA"/>
    <w:rsid w:val="00D16478"/>
    <w:rsid w:val="00D166A6"/>
    <w:rsid w:val="00D17064"/>
    <w:rsid w:val="00D1733F"/>
    <w:rsid w:val="00D1760A"/>
    <w:rsid w:val="00D178CF"/>
    <w:rsid w:val="00D17B89"/>
    <w:rsid w:val="00D17D0A"/>
    <w:rsid w:val="00D17D30"/>
    <w:rsid w:val="00D17D9D"/>
    <w:rsid w:val="00D2016D"/>
    <w:rsid w:val="00D204CB"/>
    <w:rsid w:val="00D205F5"/>
    <w:rsid w:val="00D20677"/>
    <w:rsid w:val="00D2070C"/>
    <w:rsid w:val="00D20749"/>
    <w:rsid w:val="00D20B4A"/>
    <w:rsid w:val="00D20DCB"/>
    <w:rsid w:val="00D21557"/>
    <w:rsid w:val="00D21598"/>
    <w:rsid w:val="00D21671"/>
    <w:rsid w:val="00D21721"/>
    <w:rsid w:val="00D217E4"/>
    <w:rsid w:val="00D217F7"/>
    <w:rsid w:val="00D21B1B"/>
    <w:rsid w:val="00D21C5E"/>
    <w:rsid w:val="00D21D7C"/>
    <w:rsid w:val="00D21EE3"/>
    <w:rsid w:val="00D21FCA"/>
    <w:rsid w:val="00D2202F"/>
    <w:rsid w:val="00D22075"/>
    <w:rsid w:val="00D2222E"/>
    <w:rsid w:val="00D22461"/>
    <w:rsid w:val="00D225A0"/>
    <w:rsid w:val="00D22B44"/>
    <w:rsid w:val="00D23022"/>
    <w:rsid w:val="00D233B4"/>
    <w:rsid w:val="00D2350A"/>
    <w:rsid w:val="00D23662"/>
    <w:rsid w:val="00D2369A"/>
    <w:rsid w:val="00D236B2"/>
    <w:rsid w:val="00D236E0"/>
    <w:rsid w:val="00D23C03"/>
    <w:rsid w:val="00D23CBA"/>
    <w:rsid w:val="00D23E05"/>
    <w:rsid w:val="00D23E95"/>
    <w:rsid w:val="00D24140"/>
    <w:rsid w:val="00D24249"/>
    <w:rsid w:val="00D24257"/>
    <w:rsid w:val="00D244ED"/>
    <w:rsid w:val="00D24875"/>
    <w:rsid w:val="00D248EF"/>
    <w:rsid w:val="00D24B41"/>
    <w:rsid w:val="00D24E51"/>
    <w:rsid w:val="00D24FA5"/>
    <w:rsid w:val="00D25165"/>
    <w:rsid w:val="00D2535D"/>
    <w:rsid w:val="00D25607"/>
    <w:rsid w:val="00D25657"/>
    <w:rsid w:val="00D25AAE"/>
    <w:rsid w:val="00D25ABE"/>
    <w:rsid w:val="00D25B9D"/>
    <w:rsid w:val="00D25F0C"/>
    <w:rsid w:val="00D261FC"/>
    <w:rsid w:val="00D2623F"/>
    <w:rsid w:val="00D2652F"/>
    <w:rsid w:val="00D265F5"/>
    <w:rsid w:val="00D2663A"/>
    <w:rsid w:val="00D26875"/>
    <w:rsid w:val="00D26ACA"/>
    <w:rsid w:val="00D26D43"/>
    <w:rsid w:val="00D26F91"/>
    <w:rsid w:val="00D2727C"/>
    <w:rsid w:val="00D272D8"/>
    <w:rsid w:val="00D273F9"/>
    <w:rsid w:val="00D275B6"/>
    <w:rsid w:val="00D2764B"/>
    <w:rsid w:val="00D276E7"/>
    <w:rsid w:val="00D278D1"/>
    <w:rsid w:val="00D27B21"/>
    <w:rsid w:val="00D27BF1"/>
    <w:rsid w:val="00D27C20"/>
    <w:rsid w:val="00D27C71"/>
    <w:rsid w:val="00D27DB0"/>
    <w:rsid w:val="00D27E58"/>
    <w:rsid w:val="00D30375"/>
    <w:rsid w:val="00D303A7"/>
    <w:rsid w:val="00D3070E"/>
    <w:rsid w:val="00D30724"/>
    <w:rsid w:val="00D30798"/>
    <w:rsid w:val="00D30814"/>
    <w:rsid w:val="00D30979"/>
    <w:rsid w:val="00D309C2"/>
    <w:rsid w:val="00D30D8A"/>
    <w:rsid w:val="00D30E79"/>
    <w:rsid w:val="00D30FA2"/>
    <w:rsid w:val="00D310EE"/>
    <w:rsid w:val="00D31147"/>
    <w:rsid w:val="00D31683"/>
    <w:rsid w:val="00D316B7"/>
    <w:rsid w:val="00D31A02"/>
    <w:rsid w:val="00D31A28"/>
    <w:rsid w:val="00D31A43"/>
    <w:rsid w:val="00D31EE7"/>
    <w:rsid w:val="00D324C5"/>
    <w:rsid w:val="00D327DA"/>
    <w:rsid w:val="00D32C86"/>
    <w:rsid w:val="00D32CB0"/>
    <w:rsid w:val="00D32D42"/>
    <w:rsid w:val="00D32D5A"/>
    <w:rsid w:val="00D32FD6"/>
    <w:rsid w:val="00D32FE6"/>
    <w:rsid w:val="00D3319E"/>
    <w:rsid w:val="00D337B2"/>
    <w:rsid w:val="00D33818"/>
    <w:rsid w:val="00D3394E"/>
    <w:rsid w:val="00D33AF1"/>
    <w:rsid w:val="00D33C58"/>
    <w:rsid w:val="00D33CB1"/>
    <w:rsid w:val="00D33D72"/>
    <w:rsid w:val="00D340A1"/>
    <w:rsid w:val="00D34327"/>
    <w:rsid w:val="00D344B1"/>
    <w:rsid w:val="00D34957"/>
    <w:rsid w:val="00D34B44"/>
    <w:rsid w:val="00D34CBB"/>
    <w:rsid w:val="00D34DB6"/>
    <w:rsid w:val="00D34EBA"/>
    <w:rsid w:val="00D35376"/>
    <w:rsid w:val="00D357B6"/>
    <w:rsid w:val="00D359CA"/>
    <w:rsid w:val="00D35AD5"/>
    <w:rsid w:val="00D35AD6"/>
    <w:rsid w:val="00D35AEE"/>
    <w:rsid w:val="00D35B4A"/>
    <w:rsid w:val="00D35BEB"/>
    <w:rsid w:val="00D35E44"/>
    <w:rsid w:val="00D35F23"/>
    <w:rsid w:val="00D360F5"/>
    <w:rsid w:val="00D362EB"/>
    <w:rsid w:val="00D3643D"/>
    <w:rsid w:val="00D36468"/>
    <w:rsid w:val="00D364CC"/>
    <w:rsid w:val="00D3659E"/>
    <w:rsid w:val="00D36CCF"/>
    <w:rsid w:val="00D36D71"/>
    <w:rsid w:val="00D36D7B"/>
    <w:rsid w:val="00D371AA"/>
    <w:rsid w:val="00D37205"/>
    <w:rsid w:val="00D37364"/>
    <w:rsid w:val="00D37698"/>
    <w:rsid w:val="00D37855"/>
    <w:rsid w:val="00D37BE3"/>
    <w:rsid w:val="00D37DC8"/>
    <w:rsid w:val="00D37E8E"/>
    <w:rsid w:val="00D401A9"/>
    <w:rsid w:val="00D403B8"/>
    <w:rsid w:val="00D4053A"/>
    <w:rsid w:val="00D40836"/>
    <w:rsid w:val="00D409AE"/>
    <w:rsid w:val="00D40A12"/>
    <w:rsid w:val="00D40DA2"/>
    <w:rsid w:val="00D40E8B"/>
    <w:rsid w:val="00D41211"/>
    <w:rsid w:val="00D4152C"/>
    <w:rsid w:val="00D4161C"/>
    <w:rsid w:val="00D41B07"/>
    <w:rsid w:val="00D41B65"/>
    <w:rsid w:val="00D41BCA"/>
    <w:rsid w:val="00D420EB"/>
    <w:rsid w:val="00D422A3"/>
    <w:rsid w:val="00D422F0"/>
    <w:rsid w:val="00D42466"/>
    <w:rsid w:val="00D42495"/>
    <w:rsid w:val="00D42A43"/>
    <w:rsid w:val="00D42D93"/>
    <w:rsid w:val="00D42E6D"/>
    <w:rsid w:val="00D42EE9"/>
    <w:rsid w:val="00D42EF7"/>
    <w:rsid w:val="00D431DC"/>
    <w:rsid w:val="00D43551"/>
    <w:rsid w:val="00D4355E"/>
    <w:rsid w:val="00D438B6"/>
    <w:rsid w:val="00D43B0B"/>
    <w:rsid w:val="00D43C66"/>
    <w:rsid w:val="00D43E5C"/>
    <w:rsid w:val="00D442AD"/>
    <w:rsid w:val="00D442C0"/>
    <w:rsid w:val="00D442EB"/>
    <w:rsid w:val="00D444D2"/>
    <w:rsid w:val="00D44971"/>
    <w:rsid w:val="00D44ADF"/>
    <w:rsid w:val="00D44BA0"/>
    <w:rsid w:val="00D44DCA"/>
    <w:rsid w:val="00D44F92"/>
    <w:rsid w:val="00D44FB9"/>
    <w:rsid w:val="00D450DA"/>
    <w:rsid w:val="00D45539"/>
    <w:rsid w:val="00D455A2"/>
    <w:rsid w:val="00D45866"/>
    <w:rsid w:val="00D4592B"/>
    <w:rsid w:val="00D45A18"/>
    <w:rsid w:val="00D45B39"/>
    <w:rsid w:val="00D45B54"/>
    <w:rsid w:val="00D45C42"/>
    <w:rsid w:val="00D46154"/>
    <w:rsid w:val="00D46486"/>
    <w:rsid w:val="00D467CD"/>
    <w:rsid w:val="00D4695A"/>
    <w:rsid w:val="00D473EA"/>
    <w:rsid w:val="00D47779"/>
    <w:rsid w:val="00D4787F"/>
    <w:rsid w:val="00D478C4"/>
    <w:rsid w:val="00D47917"/>
    <w:rsid w:val="00D479A2"/>
    <w:rsid w:val="00D47A64"/>
    <w:rsid w:val="00D47A67"/>
    <w:rsid w:val="00D47D3D"/>
    <w:rsid w:val="00D47E1B"/>
    <w:rsid w:val="00D50226"/>
    <w:rsid w:val="00D506A2"/>
    <w:rsid w:val="00D5080C"/>
    <w:rsid w:val="00D50896"/>
    <w:rsid w:val="00D508F0"/>
    <w:rsid w:val="00D50B9C"/>
    <w:rsid w:val="00D50BB9"/>
    <w:rsid w:val="00D50C80"/>
    <w:rsid w:val="00D514A7"/>
    <w:rsid w:val="00D51732"/>
    <w:rsid w:val="00D517D1"/>
    <w:rsid w:val="00D51826"/>
    <w:rsid w:val="00D519DB"/>
    <w:rsid w:val="00D51A92"/>
    <w:rsid w:val="00D51BD7"/>
    <w:rsid w:val="00D51F0A"/>
    <w:rsid w:val="00D520F0"/>
    <w:rsid w:val="00D52237"/>
    <w:rsid w:val="00D5253B"/>
    <w:rsid w:val="00D52A64"/>
    <w:rsid w:val="00D52D97"/>
    <w:rsid w:val="00D52F13"/>
    <w:rsid w:val="00D53285"/>
    <w:rsid w:val="00D5347A"/>
    <w:rsid w:val="00D534FD"/>
    <w:rsid w:val="00D538A6"/>
    <w:rsid w:val="00D53AA2"/>
    <w:rsid w:val="00D53E07"/>
    <w:rsid w:val="00D53F79"/>
    <w:rsid w:val="00D53F93"/>
    <w:rsid w:val="00D54229"/>
    <w:rsid w:val="00D5450A"/>
    <w:rsid w:val="00D54591"/>
    <w:rsid w:val="00D546AE"/>
    <w:rsid w:val="00D546D7"/>
    <w:rsid w:val="00D54BF0"/>
    <w:rsid w:val="00D55079"/>
    <w:rsid w:val="00D559A1"/>
    <w:rsid w:val="00D55B71"/>
    <w:rsid w:val="00D55CDB"/>
    <w:rsid w:val="00D56220"/>
    <w:rsid w:val="00D5672F"/>
    <w:rsid w:val="00D56A2C"/>
    <w:rsid w:val="00D56B8B"/>
    <w:rsid w:val="00D57057"/>
    <w:rsid w:val="00D5705C"/>
    <w:rsid w:val="00D576A2"/>
    <w:rsid w:val="00D5774A"/>
    <w:rsid w:val="00D578D6"/>
    <w:rsid w:val="00D57ED4"/>
    <w:rsid w:val="00D601F0"/>
    <w:rsid w:val="00D60430"/>
    <w:rsid w:val="00D60606"/>
    <w:rsid w:val="00D606A2"/>
    <w:rsid w:val="00D6081F"/>
    <w:rsid w:val="00D609B6"/>
    <w:rsid w:val="00D60A5E"/>
    <w:rsid w:val="00D60D98"/>
    <w:rsid w:val="00D60E23"/>
    <w:rsid w:val="00D611B7"/>
    <w:rsid w:val="00D613E6"/>
    <w:rsid w:val="00D61A18"/>
    <w:rsid w:val="00D61A98"/>
    <w:rsid w:val="00D61D73"/>
    <w:rsid w:val="00D61ECC"/>
    <w:rsid w:val="00D6205D"/>
    <w:rsid w:val="00D620B3"/>
    <w:rsid w:val="00D623E3"/>
    <w:rsid w:val="00D62573"/>
    <w:rsid w:val="00D6293B"/>
    <w:rsid w:val="00D62A5E"/>
    <w:rsid w:val="00D62A86"/>
    <w:rsid w:val="00D62F06"/>
    <w:rsid w:val="00D63209"/>
    <w:rsid w:val="00D63443"/>
    <w:rsid w:val="00D635B9"/>
    <w:rsid w:val="00D63777"/>
    <w:rsid w:val="00D63A03"/>
    <w:rsid w:val="00D63B84"/>
    <w:rsid w:val="00D63D96"/>
    <w:rsid w:val="00D63F53"/>
    <w:rsid w:val="00D64321"/>
    <w:rsid w:val="00D64569"/>
    <w:rsid w:val="00D64702"/>
    <w:rsid w:val="00D64869"/>
    <w:rsid w:val="00D6528D"/>
    <w:rsid w:val="00D654C9"/>
    <w:rsid w:val="00D65A15"/>
    <w:rsid w:val="00D65EF7"/>
    <w:rsid w:val="00D6601D"/>
    <w:rsid w:val="00D660BC"/>
    <w:rsid w:val="00D6611E"/>
    <w:rsid w:val="00D66142"/>
    <w:rsid w:val="00D66190"/>
    <w:rsid w:val="00D66413"/>
    <w:rsid w:val="00D664AE"/>
    <w:rsid w:val="00D664E5"/>
    <w:rsid w:val="00D66BEF"/>
    <w:rsid w:val="00D66EFC"/>
    <w:rsid w:val="00D66FE8"/>
    <w:rsid w:val="00D67059"/>
    <w:rsid w:val="00D672F3"/>
    <w:rsid w:val="00D67408"/>
    <w:rsid w:val="00D67634"/>
    <w:rsid w:val="00D6768C"/>
    <w:rsid w:val="00D6783C"/>
    <w:rsid w:val="00D6785A"/>
    <w:rsid w:val="00D67CAD"/>
    <w:rsid w:val="00D67DB6"/>
    <w:rsid w:val="00D67EE0"/>
    <w:rsid w:val="00D70B23"/>
    <w:rsid w:val="00D70B8E"/>
    <w:rsid w:val="00D710BE"/>
    <w:rsid w:val="00D7112A"/>
    <w:rsid w:val="00D7113E"/>
    <w:rsid w:val="00D711CD"/>
    <w:rsid w:val="00D715AE"/>
    <w:rsid w:val="00D718F0"/>
    <w:rsid w:val="00D7197E"/>
    <w:rsid w:val="00D7199F"/>
    <w:rsid w:val="00D71AB7"/>
    <w:rsid w:val="00D71D7B"/>
    <w:rsid w:val="00D71F9D"/>
    <w:rsid w:val="00D72192"/>
    <w:rsid w:val="00D72271"/>
    <w:rsid w:val="00D72283"/>
    <w:rsid w:val="00D7248E"/>
    <w:rsid w:val="00D728C6"/>
    <w:rsid w:val="00D72913"/>
    <w:rsid w:val="00D72DFA"/>
    <w:rsid w:val="00D72E9C"/>
    <w:rsid w:val="00D73058"/>
    <w:rsid w:val="00D73586"/>
    <w:rsid w:val="00D7361F"/>
    <w:rsid w:val="00D73749"/>
    <w:rsid w:val="00D739BF"/>
    <w:rsid w:val="00D73A16"/>
    <w:rsid w:val="00D73CCD"/>
    <w:rsid w:val="00D73DF5"/>
    <w:rsid w:val="00D73EA9"/>
    <w:rsid w:val="00D73F0B"/>
    <w:rsid w:val="00D74101"/>
    <w:rsid w:val="00D742D8"/>
    <w:rsid w:val="00D7499A"/>
    <w:rsid w:val="00D749AB"/>
    <w:rsid w:val="00D74A00"/>
    <w:rsid w:val="00D74A0D"/>
    <w:rsid w:val="00D74B08"/>
    <w:rsid w:val="00D750D8"/>
    <w:rsid w:val="00D75138"/>
    <w:rsid w:val="00D7548F"/>
    <w:rsid w:val="00D75773"/>
    <w:rsid w:val="00D75BDA"/>
    <w:rsid w:val="00D75D28"/>
    <w:rsid w:val="00D7609E"/>
    <w:rsid w:val="00D762BD"/>
    <w:rsid w:val="00D762D2"/>
    <w:rsid w:val="00D76430"/>
    <w:rsid w:val="00D76497"/>
    <w:rsid w:val="00D7674B"/>
    <w:rsid w:val="00D768FE"/>
    <w:rsid w:val="00D76AA1"/>
    <w:rsid w:val="00D76B5A"/>
    <w:rsid w:val="00D76CA0"/>
    <w:rsid w:val="00D76E1D"/>
    <w:rsid w:val="00D76E73"/>
    <w:rsid w:val="00D7733E"/>
    <w:rsid w:val="00D774EE"/>
    <w:rsid w:val="00D775A3"/>
    <w:rsid w:val="00D77678"/>
    <w:rsid w:val="00D77A2B"/>
    <w:rsid w:val="00D77A46"/>
    <w:rsid w:val="00D77BE7"/>
    <w:rsid w:val="00D801B4"/>
    <w:rsid w:val="00D8026D"/>
    <w:rsid w:val="00D80447"/>
    <w:rsid w:val="00D805CA"/>
    <w:rsid w:val="00D806E1"/>
    <w:rsid w:val="00D807DC"/>
    <w:rsid w:val="00D809EB"/>
    <w:rsid w:val="00D80D20"/>
    <w:rsid w:val="00D80D54"/>
    <w:rsid w:val="00D81106"/>
    <w:rsid w:val="00D81407"/>
    <w:rsid w:val="00D8149F"/>
    <w:rsid w:val="00D81653"/>
    <w:rsid w:val="00D8166B"/>
    <w:rsid w:val="00D81684"/>
    <w:rsid w:val="00D81743"/>
    <w:rsid w:val="00D817E0"/>
    <w:rsid w:val="00D817ED"/>
    <w:rsid w:val="00D81878"/>
    <w:rsid w:val="00D81AC3"/>
    <w:rsid w:val="00D81DC2"/>
    <w:rsid w:val="00D81EBC"/>
    <w:rsid w:val="00D81F43"/>
    <w:rsid w:val="00D81FBA"/>
    <w:rsid w:val="00D82067"/>
    <w:rsid w:val="00D82147"/>
    <w:rsid w:val="00D8225E"/>
    <w:rsid w:val="00D82527"/>
    <w:rsid w:val="00D826A8"/>
    <w:rsid w:val="00D82DB3"/>
    <w:rsid w:val="00D82DC4"/>
    <w:rsid w:val="00D82DE6"/>
    <w:rsid w:val="00D82EE2"/>
    <w:rsid w:val="00D83171"/>
    <w:rsid w:val="00D8317C"/>
    <w:rsid w:val="00D8320A"/>
    <w:rsid w:val="00D83338"/>
    <w:rsid w:val="00D83AA9"/>
    <w:rsid w:val="00D83D3A"/>
    <w:rsid w:val="00D84191"/>
    <w:rsid w:val="00D84774"/>
    <w:rsid w:val="00D848AE"/>
    <w:rsid w:val="00D8492B"/>
    <w:rsid w:val="00D85039"/>
    <w:rsid w:val="00D85330"/>
    <w:rsid w:val="00D8537E"/>
    <w:rsid w:val="00D855B6"/>
    <w:rsid w:val="00D856C9"/>
    <w:rsid w:val="00D856EC"/>
    <w:rsid w:val="00D85EFE"/>
    <w:rsid w:val="00D86040"/>
    <w:rsid w:val="00D86211"/>
    <w:rsid w:val="00D8644F"/>
    <w:rsid w:val="00D865A4"/>
    <w:rsid w:val="00D8674B"/>
    <w:rsid w:val="00D86834"/>
    <w:rsid w:val="00D86BB1"/>
    <w:rsid w:val="00D86BE7"/>
    <w:rsid w:val="00D86DB6"/>
    <w:rsid w:val="00D86F7C"/>
    <w:rsid w:val="00D8711B"/>
    <w:rsid w:val="00D87595"/>
    <w:rsid w:val="00D878C2"/>
    <w:rsid w:val="00D87D30"/>
    <w:rsid w:val="00D87FB5"/>
    <w:rsid w:val="00D901C1"/>
    <w:rsid w:val="00D9051D"/>
    <w:rsid w:val="00D906D8"/>
    <w:rsid w:val="00D90C55"/>
    <w:rsid w:val="00D9101B"/>
    <w:rsid w:val="00D910FF"/>
    <w:rsid w:val="00D91125"/>
    <w:rsid w:val="00D91286"/>
    <w:rsid w:val="00D9131D"/>
    <w:rsid w:val="00D91453"/>
    <w:rsid w:val="00D9145B"/>
    <w:rsid w:val="00D91539"/>
    <w:rsid w:val="00D9167D"/>
    <w:rsid w:val="00D918BA"/>
    <w:rsid w:val="00D91A23"/>
    <w:rsid w:val="00D91E8D"/>
    <w:rsid w:val="00D920BB"/>
    <w:rsid w:val="00D920CA"/>
    <w:rsid w:val="00D922DC"/>
    <w:rsid w:val="00D9258D"/>
    <w:rsid w:val="00D92805"/>
    <w:rsid w:val="00D92866"/>
    <w:rsid w:val="00D92B50"/>
    <w:rsid w:val="00D92C0B"/>
    <w:rsid w:val="00D92CA5"/>
    <w:rsid w:val="00D92D9D"/>
    <w:rsid w:val="00D9303B"/>
    <w:rsid w:val="00D93077"/>
    <w:rsid w:val="00D9318E"/>
    <w:rsid w:val="00D93526"/>
    <w:rsid w:val="00D93992"/>
    <w:rsid w:val="00D939DC"/>
    <w:rsid w:val="00D93A9A"/>
    <w:rsid w:val="00D93EB7"/>
    <w:rsid w:val="00D93F32"/>
    <w:rsid w:val="00D93F9C"/>
    <w:rsid w:val="00D94318"/>
    <w:rsid w:val="00D944EF"/>
    <w:rsid w:val="00D94510"/>
    <w:rsid w:val="00D94722"/>
    <w:rsid w:val="00D94A7A"/>
    <w:rsid w:val="00D94B0E"/>
    <w:rsid w:val="00D94CE7"/>
    <w:rsid w:val="00D94FF7"/>
    <w:rsid w:val="00D95324"/>
    <w:rsid w:val="00D954A3"/>
    <w:rsid w:val="00D957A6"/>
    <w:rsid w:val="00D957B6"/>
    <w:rsid w:val="00D9586C"/>
    <w:rsid w:val="00D959D5"/>
    <w:rsid w:val="00D95A31"/>
    <w:rsid w:val="00D96105"/>
    <w:rsid w:val="00D963B1"/>
    <w:rsid w:val="00D967BB"/>
    <w:rsid w:val="00D969A8"/>
    <w:rsid w:val="00D96C62"/>
    <w:rsid w:val="00D96CF8"/>
    <w:rsid w:val="00D96E65"/>
    <w:rsid w:val="00D97183"/>
    <w:rsid w:val="00D97312"/>
    <w:rsid w:val="00D975BD"/>
    <w:rsid w:val="00D975D3"/>
    <w:rsid w:val="00D976BA"/>
    <w:rsid w:val="00D97885"/>
    <w:rsid w:val="00D978A9"/>
    <w:rsid w:val="00D97E0C"/>
    <w:rsid w:val="00D97EA5"/>
    <w:rsid w:val="00D97EA6"/>
    <w:rsid w:val="00DA0103"/>
    <w:rsid w:val="00DA0152"/>
    <w:rsid w:val="00DA0383"/>
    <w:rsid w:val="00DA0943"/>
    <w:rsid w:val="00DA0A7F"/>
    <w:rsid w:val="00DA0C92"/>
    <w:rsid w:val="00DA11A0"/>
    <w:rsid w:val="00DA12A3"/>
    <w:rsid w:val="00DA132F"/>
    <w:rsid w:val="00DA1366"/>
    <w:rsid w:val="00DA1496"/>
    <w:rsid w:val="00DA1514"/>
    <w:rsid w:val="00DA16C3"/>
    <w:rsid w:val="00DA1831"/>
    <w:rsid w:val="00DA1B99"/>
    <w:rsid w:val="00DA1E28"/>
    <w:rsid w:val="00DA1FEE"/>
    <w:rsid w:val="00DA2067"/>
    <w:rsid w:val="00DA209C"/>
    <w:rsid w:val="00DA2303"/>
    <w:rsid w:val="00DA23E8"/>
    <w:rsid w:val="00DA24C5"/>
    <w:rsid w:val="00DA2978"/>
    <w:rsid w:val="00DA2D18"/>
    <w:rsid w:val="00DA2F04"/>
    <w:rsid w:val="00DA3300"/>
    <w:rsid w:val="00DA3AC5"/>
    <w:rsid w:val="00DA3B57"/>
    <w:rsid w:val="00DA3B6F"/>
    <w:rsid w:val="00DA3CEC"/>
    <w:rsid w:val="00DA3D09"/>
    <w:rsid w:val="00DA3D7F"/>
    <w:rsid w:val="00DA3E46"/>
    <w:rsid w:val="00DA3F46"/>
    <w:rsid w:val="00DA429B"/>
    <w:rsid w:val="00DA44EA"/>
    <w:rsid w:val="00DA4679"/>
    <w:rsid w:val="00DA47C4"/>
    <w:rsid w:val="00DA482D"/>
    <w:rsid w:val="00DA496F"/>
    <w:rsid w:val="00DA51B4"/>
    <w:rsid w:val="00DA520D"/>
    <w:rsid w:val="00DA5376"/>
    <w:rsid w:val="00DA53A7"/>
    <w:rsid w:val="00DA5880"/>
    <w:rsid w:val="00DA5F95"/>
    <w:rsid w:val="00DA61C0"/>
    <w:rsid w:val="00DA673C"/>
    <w:rsid w:val="00DA67AA"/>
    <w:rsid w:val="00DA6CBF"/>
    <w:rsid w:val="00DA6CC1"/>
    <w:rsid w:val="00DA6DBD"/>
    <w:rsid w:val="00DA6F13"/>
    <w:rsid w:val="00DA71F0"/>
    <w:rsid w:val="00DA7823"/>
    <w:rsid w:val="00DA7A5F"/>
    <w:rsid w:val="00DA7A9C"/>
    <w:rsid w:val="00DA7D3A"/>
    <w:rsid w:val="00DB0650"/>
    <w:rsid w:val="00DB0760"/>
    <w:rsid w:val="00DB0944"/>
    <w:rsid w:val="00DB0AF4"/>
    <w:rsid w:val="00DB0B07"/>
    <w:rsid w:val="00DB0C4F"/>
    <w:rsid w:val="00DB0C80"/>
    <w:rsid w:val="00DB0DF4"/>
    <w:rsid w:val="00DB0EDA"/>
    <w:rsid w:val="00DB0F24"/>
    <w:rsid w:val="00DB0F71"/>
    <w:rsid w:val="00DB12E6"/>
    <w:rsid w:val="00DB1539"/>
    <w:rsid w:val="00DB18E4"/>
    <w:rsid w:val="00DB1D7E"/>
    <w:rsid w:val="00DB1E45"/>
    <w:rsid w:val="00DB1EA6"/>
    <w:rsid w:val="00DB1EF9"/>
    <w:rsid w:val="00DB1F68"/>
    <w:rsid w:val="00DB200D"/>
    <w:rsid w:val="00DB22BA"/>
    <w:rsid w:val="00DB22D2"/>
    <w:rsid w:val="00DB2684"/>
    <w:rsid w:val="00DB2798"/>
    <w:rsid w:val="00DB27B5"/>
    <w:rsid w:val="00DB2863"/>
    <w:rsid w:val="00DB2A2C"/>
    <w:rsid w:val="00DB2AB5"/>
    <w:rsid w:val="00DB2D16"/>
    <w:rsid w:val="00DB2E21"/>
    <w:rsid w:val="00DB2FD7"/>
    <w:rsid w:val="00DB33BA"/>
    <w:rsid w:val="00DB33BF"/>
    <w:rsid w:val="00DB3404"/>
    <w:rsid w:val="00DB3714"/>
    <w:rsid w:val="00DB3B8E"/>
    <w:rsid w:val="00DB3CBC"/>
    <w:rsid w:val="00DB400E"/>
    <w:rsid w:val="00DB4079"/>
    <w:rsid w:val="00DB40E1"/>
    <w:rsid w:val="00DB4388"/>
    <w:rsid w:val="00DB440D"/>
    <w:rsid w:val="00DB4429"/>
    <w:rsid w:val="00DB4648"/>
    <w:rsid w:val="00DB4790"/>
    <w:rsid w:val="00DB47BD"/>
    <w:rsid w:val="00DB4BB5"/>
    <w:rsid w:val="00DB4CE5"/>
    <w:rsid w:val="00DB4E18"/>
    <w:rsid w:val="00DB5128"/>
    <w:rsid w:val="00DB52E0"/>
    <w:rsid w:val="00DB551B"/>
    <w:rsid w:val="00DB5D84"/>
    <w:rsid w:val="00DB60AC"/>
    <w:rsid w:val="00DB656B"/>
    <w:rsid w:val="00DB667D"/>
    <w:rsid w:val="00DB67EA"/>
    <w:rsid w:val="00DB69E2"/>
    <w:rsid w:val="00DB6BFB"/>
    <w:rsid w:val="00DB6D52"/>
    <w:rsid w:val="00DB79C0"/>
    <w:rsid w:val="00DB7A83"/>
    <w:rsid w:val="00DB7AC0"/>
    <w:rsid w:val="00DB7F71"/>
    <w:rsid w:val="00DC0087"/>
    <w:rsid w:val="00DC018D"/>
    <w:rsid w:val="00DC01F2"/>
    <w:rsid w:val="00DC0788"/>
    <w:rsid w:val="00DC0A5F"/>
    <w:rsid w:val="00DC0A90"/>
    <w:rsid w:val="00DC0CF6"/>
    <w:rsid w:val="00DC0D42"/>
    <w:rsid w:val="00DC131E"/>
    <w:rsid w:val="00DC1509"/>
    <w:rsid w:val="00DC150F"/>
    <w:rsid w:val="00DC16A3"/>
    <w:rsid w:val="00DC1729"/>
    <w:rsid w:val="00DC1743"/>
    <w:rsid w:val="00DC18B3"/>
    <w:rsid w:val="00DC18B9"/>
    <w:rsid w:val="00DC1D78"/>
    <w:rsid w:val="00DC1E75"/>
    <w:rsid w:val="00DC2223"/>
    <w:rsid w:val="00DC225C"/>
    <w:rsid w:val="00DC238B"/>
    <w:rsid w:val="00DC23AE"/>
    <w:rsid w:val="00DC23CA"/>
    <w:rsid w:val="00DC23E7"/>
    <w:rsid w:val="00DC251B"/>
    <w:rsid w:val="00DC2562"/>
    <w:rsid w:val="00DC25A4"/>
    <w:rsid w:val="00DC262E"/>
    <w:rsid w:val="00DC283A"/>
    <w:rsid w:val="00DC285E"/>
    <w:rsid w:val="00DC28D1"/>
    <w:rsid w:val="00DC299B"/>
    <w:rsid w:val="00DC29A4"/>
    <w:rsid w:val="00DC2C8E"/>
    <w:rsid w:val="00DC2D0B"/>
    <w:rsid w:val="00DC2D1D"/>
    <w:rsid w:val="00DC2DAF"/>
    <w:rsid w:val="00DC2F20"/>
    <w:rsid w:val="00DC3233"/>
    <w:rsid w:val="00DC33FD"/>
    <w:rsid w:val="00DC3414"/>
    <w:rsid w:val="00DC347E"/>
    <w:rsid w:val="00DC34FC"/>
    <w:rsid w:val="00DC3735"/>
    <w:rsid w:val="00DC3A45"/>
    <w:rsid w:val="00DC3ACC"/>
    <w:rsid w:val="00DC3C5E"/>
    <w:rsid w:val="00DC3D2B"/>
    <w:rsid w:val="00DC3EA2"/>
    <w:rsid w:val="00DC4A1D"/>
    <w:rsid w:val="00DC51CA"/>
    <w:rsid w:val="00DC533E"/>
    <w:rsid w:val="00DC550E"/>
    <w:rsid w:val="00DC596B"/>
    <w:rsid w:val="00DC5C29"/>
    <w:rsid w:val="00DC5EAB"/>
    <w:rsid w:val="00DC5EE5"/>
    <w:rsid w:val="00DC6150"/>
    <w:rsid w:val="00DC627C"/>
    <w:rsid w:val="00DC630F"/>
    <w:rsid w:val="00DC63E5"/>
    <w:rsid w:val="00DC6429"/>
    <w:rsid w:val="00DC64ED"/>
    <w:rsid w:val="00DC6586"/>
    <w:rsid w:val="00DC6680"/>
    <w:rsid w:val="00DC6A02"/>
    <w:rsid w:val="00DC6BCD"/>
    <w:rsid w:val="00DC6C8E"/>
    <w:rsid w:val="00DC6FC7"/>
    <w:rsid w:val="00DC7093"/>
    <w:rsid w:val="00DC70FA"/>
    <w:rsid w:val="00DC734E"/>
    <w:rsid w:val="00DC7429"/>
    <w:rsid w:val="00DC75F8"/>
    <w:rsid w:val="00DC7691"/>
    <w:rsid w:val="00DC7723"/>
    <w:rsid w:val="00DC78EF"/>
    <w:rsid w:val="00DC7AD3"/>
    <w:rsid w:val="00DC7B21"/>
    <w:rsid w:val="00DC7CE1"/>
    <w:rsid w:val="00DC7F98"/>
    <w:rsid w:val="00DD00D3"/>
    <w:rsid w:val="00DD013C"/>
    <w:rsid w:val="00DD0856"/>
    <w:rsid w:val="00DD0B8A"/>
    <w:rsid w:val="00DD0D7A"/>
    <w:rsid w:val="00DD0FEC"/>
    <w:rsid w:val="00DD126E"/>
    <w:rsid w:val="00DD15F8"/>
    <w:rsid w:val="00DD1D29"/>
    <w:rsid w:val="00DD1FFC"/>
    <w:rsid w:val="00DD25A1"/>
    <w:rsid w:val="00DD2BF2"/>
    <w:rsid w:val="00DD2D23"/>
    <w:rsid w:val="00DD302D"/>
    <w:rsid w:val="00DD3116"/>
    <w:rsid w:val="00DD321A"/>
    <w:rsid w:val="00DD32D4"/>
    <w:rsid w:val="00DD3376"/>
    <w:rsid w:val="00DD33BF"/>
    <w:rsid w:val="00DD344A"/>
    <w:rsid w:val="00DD354A"/>
    <w:rsid w:val="00DD361E"/>
    <w:rsid w:val="00DD3A04"/>
    <w:rsid w:val="00DD3FA6"/>
    <w:rsid w:val="00DD40AC"/>
    <w:rsid w:val="00DD43BF"/>
    <w:rsid w:val="00DD449A"/>
    <w:rsid w:val="00DD449E"/>
    <w:rsid w:val="00DD48EA"/>
    <w:rsid w:val="00DD4C0F"/>
    <w:rsid w:val="00DD4D30"/>
    <w:rsid w:val="00DD5124"/>
    <w:rsid w:val="00DD5532"/>
    <w:rsid w:val="00DD56C4"/>
    <w:rsid w:val="00DD5BC8"/>
    <w:rsid w:val="00DD5EA9"/>
    <w:rsid w:val="00DD6031"/>
    <w:rsid w:val="00DD67AC"/>
    <w:rsid w:val="00DD6A29"/>
    <w:rsid w:val="00DD6B27"/>
    <w:rsid w:val="00DD6C8B"/>
    <w:rsid w:val="00DD6E0C"/>
    <w:rsid w:val="00DD7078"/>
    <w:rsid w:val="00DD723C"/>
    <w:rsid w:val="00DD723D"/>
    <w:rsid w:val="00DD742C"/>
    <w:rsid w:val="00DD771E"/>
    <w:rsid w:val="00DD7757"/>
    <w:rsid w:val="00DD7846"/>
    <w:rsid w:val="00DD7918"/>
    <w:rsid w:val="00DD7A40"/>
    <w:rsid w:val="00DD7A4C"/>
    <w:rsid w:val="00DD7B7B"/>
    <w:rsid w:val="00DD7F26"/>
    <w:rsid w:val="00DE0021"/>
    <w:rsid w:val="00DE0315"/>
    <w:rsid w:val="00DE03F5"/>
    <w:rsid w:val="00DE0413"/>
    <w:rsid w:val="00DE0860"/>
    <w:rsid w:val="00DE0CBA"/>
    <w:rsid w:val="00DE0CBC"/>
    <w:rsid w:val="00DE0DE6"/>
    <w:rsid w:val="00DE125F"/>
    <w:rsid w:val="00DE188B"/>
    <w:rsid w:val="00DE1A5B"/>
    <w:rsid w:val="00DE1FFB"/>
    <w:rsid w:val="00DE2035"/>
    <w:rsid w:val="00DE23E9"/>
    <w:rsid w:val="00DE24B7"/>
    <w:rsid w:val="00DE29AA"/>
    <w:rsid w:val="00DE2AF2"/>
    <w:rsid w:val="00DE2BF3"/>
    <w:rsid w:val="00DE3008"/>
    <w:rsid w:val="00DE30B8"/>
    <w:rsid w:val="00DE3417"/>
    <w:rsid w:val="00DE35BD"/>
    <w:rsid w:val="00DE35EF"/>
    <w:rsid w:val="00DE392C"/>
    <w:rsid w:val="00DE3A4D"/>
    <w:rsid w:val="00DE4162"/>
    <w:rsid w:val="00DE41D5"/>
    <w:rsid w:val="00DE4252"/>
    <w:rsid w:val="00DE44A0"/>
    <w:rsid w:val="00DE4743"/>
    <w:rsid w:val="00DE48CA"/>
    <w:rsid w:val="00DE49C4"/>
    <w:rsid w:val="00DE4B71"/>
    <w:rsid w:val="00DE4CBB"/>
    <w:rsid w:val="00DE4D5E"/>
    <w:rsid w:val="00DE501A"/>
    <w:rsid w:val="00DE502C"/>
    <w:rsid w:val="00DE5049"/>
    <w:rsid w:val="00DE52E8"/>
    <w:rsid w:val="00DE5528"/>
    <w:rsid w:val="00DE5694"/>
    <w:rsid w:val="00DE5B9B"/>
    <w:rsid w:val="00DE5DD4"/>
    <w:rsid w:val="00DE5EC1"/>
    <w:rsid w:val="00DE5F35"/>
    <w:rsid w:val="00DE5FB3"/>
    <w:rsid w:val="00DE6306"/>
    <w:rsid w:val="00DE6424"/>
    <w:rsid w:val="00DE64F3"/>
    <w:rsid w:val="00DE6546"/>
    <w:rsid w:val="00DE6764"/>
    <w:rsid w:val="00DE6C04"/>
    <w:rsid w:val="00DE6F11"/>
    <w:rsid w:val="00DE7043"/>
    <w:rsid w:val="00DE715C"/>
    <w:rsid w:val="00DE752B"/>
    <w:rsid w:val="00DE7B07"/>
    <w:rsid w:val="00DE7EBF"/>
    <w:rsid w:val="00DE7F25"/>
    <w:rsid w:val="00DF014B"/>
    <w:rsid w:val="00DF0153"/>
    <w:rsid w:val="00DF023F"/>
    <w:rsid w:val="00DF037A"/>
    <w:rsid w:val="00DF042B"/>
    <w:rsid w:val="00DF0468"/>
    <w:rsid w:val="00DF0961"/>
    <w:rsid w:val="00DF0DB4"/>
    <w:rsid w:val="00DF130C"/>
    <w:rsid w:val="00DF1388"/>
    <w:rsid w:val="00DF13BA"/>
    <w:rsid w:val="00DF1454"/>
    <w:rsid w:val="00DF150A"/>
    <w:rsid w:val="00DF1554"/>
    <w:rsid w:val="00DF15F5"/>
    <w:rsid w:val="00DF1694"/>
    <w:rsid w:val="00DF1A04"/>
    <w:rsid w:val="00DF1C68"/>
    <w:rsid w:val="00DF203C"/>
    <w:rsid w:val="00DF20AD"/>
    <w:rsid w:val="00DF211F"/>
    <w:rsid w:val="00DF21DC"/>
    <w:rsid w:val="00DF230A"/>
    <w:rsid w:val="00DF28CA"/>
    <w:rsid w:val="00DF2D47"/>
    <w:rsid w:val="00DF304F"/>
    <w:rsid w:val="00DF3B37"/>
    <w:rsid w:val="00DF3B5F"/>
    <w:rsid w:val="00DF3B8A"/>
    <w:rsid w:val="00DF3E05"/>
    <w:rsid w:val="00DF3F4F"/>
    <w:rsid w:val="00DF4377"/>
    <w:rsid w:val="00DF4685"/>
    <w:rsid w:val="00DF46C9"/>
    <w:rsid w:val="00DF4728"/>
    <w:rsid w:val="00DF4777"/>
    <w:rsid w:val="00DF48D4"/>
    <w:rsid w:val="00DF4993"/>
    <w:rsid w:val="00DF5088"/>
    <w:rsid w:val="00DF5186"/>
    <w:rsid w:val="00DF53CF"/>
    <w:rsid w:val="00DF5635"/>
    <w:rsid w:val="00DF59E3"/>
    <w:rsid w:val="00DF5ABE"/>
    <w:rsid w:val="00DF5D56"/>
    <w:rsid w:val="00DF608F"/>
    <w:rsid w:val="00DF62E0"/>
    <w:rsid w:val="00DF62F9"/>
    <w:rsid w:val="00DF6791"/>
    <w:rsid w:val="00DF6807"/>
    <w:rsid w:val="00DF7282"/>
    <w:rsid w:val="00DF746D"/>
    <w:rsid w:val="00DF76A1"/>
    <w:rsid w:val="00DF776F"/>
    <w:rsid w:val="00DF7A56"/>
    <w:rsid w:val="00DF7BA0"/>
    <w:rsid w:val="00E00090"/>
    <w:rsid w:val="00E00646"/>
    <w:rsid w:val="00E0072C"/>
    <w:rsid w:val="00E007FE"/>
    <w:rsid w:val="00E00A34"/>
    <w:rsid w:val="00E00F3F"/>
    <w:rsid w:val="00E01207"/>
    <w:rsid w:val="00E012D1"/>
    <w:rsid w:val="00E013F5"/>
    <w:rsid w:val="00E014AA"/>
    <w:rsid w:val="00E016E3"/>
    <w:rsid w:val="00E01E3A"/>
    <w:rsid w:val="00E01E83"/>
    <w:rsid w:val="00E01EBA"/>
    <w:rsid w:val="00E01F96"/>
    <w:rsid w:val="00E0218F"/>
    <w:rsid w:val="00E02221"/>
    <w:rsid w:val="00E02584"/>
    <w:rsid w:val="00E027AC"/>
    <w:rsid w:val="00E02836"/>
    <w:rsid w:val="00E02AC3"/>
    <w:rsid w:val="00E030BF"/>
    <w:rsid w:val="00E030D8"/>
    <w:rsid w:val="00E03BF4"/>
    <w:rsid w:val="00E03EC8"/>
    <w:rsid w:val="00E040A8"/>
    <w:rsid w:val="00E045BC"/>
    <w:rsid w:val="00E045E4"/>
    <w:rsid w:val="00E04D89"/>
    <w:rsid w:val="00E05626"/>
    <w:rsid w:val="00E05DB6"/>
    <w:rsid w:val="00E05FC0"/>
    <w:rsid w:val="00E06003"/>
    <w:rsid w:val="00E062F0"/>
    <w:rsid w:val="00E06423"/>
    <w:rsid w:val="00E0647B"/>
    <w:rsid w:val="00E06581"/>
    <w:rsid w:val="00E06622"/>
    <w:rsid w:val="00E067B0"/>
    <w:rsid w:val="00E06A5D"/>
    <w:rsid w:val="00E06B1C"/>
    <w:rsid w:val="00E07100"/>
    <w:rsid w:val="00E07249"/>
    <w:rsid w:val="00E072AC"/>
    <w:rsid w:val="00E075A2"/>
    <w:rsid w:val="00E07765"/>
    <w:rsid w:val="00E0776A"/>
    <w:rsid w:val="00E077C1"/>
    <w:rsid w:val="00E0784B"/>
    <w:rsid w:val="00E07DC8"/>
    <w:rsid w:val="00E07ED2"/>
    <w:rsid w:val="00E07F69"/>
    <w:rsid w:val="00E101C4"/>
    <w:rsid w:val="00E1031D"/>
    <w:rsid w:val="00E10482"/>
    <w:rsid w:val="00E106FA"/>
    <w:rsid w:val="00E107B5"/>
    <w:rsid w:val="00E109D0"/>
    <w:rsid w:val="00E10B6D"/>
    <w:rsid w:val="00E10BF0"/>
    <w:rsid w:val="00E10D6B"/>
    <w:rsid w:val="00E10DC1"/>
    <w:rsid w:val="00E110A5"/>
    <w:rsid w:val="00E1114D"/>
    <w:rsid w:val="00E1125B"/>
    <w:rsid w:val="00E11607"/>
    <w:rsid w:val="00E116CD"/>
    <w:rsid w:val="00E11786"/>
    <w:rsid w:val="00E11BF6"/>
    <w:rsid w:val="00E11C27"/>
    <w:rsid w:val="00E120DF"/>
    <w:rsid w:val="00E121C5"/>
    <w:rsid w:val="00E122F0"/>
    <w:rsid w:val="00E125EC"/>
    <w:rsid w:val="00E12977"/>
    <w:rsid w:val="00E12F88"/>
    <w:rsid w:val="00E13260"/>
    <w:rsid w:val="00E133FB"/>
    <w:rsid w:val="00E13517"/>
    <w:rsid w:val="00E13615"/>
    <w:rsid w:val="00E13780"/>
    <w:rsid w:val="00E13847"/>
    <w:rsid w:val="00E13E1F"/>
    <w:rsid w:val="00E14094"/>
    <w:rsid w:val="00E14313"/>
    <w:rsid w:val="00E14700"/>
    <w:rsid w:val="00E14729"/>
    <w:rsid w:val="00E14CBE"/>
    <w:rsid w:val="00E14F40"/>
    <w:rsid w:val="00E151D2"/>
    <w:rsid w:val="00E15338"/>
    <w:rsid w:val="00E15945"/>
    <w:rsid w:val="00E159AE"/>
    <w:rsid w:val="00E15C69"/>
    <w:rsid w:val="00E15CDA"/>
    <w:rsid w:val="00E15D1A"/>
    <w:rsid w:val="00E15DCF"/>
    <w:rsid w:val="00E160A9"/>
    <w:rsid w:val="00E160CB"/>
    <w:rsid w:val="00E161D9"/>
    <w:rsid w:val="00E1631F"/>
    <w:rsid w:val="00E1650E"/>
    <w:rsid w:val="00E16587"/>
    <w:rsid w:val="00E165F9"/>
    <w:rsid w:val="00E16626"/>
    <w:rsid w:val="00E16934"/>
    <w:rsid w:val="00E16AF6"/>
    <w:rsid w:val="00E16C1B"/>
    <w:rsid w:val="00E16C4D"/>
    <w:rsid w:val="00E16D0D"/>
    <w:rsid w:val="00E16FA5"/>
    <w:rsid w:val="00E170CE"/>
    <w:rsid w:val="00E17324"/>
    <w:rsid w:val="00E17518"/>
    <w:rsid w:val="00E1774C"/>
    <w:rsid w:val="00E17779"/>
    <w:rsid w:val="00E177B2"/>
    <w:rsid w:val="00E17853"/>
    <w:rsid w:val="00E178F3"/>
    <w:rsid w:val="00E17F81"/>
    <w:rsid w:val="00E20089"/>
    <w:rsid w:val="00E2019C"/>
    <w:rsid w:val="00E201CD"/>
    <w:rsid w:val="00E205C8"/>
    <w:rsid w:val="00E205DD"/>
    <w:rsid w:val="00E2070E"/>
    <w:rsid w:val="00E20E99"/>
    <w:rsid w:val="00E21079"/>
    <w:rsid w:val="00E21107"/>
    <w:rsid w:val="00E21454"/>
    <w:rsid w:val="00E21507"/>
    <w:rsid w:val="00E21581"/>
    <w:rsid w:val="00E2163C"/>
    <w:rsid w:val="00E21750"/>
    <w:rsid w:val="00E2180A"/>
    <w:rsid w:val="00E2184B"/>
    <w:rsid w:val="00E21BC5"/>
    <w:rsid w:val="00E21BED"/>
    <w:rsid w:val="00E21D86"/>
    <w:rsid w:val="00E22222"/>
    <w:rsid w:val="00E2266A"/>
    <w:rsid w:val="00E22763"/>
    <w:rsid w:val="00E228CC"/>
    <w:rsid w:val="00E22A87"/>
    <w:rsid w:val="00E22CF2"/>
    <w:rsid w:val="00E22DA7"/>
    <w:rsid w:val="00E2357D"/>
    <w:rsid w:val="00E236FB"/>
    <w:rsid w:val="00E238F5"/>
    <w:rsid w:val="00E23B3A"/>
    <w:rsid w:val="00E246B8"/>
    <w:rsid w:val="00E24DE0"/>
    <w:rsid w:val="00E24E01"/>
    <w:rsid w:val="00E25729"/>
    <w:rsid w:val="00E2586F"/>
    <w:rsid w:val="00E25A4A"/>
    <w:rsid w:val="00E25DC9"/>
    <w:rsid w:val="00E25E29"/>
    <w:rsid w:val="00E26039"/>
    <w:rsid w:val="00E26201"/>
    <w:rsid w:val="00E26395"/>
    <w:rsid w:val="00E263A3"/>
    <w:rsid w:val="00E26700"/>
    <w:rsid w:val="00E26A21"/>
    <w:rsid w:val="00E26AA9"/>
    <w:rsid w:val="00E26BB0"/>
    <w:rsid w:val="00E26CCC"/>
    <w:rsid w:val="00E26CFF"/>
    <w:rsid w:val="00E26EF1"/>
    <w:rsid w:val="00E26F49"/>
    <w:rsid w:val="00E26FA4"/>
    <w:rsid w:val="00E272EE"/>
    <w:rsid w:val="00E274D3"/>
    <w:rsid w:val="00E27600"/>
    <w:rsid w:val="00E276AD"/>
    <w:rsid w:val="00E2774F"/>
    <w:rsid w:val="00E27B91"/>
    <w:rsid w:val="00E27D73"/>
    <w:rsid w:val="00E27DA0"/>
    <w:rsid w:val="00E27E9F"/>
    <w:rsid w:val="00E27EFC"/>
    <w:rsid w:val="00E30204"/>
    <w:rsid w:val="00E30383"/>
    <w:rsid w:val="00E3038B"/>
    <w:rsid w:val="00E303C6"/>
    <w:rsid w:val="00E303E7"/>
    <w:rsid w:val="00E3047E"/>
    <w:rsid w:val="00E304B5"/>
    <w:rsid w:val="00E30603"/>
    <w:rsid w:val="00E30702"/>
    <w:rsid w:val="00E3072B"/>
    <w:rsid w:val="00E30814"/>
    <w:rsid w:val="00E30830"/>
    <w:rsid w:val="00E30BD8"/>
    <w:rsid w:val="00E30C4E"/>
    <w:rsid w:val="00E30E89"/>
    <w:rsid w:val="00E3172B"/>
    <w:rsid w:val="00E31C49"/>
    <w:rsid w:val="00E32471"/>
    <w:rsid w:val="00E32782"/>
    <w:rsid w:val="00E3284B"/>
    <w:rsid w:val="00E32AA6"/>
    <w:rsid w:val="00E32BEC"/>
    <w:rsid w:val="00E32C71"/>
    <w:rsid w:val="00E32DD0"/>
    <w:rsid w:val="00E32EFA"/>
    <w:rsid w:val="00E331F7"/>
    <w:rsid w:val="00E3355B"/>
    <w:rsid w:val="00E3389E"/>
    <w:rsid w:val="00E33CC6"/>
    <w:rsid w:val="00E33D14"/>
    <w:rsid w:val="00E340D6"/>
    <w:rsid w:val="00E34161"/>
    <w:rsid w:val="00E34441"/>
    <w:rsid w:val="00E34934"/>
    <w:rsid w:val="00E34BAE"/>
    <w:rsid w:val="00E3504F"/>
    <w:rsid w:val="00E35459"/>
    <w:rsid w:val="00E3571A"/>
    <w:rsid w:val="00E35985"/>
    <w:rsid w:val="00E35CAB"/>
    <w:rsid w:val="00E36055"/>
    <w:rsid w:val="00E362B3"/>
    <w:rsid w:val="00E36830"/>
    <w:rsid w:val="00E36A44"/>
    <w:rsid w:val="00E36B5D"/>
    <w:rsid w:val="00E36D60"/>
    <w:rsid w:val="00E36DC1"/>
    <w:rsid w:val="00E372BF"/>
    <w:rsid w:val="00E3742B"/>
    <w:rsid w:val="00E374D4"/>
    <w:rsid w:val="00E374F9"/>
    <w:rsid w:val="00E378AE"/>
    <w:rsid w:val="00E37F10"/>
    <w:rsid w:val="00E40006"/>
    <w:rsid w:val="00E400E9"/>
    <w:rsid w:val="00E40159"/>
    <w:rsid w:val="00E406DA"/>
    <w:rsid w:val="00E40D69"/>
    <w:rsid w:val="00E412B5"/>
    <w:rsid w:val="00E41334"/>
    <w:rsid w:val="00E41415"/>
    <w:rsid w:val="00E4143B"/>
    <w:rsid w:val="00E41712"/>
    <w:rsid w:val="00E4191C"/>
    <w:rsid w:val="00E41C4D"/>
    <w:rsid w:val="00E41CD9"/>
    <w:rsid w:val="00E41EF6"/>
    <w:rsid w:val="00E422A7"/>
    <w:rsid w:val="00E422A9"/>
    <w:rsid w:val="00E4286E"/>
    <w:rsid w:val="00E428D3"/>
    <w:rsid w:val="00E42A49"/>
    <w:rsid w:val="00E42BC2"/>
    <w:rsid w:val="00E42DFB"/>
    <w:rsid w:val="00E431E3"/>
    <w:rsid w:val="00E43313"/>
    <w:rsid w:val="00E43A70"/>
    <w:rsid w:val="00E43C73"/>
    <w:rsid w:val="00E43CFA"/>
    <w:rsid w:val="00E43D83"/>
    <w:rsid w:val="00E441A9"/>
    <w:rsid w:val="00E444C0"/>
    <w:rsid w:val="00E4465C"/>
    <w:rsid w:val="00E44672"/>
    <w:rsid w:val="00E4468B"/>
    <w:rsid w:val="00E446C3"/>
    <w:rsid w:val="00E448B9"/>
    <w:rsid w:val="00E44B45"/>
    <w:rsid w:val="00E44D1C"/>
    <w:rsid w:val="00E44D92"/>
    <w:rsid w:val="00E4514F"/>
    <w:rsid w:val="00E451EF"/>
    <w:rsid w:val="00E452D3"/>
    <w:rsid w:val="00E4530A"/>
    <w:rsid w:val="00E457A7"/>
    <w:rsid w:val="00E45939"/>
    <w:rsid w:val="00E45C5E"/>
    <w:rsid w:val="00E45C72"/>
    <w:rsid w:val="00E464D3"/>
    <w:rsid w:val="00E46713"/>
    <w:rsid w:val="00E4685A"/>
    <w:rsid w:val="00E46AC4"/>
    <w:rsid w:val="00E47022"/>
    <w:rsid w:val="00E47074"/>
    <w:rsid w:val="00E4744D"/>
    <w:rsid w:val="00E47759"/>
    <w:rsid w:val="00E47A7F"/>
    <w:rsid w:val="00E47AF4"/>
    <w:rsid w:val="00E47B3B"/>
    <w:rsid w:val="00E47E27"/>
    <w:rsid w:val="00E5026B"/>
    <w:rsid w:val="00E503A6"/>
    <w:rsid w:val="00E5042A"/>
    <w:rsid w:val="00E50573"/>
    <w:rsid w:val="00E505A3"/>
    <w:rsid w:val="00E5066D"/>
    <w:rsid w:val="00E5067A"/>
    <w:rsid w:val="00E50681"/>
    <w:rsid w:val="00E509E6"/>
    <w:rsid w:val="00E50D89"/>
    <w:rsid w:val="00E50EAB"/>
    <w:rsid w:val="00E50EC4"/>
    <w:rsid w:val="00E50F45"/>
    <w:rsid w:val="00E51449"/>
    <w:rsid w:val="00E519A6"/>
    <w:rsid w:val="00E51B28"/>
    <w:rsid w:val="00E51EE6"/>
    <w:rsid w:val="00E52081"/>
    <w:rsid w:val="00E52353"/>
    <w:rsid w:val="00E5237D"/>
    <w:rsid w:val="00E524FC"/>
    <w:rsid w:val="00E529A7"/>
    <w:rsid w:val="00E52BAD"/>
    <w:rsid w:val="00E52BB4"/>
    <w:rsid w:val="00E52C08"/>
    <w:rsid w:val="00E52EDD"/>
    <w:rsid w:val="00E52EEC"/>
    <w:rsid w:val="00E52F08"/>
    <w:rsid w:val="00E52F39"/>
    <w:rsid w:val="00E52F9B"/>
    <w:rsid w:val="00E53095"/>
    <w:rsid w:val="00E530B1"/>
    <w:rsid w:val="00E53508"/>
    <w:rsid w:val="00E537E6"/>
    <w:rsid w:val="00E53BC6"/>
    <w:rsid w:val="00E53C42"/>
    <w:rsid w:val="00E5408B"/>
    <w:rsid w:val="00E54403"/>
    <w:rsid w:val="00E545F0"/>
    <w:rsid w:val="00E54674"/>
    <w:rsid w:val="00E54830"/>
    <w:rsid w:val="00E54A1E"/>
    <w:rsid w:val="00E54FB7"/>
    <w:rsid w:val="00E5519D"/>
    <w:rsid w:val="00E551AD"/>
    <w:rsid w:val="00E554E6"/>
    <w:rsid w:val="00E55951"/>
    <w:rsid w:val="00E55E29"/>
    <w:rsid w:val="00E565FA"/>
    <w:rsid w:val="00E567A5"/>
    <w:rsid w:val="00E56A7F"/>
    <w:rsid w:val="00E56C08"/>
    <w:rsid w:val="00E56CED"/>
    <w:rsid w:val="00E5756A"/>
    <w:rsid w:val="00E576CB"/>
    <w:rsid w:val="00E57774"/>
    <w:rsid w:val="00E57A22"/>
    <w:rsid w:val="00E57AF0"/>
    <w:rsid w:val="00E57E79"/>
    <w:rsid w:val="00E57F2F"/>
    <w:rsid w:val="00E601B4"/>
    <w:rsid w:val="00E603F8"/>
    <w:rsid w:val="00E6064B"/>
    <w:rsid w:val="00E6074B"/>
    <w:rsid w:val="00E60940"/>
    <w:rsid w:val="00E60E98"/>
    <w:rsid w:val="00E60F87"/>
    <w:rsid w:val="00E611E7"/>
    <w:rsid w:val="00E611FE"/>
    <w:rsid w:val="00E612B3"/>
    <w:rsid w:val="00E61402"/>
    <w:rsid w:val="00E61614"/>
    <w:rsid w:val="00E6179E"/>
    <w:rsid w:val="00E61930"/>
    <w:rsid w:val="00E6270E"/>
    <w:rsid w:val="00E62BCB"/>
    <w:rsid w:val="00E62CCC"/>
    <w:rsid w:val="00E62EAF"/>
    <w:rsid w:val="00E62F50"/>
    <w:rsid w:val="00E63008"/>
    <w:rsid w:val="00E631F4"/>
    <w:rsid w:val="00E63335"/>
    <w:rsid w:val="00E63389"/>
    <w:rsid w:val="00E637A3"/>
    <w:rsid w:val="00E637A8"/>
    <w:rsid w:val="00E63A51"/>
    <w:rsid w:val="00E63E48"/>
    <w:rsid w:val="00E63FB5"/>
    <w:rsid w:val="00E6429A"/>
    <w:rsid w:val="00E64A08"/>
    <w:rsid w:val="00E64A41"/>
    <w:rsid w:val="00E64A55"/>
    <w:rsid w:val="00E652DF"/>
    <w:rsid w:val="00E65978"/>
    <w:rsid w:val="00E65A29"/>
    <w:rsid w:val="00E65DC2"/>
    <w:rsid w:val="00E65F04"/>
    <w:rsid w:val="00E65F1E"/>
    <w:rsid w:val="00E66293"/>
    <w:rsid w:val="00E66449"/>
    <w:rsid w:val="00E66614"/>
    <w:rsid w:val="00E66877"/>
    <w:rsid w:val="00E66B17"/>
    <w:rsid w:val="00E66BFE"/>
    <w:rsid w:val="00E66D01"/>
    <w:rsid w:val="00E66EFF"/>
    <w:rsid w:val="00E66F0E"/>
    <w:rsid w:val="00E6732E"/>
    <w:rsid w:val="00E673B7"/>
    <w:rsid w:val="00E674B6"/>
    <w:rsid w:val="00E67567"/>
    <w:rsid w:val="00E675D0"/>
    <w:rsid w:val="00E6775B"/>
    <w:rsid w:val="00E678E3"/>
    <w:rsid w:val="00E70036"/>
    <w:rsid w:val="00E705A4"/>
    <w:rsid w:val="00E7084C"/>
    <w:rsid w:val="00E708D2"/>
    <w:rsid w:val="00E70C17"/>
    <w:rsid w:val="00E70EC6"/>
    <w:rsid w:val="00E7113C"/>
    <w:rsid w:val="00E71206"/>
    <w:rsid w:val="00E71398"/>
    <w:rsid w:val="00E713AD"/>
    <w:rsid w:val="00E714EC"/>
    <w:rsid w:val="00E7174B"/>
    <w:rsid w:val="00E71803"/>
    <w:rsid w:val="00E7188F"/>
    <w:rsid w:val="00E71A3A"/>
    <w:rsid w:val="00E71A65"/>
    <w:rsid w:val="00E71F00"/>
    <w:rsid w:val="00E71F98"/>
    <w:rsid w:val="00E72290"/>
    <w:rsid w:val="00E7249C"/>
    <w:rsid w:val="00E7291A"/>
    <w:rsid w:val="00E72946"/>
    <w:rsid w:val="00E72AB3"/>
    <w:rsid w:val="00E72DEE"/>
    <w:rsid w:val="00E73018"/>
    <w:rsid w:val="00E73144"/>
    <w:rsid w:val="00E7332A"/>
    <w:rsid w:val="00E735CB"/>
    <w:rsid w:val="00E735E8"/>
    <w:rsid w:val="00E73B03"/>
    <w:rsid w:val="00E74029"/>
    <w:rsid w:val="00E74199"/>
    <w:rsid w:val="00E74223"/>
    <w:rsid w:val="00E74284"/>
    <w:rsid w:val="00E74320"/>
    <w:rsid w:val="00E74348"/>
    <w:rsid w:val="00E7486F"/>
    <w:rsid w:val="00E74A00"/>
    <w:rsid w:val="00E74E29"/>
    <w:rsid w:val="00E752B0"/>
    <w:rsid w:val="00E75574"/>
    <w:rsid w:val="00E7577B"/>
    <w:rsid w:val="00E75A82"/>
    <w:rsid w:val="00E75DDF"/>
    <w:rsid w:val="00E75E2C"/>
    <w:rsid w:val="00E75F3C"/>
    <w:rsid w:val="00E764D4"/>
    <w:rsid w:val="00E765F0"/>
    <w:rsid w:val="00E7666E"/>
    <w:rsid w:val="00E766B2"/>
    <w:rsid w:val="00E7689C"/>
    <w:rsid w:val="00E76AAF"/>
    <w:rsid w:val="00E76AFC"/>
    <w:rsid w:val="00E76B19"/>
    <w:rsid w:val="00E76FD9"/>
    <w:rsid w:val="00E7726A"/>
    <w:rsid w:val="00E77333"/>
    <w:rsid w:val="00E77884"/>
    <w:rsid w:val="00E77B55"/>
    <w:rsid w:val="00E77D32"/>
    <w:rsid w:val="00E77DA8"/>
    <w:rsid w:val="00E77E5E"/>
    <w:rsid w:val="00E77F7C"/>
    <w:rsid w:val="00E80388"/>
    <w:rsid w:val="00E804C3"/>
    <w:rsid w:val="00E804E4"/>
    <w:rsid w:val="00E80671"/>
    <w:rsid w:val="00E8071C"/>
    <w:rsid w:val="00E807A7"/>
    <w:rsid w:val="00E80B6C"/>
    <w:rsid w:val="00E80B6D"/>
    <w:rsid w:val="00E80CB9"/>
    <w:rsid w:val="00E80CFB"/>
    <w:rsid w:val="00E810C5"/>
    <w:rsid w:val="00E810D5"/>
    <w:rsid w:val="00E81478"/>
    <w:rsid w:val="00E815CF"/>
    <w:rsid w:val="00E816C4"/>
    <w:rsid w:val="00E81BA9"/>
    <w:rsid w:val="00E81C08"/>
    <w:rsid w:val="00E81D73"/>
    <w:rsid w:val="00E8229C"/>
    <w:rsid w:val="00E8237B"/>
    <w:rsid w:val="00E82905"/>
    <w:rsid w:val="00E82957"/>
    <w:rsid w:val="00E829F6"/>
    <w:rsid w:val="00E82AEE"/>
    <w:rsid w:val="00E82BF7"/>
    <w:rsid w:val="00E82F91"/>
    <w:rsid w:val="00E8306C"/>
    <w:rsid w:val="00E83096"/>
    <w:rsid w:val="00E833AB"/>
    <w:rsid w:val="00E8342F"/>
    <w:rsid w:val="00E8352C"/>
    <w:rsid w:val="00E836F7"/>
    <w:rsid w:val="00E8386B"/>
    <w:rsid w:val="00E83AB8"/>
    <w:rsid w:val="00E83C1E"/>
    <w:rsid w:val="00E83C9C"/>
    <w:rsid w:val="00E83CCE"/>
    <w:rsid w:val="00E8416D"/>
    <w:rsid w:val="00E842C8"/>
    <w:rsid w:val="00E84355"/>
    <w:rsid w:val="00E844CC"/>
    <w:rsid w:val="00E84690"/>
    <w:rsid w:val="00E846EC"/>
    <w:rsid w:val="00E84A81"/>
    <w:rsid w:val="00E84BD9"/>
    <w:rsid w:val="00E85411"/>
    <w:rsid w:val="00E8564B"/>
    <w:rsid w:val="00E85657"/>
    <w:rsid w:val="00E8574E"/>
    <w:rsid w:val="00E857F1"/>
    <w:rsid w:val="00E858ED"/>
    <w:rsid w:val="00E8599A"/>
    <w:rsid w:val="00E85A8C"/>
    <w:rsid w:val="00E85FAC"/>
    <w:rsid w:val="00E862FC"/>
    <w:rsid w:val="00E86604"/>
    <w:rsid w:val="00E867A2"/>
    <w:rsid w:val="00E86C27"/>
    <w:rsid w:val="00E86D2A"/>
    <w:rsid w:val="00E86F8F"/>
    <w:rsid w:val="00E871D1"/>
    <w:rsid w:val="00E872A5"/>
    <w:rsid w:val="00E87455"/>
    <w:rsid w:val="00E87469"/>
    <w:rsid w:val="00E8752A"/>
    <w:rsid w:val="00E87545"/>
    <w:rsid w:val="00E876A4"/>
    <w:rsid w:val="00E87996"/>
    <w:rsid w:val="00E87E2F"/>
    <w:rsid w:val="00E87F4A"/>
    <w:rsid w:val="00E90038"/>
    <w:rsid w:val="00E904AC"/>
    <w:rsid w:val="00E906BE"/>
    <w:rsid w:val="00E9084A"/>
    <w:rsid w:val="00E9089B"/>
    <w:rsid w:val="00E90EC6"/>
    <w:rsid w:val="00E911B6"/>
    <w:rsid w:val="00E912B5"/>
    <w:rsid w:val="00E91320"/>
    <w:rsid w:val="00E91851"/>
    <w:rsid w:val="00E918CC"/>
    <w:rsid w:val="00E919BC"/>
    <w:rsid w:val="00E91B99"/>
    <w:rsid w:val="00E91E9E"/>
    <w:rsid w:val="00E92104"/>
    <w:rsid w:val="00E92130"/>
    <w:rsid w:val="00E92200"/>
    <w:rsid w:val="00E922A6"/>
    <w:rsid w:val="00E923F6"/>
    <w:rsid w:val="00E9243A"/>
    <w:rsid w:val="00E925BD"/>
    <w:rsid w:val="00E9262E"/>
    <w:rsid w:val="00E92754"/>
    <w:rsid w:val="00E929C5"/>
    <w:rsid w:val="00E93093"/>
    <w:rsid w:val="00E93532"/>
    <w:rsid w:val="00E936A1"/>
    <w:rsid w:val="00E93AAF"/>
    <w:rsid w:val="00E93BA1"/>
    <w:rsid w:val="00E93D1F"/>
    <w:rsid w:val="00E93D97"/>
    <w:rsid w:val="00E93E43"/>
    <w:rsid w:val="00E948B4"/>
    <w:rsid w:val="00E948C7"/>
    <w:rsid w:val="00E94E94"/>
    <w:rsid w:val="00E95005"/>
    <w:rsid w:val="00E950FF"/>
    <w:rsid w:val="00E95142"/>
    <w:rsid w:val="00E9538C"/>
    <w:rsid w:val="00E9548B"/>
    <w:rsid w:val="00E9564C"/>
    <w:rsid w:val="00E958CF"/>
    <w:rsid w:val="00E958E8"/>
    <w:rsid w:val="00E95992"/>
    <w:rsid w:val="00E95E4D"/>
    <w:rsid w:val="00E95E67"/>
    <w:rsid w:val="00E95F08"/>
    <w:rsid w:val="00E96405"/>
    <w:rsid w:val="00E9643E"/>
    <w:rsid w:val="00E96723"/>
    <w:rsid w:val="00E96C5A"/>
    <w:rsid w:val="00E96E41"/>
    <w:rsid w:val="00E96F58"/>
    <w:rsid w:val="00E96FA5"/>
    <w:rsid w:val="00E974DE"/>
    <w:rsid w:val="00E97598"/>
    <w:rsid w:val="00E975E5"/>
    <w:rsid w:val="00E97ACB"/>
    <w:rsid w:val="00E97CE7"/>
    <w:rsid w:val="00EA035F"/>
    <w:rsid w:val="00EA059E"/>
    <w:rsid w:val="00EA08E1"/>
    <w:rsid w:val="00EA0944"/>
    <w:rsid w:val="00EA0B77"/>
    <w:rsid w:val="00EA0BCD"/>
    <w:rsid w:val="00EA0DD0"/>
    <w:rsid w:val="00EA1012"/>
    <w:rsid w:val="00EA1092"/>
    <w:rsid w:val="00EA12C2"/>
    <w:rsid w:val="00EA1435"/>
    <w:rsid w:val="00EA14A3"/>
    <w:rsid w:val="00EA1769"/>
    <w:rsid w:val="00EA1856"/>
    <w:rsid w:val="00EA1D4F"/>
    <w:rsid w:val="00EA22BB"/>
    <w:rsid w:val="00EA24BC"/>
    <w:rsid w:val="00EA256F"/>
    <w:rsid w:val="00EA28C4"/>
    <w:rsid w:val="00EA350B"/>
    <w:rsid w:val="00EA352C"/>
    <w:rsid w:val="00EA3778"/>
    <w:rsid w:val="00EA37D0"/>
    <w:rsid w:val="00EA3977"/>
    <w:rsid w:val="00EA3C2D"/>
    <w:rsid w:val="00EA3CDC"/>
    <w:rsid w:val="00EA3EDB"/>
    <w:rsid w:val="00EA3F38"/>
    <w:rsid w:val="00EA417F"/>
    <w:rsid w:val="00EA44B2"/>
    <w:rsid w:val="00EA45BD"/>
    <w:rsid w:val="00EA45F6"/>
    <w:rsid w:val="00EA4634"/>
    <w:rsid w:val="00EA46B3"/>
    <w:rsid w:val="00EA46E9"/>
    <w:rsid w:val="00EA4A5B"/>
    <w:rsid w:val="00EA500C"/>
    <w:rsid w:val="00EA5030"/>
    <w:rsid w:val="00EA52CE"/>
    <w:rsid w:val="00EA5497"/>
    <w:rsid w:val="00EA5837"/>
    <w:rsid w:val="00EA5B2C"/>
    <w:rsid w:val="00EA5BFB"/>
    <w:rsid w:val="00EA5DD1"/>
    <w:rsid w:val="00EA6304"/>
    <w:rsid w:val="00EA6510"/>
    <w:rsid w:val="00EA658C"/>
    <w:rsid w:val="00EA65C7"/>
    <w:rsid w:val="00EA6E57"/>
    <w:rsid w:val="00EA7174"/>
    <w:rsid w:val="00EA747B"/>
    <w:rsid w:val="00EA7494"/>
    <w:rsid w:val="00EA775F"/>
    <w:rsid w:val="00EA78F2"/>
    <w:rsid w:val="00EA7953"/>
    <w:rsid w:val="00EA79AD"/>
    <w:rsid w:val="00EA7A2E"/>
    <w:rsid w:val="00EA7A86"/>
    <w:rsid w:val="00EA7AEF"/>
    <w:rsid w:val="00EA7BCE"/>
    <w:rsid w:val="00EA7D7E"/>
    <w:rsid w:val="00EA7E79"/>
    <w:rsid w:val="00EA7EE4"/>
    <w:rsid w:val="00EA7FE4"/>
    <w:rsid w:val="00EB0397"/>
    <w:rsid w:val="00EB03CE"/>
    <w:rsid w:val="00EB0CB5"/>
    <w:rsid w:val="00EB15E4"/>
    <w:rsid w:val="00EB1651"/>
    <w:rsid w:val="00EB19B1"/>
    <w:rsid w:val="00EB19E5"/>
    <w:rsid w:val="00EB1ACD"/>
    <w:rsid w:val="00EB1B95"/>
    <w:rsid w:val="00EB1DF7"/>
    <w:rsid w:val="00EB203C"/>
    <w:rsid w:val="00EB2D0E"/>
    <w:rsid w:val="00EB2D25"/>
    <w:rsid w:val="00EB309B"/>
    <w:rsid w:val="00EB3100"/>
    <w:rsid w:val="00EB3201"/>
    <w:rsid w:val="00EB322F"/>
    <w:rsid w:val="00EB338F"/>
    <w:rsid w:val="00EB3490"/>
    <w:rsid w:val="00EB3602"/>
    <w:rsid w:val="00EB369E"/>
    <w:rsid w:val="00EB36DE"/>
    <w:rsid w:val="00EB3AF8"/>
    <w:rsid w:val="00EB3C7C"/>
    <w:rsid w:val="00EB3CCE"/>
    <w:rsid w:val="00EB3DA9"/>
    <w:rsid w:val="00EB4071"/>
    <w:rsid w:val="00EB4078"/>
    <w:rsid w:val="00EB4390"/>
    <w:rsid w:val="00EB43DD"/>
    <w:rsid w:val="00EB44B6"/>
    <w:rsid w:val="00EB4579"/>
    <w:rsid w:val="00EB46B7"/>
    <w:rsid w:val="00EB4801"/>
    <w:rsid w:val="00EB4995"/>
    <w:rsid w:val="00EB4B74"/>
    <w:rsid w:val="00EB4BC5"/>
    <w:rsid w:val="00EB5122"/>
    <w:rsid w:val="00EB5198"/>
    <w:rsid w:val="00EB524F"/>
    <w:rsid w:val="00EB5323"/>
    <w:rsid w:val="00EB5739"/>
    <w:rsid w:val="00EB57EF"/>
    <w:rsid w:val="00EB58FB"/>
    <w:rsid w:val="00EB5ABE"/>
    <w:rsid w:val="00EB5BAF"/>
    <w:rsid w:val="00EB616E"/>
    <w:rsid w:val="00EB6172"/>
    <w:rsid w:val="00EB62A6"/>
    <w:rsid w:val="00EB6494"/>
    <w:rsid w:val="00EB64DA"/>
    <w:rsid w:val="00EB6964"/>
    <w:rsid w:val="00EB6A99"/>
    <w:rsid w:val="00EB6C0D"/>
    <w:rsid w:val="00EB6F07"/>
    <w:rsid w:val="00EB6FB0"/>
    <w:rsid w:val="00EB7155"/>
    <w:rsid w:val="00EB73E1"/>
    <w:rsid w:val="00EB74D3"/>
    <w:rsid w:val="00EB7532"/>
    <w:rsid w:val="00EB7789"/>
    <w:rsid w:val="00EB7993"/>
    <w:rsid w:val="00EB7A11"/>
    <w:rsid w:val="00EB7E08"/>
    <w:rsid w:val="00EB7E31"/>
    <w:rsid w:val="00EB7FAE"/>
    <w:rsid w:val="00EC02DD"/>
    <w:rsid w:val="00EC0529"/>
    <w:rsid w:val="00EC08AD"/>
    <w:rsid w:val="00EC0A58"/>
    <w:rsid w:val="00EC0ABC"/>
    <w:rsid w:val="00EC0B38"/>
    <w:rsid w:val="00EC0C05"/>
    <w:rsid w:val="00EC0CE2"/>
    <w:rsid w:val="00EC140B"/>
    <w:rsid w:val="00EC1430"/>
    <w:rsid w:val="00EC1BDA"/>
    <w:rsid w:val="00EC1CD0"/>
    <w:rsid w:val="00EC1D1E"/>
    <w:rsid w:val="00EC1E92"/>
    <w:rsid w:val="00EC1F7D"/>
    <w:rsid w:val="00EC2600"/>
    <w:rsid w:val="00EC2635"/>
    <w:rsid w:val="00EC26AF"/>
    <w:rsid w:val="00EC2901"/>
    <w:rsid w:val="00EC29D0"/>
    <w:rsid w:val="00EC2BF4"/>
    <w:rsid w:val="00EC4424"/>
    <w:rsid w:val="00EC4594"/>
    <w:rsid w:val="00EC4926"/>
    <w:rsid w:val="00EC492A"/>
    <w:rsid w:val="00EC4CC0"/>
    <w:rsid w:val="00EC4E9D"/>
    <w:rsid w:val="00EC56DA"/>
    <w:rsid w:val="00EC5B20"/>
    <w:rsid w:val="00EC5E3D"/>
    <w:rsid w:val="00EC5F50"/>
    <w:rsid w:val="00EC614E"/>
    <w:rsid w:val="00EC63CD"/>
    <w:rsid w:val="00EC6552"/>
    <w:rsid w:val="00EC6570"/>
    <w:rsid w:val="00EC6580"/>
    <w:rsid w:val="00EC68D7"/>
    <w:rsid w:val="00EC6AC4"/>
    <w:rsid w:val="00EC6B0B"/>
    <w:rsid w:val="00EC6BBA"/>
    <w:rsid w:val="00EC6C95"/>
    <w:rsid w:val="00EC6CDA"/>
    <w:rsid w:val="00EC6EF2"/>
    <w:rsid w:val="00EC70B1"/>
    <w:rsid w:val="00EC7240"/>
    <w:rsid w:val="00EC7251"/>
    <w:rsid w:val="00EC7294"/>
    <w:rsid w:val="00EC76CB"/>
    <w:rsid w:val="00EC79C6"/>
    <w:rsid w:val="00EC7CCF"/>
    <w:rsid w:val="00ED021F"/>
    <w:rsid w:val="00ED0325"/>
    <w:rsid w:val="00ED038F"/>
    <w:rsid w:val="00ED0737"/>
    <w:rsid w:val="00ED0A07"/>
    <w:rsid w:val="00ED0FB6"/>
    <w:rsid w:val="00ED16A7"/>
    <w:rsid w:val="00ED17D3"/>
    <w:rsid w:val="00ED182E"/>
    <w:rsid w:val="00ED18A7"/>
    <w:rsid w:val="00ED1C74"/>
    <w:rsid w:val="00ED1EF2"/>
    <w:rsid w:val="00ED2101"/>
    <w:rsid w:val="00ED2286"/>
    <w:rsid w:val="00ED24E5"/>
    <w:rsid w:val="00ED25FD"/>
    <w:rsid w:val="00ED2658"/>
    <w:rsid w:val="00ED29C2"/>
    <w:rsid w:val="00ED2B34"/>
    <w:rsid w:val="00ED2EC2"/>
    <w:rsid w:val="00ED2EFD"/>
    <w:rsid w:val="00ED35CA"/>
    <w:rsid w:val="00ED37A5"/>
    <w:rsid w:val="00ED397B"/>
    <w:rsid w:val="00ED3ACF"/>
    <w:rsid w:val="00ED3BE1"/>
    <w:rsid w:val="00ED3BE7"/>
    <w:rsid w:val="00ED3D51"/>
    <w:rsid w:val="00ED3D7F"/>
    <w:rsid w:val="00ED3DAE"/>
    <w:rsid w:val="00ED3F96"/>
    <w:rsid w:val="00ED4478"/>
    <w:rsid w:val="00ED47C7"/>
    <w:rsid w:val="00ED47D9"/>
    <w:rsid w:val="00ED4842"/>
    <w:rsid w:val="00ED4857"/>
    <w:rsid w:val="00ED4E43"/>
    <w:rsid w:val="00ED5350"/>
    <w:rsid w:val="00ED53DC"/>
    <w:rsid w:val="00ED560C"/>
    <w:rsid w:val="00ED5746"/>
    <w:rsid w:val="00ED57EF"/>
    <w:rsid w:val="00ED5B9A"/>
    <w:rsid w:val="00ED5D0C"/>
    <w:rsid w:val="00ED6014"/>
    <w:rsid w:val="00ED610E"/>
    <w:rsid w:val="00ED624B"/>
    <w:rsid w:val="00ED6669"/>
    <w:rsid w:val="00ED68B7"/>
    <w:rsid w:val="00ED6AF9"/>
    <w:rsid w:val="00ED75CA"/>
    <w:rsid w:val="00ED76C2"/>
    <w:rsid w:val="00ED78B5"/>
    <w:rsid w:val="00ED78C1"/>
    <w:rsid w:val="00EE099D"/>
    <w:rsid w:val="00EE0D8C"/>
    <w:rsid w:val="00EE0E8A"/>
    <w:rsid w:val="00EE1130"/>
    <w:rsid w:val="00EE1211"/>
    <w:rsid w:val="00EE133F"/>
    <w:rsid w:val="00EE1374"/>
    <w:rsid w:val="00EE14D4"/>
    <w:rsid w:val="00EE14ED"/>
    <w:rsid w:val="00EE1664"/>
    <w:rsid w:val="00EE276C"/>
    <w:rsid w:val="00EE27B0"/>
    <w:rsid w:val="00EE2845"/>
    <w:rsid w:val="00EE2B35"/>
    <w:rsid w:val="00EE2FED"/>
    <w:rsid w:val="00EE304D"/>
    <w:rsid w:val="00EE3061"/>
    <w:rsid w:val="00EE3096"/>
    <w:rsid w:val="00EE31E4"/>
    <w:rsid w:val="00EE33B8"/>
    <w:rsid w:val="00EE3482"/>
    <w:rsid w:val="00EE36C4"/>
    <w:rsid w:val="00EE3879"/>
    <w:rsid w:val="00EE3A8A"/>
    <w:rsid w:val="00EE3BAA"/>
    <w:rsid w:val="00EE3D26"/>
    <w:rsid w:val="00EE4025"/>
    <w:rsid w:val="00EE4347"/>
    <w:rsid w:val="00EE434A"/>
    <w:rsid w:val="00EE4609"/>
    <w:rsid w:val="00EE4687"/>
    <w:rsid w:val="00EE4688"/>
    <w:rsid w:val="00EE46AC"/>
    <w:rsid w:val="00EE478C"/>
    <w:rsid w:val="00EE4806"/>
    <w:rsid w:val="00EE4822"/>
    <w:rsid w:val="00EE4912"/>
    <w:rsid w:val="00EE4A09"/>
    <w:rsid w:val="00EE4B25"/>
    <w:rsid w:val="00EE4EB6"/>
    <w:rsid w:val="00EE5101"/>
    <w:rsid w:val="00EE53AF"/>
    <w:rsid w:val="00EE5799"/>
    <w:rsid w:val="00EE5894"/>
    <w:rsid w:val="00EE5B9D"/>
    <w:rsid w:val="00EE5F94"/>
    <w:rsid w:val="00EE626F"/>
    <w:rsid w:val="00EE64E9"/>
    <w:rsid w:val="00EE6692"/>
    <w:rsid w:val="00EE6A66"/>
    <w:rsid w:val="00EE6D9E"/>
    <w:rsid w:val="00EE722E"/>
    <w:rsid w:val="00EE7350"/>
    <w:rsid w:val="00EE74F4"/>
    <w:rsid w:val="00EE74F7"/>
    <w:rsid w:val="00EE7616"/>
    <w:rsid w:val="00EE7837"/>
    <w:rsid w:val="00EE7953"/>
    <w:rsid w:val="00EE7D71"/>
    <w:rsid w:val="00EF0047"/>
    <w:rsid w:val="00EF01A7"/>
    <w:rsid w:val="00EF01E6"/>
    <w:rsid w:val="00EF0416"/>
    <w:rsid w:val="00EF0542"/>
    <w:rsid w:val="00EF054C"/>
    <w:rsid w:val="00EF0D8C"/>
    <w:rsid w:val="00EF0EA2"/>
    <w:rsid w:val="00EF0F1B"/>
    <w:rsid w:val="00EF116D"/>
    <w:rsid w:val="00EF1236"/>
    <w:rsid w:val="00EF144D"/>
    <w:rsid w:val="00EF14E3"/>
    <w:rsid w:val="00EF1819"/>
    <w:rsid w:val="00EF1902"/>
    <w:rsid w:val="00EF1A08"/>
    <w:rsid w:val="00EF1BC2"/>
    <w:rsid w:val="00EF1CCA"/>
    <w:rsid w:val="00EF217E"/>
    <w:rsid w:val="00EF2432"/>
    <w:rsid w:val="00EF2544"/>
    <w:rsid w:val="00EF2708"/>
    <w:rsid w:val="00EF294B"/>
    <w:rsid w:val="00EF2AFF"/>
    <w:rsid w:val="00EF2C26"/>
    <w:rsid w:val="00EF2C84"/>
    <w:rsid w:val="00EF2CAC"/>
    <w:rsid w:val="00EF2E12"/>
    <w:rsid w:val="00EF2EEA"/>
    <w:rsid w:val="00EF3068"/>
    <w:rsid w:val="00EF339D"/>
    <w:rsid w:val="00EF3405"/>
    <w:rsid w:val="00EF3973"/>
    <w:rsid w:val="00EF39D7"/>
    <w:rsid w:val="00EF3BA2"/>
    <w:rsid w:val="00EF3E39"/>
    <w:rsid w:val="00EF3EB7"/>
    <w:rsid w:val="00EF44E6"/>
    <w:rsid w:val="00EF45BA"/>
    <w:rsid w:val="00EF47CB"/>
    <w:rsid w:val="00EF4B65"/>
    <w:rsid w:val="00EF4CDD"/>
    <w:rsid w:val="00EF537B"/>
    <w:rsid w:val="00EF5466"/>
    <w:rsid w:val="00EF5AC1"/>
    <w:rsid w:val="00EF5B78"/>
    <w:rsid w:val="00EF5C7F"/>
    <w:rsid w:val="00EF5CDB"/>
    <w:rsid w:val="00EF5FF9"/>
    <w:rsid w:val="00EF6384"/>
    <w:rsid w:val="00EF668D"/>
    <w:rsid w:val="00EF670F"/>
    <w:rsid w:val="00EF6B78"/>
    <w:rsid w:val="00EF6D71"/>
    <w:rsid w:val="00EF708E"/>
    <w:rsid w:val="00EF70B8"/>
    <w:rsid w:val="00EF71A9"/>
    <w:rsid w:val="00EF7732"/>
    <w:rsid w:val="00EF7CB8"/>
    <w:rsid w:val="00EF7D69"/>
    <w:rsid w:val="00EF7F33"/>
    <w:rsid w:val="00EF7FCC"/>
    <w:rsid w:val="00EF7FF7"/>
    <w:rsid w:val="00F0006F"/>
    <w:rsid w:val="00F00176"/>
    <w:rsid w:val="00F00867"/>
    <w:rsid w:val="00F00BF1"/>
    <w:rsid w:val="00F00C54"/>
    <w:rsid w:val="00F01046"/>
    <w:rsid w:val="00F01219"/>
    <w:rsid w:val="00F0145B"/>
    <w:rsid w:val="00F0154A"/>
    <w:rsid w:val="00F01575"/>
    <w:rsid w:val="00F015B7"/>
    <w:rsid w:val="00F01651"/>
    <w:rsid w:val="00F016B5"/>
    <w:rsid w:val="00F0179E"/>
    <w:rsid w:val="00F01F03"/>
    <w:rsid w:val="00F0222D"/>
    <w:rsid w:val="00F02349"/>
    <w:rsid w:val="00F0254A"/>
    <w:rsid w:val="00F0271F"/>
    <w:rsid w:val="00F027A1"/>
    <w:rsid w:val="00F02A0D"/>
    <w:rsid w:val="00F02CBD"/>
    <w:rsid w:val="00F03402"/>
    <w:rsid w:val="00F034A2"/>
    <w:rsid w:val="00F03920"/>
    <w:rsid w:val="00F03ABA"/>
    <w:rsid w:val="00F03E6A"/>
    <w:rsid w:val="00F03E80"/>
    <w:rsid w:val="00F04169"/>
    <w:rsid w:val="00F041C2"/>
    <w:rsid w:val="00F04200"/>
    <w:rsid w:val="00F042D3"/>
    <w:rsid w:val="00F04432"/>
    <w:rsid w:val="00F04BF5"/>
    <w:rsid w:val="00F04BFF"/>
    <w:rsid w:val="00F0502B"/>
    <w:rsid w:val="00F052BD"/>
    <w:rsid w:val="00F05397"/>
    <w:rsid w:val="00F053CA"/>
    <w:rsid w:val="00F053D1"/>
    <w:rsid w:val="00F05438"/>
    <w:rsid w:val="00F0559F"/>
    <w:rsid w:val="00F055BB"/>
    <w:rsid w:val="00F0569F"/>
    <w:rsid w:val="00F05702"/>
    <w:rsid w:val="00F058EC"/>
    <w:rsid w:val="00F05F1F"/>
    <w:rsid w:val="00F0611B"/>
    <w:rsid w:val="00F064CA"/>
    <w:rsid w:val="00F0680D"/>
    <w:rsid w:val="00F06961"/>
    <w:rsid w:val="00F06BBC"/>
    <w:rsid w:val="00F06E08"/>
    <w:rsid w:val="00F06F29"/>
    <w:rsid w:val="00F0711E"/>
    <w:rsid w:val="00F07236"/>
    <w:rsid w:val="00F078FA"/>
    <w:rsid w:val="00F07C9B"/>
    <w:rsid w:val="00F07CCC"/>
    <w:rsid w:val="00F07D63"/>
    <w:rsid w:val="00F07E64"/>
    <w:rsid w:val="00F07FC9"/>
    <w:rsid w:val="00F10126"/>
    <w:rsid w:val="00F1035D"/>
    <w:rsid w:val="00F10370"/>
    <w:rsid w:val="00F10504"/>
    <w:rsid w:val="00F10DAA"/>
    <w:rsid w:val="00F10E79"/>
    <w:rsid w:val="00F10F42"/>
    <w:rsid w:val="00F11131"/>
    <w:rsid w:val="00F1119A"/>
    <w:rsid w:val="00F115FD"/>
    <w:rsid w:val="00F116B9"/>
    <w:rsid w:val="00F11841"/>
    <w:rsid w:val="00F11868"/>
    <w:rsid w:val="00F118C5"/>
    <w:rsid w:val="00F118CC"/>
    <w:rsid w:val="00F118FD"/>
    <w:rsid w:val="00F11950"/>
    <w:rsid w:val="00F11A72"/>
    <w:rsid w:val="00F11B14"/>
    <w:rsid w:val="00F11B8C"/>
    <w:rsid w:val="00F11DB1"/>
    <w:rsid w:val="00F11F70"/>
    <w:rsid w:val="00F12029"/>
    <w:rsid w:val="00F12436"/>
    <w:rsid w:val="00F12446"/>
    <w:rsid w:val="00F125BA"/>
    <w:rsid w:val="00F126E6"/>
    <w:rsid w:val="00F1285D"/>
    <w:rsid w:val="00F128A3"/>
    <w:rsid w:val="00F128A4"/>
    <w:rsid w:val="00F12923"/>
    <w:rsid w:val="00F12A2F"/>
    <w:rsid w:val="00F12B4E"/>
    <w:rsid w:val="00F13117"/>
    <w:rsid w:val="00F13599"/>
    <w:rsid w:val="00F136B8"/>
    <w:rsid w:val="00F136E1"/>
    <w:rsid w:val="00F136E7"/>
    <w:rsid w:val="00F1382B"/>
    <w:rsid w:val="00F138B7"/>
    <w:rsid w:val="00F13F68"/>
    <w:rsid w:val="00F1438A"/>
    <w:rsid w:val="00F145E8"/>
    <w:rsid w:val="00F14645"/>
    <w:rsid w:val="00F14A27"/>
    <w:rsid w:val="00F14D23"/>
    <w:rsid w:val="00F14F7A"/>
    <w:rsid w:val="00F14FAF"/>
    <w:rsid w:val="00F15068"/>
    <w:rsid w:val="00F1509E"/>
    <w:rsid w:val="00F153C1"/>
    <w:rsid w:val="00F156DC"/>
    <w:rsid w:val="00F15994"/>
    <w:rsid w:val="00F15B3F"/>
    <w:rsid w:val="00F15B93"/>
    <w:rsid w:val="00F15F9F"/>
    <w:rsid w:val="00F161DD"/>
    <w:rsid w:val="00F163B6"/>
    <w:rsid w:val="00F164EC"/>
    <w:rsid w:val="00F16561"/>
    <w:rsid w:val="00F1656B"/>
    <w:rsid w:val="00F16594"/>
    <w:rsid w:val="00F16718"/>
    <w:rsid w:val="00F167A1"/>
    <w:rsid w:val="00F168C8"/>
    <w:rsid w:val="00F1699A"/>
    <w:rsid w:val="00F169D6"/>
    <w:rsid w:val="00F16A84"/>
    <w:rsid w:val="00F16E78"/>
    <w:rsid w:val="00F17267"/>
    <w:rsid w:val="00F17335"/>
    <w:rsid w:val="00F174B1"/>
    <w:rsid w:val="00F17622"/>
    <w:rsid w:val="00F179AD"/>
    <w:rsid w:val="00F17D29"/>
    <w:rsid w:val="00F20292"/>
    <w:rsid w:val="00F203F6"/>
    <w:rsid w:val="00F20ACF"/>
    <w:rsid w:val="00F21110"/>
    <w:rsid w:val="00F211A3"/>
    <w:rsid w:val="00F21347"/>
    <w:rsid w:val="00F2137C"/>
    <w:rsid w:val="00F21468"/>
    <w:rsid w:val="00F217D8"/>
    <w:rsid w:val="00F2183D"/>
    <w:rsid w:val="00F21966"/>
    <w:rsid w:val="00F21A3C"/>
    <w:rsid w:val="00F21D8C"/>
    <w:rsid w:val="00F21E57"/>
    <w:rsid w:val="00F21E97"/>
    <w:rsid w:val="00F21F40"/>
    <w:rsid w:val="00F220E4"/>
    <w:rsid w:val="00F22690"/>
    <w:rsid w:val="00F22694"/>
    <w:rsid w:val="00F226B8"/>
    <w:rsid w:val="00F227B0"/>
    <w:rsid w:val="00F229B9"/>
    <w:rsid w:val="00F22A8E"/>
    <w:rsid w:val="00F22CF7"/>
    <w:rsid w:val="00F22DEA"/>
    <w:rsid w:val="00F22EF1"/>
    <w:rsid w:val="00F23010"/>
    <w:rsid w:val="00F2348A"/>
    <w:rsid w:val="00F2353C"/>
    <w:rsid w:val="00F237A4"/>
    <w:rsid w:val="00F2397E"/>
    <w:rsid w:val="00F239AC"/>
    <w:rsid w:val="00F23A66"/>
    <w:rsid w:val="00F23B4A"/>
    <w:rsid w:val="00F23B6C"/>
    <w:rsid w:val="00F23E19"/>
    <w:rsid w:val="00F23E69"/>
    <w:rsid w:val="00F2400D"/>
    <w:rsid w:val="00F241F5"/>
    <w:rsid w:val="00F24259"/>
    <w:rsid w:val="00F24485"/>
    <w:rsid w:val="00F247DA"/>
    <w:rsid w:val="00F24906"/>
    <w:rsid w:val="00F249E2"/>
    <w:rsid w:val="00F24AE6"/>
    <w:rsid w:val="00F24BB5"/>
    <w:rsid w:val="00F24C5F"/>
    <w:rsid w:val="00F251C9"/>
    <w:rsid w:val="00F252A5"/>
    <w:rsid w:val="00F253C5"/>
    <w:rsid w:val="00F2544C"/>
    <w:rsid w:val="00F25710"/>
    <w:rsid w:val="00F25831"/>
    <w:rsid w:val="00F259C4"/>
    <w:rsid w:val="00F25DAE"/>
    <w:rsid w:val="00F25EC2"/>
    <w:rsid w:val="00F25F5D"/>
    <w:rsid w:val="00F26270"/>
    <w:rsid w:val="00F26BE9"/>
    <w:rsid w:val="00F275B7"/>
    <w:rsid w:val="00F27694"/>
    <w:rsid w:val="00F277C2"/>
    <w:rsid w:val="00F278AF"/>
    <w:rsid w:val="00F278FF"/>
    <w:rsid w:val="00F27A79"/>
    <w:rsid w:val="00F27B42"/>
    <w:rsid w:val="00F27DC1"/>
    <w:rsid w:val="00F27FDC"/>
    <w:rsid w:val="00F27FF3"/>
    <w:rsid w:val="00F301C6"/>
    <w:rsid w:val="00F30467"/>
    <w:rsid w:val="00F304A3"/>
    <w:rsid w:val="00F30576"/>
    <w:rsid w:val="00F306E6"/>
    <w:rsid w:val="00F30C2F"/>
    <w:rsid w:val="00F30CD6"/>
    <w:rsid w:val="00F30E05"/>
    <w:rsid w:val="00F30E1E"/>
    <w:rsid w:val="00F31205"/>
    <w:rsid w:val="00F314DD"/>
    <w:rsid w:val="00F314ED"/>
    <w:rsid w:val="00F31932"/>
    <w:rsid w:val="00F31AE4"/>
    <w:rsid w:val="00F31CCE"/>
    <w:rsid w:val="00F31CF9"/>
    <w:rsid w:val="00F31E84"/>
    <w:rsid w:val="00F3208C"/>
    <w:rsid w:val="00F3228F"/>
    <w:rsid w:val="00F323CE"/>
    <w:rsid w:val="00F32AA7"/>
    <w:rsid w:val="00F32B51"/>
    <w:rsid w:val="00F32EF7"/>
    <w:rsid w:val="00F3324D"/>
    <w:rsid w:val="00F33287"/>
    <w:rsid w:val="00F33450"/>
    <w:rsid w:val="00F3354A"/>
    <w:rsid w:val="00F336EA"/>
    <w:rsid w:val="00F33855"/>
    <w:rsid w:val="00F33BE2"/>
    <w:rsid w:val="00F33CC0"/>
    <w:rsid w:val="00F33D03"/>
    <w:rsid w:val="00F33D7F"/>
    <w:rsid w:val="00F33F17"/>
    <w:rsid w:val="00F33F91"/>
    <w:rsid w:val="00F342A5"/>
    <w:rsid w:val="00F344F8"/>
    <w:rsid w:val="00F34EF7"/>
    <w:rsid w:val="00F3502D"/>
    <w:rsid w:val="00F350E2"/>
    <w:rsid w:val="00F3526A"/>
    <w:rsid w:val="00F3598E"/>
    <w:rsid w:val="00F35BD0"/>
    <w:rsid w:val="00F35DD3"/>
    <w:rsid w:val="00F35FD3"/>
    <w:rsid w:val="00F363E0"/>
    <w:rsid w:val="00F36439"/>
    <w:rsid w:val="00F3662F"/>
    <w:rsid w:val="00F36A3C"/>
    <w:rsid w:val="00F36A5A"/>
    <w:rsid w:val="00F3716D"/>
    <w:rsid w:val="00F3784F"/>
    <w:rsid w:val="00F37985"/>
    <w:rsid w:val="00F37C37"/>
    <w:rsid w:val="00F37D55"/>
    <w:rsid w:val="00F37E40"/>
    <w:rsid w:val="00F4020E"/>
    <w:rsid w:val="00F4026B"/>
    <w:rsid w:val="00F40455"/>
    <w:rsid w:val="00F40499"/>
    <w:rsid w:val="00F40581"/>
    <w:rsid w:val="00F4065E"/>
    <w:rsid w:val="00F407F9"/>
    <w:rsid w:val="00F409CE"/>
    <w:rsid w:val="00F40AAA"/>
    <w:rsid w:val="00F40C02"/>
    <w:rsid w:val="00F40D65"/>
    <w:rsid w:val="00F40D8A"/>
    <w:rsid w:val="00F40F2E"/>
    <w:rsid w:val="00F40F72"/>
    <w:rsid w:val="00F40F94"/>
    <w:rsid w:val="00F410CE"/>
    <w:rsid w:val="00F41A22"/>
    <w:rsid w:val="00F41B30"/>
    <w:rsid w:val="00F41D46"/>
    <w:rsid w:val="00F41D4E"/>
    <w:rsid w:val="00F41EAC"/>
    <w:rsid w:val="00F42500"/>
    <w:rsid w:val="00F425EA"/>
    <w:rsid w:val="00F42AC3"/>
    <w:rsid w:val="00F42BF0"/>
    <w:rsid w:val="00F430CB"/>
    <w:rsid w:val="00F43237"/>
    <w:rsid w:val="00F43277"/>
    <w:rsid w:val="00F433CA"/>
    <w:rsid w:val="00F433CF"/>
    <w:rsid w:val="00F433F0"/>
    <w:rsid w:val="00F43621"/>
    <w:rsid w:val="00F4372F"/>
    <w:rsid w:val="00F437DD"/>
    <w:rsid w:val="00F439CE"/>
    <w:rsid w:val="00F439EC"/>
    <w:rsid w:val="00F43AA5"/>
    <w:rsid w:val="00F43AE0"/>
    <w:rsid w:val="00F43B91"/>
    <w:rsid w:val="00F43CD7"/>
    <w:rsid w:val="00F43DDC"/>
    <w:rsid w:val="00F4408D"/>
    <w:rsid w:val="00F440C4"/>
    <w:rsid w:val="00F442E5"/>
    <w:rsid w:val="00F444B2"/>
    <w:rsid w:val="00F4477D"/>
    <w:rsid w:val="00F44969"/>
    <w:rsid w:val="00F44A53"/>
    <w:rsid w:val="00F44A94"/>
    <w:rsid w:val="00F44E1A"/>
    <w:rsid w:val="00F451C0"/>
    <w:rsid w:val="00F4551F"/>
    <w:rsid w:val="00F456A0"/>
    <w:rsid w:val="00F45AF8"/>
    <w:rsid w:val="00F45BCD"/>
    <w:rsid w:val="00F45C29"/>
    <w:rsid w:val="00F45E79"/>
    <w:rsid w:val="00F45FA8"/>
    <w:rsid w:val="00F45FF9"/>
    <w:rsid w:val="00F4603F"/>
    <w:rsid w:val="00F46164"/>
    <w:rsid w:val="00F46272"/>
    <w:rsid w:val="00F467F8"/>
    <w:rsid w:val="00F46872"/>
    <w:rsid w:val="00F46A0F"/>
    <w:rsid w:val="00F46DD7"/>
    <w:rsid w:val="00F46DFB"/>
    <w:rsid w:val="00F4711F"/>
    <w:rsid w:val="00F47126"/>
    <w:rsid w:val="00F4717D"/>
    <w:rsid w:val="00F471A8"/>
    <w:rsid w:val="00F47328"/>
    <w:rsid w:val="00F47341"/>
    <w:rsid w:val="00F47BF4"/>
    <w:rsid w:val="00F50062"/>
    <w:rsid w:val="00F5006E"/>
    <w:rsid w:val="00F5017A"/>
    <w:rsid w:val="00F50212"/>
    <w:rsid w:val="00F508FF"/>
    <w:rsid w:val="00F5095E"/>
    <w:rsid w:val="00F509A0"/>
    <w:rsid w:val="00F50D00"/>
    <w:rsid w:val="00F5105B"/>
    <w:rsid w:val="00F510E2"/>
    <w:rsid w:val="00F511F4"/>
    <w:rsid w:val="00F5122F"/>
    <w:rsid w:val="00F513CA"/>
    <w:rsid w:val="00F513F7"/>
    <w:rsid w:val="00F514AB"/>
    <w:rsid w:val="00F515B1"/>
    <w:rsid w:val="00F518F2"/>
    <w:rsid w:val="00F52083"/>
    <w:rsid w:val="00F5209A"/>
    <w:rsid w:val="00F52124"/>
    <w:rsid w:val="00F5213A"/>
    <w:rsid w:val="00F5227D"/>
    <w:rsid w:val="00F5236B"/>
    <w:rsid w:val="00F524B3"/>
    <w:rsid w:val="00F5262A"/>
    <w:rsid w:val="00F527D8"/>
    <w:rsid w:val="00F528D9"/>
    <w:rsid w:val="00F528F2"/>
    <w:rsid w:val="00F5294D"/>
    <w:rsid w:val="00F529DB"/>
    <w:rsid w:val="00F52B42"/>
    <w:rsid w:val="00F52BA3"/>
    <w:rsid w:val="00F52C48"/>
    <w:rsid w:val="00F52E70"/>
    <w:rsid w:val="00F52FE7"/>
    <w:rsid w:val="00F53349"/>
    <w:rsid w:val="00F53554"/>
    <w:rsid w:val="00F53615"/>
    <w:rsid w:val="00F5367F"/>
    <w:rsid w:val="00F537DF"/>
    <w:rsid w:val="00F53829"/>
    <w:rsid w:val="00F5388F"/>
    <w:rsid w:val="00F53AEF"/>
    <w:rsid w:val="00F53C88"/>
    <w:rsid w:val="00F53D0F"/>
    <w:rsid w:val="00F53EA8"/>
    <w:rsid w:val="00F540FC"/>
    <w:rsid w:val="00F5469D"/>
    <w:rsid w:val="00F548CB"/>
    <w:rsid w:val="00F549C2"/>
    <w:rsid w:val="00F54FA4"/>
    <w:rsid w:val="00F5525E"/>
    <w:rsid w:val="00F55347"/>
    <w:rsid w:val="00F5551F"/>
    <w:rsid w:val="00F5591A"/>
    <w:rsid w:val="00F55992"/>
    <w:rsid w:val="00F55A17"/>
    <w:rsid w:val="00F55A24"/>
    <w:rsid w:val="00F55F74"/>
    <w:rsid w:val="00F56556"/>
    <w:rsid w:val="00F56810"/>
    <w:rsid w:val="00F5686E"/>
    <w:rsid w:val="00F56BF6"/>
    <w:rsid w:val="00F56F5E"/>
    <w:rsid w:val="00F57049"/>
    <w:rsid w:val="00F57151"/>
    <w:rsid w:val="00F57294"/>
    <w:rsid w:val="00F576B7"/>
    <w:rsid w:val="00F57700"/>
    <w:rsid w:val="00F57785"/>
    <w:rsid w:val="00F577BA"/>
    <w:rsid w:val="00F577F3"/>
    <w:rsid w:val="00F57837"/>
    <w:rsid w:val="00F5787F"/>
    <w:rsid w:val="00F57B1C"/>
    <w:rsid w:val="00F57B5D"/>
    <w:rsid w:val="00F57C5A"/>
    <w:rsid w:val="00F57D3B"/>
    <w:rsid w:val="00F57DD5"/>
    <w:rsid w:val="00F57ED1"/>
    <w:rsid w:val="00F57F8A"/>
    <w:rsid w:val="00F6011B"/>
    <w:rsid w:val="00F603AA"/>
    <w:rsid w:val="00F6040D"/>
    <w:rsid w:val="00F608BA"/>
    <w:rsid w:val="00F60900"/>
    <w:rsid w:val="00F61023"/>
    <w:rsid w:val="00F611B7"/>
    <w:rsid w:val="00F612A1"/>
    <w:rsid w:val="00F61671"/>
    <w:rsid w:val="00F6187E"/>
    <w:rsid w:val="00F618D1"/>
    <w:rsid w:val="00F6192F"/>
    <w:rsid w:val="00F61A10"/>
    <w:rsid w:val="00F61D6A"/>
    <w:rsid w:val="00F62105"/>
    <w:rsid w:val="00F6231B"/>
    <w:rsid w:val="00F6234E"/>
    <w:rsid w:val="00F6280F"/>
    <w:rsid w:val="00F62B26"/>
    <w:rsid w:val="00F62BE8"/>
    <w:rsid w:val="00F62C2D"/>
    <w:rsid w:val="00F6318E"/>
    <w:rsid w:val="00F63245"/>
    <w:rsid w:val="00F6326A"/>
    <w:rsid w:val="00F63480"/>
    <w:rsid w:val="00F63500"/>
    <w:rsid w:val="00F6350F"/>
    <w:rsid w:val="00F636D8"/>
    <w:rsid w:val="00F637BA"/>
    <w:rsid w:val="00F638AF"/>
    <w:rsid w:val="00F6391B"/>
    <w:rsid w:val="00F6396F"/>
    <w:rsid w:val="00F63C16"/>
    <w:rsid w:val="00F63D75"/>
    <w:rsid w:val="00F64445"/>
    <w:rsid w:val="00F64B02"/>
    <w:rsid w:val="00F64B8E"/>
    <w:rsid w:val="00F64C44"/>
    <w:rsid w:val="00F64D80"/>
    <w:rsid w:val="00F6500C"/>
    <w:rsid w:val="00F652EF"/>
    <w:rsid w:val="00F65306"/>
    <w:rsid w:val="00F657F3"/>
    <w:rsid w:val="00F65909"/>
    <w:rsid w:val="00F65C32"/>
    <w:rsid w:val="00F65CB5"/>
    <w:rsid w:val="00F65EA8"/>
    <w:rsid w:val="00F661D9"/>
    <w:rsid w:val="00F667E4"/>
    <w:rsid w:val="00F669D8"/>
    <w:rsid w:val="00F66A4F"/>
    <w:rsid w:val="00F66AAB"/>
    <w:rsid w:val="00F66B7A"/>
    <w:rsid w:val="00F66BCD"/>
    <w:rsid w:val="00F66E34"/>
    <w:rsid w:val="00F66EED"/>
    <w:rsid w:val="00F66FF1"/>
    <w:rsid w:val="00F6701B"/>
    <w:rsid w:val="00F6710D"/>
    <w:rsid w:val="00F672EE"/>
    <w:rsid w:val="00F67635"/>
    <w:rsid w:val="00F6774D"/>
    <w:rsid w:val="00F67804"/>
    <w:rsid w:val="00F6788A"/>
    <w:rsid w:val="00F67A3A"/>
    <w:rsid w:val="00F67D52"/>
    <w:rsid w:val="00F67EFE"/>
    <w:rsid w:val="00F700E7"/>
    <w:rsid w:val="00F70104"/>
    <w:rsid w:val="00F70176"/>
    <w:rsid w:val="00F70621"/>
    <w:rsid w:val="00F70823"/>
    <w:rsid w:val="00F7091D"/>
    <w:rsid w:val="00F70972"/>
    <w:rsid w:val="00F70A17"/>
    <w:rsid w:val="00F70CED"/>
    <w:rsid w:val="00F70DF2"/>
    <w:rsid w:val="00F711A4"/>
    <w:rsid w:val="00F713A8"/>
    <w:rsid w:val="00F71BA6"/>
    <w:rsid w:val="00F71DB3"/>
    <w:rsid w:val="00F71E56"/>
    <w:rsid w:val="00F71F6E"/>
    <w:rsid w:val="00F722B1"/>
    <w:rsid w:val="00F7277A"/>
    <w:rsid w:val="00F727FF"/>
    <w:rsid w:val="00F72ACC"/>
    <w:rsid w:val="00F72B01"/>
    <w:rsid w:val="00F72C01"/>
    <w:rsid w:val="00F72DF2"/>
    <w:rsid w:val="00F72E13"/>
    <w:rsid w:val="00F734CB"/>
    <w:rsid w:val="00F734CF"/>
    <w:rsid w:val="00F7363D"/>
    <w:rsid w:val="00F73AB0"/>
    <w:rsid w:val="00F73E2D"/>
    <w:rsid w:val="00F741A7"/>
    <w:rsid w:val="00F743B4"/>
    <w:rsid w:val="00F743D6"/>
    <w:rsid w:val="00F747EB"/>
    <w:rsid w:val="00F748B1"/>
    <w:rsid w:val="00F7493C"/>
    <w:rsid w:val="00F749AA"/>
    <w:rsid w:val="00F74AA9"/>
    <w:rsid w:val="00F74E71"/>
    <w:rsid w:val="00F74F21"/>
    <w:rsid w:val="00F74FF4"/>
    <w:rsid w:val="00F7505E"/>
    <w:rsid w:val="00F7509B"/>
    <w:rsid w:val="00F7547F"/>
    <w:rsid w:val="00F754DC"/>
    <w:rsid w:val="00F7563A"/>
    <w:rsid w:val="00F757F8"/>
    <w:rsid w:val="00F758FD"/>
    <w:rsid w:val="00F759F8"/>
    <w:rsid w:val="00F75C6D"/>
    <w:rsid w:val="00F75FD8"/>
    <w:rsid w:val="00F7632D"/>
    <w:rsid w:val="00F764BD"/>
    <w:rsid w:val="00F76848"/>
    <w:rsid w:val="00F768DD"/>
    <w:rsid w:val="00F76A5F"/>
    <w:rsid w:val="00F76D72"/>
    <w:rsid w:val="00F76E43"/>
    <w:rsid w:val="00F76E91"/>
    <w:rsid w:val="00F77291"/>
    <w:rsid w:val="00F772BF"/>
    <w:rsid w:val="00F774E8"/>
    <w:rsid w:val="00F7775D"/>
    <w:rsid w:val="00F77B31"/>
    <w:rsid w:val="00F77FD6"/>
    <w:rsid w:val="00F804E2"/>
    <w:rsid w:val="00F80749"/>
    <w:rsid w:val="00F809A0"/>
    <w:rsid w:val="00F80A86"/>
    <w:rsid w:val="00F80BE8"/>
    <w:rsid w:val="00F80E38"/>
    <w:rsid w:val="00F80E42"/>
    <w:rsid w:val="00F81168"/>
    <w:rsid w:val="00F812F1"/>
    <w:rsid w:val="00F8133C"/>
    <w:rsid w:val="00F814CC"/>
    <w:rsid w:val="00F81898"/>
    <w:rsid w:val="00F81CCE"/>
    <w:rsid w:val="00F81D6A"/>
    <w:rsid w:val="00F81E41"/>
    <w:rsid w:val="00F822E7"/>
    <w:rsid w:val="00F82349"/>
    <w:rsid w:val="00F823CD"/>
    <w:rsid w:val="00F8256B"/>
    <w:rsid w:val="00F82638"/>
    <w:rsid w:val="00F8264A"/>
    <w:rsid w:val="00F82861"/>
    <w:rsid w:val="00F82931"/>
    <w:rsid w:val="00F82ED3"/>
    <w:rsid w:val="00F830B6"/>
    <w:rsid w:val="00F83118"/>
    <w:rsid w:val="00F83226"/>
    <w:rsid w:val="00F832E9"/>
    <w:rsid w:val="00F834D0"/>
    <w:rsid w:val="00F834D1"/>
    <w:rsid w:val="00F835C9"/>
    <w:rsid w:val="00F83A1D"/>
    <w:rsid w:val="00F83F60"/>
    <w:rsid w:val="00F8437F"/>
    <w:rsid w:val="00F844F0"/>
    <w:rsid w:val="00F8451F"/>
    <w:rsid w:val="00F848EC"/>
    <w:rsid w:val="00F84904"/>
    <w:rsid w:val="00F849B0"/>
    <w:rsid w:val="00F84AAC"/>
    <w:rsid w:val="00F84ABE"/>
    <w:rsid w:val="00F84BCB"/>
    <w:rsid w:val="00F84C44"/>
    <w:rsid w:val="00F84CB5"/>
    <w:rsid w:val="00F85062"/>
    <w:rsid w:val="00F85196"/>
    <w:rsid w:val="00F8527F"/>
    <w:rsid w:val="00F852C2"/>
    <w:rsid w:val="00F85477"/>
    <w:rsid w:val="00F85709"/>
    <w:rsid w:val="00F85719"/>
    <w:rsid w:val="00F85739"/>
    <w:rsid w:val="00F85AF3"/>
    <w:rsid w:val="00F85B7C"/>
    <w:rsid w:val="00F85C35"/>
    <w:rsid w:val="00F85DA0"/>
    <w:rsid w:val="00F8607A"/>
    <w:rsid w:val="00F86139"/>
    <w:rsid w:val="00F86266"/>
    <w:rsid w:val="00F86341"/>
    <w:rsid w:val="00F86C8C"/>
    <w:rsid w:val="00F86D28"/>
    <w:rsid w:val="00F87182"/>
    <w:rsid w:val="00F871D6"/>
    <w:rsid w:val="00F87331"/>
    <w:rsid w:val="00F8735D"/>
    <w:rsid w:val="00F8753E"/>
    <w:rsid w:val="00F877D4"/>
    <w:rsid w:val="00F879A4"/>
    <w:rsid w:val="00F87A29"/>
    <w:rsid w:val="00F87A63"/>
    <w:rsid w:val="00F87A68"/>
    <w:rsid w:val="00F87F46"/>
    <w:rsid w:val="00F87FB5"/>
    <w:rsid w:val="00F90732"/>
    <w:rsid w:val="00F908EB"/>
    <w:rsid w:val="00F9093C"/>
    <w:rsid w:val="00F90FE7"/>
    <w:rsid w:val="00F91120"/>
    <w:rsid w:val="00F9178F"/>
    <w:rsid w:val="00F917E6"/>
    <w:rsid w:val="00F918E5"/>
    <w:rsid w:val="00F919AE"/>
    <w:rsid w:val="00F91A32"/>
    <w:rsid w:val="00F91B37"/>
    <w:rsid w:val="00F9204A"/>
    <w:rsid w:val="00F9281E"/>
    <w:rsid w:val="00F92867"/>
    <w:rsid w:val="00F92891"/>
    <w:rsid w:val="00F92E74"/>
    <w:rsid w:val="00F9325F"/>
    <w:rsid w:val="00F93482"/>
    <w:rsid w:val="00F937F2"/>
    <w:rsid w:val="00F93916"/>
    <w:rsid w:val="00F93984"/>
    <w:rsid w:val="00F93EC6"/>
    <w:rsid w:val="00F9401F"/>
    <w:rsid w:val="00F94354"/>
    <w:rsid w:val="00F945C6"/>
    <w:rsid w:val="00F945C7"/>
    <w:rsid w:val="00F946FA"/>
    <w:rsid w:val="00F947A1"/>
    <w:rsid w:val="00F94C8F"/>
    <w:rsid w:val="00F94EB3"/>
    <w:rsid w:val="00F94ECE"/>
    <w:rsid w:val="00F952ED"/>
    <w:rsid w:val="00F95304"/>
    <w:rsid w:val="00F95349"/>
    <w:rsid w:val="00F9594E"/>
    <w:rsid w:val="00F95CFB"/>
    <w:rsid w:val="00F95D65"/>
    <w:rsid w:val="00F9626A"/>
    <w:rsid w:val="00F963FA"/>
    <w:rsid w:val="00F96507"/>
    <w:rsid w:val="00F966F2"/>
    <w:rsid w:val="00F96A65"/>
    <w:rsid w:val="00F96D08"/>
    <w:rsid w:val="00F96DE6"/>
    <w:rsid w:val="00F96F4F"/>
    <w:rsid w:val="00F96F8B"/>
    <w:rsid w:val="00F9706D"/>
    <w:rsid w:val="00F97133"/>
    <w:rsid w:val="00F976F0"/>
    <w:rsid w:val="00F977F3"/>
    <w:rsid w:val="00F97BE6"/>
    <w:rsid w:val="00F97D24"/>
    <w:rsid w:val="00FA005B"/>
    <w:rsid w:val="00FA0267"/>
    <w:rsid w:val="00FA026A"/>
    <w:rsid w:val="00FA04D2"/>
    <w:rsid w:val="00FA09B0"/>
    <w:rsid w:val="00FA0D36"/>
    <w:rsid w:val="00FA101A"/>
    <w:rsid w:val="00FA154E"/>
    <w:rsid w:val="00FA1667"/>
    <w:rsid w:val="00FA178B"/>
    <w:rsid w:val="00FA1A36"/>
    <w:rsid w:val="00FA1AA5"/>
    <w:rsid w:val="00FA1CE3"/>
    <w:rsid w:val="00FA1EDB"/>
    <w:rsid w:val="00FA1F75"/>
    <w:rsid w:val="00FA20DC"/>
    <w:rsid w:val="00FA219E"/>
    <w:rsid w:val="00FA26E1"/>
    <w:rsid w:val="00FA2704"/>
    <w:rsid w:val="00FA2A88"/>
    <w:rsid w:val="00FA2DD3"/>
    <w:rsid w:val="00FA2F5B"/>
    <w:rsid w:val="00FA311D"/>
    <w:rsid w:val="00FA3285"/>
    <w:rsid w:val="00FA399E"/>
    <w:rsid w:val="00FA3A5B"/>
    <w:rsid w:val="00FA3A6F"/>
    <w:rsid w:val="00FA3AA8"/>
    <w:rsid w:val="00FA3BEA"/>
    <w:rsid w:val="00FA4045"/>
    <w:rsid w:val="00FA4151"/>
    <w:rsid w:val="00FA4309"/>
    <w:rsid w:val="00FA4368"/>
    <w:rsid w:val="00FA43B1"/>
    <w:rsid w:val="00FA43D6"/>
    <w:rsid w:val="00FA46EF"/>
    <w:rsid w:val="00FA4C77"/>
    <w:rsid w:val="00FA50D3"/>
    <w:rsid w:val="00FA510C"/>
    <w:rsid w:val="00FA5160"/>
    <w:rsid w:val="00FA5511"/>
    <w:rsid w:val="00FA5645"/>
    <w:rsid w:val="00FA5B44"/>
    <w:rsid w:val="00FA5D77"/>
    <w:rsid w:val="00FA5DA0"/>
    <w:rsid w:val="00FA5E52"/>
    <w:rsid w:val="00FA5F4C"/>
    <w:rsid w:val="00FA672A"/>
    <w:rsid w:val="00FA67B5"/>
    <w:rsid w:val="00FA67D3"/>
    <w:rsid w:val="00FA6A3E"/>
    <w:rsid w:val="00FA6AB2"/>
    <w:rsid w:val="00FA6C60"/>
    <w:rsid w:val="00FA6E7B"/>
    <w:rsid w:val="00FA6EAA"/>
    <w:rsid w:val="00FA7059"/>
    <w:rsid w:val="00FA70D9"/>
    <w:rsid w:val="00FA7467"/>
    <w:rsid w:val="00FA7809"/>
    <w:rsid w:val="00FA79EC"/>
    <w:rsid w:val="00FA7C0C"/>
    <w:rsid w:val="00FA7C7C"/>
    <w:rsid w:val="00FB03A4"/>
    <w:rsid w:val="00FB0458"/>
    <w:rsid w:val="00FB0513"/>
    <w:rsid w:val="00FB051D"/>
    <w:rsid w:val="00FB06EF"/>
    <w:rsid w:val="00FB0ACE"/>
    <w:rsid w:val="00FB101A"/>
    <w:rsid w:val="00FB1115"/>
    <w:rsid w:val="00FB123F"/>
    <w:rsid w:val="00FB12CE"/>
    <w:rsid w:val="00FB130B"/>
    <w:rsid w:val="00FB13E9"/>
    <w:rsid w:val="00FB18A3"/>
    <w:rsid w:val="00FB1ACA"/>
    <w:rsid w:val="00FB1B50"/>
    <w:rsid w:val="00FB1F8C"/>
    <w:rsid w:val="00FB2044"/>
    <w:rsid w:val="00FB23E2"/>
    <w:rsid w:val="00FB2602"/>
    <w:rsid w:val="00FB2743"/>
    <w:rsid w:val="00FB2C2A"/>
    <w:rsid w:val="00FB2E33"/>
    <w:rsid w:val="00FB2EEE"/>
    <w:rsid w:val="00FB3AD4"/>
    <w:rsid w:val="00FB3D33"/>
    <w:rsid w:val="00FB4388"/>
    <w:rsid w:val="00FB439B"/>
    <w:rsid w:val="00FB4565"/>
    <w:rsid w:val="00FB4590"/>
    <w:rsid w:val="00FB4745"/>
    <w:rsid w:val="00FB4918"/>
    <w:rsid w:val="00FB4CCB"/>
    <w:rsid w:val="00FB4D0A"/>
    <w:rsid w:val="00FB4D18"/>
    <w:rsid w:val="00FB4D5F"/>
    <w:rsid w:val="00FB4E5D"/>
    <w:rsid w:val="00FB5031"/>
    <w:rsid w:val="00FB50B7"/>
    <w:rsid w:val="00FB5593"/>
    <w:rsid w:val="00FB5662"/>
    <w:rsid w:val="00FB5A61"/>
    <w:rsid w:val="00FB5BD3"/>
    <w:rsid w:val="00FB644F"/>
    <w:rsid w:val="00FB64B5"/>
    <w:rsid w:val="00FB6577"/>
    <w:rsid w:val="00FB6701"/>
    <w:rsid w:val="00FB694E"/>
    <w:rsid w:val="00FB69B6"/>
    <w:rsid w:val="00FB6A6D"/>
    <w:rsid w:val="00FB6BDE"/>
    <w:rsid w:val="00FB6CF8"/>
    <w:rsid w:val="00FB6FA8"/>
    <w:rsid w:val="00FB70E7"/>
    <w:rsid w:val="00FB70F2"/>
    <w:rsid w:val="00FB7121"/>
    <w:rsid w:val="00FB713E"/>
    <w:rsid w:val="00FB727F"/>
    <w:rsid w:val="00FB7443"/>
    <w:rsid w:val="00FB7EA3"/>
    <w:rsid w:val="00FB7F08"/>
    <w:rsid w:val="00FC0295"/>
    <w:rsid w:val="00FC034A"/>
    <w:rsid w:val="00FC038F"/>
    <w:rsid w:val="00FC0567"/>
    <w:rsid w:val="00FC0665"/>
    <w:rsid w:val="00FC083F"/>
    <w:rsid w:val="00FC0914"/>
    <w:rsid w:val="00FC0D54"/>
    <w:rsid w:val="00FC10AD"/>
    <w:rsid w:val="00FC160B"/>
    <w:rsid w:val="00FC162B"/>
    <w:rsid w:val="00FC1648"/>
    <w:rsid w:val="00FC1E82"/>
    <w:rsid w:val="00FC2213"/>
    <w:rsid w:val="00FC23BF"/>
    <w:rsid w:val="00FC2873"/>
    <w:rsid w:val="00FC2933"/>
    <w:rsid w:val="00FC2B36"/>
    <w:rsid w:val="00FC2C5C"/>
    <w:rsid w:val="00FC3268"/>
    <w:rsid w:val="00FC3521"/>
    <w:rsid w:val="00FC3786"/>
    <w:rsid w:val="00FC3833"/>
    <w:rsid w:val="00FC3C87"/>
    <w:rsid w:val="00FC3E2E"/>
    <w:rsid w:val="00FC3E84"/>
    <w:rsid w:val="00FC3F74"/>
    <w:rsid w:val="00FC3FAC"/>
    <w:rsid w:val="00FC3FB1"/>
    <w:rsid w:val="00FC4013"/>
    <w:rsid w:val="00FC43E1"/>
    <w:rsid w:val="00FC489B"/>
    <w:rsid w:val="00FC4952"/>
    <w:rsid w:val="00FC4A1B"/>
    <w:rsid w:val="00FC4D3A"/>
    <w:rsid w:val="00FC4FB4"/>
    <w:rsid w:val="00FC5256"/>
    <w:rsid w:val="00FC5362"/>
    <w:rsid w:val="00FC56D8"/>
    <w:rsid w:val="00FC5908"/>
    <w:rsid w:val="00FC5972"/>
    <w:rsid w:val="00FC5A57"/>
    <w:rsid w:val="00FC5EC7"/>
    <w:rsid w:val="00FC5F31"/>
    <w:rsid w:val="00FC6078"/>
    <w:rsid w:val="00FC64A8"/>
    <w:rsid w:val="00FC661A"/>
    <w:rsid w:val="00FC66E6"/>
    <w:rsid w:val="00FC69C8"/>
    <w:rsid w:val="00FC6D6C"/>
    <w:rsid w:val="00FC6D83"/>
    <w:rsid w:val="00FC6E68"/>
    <w:rsid w:val="00FC73CF"/>
    <w:rsid w:val="00FC762A"/>
    <w:rsid w:val="00FC7776"/>
    <w:rsid w:val="00FC778A"/>
    <w:rsid w:val="00FC7800"/>
    <w:rsid w:val="00FC79F7"/>
    <w:rsid w:val="00FC7BC0"/>
    <w:rsid w:val="00FC7CC9"/>
    <w:rsid w:val="00FC7F1B"/>
    <w:rsid w:val="00FD04E3"/>
    <w:rsid w:val="00FD085A"/>
    <w:rsid w:val="00FD0A71"/>
    <w:rsid w:val="00FD0BB4"/>
    <w:rsid w:val="00FD0EBC"/>
    <w:rsid w:val="00FD10E9"/>
    <w:rsid w:val="00FD177F"/>
    <w:rsid w:val="00FD17A6"/>
    <w:rsid w:val="00FD195C"/>
    <w:rsid w:val="00FD1A3B"/>
    <w:rsid w:val="00FD1AB4"/>
    <w:rsid w:val="00FD1BA1"/>
    <w:rsid w:val="00FD1DD6"/>
    <w:rsid w:val="00FD214F"/>
    <w:rsid w:val="00FD2331"/>
    <w:rsid w:val="00FD244A"/>
    <w:rsid w:val="00FD24F4"/>
    <w:rsid w:val="00FD27C3"/>
    <w:rsid w:val="00FD282E"/>
    <w:rsid w:val="00FD2992"/>
    <w:rsid w:val="00FD2BA9"/>
    <w:rsid w:val="00FD2C1B"/>
    <w:rsid w:val="00FD2D7D"/>
    <w:rsid w:val="00FD2EE8"/>
    <w:rsid w:val="00FD309D"/>
    <w:rsid w:val="00FD3228"/>
    <w:rsid w:val="00FD324F"/>
    <w:rsid w:val="00FD33F8"/>
    <w:rsid w:val="00FD3674"/>
    <w:rsid w:val="00FD37C8"/>
    <w:rsid w:val="00FD3B66"/>
    <w:rsid w:val="00FD3C70"/>
    <w:rsid w:val="00FD3D8B"/>
    <w:rsid w:val="00FD3E8D"/>
    <w:rsid w:val="00FD42AA"/>
    <w:rsid w:val="00FD44F3"/>
    <w:rsid w:val="00FD459E"/>
    <w:rsid w:val="00FD4B21"/>
    <w:rsid w:val="00FD4B23"/>
    <w:rsid w:val="00FD4C38"/>
    <w:rsid w:val="00FD5035"/>
    <w:rsid w:val="00FD51C8"/>
    <w:rsid w:val="00FD51CD"/>
    <w:rsid w:val="00FD5283"/>
    <w:rsid w:val="00FD5479"/>
    <w:rsid w:val="00FD5562"/>
    <w:rsid w:val="00FD592E"/>
    <w:rsid w:val="00FD5983"/>
    <w:rsid w:val="00FD5A29"/>
    <w:rsid w:val="00FD5A43"/>
    <w:rsid w:val="00FD5AB4"/>
    <w:rsid w:val="00FD5E84"/>
    <w:rsid w:val="00FD626C"/>
    <w:rsid w:val="00FD6272"/>
    <w:rsid w:val="00FD63E6"/>
    <w:rsid w:val="00FD642F"/>
    <w:rsid w:val="00FD6505"/>
    <w:rsid w:val="00FD6774"/>
    <w:rsid w:val="00FD67BB"/>
    <w:rsid w:val="00FD69CB"/>
    <w:rsid w:val="00FD6DB9"/>
    <w:rsid w:val="00FD6E78"/>
    <w:rsid w:val="00FD7344"/>
    <w:rsid w:val="00FD73C4"/>
    <w:rsid w:val="00FD7831"/>
    <w:rsid w:val="00FD7996"/>
    <w:rsid w:val="00FD7ACC"/>
    <w:rsid w:val="00FD7B30"/>
    <w:rsid w:val="00FD7E0A"/>
    <w:rsid w:val="00FD7E84"/>
    <w:rsid w:val="00FD7F00"/>
    <w:rsid w:val="00FE01D9"/>
    <w:rsid w:val="00FE04CE"/>
    <w:rsid w:val="00FE051E"/>
    <w:rsid w:val="00FE079D"/>
    <w:rsid w:val="00FE0AC3"/>
    <w:rsid w:val="00FE0E2F"/>
    <w:rsid w:val="00FE115A"/>
    <w:rsid w:val="00FE11B0"/>
    <w:rsid w:val="00FE1270"/>
    <w:rsid w:val="00FE12DA"/>
    <w:rsid w:val="00FE17F0"/>
    <w:rsid w:val="00FE19C6"/>
    <w:rsid w:val="00FE1BBE"/>
    <w:rsid w:val="00FE1C2D"/>
    <w:rsid w:val="00FE1C86"/>
    <w:rsid w:val="00FE1D27"/>
    <w:rsid w:val="00FE1EE7"/>
    <w:rsid w:val="00FE1F28"/>
    <w:rsid w:val="00FE21A8"/>
    <w:rsid w:val="00FE22A8"/>
    <w:rsid w:val="00FE22F3"/>
    <w:rsid w:val="00FE2301"/>
    <w:rsid w:val="00FE286F"/>
    <w:rsid w:val="00FE2993"/>
    <w:rsid w:val="00FE29A3"/>
    <w:rsid w:val="00FE2C26"/>
    <w:rsid w:val="00FE326B"/>
    <w:rsid w:val="00FE3469"/>
    <w:rsid w:val="00FE34DE"/>
    <w:rsid w:val="00FE3613"/>
    <w:rsid w:val="00FE3675"/>
    <w:rsid w:val="00FE3722"/>
    <w:rsid w:val="00FE3762"/>
    <w:rsid w:val="00FE38FF"/>
    <w:rsid w:val="00FE3AEC"/>
    <w:rsid w:val="00FE3B57"/>
    <w:rsid w:val="00FE3EE6"/>
    <w:rsid w:val="00FE3FC3"/>
    <w:rsid w:val="00FE422F"/>
    <w:rsid w:val="00FE4375"/>
    <w:rsid w:val="00FE43DB"/>
    <w:rsid w:val="00FE43E0"/>
    <w:rsid w:val="00FE46B8"/>
    <w:rsid w:val="00FE470F"/>
    <w:rsid w:val="00FE47EB"/>
    <w:rsid w:val="00FE4B3B"/>
    <w:rsid w:val="00FE4F17"/>
    <w:rsid w:val="00FE4F67"/>
    <w:rsid w:val="00FE512C"/>
    <w:rsid w:val="00FE52AC"/>
    <w:rsid w:val="00FE55E5"/>
    <w:rsid w:val="00FE5705"/>
    <w:rsid w:val="00FE5812"/>
    <w:rsid w:val="00FE58FA"/>
    <w:rsid w:val="00FE5B73"/>
    <w:rsid w:val="00FE5EEC"/>
    <w:rsid w:val="00FE602A"/>
    <w:rsid w:val="00FE6131"/>
    <w:rsid w:val="00FE6A37"/>
    <w:rsid w:val="00FE6DFB"/>
    <w:rsid w:val="00FE6F6A"/>
    <w:rsid w:val="00FE7016"/>
    <w:rsid w:val="00FE72F4"/>
    <w:rsid w:val="00FE7587"/>
    <w:rsid w:val="00FE76DF"/>
    <w:rsid w:val="00FE778B"/>
    <w:rsid w:val="00FE77F0"/>
    <w:rsid w:val="00FE78AF"/>
    <w:rsid w:val="00FE79B0"/>
    <w:rsid w:val="00FE7D91"/>
    <w:rsid w:val="00FE7EFD"/>
    <w:rsid w:val="00FE7EFE"/>
    <w:rsid w:val="00FF05AC"/>
    <w:rsid w:val="00FF074C"/>
    <w:rsid w:val="00FF0A74"/>
    <w:rsid w:val="00FF0BD6"/>
    <w:rsid w:val="00FF0E9B"/>
    <w:rsid w:val="00FF0F08"/>
    <w:rsid w:val="00FF11BB"/>
    <w:rsid w:val="00FF1264"/>
    <w:rsid w:val="00FF173D"/>
    <w:rsid w:val="00FF18D6"/>
    <w:rsid w:val="00FF1B9E"/>
    <w:rsid w:val="00FF1C05"/>
    <w:rsid w:val="00FF1C39"/>
    <w:rsid w:val="00FF1CDC"/>
    <w:rsid w:val="00FF1EB8"/>
    <w:rsid w:val="00FF1F00"/>
    <w:rsid w:val="00FF23F0"/>
    <w:rsid w:val="00FF2406"/>
    <w:rsid w:val="00FF271E"/>
    <w:rsid w:val="00FF2765"/>
    <w:rsid w:val="00FF2AA3"/>
    <w:rsid w:val="00FF2B10"/>
    <w:rsid w:val="00FF2B16"/>
    <w:rsid w:val="00FF2C23"/>
    <w:rsid w:val="00FF2D94"/>
    <w:rsid w:val="00FF305C"/>
    <w:rsid w:val="00FF3223"/>
    <w:rsid w:val="00FF33A9"/>
    <w:rsid w:val="00FF3618"/>
    <w:rsid w:val="00FF374D"/>
    <w:rsid w:val="00FF38A4"/>
    <w:rsid w:val="00FF38F0"/>
    <w:rsid w:val="00FF39C2"/>
    <w:rsid w:val="00FF405F"/>
    <w:rsid w:val="00FF483C"/>
    <w:rsid w:val="00FF4A1B"/>
    <w:rsid w:val="00FF4A74"/>
    <w:rsid w:val="00FF4D84"/>
    <w:rsid w:val="00FF515B"/>
    <w:rsid w:val="00FF57B3"/>
    <w:rsid w:val="00FF588F"/>
    <w:rsid w:val="00FF5BAB"/>
    <w:rsid w:val="00FF5DEE"/>
    <w:rsid w:val="00FF5F27"/>
    <w:rsid w:val="00FF6578"/>
    <w:rsid w:val="00FF658C"/>
    <w:rsid w:val="00FF660F"/>
    <w:rsid w:val="00FF66F4"/>
    <w:rsid w:val="00FF6801"/>
    <w:rsid w:val="00FF6A47"/>
    <w:rsid w:val="00FF6C08"/>
    <w:rsid w:val="00FF6C76"/>
    <w:rsid w:val="00FF6F7C"/>
    <w:rsid w:val="00FF756B"/>
    <w:rsid w:val="00FF76C1"/>
    <w:rsid w:val="00FF7867"/>
    <w:rsid w:val="00FF78BD"/>
    <w:rsid w:val="00FF7C92"/>
    <w:rsid w:val="00FF7DE8"/>
    <w:rsid w:val="01EEEF9E"/>
    <w:rsid w:val="02249DEF"/>
    <w:rsid w:val="04E2A625"/>
    <w:rsid w:val="05919921"/>
    <w:rsid w:val="06ACE4C1"/>
    <w:rsid w:val="07E53FBF"/>
    <w:rsid w:val="082785AF"/>
    <w:rsid w:val="086F9244"/>
    <w:rsid w:val="0B6E0467"/>
    <w:rsid w:val="0B81A7B2"/>
    <w:rsid w:val="0BEAA9E5"/>
    <w:rsid w:val="0C765053"/>
    <w:rsid w:val="0DD74050"/>
    <w:rsid w:val="0E5EF481"/>
    <w:rsid w:val="0EB25F1F"/>
    <w:rsid w:val="0F3C76B0"/>
    <w:rsid w:val="0FADF115"/>
    <w:rsid w:val="105FF977"/>
    <w:rsid w:val="10BFA0C7"/>
    <w:rsid w:val="12436375"/>
    <w:rsid w:val="135AAC67"/>
    <w:rsid w:val="1534DC18"/>
    <w:rsid w:val="15CE2D22"/>
    <w:rsid w:val="16416CE6"/>
    <w:rsid w:val="16AF71A9"/>
    <w:rsid w:val="1710F58C"/>
    <w:rsid w:val="17BA64E8"/>
    <w:rsid w:val="18995DEF"/>
    <w:rsid w:val="194C33D5"/>
    <w:rsid w:val="1AA6D5A8"/>
    <w:rsid w:val="1AAD12CC"/>
    <w:rsid w:val="1AC902E6"/>
    <w:rsid w:val="1B17405A"/>
    <w:rsid w:val="1B4C95EF"/>
    <w:rsid w:val="1BFACAFD"/>
    <w:rsid w:val="1D7DD8E6"/>
    <w:rsid w:val="1DF0D6FB"/>
    <w:rsid w:val="1F62F4C9"/>
    <w:rsid w:val="1FEACE88"/>
    <w:rsid w:val="200C6E07"/>
    <w:rsid w:val="209A4CEA"/>
    <w:rsid w:val="22E1A796"/>
    <w:rsid w:val="23FC0E1C"/>
    <w:rsid w:val="2458FE78"/>
    <w:rsid w:val="258E2595"/>
    <w:rsid w:val="25BD541B"/>
    <w:rsid w:val="261E6CA0"/>
    <w:rsid w:val="26367BBC"/>
    <w:rsid w:val="267B4B23"/>
    <w:rsid w:val="26D12F91"/>
    <w:rsid w:val="270DF0F9"/>
    <w:rsid w:val="2869535A"/>
    <w:rsid w:val="28A5EB84"/>
    <w:rsid w:val="28E926CE"/>
    <w:rsid w:val="296EA911"/>
    <w:rsid w:val="2ABAAC4B"/>
    <w:rsid w:val="2AD7D0CB"/>
    <w:rsid w:val="2C4AE800"/>
    <w:rsid w:val="2CFD2A63"/>
    <w:rsid w:val="2DE6B861"/>
    <w:rsid w:val="2E1FDCDF"/>
    <w:rsid w:val="2F50B80B"/>
    <w:rsid w:val="2F87B3C1"/>
    <w:rsid w:val="305F5DBE"/>
    <w:rsid w:val="31C46E53"/>
    <w:rsid w:val="32071BE1"/>
    <w:rsid w:val="322FAC97"/>
    <w:rsid w:val="33672316"/>
    <w:rsid w:val="3419FE23"/>
    <w:rsid w:val="343BC8B3"/>
    <w:rsid w:val="34ECEDFE"/>
    <w:rsid w:val="35867DFA"/>
    <w:rsid w:val="35E7049B"/>
    <w:rsid w:val="365164E3"/>
    <w:rsid w:val="373CAD32"/>
    <w:rsid w:val="377E25F2"/>
    <w:rsid w:val="38407C87"/>
    <w:rsid w:val="38E649AD"/>
    <w:rsid w:val="3A64F209"/>
    <w:rsid w:val="3A9FEB63"/>
    <w:rsid w:val="3C242642"/>
    <w:rsid w:val="3CD2207C"/>
    <w:rsid w:val="3D967BA0"/>
    <w:rsid w:val="3DE23125"/>
    <w:rsid w:val="3E2B664D"/>
    <w:rsid w:val="3F15189D"/>
    <w:rsid w:val="40BADF0C"/>
    <w:rsid w:val="40FF6A77"/>
    <w:rsid w:val="42C3DD93"/>
    <w:rsid w:val="4308110D"/>
    <w:rsid w:val="43E5A82D"/>
    <w:rsid w:val="4495A659"/>
    <w:rsid w:val="455C879E"/>
    <w:rsid w:val="45B28EAA"/>
    <w:rsid w:val="4705F164"/>
    <w:rsid w:val="471CEAE4"/>
    <w:rsid w:val="476CC5B5"/>
    <w:rsid w:val="47A7E846"/>
    <w:rsid w:val="483B85CB"/>
    <w:rsid w:val="4851C127"/>
    <w:rsid w:val="485B969F"/>
    <w:rsid w:val="49A716F5"/>
    <w:rsid w:val="49ED9188"/>
    <w:rsid w:val="4B75ED8A"/>
    <w:rsid w:val="4D73D96B"/>
    <w:rsid w:val="4DF0DB2F"/>
    <w:rsid w:val="4E3A4693"/>
    <w:rsid w:val="4F75DBB5"/>
    <w:rsid w:val="4FD64BB0"/>
    <w:rsid w:val="500E6E1A"/>
    <w:rsid w:val="5319A78D"/>
    <w:rsid w:val="554E185F"/>
    <w:rsid w:val="556136FB"/>
    <w:rsid w:val="560CF363"/>
    <w:rsid w:val="566BAA27"/>
    <w:rsid w:val="568F4566"/>
    <w:rsid w:val="56953937"/>
    <w:rsid w:val="57816866"/>
    <w:rsid w:val="59B5826E"/>
    <w:rsid w:val="59E616C9"/>
    <w:rsid w:val="5B8EEB0B"/>
    <w:rsid w:val="5BFCC445"/>
    <w:rsid w:val="5EB10624"/>
    <w:rsid w:val="5F359936"/>
    <w:rsid w:val="5FC9A030"/>
    <w:rsid w:val="603E58A4"/>
    <w:rsid w:val="6183DCF4"/>
    <w:rsid w:val="620BD1DF"/>
    <w:rsid w:val="62556DF0"/>
    <w:rsid w:val="62E06917"/>
    <w:rsid w:val="6318BD2F"/>
    <w:rsid w:val="635B890F"/>
    <w:rsid w:val="6387677B"/>
    <w:rsid w:val="6485322E"/>
    <w:rsid w:val="64A0C208"/>
    <w:rsid w:val="6581A7E3"/>
    <w:rsid w:val="6709F2EF"/>
    <w:rsid w:val="6717937D"/>
    <w:rsid w:val="68160593"/>
    <w:rsid w:val="6842A8BB"/>
    <w:rsid w:val="68E63F5B"/>
    <w:rsid w:val="6B0FAED8"/>
    <w:rsid w:val="6B1DB28E"/>
    <w:rsid w:val="6DCBAA0B"/>
    <w:rsid w:val="6E8A9F5D"/>
    <w:rsid w:val="704F0360"/>
    <w:rsid w:val="70853FDA"/>
    <w:rsid w:val="70AAF112"/>
    <w:rsid w:val="716F4AF1"/>
    <w:rsid w:val="718C2E66"/>
    <w:rsid w:val="71C376F2"/>
    <w:rsid w:val="740ED864"/>
    <w:rsid w:val="75320DD8"/>
    <w:rsid w:val="7563A8F5"/>
    <w:rsid w:val="75CCB46B"/>
    <w:rsid w:val="77073A99"/>
    <w:rsid w:val="7795D309"/>
    <w:rsid w:val="77F6741A"/>
    <w:rsid w:val="78394656"/>
    <w:rsid w:val="78989E49"/>
    <w:rsid w:val="7A6A6178"/>
    <w:rsid w:val="7ABBBC7C"/>
    <w:rsid w:val="7B9FA85F"/>
    <w:rsid w:val="7BBCA539"/>
    <w:rsid w:val="7BC238D2"/>
    <w:rsid w:val="7BDE0A08"/>
    <w:rsid w:val="7CF70464"/>
    <w:rsid w:val="7DF329B5"/>
    <w:rsid w:val="7F4FA2C0"/>
    <w:rsid w:val="7FF35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9D3C0D"/>
  <w15:docId w15:val="{036203C1-AC14-4332-8BC0-ADD992007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120"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57D"/>
    <w:pPr>
      <w:autoSpaceDE w:val="0"/>
      <w:autoSpaceDN w:val="0"/>
      <w:adjustRightInd w:val="0"/>
      <w:spacing w:before="0" w:after="160" w:line="259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10ED"/>
    <w:pPr>
      <w:autoSpaceDE/>
      <w:autoSpaceDN/>
      <w:adjustRightInd/>
      <w:spacing w:before="120" w:after="120" w:line="360" w:lineRule="auto"/>
      <w:ind w:left="720"/>
      <w:contextualSpacing/>
    </w:pPr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669"/>
    <w:pPr>
      <w:autoSpaceDE/>
      <w:autoSpaceDN/>
      <w:adjustRightInd/>
      <w:spacing w:before="12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66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D6669"/>
    <w:pPr>
      <w:autoSpaceDE/>
      <w:autoSpaceDN/>
      <w:adjustRightInd/>
      <w:spacing w:before="120" w:after="0" w:line="360" w:lineRule="auto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666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6669"/>
    <w:pPr>
      <w:autoSpaceDE/>
      <w:autoSpaceDN/>
      <w:adjustRightInd/>
      <w:spacing w:before="120" w:after="120"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666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814C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14C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11B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1B16"/>
    <w:pPr>
      <w:autoSpaceDE/>
      <w:autoSpaceDN/>
      <w:adjustRightInd/>
      <w:spacing w:before="120" w:after="12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1B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1B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1B16"/>
    <w:rPr>
      <w:b/>
      <w:bCs/>
      <w:sz w:val="20"/>
      <w:szCs w:val="20"/>
    </w:rPr>
  </w:style>
  <w:style w:type="paragraph" w:customStyle="1" w:styleId="paragraph">
    <w:name w:val="paragraph"/>
    <w:basedOn w:val="Normal"/>
    <w:rsid w:val="00B77CEB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B77CEB"/>
  </w:style>
  <w:style w:type="character" w:customStyle="1" w:styleId="eop">
    <w:name w:val="eop"/>
    <w:basedOn w:val="DefaultParagraphFont"/>
    <w:rsid w:val="00B77CEB"/>
  </w:style>
  <w:style w:type="table" w:styleId="TableGrid">
    <w:name w:val="Table Grid"/>
    <w:basedOn w:val="TableNormal"/>
    <w:uiPriority w:val="39"/>
    <w:rsid w:val="007D3D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7AFE"/>
    <w:pPr>
      <w:tabs>
        <w:tab w:val="center" w:pos="4513"/>
        <w:tab w:val="right" w:pos="9026"/>
      </w:tabs>
      <w:autoSpaceDE/>
      <w:autoSpaceDN/>
      <w:adjustRightInd/>
      <w:spacing w:before="120" w:after="0" w:line="240" w:lineRule="auto"/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997AFE"/>
  </w:style>
  <w:style w:type="paragraph" w:styleId="Footer">
    <w:name w:val="footer"/>
    <w:basedOn w:val="Normal"/>
    <w:link w:val="FooterChar"/>
    <w:uiPriority w:val="99"/>
    <w:unhideWhenUsed/>
    <w:rsid w:val="00997AFE"/>
    <w:pPr>
      <w:tabs>
        <w:tab w:val="center" w:pos="4513"/>
        <w:tab w:val="right" w:pos="9026"/>
      </w:tabs>
      <w:autoSpaceDE/>
      <w:autoSpaceDN/>
      <w:adjustRightInd/>
      <w:spacing w:before="120" w:after="0" w:line="240" w:lineRule="auto"/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97AFE"/>
  </w:style>
  <w:style w:type="paragraph" w:styleId="Revision">
    <w:name w:val="Revision"/>
    <w:hidden/>
    <w:uiPriority w:val="99"/>
    <w:semiHidden/>
    <w:rsid w:val="00771374"/>
    <w:pPr>
      <w:spacing w:after="0" w:line="240" w:lineRule="auto"/>
    </w:pPr>
  </w:style>
  <w:style w:type="paragraph" w:customStyle="1" w:styleId="msonormal0">
    <w:name w:val="msonormal"/>
    <w:basedOn w:val="Normal"/>
    <w:rsid w:val="00311455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textrun">
    <w:name w:val="textrun"/>
    <w:basedOn w:val="DefaultParagraphFont"/>
    <w:rsid w:val="00311455"/>
  </w:style>
  <w:style w:type="character" w:customStyle="1" w:styleId="fieldrange">
    <w:name w:val="fieldrange"/>
    <w:basedOn w:val="DefaultParagraphFont"/>
    <w:rsid w:val="00311455"/>
  </w:style>
  <w:style w:type="character" w:styleId="FollowedHyperlink">
    <w:name w:val="FollowedHyperlink"/>
    <w:basedOn w:val="DefaultParagraphFont"/>
    <w:uiPriority w:val="99"/>
    <w:semiHidden/>
    <w:unhideWhenUsed/>
    <w:rsid w:val="00F363E0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11361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PlaceholderText">
    <w:name w:val="Placeholder Text"/>
    <w:basedOn w:val="DefaultParagraphFont"/>
    <w:uiPriority w:val="99"/>
    <w:semiHidden/>
    <w:rsid w:val="00400742"/>
    <w:rPr>
      <w:color w:val="808080"/>
    </w:rPr>
  </w:style>
  <w:style w:type="paragraph" w:customStyle="1" w:styleId="xmsonormal">
    <w:name w:val="x_msonormal"/>
    <w:basedOn w:val="Normal"/>
    <w:rsid w:val="00FF38A4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E4E3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E4E3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E4E3A"/>
    <w:rPr>
      <w:vertAlign w:val="superscript"/>
    </w:rPr>
  </w:style>
  <w:style w:type="character" w:customStyle="1" w:styleId="cf01">
    <w:name w:val="cf01"/>
    <w:basedOn w:val="DefaultParagraphFont"/>
    <w:rsid w:val="00EA1012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21B4E"/>
  </w:style>
  <w:style w:type="paragraph" w:customStyle="1" w:styleId="pf0">
    <w:name w:val="pf0"/>
    <w:basedOn w:val="Normal"/>
    <w:rsid w:val="00551198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25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6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27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92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23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12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70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72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21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55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96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83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65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8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62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70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13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33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24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4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9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44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7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50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874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61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0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83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7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35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67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17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42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4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0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7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83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21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77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09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0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7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23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5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43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1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8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9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4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7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75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57931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28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17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25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48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035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904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41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158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63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736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64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993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631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76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85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90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723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871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40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19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98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74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78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28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35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515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73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43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14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260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420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47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340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23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08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01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53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805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05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873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62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2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796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418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74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313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96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87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54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675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01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68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37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375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33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477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352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1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4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41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31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55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69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1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36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45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4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10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8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661696">
          <w:marLeft w:val="-75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58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77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5224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251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34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792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90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605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47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824c13d-9273-4fe7-ab16-9ca652f3346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7CE3AA81F77C48AE1A82EDC04F97EB" ma:contentTypeVersion="18" ma:contentTypeDescription="Create a new document." ma:contentTypeScope="" ma:versionID="22d8de8052b0902911b0f994ba20e636">
  <xsd:schema xmlns:xsd="http://www.w3.org/2001/XMLSchema" xmlns:xs="http://www.w3.org/2001/XMLSchema" xmlns:p="http://schemas.microsoft.com/office/2006/metadata/properties" xmlns:ns3="1824c13d-9273-4fe7-ab16-9ca652f3346e" xmlns:ns4="4fcd4b8b-97be-47cb-89de-2a2d1419dbbf" targetNamespace="http://schemas.microsoft.com/office/2006/metadata/properties" ma:root="true" ma:fieldsID="f27f0e834df689fc3e83cb4afa514d67" ns3:_="" ns4:_="">
    <xsd:import namespace="1824c13d-9273-4fe7-ab16-9ca652f3346e"/>
    <xsd:import namespace="4fcd4b8b-97be-47cb-89de-2a2d1419dbb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24c13d-9273-4fe7-ab16-9ca652f334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cd4b8b-97be-47cb-89de-2a2d1419dbb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3A8A01-E210-4A1D-9C7B-283C30A7D51C}">
  <ds:schemaRefs>
    <ds:schemaRef ds:uri="http://schemas.microsoft.com/office/2006/metadata/properties"/>
    <ds:schemaRef ds:uri="http://schemas.microsoft.com/office/infopath/2007/PartnerControls"/>
    <ds:schemaRef ds:uri="1824c13d-9273-4fe7-ab16-9ca652f3346e"/>
  </ds:schemaRefs>
</ds:datastoreItem>
</file>

<file path=customXml/itemProps2.xml><?xml version="1.0" encoding="utf-8"?>
<ds:datastoreItem xmlns:ds="http://schemas.openxmlformats.org/officeDocument/2006/customXml" ds:itemID="{7241F8DF-F1E3-4984-8343-1046A4300C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24c13d-9273-4fe7-ab16-9ca652f3346e"/>
    <ds:schemaRef ds:uri="4fcd4b8b-97be-47cb-89de-2a2d1419db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DF1D3FA-1092-462B-B076-757F8FA003D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59B7D7C-0795-43DD-8002-47B878F38D2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1861</CharactersWithSpaces>
  <SharedDoc>false</SharedDoc>
  <HLinks>
    <vt:vector size="90" baseType="variant">
      <vt:variant>
        <vt:i4>6815866</vt:i4>
      </vt:variant>
      <vt:variant>
        <vt:i4>346</vt:i4>
      </vt:variant>
      <vt:variant>
        <vt:i4>0</vt:i4>
      </vt:variant>
      <vt:variant>
        <vt:i4>5</vt:i4>
      </vt:variant>
      <vt:variant>
        <vt:lpwstr>https://www.devex.com/news/gates-foundation-time-to-regroup-on-malaria-and-ntds-103479</vt:lpwstr>
      </vt:variant>
      <vt:variant>
        <vt:lpwstr/>
      </vt:variant>
      <vt:variant>
        <vt:i4>6029391</vt:i4>
      </vt:variant>
      <vt:variant>
        <vt:i4>343</vt:i4>
      </vt:variant>
      <vt:variant>
        <vt:i4>0</vt:i4>
      </vt:variant>
      <vt:variant>
        <vt:i4>5</vt:i4>
      </vt:variant>
      <vt:variant>
        <vt:lpwstr>https://www.theglobalfund.org/en/</vt:lpwstr>
      </vt:variant>
      <vt:variant>
        <vt:lpwstr/>
      </vt:variant>
      <vt:variant>
        <vt:i4>2228281</vt:i4>
      </vt:variant>
      <vt:variant>
        <vt:i4>340</vt:i4>
      </vt:variant>
      <vt:variant>
        <vt:i4>0</vt:i4>
      </vt:variant>
      <vt:variant>
        <vt:i4>5</vt:i4>
      </vt:variant>
      <vt:variant>
        <vt:lpwstr>https://www.who.int/news/item/05-06-2023-who-launches-the-tb-research-tracker--an-online-platform-to-track-progress-in-tb-research</vt:lpwstr>
      </vt:variant>
      <vt:variant>
        <vt:lpwstr/>
      </vt:variant>
      <vt:variant>
        <vt:i4>5374016</vt:i4>
      </vt:variant>
      <vt:variant>
        <vt:i4>337</vt:i4>
      </vt:variant>
      <vt:variant>
        <vt:i4>0</vt:i4>
      </vt:variant>
      <vt:variant>
        <vt:i4>5</vt:i4>
      </vt:variant>
      <vt:variant>
        <vt:lpwstr>https://www.vivaxmalaria.org/the-p-vivax-information-hub</vt:lpwstr>
      </vt:variant>
      <vt:variant>
        <vt:lpwstr/>
      </vt:variant>
      <vt:variant>
        <vt:i4>5242965</vt:i4>
      </vt:variant>
      <vt:variant>
        <vt:i4>334</vt:i4>
      </vt:variant>
      <vt:variant>
        <vt:i4>0</vt:i4>
      </vt:variant>
      <vt:variant>
        <vt:i4>5</vt:i4>
      </vt:variant>
      <vt:variant>
        <vt:lpwstr>https://www.vivaxmalaria.org/news/brazil-becomes-the-first-malaria-endemic-country-to-adopt-single-dose-tafenoquine-and-standard</vt:lpwstr>
      </vt:variant>
      <vt:variant>
        <vt:lpwstr/>
      </vt:variant>
      <vt:variant>
        <vt:i4>5767175</vt:i4>
      </vt:variant>
      <vt:variant>
        <vt:i4>331</vt:i4>
      </vt:variant>
      <vt:variant>
        <vt:i4>0</vt:i4>
      </vt:variant>
      <vt:variant>
        <vt:i4>5</vt:i4>
      </vt:variant>
      <vt:variant>
        <vt:lpwstr>https://www.theglobalfund.org/en/applying-for-funding/sources-of-funding/allocation-funding/</vt:lpwstr>
      </vt:variant>
      <vt:variant>
        <vt:lpwstr/>
      </vt:variant>
      <vt:variant>
        <vt:i4>2555961</vt:i4>
      </vt:variant>
      <vt:variant>
        <vt:i4>328</vt:i4>
      </vt:variant>
      <vt:variant>
        <vt:i4>0</vt:i4>
      </vt:variant>
      <vt:variant>
        <vt:i4>5</vt:i4>
      </vt:variant>
      <vt:variant>
        <vt:lpwstr>https://www.who.int/about/funding/</vt:lpwstr>
      </vt:variant>
      <vt:variant>
        <vt:lpwstr/>
      </vt:variant>
      <vt:variant>
        <vt:i4>917566</vt:i4>
      </vt:variant>
      <vt:variant>
        <vt:i4>325</vt:i4>
      </vt:variant>
      <vt:variant>
        <vt:i4>0</vt:i4>
      </vt:variant>
      <vt:variant>
        <vt:i4>5</vt:i4>
      </vt:variant>
      <vt:variant>
        <vt:lpwstr>https://cdn.who.int/media/docs/default-source/malaria/version-updates-to-the-who-guidelines-for-malaria.pdf?sfvrsn=8a667008_11</vt:lpwstr>
      </vt:variant>
      <vt:variant>
        <vt:lpwstr/>
      </vt:variant>
      <vt:variant>
        <vt:i4>6357096</vt:i4>
      </vt:variant>
      <vt:variant>
        <vt:i4>322</vt:i4>
      </vt:variant>
      <vt:variant>
        <vt:i4>0</vt:i4>
      </vt:variant>
      <vt:variant>
        <vt:i4>5</vt:i4>
      </vt:variant>
      <vt:variant>
        <vt:lpwstr>https://extranet.who.int/pqweb/</vt:lpwstr>
      </vt:variant>
      <vt:variant>
        <vt:lpwstr/>
      </vt:variant>
      <vt:variant>
        <vt:i4>1769552</vt:i4>
      </vt:variant>
      <vt:variant>
        <vt:i4>319</vt:i4>
      </vt:variant>
      <vt:variant>
        <vt:i4>0</vt:i4>
      </vt:variant>
      <vt:variant>
        <vt:i4>5</vt:i4>
      </vt:variant>
      <vt:variant>
        <vt:lpwstr>https://extranet.who.int/pqweb/about</vt:lpwstr>
      </vt:variant>
      <vt:variant>
        <vt:lpwstr/>
      </vt:variant>
      <vt:variant>
        <vt:i4>7929906</vt:i4>
      </vt:variant>
      <vt:variant>
        <vt:i4>316</vt:i4>
      </vt:variant>
      <vt:variant>
        <vt:i4>0</vt:i4>
      </vt:variant>
      <vt:variant>
        <vt:i4>5</vt:i4>
      </vt:variant>
      <vt:variant>
        <vt:lpwstr>https://www.who.int/malaria/publications/atoz/9789241564991/en/</vt:lpwstr>
      </vt:variant>
      <vt:variant>
        <vt:lpwstr/>
      </vt:variant>
      <vt:variant>
        <vt:i4>2490490</vt:i4>
      </vt:variant>
      <vt:variant>
        <vt:i4>313</vt:i4>
      </vt:variant>
      <vt:variant>
        <vt:i4>0</vt:i4>
      </vt:variant>
      <vt:variant>
        <vt:i4>5</vt:i4>
      </vt:variant>
      <vt:variant>
        <vt:lpwstr>https://www.qsrinternational.com/nvivo-qualitative-data-analysis-software/home</vt:lpwstr>
      </vt:variant>
      <vt:variant>
        <vt:lpwstr/>
      </vt:variant>
      <vt:variant>
        <vt:i4>4653128</vt:i4>
      </vt:variant>
      <vt:variant>
        <vt:i4>310</vt:i4>
      </vt:variant>
      <vt:variant>
        <vt:i4>0</vt:i4>
      </vt:variant>
      <vt:variant>
        <vt:i4>5</vt:i4>
      </vt:variant>
      <vt:variant>
        <vt:lpwstr>https://otter.ai/</vt:lpwstr>
      </vt:variant>
      <vt:variant>
        <vt:lpwstr/>
      </vt:variant>
      <vt:variant>
        <vt:i4>5308476</vt:i4>
      </vt:variant>
      <vt:variant>
        <vt:i4>307</vt:i4>
      </vt:variant>
      <vt:variant>
        <vt:i4>0</vt:i4>
      </vt:variant>
      <vt:variant>
        <vt:i4>5</vt:i4>
      </vt:variant>
      <vt:variant>
        <vt:lpwstr>http://www.ncchpp.ca/docs/2014_procpp_3iframework_en.pdf</vt:lpwstr>
      </vt:variant>
      <vt:variant>
        <vt:lpwstr/>
      </vt:variant>
      <vt:variant>
        <vt:i4>8192055</vt:i4>
      </vt:variant>
      <vt:variant>
        <vt:i4>304</vt:i4>
      </vt:variant>
      <vt:variant>
        <vt:i4>0</vt:i4>
      </vt:variant>
      <vt:variant>
        <vt:i4>5</vt:i4>
      </vt:variant>
      <vt:variant>
        <vt:lpwstr>https://www.who.int/malaria/policy/policy-pathway.jpg?ua=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unika Ruwanpura</dc:creator>
  <cp:keywords/>
  <dc:description/>
  <cp:lastModifiedBy>Varunika Ruwanpura</cp:lastModifiedBy>
  <cp:revision>3</cp:revision>
  <cp:lastPrinted>2023-08-07T17:51:00Z</cp:lastPrinted>
  <dcterms:created xsi:type="dcterms:W3CDTF">2024-02-19T01:48:00Z</dcterms:created>
  <dcterms:modified xsi:type="dcterms:W3CDTF">2024-02-19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7CE3AA81F77C48AE1A82EDC04F97EB</vt:lpwstr>
  </property>
</Properties>
</file>